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Ind w:w="165" w:type="dxa"/>
        <w:tblLayout w:type="fixed"/>
        <w:tblCellMar>
          <w:left w:w="0" w:type="dxa"/>
          <w:right w:w="0" w:type="dxa"/>
        </w:tblCellMar>
        <w:tblLook w:val="01E0" w:firstRow="1" w:lastRow="1" w:firstColumn="1" w:lastColumn="1" w:noHBand="0" w:noVBand="0"/>
      </w:tblPr>
      <w:tblGrid>
        <w:gridCol w:w="2822"/>
        <w:gridCol w:w="7921"/>
      </w:tblGrid>
      <w:tr w:rsidR="00012E99" w14:paraId="5D212A29" w14:textId="77777777" w:rsidTr="003051AA">
        <w:trPr>
          <w:trHeight w:val="413"/>
        </w:trPr>
        <w:tc>
          <w:tcPr>
            <w:tcW w:w="2822" w:type="dxa"/>
          </w:tcPr>
          <w:p w14:paraId="243B3B0F" w14:textId="77777777" w:rsidR="00012E99" w:rsidRDefault="00012E99" w:rsidP="003051AA">
            <w:pPr>
              <w:pStyle w:val="TableParagraph"/>
              <w:spacing w:before="0"/>
              <w:ind w:left="0"/>
              <w:rPr>
                <w:rFonts w:ascii="Times New Roman"/>
                <w:sz w:val="20"/>
              </w:rPr>
            </w:pPr>
          </w:p>
        </w:tc>
        <w:tc>
          <w:tcPr>
            <w:tcW w:w="7921" w:type="dxa"/>
          </w:tcPr>
          <w:p w14:paraId="0F557975" w14:textId="77777777" w:rsidR="00012E99" w:rsidRDefault="00012E99" w:rsidP="003051AA">
            <w:pPr>
              <w:pStyle w:val="TableParagraph"/>
              <w:spacing w:before="0" w:line="270" w:lineRule="exact"/>
              <w:ind w:left="1023"/>
              <w:rPr>
                <w:b/>
                <w:sz w:val="28"/>
              </w:rPr>
            </w:pPr>
            <w:r>
              <w:rPr>
                <w:b/>
                <w:w w:val="75"/>
                <w:sz w:val="28"/>
              </w:rPr>
              <w:t>ICMJE</w:t>
            </w:r>
            <w:r>
              <w:rPr>
                <w:b/>
                <w:spacing w:val="38"/>
                <w:sz w:val="28"/>
              </w:rPr>
              <w:t xml:space="preserve"> </w:t>
            </w:r>
            <w:r>
              <w:rPr>
                <w:b/>
                <w:w w:val="75"/>
                <w:sz w:val="28"/>
              </w:rPr>
              <w:t>DISCLOSURE</w:t>
            </w:r>
            <w:r>
              <w:rPr>
                <w:b/>
                <w:spacing w:val="37"/>
                <w:sz w:val="28"/>
              </w:rPr>
              <w:t xml:space="preserve"> </w:t>
            </w:r>
            <w:r>
              <w:rPr>
                <w:b/>
                <w:spacing w:val="-4"/>
                <w:w w:val="75"/>
                <w:sz w:val="28"/>
              </w:rPr>
              <w:t>FORM</w:t>
            </w:r>
          </w:p>
        </w:tc>
      </w:tr>
      <w:tr w:rsidR="00012E99" w14:paraId="0CD7C60E" w14:textId="77777777" w:rsidTr="003051AA">
        <w:trPr>
          <w:trHeight w:val="445"/>
        </w:trPr>
        <w:tc>
          <w:tcPr>
            <w:tcW w:w="2822" w:type="dxa"/>
          </w:tcPr>
          <w:p w14:paraId="5C5B4A9F" w14:textId="77777777" w:rsidR="00012E99" w:rsidRDefault="00012E99" w:rsidP="003051AA">
            <w:pPr>
              <w:pStyle w:val="TableParagraph"/>
              <w:spacing w:before="94"/>
              <w:ind w:left="50"/>
              <w:rPr>
                <w:b/>
                <w:sz w:val="20"/>
              </w:rPr>
            </w:pPr>
            <w:r>
              <w:rPr>
                <w:b/>
                <w:spacing w:val="-2"/>
                <w:sz w:val="20"/>
              </w:rPr>
              <w:t>Date:</w:t>
            </w:r>
          </w:p>
        </w:tc>
        <w:tc>
          <w:tcPr>
            <w:tcW w:w="7921" w:type="dxa"/>
          </w:tcPr>
          <w:p w14:paraId="354AACE6" w14:textId="77777777" w:rsidR="00012E99" w:rsidRDefault="00012E99" w:rsidP="003051AA">
            <w:pPr>
              <w:pStyle w:val="TableParagraph"/>
              <w:tabs>
                <w:tab w:val="left" w:pos="7921"/>
              </w:tabs>
              <w:spacing w:before="94"/>
              <w:ind w:left="0" w:right="-15"/>
              <w:rPr>
                <w:sz w:val="20"/>
              </w:rPr>
            </w:pPr>
            <w:r>
              <w:rPr>
                <w:spacing w:val="50"/>
                <w:sz w:val="20"/>
                <w:u w:val="single"/>
              </w:rPr>
              <w:t xml:space="preserve"> </w:t>
            </w:r>
            <w:r>
              <w:rPr>
                <w:spacing w:val="-2"/>
                <w:sz w:val="20"/>
                <w:u w:val="single"/>
              </w:rPr>
              <w:t>7/18/2022</w:t>
            </w:r>
            <w:r>
              <w:rPr>
                <w:sz w:val="20"/>
                <w:u w:val="single"/>
              </w:rPr>
              <w:tab/>
            </w:r>
          </w:p>
        </w:tc>
      </w:tr>
      <w:tr w:rsidR="00012E99" w14:paraId="71E372B3" w14:textId="77777777" w:rsidTr="003051AA">
        <w:trPr>
          <w:trHeight w:val="307"/>
        </w:trPr>
        <w:tc>
          <w:tcPr>
            <w:tcW w:w="2822" w:type="dxa"/>
          </w:tcPr>
          <w:p w14:paraId="4CD5BA09" w14:textId="77777777" w:rsidR="00012E99" w:rsidRDefault="00012E99" w:rsidP="003051AA">
            <w:pPr>
              <w:pStyle w:val="TableParagraph"/>
              <w:spacing w:before="62" w:line="225" w:lineRule="exact"/>
              <w:ind w:left="50"/>
              <w:rPr>
                <w:b/>
                <w:sz w:val="20"/>
              </w:rPr>
            </w:pPr>
            <w:r>
              <w:rPr>
                <w:b/>
                <w:w w:val="85"/>
                <w:sz w:val="20"/>
              </w:rPr>
              <w:t>Your</w:t>
            </w:r>
            <w:r>
              <w:rPr>
                <w:b/>
                <w:spacing w:val="-1"/>
                <w:w w:val="85"/>
                <w:sz w:val="20"/>
              </w:rPr>
              <w:t xml:space="preserve"> </w:t>
            </w:r>
            <w:r>
              <w:rPr>
                <w:b/>
                <w:spacing w:val="-2"/>
                <w:w w:val="95"/>
                <w:sz w:val="20"/>
              </w:rPr>
              <w:t>Name:</w:t>
            </w:r>
          </w:p>
        </w:tc>
        <w:tc>
          <w:tcPr>
            <w:tcW w:w="7921" w:type="dxa"/>
          </w:tcPr>
          <w:p w14:paraId="3E4ED8E4" w14:textId="77777777" w:rsidR="00012E99" w:rsidRDefault="00012E99" w:rsidP="003051AA">
            <w:pPr>
              <w:pStyle w:val="TableParagraph"/>
              <w:spacing w:before="62" w:line="225" w:lineRule="exact"/>
              <w:ind w:left="108"/>
              <w:rPr>
                <w:sz w:val="20"/>
              </w:rPr>
            </w:pPr>
            <w:proofErr w:type="spellStart"/>
            <w:r>
              <w:rPr>
                <w:w w:val="90"/>
                <w:sz w:val="20"/>
              </w:rPr>
              <w:t>Ank</w:t>
            </w:r>
            <w:proofErr w:type="spellEnd"/>
            <w:r>
              <w:rPr>
                <w:spacing w:val="-4"/>
                <w:w w:val="90"/>
                <w:sz w:val="20"/>
              </w:rPr>
              <w:t xml:space="preserve"> </w:t>
            </w:r>
            <w:r>
              <w:rPr>
                <w:w w:val="90"/>
                <w:sz w:val="20"/>
              </w:rPr>
              <w:t>de</w:t>
            </w:r>
            <w:r>
              <w:rPr>
                <w:spacing w:val="-6"/>
                <w:w w:val="90"/>
                <w:sz w:val="20"/>
              </w:rPr>
              <w:t xml:space="preserve"> </w:t>
            </w:r>
            <w:proofErr w:type="spellStart"/>
            <w:r>
              <w:rPr>
                <w:spacing w:val="-2"/>
                <w:w w:val="90"/>
                <w:sz w:val="20"/>
              </w:rPr>
              <w:t>Jonge</w:t>
            </w:r>
            <w:proofErr w:type="spellEnd"/>
          </w:p>
        </w:tc>
      </w:tr>
      <w:tr w:rsidR="00012E99" w14:paraId="575277D7" w14:textId="77777777" w:rsidTr="003051AA">
        <w:trPr>
          <w:trHeight w:val="746"/>
        </w:trPr>
        <w:tc>
          <w:tcPr>
            <w:tcW w:w="2822" w:type="dxa"/>
          </w:tcPr>
          <w:p w14:paraId="3DB42EFE" w14:textId="77777777" w:rsidR="00012E99" w:rsidRDefault="00012E99" w:rsidP="003051AA">
            <w:pPr>
              <w:pStyle w:val="TableParagraph"/>
              <w:spacing w:before="167"/>
              <w:ind w:left="50"/>
              <w:rPr>
                <w:b/>
                <w:sz w:val="20"/>
              </w:rPr>
            </w:pPr>
            <w:r>
              <w:rPr>
                <w:b/>
                <w:w w:val="85"/>
                <w:sz w:val="20"/>
              </w:rPr>
              <w:t>Manuscript</w:t>
            </w:r>
            <w:r>
              <w:rPr>
                <w:b/>
                <w:spacing w:val="21"/>
                <w:sz w:val="20"/>
              </w:rPr>
              <w:t xml:space="preserve"> </w:t>
            </w:r>
            <w:r>
              <w:rPr>
                <w:b/>
                <w:spacing w:val="-2"/>
                <w:sz w:val="20"/>
              </w:rPr>
              <w:t>Title:</w:t>
            </w:r>
          </w:p>
        </w:tc>
        <w:tc>
          <w:tcPr>
            <w:tcW w:w="7921" w:type="dxa"/>
            <w:tcBorders>
              <w:bottom w:val="single" w:sz="6" w:space="0" w:color="000000"/>
            </w:tcBorders>
          </w:tcPr>
          <w:p w14:paraId="447BAAC1" w14:textId="77777777" w:rsidR="00012E99" w:rsidRDefault="00012E99" w:rsidP="003051AA">
            <w:pPr>
              <w:pStyle w:val="TableParagraph"/>
              <w:spacing w:before="146" w:line="290" w:lineRule="atLeast"/>
              <w:ind w:left="108"/>
              <w:rPr>
                <w:b/>
                <w:sz w:val="24"/>
              </w:rPr>
            </w:pPr>
            <w:r>
              <w:rPr>
                <w:b/>
                <w:color w:val="000000"/>
                <w:w w:val="85"/>
                <w:sz w:val="24"/>
                <w:shd w:val="clear" w:color="auto" w:fill="D2D2D2"/>
              </w:rPr>
              <w:t xml:space="preserve">Where the </w:t>
            </w:r>
            <w:proofErr w:type="spellStart"/>
            <w:r>
              <w:rPr>
                <w:b/>
                <w:color w:val="000000"/>
                <w:w w:val="85"/>
                <w:sz w:val="24"/>
                <w:shd w:val="clear" w:color="auto" w:fill="D2D2D2"/>
              </w:rPr>
              <w:t>Ockenden</w:t>
            </w:r>
            <w:proofErr w:type="spellEnd"/>
            <w:r>
              <w:rPr>
                <w:b/>
                <w:color w:val="000000"/>
                <w:w w:val="85"/>
                <w:sz w:val="24"/>
                <w:shd w:val="clear" w:color="auto" w:fill="D2D2D2"/>
              </w:rPr>
              <w:t xml:space="preserve"> report goes wrong: let us keep calm and follow the</w:t>
            </w:r>
            <w:r>
              <w:rPr>
                <w:b/>
                <w:color w:val="000000"/>
                <w:w w:val="85"/>
                <w:sz w:val="24"/>
              </w:rPr>
              <w:t xml:space="preserve"> </w:t>
            </w:r>
            <w:r>
              <w:rPr>
                <w:b/>
                <w:color w:val="000000"/>
                <w:spacing w:val="-2"/>
                <w:w w:val="95"/>
                <w:sz w:val="24"/>
                <w:shd w:val="clear" w:color="auto" w:fill="D2D2D2"/>
              </w:rPr>
              <w:t>evidence</w:t>
            </w:r>
          </w:p>
        </w:tc>
      </w:tr>
      <w:tr w:rsidR="00012E99" w14:paraId="3E0527C5" w14:textId="77777777" w:rsidTr="003051AA">
        <w:trPr>
          <w:trHeight w:val="558"/>
        </w:trPr>
        <w:tc>
          <w:tcPr>
            <w:tcW w:w="2822" w:type="dxa"/>
          </w:tcPr>
          <w:p w14:paraId="11CC691F" w14:textId="77777777" w:rsidR="00012E99" w:rsidRDefault="00012E99" w:rsidP="003051AA">
            <w:pPr>
              <w:pStyle w:val="TableParagraph"/>
              <w:spacing w:before="160"/>
              <w:ind w:left="50"/>
              <w:rPr>
                <w:b/>
                <w:sz w:val="20"/>
              </w:rPr>
            </w:pPr>
            <w:r>
              <w:rPr>
                <w:b/>
                <w:w w:val="85"/>
                <w:sz w:val="20"/>
              </w:rPr>
              <w:t>Manuscript</w:t>
            </w:r>
            <w:r>
              <w:rPr>
                <w:b/>
                <w:spacing w:val="16"/>
                <w:sz w:val="20"/>
              </w:rPr>
              <w:t xml:space="preserve"> </w:t>
            </w:r>
            <w:r>
              <w:rPr>
                <w:b/>
                <w:w w:val="85"/>
                <w:sz w:val="20"/>
              </w:rPr>
              <w:t>Number</w:t>
            </w:r>
            <w:r>
              <w:rPr>
                <w:b/>
                <w:spacing w:val="14"/>
                <w:sz w:val="20"/>
              </w:rPr>
              <w:t xml:space="preserve"> </w:t>
            </w:r>
            <w:r>
              <w:rPr>
                <w:b/>
                <w:w w:val="85"/>
                <w:sz w:val="20"/>
              </w:rPr>
              <w:t>(if</w:t>
            </w:r>
            <w:r>
              <w:rPr>
                <w:b/>
                <w:spacing w:val="14"/>
                <w:sz w:val="20"/>
              </w:rPr>
              <w:t xml:space="preserve"> </w:t>
            </w:r>
            <w:r>
              <w:rPr>
                <w:b/>
                <w:spacing w:val="-2"/>
                <w:w w:val="85"/>
                <w:sz w:val="20"/>
              </w:rPr>
              <w:t>known):</w:t>
            </w:r>
          </w:p>
        </w:tc>
        <w:tc>
          <w:tcPr>
            <w:tcW w:w="7921" w:type="dxa"/>
            <w:tcBorders>
              <w:top w:val="single" w:sz="6" w:space="0" w:color="000000"/>
            </w:tcBorders>
          </w:tcPr>
          <w:p w14:paraId="69E980F5" w14:textId="77777777" w:rsidR="00012E99" w:rsidRDefault="00012E99" w:rsidP="003051AA">
            <w:pPr>
              <w:pStyle w:val="TableParagraph"/>
              <w:tabs>
                <w:tab w:val="left" w:pos="7921"/>
              </w:tabs>
              <w:spacing w:before="158"/>
              <w:ind w:left="0" w:right="-15"/>
            </w:pPr>
            <w:r>
              <w:rPr>
                <w:color w:val="070705"/>
                <w:spacing w:val="78"/>
                <w:u w:val="single" w:color="000000"/>
                <w:shd w:val="clear" w:color="auto" w:fill="FFED93"/>
              </w:rPr>
              <w:t xml:space="preserve"> </w:t>
            </w:r>
            <w:r>
              <w:rPr>
                <w:color w:val="070705"/>
                <w:w w:val="80"/>
                <w:u w:val="single" w:color="000000"/>
                <w:shd w:val="clear" w:color="auto" w:fill="FFED93"/>
              </w:rPr>
              <w:t>BJOG-22-</w:t>
            </w:r>
            <w:r>
              <w:rPr>
                <w:color w:val="070705"/>
                <w:spacing w:val="-2"/>
                <w:w w:val="80"/>
                <w:u w:val="single" w:color="000000"/>
                <w:shd w:val="clear" w:color="auto" w:fill="FFED93"/>
              </w:rPr>
              <w:t>0878.R1</w:t>
            </w:r>
            <w:r>
              <w:rPr>
                <w:color w:val="070705"/>
                <w:u w:val="single" w:color="000000"/>
                <w:shd w:val="clear" w:color="auto" w:fill="FFED93"/>
              </w:rPr>
              <w:tab/>
            </w:r>
          </w:p>
        </w:tc>
      </w:tr>
      <w:tr w:rsidR="00012E99" w14:paraId="5709BC8C" w14:textId="77777777" w:rsidTr="003051AA">
        <w:trPr>
          <w:trHeight w:val="2765"/>
        </w:trPr>
        <w:tc>
          <w:tcPr>
            <w:tcW w:w="10743" w:type="dxa"/>
            <w:gridSpan w:val="2"/>
          </w:tcPr>
          <w:p w14:paraId="66D39891" w14:textId="77777777" w:rsidR="00012E99" w:rsidRDefault="00012E99" w:rsidP="003051AA">
            <w:pPr>
              <w:pStyle w:val="TableParagraph"/>
              <w:spacing w:before="86" w:line="254" w:lineRule="auto"/>
              <w:ind w:left="57" w:right="136"/>
              <w:rPr>
                <w:sz w:val="20"/>
              </w:rPr>
            </w:pPr>
            <w:r>
              <w:rPr>
                <w:w w:val="95"/>
                <w:sz w:val="20"/>
              </w:rPr>
              <w:t>In</w:t>
            </w:r>
            <w:r>
              <w:rPr>
                <w:spacing w:val="-3"/>
                <w:w w:val="95"/>
                <w:sz w:val="20"/>
              </w:rPr>
              <w:t xml:space="preserve"> </w:t>
            </w:r>
            <w:r>
              <w:rPr>
                <w:w w:val="95"/>
                <w:sz w:val="20"/>
              </w:rPr>
              <w:t>the</w:t>
            </w:r>
            <w:r>
              <w:rPr>
                <w:spacing w:val="-6"/>
                <w:w w:val="95"/>
                <w:sz w:val="20"/>
              </w:rPr>
              <w:t xml:space="preserve"> </w:t>
            </w:r>
            <w:r>
              <w:rPr>
                <w:w w:val="95"/>
                <w:sz w:val="20"/>
              </w:rPr>
              <w:t>interest</w:t>
            </w:r>
            <w:r>
              <w:rPr>
                <w:spacing w:val="-3"/>
                <w:w w:val="95"/>
                <w:sz w:val="20"/>
              </w:rPr>
              <w:t xml:space="preserve"> </w:t>
            </w:r>
            <w:r>
              <w:rPr>
                <w:w w:val="95"/>
                <w:sz w:val="20"/>
              </w:rPr>
              <w:t>of</w:t>
            </w:r>
            <w:r>
              <w:rPr>
                <w:spacing w:val="-6"/>
                <w:w w:val="95"/>
                <w:sz w:val="20"/>
              </w:rPr>
              <w:t xml:space="preserve"> </w:t>
            </w:r>
            <w:r>
              <w:rPr>
                <w:w w:val="95"/>
                <w:sz w:val="20"/>
              </w:rPr>
              <w:t>transparency,</w:t>
            </w:r>
            <w:r>
              <w:rPr>
                <w:spacing w:val="-4"/>
                <w:w w:val="95"/>
                <w:sz w:val="20"/>
              </w:rPr>
              <w:t xml:space="preserve"> </w:t>
            </w:r>
            <w:r>
              <w:rPr>
                <w:w w:val="95"/>
                <w:sz w:val="20"/>
              </w:rPr>
              <w:t>we</w:t>
            </w:r>
            <w:r>
              <w:rPr>
                <w:spacing w:val="-6"/>
                <w:w w:val="95"/>
                <w:sz w:val="20"/>
              </w:rPr>
              <w:t xml:space="preserve"> </w:t>
            </w:r>
            <w:r>
              <w:rPr>
                <w:w w:val="95"/>
                <w:sz w:val="20"/>
              </w:rPr>
              <w:t>ask</w:t>
            </w:r>
            <w:r>
              <w:rPr>
                <w:spacing w:val="-3"/>
                <w:w w:val="95"/>
                <w:sz w:val="20"/>
              </w:rPr>
              <w:t xml:space="preserve"> </w:t>
            </w:r>
            <w:r>
              <w:rPr>
                <w:w w:val="95"/>
                <w:sz w:val="20"/>
              </w:rPr>
              <w:t>you</w:t>
            </w:r>
            <w:r>
              <w:rPr>
                <w:spacing w:val="-3"/>
                <w:w w:val="95"/>
                <w:sz w:val="20"/>
              </w:rPr>
              <w:t xml:space="preserve"> </w:t>
            </w:r>
            <w:r>
              <w:rPr>
                <w:w w:val="95"/>
                <w:sz w:val="20"/>
              </w:rPr>
              <w:t>to</w:t>
            </w:r>
            <w:r>
              <w:rPr>
                <w:spacing w:val="-4"/>
                <w:w w:val="95"/>
                <w:sz w:val="20"/>
              </w:rPr>
              <w:t xml:space="preserve"> </w:t>
            </w:r>
            <w:r>
              <w:rPr>
                <w:w w:val="95"/>
                <w:sz w:val="20"/>
              </w:rPr>
              <w:t>disclose</w:t>
            </w:r>
            <w:r>
              <w:rPr>
                <w:spacing w:val="-6"/>
                <w:w w:val="95"/>
                <w:sz w:val="20"/>
              </w:rPr>
              <w:t xml:space="preserve"> </w:t>
            </w:r>
            <w:r>
              <w:rPr>
                <w:w w:val="95"/>
                <w:sz w:val="20"/>
              </w:rPr>
              <w:t>all</w:t>
            </w:r>
            <w:r>
              <w:rPr>
                <w:spacing w:val="-4"/>
                <w:w w:val="95"/>
                <w:sz w:val="20"/>
              </w:rPr>
              <w:t xml:space="preserve"> </w:t>
            </w:r>
            <w:r>
              <w:rPr>
                <w:w w:val="95"/>
                <w:sz w:val="20"/>
              </w:rPr>
              <w:t>relationships/activities/interests</w:t>
            </w:r>
            <w:r>
              <w:rPr>
                <w:spacing w:val="-6"/>
                <w:w w:val="95"/>
                <w:sz w:val="20"/>
              </w:rPr>
              <w:t xml:space="preserve"> </w:t>
            </w:r>
            <w:r>
              <w:rPr>
                <w:w w:val="95"/>
                <w:sz w:val="20"/>
              </w:rPr>
              <w:t>listed</w:t>
            </w:r>
            <w:r>
              <w:rPr>
                <w:spacing w:val="-3"/>
                <w:w w:val="95"/>
                <w:sz w:val="20"/>
              </w:rPr>
              <w:t xml:space="preserve"> </w:t>
            </w:r>
            <w:r>
              <w:rPr>
                <w:w w:val="95"/>
                <w:sz w:val="20"/>
              </w:rPr>
              <w:t>below</w:t>
            </w:r>
            <w:r>
              <w:rPr>
                <w:spacing w:val="-4"/>
                <w:w w:val="95"/>
                <w:sz w:val="20"/>
              </w:rPr>
              <w:t xml:space="preserve"> </w:t>
            </w:r>
            <w:r>
              <w:rPr>
                <w:w w:val="95"/>
                <w:sz w:val="20"/>
              </w:rPr>
              <w:t>that</w:t>
            </w:r>
            <w:r>
              <w:rPr>
                <w:spacing w:val="-3"/>
                <w:w w:val="95"/>
                <w:sz w:val="20"/>
              </w:rPr>
              <w:t xml:space="preserve"> </w:t>
            </w:r>
            <w:r>
              <w:rPr>
                <w:w w:val="95"/>
                <w:sz w:val="20"/>
              </w:rPr>
              <w:t>are</w:t>
            </w:r>
            <w:r>
              <w:rPr>
                <w:spacing w:val="-6"/>
                <w:w w:val="95"/>
                <w:sz w:val="20"/>
              </w:rPr>
              <w:t xml:space="preserve"> </w:t>
            </w:r>
            <w:r>
              <w:rPr>
                <w:w w:val="95"/>
                <w:sz w:val="20"/>
              </w:rPr>
              <w:t>related to</w:t>
            </w:r>
            <w:r>
              <w:rPr>
                <w:spacing w:val="-3"/>
                <w:w w:val="95"/>
                <w:sz w:val="20"/>
              </w:rPr>
              <w:t xml:space="preserve"> </w:t>
            </w:r>
            <w:r>
              <w:rPr>
                <w:w w:val="95"/>
                <w:sz w:val="20"/>
              </w:rPr>
              <w:t>the content</w:t>
            </w:r>
            <w:r>
              <w:rPr>
                <w:spacing w:val="-6"/>
                <w:w w:val="95"/>
                <w:sz w:val="20"/>
              </w:rPr>
              <w:t xml:space="preserve"> </w:t>
            </w:r>
            <w:r>
              <w:rPr>
                <w:w w:val="95"/>
                <w:sz w:val="20"/>
              </w:rPr>
              <w:t>of</w:t>
            </w:r>
            <w:r>
              <w:rPr>
                <w:spacing w:val="-8"/>
                <w:w w:val="95"/>
                <w:sz w:val="20"/>
              </w:rPr>
              <w:t xml:space="preserve"> </w:t>
            </w:r>
            <w:r>
              <w:rPr>
                <w:w w:val="95"/>
                <w:sz w:val="20"/>
              </w:rPr>
              <w:t>your</w:t>
            </w:r>
            <w:r>
              <w:rPr>
                <w:spacing w:val="-6"/>
                <w:w w:val="95"/>
                <w:sz w:val="20"/>
              </w:rPr>
              <w:t xml:space="preserve"> </w:t>
            </w:r>
            <w:r>
              <w:rPr>
                <w:w w:val="95"/>
                <w:sz w:val="20"/>
              </w:rPr>
              <w:t>manuscript.</w:t>
            </w:r>
            <w:r>
              <w:rPr>
                <w:spacing w:val="40"/>
                <w:sz w:val="20"/>
              </w:rPr>
              <w:t xml:space="preserve"> </w:t>
            </w:r>
            <w:r>
              <w:rPr>
                <w:w w:val="95"/>
                <w:sz w:val="20"/>
              </w:rPr>
              <w:t>“Related”</w:t>
            </w:r>
            <w:r>
              <w:rPr>
                <w:spacing w:val="-7"/>
                <w:w w:val="95"/>
                <w:sz w:val="20"/>
              </w:rPr>
              <w:t xml:space="preserve"> </w:t>
            </w:r>
            <w:r>
              <w:rPr>
                <w:w w:val="95"/>
                <w:sz w:val="20"/>
              </w:rPr>
              <w:t>means</w:t>
            </w:r>
            <w:r>
              <w:rPr>
                <w:spacing w:val="-8"/>
                <w:w w:val="95"/>
                <w:sz w:val="20"/>
              </w:rPr>
              <w:t xml:space="preserve"> </w:t>
            </w:r>
            <w:r>
              <w:rPr>
                <w:w w:val="95"/>
                <w:sz w:val="20"/>
              </w:rPr>
              <w:t>any</w:t>
            </w:r>
            <w:r>
              <w:rPr>
                <w:spacing w:val="-6"/>
                <w:w w:val="95"/>
                <w:sz w:val="20"/>
              </w:rPr>
              <w:t xml:space="preserve"> </w:t>
            </w:r>
            <w:r>
              <w:rPr>
                <w:w w:val="95"/>
                <w:sz w:val="20"/>
              </w:rPr>
              <w:t>relation</w:t>
            </w:r>
            <w:r>
              <w:rPr>
                <w:spacing w:val="-6"/>
                <w:w w:val="95"/>
                <w:sz w:val="20"/>
              </w:rPr>
              <w:t xml:space="preserve"> </w:t>
            </w:r>
            <w:r>
              <w:rPr>
                <w:w w:val="95"/>
                <w:sz w:val="20"/>
              </w:rPr>
              <w:t>with</w:t>
            </w:r>
            <w:r>
              <w:rPr>
                <w:spacing w:val="-6"/>
                <w:w w:val="95"/>
                <w:sz w:val="20"/>
              </w:rPr>
              <w:t xml:space="preserve"> </w:t>
            </w:r>
            <w:r>
              <w:rPr>
                <w:w w:val="95"/>
                <w:sz w:val="20"/>
              </w:rPr>
              <w:t>for-profit</w:t>
            </w:r>
            <w:r>
              <w:rPr>
                <w:spacing w:val="-6"/>
                <w:w w:val="95"/>
                <w:sz w:val="20"/>
              </w:rPr>
              <w:t xml:space="preserve"> </w:t>
            </w:r>
            <w:r>
              <w:rPr>
                <w:w w:val="95"/>
                <w:sz w:val="20"/>
              </w:rPr>
              <w:t>or</w:t>
            </w:r>
            <w:r>
              <w:rPr>
                <w:spacing w:val="-6"/>
                <w:w w:val="95"/>
                <w:sz w:val="20"/>
              </w:rPr>
              <w:t xml:space="preserve"> </w:t>
            </w:r>
            <w:r>
              <w:rPr>
                <w:w w:val="95"/>
                <w:sz w:val="20"/>
              </w:rPr>
              <w:t>not-for-profit</w:t>
            </w:r>
            <w:r>
              <w:rPr>
                <w:spacing w:val="-6"/>
                <w:w w:val="95"/>
                <w:sz w:val="20"/>
              </w:rPr>
              <w:t xml:space="preserve"> </w:t>
            </w:r>
            <w:r>
              <w:rPr>
                <w:w w:val="95"/>
                <w:sz w:val="20"/>
              </w:rPr>
              <w:t>third</w:t>
            </w:r>
            <w:r>
              <w:rPr>
                <w:spacing w:val="-6"/>
                <w:w w:val="95"/>
                <w:sz w:val="20"/>
              </w:rPr>
              <w:t xml:space="preserve"> </w:t>
            </w:r>
            <w:r>
              <w:rPr>
                <w:w w:val="95"/>
                <w:sz w:val="20"/>
              </w:rPr>
              <w:t>parties</w:t>
            </w:r>
            <w:r>
              <w:rPr>
                <w:spacing w:val="-9"/>
                <w:w w:val="95"/>
                <w:sz w:val="20"/>
              </w:rPr>
              <w:t xml:space="preserve"> </w:t>
            </w:r>
            <w:r>
              <w:rPr>
                <w:w w:val="95"/>
                <w:sz w:val="20"/>
              </w:rPr>
              <w:t>whose</w:t>
            </w:r>
            <w:r>
              <w:rPr>
                <w:spacing w:val="-8"/>
                <w:w w:val="95"/>
                <w:sz w:val="20"/>
              </w:rPr>
              <w:t xml:space="preserve"> </w:t>
            </w:r>
            <w:r>
              <w:rPr>
                <w:w w:val="95"/>
                <w:sz w:val="20"/>
              </w:rPr>
              <w:t>interests</w:t>
            </w:r>
            <w:r>
              <w:rPr>
                <w:spacing w:val="-5"/>
                <w:w w:val="95"/>
                <w:sz w:val="20"/>
              </w:rPr>
              <w:t xml:space="preserve"> </w:t>
            </w:r>
            <w:r>
              <w:rPr>
                <w:w w:val="95"/>
                <w:sz w:val="20"/>
              </w:rPr>
              <w:t>may</w:t>
            </w:r>
            <w:r>
              <w:rPr>
                <w:spacing w:val="-6"/>
                <w:w w:val="95"/>
                <w:sz w:val="20"/>
              </w:rPr>
              <w:t xml:space="preserve"> </w:t>
            </w:r>
            <w:r>
              <w:rPr>
                <w:w w:val="95"/>
                <w:sz w:val="20"/>
              </w:rPr>
              <w:t>be affected</w:t>
            </w:r>
            <w:r>
              <w:rPr>
                <w:spacing w:val="-10"/>
                <w:w w:val="95"/>
                <w:sz w:val="20"/>
              </w:rPr>
              <w:t xml:space="preserve"> </w:t>
            </w:r>
            <w:r>
              <w:rPr>
                <w:w w:val="95"/>
                <w:sz w:val="20"/>
              </w:rPr>
              <w:t>by</w:t>
            </w:r>
            <w:r>
              <w:rPr>
                <w:spacing w:val="-10"/>
                <w:w w:val="95"/>
                <w:sz w:val="20"/>
              </w:rPr>
              <w:t xml:space="preserve"> </w:t>
            </w:r>
            <w:r>
              <w:rPr>
                <w:w w:val="95"/>
                <w:sz w:val="20"/>
              </w:rPr>
              <w:t>the</w:t>
            </w:r>
            <w:r>
              <w:rPr>
                <w:spacing w:val="-12"/>
                <w:w w:val="95"/>
                <w:sz w:val="20"/>
              </w:rPr>
              <w:t xml:space="preserve"> </w:t>
            </w:r>
            <w:r>
              <w:rPr>
                <w:w w:val="95"/>
                <w:sz w:val="20"/>
              </w:rPr>
              <w:t>content</w:t>
            </w:r>
            <w:r>
              <w:rPr>
                <w:spacing w:val="-9"/>
                <w:w w:val="95"/>
                <w:sz w:val="20"/>
              </w:rPr>
              <w:t xml:space="preserve"> </w:t>
            </w:r>
            <w:r>
              <w:rPr>
                <w:w w:val="95"/>
                <w:sz w:val="20"/>
              </w:rPr>
              <w:t>of</w:t>
            </w:r>
            <w:r>
              <w:rPr>
                <w:spacing w:val="-12"/>
                <w:w w:val="95"/>
                <w:sz w:val="20"/>
              </w:rPr>
              <w:t xml:space="preserve"> </w:t>
            </w:r>
            <w:r>
              <w:rPr>
                <w:w w:val="95"/>
                <w:sz w:val="20"/>
              </w:rPr>
              <w:t>the</w:t>
            </w:r>
            <w:r>
              <w:rPr>
                <w:spacing w:val="-11"/>
                <w:w w:val="95"/>
                <w:sz w:val="20"/>
              </w:rPr>
              <w:t xml:space="preserve"> </w:t>
            </w:r>
            <w:r>
              <w:rPr>
                <w:w w:val="95"/>
                <w:sz w:val="20"/>
              </w:rPr>
              <w:t>manuscript.</w:t>
            </w:r>
            <w:r>
              <w:rPr>
                <w:spacing w:val="35"/>
                <w:sz w:val="20"/>
              </w:rPr>
              <w:t xml:space="preserve"> </w:t>
            </w:r>
            <w:r>
              <w:rPr>
                <w:w w:val="95"/>
                <w:sz w:val="20"/>
              </w:rPr>
              <w:t>Disclosure</w:t>
            </w:r>
            <w:r>
              <w:rPr>
                <w:spacing w:val="-12"/>
                <w:w w:val="95"/>
                <w:sz w:val="20"/>
              </w:rPr>
              <w:t xml:space="preserve"> </w:t>
            </w:r>
            <w:r>
              <w:rPr>
                <w:w w:val="95"/>
                <w:sz w:val="20"/>
              </w:rPr>
              <w:t>represents</w:t>
            </w:r>
            <w:r>
              <w:rPr>
                <w:spacing w:val="-11"/>
                <w:w w:val="95"/>
                <w:sz w:val="20"/>
              </w:rPr>
              <w:t xml:space="preserve"> </w:t>
            </w:r>
            <w:r>
              <w:rPr>
                <w:w w:val="95"/>
                <w:sz w:val="20"/>
              </w:rPr>
              <w:t>a</w:t>
            </w:r>
            <w:r>
              <w:rPr>
                <w:spacing w:val="-9"/>
                <w:w w:val="95"/>
                <w:sz w:val="20"/>
              </w:rPr>
              <w:t xml:space="preserve"> </w:t>
            </w:r>
            <w:r>
              <w:rPr>
                <w:w w:val="95"/>
                <w:sz w:val="20"/>
              </w:rPr>
              <w:t>commitment</w:t>
            </w:r>
            <w:r>
              <w:rPr>
                <w:spacing w:val="-10"/>
                <w:w w:val="95"/>
                <w:sz w:val="20"/>
              </w:rPr>
              <w:t xml:space="preserve"> </w:t>
            </w:r>
            <w:r>
              <w:rPr>
                <w:w w:val="95"/>
                <w:sz w:val="20"/>
              </w:rPr>
              <w:t>to</w:t>
            </w:r>
            <w:r>
              <w:rPr>
                <w:spacing w:val="-10"/>
                <w:w w:val="95"/>
                <w:sz w:val="20"/>
              </w:rPr>
              <w:t xml:space="preserve"> </w:t>
            </w:r>
            <w:r>
              <w:rPr>
                <w:w w:val="95"/>
                <w:sz w:val="20"/>
              </w:rPr>
              <w:t>transparency</w:t>
            </w:r>
            <w:r>
              <w:rPr>
                <w:spacing w:val="-10"/>
                <w:w w:val="95"/>
                <w:sz w:val="20"/>
              </w:rPr>
              <w:t xml:space="preserve"> </w:t>
            </w:r>
            <w:r>
              <w:rPr>
                <w:w w:val="95"/>
                <w:sz w:val="20"/>
              </w:rPr>
              <w:t>and</w:t>
            </w:r>
            <w:r>
              <w:rPr>
                <w:spacing w:val="-10"/>
                <w:w w:val="95"/>
                <w:sz w:val="20"/>
              </w:rPr>
              <w:t xml:space="preserve"> </w:t>
            </w:r>
            <w:r>
              <w:rPr>
                <w:w w:val="95"/>
                <w:sz w:val="20"/>
              </w:rPr>
              <w:t>does</w:t>
            </w:r>
            <w:r>
              <w:rPr>
                <w:spacing w:val="-12"/>
                <w:w w:val="95"/>
                <w:sz w:val="20"/>
              </w:rPr>
              <w:t xml:space="preserve"> </w:t>
            </w:r>
            <w:r>
              <w:rPr>
                <w:w w:val="95"/>
                <w:sz w:val="20"/>
              </w:rPr>
              <w:t>not</w:t>
            </w:r>
            <w:r>
              <w:rPr>
                <w:spacing w:val="-9"/>
                <w:w w:val="95"/>
                <w:sz w:val="20"/>
              </w:rPr>
              <w:t xml:space="preserve"> </w:t>
            </w:r>
            <w:r>
              <w:rPr>
                <w:w w:val="95"/>
                <w:sz w:val="20"/>
              </w:rPr>
              <w:t>necessarily indicate</w:t>
            </w:r>
            <w:r>
              <w:rPr>
                <w:spacing w:val="-1"/>
                <w:w w:val="95"/>
                <w:sz w:val="20"/>
              </w:rPr>
              <w:t xml:space="preserve"> </w:t>
            </w:r>
            <w:r>
              <w:rPr>
                <w:w w:val="95"/>
                <w:sz w:val="20"/>
              </w:rPr>
              <w:t>a bias.</w:t>
            </w:r>
            <w:r>
              <w:rPr>
                <w:spacing w:val="40"/>
                <w:sz w:val="20"/>
              </w:rPr>
              <w:t xml:space="preserve"> </w:t>
            </w:r>
            <w:r>
              <w:rPr>
                <w:w w:val="95"/>
                <w:sz w:val="20"/>
              </w:rPr>
              <w:t>If</w:t>
            </w:r>
            <w:r>
              <w:rPr>
                <w:spacing w:val="-2"/>
                <w:w w:val="95"/>
                <w:sz w:val="20"/>
              </w:rPr>
              <w:t xml:space="preserve"> </w:t>
            </w:r>
            <w:r>
              <w:rPr>
                <w:w w:val="95"/>
                <w:sz w:val="20"/>
              </w:rPr>
              <w:t>you are</w:t>
            </w:r>
            <w:r>
              <w:rPr>
                <w:spacing w:val="-2"/>
                <w:w w:val="95"/>
                <w:sz w:val="20"/>
              </w:rPr>
              <w:t xml:space="preserve"> </w:t>
            </w:r>
            <w:r>
              <w:rPr>
                <w:w w:val="95"/>
                <w:sz w:val="20"/>
              </w:rPr>
              <w:t>in doubt about</w:t>
            </w:r>
            <w:r>
              <w:rPr>
                <w:spacing w:val="-3"/>
                <w:w w:val="95"/>
                <w:sz w:val="20"/>
              </w:rPr>
              <w:t xml:space="preserve"> </w:t>
            </w:r>
            <w:r>
              <w:rPr>
                <w:w w:val="95"/>
                <w:sz w:val="20"/>
              </w:rPr>
              <w:t>whether to list a relationship/activity/interest, it is</w:t>
            </w:r>
            <w:r>
              <w:rPr>
                <w:spacing w:val="-2"/>
                <w:w w:val="95"/>
                <w:sz w:val="20"/>
              </w:rPr>
              <w:t xml:space="preserve"> </w:t>
            </w:r>
            <w:r>
              <w:rPr>
                <w:w w:val="95"/>
                <w:sz w:val="20"/>
              </w:rPr>
              <w:t>preferable</w:t>
            </w:r>
            <w:r>
              <w:rPr>
                <w:spacing w:val="-2"/>
                <w:w w:val="95"/>
                <w:sz w:val="20"/>
              </w:rPr>
              <w:t xml:space="preserve"> </w:t>
            </w:r>
            <w:r>
              <w:rPr>
                <w:w w:val="95"/>
                <w:sz w:val="20"/>
              </w:rPr>
              <w:t>that you do</w:t>
            </w:r>
            <w:r>
              <w:rPr>
                <w:spacing w:val="-1"/>
                <w:w w:val="95"/>
                <w:sz w:val="20"/>
              </w:rPr>
              <w:t xml:space="preserve"> </w:t>
            </w:r>
            <w:r>
              <w:rPr>
                <w:w w:val="95"/>
                <w:sz w:val="20"/>
              </w:rPr>
              <w:t>so.</w:t>
            </w:r>
          </w:p>
          <w:p w14:paraId="5E90D102" w14:textId="77777777" w:rsidR="00012E99" w:rsidRDefault="00012E99" w:rsidP="003051AA">
            <w:pPr>
              <w:pStyle w:val="TableParagraph"/>
              <w:spacing w:before="2"/>
              <w:ind w:left="0"/>
              <w:rPr>
                <w:rFonts w:ascii="Times New Roman"/>
                <w:sz w:val="21"/>
              </w:rPr>
            </w:pPr>
          </w:p>
          <w:p w14:paraId="74AF2DDD" w14:textId="77777777" w:rsidR="00012E99" w:rsidRDefault="00012E99" w:rsidP="003051AA">
            <w:pPr>
              <w:pStyle w:val="TableParagraph"/>
              <w:spacing w:before="1" w:line="256" w:lineRule="auto"/>
              <w:ind w:left="57" w:right="419"/>
              <w:rPr>
                <w:sz w:val="20"/>
              </w:rPr>
            </w:pPr>
            <w:r>
              <w:rPr>
                <w:w w:val="95"/>
                <w:sz w:val="20"/>
              </w:rPr>
              <w:t>The</w:t>
            </w:r>
            <w:r>
              <w:rPr>
                <w:spacing w:val="-8"/>
                <w:w w:val="95"/>
                <w:sz w:val="20"/>
              </w:rPr>
              <w:t xml:space="preserve"> </w:t>
            </w:r>
            <w:r>
              <w:rPr>
                <w:w w:val="95"/>
                <w:sz w:val="20"/>
              </w:rPr>
              <w:t>author’s</w:t>
            </w:r>
            <w:r>
              <w:rPr>
                <w:spacing w:val="-8"/>
                <w:w w:val="95"/>
                <w:sz w:val="20"/>
              </w:rPr>
              <w:t xml:space="preserve"> </w:t>
            </w:r>
            <w:r>
              <w:rPr>
                <w:w w:val="95"/>
                <w:sz w:val="20"/>
              </w:rPr>
              <w:t>relationships/activities/interests</w:t>
            </w:r>
            <w:r>
              <w:rPr>
                <w:spacing w:val="-5"/>
                <w:w w:val="95"/>
                <w:sz w:val="20"/>
              </w:rPr>
              <w:t xml:space="preserve"> </w:t>
            </w:r>
            <w:r>
              <w:rPr>
                <w:w w:val="95"/>
                <w:sz w:val="20"/>
              </w:rPr>
              <w:t>should</w:t>
            </w:r>
            <w:r>
              <w:rPr>
                <w:spacing w:val="-6"/>
                <w:w w:val="95"/>
                <w:sz w:val="20"/>
              </w:rPr>
              <w:t xml:space="preserve"> </w:t>
            </w:r>
            <w:r>
              <w:rPr>
                <w:w w:val="95"/>
                <w:sz w:val="20"/>
              </w:rPr>
              <w:t>be</w:t>
            </w:r>
            <w:r>
              <w:rPr>
                <w:spacing w:val="-8"/>
                <w:w w:val="95"/>
                <w:sz w:val="20"/>
              </w:rPr>
              <w:t xml:space="preserve"> </w:t>
            </w:r>
            <w:r>
              <w:rPr>
                <w:w w:val="95"/>
                <w:sz w:val="20"/>
              </w:rPr>
              <w:t>defined</w:t>
            </w:r>
            <w:r>
              <w:rPr>
                <w:spacing w:val="-6"/>
                <w:w w:val="95"/>
                <w:sz w:val="20"/>
              </w:rPr>
              <w:t xml:space="preserve"> </w:t>
            </w:r>
            <w:r>
              <w:rPr>
                <w:w w:val="95"/>
                <w:sz w:val="20"/>
              </w:rPr>
              <w:t>broadly.</w:t>
            </w:r>
            <w:r>
              <w:rPr>
                <w:spacing w:val="38"/>
                <w:sz w:val="20"/>
              </w:rPr>
              <w:t xml:space="preserve"> </w:t>
            </w:r>
            <w:r>
              <w:rPr>
                <w:w w:val="95"/>
                <w:sz w:val="20"/>
              </w:rPr>
              <w:t>For</w:t>
            </w:r>
            <w:r>
              <w:rPr>
                <w:spacing w:val="-6"/>
                <w:w w:val="95"/>
                <w:sz w:val="20"/>
              </w:rPr>
              <w:t xml:space="preserve"> </w:t>
            </w:r>
            <w:r>
              <w:rPr>
                <w:w w:val="95"/>
                <w:sz w:val="20"/>
              </w:rPr>
              <w:t>example,</w:t>
            </w:r>
            <w:r>
              <w:rPr>
                <w:spacing w:val="-7"/>
                <w:w w:val="95"/>
                <w:sz w:val="20"/>
              </w:rPr>
              <w:t xml:space="preserve"> </w:t>
            </w:r>
            <w:r>
              <w:rPr>
                <w:w w:val="95"/>
                <w:sz w:val="20"/>
              </w:rPr>
              <w:t>if</w:t>
            </w:r>
            <w:r>
              <w:rPr>
                <w:spacing w:val="-3"/>
                <w:w w:val="95"/>
                <w:sz w:val="20"/>
              </w:rPr>
              <w:t xml:space="preserve"> </w:t>
            </w:r>
            <w:r>
              <w:rPr>
                <w:w w:val="95"/>
                <w:sz w:val="20"/>
              </w:rPr>
              <w:t>your</w:t>
            </w:r>
            <w:r>
              <w:rPr>
                <w:spacing w:val="-6"/>
                <w:w w:val="95"/>
                <w:sz w:val="20"/>
              </w:rPr>
              <w:t xml:space="preserve"> </w:t>
            </w:r>
            <w:r>
              <w:rPr>
                <w:w w:val="95"/>
                <w:sz w:val="20"/>
              </w:rPr>
              <w:t>manuscript</w:t>
            </w:r>
            <w:r>
              <w:rPr>
                <w:spacing w:val="-6"/>
                <w:w w:val="95"/>
                <w:sz w:val="20"/>
              </w:rPr>
              <w:t xml:space="preserve"> </w:t>
            </w:r>
            <w:r>
              <w:rPr>
                <w:w w:val="95"/>
                <w:sz w:val="20"/>
              </w:rPr>
              <w:t>pertains</w:t>
            </w:r>
            <w:r>
              <w:rPr>
                <w:spacing w:val="-8"/>
                <w:w w:val="95"/>
                <w:sz w:val="20"/>
              </w:rPr>
              <w:t xml:space="preserve"> </w:t>
            </w:r>
            <w:r>
              <w:rPr>
                <w:w w:val="95"/>
                <w:sz w:val="20"/>
              </w:rPr>
              <w:t>to</w:t>
            </w:r>
            <w:r>
              <w:rPr>
                <w:spacing w:val="-7"/>
                <w:w w:val="95"/>
                <w:sz w:val="20"/>
              </w:rPr>
              <w:t xml:space="preserve"> </w:t>
            </w:r>
            <w:r>
              <w:rPr>
                <w:w w:val="95"/>
                <w:sz w:val="20"/>
              </w:rPr>
              <w:t xml:space="preserve">the </w:t>
            </w:r>
            <w:r>
              <w:rPr>
                <w:w w:val="90"/>
                <w:sz w:val="20"/>
              </w:rPr>
              <w:t>epidemiology</w:t>
            </w:r>
            <w:r>
              <w:rPr>
                <w:sz w:val="20"/>
              </w:rPr>
              <w:t xml:space="preserve"> </w:t>
            </w:r>
            <w:r>
              <w:rPr>
                <w:w w:val="90"/>
                <w:sz w:val="20"/>
              </w:rPr>
              <w:t>of hypertension, you</w:t>
            </w:r>
            <w:r>
              <w:rPr>
                <w:sz w:val="20"/>
              </w:rPr>
              <w:t xml:space="preserve"> </w:t>
            </w:r>
            <w:r>
              <w:rPr>
                <w:w w:val="90"/>
                <w:sz w:val="20"/>
              </w:rPr>
              <w:t>should</w:t>
            </w:r>
            <w:r>
              <w:rPr>
                <w:sz w:val="20"/>
              </w:rPr>
              <w:t xml:space="preserve"> </w:t>
            </w:r>
            <w:r>
              <w:rPr>
                <w:w w:val="90"/>
                <w:sz w:val="20"/>
              </w:rPr>
              <w:t>declare all relationships with</w:t>
            </w:r>
            <w:r>
              <w:rPr>
                <w:sz w:val="20"/>
              </w:rPr>
              <w:t xml:space="preserve"> </w:t>
            </w:r>
            <w:r>
              <w:rPr>
                <w:w w:val="90"/>
                <w:sz w:val="20"/>
              </w:rPr>
              <w:t>manufacturers of antihypertensive medication, even</w:t>
            </w:r>
            <w:r>
              <w:rPr>
                <w:sz w:val="20"/>
              </w:rPr>
              <w:t xml:space="preserve"> </w:t>
            </w:r>
            <w:r>
              <w:rPr>
                <w:w w:val="90"/>
                <w:sz w:val="20"/>
              </w:rPr>
              <w:t>if</w:t>
            </w:r>
            <w:r>
              <w:rPr>
                <w:spacing w:val="80"/>
                <w:sz w:val="20"/>
              </w:rPr>
              <w:t xml:space="preserve"> </w:t>
            </w:r>
            <w:r>
              <w:rPr>
                <w:sz w:val="20"/>
              </w:rPr>
              <w:t>that</w:t>
            </w:r>
            <w:r>
              <w:rPr>
                <w:spacing w:val="-14"/>
                <w:sz w:val="20"/>
              </w:rPr>
              <w:t xml:space="preserve"> </w:t>
            </w:r>
            <w:r>
              <w:rPr>
                <w:sz w:val="20"/>
              </w:rPr>
              <w:t>medication</w:t>
            </w:r>
            <w:r>
              <w:rPr>
                <w:spacing w:val="-14"/>
                <w:sz w:val="20"/>
              </w:rPr>
              <w:t xml:space="preserve"> </w:t>
            </w:r>
            <w:r>
              <w:rPr>
                <w:sz w:val="20"/>
              </w:rPr>
              <w:t>is</w:t>
            </w:r>
            <w:r>
              <w:rPr>
                <w:spacing w:val="-14"/>
                <w:sz w:val="20"/>
              </w:rPr>
              <w:t xml:space="preserve"> </w:t>
            </w:r>
            <w:r>
              <w:rPr>
                <w:sz w:val="20"/>
              </w:rPr>
              <w:t>not</w:t>
            </w:r>
            <w:r>
              <w:rPr>
                <w:spacing w:val="-14"/>
                <w:sz w:val="20"/>
              </w:rPr>
              <w:t xml:space="preserve"> </w:t>
            </w:r>
            <w:r>
              <w:rPr>
                <w:sz w:val="20"/>
              </w:rPr>
              <w:t>mentioned</w:t>
            </w:r>
            <w:r>
              <w:rPr>
                <w:spacing w:val="-14"/>
                <w:sz w:val="20"/>
              </w:rPr>
              <w:t xml:space="preserve"> </w:t>
            </w:r>
            <w:r>
              <w:rPr>
                <w:sz w:val="20"/>
              </w:rPr>
              <w:t>in</w:t>
            </w:r>
            <w:r>
              <w:rPr>
                <w:spacing w:val="-14"/>
                <w:sz w:val="20"/>
              </w:rPr>
              <w:t xml:space="preserve"> </w:t>
            </w:r>
            <w:r>
              <w:rPr>
                <w:sz w:val="20"/>
              </w:rPr>
              <w:t>the</w:t>
            </w:r>
            <w:r>
              <w:rPr>
                <w:spacing w:val="-14"/>
                <w:sz w:val="20"/>
              </w:rPr>
              <w:t xml:space="preserve"> </w:t>
            </w:r>
            <w:r>
              <w:rPr>
                <w:sz w:val="20"/>
              </w:rPr>
              <w:t>manuscript.</w:t>
            </w:r>
          </w:p>
          <w:p w14:paraId="7F7F65F3" w14:textId="77777777" w:rsidR="00012E99" w:rsidRDefault="00012E99" w:rsidP="003051AA">
            <w:pPr>
              <w:pStyle w:val="TableParagraph"/>
              <w:spacing w:before="2"/>
              <w:ind w:left="0"/>
              <w:rPr>
                <w:rFonts w:ascii="Times New Roman"/>
                <w:sz w:val="19"/>
              </w:rPr>
            </w:pPr>
          </w:p>
          <w:p w14:paraId="5577266B" w14:textId="77777777" w:rsidR="00012E99" w:rsidRDefault="00012E99" w:rsidP="003051AA">
            <w:pPr>
              <w:pStyle w:val="TableParagraph"/>
              <w:spacing w:before="0" w:line="240" w:lineRule="atLeast"/>
              <w:ind w:left="57" w:right="136"/>
              <w:rPr>
                <w:sz w:val="20"/>
              </w:rPr>
            </w:pPr>
            <w:r>
              <w:rPr>
                <w:w w:val="95"/>
                <w:sz w:val="20"/>
              </w:rPr>
              <w:t>In</w:t>
            </w:r>
            <w:r>
              <w:rPr>
                <w:spacing w:val="-3"/>
                <w:w w:val="95"/>
                <w:sz w:val="20"/>
              </w:rPr>
              <w:t xml:space="preserve"> </w:t>
            </w:r>
            <w:r>
              <w:rPr>
                <w:w w:val="95"/>
                <w:sz w:val="20"/>
              </w:rPr>
              <w:t>item</w:t>
            </w:r>
            <w:r>
              <w:rPr>
                <w:spacing w:val="-5"/>
                <w:w w:val="95"/>
                <w:sz w:val="20"/>
              </w:rPr>
              <w:t xml:space="preserve"> </w:t>
            </w:r>
            <w:r>
              <w:rPr>
                <w:w w:val="95"/>
                <w:sz w:val="20"/>
              </w:rPr>
              <w:t>#1</w:t>
            </w:r>
            <w:r>
              <w:rPr>
                <w:spacing w:val="-4"/>
                <w:w w:val="95"/>
                <w:sz w:val="20"/>
              </w:rPr>
              <w:t xml:space="preserve"> </w:t>
            </w:r>
            <w:r>
              <w:rPr>
                <w:w w:val="95"/>
                <w:sz w:val="20"/>
              </w:rPr>
              <w:t>below,</w:t>
            </w:r>
            <w:r>
              <w:rPr>
                <w:spacing w:val="-3"/>
                <w:w w:val="95"/>
                <w:sz w:val="20"/>
              </w:rPr>
              <w:t xml:space="preserve"> </w:t>
            </w:r>
            <w:r>
              <w:rPr>
                <w:w w:val="95"/>
                <w:sz w:val="20"/>
              </w:rPr>
              <w:t>report</w:t>
            </w:r>
            <w:r>
              <w:rPr>
                <w:spacing w:val="-3"/>
                <w:w w:val="95"/>
                <w:sz w:val="20"/>
              </w:rPr>
              <w:t xml:space="preserve"> </w:t>
            </w:r>
            <w:r>
              <w:rPr>
                <w:w w:val="95"/>
                <w:sz w:val="20"/>
              </w:rPr>
              <w:t>all</w:t>
            </w:r>
            <w:r>
              <w:rPr>
                <w:spacing w:val="-3"/>
                <w:w w:val="95"/>
                <w:sz w:val="20"/>
              </w:rPr>
              <w:t xml:space="preserve"> </w:t>
            </w:r>
            <w:r>
              <w:rPr>
                <w:w w:val="95"/>
                <w:sz w:val="20"/>
              </w:rPr>
              <w:t>support</w:t>
            </w:r>
            <w:r>
              <w:rPr>
                <w:spacing w:val="-3"/>
                <w:w w:val="95"/>
                <w:sz w:val="20"/>
              </w:rPr>
              <w:t xml:space="preserve"> </w:t>
            </w:r>
            <w:r>
              <w:rPr>
                <w:w w:val="95"/>
                <w:sz w:val="20"/>
              </w:rPr>
              <w:t>for</w:t>
            </w:r>
            <w:r>
              <w:rPr>
                <w:spacing w:val="-3"/>
                <w:w w:val="95"/>
                <w:sz w:val="20"/>
              </w:rPr>
              <w:t xml:space="preserve"> </w:t>
            </w:r>
            <w:r>
              <w:rPr>
                <w:w w:val="95"/>
                <w:sz w:val="20"/>
              </w:rPr>
              <w:t>the</w:t>
            </w:r>
            <w:r>
              <w:rPr>
                <w:spacing w:val="-5"/>
                <w:w w:val="95"/>
                <w:sz w:val="20"/>
              </w:rPr>
              <w:t xml:space="preserve"> </w:t>
            </w:r>
            <w:r>
              <w:rPr>
                <w:w w:val="95"/>
                <w:sz w:val="20"/>
              </w:rPr>
              <w:t>work</w:t>
            </w:r>
            <w:r>
              <w:rPr>
                <w:spacing w:val="-3"/>
                <w:w w:val="95"/>
                <w:sz w:val="20"/>
              </w:rPr>
              <w:t xml:space="preserve"> </w:t>
            </w:r>
            <w:r>
              <w:rPr>
                <w:w w:val="95"/>
                <w:sz w:val="20"/>
              </w:rPr>
              <w:t>reported</w:t>
            </w:r>
            <w:r>
              <w:rPr>
                <w:spacing w:val="-3"/>
                <w:w w:val="95"/>
                <w:sz w:val="20"/>
              </w:rPr>
              <w:t xml:space="preserve"> </w:t>
            </w:r>
            <w:r>
              <w:rPr>
                <w:w w:val="95"/>
                <w:sz w:val="20"/>
              </w:rPr>
              <w:t>in</w:t>
            </w:r>
            <w:r>
              <w:rPr>
                <w:spacing w:val="-3"/>
                <w:w w:val="95"/>
                <w:sz w:val="20"/>
              </w:rPr>
              <w:t xml:space="preserve"> </w:t>
            </w:r>
            <w:r>
              <w:rPr>
                <w:w w:val="95"/>
                <w:sz w:val="20"/>
              </w:rPr>
              <w:t>this</w:t>
            </w:r>
            <w:r>
              <w:rPr>
                <w:spacing w:val="-5"/>
                <w:w w:val="95"/>
                <w:sz w:val="20"/>
              </w:rPr>
              <w:t xml:space="preserve"> </w:t>
            </w:r>
            <w:r>
              <w:rPr>
                <w:w w:val="95"/>
                <w:sz w:val="20"/>
              </w:rPr>
              <w:t>manuscript</w:t>
            </w:r>
            <w:r>
              <w:rPr>
                <w:spacing w:val="-3"/>
                <w:w w:val="95"/>
                <w:sz w:val="20"/>
              </w:rPr>
              <w:t xml:space="preserve"> </w:t>
            </w:r>
            <w:r>
              <w:rPr>
                <w:w w:val="95"/>
                <w:sz w:val="20"/>
              </w:rPr>
              <w:t>without</w:t>
            </w:r>
            <w:r>
              <w:rPr>
                <w:spacing w:val="-3"/>
                <w:w w:val="95"/>
                <w:sz w:val="20"/>
              </w:rPr>
              <w:t xml:space="preserve"> </w:t>
            </w:r>
            <w:r>
              <w:rPr>
                <w:w w:val="95"/>
                <w:sz w:val="20"/>
              </w:rPr>
              <w:t>time</w:t>
            </w:r>
            <w:r>
              <w:rPr>
                <w:spacing w:val="-5"/>
                <w:w w:val="95"/>
                <w:sz w:val="20"/>
              </w:rPr>
              <w:t xml:space="preserve"> </w:t>
            </w:r>
            <w:r>
              <w:rPr>
                <w:w w:val="95"/>
                <w:sz w:val="20"/>
              </w:rPr>
              <w:t>limit.</w:t>
            </w:r>
            <w:r>
              <w:rPr>
                <w:spacing w:val="40"/>
                <w:sz w:val="20"/>
              </w:rPr>
              <w:t xml:space="preserve"> </w:t>
            </w:r>
            <w:r>
              <w:rPr>
                <w:w w:val="95"/>
                <w:sz w:val="20"/>
              </w:rPr>
              <w:t>For</w:t>
            </w:r>
            <w:r>
              <w:rPr>
                <w:spacing w:val="-3"/>
                <w:w w:val="95"/>
                <w:sz w:val="20"/>
              </w:rPr>
              <w:t xml:space="preserve"> </w:t>
            </w:r>
            <w:r>
              <w:rPr>
                <w:w w:val="95"/>
                <w:sz w:val="20"/>
              </w:rPr>
              <w:t>all</w:t>
            </w:r>
            <w:r>
              <w:rPr>
                <w:spacing w:val="-3"/>
                <w:w w:val="95"/>
                <w:sz w:val="20"/>
              </w:rPr>
              <w:t xml:space="preserve"> </w:t>
            </w:r>
            <w:r>
              <w:rPr>
                <w:w w:val="95"/>
                <w:sz w:val="20"/>
              </w:rPr>
              <w:t>other</w:t>
            </w:r>
            <w:r>
              <w:rPr>
                <w:spacing w:val="-3"/>
                <w:w w:val="95"/>
                <w:sz w:val="20"/>
              </w:rPr>
              <w:t xml:space="preserve"> </w:t>
            </w:r>
            <w:r>
              <w:rPr>
                <w:w w:val="95"/>
                <w:sz w:val="20"/>
              </w:rPr>
              <w:t>items,</w:t>
            </w:r>
            <w:r>
              <w:rPr>
                <w:spacing w:val="-4"/>
                <w:w w:val="95"/>
                <w:sz w:val="20"/>
              </w:rPr>
              <w:t xml:space="preserve"> </w:t>
            </w:r>
            <w:r>
              <w:rPr>
                <w:w w:val="95"/>
                <w:sz w:val="20"/>
              </w:rPr>
              <w:t>the</w:t>
            </w:r>
            <w:r>
              <w:rPr>
                <w:spacing w:val="-5"/>
                <w:w w:val="95"/>
                <w:sz w:val="20"/>
              </w:rPr>
              <w:t xml:space="preserve"> </w:t>
            </w:r>
            <w:r>
              <w:rPr>
                <w:w w:val="95"/>
                <w:sz w:val="20"/>
              </w:rPr>
              <w:t>time frame for disclosure is the past 36 months.</w:t>
            </w:r>
          </w:p>
        </w:tc>
      </w:tr>
    </w:tbl>
    <w:p w14:paraId="2B93335B" w14:textId="77777777" w:rsidR="00012E99" w:rsidRDefault="00012E99" w:rsidP="00012E99">
      <w:pPr>
        <w:pStyle w:val="BodyText"/>
        <w:rPr>
          <w:rFonts w:ascii="Times New Roman"/>
          <w:sz w:val="20"/>
        </w:rPr>
      </w:pPr>
      <w:r>
        <w:rPr>
          <w:noProof/>
        </w:rPr>
        <mc:AlternateContent>
          <mc:Choice Requires="wpg">
            <w:drawing>
              <wp:anchor distT="0" distB="0" distL="114300" distR="114300" simplePos="0" relativeHeight="251660288" behindDoc="1" locked="0" layoutInCell="1" allowOverlap="1" wp14:anchorId="1AB4D9CD" wp14:editId="27143B7B">
                <wp:simplePos x="0" y="0"/>
                <wp:positionH relativeFrom="page">
                  <wp:posOffset>2286000</wp:posOffset>
                </wp:positionH>
                <wp:positionV relativeFrom="page">
                  <wp:posOffset>1329055</wp:posOffset>
                </wp:positionV>
                <wp:extent cx="5030470" cy="160020"/>
                <wp:effectExtent l="0" t="0" r="0" b="5080"/>
                <wp:wrapNone/>
                <wp:docPr id="58" name="docshapegroup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030470" cy="160020"/>
                          <a:chOff x="3600" y="2093"/>
                          <a:chExt cx="7922" cy="252"/>
                        </a:xfrm>
                      </wpg:grpSpPr>
                      <wps:wsp>
                        <wps:cNvPr id="59" name="docshape5"/>
                        <wps:cNvSpPr>
                          <a:spLocks/>
                        </wps:cNvSpPr>
                        <wps:spPr bwMode="auto">
                          <a:xfrm>
                            <a:off x="3703" y="2093"/>
                            <a:ext cx="1182" cy="243"/>
                          </a:xfrm>
                          <a:custGeom>
                            <a:avLst/>
                            <a:gdLst>
                              <a:gd name="T0" fmla="+- 0 3716 3704"/>
                              <a:gd name="T1" fmla="*/ T0 w 1182"/>
                              <a:gd name="T2" fmla="+- 0 2093 2093"/>
                              <a:gd name="T3" fmla="*/ 2093 h 243"/>
                              <a:gd name="T4" fmla="+- 0 3704 3704"/>
                              <a:gd name="T5" fmla="*/ T4 w 1182"/>
                              <a:gd name="T6" fmla="+- 0 2093 2093"/>
                              <a:gd name="T7" fmla="*/ 2093 h 243"/>
                              <a:gd name="T8" fmla="+- 0 3704 3704"/>
                              <a:gd name="T9" fmla="*/ T8 w 1182"/>
                              <a:gd name="T10" fmla="+- 0 2098 2093"/>
                              <a:gd name="T11" fmla="*/ 2098 h 243"/>
                              <a:gd name="T12" fmla="+- 0 3704 3704"/>
                              <a:gd name="T13" fmla="*/ T12 w 1182"/>
                              <a:gd name="T14" fmla="+- 0 2331 2093"/>
                              <a:gd name="T15" fmla="*/ 2331 h 243"/>
                              <a:gd name="T16" fmla="+- 0 3704 3704"/>
                              <a:gd name="T17" fmla="*/ T16 w 1182"/>
                              <a:gd name="T18" fmla="+- 0 2336 2093"/>
                              <a:gd name="T19" fmla="*/ 2336 h 243"/>
                              <a:gd name="T20" fmla="+- 0 3716 3704"/>
                              <a:gd name="T21" fmla="*/ T20 w 1182"/>
                              <a:gd name="T22" fmla="+- 0 2336 2093"/>
                              <a:gd name="T23" fmla="*/ 2336 h 243"/>
                              <a:gd name="T24" fmla="+- 0 3716 3704"/>
                              <a:gd name="T25" fmla="*/ T24 w 1182"/>
                              <a:gd name="T26" fmla="+- 0 2331 2093"/>
                              <a:gd name="T27" fmla="*/ 2331 h 243"/>
                              <a:gd name="T28" fmla="+- 0 3708 3704"/>
                              <a:gd name="T29" fmla="*/ T28 w 1182"/>
                              <a:gd name="T30" fmla="+- 0 2331 2093"/>
                              <a:gd name="T31" fmla="*/ 2331 h 243"/>
                              <a:gd name="T32" fmla="+- 0 3708 3704"/>
                              <a:gd name="T33" fmla="*/ T32 w 1182"/>
                              <a:gd name="T34" fmla="+- 0 2098 2093"/>
                              <a:gd name="T35" fmla="*/ 2098 h 243"/>
                              <a:gd name="T36" fmla="+- 0 3716 3704"/>
                              <a:gd name="T37" fmla="*/ T36 w 1182"/>
                              <a:gd name="T38" fmla="+- 0 2098 2093"/>
                              <a:gd name="T39" fmla="*/ 2098 h 243"/>
                              <a:gd name="T40" fmla="+- 0 3716 3704"/>
                              <a:gd name="T41" fmla="*/ T40 w 1182"/>
                              <a:gd name="T42" fmla="+- 0 2093 2093"/>
                              <a:gd name="T43" fmla="*/ 2093 h 243"/>
                              <a:gd name="T44" fmla="+- 0 4885 3704"/>
                              <a:gd name="T45" fmla="*/ T44 w 1182"/>
                              <a:gd name="T46" fmla="+- 0 2093 2093"/>
                              <a:gd name="T47" fmla="*/ 2093 h 243"/>
                              <a:gd name="T48" fmla="+- 0 4873 3704"/>
                              <a:gd name="T49" fmla="*/ T48 w 1182"/>
                              <a:gd name="T50" fmla="+- 0 2093 2093"/>
                              <a:gd name="T51" fmla="*/ 2093 h 243"/>
                              <a:gd name="T52" fmla="+- 0 4873 3704"/>
                              <a:gd name="T53" fmla="*/ T52 w 1182"/>
                              <a:gd name="T54" fmla="+- 0 2098 2093"/>
                              <a:gd name="T55" fmla="*/ 2098 h 243"/>
                              <a:gd name="T56" fmla="+- 0 4880 3704"/>
                              <a:gd name="T57" fmla="*/ T56 w 1182"/>
                              <a:gd name="T58" fmla="+- 0 2098 2093"/>
                              <a:gd name="T59" fmla="*/ 2098 h 243"/>
                              <a:gd name="T60" fmla="+- 0 4880 3704"/>
                              <a:gd name="T61" fmla="*/ T60 w 1182"/>
                              <a:gd name="T62" fmla="+- 0 2331 2093"/>
                              <a:gd name="T63" fmla="*/ 2331 h 243"/>
                              <a:gd name="T64" fmla="+- 0 4873 3704"/>
                              <a:gd name="T65" fmla="*/ T64 w 1182"/>
                              <a:gd name="T66" fmla="+- 0 2331 2093"/>
                              <a:gd name="T67" fmla="*/ 2331 h 243"/>
                              <a:gd name="T68" fmla="+- 0 4873 3704"/>
                              <a:gd name="T69" fmla="*/ T68 w 1182"/>
                              <a:gd name="T70" fmla="+- 0 2336 2093"/>
                              <a:gd name="T71" fmla="*/ 2336 h 243"/>
                              <a:gd name="T72" fmla="+- 0 4885 3704"/>
                              <a:gd name="T73" fmla="*/ T72 w 1182"/>
                              <a:gd name="T74" fmla="+- 0 2336 2093"/>
                              <a:gd name="T75" fmla="*/ 2336 h 243"/>
                              <a:gd name="T76" fmla="+- 0 4885 3704"/>
                              <a:gd name="T77" fmla="*/ T76 w 1182"/>
                              <a:gd name="T78" fmla="+- 0 2331 2093"/>
                              <a:gd name="T79" fmla="*/ 2331 h 243"/>
                              <a:gd name="T80" fmla="+- 0 4885 3704"/>
                              <a:gd name="T81" fmla="*/ T80 w 1182"/>
                              <a:gd name="T82" fmla="+- 0 2098 2093"/>
                              <a:gd name="T83" fmla="*/ 2098 h 243"/>
                              <a:gd name="T84" fmla="+- 0 4885 3704"/>
                              <a:gd name="T85" fmla="*/ T84 w 1182"/>
                              <a:gd name="T86" fmla="+- 0 2093 2093"/>
                              <a:gd name="T87" fmla="*/ 2093 h 24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1182" h="243">
                                <a:moveTo>
                                  <a:pt x="12" y="0"/>
                                </a:moveTo>
                                <a:lnTo>
                                  <a:pt x="0" y="0"/>
                                </a:lnTo>
                                <a:lnTo>
                                  <a:pt x="0" y="5"/>
                                </a:lnTo>
                                <a:lnTo>
                                  <a:pt x="0" y="238"/>
                                </a:lnTo>
                                <a:lnTo>
                                  <a:pt x="0" y="243"/>
                                </a:lnTo>
                                <a:lnTo>
                                  <a:pt x="12" y="243"/>
                                </a:lnTo>
                                <a:lnTo>
                                  <a:pt x="12" y="238"/>
                                </a:lnTo>
                                <a:lnTo>
                                  <a:pt x="4" y="238"/>
                                </a:lnTo>
                                <a:lnTo>
                                  <a:pt x="4" y="5"/>
                                </a:lnTo>
                                <a:lnTo>
                                  <a:pt x="12" y="5"/>
                                </a:lnTo>
                                <a:lnTo>
                                  <a:pt x="12" y="0"/>
                                </a:lnTo>
                                <a:close/>
                                <a:moveTo>
                                  <a:pt x="1181" y="0"/>
                                </a:moveTo>
                                <a:lnTo>
                                  <a:pt x="1169" y="0"/>
                                </a:lnTo>
                                <a:lnTo>
                                  <a:pt x="1169" y="5"/>
                                </a:lnTo>
                                <a:lnTo>
                                  <a:pt x="1176" y="5"/>
                                </a:lnTo>
                                <a:lnTo>
                                  <a:pt x="1176" y="238"/>
                                </a:lnTo>
                                <a:lnTo>
                                  <a:pt x="1169" y="238"/>
                                </a:lnTo>
                                <a:lnTo>
                                  <a:pt x="1169" y="243"/>
                                </a:lnTo>
                                <a:lnTo>
                                  <a:pt x="1181" y="243"/>
                                </a:lnTo>
                                <a:lnTo>
                                  <a:pt x="1181" y="238"/>
                                </a:lnTo>
                                <a:lnTo>
                                  <a:pt x="1181" y="5"/>
                                </a:lnTo>
                                <a:lnTo>
                                  <a:pt x="1181"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0" name="docshape6"/>
                        <wps:cNvSpPr>
                          <a:spLocks/>
                        </wps:cNvSpPr>
                        <wps:spPr bwMode="auto">
                          <a:xfrm>
                            <a:off x="3600" y="2335"/>
                            <a:ext cx="7922"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8660FBE" id="docshapegroup4" o:spid="_x0000_s1026" style="position:absolute;margin-left:180pt;margin-top:104.65pt;width:396.1pt;height:12.6pt;z-index:-251656192;mso-position-horizontal-relative:page;mso-position-vertical-relative:page" coordorigin="3600,2093" coordsize="7922,25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">
                <v:shape id="docshape5" o:spid="_x0000_s1027" style="position:absolute;left:3703;top:2093;width:1182;height:243;visibility:visible;mso-wrap-style:square;v-text-anchor:top" coordsize="1182,24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" path="m12,l,,,5,,238r,5l12,243r,-5l4,238,4,5r8,l12,xm1181,r-12,l1169,5r7,l1176,238r-7,l1169,243r12,l1181,238r,-233l1181,xe" fillcolor="#7e7e7e" stroked="f">
                  <v:path arrowok="t" o:connecttype="custom" o:connectlocs="12,2093;0,2093;0,2098;0,2331;0,2336;12,2336;12,2331;4,2331;4,2098;12,2098;12,2093;1181,2093;1169,2093;1169,2098;1176,2098;1176,2331;1169,2331;1169,2336;1181,2336;1181,2331;1181,2098;1181,2093" o:connectangles="0,0,0,0,0,0,0,0,0,0,0,0,0,0,0,0,0,0,0,0,0,0"/>
                </v:shape>
                <v:rect id="docshape6" o:spid="_x0000_s1028" style="position:absolute;left:3600;top:2335;width:7922;height: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" fillcolor="black" stroked="f">
                  <v:path arrowok="t"/>
                </v:rect>
                <w10:wrap anchorx="page" anchory="page"/>
              </v:group>
            </w:pict>
          </mc:Fallback>
        </mc:AlternateContent>
      </w:r>
      <w:r>
        <w:rPr>
          <w:noProof/>
        </w:rPr>
        <mc:AlternateContent>
          <mc:Choice Requires="wps">
            <w:drawing>
              <wp:anchor distT="0" distB="0" distL="114300" distR="114300" simplePos="0" relativeHeight="251661312" behindDoc="1" locked="0" layoutInCell="1" allowOverlap="1" wp14:anchorId="4E3AA564" wp14:editId="3AE7C0A6">
                <wp:simplePos x="0" y="0"/>
                <wp:positionH relativeFrom="page">
                  <wp:posOffset>2352040</wp:posOffset>
                </wp:positionH>
                <wp:positionV relativeFrom="page">
                  <wp:posOffset>1591310</wp:posOffset>
                </wp:positionV>
                <wp:extent cx="7620" cy="184785"/>
                <wp:effectExtent l="0" t="0" r="5080" b="5715"/>
                <wp:wrapNone/>
                <wp:docPr id="57" name="docshape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 cy="184785"/>
                        </a:xfrm>
                        <a:custGeom>
                          <a:avLst/>
                          <a:gdLst>
                            <a:gd name="T0" fmla="+- 0 3716 3704"/>
                            <a:gd name="T1" fmla="*/ T0 w 12"/>
                            <a:gd name="T2" fmla="+- 0 2792 2506"/>
                            <a:gd name="T3" fmla="*/ 2792 h 291"/>
                            <a:gd name="T4" fmla="+- 0 3708 3704"/>
                            <a:gd name="T5" fmla="*/ T4 w 12"/>
                            <a:gd name="T6" fmla="+- 0 2792 2506"/>
                            <a:gd name="T7" fmla="*/ 2792 h 291"/>
                            <a:gd name="T8" fmla="+- 0 3708 3704"/>
                            <a:gd name="T9" fmla="*/ T8 w 12"/>
                            <a:gd name="T10" fmla="+- 0 2511 2506"/>
                            <a:gd name="T11" fmla="*/ 2511 h 291"/>
                            <a:gd name="T12" fmla="+- 0 3704 3704"/>
                            <a:gd name="T13" fmla="*/ T12 w 12"/>
                            <a:gd name="T14" fmla="+- 0 2511 2506"/>
                            <a:gd name="T15" fmla="*/ 2511 h 291"/>
                            <a:gd name="T16" fmla="+- 0 3704 3704"/>
                            <a:gd name="T17" fmla="*/ T16 w 12"/>
                            <a:gd name="T18" fmla="+- 0 2792 2506"/>
                            <a:gd name="T19" fmla="*/ 2792 h 291"/>
                            <a:gd name="T20" fmla="+- 0 3704 3704"/>
                            <a:gd name="T21" fmla="*/ T20 w 12"/>
                            <a:gd name="T22" fmla="+- 0 2796 2506"/>
                            <a:gd name="T23" fmla="*/ 2796 h 291"/>
                            <a:gd name="T24" fmla="+- 0 3716 3704"/>
                            <a:gd name="T25" fmla="*/ T24 w 12"/>
                            <a:gd name="T26" fmla="+- 0 2796 2506"/>
                            <a:gd name="T27" fmla="*/ 2796 h 291"/>
                            <a:gd name="T28" fmla="+- 0 3716 3704"/>
                            <a:gd name="T29" fmla="*/ T28 w 12"/>
                            <a:gd name="T30" fmla="+- 0 2792 2506"/>
                            <a:gd name="T31" fmla="*/ 2792 h 291"/>
                            <a:gd name="T32" fmla="+- 0 3716 3704"/>
                            <a:gd name="T33" fmla="*/ T32 w 12"/>
                            <a:gd name="T34" fmla="+- 0 2506 2506"/>
                            <a:gd name="T35" fmla="*/ 2506 h 291"/>
                            <a:gd name="T36" fmla="+- 0 3704 3704"/>
                            <a:gd name="T37" fmla="*/ T36 w 12"/>
                            <a:gd name="T38" fmla="+- 0 2506 2506"/>
                            <a:gd name="T39" fmla="*/ 2506 h 291"/>
                            <a:gd name="T40" fmla="+- 0 3704 3704"/>
                            <a:gd name="T41" fmla="*/ T40 w 12"/>
                            <a:gd name="T42" fmla="+- 0 2511 2506"/>
                            <a:gd name="T43" fmla="*/ 2511 h 291"/>
                            <a:gd name="T44" fmla="+- 0 3716 3704"/>
                            <a:gd name="T45" fmla="*/ T44 w 12"/>
                            <a:gd name="T46" fmla="+- 0 2511 2506"/>
                            <a:gd name="T47" fmla="*/ 2511 h 291"/>
                            <a:gd name="T48" fmla="+- 0 3716 3704"/>
                            <a:gd name="T49" fmla="*/ T48 w 12"/>
                            <a:gd name="T50" fmla="+- 0 2506 2506"/>
                            <a:gd name="T51" fmla="*/ 2506 h 29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2" h="291">
                              <a:moveTo>
                                <a:pt x="12" y="286"/>
                              </a:moveTo>
                              <a:lnTo>
                                <a:pt x="4" y="286"/>
                              </a:lnTo>
                              <a:lnTo>
                                <a:pt x="4" y="5"/>
                              </a:lnTo>
                              <a:lnTo>
                                <a:pt x="0" y="5"/>
                              </a:lnTo>
                              <a:lnTo>
                                <a:pt x="0" y="286"/>
                              </a:lnTo>
                              <a:lnTo>
                                <a:pt x="0" y="290"/>
                              </a:lnTo>
                              <a:lnTo>
                                <a:pt x="12" y="290"/>
                              </a:lnTo>
                              <a:lnTo>
                                <a:pt x="12" y="286"/>
                              </a:lnTo>
                              <a:close/>
                              <a:moveTo>
                                <a:pt x="12" y="0"/>
                              </a:moveTo>
                              <a:lnTo>
                                <a:pt x="0" y="0"/>
                              </a:lnTo>
                              <a:lnTo>
                                <a:pt x="0" y="5"/>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7030FA" id="docshape7" o:spid="_x0000_s1026" style="position:absolute;margin-left:185.2pt;margin-top:125.3pt;width:.6pt;height:14.5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29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" path="m12,286r-8,l4,5,,5,,286r,4l12,290r,-4xm12,l,,,5r12,l12,xe" fillcolor="#7e7e7e" stroked="f">
                <v:path arrowok="t" o:connecttype="custom" o:connectlocs="7620,1772920;2540,1772920;2540,1594485;0,1594485;0,1772920;0,1775460;7620,1775460;7620,1772920;7620,1591310;0,1591310;0,1594485;7620,1594485;7620,1591310" o:connectangles="0,0,0,0,0,0,0,0,0,0,0,0,0"/>
                <w10:wrap anchorx="page" anchory="page"/>
              </v:shape>
            </w:pict>
          </mc:Fallback>
        </mc:AlternateContent>
      </w:r>
      <w:r>
        <w:rPr>
          <w:noProof/>
        </w:rPr>
        <mc:AlternateContent>
          <mc:Choice Requires="wps">
            <w:drawing>
              <wp:anchor distT="0" distB="0" distL="114300" distR="114300" simplePos="0" relativeHeight="251662336" behindDoc="1" locked="0" layoutInCell="1" allowOverlap="1" wp14:anchorId="67D6798B" wp14:editId="2A01B026">
                <wp:simplePos x="0" y="0"/>
                <wp:positionH relativeFrom="page">
                  <wp:posOffset>2978785</wp:posOffset>
                </wp:positionH>
                <wp:positionV relativeFrom="page">
                  <wp:posOffset>1777365</wp:posOffset>
                </wp:positionV>
                <wp:extent cx="7620" cy="181610"/>
                <wp:effectExtent l="0" t="0" r="5080" b="0"/>
                <wp:wrapNone/>
                <wp:docPr id="56" name="docshape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 cy="181610"/>
                        </a:xfrm>
                        <a:custGeom>
                          <a:avLst/>
                          <a:gdLst>
                            <a:gd name="T0" fmla="+- 0 4703 4691"/>
                            <a:gd name="T1" fmla="*/ T0 w 12"/>
                            <a:gd name="T2" fmla="+- 0 2804 2799"/>
                            <a:gd name="T3" fmla="*/ 2804 h 286"/>
                            <a:gd name="T4" fmla="+- 0 4698 4691"/>
                            <a:gd name="T5" fmla="*/ T4 w 12"/>
                            <a:gd name="T6" fmla="+- 0 2804 2799"/>
                            <a:gd name="T7" fmla="*/ 2804 h 286"/>
                            <a:gd name="T8" fmla="+- 0 4698 4691"/>
                            <a:gd name="T9" fmla="*/ T8 w 12"/>
                            <a:gd name="T10" fmla="+- 0 3084 2799"/>
                            <a:gd name="T11" fmla="*/ 3084 h 286"/>
                            <a:gd name="T12" fmla="+- 0 4703 4691"/>
                            <a:gd name="T13" fmla="*/ T12 w 12"/>
                            <a:gd name="T14" fmla="+- 0 3084 2799"/>
                            <a:gd name="T15" fmla="*/ 3084 h 286"/>
                            <a:gd name="T16" fmla="+- 0 4703 4691"/>
                            <a:gd name="T17" fmla="*/ T16 w 12"/>
                            <a:gd name="T18" fmla="+- 0 2804 2799"/>
                            <a:gd name="T19" fmla="*/ 2804 h 286"/>
                            <a:gd name="T20" fmla="+- 0 4703 4691"/>
                            <a:gd name="T21" fmla="*/ T20 w 12"/>
                            <a:gd name="T22" fmla="+- 0 2799 2799"/>
                            <a:gd name="T23" fmla="*/ 2799 h 286"/>
                            <a:gd name="T24" fmla="+- 0 4691 4691"/>
                            <a:gd name="T25" fmla="*/ T24 w 12"/>
                            <a:gd name="T26" fmla="+- 0 2799 2799"/>
                            <a:gd name="T27" fmla="*/ 2799 h 286"/>
                            <a:gd name="T28" fmla="+- 0 4691 4691"/>
                            <a:gd name="T29" fmla="*/ T28 w 12"/>
                            <a:gd name="T30" fmla="+- 0 2804 2799"/>
                            <a:gd name="T31" fmla="*/ 2804 h 286"/>
                            <a:gd name="T32" fmla="+- 0 4703 4691"/>
                            <a:gd name="T33" fmla="*/ T32 w 12"/>
                            <a:gd name="T34" fmla="+- 0 2804 2799"/>
                            <a:gd name="T35" fmla="*/ 2804 h 286"/>
                            <a:gd name="T36" fmla="+- 0 4703 4691"/>
                            <a:gd name="T37" fmla="*/ T36 w 12"/>
                            <a:gd name="T38" fmla="+- 0 2799 2799"/>
                            <a:gd name="T39" fmla="*/ 2799 h 2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2" h="286">
                              <a:moveTo>
                                <a:pt x="12" y="5"/>
                              </a:moveTo>
                              <a:lnTo>
                                <a:pt x="7" y="5"/>
                              </a:lnTo>
                              <a:lnTo>
                                <a:pt x="7" y="285"/>
                              </a:lnTo>
                              <a:lnTo>
                                <a:pt x="12" y="285"/>
                              </a:lnTo>
                              <a:lnTo>
                                <a:pt x="12" y="5"/>
                              </a:lnTo>
                              <a:close/>
                              <a:moveTo>
                                <a:pt x="12" y="0"/>
                              </a:moveTo>
                              <a:lnTo>
                                <a:pt x="0" y="0"/>
                              </a:lnTo>
                              <a:lnTo>
                                <a:pt x="0" y="5"/>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789F9E" id="docshape8" o:spid="_x0000_s1026" style="position:absolute;margin-left:234.55pt;margin-top:139.95pt;width:.6pt;height:14.3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" path="m12,5l7,5r,280l12,285,12,5xm12,l,,,5r12,l12,xe" fillcolor="#7e7e7e" stroked="f">
                <v:path arrowok="t" o:connecttype="custom" o:connectlocs="7620,1780540;4445,1780540;4445,1958340;7620,1958340;7620,1780540;7620,1777365;0,1777365;0,1780540;7620,1780540;7620,1777365" o:connectangles="0,0,0,0,0,0,0,0,0,0"/>
                <w10:wrap anchorx="page" anchory="page"/>
              </v:shape>
            </w:pict>
          </mc:Fallback>
        </mc:AlternateContent>
      </w:r>
      <w:r>
        <w:rPr>
          <w:noProof/>
        </w:rPr>
        <mc:AlternateContent>
          <mc:Choice Requires="wps">
            <w:drawing>
              <wp:anchor distT="0" distB="0" distL="114300" distR="114300" simplePos="0" relativeHeight="251663360" behindDoc="1" locked="0" layoutInCell="1" allowOverlap="1" wp14:anchorId="1DCF75CD" wp14:editId="3AE704B4">
                <wp:simplePos x="0" y="0"/>
                <wp:positionH relativeFrom="page">
                  <wp:posOffset>1906905</wp:posOffset>
                </wp:positionH>
                <wp:positionV relativeFrom="page">
                  <wp:posOffset>5104765</wp:posOffset>
                </wp:positionV>
                <wp:extent cx="7620" cy="163195"/>
                <wp:effectExtent l="0" t="0" r="5080" b="1905"/>
                <wp:wrapNone/>
                <wp:docPr id="55" name="docshape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 cy="163195"/>
                        </a:xfrm>
                        <a:custGeom>
                          <a:avLst/>
                          <a:gdLst>
                            <a:gd name="T0" fmla="+- 0 3015 3003"/>
                            <a:gd name="T1" fmla="*/ T0 w 12"/>
                            <a:gd name="T2" fmla="+- 0 8291 8039"/>
                            <a:gd name="T3" fmla="*/ 8291 h 257"/>
                            <a:gd name="T4" fmla="+- 0 3003 3003"/>
                            <a:gd name="T5" fmla="*/ T4 w 12"/>
                            <a:gd name="T6" fmla="+- 0 8291 8039"/>
                            <a:gd name="T7" fmla="*/ 8291 h 257"/>
                            <a:gd name="T8" fmla="+- 0 3003 3003"/>
                            <a:gd name="T9" fmla="*/ T8 w 12"/>
                            <a:gd name="T10" fmla="+- 0 8295 8039"/>
                            <a:gd name="T11" fmla="*/ 8295 h 257"/>
                            <a:gd name="T12" fmla="+- 0 3015 3003"/>
                            <a:gd name="T13" fmla="*/ T12 w 12"/>
                            <a:gd name="T14" fmla="+- 0 8295 8039"/>
                            <a:gd name="T15" fmla="*/ 8295 h 257"/>
                            <a:gd name="T16" fmla="+- 0 3015 3003"/>
                            <a:gd name="T17" fmla="*/ T16 w 12"/>
                            <a:gd name="T18" fmla="+- 0 8291 8039"/>
                            <a:gd name="T19" fmla="*/ 8291 h 257"/>
                            <a:gd name="T20" fmla="+- 0 3015 3003"/>
                            <a:gd name="T21" fmla="*/ T20 w 12"/>
                            <a:gd name="T22" fmla="+- 0 8039 8039"/>
                            <a:gd name="T23" fmla="*/ 8039 h 257"/>
                            <a:gd name="T24" fmla="+- 0 3003 3003"/>
                            <a:gd name="T25" fmla="*/ T24 w 12"/>
                            <a:gd name="T26" fmla="+- 0 8039 8039"/>
                            <a:gd name="T27" fmla="*/ 8039 h 257"/>
                            <a:gd name="T28" fmla="+- 0 3003 3003"/>
                            <a:gd name="T29" fmla="*/ T28 w 12"/>
                            <a:gd name="T30" fmla="+- 0 8043 8039"/>
                            <a:gd name="T31" fmla="*/ 8043 h 257"/>
                            <a:gd name="T32" fmla="+- 0 3003 3003"/>
                            <a:gd name="T33" fmla="*/ T32 w 12"/>
                            <a:gd name="T34" fmla="+- 0 8291 8039"/>
                            <a:gd name="T35" fmla="*/ 8291 h 257"/>
                            <a:gd name="T36" fmla="+- 0 3008 3003"/>
                            <a:gd name="T37" fmla="*/ T36 w 12"/>
                            <a:gd name="T38" fmla="+- 0 8291 8039"/>
                            <a:gd name="T39" fmla="*/ 8291 h 257"/>
                            <a:gd name="T40" fmla="+- 0 3008 3003"/>
                            <a:gd name="T41" fmla="*/ T40 w 12"/>
                            <a:gd name="T42" fmla="+- 0 8043 8039"/>
                            <a:gd name="T43" fmla="*/ 8043 h 257"/>
                            <a:gd name="T44" fmla="+- 0 3015 3003"/>
                            <a:gd name="T45" fmla="*/ T44 w 12"/>
                            <a:gd name="T46" fmla="+- 0 8043 8039"/>
                            <a:gd name="T47" fmla="*/ 8043 h 257"/>
                            <a:gd name="T48" fmla="+- 0 3015 3003"/>
                            <a:gd name="T49" fmla="*/ T48 w 12"/>
                            <a:gd name="T50" fmla="+- 0 8039 8039"/>
                            <a:gd name="T51" fmla="*/ 8039 h 2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2" h="257">
                              <a:moveTo>
                                <a:pt x="12" y="252"/>
                              </a:moveTo>
                              <a:lnTo>
                                <a:pt x="0" y="252"/>
                              </a:lnTo>
                              <a:lnTo>
                                <a:pt x="0" y="256"/>
                              </a:lnTo>
                              <a:lnTo>
                                <a:pt x="12" y="256"/>
                              </a:lnTo>
                              <a:lnTo>
                                <a:pt x="12" y="252"/>
                              </a:lnTo>
                              <a:close/>
                              <a:moveTo>
                                <a:pt x="12" y="0"/>
                              </a:moveTo>
                              <a:lnTo>
                                <a:pt x="0" y="0"/>
                              </a:lnTo>
                              <a:lnTo>
                                <a:pt x="0" y="4"/>
                              </a:lnTo>
                              <a:lnTo>
                                <a:pt x="0" y="252"/>
                              </a:lnTo>
                              <a:lnTo>
                                <a:pt x="5" y="252"/>
                              </a:lnTo>
                              <a:lnTo>
                                <a:pt x="5" y="4"/>
                              </a:lnTo>
                              <a:lnTo>
                                <a:pt x="12" y="4"/>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C8AF61" id="docshape9" o:spid="_x0000_s1026" style="position:absolute;margin-left:150.15pt;margin-top:401.95pt;width:.6pt;height:12.85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2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" path="m12,252l,252r,4l12,256r,-4xm12,l,,,4,,252r5,l5,4r7,l12,xe" fillcolor="#7e7e7e" stroked="f">
                <v:path arrowok="t" o:connecttype="custom" o:connectlocs="7620,5264785;0,5264785;0,5267325;7620,5267325;7620,5264785;7620,5104765;0,5104765;0,5107305;0,5264785;3175,5264785;3175,5107305;7620,5107305;7620,5104765" o:connectangles="0,0,0,0,0,0,0,0,0,0,0,0,0"/>
                <w10:wrap anchorx="page" anchory="page"/>
              </v:shape>
            </w:pict>
          </mc:Fallback>
        </mc:AlternateContent>
      </w:r>
      <w:r>
        <w:rPr>
          <w:noProof/>
        </w:rPr>
        <mc:AlternateContent>
          <mc:Choice Requires="wps">
            <w:drawing>
              <wp:anchor distT="0" distB="0" distL="114300" distR="114300" simplePos="0" relativeHeight="251664384" behindDoc="1" locked="0" layoutInCell="1" allowOverlap="1" wp14:anchorId="4BAC2EF4" wp14:editId="27921E02">
                <wp:simplePos x="0" y="0"/>
                <wp:positionH relativeFrom="page">
                  <wp:posOffset>2028825</wp:posOffset>
                </wp:positionH>
                <wp:positionV relativeFrom="page">
                  <wp:posOffset>5104765</wp:posOffset>
                </wp:positionV>
                <wp:extent cx="7620" cy="163195"/>
                <wp:effectExtent l="0" t="0" r="5080" b="1905"/>
                <wp:wrapNone/>
                <wp:docPr id="54" name="docshape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 cy="163195"/>
                        </a:xfrm>
                        <a:custGeom>
                          <a:avLst/>
                          <a:gdLst>
                            <a:gd name="T0" fmla="+- 0 3207 3195"/>
                            <a:gd name="T1" fmla="*/ T0 w 12"/>
                            <a:gd name="T2" fmla="+- 0 8291 8039"/>
                            <a:gd name="T3" fmla="*/ 8291 h 257"/>
                            <a:gd name="T4" fmla="+- 0 3195 3195"/>
                            <a:gd name="T5" fmla="*/ T4 w 12"/>
                            <a:gd name="T6" fmla="+- 0 8291 8039"/>
                            <a:gd name="T7" fmla="*/ 8291 h 257"/>
                            <a:gd name="T8" fmla="+- 0 3195 3195"/>
                            <a:gd name="T9" fmla="*/ T8 w 12"/>
                            <a:gd name="T10" fmla="+- 0 8295 8039"/>
                            <a:gd name="T11" fmla="*/ 8295 h 257"/>
                            <a:gd name="T12" fmla="+- 0 3207 3195"/>
                            <a:gd name="T13" fmla="*/ T12 w 12"/>
                            <a:gd name="T14" fmla="+- 0 8295 8039"/>
                            <a:gd name="T15" fmla="*/ 8295 h 257"/>
                            <a:gd name="T16" fmla="+- 0 3207 3195"/>
                            <a:gd name="T17" fmla="*/ T16 w 12"/>
                            <a:gd name="T18" fmla="+- 0 8291 8039"/>
                            <a:gd name="T19" fmla="*/ 8291 h 257"/>
                            <a:gd name="T20" fmla="+- 0 3207 3195"/>
                            <a:gd name="T21" fmla="*/ T20 w 12"/>
                            <a:gd name="T22" fmla="+- 0 8039 8039"/>
                            <a:gd name="T23" fmla="*/ 8039 h 257"/>
                            <a:gd name="T24" fmla="+- 0 3195 3195"/>
                            <a:gd name="T25" fmla="*/ T24 w 12"/>
                            <a:gd name="T26" fmla="+- 0 8039 8039"/>
                            <a:gd name="T27" fmla="*/ 8039 h 257"/>
                            <a:gd name="T28" fmla="+- 0 3195 3195"/>
                            <a:gd name="T29" fmla="*/ T28 w 12"/>
                            <a:gd name="T30" fmla="+- 0 8043 8039"/>
                            <a:gd name="T31" fmla="*/ 8043 h 257"/>
                            <a:gd name="T32" fmla="+- 0 3202 3195"/>
                            <a:gd name="T33" fmla="*/ T32 w 12"/>
                            <a:gd name="T34" fmla="+- 0 8043 8039"/>
                            <a:gd name="T35" fmla="*/ 8043 h 257"/>
                            <a:gd name="T36" fmla="+- 0 3202 3195"/>
                            <a:gd name="T37" fmla="*/ T36 w 12"/>
                            <a:gd name="T38" fmla="+- 0 8291 8039"/>
                            <a:gd name="T39" fmla="*/ 8291 h 257"/>
                            <a:gd name="T40" fmla="+- 0 3207 3195"/>
                            <a:gd name="T41" fmla="*/ T40 w 12"/>
                            <a:gd name="T42" fmla="+- 0 8291 8039"/>
                            <a:gd name="T43" fmla="*/ 8291 h 257"/>
                            <a:gd name="T44" fmla="+- 0 3207 3195"/>
                            <a:gd name="T45" fmla="*/ T44 w 12"/>
                            <a:gd name="T46" fmla="+- 0 8043 8039"/>
                            <a:gd name="T47" fmla="*/ 8043 h 257"/>
                            <a:gd name="T48" fmla="+- 0 3207 3195"/>
                            <a:gd name="T49" fmla="*/ T48 w 12"/>
                            <a:gd name="T50" fmla="+- 0 8039 8039"/>
                            <a:gd name="T51" fmla="*/ 8039 h 2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2" h="257">
                              <a:moveTo>
                                <a:pt x="12" y="252"/>
                              </a:moveTo>
                              <a:lnTo>
                                <a:pt x="0" y="252"/>
                              </a:lnTo>
                              <a:lnTo>
                                <a:pt x="0" y="256"/>
                              </a:lnTo>
                              <a:lnTo>
                                <a:pt x="12" y="256"/>
                              </a:lnTo>
                              <a:lnTo>
                                <a:pt x="12" y="252"/>
                              </a:lnTo>
                              <a:close/>
                              <a:moveTo>
                                <a:pt x="12" y="0"/>
                              </a:moveTo>
                              <a:lnTo>
                                <a:pt x="0" y="0"/>
                              </a:lnTo>
                              <a:lnTo>
                                <a:pt x="0" y="4"/>
                              </a:lnTo>
                              <a:lnTo>
                                <a:pt x="7" y="4"/>
                              </a:lnTo>
                              <a:lnTo>
                                <a:pt x="7" y="252"/>
                              </a:lnTo>
                              <a:lnTo>
                                <a:pt x="12" y="252"/>
                              </a:lnTo>
                              <a:lnTo>
                                <a:pt x="12" y="4"/>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5A1DF1" id="docshape10" o:spid="_x0000_s1026" style="position:absolute;margin-left:159.75pt;margin-top:401.95pt;width:.6pt;height:12.85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2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" path="m12,252l,252r,4l12,256r,-4xm12,l,,,4r7,l7,252r5,l12,4,12,xe" fillcolor="#7e7e7e" stroked="f">
                <v:path arrowok="t" o:connecttype="custom" o:connectlocs="7620,5264785;0,5264785;0,5267325;7620,5267325;7620,5264785;7620,5104765;0,5104765;0,5107305;4445,5107305;4445,5264785;7620,5264785;7620,5107305;7620,5104765" o:connectangles="0,0,0,0,0,0,0,0,0,0,0,0,0"/>
                <w10:wrap anchorx="page" anchory="page"/>
              </v:shape>
            </w:pict>
          </mc:Fallback>
        </mc:AlternateContent>
      </w:r>
      <w:r>
        <w:rPr>
          <w:noProof/>
        </w:rPr>
        <mc:AlternateContent>
          <mc:Choice Requires="wps">
            <w:drawing>
              <wp:anchor distT="0" distB="0" distL="114300" distR="114300" simplePos="0" relativeHeight="251665408" behindDoc="1" locked="0" layoutInCell="1" allowOverlap="1" wp14:anchorId="2B9604A0" wp14:editId="353C360F">
                <wp:simplePos x="0" y="0"/>
                <wp:positionH relativeFrom="page">
                  <wp:posOffset>1906905</wp:posOffset>
                </wp:positionH>
                <wp:positionV relativeFrom="page">
                  <wp:posOffset>7005320</wp:posOffset>
                </wp:positionV>
                <wp:extent cx="7620" cy="163195"/>
                <wp:effectExtent l="0" t="0" r="5080" b="1905"/>
                <wp:wrapNone/>
                <wp:docPr id="53" name="docshape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 cy="163195"/>
                        </a:xfrm>
                        <a:custGeom>
                          <a:avLst/>
                          <a:gdLst>
                            <a:gd name="T0" fmla="+- 0 3015 3003"/>
                            <a:gd name="T1" fmla="*/ T0 w 12"/>
                            <a:gd name="T2" fmla="+- 0 11284 11032"/>
                            <a:gd name="T3" fmla="*/ 11284 h 257"/>
                            <a:gd name="T4" fmla="+- 0 3003 3003"/>
                            <a:gd name="T5" fmla="*/ T4 w 12"/>
                            <a:gd name="T6" fmla="+- 0 11284 11032"/>
                            <a:gd name="T7" fmla="*/ 11284 h 257"/>
                            <a:gd name="T8" fmla="+- 0 3003 3003"/>
                            <a:gd name="T9" fmla="*/ T8 w 12"/>
                            <a:gd name="T10" fmla="+- 0 11289 11032"/>
                            <a:gd name="T11" fmla="*/ 11289 h 257"/>
                            <a:gd name="T12" fmla="+- 0 3015 3003"/>
                            <a:gd name="T13" fmla="*/ T12 w 12"/>
                            <a:gd name="T14" fmla="+- 0 11289 11032"/>
                            <a:gd name="T15" fmla="*/ 11289 h 257"/>
                            <a:gd name="T16" fmla="+- 0 3015 3003"/>
                            <a:gd name="T17" fmla="*/ T16 w 12"/>
                            <a:gd name="T18" fmla="+- 0 11284 11032"/>
                            <a:gd name="T19" fmla="*/ 11284 h 257"/>
                            <a:gd name="T20" fmla="+- 0 3015 3003"/>
                            <a:gd name="T21" fmla="*/ T20 w 12"/>
                            <a:gd name="T22" fmla="+- 0 11032 11032"/>
                            <a:gd name="T23" fmla="*/ 11032 h 257"/>
                            <a:gd name="T24" fmla="+- 0 3003 3003"/>
                            <a:gd name="T25" fmla="*/ T24 w 12"/>
                            <a:gd name="T26" fmla="+- 0 11032 11032"/>
                            <a:gd name="T27" fmla="*/ 11032 h 257"/>
                            <a:gd name="T28" fmla="+- 0 3003 3003"/>
                            <a:gd name="T29" fmla="*/ T28 w 12"/>
                            <a:gd name="T30" fmla="+- 0 11037 11032"/>
                            <a:gd name="T31" fmla="*/ 11037 h 257"/>
                            <a:gd name="T32" fmla="+- 0 3003 3003"/>
                            <a:gd name="T33" fmla="*/ T32 w 12"/>
                            <a:gd name="T34" fmla="+- 0 11284 11032"/>
                            <a:gd name="T35" fmla="*/ 11284 h 257"/>
                            <a:gd name="T36" fmla="+- 0 3008 3003"/>
                            <a:gd name="T37" fmla="*/ T36 w 12"/>
                            <a:gd name="T38" fmla="+- 0 11284 11032"/>
                            <a:gd name="T39" fmla="*/ 11284 h 257"/>
                            <a:gd name="T40" fmla="+- 0 3008 3003"/>
                            <a:gd name="T41" fmla="*/ T40 w 12"/>
                            <a:gd name="T42" fmla="+- 0 11037 11032"/>
                            <a:gd name="T43" fmla="*/ 11037 h 257"/>
                            <a:gd name="T44" fmla="+- 0 3015 3003"/>
                            <a:gd name="T45" fmla="*/ T44 w 12"/>
                            <a:gd name="T46" fmla="+- 0 11037 11032"/>
                            <a:gd name="T47" fmla="*/ 11037 h 257"/>
                            <a:gd name="T48" fmla="+- 0 3015 3003"/>
                            <a:gd name="T49" fmla="*/ T48 w 12"/>
                            <a:gd name="T50" fmla="+- 0 11032 11032"/>
                            <a:gd name="T51" fmla="*/ 11032 h 2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2" h="257">
                              <a:moveTo>
                                <a:pt x="12" y="252"/>
                              </a:moveTo>
                              <a:lnTo>
                                <a:pt x="0" y="252"/>
                              </a:lnTo>
                              <a:lnTo>
                                <a:pt x="0" y="257"/>
                              </a:lnTo>
                              <a:lnTo>
                                <a:pt x="12" y="257"/>
                              </a:lnTo>
                              <a:lnTo>
                                <a:pt x="12" y="252"/>
                              </a:lnTo>
                              <a:close/>
                              <a:moveTo>
                                <a:pt x="12" y="0"/>
                              </a:moveTo>
                              <a:lnTo>
                                <a:pt x="0" y="0"/>
                              </a:lnTo>
                              <a:lnTo>
                                <a:pt x="0" y="5"/>
                              </a:lnTo>
                              <a:lnTo>
                                <a:pt x="0" y="252"/>
                              </a:lnTo>
                              <a:lnTo>
                                <a:pt x="5" y="252"/>
                              </a:lnTo>
                              <a:lnTo>
                                <a:pt x="5" y="5"/>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22DDEA" id="docshape11" o:spid="_x0000_s1026" style="position:absolute;margin-left:150.15pt;margin-top:551.6pt;width:.6pt;height:12.85pt;z-index:-2516510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2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" path="m12,252l,252r,5l12,257r,-5xm12,l,,,5,,252r5,l5,5r7,l12,xe" fillcolor="#7e7e7e" stroked="f">
                <v:path arrowok="t" o:connecttype="custom" o:connectlocs="7620,7165340;0,7165340;0,7168515;7620,7168515;7620,7165340;7620,7005320;0,7005320;0,7008495;0,7165340;3175,7165340;3175,7008495;7620,7008495;7620,7005320" o:connectangles="0,0,0,0,0,0,0,0,0,0,0,0,0"/>
                <w10:wrap anchorx="page" anchory="page"/>
              </v:shape>
            </w:pict>
          </mc:Fallback>
        </mc:AlternateContent>
      </w:r>
      <w:r>
        <w:rPr>
          <w:noProof/>
        </w:rPr>
        <mc:AlternateContent>
          <mc:Choice Requires="wps">
            <w:drawing>
              <wp:anchor distT="0" distB="0" distL="114300" distR="114300" simplePos="0" relativeHeight="251666432" behindDoc="1" locked="0" layoutInCell="1" allowOverlap="1" wp14:anchorId="61F29F4F" wp14:editId="33D68CF1">
                <wp:simplePos x="0" y="0"/>
                <wp:positionH relativeFrom="page">
                  <wp:posOffset>2028825</wp:posOffset>
                </wp:positionH>
                <wp:positionV relativeFrom="page">
                  <wp:posOffset>7005320</wp:posOffset>
                </wp:positionV>
                <wp:extent cx="7620" cy="163195"/>
                <wp:effectExtent l="0" t="0" r="5080" b="1905"/>
                <wp:wrapNone/>
                <wp:docPr id="52" name="docshape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 cy="163195"/>
                        </a:xfrm>
                        <a:custGeom>
                          <a:avLst/>
                          <a:gdLst>
                            <a:gd name="T0" fmla="+- 0 3207 3195"/>
                            <a:gd name="T1" fmla="*/ T0 w 12"/>
                            <a:gd name="T2" fmla="+- 0 11284 11032"/>
                            <a:gd name="T3" fmla="*/ 11284 h 257"/>
                            <a:gd name="T4" fmla="+- 0 3195 3195"/>
                            <a:gd name="T5" fmla="*/ T4 w 12"/>
                            <a:gd name="T6" fmla="+- 0 11284 11032"/>
                            <a:gd name="T7" fmla="*/ 11284 h 257"/>
                            <a:gd name="T8" fmla="+- 0 3195 3195"/>
                            <a:gd name="T9" fmla="*/ T8 w 12"/>
                            <a:gd name="T10" fmla="+- 0 11289 11032"/>
                            <a:gd name="T11" fmla="*/ 11289 h 257"/>
                            <a:gd name="T12" fmla="+- 0 3207 3195"/>
                            <a:gd name="T13" fmla="*/ T12 w 12"/>
                            <a:gd name="T14" fmla="+- 0 11289 11032"/>
                            <a:gd name="T15" fmla="*/ 11289 h 257"/>
                            <a:gd name="T16" fmla="+- 0 3207 3195"/>
                            <a:gd name="T17" fmla="*/ T16 w 12"/>
                            <a:gd name="T18" fmla="+- 0 11284 11032"/>
                            <a:gd name="T19" fmla="*/ 11284 h 257"/>
                            <a:gd name="T20" fmla="+- 0 3207 3195"/>
                            <a:gd name="T21" fmla="*/ T20 w 12"/>
                            <a:gd name="T22" fmla="+- 0 11032 11032"/>
                            <a:gd name="T23" fmla="*/ 11032 h 257"/>
                            <a:gd name="T24" fmla="+- 0 3195 3195"/>
                            <a:gd name="T25" fmla="*/ T24 w 12"/>
                            <a:gd name="T26" fmla="+- 0 11032 11032"/>
                            <a:gd name="T27" fmla="*/ 11032 h 257"/>
                            <a:gd name="T28" fmla="+- 0 3195 3195"/>
                            <a:gd name="T29" fmla="*/ T28 w 12"/>
                            <a:gd name="T30" fmla="+- 0 11037 11032"/>
                            <a:gd name="T31" fmla="*/ 11037 h 257"/>
                            <a:gd name="T32" fmla="+- 0 3202 3195"/>
                            <a:gd name="T33" fmla="*/ T32 w 12"/>
                            <a:gd name="T34" fmla="+- 0 11037 11032"/>
                            <a:gd name="T35" fmla="*/ 11037 h 257"/>
                            <a:gd name="T36" fmla="+- 0 3202 3195"/>
                            <a:gd name="T37" fmla="*/ T36 w 12"/>
                            <a:gd name="T38" fmla="+- 0 11284 11032"/>
                            <a:gd name="T39" fmla="*/ 11284 h 257"/>
                            <a:gd name="T40" fmla="+- 0 3207 3195"/>
                            <a:gd name="T41" fmla="*/ T40 w 12"/>
                            <a:gd name="T42" fmla="+- 0 11284 11032"/>
                            <a:gd name="T43" fmla="*/ 11284 h 257"/>
                            <a:gd name="T44" fmla="+- 0 3207 3195"/>
                            <a:gd name="T45" fmla="*/ T44 w 12"/>
                            <a:gd name="T46" fmla="+- 0 11037 11032"/>
                            <a:gd name="T47" fmla="*/ 11037 h 257"/>
                            <a:gd name="T48" fmla="+- 0 3207 3195"/>
                            <a:gd name="T49" fmla="*/ T48 w 12"/>
                            <a:gd name="T50" fmla="+- 0 11032 11032"/>
                            <a:gd name="T51" fmla="*/ 11032 h 2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2" h="257">
                              <a:moveTo>
                                <a:pt x="12" y="252"/>
                              </a:moveTo>
                              <a:lnTo>
                                <a:pt x="0" y="252"/>
                              </a:lnTo>
                              <a:lnTo>
                                <a:pt x="0" y="257"/>
                              </a:lnTo>
                              <a:lnTo>
                                <a:pt x="12" y="257"/>
                              </a:lnTo>
                              <a:lnTo>
                                <a:pt x="12" y="252"/>
                              </a:lnTo>
                              <a:close/>
                              <a:moveTo>
                                <a:pt x="12" y="0"/>
                              </a:moveTo>
                              <a:lnTo>
                                <a:pt x="0" y="0"/>
                              </a:lnTo>
                              <a:lnTo>
                                <a:pt x="0" y="5"/>
                              </a:lnTo>
                              <a:lnTo>
                                <a:pt x="7" y="5"/>
                              </a:lnTo>
                              <a:lnTo>
                                <a:pt x="7" y="252"/>
                              </a:lnTo>
                              <a:lnTo>
                                <a:pt x="12" y="252"/>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543389" id="docshape12" o:spid="_x0000_s1026" style="position:absolute;margin-left:159.75pt;margin-top:551.6pt;width:.6pt;height:12.85pt;z-index:-2516500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2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" path="m12,252l,252r,5l12,257r,-5xm12,l,,,5r7,l7,252r5,l12,5,12,xe" fillcolor="#7e7e7e" stroked="f">
                <v:path arrowok="t" o:connecttype="custom" o:connectlocs="7620,7165340;0,7165340;0,7168515;7620,7168515;7620,7165340;7620,7005320;0,7005320;0,7008495;4445,7008495;4445,7165340;7620,7165340;7620,7008495;7620,7005320" o:connectangles="0,0,0,0,0,0,0,0,0,0,0,0,0"/>
                <w10:wrap anchorx="page" anchory="page"/>
              </v:shape>
            </w:pict>
          </mc:Fallback>
        </mc:AlternateContent>
      </w:r>
      <w:r>
        <w:rPr>
          <w:noProof/>
        </w:rPr>
        <mc:AlternateContent>
          <mc:Choice Requires="wpg">
            <w:drawing>
              <wp:anchor distT="0" distB="0" distL="114300" distR="114300" simplePos="0" relativeHeight="251667456" behindDoc="1" locked="0" layoutInCell="1" allowOverlap="1" wp14:anchorId="48E9BAF7" wp14:editId="49B65F29">
                <wp:simplePos x="0" y="0"/>
                <wp:positionH relativeFrom="page">
                  <wp:posOffset>1841500</wp:posOffset>
                </wp:positionH>
                <wp:positionV relativeFrom="page">
                  <wp:posOffset>7323455</wp:posOffset>
                </wp:positionV>
                <wp:extent cx="5307965" cy="491490"/>
                <wp:effectExtent l="0" t="0" r="635" b="3810"/>
                <wp:wrapNone/>
                <wp:docPr id="49" name="docshapegroup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07965" cy="491490"/>
                          <a:chOff x="2900" y="11533"/>
                          <a:chExt cx="8359" cy="774"/>
                        </a:xfrm>
                      </wpg:grpSpPr>
                      <wps:wsp>
                        <wps:cNvPr id="50" name="docshape14"/>
                        <wps:cNvSpPr>
                          <a:spLocks/>
                        </wps:cNvSpPr>
                        <wps:spPr bwMode="auto">
                          <a:xfrm>
                            <a:off x="3007" y="11545"/>
                            <a:ext cx="12" cy="243"/>
                          </a:xfrm>
                          <a:custGeom>
                            <a:avLst/>
                            <a:gdLst>
                              <a:gd name="T0" fmla="+- 0 3020 3008"/>
                              <a:gd name="T1" fmla="*/ T0 w 12"/>
                              <a:gd name="T2" fmla="+- 0 11545 11545"/>
                              <a:gd name="T3" fmla="*/ 11545 h 243"/>
                              <a:gd name="T4" fmla="+- 0 3008 3008"/>
                              <a:gd name="T5" fmla="*/ T4 w 12"/>
                              <a:gd name="T6" fmla="+- 0 11545 11545"/>
                              <a:gd name="T7" fmla="*/ 11545 h 243"/>
                              <a:gd name="T8" fmla="+- 0 3008 3008"/>
                              <a:gd name="T9" fmla="*/ T8 w 12"/>
                              <a:gd name="T10" fmla="+- 0 11550 11545"/>
                              <a:gd name="T11" fmla="*/ 11550 h 243"/>
                              <a:gd name="T12" fmla="+- 0 3008 3008"/>
                              <a:gd name="T13" fmla="*/ T12 w 12"/>
                              <a:gd name="T14" fmla="+- 0 11783 11545"/>
                              <a:gd name="T15" fmla="*/ 11783 h 243"/>
                              <a:gd name="T16" fmla="+- 0 3008 3008"/>
                              <a:gd name="T17" fmla="*/ T16 w 12"/>
                              <a:gd name="T18" fmla="+- 0 11788 11545"/>
                              <a:gd name="T19" fmla="*/ 11788 h 243"/>
                              <a:gd name="T20" fmla="+- 0 3020 3008"/>
                              <a:gd name="T21" fmla="*/ T20 w 12"/>
                              <a:gd name="T22" fmla="+- 0 11788 11545"/>
                              <a:gd name="T23" fmla="*/ 11788 h 243"/>
                              <a:gd name="T24" fmla="+- 0 3020 3008"/>
                              <a:gd name="T25" fmla="*/ T24 w 12"/>
                              <a:gd name="T26" fmla="+- 0 11783 11545"/>
                              <a:gd name="T27" fmla="*/ 11783 h 243"/>
                              <a:gd name="T28" fmla="+- 0 3012 3008"/>
                              <a:gd name="T29" fmla="*/ T28 w 12"/>
                              <a:gd name="T30" fmla="+- 0 11783 11545"/>
                              <a:gd name="T31" fmla="*/ 11783 h 243"/>
                              <a:gd name="T32" fmla="+- 0 3012 3008"/>
                              <a:gd name="T33" fmla="*/ T32 w 12"/>
                              <a:gd name="T34" fmla="+- 0 11550 11545"/>
                              <a:gd name="T35" fmla="*/ 11550 h 243"/>
                              <a:gd name="T36" fmla="+- 0 3020 3008"/>
                              <a:gd name="T37" fmla="*/ T36 w 12"/>
                              <a:gd name="T38" fmla="+- 0 11550 11545"/>
                              <a:gd name="T39" fmla="*/ 11550 h 243"/>
                              <a:gd name="T40" fmla="+- 0 3020 3008"/>
                              <a:gd name="T41" fmla="*/ T40 w 12"/>
                              <a:gd name="T42" fmla="+- 0 11545 11545"/>
                              <a:gd name="T43" fmla="*/ 11545 h 24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2" h="243">
                                <a:moveTo>
                                  <a:pt x="12" y="0"/>
                                </a:moveTo>
                                <a:lnTo>
                                  <a:pt x="0" y="0"/>
                                </a:lnTo>
                                <a:lnTo>
                                  <a:pt x="0" y="5"/>
                                </a:lnTo>
                                <a:lnTo>
                                  <a:pt x="0" y="238"/>
                                </a:lnTo>
                                <a:lnTo>
                                  <a:pt x="0" y="243"/>
                                </a:lnTo>
                                <a:lnTo>
                                  <a:pt x="12" y="243"/>
                                </a:lnTo>
                                <a:lnTo>
                                  <a:pt x="12" y="238"/>
                                </a:lnTo>
                                <a:lnTo>
                                  <a:pt x="4" y="238"/>
                                </a:lnTo>
                                <a:lnTo>
                                  <a:pt x="4" y="5"/>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1" name="docshape15"/>
                        <wps:cNvSpPr>
                          <a:spLocks/>
                        </wps:cNvSpPr>
                        <wps:spPr bwMode="auto">
                          <a:xfrm>
                            <a:off x="2899" y="11533"/>
                            <a:ext cx="8359" cy="774"/>
                          </a:xfrm>
                          <a:custGeom>
                            <a:avLst/>
                            <a:gdLst>
                              <a:gd name="T0" fmla="+- 0 2900 2900"/>
                              <a:gd name="T1" fmla="*/ T0 w 8359"/>
                              <a:gd name="T2" fmla="+- 0 12297 11533"/>
                              <a:gd name="T3" fmla="*/ 12297 h 774"/>
                              <a:gd name="T4" fmla="+- 0 2909 2900"/>
                              <a:gd name="T5" fmla="*/ T4 w 8359"/>
                              <a:gd name="T6" fmla="+- 0 12307 11533"/>
                              <a:gd name="T7" fmla="*/ 12307 h 774"/>
                              <a:gd name="T8" fmla="+- 0 2909 2900"/>
                              <a:gd name="T9" fmla="*/ T8 w 8359"/>
                              <a:gd name="T10" fmla="+- 0 12052 11533"/>
                              <a:gd name="T11" fmla="*/ 12052 h 774"/>
                              <a:gd name="T12" fmla="+- 0 2900 2900"/>
                              <a:gd name="T13" fmla="*/ T12 w 8359"/>
                              <a:gd name="T14" fmla="+- 0 12297 11533"/>
                              <a:gd name="T15" fmla="*/ 12297 h 774"/>
                              <a:gd name="T16" fmla="+- 0 2909 2900"/>
                              <a:gd name="T17" fmla="*/ T16 w 8359"/>
                              <a:gd name="T18" fmla="+- 0 12052 11533"/>
                              <a:gd name="T19" fmla="*/ 12052 h 774"/>
                              <a:gd name="T20" fmla="+- 0 2900 2900"/>
                              <a:gd name="T21" fmla="*/ T20 w 8359"/>
                              <a:gd name="T22" fmla="+- 0 12042 11533"/>
                              <a:gd name="T23" fmla="*/ 12042 h 774"/>
                              <a:gd name="T24" fmla="+- 0 2909 2900"/>
                              <a:gd name="T25" fmla="*/ T24 w 8359"/>
                              <a:gd name="T26" fmla="+- 0 12052 11533"/>
                              <a:gd name="T27" fmla="*/ 12052 h 774"/>
                              <a:gd name="T28" fmla="+- 0 2909 2900"/>
                              <a:gd name="T29" fmla="*/ T28 w 8359"/>
                              <a:gd name="T30" fmla="+- 0 11788 11533"/>
                              <a:gd name="T31" fmla="*/ 11788 h 774"/>
                              <a:gd name="T32" fmla="+- 0 2900 2900"/>
                              <a:gd name="T33" fmla="*/ T32 w 8359"/>
                              <a:gd name="T34" fmla="+- 0 11797 11533"/>
                              <a:gd name="T35" fmla="*/ 11797 h 774"/>
                              <a:gd name="T36" fmla="+- 0 2909 2900"/>
                              <a:gd name="T37" fmla="*/ T36 w 8359"/>
                              <a:gd name="T38" fmla="+- 0 12042 11533"/>
                              <a:gd name="T39" fmla="*/ 12042 h 774"/>
                              <a:gd name="T40" fmla="+- 0 2909 2900"/>
                              <a:gd name="T41" fmla="*/ T40 w 8359"/>
                              <a:gd name="T42" fmla="+- 0 11788 11533"/>
                              <a:gd name="T43" fmla="*/ 11788 h 774"/>
                              <a:gd name="T44" fmla="+- 0 2900 2900"/>
                              <a:gd name="T45" fmla="*/ T44 w 8359"/>
                              <a:gd name="T46" fmla="+- 0 11533 11533"/>
                              <a:gd name="T47" fmla="*/ 11533 h 774"/>
                              <a:gd name="T48" fmla="+- 0 2900 2900"/>
                              <a:gd name="T49" fmla="*/ T48 w 8359"/>
                              <a:gd name="T50" fmla="+- 0 11788 11533"/>
                              <a:gd name="T51" fmla="*/ 11788 h 774"/>
                              <a:gd name="T52" fmla="+- 0 2909 2900"/>
                              <a:gd name="T53" fmla="*/ T52 w 8359"/>
                              <a:gd name="T54" fmla="+- 0 11543 11533"/>
                              <a:gd name="T55" fmla="*/ 11543 h 774"/>
                              <a:gd name="T56" fmla="+- 0 7209 2900"/>
                              <a:gd name="T57" fmla="*/ T56 w 8359"/>
                              <a:gd name="T58" fmla="+- 0 12052 11533"/>
                              <a:gd name="T59" fmla="*/ 12052 h 774"/>
                              <a:gd name="T60" fmla="+- 0 7199 2900"/>
                              <a:gd name="T61" fmla="*/ T60 w 8359"/>
                              <a:gd name="T62" fmla="+- 0 12297 11533"/>
                              <a:gd name="T63" fmla="*/ 12297 h 774"/>
                              <a:gd name="T64" fmla="+- 0 7209 2900"/>
                              <a:gd name="T65" fmla="*/ T64 w 8359"/>
                              <a:gd name="T66" fmla="+- 0 12052 11533"/>
                              <a:gd name="T67" fmla="*/ 12052 h 774"/>
                              <a:gd name="T68" fmla="+- 0 7209 2900"/>
                              <a:gd name="T69" fmla="*/ T68 w 8359"/>
                              <a:gd name="T70" fmla="+- 0 12297 11533"/>
                              <a:gd name="T71" fmla="*/ 12297 h 774"/>
                              <a:gd name="T72" fmla="+- 0 2909 2900"/>
                              <a:gd name="T73" fmla="*/ T72 w 8359"/>
                              <a:gd name="T74" fmla="+- 0 12297 11533"/>
                              <a:gd name="T75" fmla="*/ 12297 h 774"/>
                              <a:gd name="T76" fmla="+- 0 7199 2900"/>
                              <a:gd name="T77" fmla="*/ T76 w 8359"/>
                              <a:gd name="T78" fmla="+- 0 12307 11533"/>
                              <a:gd name="T79" fmla="*/ 12307 h 774"/>
                              <a:gd name="T80" fmla="+- 0 11248 2900"/>
                              <a:gd name="T81" fmla="*/ T80 w 8359"/>
                              <a:gd name="T82" fmla="+- 0 12307 11533"/>
                              <a:gd name="T83" fmla="*/ 12307 h 774"/>
                              <a:gd name="T84" fmla="+- 0 11248 2900"/>
                              <a:gd name="T85" fmla="*/ T84 w 8359"/>
                              <a:gd name="T86" fmla="+- 0 12042 11533"/>
                              <a:gd name="T87" fmla="*/ 12042 h 774"/>
                              <a:gd name="T88" fmla="+- 0 7199 2900"/>
                              <a:gd name="T89" fmla="*/ T88 w 8359"/>
                              <a:gd name="T90" fmla="+- 0 12042 11533"/>
                              <a:gd name="T91" fmla="*/ 12042 h 774"/>
                              <a:gd name="T92" fmla="+- 0 2909 2900"/>
                              <a:gd name="T93" fmla="*/ T92 w 8359"/>
                              <a:gd name="T94" fmla="+- 0 12052 11533"/>
                              <a:gd name="T95" fmla="*/ 12052 h 774"/>
                              <a:gd name="T96" fmla="+- 0 7209 2900"/>
                              <a:gd name="T97" fmla="*/ T96 w 8359"/>
                              <a:gd name="T98" fmla="+- 0 12052 11533"/>
                              <a:gd name="T99" fmla="*/ 12052 h 774"/>
                              <a:gd name="T100" fmla="+- 0 11248 2900"/>
                              <a:gd name="T101" fmla="*/ T100 w 8359"/>
                              <a:gd name="T102" fmla="+- 0 12042 11533"/>
                              <a:gd name="T103" fmla="*/ 12042 h 774"/>
                              <a:gd name="T104" fmla="+- 0 7209 2900"/>
                              <a:gd name="T105" fmla="*/ T104 w 8359"/>
                              <a:gd name="T106" fmla="+- 0 11788 11533"/>
                              <a:gd name="T107" fmla="*/ 11788 h 774"/>
                              <a:gd name="T108" fmla="+- 0 2909 2900"/>
                              <a:gd name="T109" fmla="*/ T108 w 8359"/>
                              <a:gd name="T110" fmla="+- 0 11788 11533"/>
                              <a:gd name="T111" fmla="*/ 11788 h 774"/>
                              <a:gd name="T112" fmla="+- 0 7199 2900"/>
                              <a:gd name="T113" fmla="*/ T112 w 8359"/>
                              <a:gd name="T114" fmla="+- 0 11797 11533"/>
                              <a:gd name="T115" fmla="*/ 11797 h 774"/>
                              <a:gd name="T116" fmla="+- 0 7209 2900"/>
                              <a:gd name="T117" fmla="*/ T116 w 8359"/>
                              <a:gd name="T118" fmla="+- 0 12042 11533"/>
                              <a:gd name="T119" fmla="*/ 12042 h 774"/>
                              <a:gd name="T120" fmla="+- 0 11248 2900"/>
                              <a:gd name="T121" fmla="*/ T120 w 8359"/>
                              <a:gd name="T122" fmla="+- 0 11797 11533"/>
                              <a:gd name="T123" fmla="*/ 11797 h 774"/>
                              <a:gd name="T124" fmla="+- 0 11248 2900"/>
                              <a:gd name="T125" fmla="*/ T124 w 8359"/>
                              <a:gd name="T126" fmla="+- 0 11533 11533"/>
                              <a:gd name="T127" fmla="*/ 11533 h 774"/>
                              <a:gd name="T128" fmla="+- 0 7199 2900"/>
                              <a:gd name="T129" fmla="*/ T128 w 8359"/>
                              <a:gd name="T130" fmla="+- 0 11533 11533"/>
                              <a:gd name="T131" fmla="*/ 11533 h 774"/>
                              <a:gd name="T132" fmla="+- 0 2909 2900"/>
                              <a:gd name="T133" fmla="*/ T132 w 8359"/>
                              <a:gd name="T134" fmla="+- 0 11543 11533"/>
                              <a:gd name="T135" fmla="*/ 11543 h 774"/>
                              <a:gd name="T136" fmla="+- 0 7199 2900"/>
                              <a:gd name="T137" fmla="*/ T136 w 8359"/>
                              <a:gd name="T138" fmla="+- 0 11788 11533"/>
                              <a:gd name="T139" fmla="*/ 11788 h 774"/>
                              <a:gd name="T140" fmla="+- 0 7209 2900"/>
                              <a:gd name="T141" fmla="*/ T140 w 8359"/>
                              <a:gd name="T142" fmla="+- 0 11543 11533"/>
                              <a:gd name="T143" fmla="*/ 11543 h 774"/>
                              <a:gd name="T144" fmla="+- 0 11248 2900"/>
                              <a:gd name="T145" fmla="*/ T144 w 8359"/>
                              <a:gd name="T146" fmla="+- 0 11533 11533"/>
                              <a:gd name="T147" fmla="*/ 11533 h 774"/>
                              <a:gd name="T148" fmla="+- 0 11248 2900"/>
                              <a:gd name="T149" fmla="*/ T148 w 8359"/>
                              <a:gd name="T150" fmla="+- 0 12297 11533"/>
                              <a:gd name="T151" fmla="*/ 12297 h 774"/>
                              <a:gd name="T152" fmla="+- 0 11258 2900"/>
                              <a:gd name="T153" fmla="*/ T152 w 8359"/>
                              <a:gd name="T154" fmla="+- 0 12307 11533"/>
                              <a:gd name="T155" fmla="*/ 12307 h 774"/>
                              <a:gd name="T156" fmla="+- 0 11258 2900"/>
                              <a:gd name="T157" fmla="*/ T156 w 8359"/>
                              <a:gd name="T158" fmla="+- 0 12052 11533"/>
                              <a:gd name="T159" fmla="*/ 12052 h 774"/>
                              <a:gd name="T160" fmla="+- 0 11248 2900"/>
                              <a:gd name="T161" fmla="*/ T160 w 8359"/>
                              <a:gd name="T162" fmla="+- 0 12297 11533"/>
                              <a:gd name="T163" fmla="*/ 12297 h 774"/>
                              <a:gd name="T164" fmla="+- 0 11258 2900"/>
                              <a:gd name="T165" fmla="*/ T164 w 8359"/>
                              <a:gd name="T166" fmla="+- 0 12052 11533"/>
                              <a:gd name="T167" fmla="*/ 12052 h 774"/>
                              <a:gd name="T168" fmla="+- 0 11248 2900"/>
                              <a:gd name="T169" fmla="*/ T168 w 8359"/>
                              <a:gd name="T170" fmla="+- 0 12042 11533"/>
                              <a:gd name="T171" fmla="*/ 12042 h 774"/>
                              <a:gd name="T172" fmla="+- 0 11258 2900"/>
                              <a:gd name="T173" fmla="*/ T172 w 8359"/>
                              <a:gd name="T174" fmla="+- 0 12052 11533"/>
                              <a:gd name="T175" fmla="*/ 12052 h 774"/>
                              <a:gd name="T176" fmla="+- 0 11258 2900"/>
                              <a:gd name="T177" fmla="*/ T176 w 8359"/>
                              <a:gd name="T178" fmla="+- 0 11788 11533"/>
                              <a:gd name="T179" fmla="*/ 11788 h 774"/>
                              <a:gd name="T180" fmla="+- 0 11248 2900"/>
                              <a:gd name="T181" fmla="*/ T180 w 8359"/>
                              <a:gd name="T182" fmla="+- 0 11797 11533"/>
                              <a:gd name="T183" fmla="*/ 11797 h 774"/>
                              <a:gd name="T184" fmla="+- 0 11258 2900"/>
                              <a:gd name="T185" fmla="*/ T184 w 8359"/>
                              <a:gd name="T186" fmla="+- 0 12042 11533"/>
                              <a:gd name="T187" fmla="*/ 12042 h 774"/>
                              <a:gd name="T188" fmla="+- 0 11258 2900"/>
                              <a:gd name="T189" fmla="*/ T188 w 8359"/>
                              <a:gd name="T190" fmla="+- 0 11788 11533"/>
                              <a:gd name="T191" fmla="*/ 11788 h 774"/>
                              <a:gd name="T192" fmla="+- 0 11248 2900"/>
                              <a:gd name="T193" fmla="*/ T192 w 8359"/>
                              <a:gd name="T194" fmla="+- 0 11533 11533"/>
                              <a:gd name="T195" fmla="*/ 11533 h 774"/>
                              <a:gd name="T196" fmla="+- 0 11248 2900"/>
                              <a:gd name="T197" fmla="*/ T196 w 8359"/>
                              <a:gd name="T198" fmla="+- 0 11788 11533"/>
                              <a:gd name="T199" fmla="*/ 11788 h 774"/>
                              <a:gd name="T200" fmla="+- 0 11258 2900"/>
                              <a:gd name="T201" fmla="*/ T200 w 8359"/>
                              <a:gd name="T202" fmla="+- 0 11543 11533"/>
                              <a:gd name="T203" fmla="*/ 11543 h 77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Lst>
                            <a:rect l="0" t="0" r="r" b="b"/>
                            <a:pathLst>
                              <a:path w="8359" h="774">
                                <a:moveTo>
                                  <a:pt x="9" y="764"/>
                                </a:moveTo>
                                <a:lnTo>
                                  <a:pt x="0" y="764"/>
                                </a:lnTo>
                                <a:lnTo>
                                  <a:pt x="0" y="774"/>
                                </a:lnTo>
                                <a:lnTo>
                                  <a:pt x="9" y="774"/>
                                </a:lnTo>
                                <a:lnTo>
                                  <a:pt x="9" y="764"/>
                                </a:lnTo>
                                <a:close/>
                                <a:moveTo>
                                  <a:pt x="9" y="519"/>
                                </a:moveTo>
                                <a:lnTo>
                                  <a:pt x="0" y="519"/>
                                </a:lnTo>
                                <a:lnTo>
                                  <a:pt x="0" y="764"/>
                                </a:lnTo>
                                <a:lnTo>
                                  <a:pt x="9" y="764"/>
                                </a:lnTo>
                                <a:lnTo>
                                  <a:pt x="9" y="519"/>
                                </a:lnTo>
                                <a:close/>
                                <a:moveTo>
                                  <a:pt x="9" y="509"/>
                                </a:moveTo>
                                <a:lnTo>
                                  <a:pt x="0" y="509"/>
                                </a:lnTo>
                                <a:lnTo>
                                  <a:pt x="0" y="519"/>
                                </a:lnTo>
                                <a:lnTo>
                                  <a:pt x="9" y="519"/>
                                </a:lnTo>
                                <a:lnTo>
                                  <a:pt x="9" y="509"/>
                                </a:lnTo>
                                <a:close/>
                                <a:moveTo>
                                  <a:pt x="9" y="255"/>
                                </a:moveTo>
                                <a:lnTo>
                                  <a:pt x="0" y="255"/>
                                </a:lnTo>
                                <a:lnTo>
                                  <a:pt x="0" y="264"/>
                                </a:lnTo>
                                <a:lnTo>
                                  <a:pt x="0" y="509"/>
                                </a:lnTo>
                                <a:lnTo>
                                  <a:pt x="9" y="509"/>
                                </a:lnTo>
                                <a:lnTo>
                                  <a:pt x="9" y="264"/>
                                </a:lnTo>
                                <a:lnTo>
                                  <a:pt x="9" y="255"/>
                                </a:lnTo>
                                <a:close/>
                                <a:moveTo>
                                  <a:pt x="9" y="0"/>
                                </a:moveTo>
                                <a:lnTo>
                                  <a:pt x="0" y="0"/>
                                </a:lnTo>
                                <a:lnTo>
                                  <a:pt x="0" y="10"/>
                                </a:lnTo>
                                <a:lnTo>
                                  <a:pt x="0" y="255"/>
                                </a:lnTo>
                                <a:lnTo>
                                  <a:pt x="9" y="255"/>
                                </a:lnTo>
                                <a:lnTo>
                                  <a:pt x="9" y="10"/>
                                </a:lnTo>
                                <a:lnTo>
                                  <a:pt x="9" y="0"/>
                                </a:lnTo>
                                <a:close/>
                                <a:moveTo>
                                  <a:pt x="4309" y="519"/>
                                </a:moveTo>
                                <a:lnTo>
                                  <a:pt x="4299" y="519"/>
                                </a:lnTo>
                                <a:lnTo>
                                  <a:pt x="4299" y="764"/>
                                </a:lnTo>
                                <a:lnTo>
                                  <a:pt x="4309" y="764"/>
                                </a:lnTo>
                                <a:lnTo>
                                  <a:pt x="4309" y="519"/>
                                </a:lnTo>
                                <a:close/>
                                <a:moveTo>
                                  <a:pt x="8348" y="764"/>
                                </a:moveTo>
                                <a:lnTo>
                                  <a:pt x="4309" y="764"/>
                                </a:lnTo>
                                <a:lnTo>
                                  <a:pt x="4299" y="764"/>
                                </a:lnTo>
                                <a:lnTo>
                                  <a:pt x="9" y="764"/>
                                </a:lnTo>
                                <a:lnTo>
                                  <a:pt x="9" y="774"/>
                                </a:lnTo>
                                <a:lnTo>
                                  <a:pt x="4299" y="774"/>
                                </a:lnTo>
                                <a:lnTo>
                                  <a:pt x="4309" y="774"/>
                                </a:lnTo>
                                <a:lnTo>
                                  <a:pt x="8348" y="774"/>
                                </a:lnTo>
                                <a:lnTo>
                                  <a:pt x="8348" y="764"/>
                                </a:lnTo>
                                <a:close/>
                                <a:moveTo>
                                  <a:pt x="8348" y="509"/>
                                </a:moveTo>
                                <a:lnTo>
                                  <a:pt x="4309" y="509"/>
                                </a:lnTo>
                                <a:lnTo>
                                  <a:pt x="4299" y="509"/>
                                </a:lnTo>
                                <a:lnTo>
                                  <a:pt x="9" y="509"/>
                                </a:lnTo>
                                <a:lnTo>
                                  <a:pt x="9" y="519"/>
                                </a:lnTo>
                                <a:lnTo>
                                  <a:pt x="4299" y="519"/>
                                </a:lnTo>
                                <a:lnTo>
                                  <a:pt x="4309" y="519"/>
                                </a:lnTo>
                                <a:lnTo>
                                  <a:pt x="8348" y="519"/>
                                </a:lnTo>
                                <a:lnTo>
                                  <a:pt x="8348" y="509"/>
                                </a:lnTo>
                                <a:close/>
                                <a:moveTo>
                                  <a:pt x="8348" y="255"/>
                                </a:moveTo>
                                <a:lnTo>
                                  <a:pt x="4309" y="255"/>
                                </a:lnTo>
                                <a:lnTo>
                                  <a:pt x="4299" y="255"/>
                                </a:lnTo>
                                <a:lnTo>
                                  <a:pt x="9" y="255"/>
                                </a:lnTo>
                                <a:lnTo>
                                  <a:pt x="9" y="264"/>
                                </a:lnTo>
                                <a:lnTo>
                                  <a:pt x="4299" y="264"/>
                                </a:lnTo>
                                <a:lnTo>
                                  <a:pt x="4299" y="509"/>
                                </a:lnTo>
                                <a:lnTo>
                                  <a:pt x="4309" y="509"/>
                                </a:lnTo>
                                <a:lnTo>
                                  <a:pt x="4309" y="264"/>
                                </a:lnTo>
                                <a:lnTo>
                                  <a:pt x="8348" y="264"/>
                                </a:lnTo>
                                <a:lnTo>
                                  <a:pt x="8348" y="255"/>
                                </a:lnTo>
                                <a:close/>
                                <a:moveTo>
                                  <a:pt x="8348" y="0"/>
                                </a:moveTo>
                                <a:lnTo>
                                  <a:pt x="4309" y="0"/>
                                </a:lnTo>
                                <a:lnTo>
                                  <a:pt x="4299" y="0"/>
                                </a:lnTo>
                                <a:lnTo>
                                  <a:pt x="9" y="0"/>
                                </a:lnTo>
                                <a:lnTo>
                                  <a:pt x="9" y="10"/>
                                </a:lnTo>
                                <a:lnTo>
                                  <a:pt x="4299" y="10"/>
                                </a:lnTo>
                                <a:lnTo>
                                  <a:pt x="4299" y="255"/>
                                </a:lnTo>
                                <a:lnTo>
                                  <a:pt x="4309" y="255"/>
                                </a:lnTo>
                                <a:lnTo>
                                  <a:pt x="4309" y="10"/>
                                </a:lnTo>
                                <a:lnTo>
                                  <a:pt x="8348" y="10"/>
                                </a:lnTo>
                                <a:lnTo>
                                  <a:pt x="8348" y="0"/>
                                </a:lnTo>
                                <a:close/>
                                <a:moveTo>
                                  <a:pt x="8358" y="764"/>
                                </a:moveTo>
                                <a:lnTo>
                                  <a:pt x="8348" y="764"/>
                                </a:lnTo>
                                <a:lnTo>
                                  <a:pt x="8348" y="774"/>
                                </a:lnTo>
                                <a:lnTo>
                                  <a:pt x="8358" y="774"/>
                                </a:lnTo>
                                <a:lnTo>
                                  <a:pt x="8358" y="764"/>
                                </a:lnTo>
                                <a:close/>
                                <a:moveTo>
                                  <a:pt x="8358" y="519"/>
                                </a:moveTo>
                                <a:lnTo>
                                  <a:pt x="8348" y="519"/>
                                </a:lnTo>
                                <a:lnTo>
                                  <a:pt x="8348" y="764"/>
                                </a:lnTo>
                                <a:lnTo>
                                  <a:pt x="8358" y="764"/>
                                </a:lnTo>
                                <a:lnTo>
                                  <a:pt x="8358" y="519"/>
                                </a:lnTo>
                                <a:close/>
                                <a:moveTo>
                                  <a:pt x="8358" y="509"/>
                                </a:moveTo>
                                <a:lnTo>
                                  <a:pt x="8348" y="509"/>
                                </a:lnTo>
                                <a:lnTo>
                                  <a:pt x="8348" y="519"/>
                                </a:lnTo>
                                <a:lnTo>
                                  <a:pt x="8358" y="519"/>
                                </a:lnTo>
                                <a:lnTo>
                                  <a:pt x="8358" y="509"/>
                                </a:lnTo>
                                <a:close/>
                                <a:moveTo>
                                  <a:pt x="8358" y="255"/>
                                </a:moveTo>
                                <a:lnTo>
                                  <a:pt x="8348" y="255"/>
                                </a:lnTo>
                                <a:lnTo>
                                  <a:pt x="8348" y="264"/>
                                </a:lnTo>
                                <a:lnTo>
                                  <a:pt x="8348" y="509"/>
                                </a:lnTo>
                                <a:lnTo>
                                  <a:pt x="8358" y="509"/>
                                </a:lnTo>
                                <a:lnTo>
                                  <a:pt x="8358" y="264"/>
                                </a:lnTo>
                                <a:lnTo>
                                  <a:pt x="8358" y="255"/>
                                </a:lnTo>
                                <a:close/>
                                <a:moveTo>
                                  <a:pt x="8358" y="0"/>
                                </a:moveTo>
                                <a:lnTo>
                                  <a:pt x="8348" y="0"/>
                                </a:lnTo>
                                <a:lnTo>
                                  <a:pt x="8348" y="10"/>
                                </a:lnTo>
                                <a:lnTo>
                                  <a:pt x="8348" y="255"/>
                                </a:lnTo>
                                <a:lnTo>
                                  <a:pt x="8358" y="255"/>
                                </a:lnTo>
                                <a:lnTo>
                                  <a:pt x="8358" y="10"/>
                                </a:lnTo>
                                <a:lnTo>
                                  <a:pt x="835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3951FE7" id="docshapegroup13" o:spid="_x0000_s1026" style="position:absolute;margin-left:145pt;margin-top:576.65pt;width:417.95pt;height:38.7pt;z-index:-251649024;mso-position-horizontal-relative:page;mso-position-vertical-relative:page" coordorigin="2900,11533" coordsize="8359,77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">
                <v:shape id="docshape14" o:spid="_x0000_s1027" style="position:absolute;left:3007;top:11545;width:12;height:243;visibility:visible;mso-wrap-style:square;v-text-anchor:top" coordsize="12,24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" path="m12,l,,,5,,238r,5l12,243r,-5l4,238,4,5r8,l12,xe" fillcolor="#7e7e7e" stroked="f">
                  <v:path arrowok="t" o:connecttype="custom" o:connectlocs="12,11545;0,11545;0,11550;0,11783;0,11788;12,11788;12,11783;4,11783;4,11550;12,11550;12,11545" o:connectangles="0,0,0,0,0,0,0,0,0,0,0"/>
                </v:shape>
                <v:shape id="docshape15" o:spid="_x0000_s1028" style="position:absolute;left:2899;top:11533;width:8359;height:774;visibility:visible;mso-wrap-style:square;v-text-anchor:top" coordsize="8359,7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" path="m9,764r-9,l,774r9,l9,764xm9,519r-9,l,764r9,l9,519xm9,509r-9,l,519r9,l9,509xm9,255r-9,l,264,,509r9,l9,264r,-9xm9,l,,,10,,255r9,l9,10,9,xm4309,519r-10,l4299,764r10,l4309,519xm8348,764r-4039,l4299,764,9,764r,10l4299,774r10,l8348,774r,-10xm8348,509r-4039,l4299,509,9,509r,10l4299,519r10,l8348,519r,-10xm8348,255r-4039,l4299,255,9,255r,9l4299,264r,245l4309,509r,-245l8348,264r,-9xm8348,l4309,r-10,l9,r,10l4299,10r,245l4309,255r,-245l8348,10r,-10xm8358,764r-10,l8348,774r10,l8358,764xm8358,519r-10,l8348,764r10,l8358,519xm8358,509r-10,l8348,519r10,l8358,509xm8358,255r-10,l8348,264r,245l8358,509r,-245l8358,255xm8358,r-10,l8348,10r,245l8358,255r,-245l8358,xe" fillcolor="black" stroked="f">
                  <v:path arrowok="t" o:connecttype="custom" o:connectlocs="0,12297;9,12307;9,12052;0,12297;9,12052;0,12042;9,12052;9,11788;0,11797;9,12042;9,11788;0,11533;0,11788;9,11543;4309,12052;4299,12297;4309,12052;4309,12297;9,12297;4299,12307;8348,12307;8348,12042;4299,12042;9,12052;4309,12052;8348,12042;4309,11788;9,11788;4299,11797;4309,12042;8348,11797;8348,11533;4299,11533;9,11543;4299,11788;4309,11543;8348,11533;8348,12297;8358,12307;8358,12052;8348,12297;8358,12052;8348,12042;8358,12052;8358,11788;8348,11797;8358,12042;8358,11788;8348,11533;8348,11788;8358,11543" o:connectangles="0,0,0,0,0,0,0,0,0,0,0,0,0,0,0,0,0,0,0,0,0,0,0,0,0,0,0,0,0,0,0,0,0,0,0,0,0,0,0,0,0,0,0,0,0,0,0,0,0,0,0"/>
                </v:shape>
                <w10:wrap anchorx="page" anchory="page"/>
              </v:group>
            </w:pict>
          </mc:Fallback>
        </mc:AlternateContent>
      </w:r>
      <w:r>
        <w:rPr>
          <w:noProof/>
        </w:rPr>
        <mc:AlternateContent>
          <mc:Choice Requires="wpg">
            <w:drawing>
              <wp:anchor distT="0" distB="0" distL="114300" distR="114300" simplePos="0" relativeHeight="251668480" behindDoc="1" locked="0" layoutInCell="1" allowOverlap="1" wp14:anchorId="746D8208" wp14:editId="28225A74">
                <wp:simplePos x="0" y="0"/>
                <wp:positionH relativeFrom="page">
                  <wp:posOffset>1841500</wp:posOffset>
                </wp:positionH>
                <wp:positionV relativeFrom="page">
                  <wp:posOffset>8369300</wp:posOffset>
                </wp:positionV>
                <wp:extent cx="5422265" cy="490855"/>
                <wp:effectExtent l="0" t="0" r="635" b="4445"/>
                <wp:wrapNone/>
                <wp:docPr id="46" name="docshapegroup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22265" cy="490855"/>
                          <a:chOff x="2900" y="13180"/>
                          <a:chExt cx="8539" cy="773"/>
                        </a:xfrm>
                      </wpg:grpSpPr>
                      <wps:wsp>
                        <wps:cNvPr id="47" name="docshape17"/>
                        <wps:cNvSpPr>
                          <a:spLocks/>
                        </wps:cNvSpPr>
                        <wps:spPr bwMode="auto">
                          <a:xfrm>
                            <a:off x="3007" y="13192"/>
                            <a:ext cx="12" cy="243"/>
                          </a:xfrm>
                          <a:custGeom>
                            <a:avLst/>
                            <a:gdLst>
                              <a:gd name="T0" fmla="+- 0 3020 3008"/>
                              <a:gd name="T1" fmla="*/ T0 w 12"/>
                              <a:gd name="T2" fmla="+- 0 13430 13192"/>
                              <a:gd name="T3" fmla="*/ 13430 h 243"/>
                              <a:gd name="T4" fmla="+- 0 3008 3008"/>
                              <a:gd name="T5" fmla="*/ T4 w 12"/>
                              <a:gd name="T6" fmla="+- 0 13430 13192"/>
                              <a:gd name="T7" fmla="*/ 13430 h 243"/>
                              <a:gd name="T8" fmla="+- 0 3008 3008"/>
                              <a:gd name="T9" fmla="*/ T8 w 12"/>
                              <a:gd name="T10" fmla="+- 0 13435 13192"/>
                              <a:gd name="T11" fmla="*/ 13435 h 243"/>
                              <a:gd name="T12" fmla="+- 0 3020 3008"/>
                              <a:gd name="T13" fmla="*/ T12 w 12"/>
                              <a:gd name="T14" fmla="+- 0 13435 13192"/>
                              <a:gd name="T15" fmla="*/ 13435 h 243"/>
                              <a:gd name="T16" fmla="+- 0 3020 3008"/>
                              <a:gd name="T17" fmla="*/ T16 w 12"/>
                              <a:gd name="T18" fmla="+- 0 13430 13192"/>
                              <a:gd name="T19" fmla="*/ 13430 h 243"/>
                              <a:gd name="T20" fmla="+- 0 3020 3008"/>
                              <a:gd name="T21" fmla="*/ T20 w 12"/>
                              <a:gd name="T22" fmla="+- 0 13192 13192"/>
                              <a:gd name="T23" fmla="*/ 13192 h 243"/>
                              <a:gd name="T24" fmla="+- 0 3008 3008"/>
                              <a:gd name="T25" fmla="*/ T24 w 12"/>
                              <a:gd name="T26" fmla="+- 0 13192 13192"/>
                              <a:gd name="T27" fmla="*/ 13192 h 243"/>
                              <a:gd name="T28" fmla="+- 0 3008 3008"/>
                              <a:gd name="T29" fmla="*/ T28 w 12"/>
                              <a:gd name="T30" fmla="+- 0 13197 13192"/>
                              <a:gd name="T31" fmla="*/ 13197 h 243"/>
                              <a:gd name="T32" fmla="+- 0 3008 3008"/>
                              <a:gd name="T33" fmla="*/ T32 w 12"/>
                              <a:gd name="T34" fmla="+- 0 13430 13192"/>
                              <a:gd name="T35" fmla="*/ 13430 h 243"/>
                              <a:gd name="T36" fmla="+- 0 3012 3008"/>
                              <a:gd name="T37" fmla="*/ T36 w 12"/>
                              <a:gd name="T38" fmla="+- 0 13430 13192"/>
                              <a:gd name="T39" fmla="*/ 13430 h 243"/>
                              <a:gd name="T40" fmla="+- 0 3012 3008"/>
                              <a:gd name="T41" fmla="*/ T40 w 12"/>
                              <a:gd name="T42" fmla="+- 0 13197 13192"/>
                              <a:gd name="T43" fmla="*/ 13197 h 243"/>
                              <a:gd name="T44" fmla="+- 0 3020 3008"/>
                              <a:gd name="T45" fmla="*/ T44 w 12"/>
                              <a:gd name="T46" fmla="+- 0 13197 13192"/>
                              <a:gd name="T47" fmla="*/ 13197 h 243"/>
                              <a:gd name="T48" fmla="+- 0 3020 3008"/>
                              <a:gd name="T49" fmla="*/ T48 w 12"/>
                              <a:gd name="T50" fmla="+- 0 13192 13192"/>
                              <a:gd name="T51" fmla="*/ 13192 h 24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2" h="243">
                                <a:moveTo>
                                  <a:pt x="12" y="238"/>
                                </a:moveTo>
                                <a:lnTo>
                                  <a:pt x="0" y="238"/>
                                </a:lnTo>
                                <a:lnTo>
                                  <a:pt x="0" y="243"/>
                                </a:lnTo>
                                <a:lnTo>
                                  <a:pt x="12" y="243"/>
                                </a:lnTo>
                                <a:lnTo>
                                  <a:pt x="12" y="238"/>
                                </a:lnTo>
                                <a:close/>
                                <a:moveTo>
                                  <a:pt x="12" y="0"/>
                                </a:moveTo>
                                <a:lnTo>
                                  <a:pt x="0" y="0"/>
                                </a:lnTo>
                                <a:lnTo>
                                  <a:pt x="0" y="5"/>
                                </a:lnTo>
                                <a:lnTo>
                                  <a:pt x="0" y="238"/>
                                </a:lnTo>
                                <a:lnTo>
                                  <a:pt x="4" y="238"/>
                                </a:lnTo>
                                <a:lnTo>
                                  <a:pt x="4" y="5"/>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8" name="docshape18"/>
                        <wps:cNvSpPr>
                          <a:spLocks/>
                        </wps:cNvSpPr>
                        <wps:spPr bwMode="auto">
                          <a:xfrm>
                            <a:off x="2899" y="13180"/>
                            <a:ext cx="8539" cy="773"/>
                          </a:xfrm>
                          <a:custGeom>
                            <a:avLst/>
                            <a:gdLst>
                              <a:gd name="T0" fmla="+- 0 2900 2900"/>
                              <a:gd name="T1" fmla="*/ T0 w 8539"/>
                              <a:gd name="T2" fmla="+- 0 13944 13180"/>
                              <a:gd name="T3" fmla="*/ 13944 h 773"/>
                              <a:gd name="T4" fmla="+- 0 2909 2900"/>
                              <a:gd name="T5" fmla="*/ T4 w 8539"/>
                              <a:gd name="T6" fmla="+- 0 13953 13180"/>
                              <a:gd name="T7" fmla="*/ 13953 h 773"/>
                              <a:gd name="T8" fmla="+- 0 2909 2900"/>
                              <a:gd name="T9" fmla="*/ T8 w 8539"/>
                              <a:gd name="T10" fmla="+- 0 13435 13180"/>
                              <a:gd name="T11" fmla="*/ 13435 h 773"/>
                              <a:gd name="T12" fmla="+- 0 2900 2900"/>
                              <a:gd name="T13" fmla="*/ T12 w 8539"/>
                              <a:gd name="T14" fmla="+- 0 13444 13180"/>
                              <a:gd name="T15" fmla="*/ 13444 h 773"/>
                              <a:gd name="T16" fmla="+- 0 2900 2900"/>
                              <a:gd name="T17" fmla="*/ T16 w 8539"/>
                              <a:gd name="T18" fmla="+- 0 13699 13180"/>
                              <a:gd name="T19" fmla="*/ 13699 h 773"/>
                              <a:gd name="T20" fmla="+- 0 2900 2900"/>
                              <a:gd name="T21" fmla="*/ T20 w 8539"/>
                              <a:gd name="T22" fmla="+- 0 13944 13180"/>
                              <a:gd name="T23" fmla="*/ 13944 h 773"/>
                              <a:gd name="T24" fmla="+- 0 2909 2900"/>
                              <a:gd name="T25" fmla="*/ T24 w 8539"/>
                              <a:gd name="T26" fmla="+- 0 13699 13180"/>
                              <a:gd name="T27" fmla="*/ 13699 h 773"/>
                              <a:gd name="T28" fmla="+- 0 2909 2900"/>
                              <a:gd name="T29" fmla="*/ T28 w 8539"/>
                              <a:gd name="T30" fmla="+- 0 13689 13180"/>
                              <a:gd name="T31" fmla="*/ 13689 h 773"/>
                              <a:gd name="T32" fmla="+- 0 2909 2900"/>
                              <a:gd name="T33" fmla="*/ T32 w 8539"/>
                              <a:gd name="T34" fmla="+- 0 13435 13180"/>
                              <a:gd name="T35" fmla="*/ 13435 h 773"/>
                              <a:gd name="T36" fmla="+- 0 2900 2900"/>
                              <a:gd name="T37" fmla="*/ T36 w 8539"/>
                              <a:gd name="T38" fmla="+- 0 13180 13180"/>
                              <a:gd name="T39" fmla="*/ 13180 h 773"/>
                              <a:gd name="T40" fmla="+- 0 2900 2900"/>
                              <a:gd name="T41" fmla="*/ T40 w 8539"/>
                              <a:gd name="T42" fmla="+- 0 13435 13180"/>
                              <a:gd name="T43" fmla="*/ 13435 h 773"/>
                              <a:gd name="T44" fmla="+- 0 2909 2900"/>
                              <a:gd name="T45" fmla="*/ T44 w 8539"/>
                              <a:gd name="T46" fmla="+- 0 13190 13180"/>
                              <a:gd name="T47" fmla="*/ 13190 h 773"/>
                              <a:gd name="T48" fmla="+- 0 11428 2900"/>
                              <a:gd name="T49" fmla="*/ T48 w 8539"/>
                              <a:gd name="T50" fmla="+- 0 13944 13180"/>
                              <a:gd name="T51" fmla="*/ 13944 h 773"/>
                              <a:gd name="T52" fmla="+- 0 7197 2900"/>
                              <a:gd name="T53" fmla="*/ T52 w 8539"/>
                              <a:gd name="T54" fmla="+- 0 13944 13180"/>
                              <a:gd name="T55" fmla="*/ 13944 h 773"/>
                              <a:gd name="T56" fmla="+- 0 2909 2900"/>
                              <a:gd name="T57" fmla="*/ T56 w 8539"/>
                              <a:gd name="T58" fmla="+- 0 13953 13180"/>
                              <a:gd name="T59" fmla="*/ 13953 h 773"/>
                              <a:gd name="T60" fmla="+- 0 7206 2900"/>
                              <a:gd name="T61" fmla="*/ T60 w 8539"/>
                              <a:gd name="T62" fmla="+- 0 13953 13180"/>
                              <a:gd name="T63" fmla="*/ 13953 h 773"/>
                              <a:gd name="T64" fmla="+- 0 11428 2900"/>
                              <a:gd name="T65" fmla="*/ T64 w 8539"/>
                              <a:gd name="T66" fmla="+- 0 13944 13180"/>
                              <a:gd name="T67" fmla="*/ 13944 h 773"/>
                              <a:gd name="T68" fmla="+- 0 7206 2900"/>
                              <a:gd name="T69" fmla="*/ T68 w 8539"/>
                              <a:gd name="T70" fmla="+- 0 13435 13180"/>
                              <a:gd name="T71" fmla="*/ 13435 h 773"/>
                              <a:gd name="T72" fmla="+- 0 2909 2900"/>
                              <a:gd name="T73" fmla="*/ T72 w 8539"/>
                              <a:gd name="T74" fmla="+- 0 13435 13180"/>
                              <a:gd name="T75" fmla="*/ 13435 h 773"/>
                              <a:gd name="T76" fmla="+- 0 7197 2900"/>
                              <a:gd name="T77" fmla="*/ T76 w 8539"/>
                              <a:gd name="T78" fmla="+- 0 13444 13180"/>
                              <a:gd name="T79" fmla="*/ 13444 h 773"/>
                              <a:gd name="T80" fmla="+- 0 2909 2900"/>
                              <a:gd name="T81" fmla="*/ T80 w 8539"/>
                              <a:gd name="T82" fmla="+- 0 13689 13180"/>
                              <a:gd name="T83" fmla="*/ 13689 h 773"/>
                              <a:gd name="T84" fmla="+- 0 7197 2900"/>
                              <a:gd name="T85" fmla="*/ T84 w 8539"/>
                              <a:gd name="T86" fmla="+- 0 13699 13180"/>
                              <a:gd name="T87" fmla="*/ 13699 h 773"/>
                              <a:gd name="T88" fmla="+- 0 7206 2900"/>
                              <a:gd name="T89" fmla="*/ T88 w 8539"/>
                              <a:gd name="T90" fmla="+- 0 13944 13180"/>
                              <a:gd name="T91" fmla="*/ 13944 h 773"/>
                              <a:gd name="T92" fmla="+- 0 11428 2900"/>
                              <a:gd name="T93" fmla="*/ T92 w 8539"/>
                              <a:gd name="T94" fmla="+- 0 13699 13180"/>
                              <a:gd name="T95" fmla="*/ 13699 h 773"/>
                              <a:gd name="T96" fmla="+- 0 7206 2900"/>
                              <a:gd name="T97" fmla="*/ T96 w 8539"/>
                              <a:gd name="T98" fmla="+- 0 13689 13180"/>
                              <a:gd name="T99" fmla="*/ 13689 h 773"/>
                              <a:gd name="T100" fmla="+- 0 11428 2900"/>
                              <a:gd name="T101" fmla="*/ T100 w 8539"/>
                              <a:gd name="T102" fmla="+- 0 13444 13180"/>
                              <a:gd name="T103" fmla="*/ 13444 h 773"/>
                              <a:gd name="T104" fmla="+- 0 11428 2900"/>
                              <a:gd name="T105" fmla="*/ T104 w 8539"/>
                              <a:gd name="T106" fmla="+- 0 13180 13180"/>
                              <a:gd name="T107" fmla="*/ 13180 h 773"/>
                              <a:gd name="T108" fmla="+- 0 7197 2900"/>
                              <a:gd name="T109" fmla="*/ T108 w 8539"/>
                              <a:gd name="T110" fmla="+- 0 13180 13180"/>
                              <a:gd name="T111" fmla="*/ 13180 h 773"/>
                              <a:gd name="T112" fmla="+- 0 2909 2900"/>
                              <a:gd name="T113" fmla="*/ T112 w 8539"/>
                              <a:gd name="T114" fmla="+- 0 13190 13180"/>
                              <a:gd name="T115" fmla="*/ 13190 h 773"/>
                              <a:gd name="T116" fmla="+- 0 7197 2900"/>
                              <a:gd name="T117" fmla="*/ T116 w 8539"/>
                              <a:gd name="T118" fmla="+- 0 13435 13180"/>
                              <a:gd name="T119" fmla="*/ 13435 h 773"/>
                              <a:gd name="T120" fmla="+- 0 7206 2900"/>
                              <a:gd name="T121" fmla="*/ T120 w 8539"/>
                              <a:gd name="T122" fmla="+- 0 13190 13180"/>
                              <a:gd name="T123" fmla="*/ 13190 h 773"/>
                              <a:gd name="T124" fmla="+- 0 11428 2900"/>
                              <a:gd name="T125" fmla="*/ T124 w 8539"/>
                              <a:gd name="T126" fmla="+- 0 13180 13180"/>
                              <a:gd name="T127" fmla="*/ 13180 h 773"/>
                              <a:gd name="T128" fmla="+- 0 11428 2900"/>
                              <a:gd name="T129" fmla="*/ T128 w 8539"/>
                              <a:gd name="T130" fmla="+- 0 13944 13180"/>
                              <a:gd name="T131" fmla="*/ 13944 h 773"/>
                              <a:gd name="T132" fmla="+- 0 11438 2900"/>
                              <a:gd name="T133" fmla="*/ T132 w 8539"/>
                              <a:gd name="T134" fmla="+- 0 13953 13180"/>
                              <a:gd name="T135" fmla="*/ 13953 h 773"/>
                              <a:gd name="T136" fmla="+- 0 11438 2900"/>
                              <a:gd name="T137" fmla="*/ T136 w 8539"/>
                              <a:gd name="T138" fmla="+- 0 13435 13180"/>
                              <a:gd name="T139" fmla="*/ 13435 h 773"/>
                              <a:gd name="T140" fmla="+- 0 11428 2900"/>
                              <a:gd name="T141" fmla="*/ T140 w 8539"/>
                              <a:gd name="T142" fmla="+- 0 13444 13180"/>
                              <a:gd name="T143" fmla="*/ 13444 h 773"/>
                              <a:gd name="T144" fmla="+- 0 11428 2900"/>
                              <a:gd name="T145" fmla="*/ T144 w 8539"/>
                              <a:gd name="T146" fmla="+- 0 13699 13180"/>
                              <a:gd name="T147" fmla="*/ 13699 h 773"/>
                              <a:gd name="T148" fmla="+- 0 11428 2900"/>
                              <a:gd name="T149" fmla="*/ T148 w 8539"/>
                              <a:gd name="T150" fmla="+- 0 13944 13180"/>
                              <a:gd name="T151" fmla="*/ 13944 h 773"/>
                              <a:gd name="T152" fmla="+- 0 11438 2900"/>
                              <a:gd name="T153" fmla="*/ T152 w 8539"/>
                              <a:gd name="T154" fmla="+- 0 13699 13180"/>
                              <a:gd name="T155" fmla="*/ 13699 h 773"/>
                              <a:gd name="T156" fmla="+- 0 11438 2900"/>
                              <a:gd name="T157" fmla="*/ T156 w 8539"/>
                              <a:gd name="T158" fmla="+- 0 13689 13180"/>
                              <a:gd name="T159" fmla="*/ 13689 h 773"/>
                              <a:gd name="T160" fmla="+- 0 11438 2900"/>
                              <a:gd name="T161" fmla="*/ T160 w 8539"/>
                              <a:gd name="T162" fmla="+- 0 13435 13180"/>
                              <a:gd name="T163" fmla="*/ 13435 h 773"/>
                              <a:gd name="T164" fmla="+- 0 11428 2900"/>
                              <a:gd name="T165" fmla="*/ T164 w 8539"/>
                              <a:gd name="T166" fmla="+- 0 13180 13180"/>
                              <a:gd name="T167" fmla="*/ 13180 h 773"/>
                              <a:gd name="T168" fmla="+- 0 11428 2900"/>
                              <a:gd name="T169" fmla="*/ T168 w 8539"/>
                              <a:gd name="T170" fmla="+- 0 13435 13180"/>
                              <a:gd name="T171" fmla="*/ 13435 h 773"/>
                              <a:gd name="T172" fmla="+- 0 11438 2900"/>
                              <a:gd name="T173" fmla="*/ T172 w 8539"/>
                              <a:gd name="T174" fmla="+- 0 13190 13180"/>
                              <a:gd name="T175" fmla="*/ 13190 h 77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Lst>
                            <a:rect l="0" t="0" r="r" b="b"/>
                            <a:pathLst>
                              <a:path w="8539" h="773">
                                <a:moveTo>
                                  <a:pt x="9" y="764"/>
                                </a:moveTo>
                                <a:lnTo>
                                  <a:pt x="0" y="764"/>
                                </a:lnTo>
                                <a:lnTo>
                                  <a:pt x="0" y="773"/>
                                </a:lnTo>
                                <a:lnTo>
                                  <a:pt x="9" y="773"/>
                                </a:lnTo>
                                <a:lnTo>
                                  <a:pt x="9" y="764"/>
                                </a:lnTo>
                                <a:close/>
                                <a:moveTo>
                                  <a:pt x="9" y="255"/>
                                </a:moveTo>
                                <a:lnTo>
                                  <a:pt x="0" y="255"/>
                                </a:lnTo>
                                <a:lnTo>
                                  <a:pt x="0" y="264"/>
                                </a:lnTo>
                                <a:lnTo>
                                  <a:pt x="0" y="509"/>
                                </a:lnTo>
                                <a:lnTo>
                                  <a:pt x="0" y="519"/>
                                </a:lnTo>
                                <a:lnTo>
                                  <a:pt x="0" y="764"/>
                                </a:lnTo>
                                <a:lnTo>
                                  <a:pt x="9" y="764"/>
                                </a:lnTo>
                                <a:lnTo>
                                  <a:pt x="9" y="519"/>
                                </a:lnTo>
                                <a:lnTo>
                                  <a:pt x="9" y="509"/>
                                </a:lnTo>
                                <a:lnTo>
                                  <a:pt x="9" y="264"/>
                                </a:lnTo>
                                <a:lnTo>
                                  <a:pt x="9" y="255"/>
                                </a:lnTo>
                                <a:close/>
                                <a:moveTo>
                                  <a:pt x="9" y="0"/>
                                </a:moveTo>
                                <a:lnTo>
                                  <a:pt x="0" y="0"/>
                                </a:lnTo>
                                <a:lnTo>
                                  <a:pt x="0" y="10"/>
                                </a:lnTo>
                                <a:lnTo>
                                  <a:pt x="0" y="255"/>
                                </a:lnTo>
                                <a:lnTo>
                                  <a:pt x="9" y="255"/>
                                </a:lnTo>
                                <a:lnTo>
                                  <a:pt x="9" y="10"/>
                                </a:lnTo>
                                <a:lnTo>
                                  <a:pt x="9" y="0"/>
                                </a:lnTo>
                                <a:close/>
                                <a:moveTo>
                                  <a:pt x="8528" y="764"/>
                                </a:moveTo>
                                <a:lnTo>
                                  <a:pt x="4306" y="764"/>
                                </a:lnTo>
                                <a:lnTo>
                                  <a:pt x="4297" y="764"/>
                                </a:lnTo>
                                <a:lnTo>
                                  <a:pt x="9" y="764"/>
                                </a:lnTo>
                                <a:lnTo>
                                  <a:pt x="9" y="773"/>
                                </a:lnTo>
                                <a:lnTo>
                                  <a:pt x="4297" y="773"/>
                                </a:lnTo>
                                <a:lnTo>
                                  <a:pt x="4306" y="773"/>
                                </a:lnTo>
                                <a:lnTo>
                                  <a:pt x="8528" y="773"/>
                                </a:lnTo>
                                <a:lnTo>
                                  <a:pt x="8528" y="764"/>
                                </a:lnTo>
                                <a:close/>
                                <a:moveTo>
                                  <a:pt x="8528" y="255"/>
                                </a:moveTo>
                                <a:lnTo>
                                  <a:pt x="4306" y="255"/>
                                </a:lnTo>
                                <a:lnTo>
                                  <a:pt x="4297" y="255"/>
                                </a:lnTo>
                                <a:lnTo>
                                  <a:pt x="9" y="255"/>
                                </a:lnTo>
                                <a:lnTo>
                                  <a:pt x="9" y="264"/>
                                </a:lnTo>
                                <a:lnTo>
                                  <a:pt x="4297" y="264"/>
                                </a:lnTo>
                                <a:lnTo>
                                  <a:pt x="4297" y="509"/>
                                </a:lnTo>
                                <a:lnTo>
                                  <a:pt x="9" y="509"/>
                                </a:lnTo>
                                <a:lnTo>
                                  <a:pt x="9" y="519"/>
                                </a:lnTo>
                                <a:lnTo>
                                  <a:pt x="4297" y="519"/>
                                </a:lnTo>
                                <a:lnTo>
                                  <a:pt x="4297" y="764"/>
                                </a:lnTo>
                                <a:lnTo>
                                  <a:pt x="4306" y="764"/>
                                </a:lnTo>
                                <a:lnTo>
                                  <a:pt x="4306" y="519"/>
                                </a:lnTo>
                                <a:lnTo>
                                  <a:pt x="8528" y="519"/>
                                </a:lnTo>
                                <a:lnTo>
                                  <a:pt x="8528" y="509"/>
                                </a:lnTo>
                                <a:lnTo>
                                  <a:pt x="4306" y="509"/>
                                </a:lnTo>
                                <a:lnTo>
                                  <a:pt x="4306" y="264"/>
                                </a:lnTo>
                                <a:lnTo>
                                  <a:pt x="8528" y="264"/>
                                </a:lnTo>
                                <a:lnTo>
                                  <a:pt x="8528" y="255"/>
                                </a:lnTo>
                                <a:close/>
                                <a:moveTo>
                                  <a:pt x="8528" y="0"/>
                                </a:moveTo>
                                <a:lnTo>
                                  <a:pt x="4306" y="0"/>
                                </a:lnTo>
                                <a:lnTo>
                                  <a:pt x="4297" y="0"/>
                                </a:lnTo>
                                <a:lnTo>
                                  <a:pt x="9" y="0"/>
                                </a:lnTo>
                                <a:lnTo>
                                  <a:pt x="9" y="10"/>
                                </a:lnTo>
                                <a:lnTo>
                                  <a:pt x="4297" y="10"/>
                                </a:lnTo>
                                <a:lnTo>
                                  <a:pt x="4297" y="255"/>
                                </a:lnTo>
                                <a:lnTo>
                                  <a:pt x="4306" y="255"/>
                                </a:lnTo>
                                <a:lnTo>
                                  <a:pt x="4306" y="10"/>
                                </a:lnTo>
                                <a:lnTo>
                                  <a:pt x="8528" y="10"/>
                                </a:lnTo>
                                <a:lnTo>
                                  <a:pt x="8528" y="0"/>
                                </a:lnTo>
                                <a:close/>
                                <a:moveTo>
                                  <a:pt x="8538" y="764"/>
                                </a:moveTo>
                                <a:lnTo>
                                  <a:pt x="8528" y="764"/>
                                </a:lnTo>
                                <a:lnTo>
                                  <a:pt x="8528" y="773"/>
                                </a:lnTo>
                                <a:lnTo>
                                  <a:pt x="8538" y="773"/>
                                </a:lnTo>
                                <a:lnTo>
                                  <a:pt x="8538" y="764"/>
                                </a:lnTo>
                                <a:close/>
                                <a:moveTo>
                                  <a:pt x="8538" y="255"/>
                                </a:moveTo>
                                <a:lnTo>
                                  <a:pt x="8528" y="255"/>
                                </a:lnTo>
                                <a:lnTo>
                                  <a:pt x="8528" y="264"/>
                                </a:lnTo>
                                <a:lnTo>
                                  <a:pt x="8528" y="509"/>
                                </a:lnTo>
                                <a:lnTo>
                                  <a:pt x="8528" y="519"/>
                                </a:lnTo>
                                <a:lnTo>
                                  <a:pt x="8528" y="764"/>
                                </a:lnTo>
                                <a:lnTo>
                                  <a:pt x="8538" y="764"/>
                                </a:lnTo>
                                <a:lnTo>
                                  <a:pt x="8538" y="519"/>
                                </a:lnTo>
                                <a:lnTo>
                                  <a:pt x="8538" y="509"/>
                                </a:lnTo>
                                <a:lnTo>
                                  <a:pt x="8538" y="264"/>
                                </a:lnTo>
                                <a:lnTo>
                                  <a:pt x="8538" y="255"/>
                                </a:lnTo>
                                <a:close/>
                                <a:moveTo>
                                  <a:pt x="8538" y="0"/>
                                </a:moveTo>
                                <a:lnTo>
                                  <a:pt x="8528" y="0"/>
                                </a:lnTo>
                                <a:lnTo>
                                  <a:pt x="8528" y="10"/>
                                </a:lnTo>
                                <a:lnTo>
                                  <a:pt x="8528" y="255"/>
                                </a:lnTo>
                                <a:lnTo>
                                  <a:pt x="8538" y="255"/>
                                </a:lnTo>
                                <a:lnTo>
                                  <a:pt x="8538" y="10"/>
                                </a:lnTo>
                                <a:lnTo>
                                  <a:pt x="853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E7A593D" id="docshapegroup16" o:spid="_x0000_s1026" style="position:absolute;margin-left:145pt;margin-top:659pt;width:426.95pt;height:38.65pt;z-index:-251648000;mso-position-horizontal-relative:page;mso-position-vertical-relative:page" coordorigin="2900,13180" coordsize="8539,77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">
                <v:shape id="docshape17" o:spid="_x0000_s1027" style="position:absolute;left:3007;top:13192;width:12;height:243;visibility:visible;mso-wrap-style:square;v-text-anchor:top" coordsize="12,24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" path="m12,238l,238r,5l12,243r,-5xm12,l,,,5,,238r4,l4,5r8,l12,xe" fillcolor="#7e7e7e" stroked="f">
                  <v:path arrowok="t" o:connecttype="custom" o:connectlocs="12,13430;0,13430;0,13435;12,13435;12,13430;12,13192;0,13192;0,13197;0,13430;4,13430;4,13197;12,13197;12,13192" o:connectangles="0,0,0,0,0,0,0,0,0,0,0,0,0"/>
                </v:shape>
                <v:shape id="docshape18" o:spid="_x0000_s1028" style="position:absolute;left:2899;top:13180;width:8539;height:773;visibility:visible;mso-wrap-style:square;v-text-anchor:top" coordsize="8539,7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" path="m9,764r-9,l,773r9,l9,764xm9,255r-9,l,264,,509r,10l,764r9,l9,519r,-10l9,264r,-9xm9,l,,,10,,255r9,l9,10,9,xm8528,764r-4222,l4297,764,9,764r,9l4297,773r9,l8528,773r,-9xm8528,255r-4222,l4297,255,9,255r,9l4297,264r,245l9,509r,10l4297,519r,245l4306,764r,-245l8528,519r,-10l4306,509r,-245l8528,264r,-9xm8528,l4306,r-9,l9,r,10l4297,10r,245l4306,255r,-245l8528,10r,-10xm8538,764r-10,l8528,773r10,l8538,764xm8538,255r-10,l8528,264r,245l8528,519r,245l8538,764r,-245l8538,509r,-245l8538,255xm8538,r-10,l8528,10r,245l8538,255r,-245l8538,xe" fillcolor="black" stroked="f">
                  <v:path arrowok="t" o:connecttype="custom" o:connectlocs="0,13944;9,13953;9,13435;0,13444;0,13699;0,13944;9,13699;9,13689;9,13435;0,13180;0,13435;9,13190;8528,13944;4297,13944;9,13953;4306,13953;8528,13944;4306,13435;9,13435;4297,13444;9,13689;4297,13699;4306,13944;8528,13699;4306,13689;8528,13444;8528,13180;4297,13180;9,13190;4297,13435;4306,13190;8528,13180;8528,13944;8538,13953;8538,13435;8528,13444;8528,13699;8528,13944;8538,13699;8538,13689;8538,13435;8528,13180;8528,13435;8538,13190" o:connectangles="0,0,0,0,0,0,0,0,0,0,0,0,0,0,0,0,0,0,0,0,0,0,0,0,0,0,0,0,0,0,0,0,0,0,0,0,0,0,0,0,0,0,0,0"/>
                </v:shape>
                <w10:wrap anchorx="page" anchory="page"/>
              </v:group>
            </w:pict>
          </mc:Fallback>
        </mc:AlternateContent>
      </w:r>
      <w:r>
        <w:rPr>
          <w:noProof/>
        </w:rPr>
        <mc:AlternateContent>
          <mc:Choice Requires="wps">
            <w:drawing>
              <wp:anchor distT="0" distB="0" distL="114300" distR="114300" simplePos="0" relativeHeight="251659264" behindDoc="0" locked="0" layoutInCell="1" allowOverlap="1" wp14:anchorId="48F4DD32" wp14:editId="74D6A4D2">
                <wp:simplePos x="0" y="0"/>
                <wp:positionH relativeFrom="page">
                  <wp:posOffset>1841500</wp:posOffset>
                </wp:positionH>
                <wp:positionV relativeFrom="page">
                  <wp:posOffset>5422900</wp:posOffset>
                </wp:positionV>
                <wp:extent cx="5403850" cy="488315"/>
                <wp:effectExtent l="0" t="0" r="6350" b="6985"/>
                <wp:wrapNone/>
                <wp:docPr id="45" name="docshape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403850" cy="4883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6"/>
                              <w:gridCol w:w="4192"/>
                              <w:gridCol w:w="4204"/>
                            </w:tblGrid>
                            <w:tr w:rsidR="00012E99" w14:paraId="46604FD6" w14:textId="77777777">
                              <w:trPr>
                                <w:trHeight w:val="239"/>
                              </w:trPr>
                              <w:tc>
                                <w:tcPr>
                                  <w:tcW w:w="106" w:type="dxa"/>
                                  <w:tcBorders>
                                    <w:right w:val="single" w:sz="2" w:space="0" w:color="7E7E7E"/>
                                  </w:tcBorders>
                                </w:tcPr>
                                <w:p w14:paraId="7830B734" w14:textId="77777777" w:rsidR="00012E99" w:rsidRDefault="00012E99">
                                  <w:pPr>
                                    <w:pStyle w:val="TableParagraph"/>
                                    <w:spacing w:before="0"/>
                                    <w:ind w:left="0"/>
                                    <w:rPr>
                                      <w:rFonts w:ascii="Times New Roman"/>
                                      <w:sz w:val="16"/>
                                    </w:rPr>
                                  </w:pPr>
                                </w:p>
                              </w:tc>
                              <w:tc>
                                <w:tcPr>
                                  <w:tcW w:w="4192" w:type="dxa"/>
                                  <w:tcBorders>
                                    <w:left w:val="single" w:sz="2" w:space="0" w:color="7E7E7E"/>
                                  </w:tcBorders>
                                </w:tcPr>
                                <w:p w14:paraId="7FF14E1B" w14:textId="77777777" w:rsidR="00012E99" w:rsidRDefault="00012E99">
                                  <w:pPr>
                                    <w:pStyle w:val="TableParagraph"/>
                                    <w:spacing w:before="0"/>
                                    <w:ind w:left="0"/>
                                    <w:rPr>
                                      <w:rFonts w:ascii="Times New Roman"/>
                                      <w:sz w:val="16"/>
                                    </w:rPr>
                                  </w:pPr>
                                </w:p>
                              </w:tc>
                              <w:tc>
                                <w:tcPr>
                                  <w:tcW w:w="4204" w:type="dxa"/>
                                </w:tcPr>
                                <w:p w14:paraId="674E6AB3" w14:textId="77777777" w:rsidR="00012E99" w:rsidRDefault="00012E99">
                                  <w:pPr>
                                    <w:pStyle w:val="TableParagraph"/>
                                    <w:spacing w:before="0"/>
                                    <w:ind w:left="0"/>
                                    <w:rPr>
                                      <w:rFonts w:ascii="Times New Roman"/>
                                      <w:sz w:val="16"/>
                                    </w:rPr>
                                  </w:pPr>
                                </w:p>
                              </w:tc>
                            </w:tr>
                            <w:tr w:rsidR="00012E99" w14:paraId="0ECF6F3B" w14:textId="77777777">
                              <w:trPr>
                                <w:trHeight w:val="241"/>
                              </w:trPr>
                              <w:tc>
                                <w:tcPr>
                                  <w:tcW w:w="4298" w:type="dxa"/>
                                  <w:gridSpan w:val="2"/>
                                  <w:tcBorders>
                                    <w:top w:val="single" w:sz="6" w:space="0" w:color="000000"/>
                                  </w:tcBorders>
                                </w:tcPr>
                                <w:p w14:paraId="77E3936A" w14:textId="77777777" w:rsidR="00012E99" w:rsidRDefault="00012E99">
                                  <w:pPr>
                                    <w:pStyle w:val="TableParagraph"/>
                                    <w:spacing w:before="0"/>
                                    <w:ind w:left="0"/>
                                    <w:rPr>
                                      <w:rFonts w:ascii="Times New Roman"/>
                                      <w:sz w:val="16"/>
                                    </w:rPr>
                                  </w:pPr>
                                </w:p>
                              </w:tc>
                              <w:tc>
                                <w:tcPr>
                                  <w:tcW w:w="4204" w:type="dxa"/>
                                </w:tcPr>
                                <w:p w14:paraId="709B3F11" w14:textId="77777777" w:rsidR="00012E99" w:rsidRDefault="00012E99">
                                  <w:pPr>
                                    <w:pStyle w:val="TableParagraph"/>
                                    <w:spacing w:before="0"/>
                                    <w:ind w:left="0"/>
                                    <w:rPr>
                                      <w:rFonts w:ascii="Times New Roman"/>
                                      <w:sz w:val="16"/>
                                    </w:rPr>
                                  </w:pPr>
                                </w:p>
                              </w:tc>
                            </w:tr>
                            <w:tr w:rsidR="00012E99" w14:paraId="6FDEF9FA" w14:textId="77777777">
                              <w:trPr>
                                <w:trHeight w:val="244"/>
                              </w:trPr>
                              <w:tc>
                                <w:tcPr>
                                  <w:tcW w:w="4298" w:type="dxa"/>
                                  <w:gridSpan w:val="2"/>
                                </w:tcPr>
                                <w:p w14:paraId="46EAEE3E" w14:textId="77777777" w:rsidR="00012E99" w:rsidRDefault="00012E99">
                                  <w:pPr>
                                    <w:pStyle w:val="TableParagraph"/>
                                    <w:spacing w:before="0"/>
                                    <w:ind w:left="0"/>
                                    <w:rPr>
                                      <w:rFonts w:ascii="Times New Roman"/>
                                      <w:sz w:val="16"/>
                                    </w:rPr>
                                  </w:pPr>
                                </w:p>
                              </w:tc>
                              <w:tc>
                                <w:tcPr>
                                  <w:tcW w:w="4204" w:type="dxa"/>
                                </w:tcPr>
                                <w:p w14:paraId="3DC2A920" w14:textId="77777777" w:rsidR="00012E99" w:rsidRDefault="00012E99">
                                  <w:pPr>
                                    <w:pStyle w:val="TableParagraph"/>
                                    <w:spacing w:before="3"/>
                                    <w:ind w:left="106"/>
                                    <w:rPr>
                                      <w:sz w:val="16"/>
                                    </w:rPr>
                                  </w:pPr>
                                  <w:r>
                                    <w:rPr>
                                      <w:color w:val="BEBEBE"/>
                                      <w:w w:val="90"/>
                                      <w:sz w:val="16"/>
                                    </w:rPr>
                                    <w:t>Click</w:t>
                                  </w:r>
                                  <w:r>
                                    <w:rPr>
                                      <w:color w:val="BEBEBE"/>
                                      <w:spacing w:val="-4"/>
                                      <w:sz w:val="16"/>
                                    </w:rPr>
                                    <w:t xml:space="preserve"> </w:t>
                                  </w:r>
                                  <w:r>
                                    <w:rPr>
                                      <w:color w:val="BEBEBE"/>
                                      <w:w w:val="90"/>
                                      <w:sz w:val="16"/>
                                    </w:rPr>
                                    <w:t>the</w:t>
                                  </w:r>
                                  <w:r>
                                    <w:rPr>
                                      <w:color w:val="BEBEBE"/>
                                      <w:spacing w:val="-4"/>
                                      <w:sz w:val="16"/>
                                    </w:rPr>
                                    <w:t xml:space="preserve"> </w:t>
                                  </w:r>
                                  <w:r>
                                    <w:rPr>
                                      <w:color w:val="BEBEBE"/>
                                      <w:w w:val="90"/>
                                      <w:sz w:val="16"/>
                                    </w:rPr>
                                    <w:t>tab</w:t>
                                  </w:r>
                                  <w:r>
                                    <w:rPr>
                                      <w:color w:val="BEBEBE"/>
                                      <w:spacing w:val="-3"/>
                                      <w:sz w:val="16"/>
                                    </w:rPr>
                                    <w:t xml:space="preserve"> </w:t>
                                  </w:r>
                                  <w:r>
                                    <w:rPr>
                                      <w:color w:val="BEBEBE"/>
                                      <w:w w:val="90"/>
                                      <w:sz w:val="16"/>
                                    </w:rPr>
                                    <w:t>key</w:t>
                                  </w:r>
                                  <w:r>
                                    <w:rPr>
                                      <w:color w:val="BEBEBE"/>
                                      <w:spacing w:val="-4"/>
                                      <w:sz w:val="16"/>
                                    </w:rPr>
                                    <w:t xml:space="preserve"> </w:t>
                                  </w:r>
                                  <w:r>
                                    <w:rPr>
                                      <w:color w:val="BEBEBE"/>
                                      <w:w w:val="90"/>
                                      <w:sz w:val="16"/>
                                    </w:rPr>
                                    <w:t>to</w:t>
                                  </w:r>
                                  <w:r>
                                    <w:rPr>
                                      <w:color w:val="BEBEBE"/>
                                      <w:spacing w:val="-2"/>
                                      <w:w w:val="90"/>
                                      <w:sz w:val="16"/>
                                    </w:rPr>
                                    <w:t xml:space="preserve"> </w:t>
                                  </w:r>
                                  <w:r>
                                    <w:rPr>
                                      <w:color w:val="BEBEBE"/>
                                      <w:w w:val="90"/>
                                      <w:sz w:val="16"/>
                                    </w:rPr>
                                    <w:t>add</w:t>
                                  </w:r>
                                  <w:r>
                                    <w:rPr>
                                      <w:color w:val="BEBEBE"/>
                                      <w:spacing w:val="-3"/>
                                      <w:w w:val="90"/>
                                      <w:sz w:val="16"/>
                                    </w:rPr>
                                    <w:t xml:space="preserve"> </w:t>
                                  </w:r>
                                  <w:r>
                                    <w:rPr>
                                      <w:color w:val="BEBEBE"/>
                                      <w:w w:val="90"/>
                                      <w:sz w:val="16"/>
                                    </w:rPr>
                                    <w:t>additional</w:t>
                                  </w:r>
                                  <w:r>
                                    <w:rPr>
                                      <w:color w:val="BEBEBE"/>
                                      <w:spacing w:val="-2"/>
                                      <w:sz w:val="16"/>
                                    </w:rPr>
                                    <w:t xml:space="preserve"> </w:t>
                                  </w:r>
                                  <w:r>
                                    <w:rPr>
                                      <w:color w:val="BEBEBE"/>
                                      <w:spacing w:val="-4"/>
                                      <w:w w:val="90"/>
                                      <w:sz w:val="16"/>
                                    </w:rPr>
                                    <w:t>rows.</w:t>
                                  </w:r>
                                </w:p>
                              </w:tc>
                            </w:tr>
                          </w:tbl>
                          <w:p w14:paraId="5828E55A" w14:textId="77777777" w:rsidR="00012E99" w:rsidRDefault="00012E99" w:rsidP="00012E99">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8F4DD32" id="_x0000_t202" coordsize="21600,21600" o:spt="202" path="m,l,21600r21600,l21600,xe">
                <v:stroke joinstyle="miter"/>
                <v:path gradientshapeok="t" o:connecttype="rect"/>
              </v:shapetype>
              <v:shape id="docshape19" o:spid="_x0000_s1026" type="#_x0000_t202" style="position:absolute;margin-left:145pt;margin-top:427pt;width:425.5pt;height:38.4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" filled="f" stroked="f">
                <v:path arrowok="t"/>
                <v:textbox inset="0,0,0,0">
                  <w:txbxContent>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6"/>
                        <w:gridCol w:w="4192"/>
                        <w:gridCol w:w="4204"/>
                      </w:tblGrid>
                      <w:tr w:rsidR="00012E99" w14:paraId="46604FD6" w14:textId="77777777">
                        <w:trPr>
                          <w:trHeight w:val="239"/>
                        </w:trPr>
                        <w:tc>
                          <w:tcPr>
                            <w:tcW w:w="106" w:type="dxa"/>
                            <w:tcBorders>
                              <w:right w:val="single" w:sz="2" w:space="0" w:color="7E7E7E"/>
                            </w:tcBorders>
                          </w:tcPr>
                          <w:p w14:paraId="7830B734" w14:textId="77777777" w:rsidR="00012E99" w:rsidRDefault="00012E99">
                            <w:pPr>
                              <w:pStyle w:val="TableParagraph"/>
                              <w:spacing w:before="0"/>
                              <w:ind w:left="0"/>
                              <w:rPr>
                                <w:rFonts w:ascii="Times New Roman"/>
                                <w:sz w:val="16"/>
                              </w:rPr>
                            </w:pPr>
                          </w:p>
                        </w:tc>
                        <w:tc>
                          <w:tcPr>
                            <w:tcW w:w="4192" w:type="dxa"/>
                            <w:tcBorders>
                              <w:left w:val="single" w:sz="2" w:space="0" w:color="7E7E7E"/>
                            </w:tcBorders>
                          </w:tcPr>
                          <w:p w14:paraId="7FF14E1B" w14:textId="77777777" w:rsidR="00012E99" w:rsidRDefault="00012E99">
                            <w:pPr>
                              <w:pStyle w:val="TableParagraph"/>
                              <w:spacing w:before="0"/>
                              <w:ind w:left="0"/>
                              <w:rPr>
                                <w:rFonts w:ascii="Times New Roman"/>
                                <w:sz w:val="16"/>
                              </w:rPr>
                            </w:pPr>
                          </w:p>
                        </w:tc>
                        <w:tc>
                          <w:tcPr>
                            <w:tcW w:w="4204" w:type="dxa"/>
                          </w:tcPr>
                          <w:p w14:paraId="674E6AB3" w14:textId="77777777" w:rsidR="00012E99" w:rsidRDefault="00012E99">
                            <w:pPr>
                              <w:pStyle w:val="TableParagraph"/>
                              <w:spacing w:before="0"/>
                              <w:ind w:left="0"/>
                              <w:rPr>
                                <w:rFonts w:ascii="Times New Roman"/>
                                <w:sz w:val="16"/>
                              </w:rPr>
                            </w:pPr>
                          </w:p>
                        </w:tc>
                      </w:tr>
                      <w:tr w:rsidR="00012E99" w14:paraId="0ECF6F3B" w14:textId="77777777">
                        <w:trPr>
                          <w:trHeight w:val="241"/>
                        </w:trPr>
                        <w:tc>
                          <w:tcPr>
                            <w:tcW w:w="4298" w:type="dxa"/>
                            <w:gridSpan w:val="2"/>
                            <w:tcBorders>
                              <w:top w:val="single" w:sz="6" w:space="0" w:color="000000"/>
                            </w:tcBorders>
                          </w:tcPr>
                          <w:p w14:paraId="77E3936A" w14:textId="77777777" w:rsidR="00012E99" w:rsidRDefault="00012E99">
                            <w:pPr>
                              <w:pStyle w:val="TableParagraph"/>
                              <w:spacing w:before="0"/>
                              <w:ind w:left="0"/>
                              <w:rPr>
                                <w:rFonts w:ascii="Times New Roman"/>
                                <w:sz w:val="16"/>
                              </w:rPr>
                            </w:pPr>
                          </w:p>
                        </w:tc>
                        <w:tc>
                          <w:tcPr>
                            <w:tcW w:w="4204" w:type="dxa"/>
                          </w:tcPr>
                          <w:p w14:paraId="709B3F11" w14:textId="77777777" w:rsidR="00012E99" w:rsidRDefault="00012E99">
                            <w:pPr>
                              <w:pStyle w:val="TableParagraph"/>
                              <w:spacing w:before="0"/>
                              <w:ind w:left="0"/>
                              <w:rPr>
                                <w:rFonts w:ascii="Times New Roman"/>
                                <w:sz w:val="16"/>
                              </w:rPr>
                            </w:pPr>
                          </w:p>
                        </w:tc>
                      </w:tr>
                      <w:tr w:rsidR="00012E99" w14:paraId="6FDEF9FA" w14:textId="77777777">
                        <w:trPr>
                          <w:trHeight w:val="244"/>
                        </w:trPr>
                        <w:tc>
                          <w:tcPr>
                            <w:tcW w:w="4298" w:type="dxa"/>
                            <w:gridSpan w:val="2"/>
                          </w:tcPr>
                          <w:p w14:paraId="46EAEE3E" w14:textId="77777777" w:rsidR="00012E99" w:rsidRDefault="00012E99">
                            <w:pPr>
                              <w:pStyle w:val="TableParagraph"/>
                              <w:spacing w:before="0"/>
                              <w:ind w:left="0"/>
                              <w:rPr>
                                <w:rFonts w:ascii="Times New Roman"/>
                                <w:sz w:val="16"/>
                              </w:rPr>
                            </w:pPr>
                          </w:p>
                        </w:tc>
                        <w:tc>
                          <w:tcPr>
                            <w:tcW w:w="4204" w:type="dxa"/>
                          </w:tcPr>
                          <w:p w14:paraId="3DC2A920" w14:textId="77777777" w:rsidR="00012E99" w:rsidRDefault="00012E99">
                            <w:pPr>
                              <w:pStyle w:val="TableParagraph"/>
                              <w:spacing w:before="3"/>
                              <w:ind w:left="106"/>
                              <w:rPr>
                                <w:sz w:val="16"/>
                              </w:rPr>
                            </w:pPr>
                            <w:r>
                              <w:rPr>
                                <w:color w:val="BEBEBE"/>
                                <w:w w:val="90"/>
                                <w:sz w:val="16"/>
                              </w:rPr>
                              <w:t>Click</w:t>
                            </w:r>
                            <w:r>
                              <w:rPr>
                                <w:color w:val="BEBEBE"/>
                                <w:spacing w:val="-4"/>
                                <w:sz w:val="16"/>
                              </w:rPr>
                              <w:t xml:space="preserve"> </w:t>
                            </w:r>
                            <w:r>
                              <w:rPr>
                                <w:color w:val="BEBEBE"/>
                                <w:w w:val="90"/>
                                <w:sz w:val="16"/>
                              </w:rPr>
                              <w:t>the</w:t>
                            </w:r>
                            <w:r>
                              <w:rPr>
                                <w:color w:val="BEBEBE"/>
                                <w:spacing w:val="-4"/>
                                <w:sz w:val="16"/>
                              </w:rPr>
                              <w:t xml:space="preserve"> </w:t>
                            </w:r>
                            <w:r>
                              <w:rPr>
                                <w:color w:val="BEBEBE"/>
                                <w:w w:val="90"/>
                                <w:sz w:val="16"/>
                              </w:rPr>
                              <w:t>tab</w:t>
                            </w:r>
                            <w:r>
                              <w:rPr>
                                <w:color w:val="BEBEBE"/>
                                <w:spacing w:val="-3"/>
                                <w:sz w:val="16"/>
                              </w:rPr>
                              <w:t xml:space="preserve"> </w:t>
                            </w:r>
                            <w:r>
                              <w:rPr>
                                <w:color w:val="BEBEBE"/>
                                <w:w w:val="90"/>
                                <w:sz w:val="16"/>
                              </w:rPr>
                              <w:t>key</w:t>
                            </w:r>
                            <w:r>
                              <w:rPr>
                                <w:color w:val="BEBEBE"/>
                                <w:spacing w:val="-4"/>
                                <w:sz w:val="16"/>
                              </w:rPr>
                              <w:t xml:space="preserve"> </w:t>
                            </w:r>
                            <w:r>
                              <w:rPr>
                                <w:color w:val="BEBEBE"/>
                                <w:w w:val="90"/>
                                <w:sz w:val="16"/>
                              </w:rPr>
                              <w:t>to</w:t>
                            </w:r>
                            <w:r>
                              <w:rPr>
                                <w:color w:val="BEBEBE"/>
                                <w:spacing w:val="-2"/>
                                <w:w w:val="90"/>
                                <w:sz w:val="16"/>
                              </w:rPr>
                              <w:t xml:space="preserve"> </w:t>
                            </w:r>
                            <w:r>
                              <w:rPr>
                                <w:color w:val="BEBEBE"/>
                                <w:w w:val="90"/>
                                <w:sz w:val="16"/>
                              </w:rPr>
                              <w:t>add</w:t>
                            </w:r>
                            <w:r>
                              <w:rPr>
                                <w:color w:val="BEBEBE"/>
                                <w:spacing w:val="-3"/>
                                <w:w w:val="90"/>
                                <w:sz w:val="16"/>
                              </w:rPr>
                              <w:t xml:space="preserve"> </w:t>
                            </w:r>
                            <w:r>
                              <w:rPr>
                                <w:color w:val="BEBEBE"/>
                                <w:w w:val="90"/>
                                <w:sz w:val="16"/>
                              </w:rPr>
                              <w:t>additional</w:t>
                            </w:r>
                            <w:r>
                              <w:rPr>
                                <w:color w:val="BEBEBE"/>
                                <w:spacing w:val="-2"/>
                                <w:sz w:val="16"/>
                              </w:rPr>
                              <w:t xml:space="preserve"> </w:t>
                            </w:r>
                            <w:r>
                              <w:rPr>
                                <w:color w:val="BEBEBE"/>
                                <w:spacing w:val="-4"/>
                                <w:w w:val="90"/>
                                <w:sz w:val="16"/>
                              </w:rPr>
                              <w:t>rows.</w:t>
                            </w:r>
                          </w:p>
                        </w:tc>
                      </w:tr>
                    </w:tbl>
                    <w:p w14:paraId="5828E55A" w14:textId="77777777" w:rsidR="00012E99" w:rsidRDefault="00012E99" w:rsidP="00012E99">
                      <w:pPr>
                        <w:pStyle w:val="BodyText"/>
                      </w:pPr>
                    </w:p>
                  </w:txbxContent>
                </v:textbox>
                <w10:wrap anchorx="page" anchory="page"/>
              </v:shape>
            </w:pict>
          </mc:Fallback>
        </mc:AlternateContent>
      </w:r>
    </w:p>
    <w:p w14:paraId="4926047F" w14:textId="77777777" w:rsidR="00012E99" w:rsidRDefault="00012E99" w:rsidP="00012E99">
      <w:pPr>
        <w:pStyle w:val="BodyText"/>
        <w:spacing w:before="8"/>
        <w:rPr>
          <w:rFonts w:ascii="Times New Roman"/>
          <w:sz w:val="21"/>
        </w:rPr>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58"/>
        <w:gridCol w:w="84"/>
        <w:gridCol w:w="1625"/>
        <w:gridCol w:w="4458"/>
        <w:gridCol w:w="4364"/>
      </w:tblGrid>
      <w:tr w:rsidR="00012E99" w14:paraId="58B5C26C" w14:textId="77777777" w:rsidTr="003051AA">
        <w:trPr>
          <w:trHeight w:val="625"/>
        </w:trPr>
        <w:tc>
          <w:tcPr>
            <w:tcW w:w="2067" w:type="dxa"/>
            <w:gridSpan w:val="3"/>
            <w:shd w:val="clear" w:color="auto" w:fill="EDEBE0"/>
          </w:tcPr>
          <w:p w14:paraId="52875F31" w14:textId="77777777" w:rsidR="00012E99" w:rsidRDefault="00012E99" w:rsidP="003051AA">
            <w:pPr>
              <w:pStyle w:val="TableParagraph"/>
              <w:spacing w:before="0"/>
              <w:ind w:left="0"/>
              <w:rPr>
                <w:rFonts w:ascii="Times New Roman"/>
                <w:sz w:val="20"/>
              </w:rPr>
            </w:pPr>
          </w:p>
        </w:tc>
        <w:tc>
          <w:tcPr>
            <w:tcW w:w="4458" w:type="dxa"/>
            <w:shd w:val="clear" w:color="auto" w:fill="EDEBE0"/>
          </w:tcPr>
          <w:p w14:paraId="2E5BB996" w14:textId="77777777" w:rsidR="00012E99" w:rsidRDefault="00012E99" w:rsidP="003051AA">
            <w:pPr>
              <w:pStyle w:val="TableParagraph"/>
              <w:spacing w:line="252" w:lineRule="auto"/>
              <w:rPr>
                <w:b/>
                <w:sz w:val="20"/>
              </w:rPr>
            </w:pPr>
            <w:r>
              <w:rPr>
                <w:b/>
                <w:spacing w:val="-2"/>
                <w:w w:val="95"/>
                <w:sz w:val="20"/>
              </w:rPr>
              <w:t>Name</w:t>
            </w:r>
            <w:r>
              <w:rPr>
                <w:b/>
                <w:spacing w:val="-6"/>
                <w:w w:val="95"/>
                <w:sz w:val="20"/>
              </w:rPr>
              <w:t xml:space="preserve"> </w:t>
            </w:r>
            <w:r>
              <w:rPr>
                <w:b/>
                <w:spacing w:val="-2"/>
                <w:w w:val="95"/>
                <w:sz w:val="20"/>
              </w:rPr>
              <w:t>all</w:t>
            </w:r>
            <w:r>
              <w:rPr>
                <w:b/>
                <w:spacing w:val="-7"/>
                <w:w w:val="95"/>
                <w:sz w:val="20"/>
              </w:rPr>
              <w:t xml:space="preserve"> </w:t>
            </w:r>
            <w:r>
              <w:rPr>
                <w:b/>
                <w:spacing w:val="-2"/>
                <w:w w:val="95"/>
                <w:sz w:val="20"/>
              </w:rPr>
              <w:t>entities</w:t>
            </w:r>
            <w:r>
              <w:rPr>
                <w:b/>
                <w:spacing w:val="-6"/>
                <w:w w:val="95"/>
                <w:sz w:val="20"/>
              </w:rPr>
              <w:t xml:space="preserve"> </w:t>
            </w:r>
            <w:r>
              <w:rPr>
                <w:b/>
                <w:spacing w:val="-2"/>
                <w:w w:val="95"/>
                <w:sz w:val="20"/>
              </w:rPr>
              <w:t>with</w:t>
            </w:r>
            <w:r>
              <w:rPr>
                <w:b/>
                <w:spacing w:val="-5"/>
                <w:w w:val="95"/>
                <w:sz w:val="20"/>
              </w:rPr>
              <w:t xml:space="preserve"> </w:t>
            </w:r>
            <w:r>
              <w:rPr>
                <w:b/>
                <w:spacing w:val="-2"/>
                <w:w w:val="95"/>
                <w:sz w:val="20"/>
              </w:rPr>
              <w:t>whom</w:t>
            </w:r>
            <w:r>
              <w:rPr>
                <w:b/>
                <w:spacing w:val="-7"/>
                <w:w w:val="95"/>
                <w:sz w:val="20"/>
              </w:rPr>
              <w:t xml:space="preserve"> </w:t>
            </w:r>
            <w:r>
              <w:rPr>
                <w:b/>
                <w:spacing w:val="-2"/>
                <w:w w:val="95"/>
                <w:sz w:val="20"/>
              </w:rPr>
              <w:t>you</w:t>
            </w:r>
            <w:r>
              <w:rPr>
                <w:b/>
                <w:spacing w:val="-5"/>
                <w:w w:val="95"/>
                <w:sz w:val="20"/>
              </w:rPr>
              <w:t xml:space="preserve"> </w:t>
            </w:r>
            <w:r>
              <w:rPr>
                <w:b/>
                <w:spacing w:val="-2"/>
                <w:w w:val="95"/>
                <w:sz w:val="20"/>
              </w:rPr>
              <w:t>have</w:t>
            </w:r>
            <w:r>
              <w:rPr>
                <w:b/>
                <w:spacing w:val="-6"/>
                <w:w w:val="95"/>
                <w:sz w:val="20"/>
              </w:rPr>
              <w:t xml:space="preserve"> </w:t>
            </w:r>
            <w:r>
              <w:rPr>
                <w:b/>
                <w:spacing w:val="-2"/>
                <w:w w:val="95"/>
                <w:sz w:val="20"/>
              </w:rPr>
              <w:t xml:space="preserve">this </w:t>
            </w:r>
            <w:r>
              <w:rPr>
                <w:b/>
                <w:w w:val="85"/>
                <w:sz w:val="20"/>
              </w:rPr>
              <w:t>relationship or indicate none (add rows as needed)</w:t>
            </w:r>
          </w:p>
        </w:tc>
        <w:tc>
          <w:tcPr>
            <w:tcW w:w="4364" w:type="dxa"/>
            <w:shd w:val="clear" w:color="auto" w:fill="EDEBE0"/>
          </w:tcPr>
          <w:p w14:paraId="0FEB80B8" w14:textId="77777777" w:rsidR="00012E99" w:rsidRDefault="00012E99" w:rsidP="003051AA">
            <w:pPr>
              <w:pStyle w:val="TableParagraph"/>
              <w:spacing w:line="252" w:lineRule="auto"/>
              <w:rPr>
                <w:b/>
                <w:sz w:val="20"/>
              </w:rPr>
            </w:pPr>
            <w:r>
              <w:rPr>
                <w:b/>
                <w:w w:val="85"/>
                <w:sz w:val="20"/>
              </w:rPr>
              <w:t xml:space="preserve">Specifications/Comments (e.g., if payments were </w:t>
            </w:r>
            <w:r>
              <w:rPr>
                <w:b/>
                <w:w w:val="95"/>
                <w:sz w:val="20"/>
              </w:rPr>
              <w:t>made</w:t>
            </w:r>
            <w:r>
              <w:rPr>
                <w:b/>
                <w:spacing w:val="-10"/>
                <w:w w:val="95"/>
                <w:sz w:val="20"/>
              </w:rPr>
              <w:t xml:space="preserve"> </w:t>
            </w:r>
            <w:r>
              <w:rPr>
                <w:b/>
                <w:w w:val="95"/>
                <w:sz w:val="20"/>
              </w:rPr>
              <w:t>to</w:t>
            </w:r>
            <w:r>
              <w:rPr>
                <w:b/>
                <w:spacing w:val="-9"/>
                <w:w w:val="95"/>
                <w:sz w:val="20"/>
              </w:rPr>
              <w:t xml:space="preserve"> </w:t>
            </w:r>
            <w:r>
              <w:rPr>
                <w:b/>
                <w:w w:val="95"/>
                <w:sz w:val="20"/>
              </w:rPr>
              <w:t>you</w:t>
            </w:r>
            <w:r>
              <w:rPr>
                <w:b/>
                <w:spacing w:val="-9"/>
                <w:w w:val="95"/>
                <w:sz w:val="20"/>
              </w:rPr>
              <w:t xml:space="preserve"> </w:t>
            </w:r>
            <w:r>
              <w:rPr>
                <w:b/>
                <w:w w:val="95"/>
                <w:sz w:val="20"/>
              </w:rPr>
              <w:t>or</w:t>
            </w:r>
            <w:r>
              <w:rPr>
                <w:b/>
                <w:spacing w:val="-9"/>
                <w:w w:val="95"/>
                <w:sz w:val="20"/>
              </w:rPr>
              <w:t xml:space="preserve"> </w:t>
            </w:r>
            <w:r>
              <w:rPr>
                <w:b/>
                <w:w w:val="95"/>
                <w:sz w:val="20"/>
              </w:rPr>
              <w:t>to</w:t>
            </w:r>
            <w:r>
              <w:rPr>
                <w:b/>
                <w:spacing w:val="-9"/>
                <w:w w:val="95"/>
                <w:sz w:val="20"/>
              </w:rPr>
              <w:t xml:space="preserve"> </w:t>
            </w:r>
            <w:r>
              <w:rPr>
                <w:b/>
                <w:w w:val="95"/>
                <w:sz w:val="20"/>
              </w:rPr>
              <w:t>your</w:t>
            </w:r>
            <w:r>
              <w:rPr>
                <w:b/>
                <w:spacing w:val="-9"/>
                <w:w w:val="95"/>
                <w:sz w:val="20"/>
              </w:rPr>
              <w:t xml:space="preserve"> </w:t>
            </w:r>
            <w:r>
              <w:rPr>
                <w:b/>
                <w:w w:val="95"/>
                <w:sz w:val="20"/>
              </w:rPr>
              <w:t>institution)</w:t>
            </w:r>
          </w:p>
        </w:tc>
      </w:tr>
      <w:tr w:rsidR="00012E99" w14:paraId="5AD84AF1" w14:textId="77777777" w:rsidTr="003051AA">
        <w:trPr>
          <w:trHeight w:val="424"/>
        </w:trPr>
        <w:tc>
          <w:tcPr>
            <w:tcW w:w="10889" w:type="dxa"/>
            <w:gridSpan w:val="5"/>
            <w:tcBorders>
              <w:top w:val="nil"/>
              <w:left w:val="nil"/>
              <w:bottom w:val="nil"/>
              <w:right w:val="nil"/>
            </w:tcBorders>
            <w:shd w:val="clear" w:color="auto" w:fill="000000"/>
          </w:tcPr>
          <w:p w14:paraId="4FF0902F" w14:textId="77777777" w:rsidR="00012E99" w:rsidRDefault="00012E99" w:rsidP="003051AA">
            <w:pPr>
              <w:pStyle w:val="TableParagraph"/>
              <w:spacing w:before="93"/>
              <w:ind w:left="3522" w:right="3512"/>
              <w:jc w:val="center"/>
              <w:rPr>
                <w:sz w:val="20"/>
              </w:rPr>
            </w:pPr>
            <w:r>
              <w:rPr>
                <w:color w:val="FFFFFF"/>
                <w:w w:val="90"/>
                <w:sz w:val="20"/>
              </w:rPr>
              <w:t>Time</w:t>
            </w:r>
            <w:r>
              <w:rPr>
                <w:color w:val="FFFFFF"/>
                <w:spacing w:val="-7"/>
                <w:w w:val="90"/>
                <w:sz w:val="20"/>
              </w:rPr>
              <w:t xml:space="preserve"> </w:t>
            </w:r>
            <w:r>
              <w:rPr>
                <w:color w:val="FFFFFF"/>
                <w:w w:val="90"/>
                <w:sz w:val="20"/>
              </w:rPr>
              <w:t>frame:</w:t>
            </w:r>
            <w:r>
              <w:rPr>
                <w:color w:val="FFFFFF"/>
                <w:spacing w:val="-7"/>
                <w:w w:val="90"/>
                <w:sz w:val="20"/>
              </w:rPr>
              <w:t xml:space="preserve"> </w:t>
            </w:r>
            <w:r>
              <w:rPr>
                <w:color w:val="FFFFFF"/>
                <w:w w:val="90"/>
                <w:sz w:val="20"/>
              </w:rPr>
              <w:t>Since</w:t>
            </w:r>
            <w:r>
              <w:rPr>
                <w:color w:val="FFFFFF"/>
                <w:spacing w:val="-3"/>
                <w:w w:val="90"/>
                <w:sz w:val="20"/>
              </w:rPr>
              <w:t xml:space="preserve"> </w:t>
            </w:r>
            <w:r>
              <w:rPr>
                <w:color w:val="FFFFFF"/>
                <w:w w:val="90"/>
                <w:sz w:val="20"/>
              </w:rPr>
              <w:t>the</w:t>
            </w:r>
            <w:r>
              <w:rPr>
                <w:color w:val="FFFFFF"/>
                <w:spacing w:val="-8"/>
                <w:w w:val="90"/>
                <w:sz w:val="20"/>
              </w:rPr>
              <w:t xml:space="preserve"> </w:t>
            </w:r>
            <w:r>
              <w:rPr>
                <w:color w:val="FFFFFF"/>
                <w:w w:val="90"/>
                <w:sz w:val="20"/>
              </w:rPr>
              <w:t>initial</w:t>
            </w:r>
            <w:r>
              <w:rPr>
                <w:color w:val="FFFFFF"/>
                <w:spacing w:val="-7"/>
                <w:w w:val="90"/>
                <w:sz w:val="20"/>
              </w:rPr>
              <w:t xml:space="preserve"> </w:t>
            </w:r>
            <w:r>
              <w:rPr>
                <w:color w:val="FFFFFF"/>
                <w:w w:val="90"/>
                <w:sz w:val="20"/>
              </w:rPr>
              <w:t>planning</w:t>
            </w:r>
            <w:r>
              <w:rPr>
                <w:color w:val="FFFFFF"/>
                <w:spacing w:val="-8"/>
                <w:w w:val="90"/>
                <w:sz w:val="20"/>
              </w:rPr>
              <w:t xml:space="preserve"> </w:t>
            </w:r>
            <w:r>
              <w:rPr>
                <w:color w:val="FFFFFF"/>
                <w:w w:val="90"/>
                <w:sz w:val="20"/>
              </w:rPr>
              <w:t>of</w:t>
            </w:r>
            <w:r>
              <w:rPr>
                <w:color w:val="FFFFFF"/>
                <w:spacing w:val="-7"/>
                <w:w w:val="90"/>
                <w:sz w:val="20"/>
              </w:rPr>
              <w:t xml:space="preserve"> </w:t>
            </w:r>
            <w:r>
              <w:rPr>
                <w:color w:val="FFFFFF"/>
                <w:w w:val="90"/>
                <w:sz w:val="20"/>
              </w:rPr>
              <w:t>the</w:t>
            </w:r>
            <w:r>
              <w:rPr>
                <w:color w:val="FFFFFF"/>
                <w:spacing w:val="-4"/>
                <w:w w:val="90"/>
                <w:sz w:val="20"/>
              </w:rPr>
              <w:t xml:space="preserve"> work</w:t>
            </w:r>
          </w:p>
        </w:tc>
      </w:tr>
      <w:tr w:rsidR="00012E99" w14:paraId="44E35FDF" w14:textId="77777777" w:rsidTr="003051AA">
        <w:trPr>
          <w:trHeight w:val="2575"/>
        </w:trPr>
        <w:tc>
          <w:tcPr>
            <w:tcW w:w="358" w:type="dxa"/>
          </w:tcPr>
          <w:p w14:paraId="36BFE0A9" w14:textId="77777777" w:rsidR="00012E99" w:rsidRDefault="00012E99" w:rsidP="003051AA">
            <w:pPr>
              <w:pStyle w:val="TableParagraph"/>
              <w:spacing w:before="71"/>
              <w:rPr>
                <w:sz w:val="20"/>
              </w:rPr>
            </w:pPr>
            <w:r>
              <w:rPr>
                <w:w w:val="90"/>
                <w:sz w:val="20"/>
              </w:rPr>
              <w:t>1</w:t>
            </w:r>
          </w:p>
        </w:tc>
        <w:tc>
          <w:tcPr>
            <w:tcW w:w="1709" w:type="dxa"/>
            <w:gridSpan w:val="2"/>
          </w:tcPr>
          <w:p w14:paraId="7A1A7674" w14:textId="77777777" w:rsidR="00012E99" w:rsidRDefault="00012E99" w:rsidP="003051AA">
            <w:pPr>
              <w:pStyle w:val="TableParagraph"/>
              <w:spacing w:before="71" w:line="254" w:lineRule="auto"/>
              <w:ind w:right="96"/>
              <w:rPr>
                <w:sz w:val="20"/>
              </w:rPr>
            </w:pPr>
            <w:r>
              <w:rPr>
                <w:w w:val="95"/>
                <w:sz w:val="20"/>
              </w:rPr>
              <w:t>All</w:t>
            </w:r>
            <w:r>
              <w:rPr>
                <w:spacing w:val="-12"/>
                <w:w w:val="95"/>
                <w:sz w:val="20"/>
              </w:rPr>
              <w:t xml:space="preserve"> </w:t>
            </w:r>
            <w:r>
              <w:rPr>
                <w:w w:val="95"/>
                <w:sz w:val="20"/>
              </w:rPr>
              <w:t>support</w:t>
            </w:r>
            <w:r>
              <w:rPr>
                <w:spacing w:val="-11"/>
                <w:w w:val="95"/>
                <w:sz w:val="20"/>
              </w:rPr>
              <w:t xml:space="preserve"> </w:t>
            </w:r>
            <w:r>
              <w:rPr>
                <w:w w:val="95"/>
                <w:sz w:val="20"/>
              </w:rPr>
              <w:t>for</w:t>
            </w:r>
            <w:r>
              <w:rPr>
                <w:spacing w:val="-11"/>
                <w:w w:val="95"/>
                <w:sz w:val="20"/>
              </w:rPr>
              <w:t xml:space="preserve"> </w:t>
            </w:r>
            <w:r>
              <w:rPr>
                <w:w w:val="95"/>
                <w:sz w:val="20"/>
              </w:rPr>
              <w:t xml:space="preserve">the </w:t>
            </w:r>
            <w:r>
              <w:rPr>
                <w:spacing w:val="-2"/>
                <w:sz w:val="20"/>
              </w:rPr>
              <w:t xml:space="preserve">present </w:t>
            </w:r>
            <w:r>
              <w:rPr>
                <w:sz w:val="20"/>
              </w:rPr>
              <w:t>manuscript</w:t>
            </w:r>
            <w:r>
              <w:rPr>
                <w:spacing w:val="-14"/>
                <w:sz w:val="20"/>
              </w:rPr>
              <w:t xml:space="preserve"> </w:t>
            </w:r>
            <w:r>
              <w:rPr>
                <w:sz w:val="20"/>
              </w:rPr>
              <w:t xml:space="preserve">(e.g., </w:t>
            </w:r>
            <w:r>
              <w:rPr>
                <w:spacing w:val="-2"/>
                <w:w w:val="95"/>
                <w:sz w:val="20"/>
              </w:rPr>
              <w:t>funding,</w:t>
            </w:r>
            <w:r>
              <w:rPr>
                <w:spacing w:val="-8"/>
                <w:w w:val="95"/>
                <w:sz w:val="20"/>
              </w:rPr>
              <w:t xml:space="preserve"> </w:t>
            </w:r>
            <w:r>
              <w:rPr>
                <w:spacing w:val="-2"/>
                <w:w w:val="95"/>
                <w:sz w:val="20"/>
              </w:rPr>
              <w:t xml:space="preserve">provision </w:t>
            </w:r>
            <w:r>
              <w:rPr>
                <w:w w:val="90"/>
                <w:sz w:val="20"/>
              </w:rPr>
              <w:t>of</w:t>
            </w:r>
            <w:r>
              <w:rPr>
                <w:spacing w:val="-7"/>
                <w:w w:val="90"/>
                <w:sz w:val="20"/>
              </w:rPr>
              <w:t xml:space="preserve"> </w:t>
            </w:r>
            <w:r>
              <w:rPr>
                <w:w w:val="90"/>
                <w:sz w:val="20"/>
              </w:rPr>
              <w:t>study</w:t>
            </w:r>
            <w:r>
              <w:rPr>
                <w:spacing w:val="-6"/>
                <w:w w:val="90"/>
                <w:sz w:val="20"/>
              </w:rPr>
              <w:t xml:space="preserve"> </w:t>
            </w:r>
            <w:r>
              <w:rPr>
                <w:w w:val="90"/>
                <w:sz w:val="20"/>
              </w:rPr>
              <w:t xml:space="preserve">materials, </w:t>
            </w:r>
            <w:r>
              <w:rPr>
                <w:sz w:val="20"/>
              </w:rPr>
              <w:t>medical</w:t>
            </w:r>
            <w:r>
              <w:rPr>
                <w:spacing w:val="-9"/>
                <w:sz w:val="20"/>
              </w:rPr>
              <w:t xml:space="preserve"> </w:t>
            </w:r>
            <w:r>
              <w:rPr>
                <w:sz w:val="20"/>
              </w:rPr>
              <w:t xml:space="preserve">writing, </w:t>
            </w:r>
            <w:r>
              <w:rPr>
                <w:w w:val="95"/>
                <w:sz w:val="20"/>
              </w:rPr>
              <w:t>article</w:t>
            </w:r>
            <w:r>
              <w:rPr>
                <w:spacing w:val="-12"/>
                <w:w w:val="95"/>
                <w:sz w:val="20"/>
              </w:rPr>
              <w:t xml:space="preserve"> </w:t>
            </w:r>
            <w:r>
              <w:rPr>
                <w:w w:val="95"/>
                <w:sz w:val="20"/>
              </w:rPr>
              <w:t xml:space="preserve">processing </w:t>
            </w:r>
            <w:r>
              <w:rPr>
                <w:sz w:val="20"/>
              </w:rPr>
              <w:t>charges,</w:t>
            </w:r>
            <w:r>
              <w:rPr>
                <w:spacing w:val="-9"/>
                <w:sz w:val="20"/>
              </w:rPr>
              <w:t xml:space="preserve"> </w:t>
            </w:r>
            <w:r>
              <w:rPr>
                <w:sz w:val="20"/>
              </w:rPr>
              <w:t>etc.)</w:t>
            </w:r>
          </w:p>
          <w:p w14:paraId="643F2FC8" w14:textId="77777777" w:rsidR="00012E99" w:rsidRDefault="00012E99" w:rsidP="003051AA">
            <w:pPr>
              <w:pStyle w:val="TableParagraph"/>
              <w:spacing w:before="1" w:line="254" w:lineRule="auto"/>
              <w:ind w:right="96"/>
              <w:rPr>
                <w:sz w:val="20"/>
              </w:rPr>
            </w:pPr>
            <w:r>
              <w:rPr>
                <w:w w:val="95"/>
                <w:sz w:val="20"/>
              </w:rPr>
              <w:t>No</w:t>
            </w:r>
            <w:r>
              <w:rPr>
                <w:spacing w:val="-12"/>
                <w:w w:val="95"/>
                <w:sz w:val="20"/>
              </w:rPr>
              <w:t xml:space="preserve"> </w:t>
            </w:r>
            <w:r>
              <w:rPr>
                <w:w w:val="95"/>
                <w:sz w:val="20"/>
              </w:rPr>
              <w:t>time</w:t>
            </w:r>
            <w:r>
              <w:rPr>
                <w:spacing w:val="-11"/>
                <w:w w:val="95"/>
                <w:sz w:val="20"/>
              </w:rPr>
              <w:t xml:space="preserve"> </w:t>
            </w:r>
            <w:r>
              <w:rPr>
                <w:w w:val="95"/>
                <w:sz w:val="20"/>
              </w:rPr>
              <w:t>limit</w:t>
            </w:r>
            <w:r>
              <w:rPr>
                <w:spacing w:val="-11"/>
                <w:w w:val="95"/>
                <w:sz w:val="20"/>
              </w:rPr>
              <w:t xml:space="preserve"> </w:t>
            </w:r>
            <w:r>
              <w:rPr>
                <w:w w:val="95"/>
                <w:sz w:val="20"/>
              </w:rPr>
              <w:t xml:space="preserve">for </w:t>
            </w:r>
            <w:r>
              <w:rPr>
                <w:sz w:val="20"/>
              </w:rPr>
              <w:t>this</w:t>
            </w:r>
            <w:r>
              <w:rPr>
                <w:spacing w:val="-7"/>
                <w:sz w:val="20"/>
              </w:rPr>
              <w:t xml:space="preserve"> </w:t>
            </w:r>
            <w:r>
              <w:rPr>
                <w:sz w:val="20"/>
              </w:rPr>
              <w:t>item.</w:t>
            </w:r>
          </w:p>
        </w:tc>
        <w:tc>
          <w:tcPr>
            <w:tcW w:w="8822" w:type="dxa"/>
            <w:gridSpan w:val="2"/>
          </w:tcPr>
          <w:p w14:paraId="6718FE5F" w14:textId="77777777" w:rsidR="00012E99" w:rsidRDefault="00012E99" w:rsidP="003051AA">
            <w:pPr>
              <w:pStyle w:val="TableParagraph"/>
              <w:tabs>
                <w:tab w:val="left" w:pos="640"/>
              </w:tabs>
              <w:spacing w:before="55"/>
              <w:ind w:left="215"/>
              <w:rPr>
                <w:sz w:val="20"/>
              </w:rPr>
            </w:pPr>
            <w:r>
              <w:rPr>
                <w:rFonts w:ascii="Arial Unicode MS" w:hAnsi="Arial Unicode MS"/>
                <w:spacing w:val="-10"/>
                <w:w w:val="110"/>
                <w:sz w:val="20"/>
              </w:rPr>
              <w:t>☒</w:t>
            </w:r>
            <w:r>
              <w:rPr>
                <w:rFonts w:ascii="Arial Unicode MS" w:hAnsi="Arial Unicode MS"/>
                <w:sz w:val="20"/>
              </w:rPr>
              <w:tab/>
            </w:r>
            <w:r>
              <w:rPr>
                <w:spacing w:val="-4"/>
                <w:w w:val="110"/>
                <w:position w:val="1"/>
                <w:sz w:val="20"/>
              </w:rPr>
              <w:t>None</w:t>
            </w:r>
          </w:p>
        </w:tc>
      </w:tr>
      <w:tr w:rsidR="00012E99" w14:paraId="2F99F266" w14:textId="77777777" w:rsidTr="003051AA">
        <w:trPr>
          <w:trHeight w:val="398"/>
        </w:trPr>
        <w:tc>
          <w:tcPr>
            <w:tcW w:w="10889" w:type="dxa"/>
            <w:gridSpan w:val="5"/>
            <w:tcBorders>
              <w:top w:val="nil"/>
              <w:left w:val="nil"/>
              <w:bottom w:val="nil"/>
              <w:right w:val="nil"/>
            </w:tcBorders>
            <w:shd w:val="clear" w:color="auto" w:fill="000000"/>
          </w:tcPr>
          <w:p w14:paraId="61E1D449" w14:textId="77777777" w:rsidR="00012E99" w:rsidRDefault="00012E99" w:rsidP="003051AA">
            <w:pPr>
              <w:pStyle w:val="TableParagraph"/>
              <w:spacing w:before="81"/>
              <w:ind w:left="3518" w:right="3512"/>
              <w:jc w:val="center"/>
              <w:rPr>
                <w:sz w:val="20"/>
              </w:rPr>
            </w:pPr>
            <w:r>
              <w:rPr>
                <w:color w:val="FFFFFF"/>
                <w:spacing w:val="-2"/>
                <w:w w:val="90"/>
                <w:sz w:val="20"/>
              </w:rPr>
              <w:t>Time</w:t>
            </w:r>
            <w:r>
              <w:rPr>
                <w:color w:val="FFFFFF"/>
                <w:spacing w:val="-3"/>
                <w:w w:val="90"/>
                <w:sz w:val="20"/>
              </w:rPr>
              <w:t xml:space="preserve"> </w:t>
            </w:r>
            <w:r>
              <w:rPr>
                <w:color w:val="FFFFFF"/>
                <w:spacing w:val="-2"/>
                <w:w w:val="90"/>
                <w:sz w:val="20"/>
              </w:rPr>
              <w:t>frame:</w:t>
            </w:r>
            <w:r>
              <w:rPr>
                <w:color w:val="FFFFFF"/>
                <w:spacing w:val="-7"/>
                <w:sz w:val="20"/>
              </w:rPr>
              <w:t xml:space="preserve"> </w:t>
            </w:r>
            <w:r>
              <w:rPr>
                <w:color w:val="FFFFFF"/>
                <w:spacing w:val="-2"/>
                <w:w w:val="90"/>
                <w:sz w:val="20"/>
              </w:rPr>
              <w:t>past</w:t>
            </w:r>
            <w:r>
              <w:rPr>
                <w:color w:val="FFFFFF"/>
                <w:spacing w:val="-3"/>
                <w:w w:val="90"/>
                <w:sz w:val="20"/>
              </w:rPr>
              <w:t xml:space="preserve"> </w:t>
            </w:r>
            <w:r>
              <w:rPr>
                <w:color w:val="FFFFFF"/>
                <w:spacing w:val="-2"/>
                <w:w w:val="90"/>
                <w:sz w:val="20"/>
              </w:rPr>
              <w:t>36</w:t>
            </w:r>
            <w:r>
              <w:rPr>
                <w:color w:val="FFFFFF"/>
                <w:spacing w:val="-6"/>
                <w:sz w:val="20"/>
              </w:rPr>
              <w:t xml:space="preserve"> </w:t>
            </w:r>
            <w:r>
              <w:rPr>
                <w:color w:val="FFFFFF"/>
                <w:spacing w:val="-2"/>
                <w:w w:val="90"/>
                <w:sz w:val="20"/>
              </w:rPr>
              <w:t>months</w:t>
            </w:r>
          </w:p>
        </w:tc>
      </w:tr>
      <w:tr w:rsidR="00012E99" w14:paraId="6CA1744B" w14:textId="77777777" w:rsidTr="003051AA">
        <w:trPr>
          <w:trHeight w:val="1632"/>
        </w:trPr>
        <w:tc>
          <w:tcPr>
            <w:tcW w:w="442" w:type="dxa"/>
            <w:gridSpan w:val="2"/>
          </w:tcPr>
          <w:p w14:paraId="3FF512E3" w14:textId="77777777" w:rsidR="00012E99" w:rsidRDefault="00012E99" w:rsidP="003051AA">
            <w:pPr>
              <w:pStyle w:val="TableParagraph"/>
              <w:spacing w:before="71"/>
              <w:rPr>
                <w:b/>
                <w:sz w:val="20"/>
              </w:rPr>
            </w:pPr>
            <w:r>
              <w:rPr>
                <w:b/>
                <w:w w:val="90"/>
                <w:sz w:val="20"/>
              </w:rPr>
              <w:t>2</w:t>
            </w:r>
          </w:p>
        </w:tc>
        <w:tc>
          <w:tcPr>
            <w:tcW w:w="1625" w:type="dxa"/>
          </w:tcPr>
          <w:p w14:paraId="37E27485" w14:textId="77777777" w:rsidR="00012E99" w:rsidRDefault="00012E99" w:rsidP="003051AA">
            <w:pPr>
              <w:pStyle w:val="TableParagraph"/>
              <w:spacing w:before="71" w:line="254" w:lineRule="auto"/>
              <w:rPr>
                <w:sz w:val="20"/>
              </w:rPr>
            </w:pPr>
            <w:r>
              <w:rPr>
                <w:sz w:val="20"/>
              </w:rPr>
              <w:t>Grants</w:t>
            </w:r>
            <w:r>
              <w:rPr>
                <w:spacing w:val="-7"/>
                <w:sz w:val="20"/>
              </w:rPr>
              <w:t xml:space="preserve"> </w:t>
            </w:r>
            <w:r>
              <w:rPr>
                <w:sz w:val="20"/>
              </w:rPr>
              <w:t>or contracts</w:t>
            </w:r>
            <w:r>
              <w:rPr>
                <w:spacing w:val="-7"/>
                <w:sz w:val="20"/>
              </w:rPr>
              <w:t xml:space="preserve"> </w:t>
            </w:r>
            <w:r>
              <w:rPr>
                <w:sz w:val="20"/>
              </w:rPr>
              <w:t xml:space="preserve">from </w:t>
            </w:r>
            <w:r>
              <w:rPr>
                <w:w w:val="95"/>
                <w:sz w:val="20"/>
              </w:rPr>
              <w:t>any</w:t>
            </w:r>
            <w:r>
              <w:rPr>
                <w:spacing w:val="-12"/>
                <w:w w:val="95"/>
                <w:sz w:val="20"/>
              </w:rPr>
              <w:t xml:space="preserve"> </w:t>
            </w:r>
            <w:r>
              <w:rPr>
                <w:w w:val="95"/>
                <w:sz w:val="20"/>
              </w:rPr>
              <w:t>entity</w:t>
            </w:r>
            <w:r>
              <w:rPr>
                <w:spacing w:val="-11"/>
                <w:w w:val="95"/>
                <w:sz w:val="20"/>
              </w:rPr>
              <w:t xml:space="preserve"> </w:t>
            </w:r>
            <w:r>
              <w:rPr>
                <w:w w:val="95"/>
                <w:sz w:val="20"/>
              </w:rPr>
              <w:t>(if</w:t>
            </w:r>
            <w:r>
              <w:rPr>
                <w:spacing w:val="-11"/>
                <w:w w:val="95"/>
                <w:sz w:val="20"/>
              </w:rPr>
              <w:t xml:space="preserve"> </w:t>
            </w:r>
            <w:r>
              <w:rPr>
                <w:w w:val="95"/>
                <w:sz w:val="20"/>
              </w:rPr>
              <w:t xml:space="preserve">not </w:t>
            </w:r>
            <w:r>
              <w:rPr>
                <w:spacing w:val="-2"/>
                <w:w w:val="95"/>
                <w:sz w:val="20"/>
              </w:rPr>
              <w:t>indicated</w:t>
            </w:r>
            <w:r>
              <w:rPr>
                <w:spacing w:val="-10"/>
                <w:w w:val="95"/>
                <w:sz w:val="20"/>
              </w:rPr>
              <w:t xml:space="preserve"> </w:t>
            </w:r>
            <w:r>
              <w:rPr>
                <w:spacing w:val="-2"/>
                <w:w w:val="95"/>
                <w:sz w:val="20"/>
              </w:rPr>
              <w:t>in</w:t>
            </w:r>
            <w:r>
              <w:rPr>
                <w:spacing w:val="-9"/>
                <w:w w:val="95"/>
                <w:sz w:val="20"/>
              </w:rPr>
              <w:t xml:space="preserve"> </w:t>
            </w:r>
            <w:r>
              <w:rPr>
                <w:spacing w:val="-2"/>
                <w:w w:val="95"/>
                <w:sz w:val="20"/>
              </w:rPr>
              <w:t xml:space="preserve">item </w:t>
            </w:r>
            <w:r>
              <w:rPr>
                <w:sz w:val="20"/>
              </w:rPr>
              <w:t>#1</w:t>
            </w:r>
            <w:r>
              <w:rPr>
                <w:spacing w:val="-7"/>
                <w:sz w:val="20"/>
              </w:rPr>
              <w:t xml:space="preserve"> </w:t>
            </w:r>
            <w:r>
              <w:rPr>
                <w:sz w:val="20"/>
              </w:rPr>
              <w:t>above).</w:t>
            </w:r>
          </w:p>
        </w:tc>
        <w:tc>
          <w:tcPr>
            <w:tcW w:w="8822" w:type="dxa"/>
            <w:gridSpan w:val="2"/>
          </w:tcPr>
          <w:p w14:paraId="059CD4EE" w14:textId="77777777" w:rsidR="00012E99" w:rsidRDefault="00012E99" w:rsidP="003051AA">
            <w:pPr>
              <w:pStyle w:val="TableParagraph"/>
              <w:tabs>
                <w:tab w:val="left" w:pos="645"/>
              </w:tabs>
              <w:spacing w:before="55"/>
              <w:ind w:left="215"/>
              <w:rPr>
                <w:b/>
                <w:sz w:val="20"/>
              </w:rPr>
            </w:pPr>
            <w:r>
              <w:rPr>
                <w:rFonts w:ascii="Arial Unicode MS" w:hAnsi="Arial Unicode MS"/>
                <w:spacing w:val="-10"/>
                <w:w w:val="110"/>
                <w:sz w:val="20"/>
              </w:rPr>
              <w:t>☒</w:t>
            </w:r>
            <w:r>
              <w:rPr>
                <w:rFonts w:ascii="Arial Unicode MS" w:hAnsi="Arial Unicode MS"/>
                <w:sz w:val="20"/>
              </w:rPr>
              <w:tab/>
            </w:r>
            <w:r>
              <w:rPr>
                <w:b/>
                <w:spacing w:val="-4"/>
                <w:w w:val="105"/>
                <w:position w:val="1"/>
                <w:sz w:val="20"/>
              </w:rPr>
              <w:t>None</w:t>
            </w:r>
          </w:p>
        </w:tc>
      </w:tr>
      <w:tr w:rsidR="00012E99" w14:paraId="3AB15AEE" w14:textId="77777777" w:rsidTr="003051AA">
        <w:trPr>
          <w:trHeight w:val="1821"/>
        </w:trPr>
        <w:tc>
          <w:tcPr>
            <w:tcW w:w="442" w:type="dxa"/>
            <w:gridSpan w:val="2"/>
            <w:shd w:val="clear" w:color="auto" w:fill="EDEBE0"/>
          </w:tcPr>
          <w:p w14:paraId="08F7462E" w14:textId="77777777" w:rsidR="00012E99" w:rsidRDefault="00012E99" w:rsidP="003051AA">
            <w:pPr>
              <w:pStyle w:val="TableParagraph"/>
              <w:rPr>
                <w:b/>
                <w:sz w:val="20"/>
              </w:rPr>
            </w:pPr>
            <w:r>
              <w:rPr>
                <w:b/>
                <w:w w:val="90"/>
                <w:sz w:val="20"/>
              </w:rPr>
              <w:t>3</w:t>
            </w:r>
          </w:p>
        </w:tc>
        <w:tc>
          <w:tcPr>
            <w:tcW w:w="1625" w:type="dxa"/>
            <w:shd w:val="clear" w:color="auto" w:fill="EDEBE0"/>
          </w:tcPr>
          <w:p w14:paraId="114BF99A" w14:textId="77777777" w:rsidR="00012E99" w:rsidRDefault="00012E99" w:rsidP="003051AA">
            <w:pPr>
              <w:pStyle w:val="TableParagraph"/>
              <w:spacing w:line="254" w:lineRule="auto"/>
              <w:rPr>
                <w:sz w:val="20"/>
              </w:rPr>
            </w:pPr>
            <w:r>
              <w:rPr>
                <w:spacing w:val="-2"/>
                <w:w w:val="90"/>
                <w:sz w:val="20"/>
              </w:rPr>
              <w:t>Royalties</w:t>
            </w:r>
            <w:r>
              <w:rPr>
                <w:spacing w:val="-7"/>
                <w:w w:val="90"/>
                <w:sz w:val="20"/>
              </w:rPr>
              <w:t xml:space="preserve"> </w:t>
            </w:r>
            <w:r>
              <w:rPr>
                <w:spacing w:val="-2"/>
                <w:w w:val="90"/>
                <w:sz w:val="20"/>
              </w:rPr>
              <w:t xml:space="preserve">or </w:t>
            </w:r>
            <w:r>
              <w:rPr>
                <w:spacing w:val="-2"/>
                <w:sz w:val="20"/>
              </w:rPr>
              <w:t>licenses</w:t>
            </w:r>
          </w:p>
        </w:tc>
        <w:tc>
          <w:tcPr>
            <w:tcW w:w="8822" w:type="dxa"/>
            <w:gridSpan w:val="2"/>
            <w:shd w:val="clear" w:color="auto" w:fill="EDEBE0"/>
          </w:tcPr>
          <w:p w14:paraId="2AB346D6" w14:textId="77777777" w:rsidR="00012E99" w:rsidRDefault="00012E99" w:rsidP="003051AA">
            <w:pPr>
              <w:pStyle w:val="TableParagraph"/>
              <w:tabs>
                <w:tab w:val="left" w:pos="640"/>
              </w:tabs>
              <w:spacing w:before="59"/>
              <w:ind w:left="215"/>
              <w:rPr>
                <w:b/>
                <w:sz w:val="20"/>
              </w:rPr>
            </w:pPr>
            <w:r>
              <w:rPr>
                <w:rFonts w:ascii="Arial Unicode MS" w:hAnsi="Arial Unicode MS"/>
                <w:spacing w:val="-10"/>
                <w:w w:val="110"/>
                <w:sz w:val="20"/>
              </w:rPr>
              <w:t>☒</w:t>
            </w:r>
            <w:r>
              <w:rPr>
                <w:rFonts w:ascii="Arial Unicode MS" w:hAnsi="Arial Unicode MS"/>
                <w:sz w:val="20"/>
              </w:rPr>
              <w:tab/>
            </w:r>
            <w:r>
              <w:rPr>
                <w:b/>
                <w:spacing w:val="-4"/>
                <w:w w:val="105"/>
                <w:position w:val="1"/>
                <w:sz w:val="20"/>
              </w:rPr>
              <w:t>None</w:t>
            </w:r>
          </w:p>
        </w:tc>
      </w:tr>
    </w:tbl>
    <w:p w14:paraId="40FA3879" w14:textId="77777777" w:rsidR="00012E99" w:rsidRDefault="00012E99" w:rsidP="00012E99">
      <w:pPr>
        <w:rPr>
          <w:sz w:val="20"/>
        </w:rPr>
        <w:sectPr w:rsidR="00012E99" w:rsidSect="00012E99">
          <w:footerReference w:type="default" r:id="rId4"/>
          <w:pgSz w:w="12240" w:h="15840"/>
          <w:pgMar w:top="1160" w:right="520" w:bottom="1089" w:left="620" w:header="0" w:footer="682" w:gutter="0"/>
          <w:pgNumType w:start="1"/>
          <w:cols w:space="720"/>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2"/>
        <w:gridCol w:w="1626"/>
        <w:gridCol w:w="529"/>
        <w:gridCol w:w="3931"/>
        <w:gridCol w:w="4365"/>
      </w:tblGrid>
      <w:tr w:rsidR="00012E99" w14:paraId="40CC0443" w14:textId="77777777" w:rsidTr="003051AA">
        <w:trPr>
          <w:trHeight w:val="633"/>
        </w:trPr>
        <w:tc>
          <w:tcPr>
            <w:tcW w:w="2068" w:type="dxa"/>
            <w:gridSpan w:val="2"/>
            <w:shd w:val="clear" w:color="auto" w:fill="EDEBE0"/>
          </w:tcPr>
          <w:p w14:paraId="5A5555E5" w14:textId="77777777" w:rsidR="00012E99" w:rsidRDefault="00012E99" w:rsidP="003051AA">
            <w:pPr>
              <w:pStyle w:val="TableParagraph"/>
              <w:spacing w:before="0"/>
              <w:ind w:left="0"/>
              <w:rPr>
                <w:rFonts w:ascii="Times New Roman"/>
                <w:sz w:val="18"/>
              </w:rPr>
            </w:pPr>
          </w:p>
        </w:tc>
        <w:tc>
          <w:tcPr>
            <w:tcW w:w="4460" w:type="dxa"/>
            <w:gridSpan w:val="2"/>
            <w:shd w:val="clear" w:color="auto" w:fill="EDEBE0"/>
          </w:tcPr>
          <w:p w14:paraId="16CD072A" w14:textId="77777777" w:rsidR="00012E99" w:rsidRDefault="00012E99" w:rsidP="003051AA">
            <w:pPr>
              <w:pStyle w:val="TableParagraph"/>
              <w:spacing w:line="254" w:lineRule="auto"/>
              <w:ind w:left="106"/>
              <w:rPr>
                <w:b/>
                <w:sz w:val="20"/>
              </w:rPr>
            </w:pPr>
            <w:r>
              <w:rPr>
                <w:b/>
                <w:spacing w:val="-2"/>
                <w:w w:val="95"/>
                <w:sz w:val="20"/>
              </w:rPr>
              <w:t>Name</w:t>
            </w:r>
            <w:r>
              <w:rPr>
                <w:b/>
                <w:spacing w:val="-6"/>
                <w:w w:val="95"/>
                <w:sz w:val="20"/>
              </w:rPr>
              <w:t xml:space="preserve"> </w:t>
            </w:r>
            <w:r>
              <w:rPr>
                <w:b/>
                <w:spacing w:val="-2"/>
                <w:w w:val="95"/>
                <w:sz w:val="20"/>
              </w:rPr>
              <w:t>all</w:t>
            </w:r>
            <w:r>
              <w:rPr>
                <w:b/>
                <w:spacing w:val="-7"/>
                <w:w w:val="95"/>
                <w:sz w:val="20"/>
              </w:rPr>
              <w:t xml:space="preserve"> </w:t>
            </w:r>
            <w:r>
              <w:rPr>
                <w:b/>
                <w:spacing w:val="-2"/>
                <w:w w:val="95"/>
                <w:sz w:val="20"/>
              </w:rPr>
              <w:t>entities</w:t>
            </w:r>
            <w:r>
              <w:rPr>
                <w:b/>
                <w:spacing w:val="-6"/>
                <w:w w:val="95"/>
                <w:sz w:val="20"/>
              </w:rPr>
              <w:t xml:space="preserve"> </w:t>
            </w:r>
            <w:r>
              <w:rPr>
                <w:b/>
                <w:spacing w:val="-2"/>
                <w:w w:val="95"/>
                <w:sz w:val="20"/>
              </w:rPr>
              <w:t>with</w:t>
            </w:r>
            <w:r>
              <w:rPr>
                <w:b/>
                <w:spacing w:val="-5"/>
                <w:w w:val="95"/>
                <w:sz w:val="20"/>
              </w:rPr>
              <w:t xml:space="preserve"> </w:t>
            </w:r>
            <w:r>
              <w:rPr>
                <w:b/>
                <w:spacing w:val="-2"/>
                <w:w w:val="95"/>
                <w:sz w:val="20"/>
              </w:rPr>
              <w:t>whom</w:t>
            </w:r>
            <w:r>
              <w:rPr>
                <w:b/>
                <w:spacing w:val="-7"/>
                <w:w w:val="95"/>
                <w:sz w:val="20"/>
              </w:rPr>
              <w:t xml:space="preserve"> </w:t>
            </w:r>
            <w:r>
              <w:rPr>
                <w:b/>
                <w:spacing w:val="-2"/>
                <w:w w:val="95"/>
                <w:sz w:val="20"/>
              </w:rPr>
              <w:t>you</w:t>
            </w:r>
            <w:r>
              <w:rPr>
                <w:b/>
                <w:spacing w:val="-5"/>
                <w:w w:val="95"/>
                <w:sz w:val="20"/>
              </w:rPr>
              <w:t xml:space="preserve"> </w:t>
            </w:r>
            <w:r>
              <w:rPr>
                <w:b/>
                <w:spacing w:val="-2"/>
                <w:w w:val="95"/>
                <w:sz w:val="20"/>
              </w:rPr>
              <w:t>have</w:t>
            </w:r>
            <w:r>
              <w:rPr>
                <w:b/>
                <w:spacing w:val="-6"/>
                <w:w w:val="95"/>
                <w:sz w:val="20"/>
              </w:rPr>
              <w:t xml:space="preserve"> </w:t>
            </w:r>
            <w:r>
              <w:rPr>
                <w:b/>
                <w:spacing w:val="-2"/>
                <w:w w:val="95"/>
                <w:sz w:val="20"/>
              </w:rPr>
              <w:t xml:space="preserve">this </w:t>
            </w:r>
            <w:r>
              <w:rPr>
                <w:b/>
                <w:w w:val="85"/>
                <w:sz w:val="20"/>
              </w:rPr>
              <w:t>relationship or indicate none (add rows as needed)</w:t>
            </w:r>
          </w:p>
        </w:tc>
        <w:tc>
          <w:tcPr>
            <w:tcW w:w="4365" w:type="dxa"/>
            <w:shd w:val="clear" w:color="auto" w:fill="EDEBE0"/>
          </w:tcPr>
          <w:p w14:paraId="529888FC" w14:textId="77777777" w:rsidR="00012E99" w:rsidRDefault="00012E99" w:rsidP="003051AA">
            <w:pPr>
              <w:pStyle w:val="TableParagraph"/>
              <w:spacing w:line="254" w:lineRule="auto"/>
              <w:ind w:left="104"/>
              <w:rPr>
                <w:b/>
                <w:sz w:val="20"/>
              </w:rPr>
            </w:pPr>
            <w:r>
              <w:rPr>
                <w:b/>
                <w:w w:val="85"/>
                <w:sz w:val="20"/>
              </w:rPr>
              <w:t xml:space="preserve">Specifications/Comments (e.g., if payments were </w:t>
            </w:r>
            <w:r>
              <w:rPr>
                <w:b/>
                <w:w w:val="95"/>
                <w:sz w:val="20"/>
              </w:rPr>
              <w:t>made</w:t>
            </w:r>
            <w:r>
              <w:rPr>
                <w:b/>
                <w:spacing w:val="-10"/>
                <w:w w:val="95"/>
                <w:sz w:val="20"/>
              </w:rPr>
              <w:t xml:space="preserve"> </w:t>
            </w:r>
            <w:r>
              <w:rPr>
                <w:b/>
                <w:w w:val="95"/>
                <w:sz w:val="20"/>
              </w:rPr>
              <w:t>to</w:t>
            </w:r>
            <w:r>
              <w:rPr>
                <w:b/>
                <w:spacing w:val="-9"/>
                <w:w w:val="95"/>
                <w:sz w:val="20"/>
              </w:rPr>
              <w:t xml:space="preserve"> </w:t>
            </w:r>
            <w:r>
              <w:rPr>
                <w:b/>
                <w:w w:val="95"/>
                <w:sz w:val="20"/>
              </w:rPr>
              <w:t>you</w:t>
            </w:r>
            <w:r>
              <w:rPr>
                <w:b/>
                <w:spacing w:val="-9"/>
                <w:w w:val="95"/>
                <w:sz w:val="20"/>
              </w:rPr>
              <w:t xml:space="preserve"> </w:t>
            </w:r>
            <w:r>
              <w:rPr>
                <w:b/>
                <w:w w:val="95"/>
                <w:sz w:val="20"/>
              </w:rPr>
              <w:t>or</w:t>
            </w:r>
            <w:r>
              <w:rPr>
                <w:b/>
                <w:spacing w:val="-9"/>
                <w:w w:val="95"/>
                <w:sz w:val="20"/>
              </w:rPr>
              <w:t xml:space="preserve"> </w:t>
            </w:r>
            <w:r>
              <w:rPr>
                <w:b/>
                <w:w w:val="95"/>
                <w:sz w:val="20"/>
              </w:rPr>
              <w:t>to</w:t>
            </w:r>
            <w:r>
              <w:rPr>
                <w:b/>
                <w:spacing w:val="-9"/>
                <w:w w:val="95"/>
                <w:sz w:val="20"/>
              </w:rPr>
              <w:t xml:space="preserve"> </w:t>
            </w:r>
            <w:r>
              <w:rPr>
                <w:b/>
                <w:w w:val="95"/>
                <w:sz w:val="20"/>
              </w:rPr>
              <w:t>your</w:t>
            </w:r>
            <w:r>
              <w:rPr>
                <w:b/>
                <w:spacing w:val="-9"/>
                <w:w w:val="95"/>
                <w:sz w:val="20"/>
              </w:rPr>
              <w:t xml:space="preserve"> </w:t>
            </w:r>
            <w:r>
              <w:rPr>
                <w:b/>
                <w:w w:val="95"/>
                <w:sz w:val="20"/>
              </w:rPr>
              <w:t>institution)</w:t>
            </w:r>
          </w:p>
        </w:tc>
      </w:tr>
      <w:tr w:rsidR="00012E99" w14:paraId="190A8DD8" w14:textId="77777777" w:rsidTr="003051AA">
        <w:trPr>
          <w:trHeight w:val="1672"/>
        </w:trPr>
        <w:tc>
          <w:tcPr>
            <w:tcW w:w="442" w:type="dxa"/>
          </w:tcPr>
          <w:p w14:paraId="6DCC5A93" w14:textId="77777777" w:rsidR="00012E99" w:rsidRDefault="00012E99" w:rsidP="003051AA">
            <w:pPr>
              <w:pStyle w:val="TableParagraph"/>
              <w:rPr>
                <w:b/>
                <w:sz w:val="20"/>
              </w:rPr>
            </w:pPr>
            <w:r>
              <w:rPr>
                <w:b/>
                <w:w w:val="90"/>
                <w:sz w:val="20"/>
              </w:rPr>
              <w:t>4</w:t>
            </w:r>
          </w:p>
        </w:tc>
        <w:tc>
          <w:tcPr>
            <w:tcW w:w="1626" w:type="dxa"/>
          </w:tcPr>
          <w:p w14:paraId="53BBAA3E" w14:textId="77777777" w:rsidR="00012E99" w:rsidRDefault="00012E99" w:rsidP="003051AA">
            <w:pPr>
              <w:pStyle w:val="TableParagraph"/>
              <w:rPr>
                <w:sz w:val="20"/>
              </w:rPr>
            </w:pPr>
            <w:r>
              <w:rPr>
                <w:w w:val="85"/>
                <w:sz w:val="20"/>
              </w:rPr>
              <w:t>Consulting</w:t>
            </w:r>
            <w:r>
              <w:rPr>
                <w:spacing w:val="21"/>
                <w:sz w:val="20"/>
              </w:rPr>
              <w:t xml:space="preserve"> </w:t>
            </w:r>
            <w:r>
              <w:rPr>
                <w:spacing w:val="-4"/>
                <w:sz w:val="20"/>
              </w:rPr>
              <w:t>fees</w:t>
            </w:r>
          </w:p>
        </w:tc>
        <w:tc>
          <w:tcPr>
            <w:tcW w:w="529" w:type="dxa"/>
            <w:tcBorders>
              <w:right w:val="nil"/>
            </w:tcBorders>
          </w:tcPr>
          <w:p w14:paraId="617EFBA4" w14:textId="77777777" w:rsidR="00012E99" w:rsidRDefault="00012E99" w:rsidP="003051AA">
            <w:pPr>
              <w:pStyle w:val="TableParagraph"/>
              <w:spacing w:before="59"/>
              <w:ind w:left="0" w:right="103"/>
              <w:jc w:val="right"/>
              <w:rPr>
                <w:rFonts w:ascii="Arial Unicode MS" w:hAnsi="Arial Unicode MS"/>
                <w:sz w:val="20"/>
              </w:rPr>
            </w:pPr>
            <w:r>
              <w:rPr>
                <w:rFonts w:ascii="Arial Unicode MS" w:hAnsi="Arial Unicode MS"/>
                <w:w w:val="135"/>
                <w:sz w:val="20"/>
              </w:rPr>
              <w:t>☒</w:t>
            </w:r>
          </w:p>
        </w:tc>
        <w:tc>
          <w:tcPr>
            <w:tcW w:w="8296" w:type="dxa"/>
            <w:gridSpan w:val="2"/>
            <w:tcBorders>
              <w:left w:val="nil"/>
            </w:tcBorders>
          </w:tcPr>
          <w:p w14:paraId="5F88AABA" w14:textId="77777777" w:rsidR="00012E99" w:rsidRDefault="00012E99" w:rsidP="003051AA">
            <w:pPr>
              <w:pStyle w:val="TableParagraph"/>
              <w:ind w:left="206"/>
              <w:rPr>
                <w:b/>
                <w:sz w:val="20"/>
              </w:rPr>
            </w:pPr>
            <w:r>
              <w:rPr>
                <w:b/>
                <w:spacing w:val="-4"/>
                <w:sz w:val="20"/>
              </w:rPr>
              <w:t>None</w:t>
            </w:r>
          </w:p>
        </w:tc>
      </w:tr>
      <w:tr w:rsidR="00012E99" w14:paraId="5B539C32" w14:textId="77777777" w:rsidTr="003051AA">
        <w:trPr>
          <w:trHeight w:val="2587"/>
        </w:trPr>
        <w:tc>
          <w:tcPr>
            <w:tcW w:w="442" w:type="dxa"/>
          </w:tcPr>
          <w:p w14:paraId="44F05D01" w14:textId="77777777" w:rsidR="00012E99" w:rsidRDefault="00012E99" w:rsidP="003051AA">
            <w:pPr>
              <w:pStyle w:val="TableParagraph"/>
              <w:rPr>
                <w:b/>
                <w:sz w:val="20"/>
              </w:rPr>
            </w:pPr>
            <w:r>
              <w:rPr>
                <w:b/>
                <w:w w:val="90"/>
                <w:sz w:val="20"/>
              </w:rPr>
              <w:t>5</w:t>
            </w:r>
          </w:p>
        </w:tc>
        <w:tc>
          <w:tcPr>
            <w:tcW w:w="1626" w:type="dxa"/>
            <w:shd w:val="clear" w:color="auto" w:fill="EDEBE0"/>
          </w:tcPr>
          <w:p w14:paraId="542CB86B" w14:textId="77777777" w:rsidR="00012E99" w:rsidRDefault="00012E99" w:rsidP="003051AA">
            <w:pPr>
              <w:pStyle w:val="TableParagraph"/>
              <w:spacing w:line="254" w:lineRule="auto"/>
              <w:rPr>
                <w:sz w:val="20"/>
              </w:rPr>
            </w:pPr>
            <w:r>
              <w:rPr>
                <w:sz w:val="20"/>
              </w:rPr>
              <w:t>Payment</w:t>
            </w:r>
            <w:r>
              <w:rPr>
                <w:spacing w:val="-9"/>
                <w:sz w:val="20"/>
              </w:rPr>
              <w:t xml:space="preserve"> </w:t>
            </w:r>
            <w:r>
              <w:rPr>
                <w:sz w:val="20"/>
              </w:rPr>
              <w:t>or honoraria</w:t>
            </w:r>
            <w:r>
              <w:rPr>
                <w:spacing w:val="-14"/>
                <w:sz w:val="20"/>
              </w:rPr>
              <w:t xml:space="preserve"> </w:t>
            </w:r>
            <w:r>
              <w:rPr>
                <w:sz w:val="20"/>
              </w:rPr>
              <w:t xml:space="preserve">for </w:t>
            </w:r>
            <w:r>
              <w:rPr>
                <w:spacing w:val="-2"/>
                <w:sz w:val="20"/>
              </w:rPr>
              <w:t xml:space="preserve">lectures, </w:t>
            </w:r>
            <w:r>
              <w:rPr>
                <w:spacing w:val="-2"/>
                <w:w w:val="90"/>
                <w:sz w:val="20"/>
              </w:rPr>
              <w:t xml:space="preserve">presentations, </w:t>
            </w:r>
            <w:proofErr w:type="gramStart"/>
            <w:r>
              <w:rPr>
                <w:spacing w:val="-2"/>
                <w:sz w:val="20"/>
              </w:rPr>
              <w:t>speakers</w:t>
            </w:r>
            <w:proofErr w:type="gramEnd"/>
            <w:r>
              <w:rPr>
                <w:spacing w:val="-2"/>
                <w:sz w:val="20"/>
              </w:rPr>
              <w:t xml:space="preserve"> bureaus, manuscript </w:t>
            </w:r>
            <w:r>
              <w:rPr>
                <w:sz w:val="20"/>
              </w:rPr>
              <w:t>writing</w:t>
            </w:r>
            <w:r>
              <w:rPr>
                <w:spacing w:val="-1"/>
                <w:sz w:val="20"/>
              </w:rPr>
              <w:t xml:space="preserve"> </w:t>
            </w:r>
            <w:r>
              <w:rPr>
                <w:sz w:val="20"/>
              </w:rPr>
              <w:t xml:space="preserve">or </w:t>
            </w:r>
            <w:r>
              <w:rPr>
                <w:spacing w:val="-2"/>
                <w:sz w:val="20"/>
              </w:rPr>
              <w:t>educational events</w:t>
            </w:r>
          </w:p>
        </w:tc>
        <w:tc>
          <w:tcPr>
            <w:tcW w:w="529" w:type="dxa"/>
            <w:tcBorders>
              <w:right w:val="nil"/>
            </w:tcBorders>
            <w:shd w:val="clear" w:color="auto" w:fill="EDEBE0"/>
          </w:tcPr>
          <w:p w14:paraId="52ABBE88" w14:textId="77777777" w:rsidR="00012E99" w:rsidRDefault="00012E99" w:rsidP="003051AA">
            <w:pPr>
              <w:pStyle w:val="TableParagraph"/>
              <w:spacing w:before="59"/>
              <w:ind w:left="0" w:right="103"/>
              <w:jc w:val="right"/>
              <w:rPr>
                <w:rFonts w:ascii="Arial Unicode MS" w:hAnsi="Arial Unicode MS"/>
                <w:sz w:val="20"/>
              </w:rPr>
            </w:pPr>
            <w:r>
              <w:rPr>
                <w:rFonts w:ascii="Arial Unicode MS" w:hAnsi="Arial Unicode MS"/>
                <w:w w:val="135"/>
                <w:sz w:val="20"/>
              </w:rPr>
              <w:t>☒</w:t>
            </w:r>
          </w:p>
        </w:tc>
        <w:tc>
          <w:tcPr>
            <w:tcW w:w="8296" w:type="dxa"/>
            <w:gridSpan w:val="2"/>
            <w:tcBorders>
              <w:left w:val="nil"/>
            </w:tcBorders>
            <w:shd w:val="clear" w:color="auto" w:fill="EDEBE0"/>
          </w:tcPr>
          <w:p w14:paraId="21B94332" w14:textId="77777777" w:rsidR="00012E99" w:rsidRDefault="00012E99" w:rsidP="003051AA">
            <w:pPr>
              <w:pStyle w:val="TableParagraph"/>
              <w:ind w:left="110"/>
              <w:rPr>
                <w:b/>
                <w:sz w:val="20"/>
              </w:rPr>
            </w:pPr>
            <w:r>
              <w:rPr>
                <w:b/>
                <w:spacing w:val="-4"/>
                <w:sz w:val="20"/>
              </w:rPr>
              <w:t>None</w:t>
            </w:r>
          </w:p>
        </w:tc>
      </w:tr>
      <w:tr w:rsidR="00012E99" w14:paraId="15C41B6B" w14:textId="77777777" w:rsidTr="003051AA">
        <w:trPr>
          <w:trHeight w:val="1626"/>
        </w:trPr>
        <w:tc>
          <w:tcPr>
            <w:tcW w:w="442" w:type="dxa"/>
          </w:tcPr>
          <w:p w14:paraId="319C0B7F" w14:textId="77777777" w:rsidR="00012E99" w:rsidRDefault="00012E99" w:rsidP="003051AA">
            <w:pPr>
              <w:pStyle w:val="TableParagraph"/>
              <w:rPr>
                <w:b/>
                <w:sz w:val="20"/>
              </w:rPr>
            </w:pPr>
            <w:r>
              <w:rPr>
                <w:b/>
                <w:w w:val="90"/>
                <w:sz w:val="20"/>
              </w:rPr>
              <w:t>6</w:t>
            </w:r>
          </w:p>
        </w:tc>
        <w:tc>
          <w:tcPr>
            <w:tcW w:w="1626" w:type="dxa"/>
          </w:tcPr>
          <w:p w14:paraId="4A71DF1A" w14:textId="77777777" w:rsidR="00012E99" w:rsidRDefault="00012E99" w:rsidP="003051AA">
            <w:pPr>
              <w:pStyle w:val="TableParagraph"/>
              <w:spacing w:line="252" w:lineRule="auto"/>
              <w:ind w:right="135"/>
              <w:rPr>
                <w:sz w:val="20"/>
              </w:rPr>
            </w:pPr>
            <w:r>
              <w:rPr>
                <w:sz w:val="20"/>
              </w:rPr>
              <w:t>Payment</w:t>
            </w:r>
            <w:r>
              <w:rPr>
                <w:spacing w:val="-9"/>
                <w:sz w:val="20"/>
              </w:rPr>
              <w:t xml:space="preserve"> </w:t>
            </w:r>
            <w:r>
              <w:rPr>
                <w:sz w:val="20"/>
              </w:rPr>
              <w:t xml:space="preserve">for </w:t>
            </w:r>
            <w:r>
              <w:rPr>
                <w:spacing w:val="-2"/>
                <w:w w:val="95"/>
                <w:sz w:val="20"/>
              </w:rPr>
              <w:t>expert</w:t>
            </w:r>
            <w:r>
              <w:rPr>
                <w:spacing w:val="-10"/>
                <w:w w:val="95"/>
                <w:sz w:val="20"/>
              </w:rPr>
              <w:t xml:space="preserve"> </w:t>
            </w:r>
            <w:r>
              <w:rPr>
                <w:spacing w:val="-2"/>
                <w:w w:val="95"/>
                <w:sz w:val="20"/>
              </w:rPr>
              <w:t>testimony</w:t>
            </w:r>
          </w:p>
        </w:tc>
        <w:tc>
          <w:tcPr>
            <w:tcW w:w="529" w:type="dxa"/>
            <w:tcBorders>
              <w:right w:val="nil"/>
            </w:tcBorders>
          </w:tcPr>
          <w:p w14:paraId="0D88CBBB" w14:textId="77777777" w:rsidR="00012E99" w:rsidRDefault="00012E99" w:rsidP="003051AA">
            <w:pPr>
              <w:pStyle w:val="TableParagraph"/>
              <w:spacing w:before="59"/>
              <w:ind w:left="0" w:right="103"/>
              <w:jc w:val="right"/>
              <w:rPr>
                <w:rFonts w:ascii="Arial Unicode MS" w:hAnsi="Arial Unicode MS"/>
                <w:sz w:val="20"/>
              </w:rPr>
            </w:pPr>
            <w:r>
              <w:rPr>
                <w:rFonts w:ascii="Arial Unicode MS" w:hAnsi="Arial Unicode MS"/>
                <w:w w:val="135"/>
                <w:sz w:val="20"/>
              </w:rPr>
              <w:t>☒</w:t>
            </w:r>
          </w:p>
        </w:tc>
        <w:tc>
          <w:tcPr>
            <w:tcW w:w="8296" w:type="dxa"/>
            <w:gridSpan w:val="2"/>
            <w:tcBorders>
              <w:left w:val="nil"/>
            </w:tcBorders>
          </w:tcPr>
          <w:p w14:paraId="53FC6BE5" w14:textId="77777777" w:rsidR="00012E99" w:rsidRDefault="00012E99" w:rsidP="003051AA">
            <w:pPr>
              <w:pStyle w:val="TableParagraph"/>
              <w:ind w:left="110"/>
              <w:rPr>
                <w:b/>
                <w:sz w:val="20"/>
              </w:rPr>
            </w:pPr>
            <w:r>
              <w:rPr>
                <w:b/>
                <w:spacing w:val="-4"/>
                <w:sz w:val="20"/>
              </w:rPr>
              <w:t>None</w:t>
            </w:r>
          </w:p>
        </w:tc>
      </w:tr>
      <w:tr w:rsidR="00012E99" w14:paraId="7153C0B4" w14:textId="77777777" w:rsidTr="003051AA">
        <w:trPr>
          <w:trHeight w:val="1629"/>
        </w:trPr>
        <w:tc>
          <w:tcPr>
            <w:tcW w:w="442" w:type="dxa"/>
            <w:shd w:val="clear" w:color="auto" w:fill="EDEBE0"/>
          </w:tcPr>
          <w:p w14:paraId="1F5C8894" w14:textId="77777777" w:rsidR="00012E99" w:rsidRDefault="00012E99" w:rsidP="003051AA">
            <w:pPr>
              <w:pStyle w:val="TableParagraph"/>
              <w:rPr>
                <w:b/>
                <w:sz w:val="20"/>
              </w:rPr>
            </w:pPr>
            <w:r>
              <w:rPr>
                <w:b/>
                <w:w w:val="90"/>
                <w:sz w:val="20"/>
              </w:rPr>
              <w:t>7</w:t>
            </w:r>
          </w:p>
        </w:tc>
        <w:tc>
          <w:tcPr>
            <w:tcW w:w="1626" w:type="dxa"/>
            <w:shd w:val="clear" w:color="auto" w:fill="EDEBE0"/>
          </w:tcPr>
          <w:p w14:paraId="3BF04BCA" w14:textId="77777777" w:rsidR="00012E99" w:rsidRDefault="00012E99" w:rsidP="003051AA">
            <w:pPr>
              <w:pStyle w:val="TableParagraph"/>
              <w:spacing w:line="254" w:lineRule="auto"/>
              <w:rPr>
                <w:sz w:val="20"/>
              </w:rPr>
            </w:pPr>
            <w:r>
              <w:rPr>
                <w:sz w:val="20"/>
              </w:rPr>
              <w:t>Support</w:t>
            </w:r>
            <w:r>
              <w:rPr>
                <w:spacing w:val="-9"/>
                <w:sz w:val="20"/>
              </w:rPr>
              <w:t xml:space="preserve"> </w:t>
            </w:r>
            <w:r>
              <w:rPr>
                <w:sz w:val="20"/>
              </w:rPr>
              <w:t xml:space="preserve">for </w:t>
            </w:r>
            <w:r>
              <w:rPr>
                <w:spacing w:val="-2"/>
                <w:sz w:val="20"/>
              </w:rPr>
              <w:t xml:space="preserve">attending </w:t>
            </w:r>
            <w:r>
              <w:rPr>
                <w:w w:val="90"/>
                <w:sz w:val="20"/>
              </w:rPr>
              <w:t>meetings</w:t>
            </w:r>
            <w:r>
              <w:rPr>
                <w:spacing w:val="-2"/>
                <w:w w:val="90"/>
                <w:sz w:val="20"/>
              </w:rPr>
              <w:t xml:space="preserve"> </w:t>
            </w:r>
            <w:r>
              <w:rPr>
                <w:w w:val="90"/>
                <w:sz w:val="20"/>
              </w:rPr>
              <w:t xml:space="preserve">and/or </w:t>
            </w:r>
            <w:r>
              <w:rPr>
                <w:spacing w:val="-2"/>
                <w:sz w:val="20"/>
              </w:rPr>
              <w:t>travel</w:t>
            </w:r>
          </w:p>
        </w:tc>
        <w:tc>
          <w:tcPr>
            <w:tcW w:w="529" w:type="dxa"/>
            <w:tcBorders>
              <w:right w:val="nil"/>
            </w:tcBorders>
          </w:tcPr>
          <w:p w14:paraId="0C985CCD" w14:textId="77777777" w:rsidR="00012E99" w:rsidRDefault="00012E99" w:rsidP="003051AA">
            <w:pPr>
              <w:pStyle w:val="TableParagraph"/>
              <w:spacing w:before="59"/>
              <w:ind w:left="0" w:right="103"/>
              <w:jc w:val="right"/>
              <w:rPr>
                <w:rFonts w:ascii="Arial Unicode MS" w:hAnsi="Arial Unicode MS"/>
                <w:sz w:val="20"/>
              </w:rPr>
            </w:pPr>
            <w:r>
              <w:rPr>
                <w:rFonts w:ascii="Arial Unicode MS" w:hAnsi="Arial Unicode MS"/>
                <w:w w:val="135"/>
                <w:sz w:val="20"/>
              </w:rPr>
              <w:t>☒</w:t>
            </w:r>
          </w:p>
        </w:tc>
        <w:tc>
          <w:tcPr>
            <w:tcW w:w="8296" w:type="dxa"/>
            <w:gridSpan w:val="2"/>
            <w:tcBorders>
              <w:left w:val="nil"/>
            </w:tcBorders>
          </w:tcPr>
          <w:p w14:paraId="4C2CE4D6" w14:textId="77777777" w:rsidR="00012E99" w:rsidRDefault="00012E99" w:rsidP="003051AA">
            <w:pPr>
              <w:pStyle w:val="TableParagraph"/>
              <w:ind w:left="110"/>
              <w:rPr>
                <w:b/>
                <w:sz w:val="20"/>
              </w:rPr>
            </w:pPr>
            <w:r>
              <w:rPr>
                <w:b/>
                <w:spacing w:val="-4"/>
                <w:sz w:val="20"/>
              </w:rPr>
              <w:t>None</w:t>
            </w:r>
          </w:p>
        </w:tc>
      </w:tr>
      <w:tr w:rsidR="00012E99" w14:paraId="1625F9C0" w14:textId="77777777" w:rsidTr="003051AA">
        <w:trPr>
          <w:trHeight w:val="1626"/>
        </w:trPr>
        <w:tc>
          <w:tcPr>
            <w:tcW w:w="442" w:type="dxa"/>
          </w:tcPr>
          <w:p w14:paraId="3514A6DD" w14:textId="77777777" w:rsidR="00012E99" w:rsidRDefault="00012E99" w:rsidP="003051AA">
            <w:pPr>
              <w:pStyle w:val="TableParagraph"/>
              <w:rPr>
                <w:b/>
                <w:sz w:val="20"/>
              </w:rPr>
            </w:pPr>
            <w:r>
              <w:rPr>
                <w:b/>
                <w:w w:val="90"/>
                <w:sz w:val="20"/>
              </w:rPr>
              <w:t>8</w:t>
            </w:r>
          </w:p>
        </w:tc>
        <w:tc>
          <w:tcPr>
            <w:tcW w:w="1626" w:type="dxa"/>
          </w:tcPr>
          <w:p w14:paraId="74522E4B" w14:textId="77777777" w:rsidR="00012E99" w:rsidRDefault="00012E99" w:rsidP="003051AA">
            <w:pPr>
              <w:pStyle w:val="TableParagraph"/>
              <w:spacing w:line="254" w:lineRule="auto"/>
              <w:ind w:right="146"/>
              <w:rPr>
                <w:sz w:val="20"/>
              </w:rPr>
            </w:pPr>
            <w:r>
              <w:rPr>
                <w:w w:val="90"/>
                <w:sz w:val="20"/>
              </w:rPr>
              <w:t>Patents</w:t>
            </w:r>
            <w:r>
              <w:rPr>
                <w:spacing w:val="-9"/>
                <w:w w:val="90"/>
                <w:sz w:val="20"/>
              </w:rPr>
              <w:t xml:space="preserve"> </w:t>
            </w:r>
            <w:r>
              <w:rPr>
                <w:w w:val="90"/>
                <w:sz w:val="20"/>
              </w:rPr>
              <w:t xml:space="preserve">planned, </w:t>
            </w:r>
            <w:proofErr w:type="gramStart"/>
            <w:r>
              <w:rPr>
                <w:sz w:val="20"/>
              </w:rPr>
              <w:t>issued</w:t>
            </w:r>
            <w:proofErr w:type="gramEnd"/>
            <w:r>
              <w:rPr>
                <w:spacing w:val="-7"/>
                <w:sz w:val="20"/>
              </w:rPr>
              <w:t xml:space="preserve"> </w:t>
            </w:r>
            <w:r>
              <w:rPr>
                <w:sz w:val="20"/>
              </w:rPr>
              <w:t xml:space="preserve">or </w:t>
            </w:r>
            <w:r>
              <w:rPr>
                <w:spacing w:val="-2"/>
                <w:sz w:val="20"/>
              </w:rPr>
              <w:t>pending</w:t>
            </w:r>
          </w:p>
        </w:tc>
        <w:tc>
          <w:tcPr>
            <w:tcW w:w="529" w:type="dxa"/>
            <w:tcBorders>
              <w:right w:val="nil"/>
            </w:tcBorders>
          </w:tcPr>
          <w:p w14:paraId="0FC6F46D" w14:textId="77777777" w:rsidR="00012E99" w:rsidRDefault="00012E99" w:rsidP="003051AA">
            <w:pPr>
              <w:pStyle w:val="TableParagraph"/>
              <w:spacing w:before="59"/>
              <w:ind w:left="0" w:right="103"/>
              <w:jc w:val="right"/>
              <w:rPr>
                <w:rFonts w:ascii="Arial Unicode MS" w:hAnsi="Arial Unicode MS"/>
                <w:sz w:val="20"/>
              </w:rPr>
            </w:pPr>
            <w:r>
              <w:rPr>
                <w:rFonts w:ascii="Arial Unicode MS" w:hAnsi="Arial Unicode MS"/>
                <w:w w:val="135"/>
                <w:sz w:val="20"/>
              </w:rPr>
              <w:t>☒</w:t>
            </w:r>
          </w:p>
        </w:tc>
        <w:tc>
          <w:tcPr>
            <w:tcW w:w="8296" w:type="dxa"/>
            <w:gridSpan w:val="2"/>
            <w:tcBorders>
              <w:left w:val="nil"/>
            </w:tcBorders>
          </w:tcPr>
          <w:p w14:paraId="5E9BB2C4" w14:textId="77777777" w:rsidR="00012E99" w:rsidRDefault="00012E99" w:rsidP="003051AA">
            <w:pPr>
              <w:pStyle w:val="TableParagraph"/>
              <w:ind w:left="110"/>
              <w:rPr>
                <w:b/>
                <w:sz w:val="20"/>
              </w:rPr>
            </w:pPr>
            <w:r>
              <w:rPr>
                <w:b/>
                <w:spacing w:val="-4"/>
                <w:sz w:val="20"/>
              </w:rPr>
              <w:t>None</w:t>
            </w:r>
          </w:p>
        </w:tc>
      </w:tr>
      <w:tr w:rsidR="00012E99" w14:paraId="7EAE6AFC" w14:textId="77777777" w:rsidTr="003051AA">
        <w:trPr>
          <w:trHeight w:val="1420"/>
        </w:trPr>
        <w:tc>
          <w:tcPr>
            <w:tcW w:w="442" w:type="dxa"/>
            <w:shd w:val="clear" w:color="auto" w:fill="EDEBE0"/>
          </w:tcPr>
          <w:p w14:paraId="49EAE77B" w14:textId="77777777" w:rsidR="00012E99" w:rsidRDefault="00012E99" w:rsidP="003051AA">
            <w:pPr>
              <w:pStyle w:val="TableParagraph"/>
              <w:rPr>
                <w:b/>
                <w:sz w:val="20"/>
              </w:rPr>
            </w:pPr>
            <w:r>
              <w:rPr>
                <w:b/>
                <w:w w:val="90"/>
                <w:sz w:val="20"/>
              </w:rPr>
              <w:t>9</w:t>
            </w:r>
          </w:p>
        </w:tc>
        <w:tc>
          <w:tcPr>
            <w:tcW w:w="1626" w:type="dxa"/>
            <w:shd w:val="clear" w:color="auto" w:fill="EDEBE0"/>
          </w:tcPr>
          <w:p w14:paraId="53BF4461" w14:textId="77777777" w:rsidR="00012E99" w:rsidRDefault="00012E99" w:rsidP="003051AA">
            <w:pPr>
              <w:pStyle w:val="TableParagraph"/>
              <w:spacing w:line="254" w:lineRule="auto"/>
              <w:ind w:right="184"/>
              <w:rPr>
                <w:sz w:val="20"/>
              </w:rPr>
            </w:pPr>
            <w:r>
              <w:rPr>
                <w:w w:val="90"/>
                <w:sz w:val="20"/>
              </w:rPr>
              <w:t>Participation</w:t>
            </w:r>
            <w:r>
              <w:rPr>
                <w:spacing w:val="-7"/>
                <w:w w:val="90"/>
                <w:sz w:val="20"/>
              </w:rPr>
              <w:t xml:space="preserve"> </w:t>
            </w:r>
            <w:r>
              <w:rPr>
                <w:w w:val="90"/>
                <w:sz w:val="20"/>
              </w:rPr>
              <w:t xml:space="preserve">on </w:t>
            </w:r>
            <w:r>
              <w:rPr>
                <w:sz w:val="20"/>
              </w:rPr>
              <w:t>a</w:t>
            </w:r>
            <w:r>
              <w:rPr>
                <w:spacing w:val="-1"/>
                <w:sz w:val="20"/>
              </w:rPr>
              <w:t xml:space="preserve"> </w:t>
            </w:r>
            <w:r>
              <w:rPr>
                <w:sz w:val="20"/>
              </w:rPr>
              <w:t>Data</w:t>
            </w:r>
            <w:r>
              <w:rPr>
                <w:spacing w:val="-1"/>
                <w:sz w:val="20"/>
              </w:rPr>
              <w:t xml:space="preserve"> </w:t>
            </w:r>
            <w:r>
              <w:rPr>
                <w:sz w:val="20"/>
              </w:rPr>
              <w:t xml:space="preserve">Safety </w:t>
            </w:r>
            <w:r>
              <w:rPr>
                <w:spacing w:val="-2"/>
                <w:sz w:val="20"/>
              </w:rPr>
              <w:t xml:space="preserve">Monitoring </w:t>
            </w:r>
            <w:r>
              <w:rPr>
                <w:sz w:val="20"/>
              </w:rPr>
              <w:t xml:space="preserve">Board or </w:t>
            </w:r>
            <w:r>
              <w:rPr>
                <w:w w:val="90"/>
                <w:sz w:val="20"/>
              </w:rPr>
              <w:t>Advisory Board</w:t>
            </w:r>
          </w:p>
        </w:tc>
        <w:tc>
          <w:tcPr>
            <w:tcW w:w="529" w:type="dxa"/>
            <w:tcBorders>
              <w:right w:val="nil"/>
            </w:tcBorders>
          </w:tcPr>
          <w:p w14:paraId="6BAF3040" w14:textId="77777777" w:rsidR="00012E99" w:rsidRDefault="00012E99" w:rsidP="003051AA">
            <w:pPr>
              <w:pStyle w:val="TableParagraph"/>
              <w:spacing w:before="59"/>
              <w:ind w:left="0" w:right="103"/>
              <w:jc w:val="right"/>
              <w:rPr>
                <w:rFonts w:ascii="Arial Unicode MS" w:hAnsi="Arial Unicode MS"/>
                <w:sz w:val="20"/>
              </w:rPr>
            </w:pPr>
            <w:r>
              <w:rPr>
                <w:rFonts w:ascii="Arial Unicode MS" w:hAnsi="Arial Unicode MS"/>
                <w:w w:val="135"/>
                <w:sz w:val="20"/>
              </w:rPr>
              <w:t>☒</w:t>
            </w:r>
          </w:p>
        </w:tc>
        <w:tc>
          <w:tcPr>
            <w:tcW w:w="8296" w:type="dxa"/>
            <w:gridSpan w:val="2"/>
            <w:tcBorders>
              <w:left w:val="nil"/>
            </w:tcBorders>
          </w:tcPr>
          <w:p w14:paraId="3ADB007C" w14:textId="77777777" w:rsidR="00012E99" w:rsidRDefault="00012E99" w:rsidP="003051AA">
            <w:pPr>
              <w:pStyle w:val="TableParagraph"/>
              <w:ind w:left="110"/>
              <w:rPr>
                <w:b/>
                <w:sz w:val="20"/>
              </w:rPr>
            </w:pPr>
            <w:r>
              <w:rPr>
                <w:b/>
                <w:spacing w:val="-4"/>
                <w:sz w:val="20"/>
              </w:rPr>
              <w:t>None</w:t>
            </w:r>
          </w:p>
        </w:tc>
      </w:tr>
      <w:tr w:rsidR="00012E99" w14:paraId="11645A81" w14:textId="77777777" w:rsidTr="003051AA">
        <w:trPr>
          <w:trHeight w:val="1852"/>
        </w:trPr>
        <w:tc>
          <w:tcPr>
            <w:tcW w:w="442" w:type="dxa"/>
          </w:tcPr>
          <w:p w14:paraId="044B52DE" w14:textId="77777777" w:rsidR="00012E99" w:rsidRDefault="00012E99" w:rsidP="003051AA">
            <w:pPr>
              <w:pStyle w:val="TableParagraph"/>
              <w:spacing w:before="77"/>
              <w:rPr>
                <w:b/>
                <w:sz w:val="20"/>
              </w:rPr>
            </w:pPr>
            <w:r>
              <w:rPr>
                <w:b/>
                <w:spacing w:val="-5"/>
                <w:sz w:val="20"/>
              </w:rPr>
              <w:t>10</w:t>
            </w:r>
          </w:p>
        </w:tc>
        <w:tc>
          <w:tcPr>
            <w:tcW w:w="1626" w:type="dxa"/>
          </w:tcPr>
          <w:p w14:paraId="58B6B1F0" w14:textId="77777777" w:rsidR="00012E99" w:rsidRDefault="00012E99" w:rsidP="003051AA">
            <w:pPr>
              <w:pStyle w:val="TableParagraph"/>
              <w:spacing w:before="77" w:line="254" w:lineRule="auto"/>
              <w:rPr>
                <w:sz w:val="20"/>
              </w:rPr>
            </w:pPr>
            <w:r>
              <w:rPr>
                <w:sz w:val="20"/>
              </w:rPr>
              <w:t>Leadership</w:t>
            </w:r>
            <w:r>
              <w:rPr>
                <w:spacing w:val="-7"/>
                <w:sz w:val="20"/>
              </w:rPr>
              <w:t xml:space="preserve"> </w:t>
            </w:r>
            <w:r>
              <w:rPr>
                <w:sz w:val="20"/>
              </w:rPr>
              <w:t xml:space="preserve">or </w:t>
            </w:r>
            <w:r>
              <w:rPr>
                <w:w w:val="95"/>
                <w:sz w:val="20"/>
              </w:rPr>
              <w:t>fiduciary</w:t>
            </w:r>
            <w:r>
              <w:rPr>
                <w:spacing w:val="-2"/>
                <w:w w:val="95"/>
                <w:sz w:val="20"/>
              </w:rPr>
              <w:t xml:space="preserve"> </w:t>
            </w:r>
            <w:r>
              <w:rPr>
                <w:w w:val="95"/>
                <w:sz w:val="20"/>
              </w:rPr>
              <w:t>role</w:t>
            </w:r>
            <w:r>
              <w:rPr>
                <w:spacing w:val="-4"/>
                <w:w w:val="95"/>
                <w:sz w:val="20"/>
              </w:rPr>
              <w:t xml:space="preserve"> </w:t>
            </w:r>
            <w:r>
              <w:rPr>
                <w:w w:val="95"/>
                <w:sz w:val="20"/>
              </w:rPr>
              <w:t xml:space="preserve">in </w:t>
            </w:r>
            <w:r>
              <w:rPr>
                <w:sz w:val="20"/>
              </w:rPr>
              <w:t>other</w:t>
            </w:r>
            <w:r>
              <w:rPr>
                <w:spacing w:val="-5"/>
                <w:sz w:val="20"/>
              </w:rPr>
              <w:t xml:space="preserve"> </w:t>
            </w:r>
            <w:r>
              <w:rPr>
                <w:sz w:val="20"/>
              </w:rPr>
              <w:t xml:space="preserve">board, </w:t>
            </w:r>
            <w:r>
              <w:rPr>
                <w:spacing w:val="-2"/>
                <w:sz w:val="20"/>
              </w:rPr>
              <w:t xml:space="preserve">society, </w:t>
            </w:r>
            <w:proofErr w:type="gramStart"/>
            <w:r>
              <w:rPr>
                <w:sz w:val="20"/>
              </w:rPr>
              <w:t>committee</w:t>
            </w:r>
            <w:proofErr w:type="gramEnd"/>
            <w:r>
              <w:rPr>
                <w:spacing w:val="-1"/>
                <w:sz w:val="20"/>
              </w:rPr>
              <w:t xml:space="preserve"> </w:t>
            </w:r>
            <w:r>
              <w:rPr>
                <w:sz w:val="20"/>
              </w:rPr>
              <w:t xml:space="preserve">or </w:t>
            </w:r>
            <w:r>
              <w:rPr>
                <w:spacing w:val="-2"/>
                <w:w w:val="90"/>
                <w:sz w:val="20"/>
              </w:rPr>
              <w:t>advocacy</w:t>
            </w:r>
            <w:r>
              <w:rPr>
                <w:spacing w:val="-7"/>
                <w:w w:val="90"/>
                <w:sz w:val="20"/>
              </w:rPr>
              <w:t xml:space="preserve"> </w:t>
            </w:r>
            <w:r>
              <w:rPr>
                <w:spacing w:val="-2"/>
                <w:w w:val="90"/>
                <w:sz w:val="20"/>
              </w:rPr>
              <w:t xml:space="preserve">group, </w:t>
            </w:r>
            <w:r>
              <w:rPr>
                <w:sz w:val="20"/>
              </w:rPr>
              <w:t>paid or unpaid</w:t>
            </w:r>
          </w:p>
        </w:tc>
        <w:tc>
          <w:tcPr>
            <w:tcW w:w="529" w:type="dxa"/>
            <w:tcBorders>
              <w:right w:val="nil"/>
            </w:tcBorders>
          </w:tcPr>
          <w:p w14:paraId="73D5333A" w14:textId="77777777" w:rsidR="00012E99" w:rsidRDefault="00012E99" w:rsidP="003051AA">
            <w:pPr>
              <w:pStyle w:val="TableParagraph"/>
              <w:spacing w:before="60"/>
              <w:ind w:left="0" w:right="103"/>
              <w:jc w:val="right"/>
              <w:rPr>
                <w:rFonts w:ascii="Arial Unicode MS" w:hAnsi="Arial Unicode MS"/>
                <w:sz w:val="20"/>
              </w:rPr>
            </w:pPr>
            <w:r>
              <w:rPr>
                <w:rFonts w:ascii="Arial Unicode MS" w:hAnsi="Arial Unicode MS"/>
                <w:w w:val="135"/>
                <w:sz w:val="20"/>
              </w:rPr>
              <w:t>☒</w:t>
            </w:r>
          </w:p>
        </w:tc>
        <w:tc>
          <w:tcPr>
            <w:tcW w:w="8296" w:type="dxa"/>
            <w:gridSpan w:val="2"/>
            <w:tcBorders>
              <w:left w:val="nil"/>
            </w:tcBorders>
          </w:tcPr>
          <w:p w14:paraId="551B3F9D" w14:textId="77777777" w:rsidR="00012E99" w:rsidRDefault="00012E99" w:rsidP="003051AA">
            <w:pPr>
              <w:pStyle w:val="TableParagraph"/>
              <w:spacing w:before="77"/>
              <w:ind w:left="110"/>
              <w:rPr>
                <w:b/>
                <w:sz w:val="20"/>
              </w:rPr>
            </w:pPr>
            <w:r>
              <w:rPr>
                <w:b/>
                <w:spacing w:val="-4"/>
                <w:sz w:val="20"/>
              </w:rPr>
              <w:t>None</w:t>
            </w:r>
          </w:p>
        </w:tc>
      </w:tr>
    </w:tbl>
    <w:p w14:paraId="51F0D2FD" w14:textId="77777777" w:rsidR="00012E99" w:rsidRDefault="00012E99" w:rsidP="00012E99">
      <w:pPr>
        <w:rPr>
          <w:sz w:val="2"/>
          <w:szCs w:val="2"/>
        </w:rPr>
      </w:pPr>
      <w:r>
        <w:rPr>
          <w:noProof/>
        </w:rPr>
        <mc:AlternateContent>
          <mc:Choice Requires="wpg">
            <w:drawing>
              <wp:anchor distT="0" distB="0" distL="114300" distR="114300" simplePos="0" relativeHeight="251669504" behindDoc="1" locked="0" layoutInCell="1" allowOverlap="1" wp14:anchorId="697E0E70" wp14:editId="23FCCC29">
                <wp:simplePos x="0" y="0"/>
                <wp:positionH relativeFrom="page">
                  <wp:posOffset>1841500</wp:posOffset>
                </wp:positionH>
                <wp:positionV relativeFrom="page">
                  <wp:posOffset>1237615</wp:posOffset>
                </wp:positionV>
                <wp:extent cx="5422265" cy="650875"/>
                <wp:effectExtent l="0" t="0" r="635" b="0"/>
                <wp:wrapNone/>
                <wp:docPr id="42" name="docshapegroup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22265" cy="650875"/>
                          <a:chOff x="2900" y="1949"/>
                          <a:chExt cx="8539" cy="1025"/>
                        </a:xfrm>
                      </wpg:grpSpPr>
                      <wps:wsp>
                        <wps:cNvPr id="43" name="docshape21"/>
                        <wps:cNvSpPr>
                          <a:spLocks/>
                        </wps:cNvSpPr>
                        <wps:spPr bwMode="auto">
                          <a:xfrm>
                            <a:off x="3007" y="1961"/>
                            <a:ext cx="12" cy="240"/>
                          </a:xfrm>
                          <a:custGeom>
                            <a:avLst/>
                            <a:gdLst>
                              <a:gd name="T0" fmla="+- 0 3020 3008"/>
                              <a:gd name="T1" fmla="*/ T0 w 12"/>
                              <a:gd name="T2" fmla="+- 0 2196 1961"/>
                              <a:gd name="T3" fmla="*/ 2196 h 240"/>
                              <a:gd name="T4" fmla="+- 0 3012 3008"/>
                              <a:gd name="T5" fmla="*/ T4 w 12"/>
                              <a:gd name="T6" fmla="+- 0 2196 1961"/>
                              <a:gd name="T7" fmla="*/ 2196 h 240"/>
                              <a:gd name="T8" fmla="+- 0 3012 3008"/>
                              <a:gd name="T9" fmla="*/ T8 w 12"/>
                              <a:gd name="T10" fmla="+- 0 1966 1961"/>
                              <a:gd name="T11" fmla="*/ 1966 h 240"/>
                              <a:gd name="T12" fmla="+- 0 3008 3008"/>
                              <a:gd name="T13" fmla="*/ T12 w 12"/>
                              <a:gd name="T14" fmla="+- 0 1966 1961"/>
                              <a:gd name="T15" fmla="*/ 1966 h 240"/>
                              <a:gd name="T16" fmla="+- 0 3008 3008"/>
                              <a:gd name="T17" fmla="*/ T16 w 12"/>
                              <a:gd name="T18" fmla="+- 0 2196 1961"/>
                              <a:gd name="T19" fmla="*/ 2196 h 240"/>
                              <a:gd name="T20" fmla="+- 0 3008 3008"/>
                              <a:gd name="T21" fmla="*/ T20 w 12"/>
                              <a:gd name="T22" fmla="+- 0 2201 1961"/>
                              <a:gd name="T23" fmla="*/ 2201 h 240"/>
                              <a:gd name="T24" fmla="+- 0 3020 3008"/>
                              <a:gd name="T25" fmla="*/ T24 w 12"/>
                              <a:gd name="T26" fmla="+- 0 2201 1961"/>
                              <a:gd name="T27" fmla="*/ 2201 h 240"/>
                              <a:gd name="T28" fmla="+- 0 3020 3008"/>
                              <a:gd name="T29" fmla="*/ T28 w 12"/>
                              <a:gd name="T30" fmla="+- 0 2196 1961"/>
                              <a:gd name="T31" fmla="*/ 2196 h 240"/>
                              <a:gd name="T32" fmla="+- 0 3020 3008"/>
                              <a:gd name="T33" fmla="*/ T32 w 12"/>
                              <a:gd name="T34" fmla="+- 0 1961 1961"/>
                              <a:gd name="T35" fmla="*/ 1961 h 240"/>
                              <a:gd name="T36" fmla="+- 0 3008 3008"/>
                              <a:gd name="T37" fmla="*/ T36 w 12"/>
                              <a:gd name="T38" fmla="+- 0 1961 1961"/>
                              <a:gd name="T39" fmla="*/ 1961 h 240"/>
                              <a:gd name="T40" fmla="+- 0 3008 3008"/>
                              <a:gd name="T41" fmla="*/ T40 w 12"/>
                              <a:gd name="T42" fmla="+- 0 1966 1961"/>
                              <a:gd name="T43" fmla="*/ 1966 h 240"/>
                              <a:gd name="T44" fmla="+- 0 3020 3008"/>
                              <a:gd name="T45" fmla="*/ T44 w 12"/>
                              <a:gd name="T46" fmla="+- 0 1966 1961"/>
                              <a:gd name="T47" fmla="*/ 1966 h 240"/>
                              <a:gd name="T48" fmla="+- 0 3020 3008"/>
                              <a:gd name="T49" fmla="*/ T48 w 12"/>
                              <a:gd name="T50" fmla="+- 0 1961 1961"/>
                              <a:gd name="T51" fmla="*/ 1961 h 2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2" h="240">
                                <a:moveTo>
                                  <a:pt x="12" y="235"/>
                                </a:moveTo>
                                <a:lnTo>
                                  <a:pt x="4" y="235"/>
                                </a:lnTo>
                                <a:lnTo>
                                  <a:pt x="4" y="5"/>
                                </a:lnTo>
                                <a:lnTo>
                                  <a:pt x="0" y="5"/>
                                </a:lnTo>
                                <a:lnTo>
                                  <a:pt x="0" y="235"/>
                                </a:lnTo>
                                <a:lnTo>
                                  <a:pt x="0" y="240"/>
                                </a:lnTo>
                                <a:lnTo>
                                  <a:pt x="12" y="240"/>
                                </a:lnTo>
                                <a:lnTo>
                                  <a:pt x="12" y="235"/>
                                </a:lnTo>
                                <a:close/>
                                <a:moveTo>
                                  <a:pt x="12" y="0"/>
                                </a:moveTo>
                                <a:lnTo>
                                  <a:pt x="0" y="0"/>
                                </a:lnTo>
                                <a:lnTo>
                                  <a:pt x="0" y="5"/>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4" name="docshape22"/>
                        <wps:cNvSpPr>
                          <a:spLocks/>
                        </wps:cNvSpPr>
                        <wps:spPr bwMode="auto">
                          <a:xfrm>
                            <a:off x="2899" y="1949"/>
                            <a:ext cx="8539" cy="1025"/>
                          </a:xfrm>
                          <a:custGeom>
                            <a:avLst/>
                            <a:gdLst>
                              <a:gd name="T0" fmla="+- 0 2900 2900"/>
                              <a:gd name="T1" fmla="*/ T0 w 8539"/>
                              <a:gd name="T2" fmla="+- 0 1949 1949"/>
                              <a:gd name="T3" fmla="*/ 1949 h 1025"/>
                              <a:gd name="T4" fmla="+- 0 2900 2900"/>
                              <a:gd name="T5" fmla="*/ T4 w 8539"/>
                              <a:gd name="T6" fmla="+- 0 2201 1949"/>
                              <a:gd name="T7" fmla="*/ 2201 h 1025"/>
                              <a:gd name="T8" fmla="+- 0 2900 2900"/>
                              <a:gd name="T9" fmla="*/ T8 w 8539"/>
                              <a:gd name="T10" fmla="+- 0 2456 1949"/>
                              <a:gd name="T11" fmla="*/ 2456 h 1025"/>
                              <a:gd name="T12" fmla="+- 0 2900 2900"/>
                              <a:gd name="T13" fmla="*/ T12 w 8539"/>
                              <a:gd name="T14" fmla="+- 0 2710 1949"/>
                              <a:gd name="T15" fmla="*/ 2710 h 1025"/>
                              <a:gd name="T16" fmla="+- 0 2900 2900"/>
                              <a:gd name="T17" fmla="*/ T16 w 8539"/>
                              <a:gd name="T18" fmla="+- 0 2964 1949"/>
                              <a:gd name="T19" fmla="*/ 2964 h 1025"/>
                              <a:gd name="T20" fmla="+- 0 2909 2900"/>
                              <a:gd name="T21" fmla="*/ T20 w 8539"/>
                              <a:gd name="T22" fmla="+- 0 2974 1949"/>
                              <a:gd name="T23" fmla="*/ 2974 h 1025"/>
                              <a:gd name="T24" fmla="+- 0 2909 2900"/>
                              <a:gd name="T25" fmla="*/ T24 w 8539"/>
                              <a:gd name="T26" fmla="+- 0 2720 1949"/>
                              <a:gd name="T27" fmla="*/ 2720 h 1025"/>
                              <a:gd name="T28" fmla="+- 0 2909 2900"/>
                              <a:gd name="T29" fmla="*/ T28 w 8539"/>
                              <a:gd name="T30" fmla="+- 0 2465 1949"/>
                              <a:gd name="T31" fmla="*/ 2465 h 1025"/>
                              <a:gd name="T32" fmla="+- 0 2909 2900"/>
                              <a:gd name="T33" fmla="*/ T32 w 8539"/>
                              <a:gd name="T34" fmla="+- 0 2211 1949"/>
                              <a:gd name="T35" fmla="*/ 2211 h 1025"/>
                              <a:gd name="T36" fmla="+- 0 2909 2900"/>
                              <a:gd name="T37" fmla="*/ T36 w 8539"/>
                              <a:gd name="T38" fmla="+- 0 1959 1949"/>
                              <a:gd name="T39" fmla="*/ 1959 h 1025"/>
                              <a:gd name="T40" fmla="+- 0 11428 2900"/>
                              <a:gd name="T41" fmla="*/ T40 w 8539"/>
                              <a:gd name="T42" fmla="+- 0 1949 1949"/>
                              <a:gd name="T43" fmla="*/ 1949 h 1025"/>
                              <a:gd name="T44" fmla="+- 0 7199 2900"/>
                              <a:gd name="T45" fmla="*/ T44 w 8539"/>
                              <a:gd name="T46" fmla="+- 0 1949 1949"/>
                              <a:gd name="T47" fmla="*/ 1949 h 1025"/>
                              <a:gd name="T48" fmla="+- 0 2909 2900"/>
                              <a:gd name="T49" fmla="*/ T48 w 8539"/>
                              <a:gd name="T50" fmla="+- 0 1959 1949"/>
                              <a:gd name="T51" fmla="*/ 1959 h 1025"/>
                              <a:gd name="T52" fmla="+- 0 7199 2900"/>
                              <a:gd name="T53" fmla="*/ T52 w 8539"/>
                              <a:gd name="T54" fmla="+- 0 2201 1949"/>
                              <a:gd name="T55" fmla="*/ 2201 h 1025"/>
                              <a:gd name="T56" fmla="+- 0 2909 2900"/>
                              <a:gd name="T57" fmla="*/ T56 w 8539"/>
                              <a:gd name="T58" fmla="+- 0 2211 1949"/>
                              <a:gd name="T59" fmla="*/ 2211 h 1025"/>
                              <a:gd name="T60" fmla="+- 0 7199 2900"/>
                              <a:gd name="T61" fmla="*/ T60 w 8539"/>
                              <a:gd name="T62" fmla="+- 0 2456 1949"/>
                              <a:gd name="T63" fmla="*/ 2456 h 1025"/>
                              <a:gd name="T64" fmla="+- 0 2909 2900"/>
                              <a:gd name="T65" fmla="*/ T64 w 8539"/>
                              <a:gd name="T66" fmla="+- 0 2465 1949"/>
                              <a:gd name="T67" fmla="*/ 2465 h 1025"/>
                              <a:gd name="T68" fmla="+- 0 7199 2900"/>
                              <a:gd name="T69" fmla="*/ T68 w 8539"/>
                              <a:gd name="T70" fmla="+- 0 2710 1949"/>
                              <a:gd name="T71" fmla="*/ 2710 h 1025"/>
                              <a:gd name="T72" fmla="+- 0 2909 2900"/>
                              <a:gd name="T73" fmla="*/ T72 w 8539"/>
                              <a:gd name="T74" fmla="+- 0 2720 1949"/>
                              <a:gd name="T75" fmla="*/ 2720 h 1025"/>
                              <a:gd name="T76" fmla="+- 0 7199 2900"/>
                              <a:gd name="T77" fmla="*/ T76 w 8539"/>
                              <a:gd name="T78" fmla="+- 0 2964 1949"/>
                              <a:gd name="T79" fmla="*/ 2964 h 1025"/>
                              <a:gd name="T80" fmla="+- 0 2909 2900"/>
                              <a:gd name="T81" fmla="*/ T80 w 8539"/>
                              <a:gd name="T82" fmla="+- 0 2974 1949"/>
                              <a:gd name="T83" fmla="*/ 2974 h 1025"/>
                              <a:gd name="T84" fmla="+- 0 7209 2900"/>
                              <a:gd name="T85" fmla="*/ T84 w 8539"/>
                              <a:gd name="T86" fmla="+- 0 2974 1949"/>
                              <a:gd name="T87" fmla="*/ 2974 h 1025"/>
                              <a:gd name="T88" fmla="+- 0 11428 2900"/>
                              <a:gd name="T89" fmla="*/ T88 w 8539"/>
                              <a:gd name="T90" fmla="+- 0 2964 1949"/>
                              <a:gd name="T91" fmla="*/ 2964 h 1025"/>
                              <a:gd name="T92" fmla="+- 0 7209 2900"/>
                              <a:gd name="T93" fmla="*/ T92 w 8539"/>
                              <a:gd name="T94" fmla="+- 0 2720 1949"/>
                              <a:gd name="T95" fmla="*/ 2720 h 1025"/>
                              <a:gd name="T96" fmla="+- 0 11428 2900"/>
                              <a:gd name="T97" fmla="*/ T96 w 8539"/>
                              <a:gd name="T98" fmla="+- 0 2710 1949"/>
                              <a:gd name="T99" fmla="*/ 2710 h 1025"/>
                              <a:gd name="T100" fmla="+- 0 7209 2900"/>
                              <a:gd name="T101" fmla="*/ T100 w 8539"/>
                              <a:gd name="T102" fmla="+- 0 2465 1949"/>
                              <a:gd name="T103" fmla="*/ 2465 h 1025"/>
                              <a:gd name="T104" fmla="+- 0 11428 2900"/>
                              <a:gd name="T105" fmla="*/ T104 w 8539"/>
                              <a:gd name="T106" fmla="+- 0 2456 1949"/>
                              <a:gd name="T107" fmla="*/ 2456 h 1025"/>
                              <a:gd name="T108" fmla="+- 0 7209 2900"/>
                              <a:gd name="T109" fmla="*/ T108 w 8539"/>
                              <a:gd name="T110" fmla="+- 0 2211 1949"/>
                              <a:gd name="T111" fmla="*/ 2211 h 1025"/>
                              <a:gd name="T112" fmla="+- 0 11428 2900"/>
                              <a:gd name="T113" fmla="*/ T112 w 8539"/>
                              <a:gd name="T114" fmla="+- 0 2201 1949"/>
                              <a:gd name="T115" fmla="*/ 2201 h 1025"/>
                              <a:gd name="T116" fmla="+- 0 7209 2900"/>
                              <a:gd name="T117" fmla="*/ T116 w 8539"/>
                              <a:gd name="T118" fmla="+- 0 1959 1949"/>
                              <a:gd name="T119" fmla="*/ 1959 h 1025"/>
                              <a:gd name="T120" fmla="+- 0 11428 2900"/>
                              <a:gd name="T121" fmla="*/ T120 w 8539"/>
                              <a:gd name="T122" fmla="+- 0 1949 1949"/>
                              <a:gd name="T123" fmla="*/ 1949 h 1025"/>
                              <a:gd name="T124" fmla="+- 0 11428 2900"/>
                              <a:gd name="T125" fmla="*/ T124 w 8539"/>
                              <a:gd name="T126" fmla="+- 0 1949 1949"/>
                              <a:gd name="T127" fmla="*/ 1949 h 1025"/>
                              <a:gd name="T128" fmla="+- 0 11428 2900"/>
                              <a:gd name="T129" fmla="*/ T128 w 8539"/>
                              <a:gd name="T130" fmla="+- 0 2201 1949"/>
                              <a:gd name="T131" fmla="*/ 2201 h 1025"/>
                              <a:gd name="T132" fmla="+- 0 11428 2900"/>
                              <a:gd name="T133" fmla="*/ T132 w 8539"/>
                              <a:gd name="T134" fmla="+- 0 2456 1949"/>
                              <a:gd name="T135" fmla="*/ 2456 h 1025"/>
                              <a:gd name="T136" fmla="+- 0 11428 2900"/>
                              <a:gd name="T137" fmla="*/ T136 w 8539"/>
                              <a:gd name="T138" fmla="+- 0 2710 1949"/>
                              <a:gd name="T139" fmla="*/ 2710 h 1025"/>
                              <a:gd name="T140" fmla="+- 0 11428 2900"/>
                              <a:gd name="T141" fmla="*/ T140 w 8539"/>
                              <a:gd name="T142" fmla="+- 0 2964 1949"/>
                              <a:gd name="T143" fmla="*/ 2964 h 1025"/>
                              <a:gd name="T144" fmla="+- 0 11438 2900"/>
                              <a:gd name="T145" fmla="*/ T144 w 8539"/>
                              <a:gd name="T146" fmla="+- 0 2974 1949"/>
                              <a:gd name="T147" fmla="*/ 2974 h 1025"/>
                              <a:gd name="T148" fmla="+- 0 11438 2900"/>
                              <a:gd name="T149" fmla="*/ T148 w 8539"/>
                              <a:gd name="T150" fmla="+- 0 2720 1949"/>
                              <a:gd name="T151" fmla="*/ 2720 h 1025"/>
                              <a:gd name="T152" fmla="+- 0 11438 2900"/>
                              <a:gd name="T153" fmla="*/ T152 w 8539"/>
                              <a:gd name="T154" fmla="+- 0 2465 1949"/>
                              <a:gd name="T155" fmla="*/ 2465 h 1025"/>
                              <a:gd name="T156" fmla="+- 0 11438 2900"/>
                              <a:gd name="T157" fmla="*/ T156 w 8539"/>
                              <a:gd name="T158" fmla="+- 0 2211 1949"/>
                              <a:gd name="T159" fmla="*/ 2211 h 1025"/>
                              <a:gd name="T160" fmla="+- 0 11438 2900"/>
                              <a:gd name="T161" fmla="*/ T160 w 8539"/>
                              <a:gd name="T162" fmla="+- 0 1959 1949"/>
                              <a:gd name="T163" fmla="*/ 1959 h 102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539" h="1025">
                                <a:moveTo>
                                  <a:pt x="9" y="0"/>
                                </a:moveTo>
                                <a:lnTo>
                                  <a:pt x="0" y="0"/>
                                </a:lnTo>
                                <a:lnTo>
                                  <a:pt x="0" y="10"/>
                                </a:lnTo>
                                <a:lnTo>
                                  <a:pt x="0" y="252"/>
                                </a:lnTo>
                                <a:lnTo>
                                  <a:pt x="0" y="262"/>
                                </a:lnTo>
                                <a:lnTo>
                                  <a:pt x="0" y="507"/>
                                </a:lnTo>
                                <a:lnTo>
                                  <a:pt x="0" y="516"/>
                                </a:lnTo>
                                <a:lnTo>
                                  <a:pt x="0" y="761"/>
                                </a:lnTo>
                                <a:lnTo>
                                  <a:pt x="0" y="771"/>
                                </a:lnTo>
                                <a:lnTo>
                                  <a:pt x="0" y="1015"/>
                                </a:lnTo>
                                <a:lnTo>
                                  <a:pt x="0" y="1025"/>
                                </a:lnTo>
                                <a:lnTo>
                                  <a:pt x="9" y="1025"/>
                                </a:lnTo>
                                <a:lnTo>
                                  <a:pt x="9" y="1015"/>
                                </a:lnTo>
                                <a:lnTo>
                                  <a:pt x="9" y="771"/>
                                </a:lnTo>
                                <a:lnTo>
                                  <a:pt x="9" y="761"/>
                                </a:lnTo>
                                <a:lnTo>
                                  <a:pt x="9" y="516"/>
                                </a:lnTo>
                                <a:lnTo>
                                  <a:pt x="9" y="507"/>
                                </a:lnTo>
                                <a:lnTo>
                                  <a:pt x="9" y="262"/>
                                </a:lnTo>
                                <a:lnTo>
                                  <a:pt x="9" y="252"/>
                                </a:lnTo>
                                <a:lnTo>
                                  <a:pt x="9" y="10"/>
                                </a:lnTo>
                                <a:lnTo>
                                  <a:pt x="9" y="0"/>
                                </a:lnTo>
                                <a:close/>
                                <a:moveTo>
                                  <a:pt x="8528" y="0"/>
                                </a:moveTo>
                                <a:lnTo>
                                  <a:pt x="4309" y="0"/>
                                </a:lnTo>
                                <a:lnTo>
                                  <a:pt x="4299" y="0"/>
                                </a:lnTo>
                                <a:lnTo>
                                  <a:pt x="9" y="0"/>
                                </a:lnTo>
                                <a:lnTo>
                                  <a:pt x="9" y="10"/>
                                </a:lnTo>
                                <a:lnTo>
                                  <a:pt x="4299" y="10"/>
                                </a:lnTo>
                                <a:lnTo>
                                  <a:pt x="4299" y="252"/>
                                </a:lnTo>
                                <a:lnTo>
                                  <a:pt x="9" y="252"/>
                                </a:lnTo>
                                <a:lnTo>
                                  <a:pt x="9" y="262"/>
                                </a:lnTo>
                                <a:lnTo>
                                  <a:pt x="4299" y="262"/>
                                </a:lnTo>
                                <a:lnTo>
                                  <a:pt x="4299" y="507"/>
                                </a:lnTo>
                                <a:lnTo>
                                  <a:pt x="9" y="507"/>
                                </a:lnTo>
                                <a:lnTo>
                                  <a:pt x="9" y="516"/>
                                </a:lnTo>
                                <a:lnTo>
                                  <a:pt x="4299" y="516"/>
                                </a:lnTo>
                                <a:lnTo>
                                  <a:pt x="4299" y="761"/>
                                </a:lnTo>
                                <a:lnTo>
                                  <a:pt x="9" y="761"/>
                                </a:lnTo>
                                <a:lnTo>
                                  <a:pt x="9" y="771"/>
                                </a:lnTo>
                                <a:lnTo>
                                  <a:pt x="4299" y="771"/>
                                </a:lnTo>
                                <a:lnTo>
                                  <a:pt x="4299" y="1015"/>
                                </a:lnTo>
                                <a:lnTo>
                                  <a:pt x="9" y="1015"/>
                                </a:lnTo>
                                <a:lnTo>
                                  <a:pt x="9" y="1025"/>
                                </a:lnTo>
                                <a:lnTo>
                                  <a:pt x="4299" y="1025"/>
                                </a:lnTo>
                                <a:lnTo>
                                  <a:pt x="4309" y="1025"/>
                                </a:lnTo>
                                <a:lnTo>
                                  <a:pt x="8528" y="1025"/>
                                </a:lnTo>
                                <a:lnTo>
                                  <a:pt x="8528" y="1015"/>
                                </a:lnTo>
                                <a:lnTo>
                                  <a:pt x="4309" y="1015"/>
                                </a:lnTo>
                                <a:lnTo>
                                  <a:pt x="4309" y="771"/>
                                </a:lnTo>
                                <a:lnTo>
                                  <a:pt x="8528" y="771"/>
                                </a:lnTo>
                                <a:lnTo>
                                  <a:pt x="8528" y="761"/>
                                </a:lnTo>
                                <a:lnTo>
                                  <a:pt x="4309" y="761"/>
                                </a:lnTo>
                                <a:lnTo>
                                  <a:pt x="4309" y="516"/>
                                </a:lnTo>
                                <a:lnTo>
                                  <a:pt x="8528" y="516"/>
                                </a:lnTo>
                                <a:lnTo>
                                  <a:pt x="8528" y="507"/>
                                </a:lnTo>
                                <a:lnTo>
                                  <a:pt x="4309" y="507"/>
                                </a:lnTo>
                                <a:lnTo>
                                  <a:pt x="4309" y="262"/>
                                </a:lnTo>
                                <a:lnTo>
                                  <a:pt x="8528" y="262"/>
                                </a:lnTo>
                                <a:lnTo>
                                  <a:pt x="8528" y="252"/>
                                </a:lnTo>
                                <a:lnTo>
                                  <a:pt x="4309" y="252"/>
                                </a:lnTo>
                                <a:lnTo>
                                  <a:pt x="4309" y="10"/>
                                </a:lnTo>
                                <a:lnTo>
                                  <a:pt x="8528" y="10"/>
                                </a:lnTo>
                                <a:lnTo>
                                  <a:pt x="8528" y="0"/>
                                </a:lnTo>
                                <a:close/>
                                <a:moveTo>
                                  <a:pt x="8538" y="0"/>
                                </a:moveTo>
                                <a:lnTo>
                                  <a:pt x="8528" y="0"/>
                                </a:lnTo>
                                <a:lnTo>
                                  <a:pt x="8528" y="10"/>
                                </a:lnTo>
                                <a:lnTo>
                                  <a:pt x="8528" y="252"/>
                                </a:lnTo>
                                <a:lnTo>
                                  <a:pt x="8528" y="262"/>
                                </a:lnTo>
                                <a:lnTo>
                                  <a:pt x="8528" y="507"/>
                                </a:lnTo>
                                <a:lnTo>
                                  <a:pt x="8528" y="516"/>
                                </a:lnTo>
                                <a:lnTo>
                                  <a:pt x="8528" y="761"/>
                                </a:lnTo>
                                <a:lnTo>
                                  <a:pt x="8528" y="771"/>
                                </a:lnTo>
                                <a:lnTo>
                                  <a:pt x="8528" y="1015"/>
                                </a:lnTo>
                                <a:lnTo>
                                  <a:pt x="8528" y="1025"/>
                                </a:lnTo>
                                <a:lnTo>
                                  <a:pt x="8538" y="1025"/>
                                </a:lnTo>
                                <a:lnTo>
                                  <a:pt x="8538" y="1015"/>
                                </a:lnTo>
                                <a:lnTo>
                                  <a:pt x="8538" y="771"/>
                                </a:lnTo>
                                <a:lnTo>
                                  <a:pt x="8538" y="761"/>
                                </a:lnTo>
                                <a:lnTo>
                                  <a:pt x="8538" y="516"/>
                                </a:lnTo>
                                <a:lnTo>
                                  <a:pt x="8538" y="507"/>
                                </a:lnTo>
                                <a:lnTo>
                                  <a:pt x="8538" y="262"/>
                                </a:lnTo>
                                <a:lnTo>
                                  <a:pt x="8538" y="252"/>
                                </a:lnTo>
                                <a:lnTo>
                                  <a:pt x="8538" y="10"/>
                                </a:lnTo>
                                <a:lnTo>
                                  <a:pt x="853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EBC48E9" id="docshapegroup20" o:spid="_x0000_s1026" style="position:absolute;margin-left:145pt;margin-top:97.45pt;width:426.95pt;height:51.25pt;z-index:-251646976;mso-position-horizontal-relative:page;mso-position-vertical-relative:page" coordorigin="2900,1949" coordsize="8539,10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">
                <v:shape id="docshape21" o:spid="_x0000_s1027" style="position:absolute;left:3007;top:1961;width:12;height:240;visibility:visible;mso-wrap-style:square;v-text-anchor:top" coordsize="12,2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" path="m12,235r-8,l4,5,,5,,235r,5l12,240r,-5xm12,l,,,5r12,l12,xe" fillcolor="#7e7e7e" stroked="f">
                  <v:path arrowok="t" o:connecttype="custom" o:connectlocs="12,2196;4,2196;4,1966;0,1966;0,2196;0,2201;12,2201;12,2196;12,1961;0,1961;0,1966;12,1966;12,1961" o:connectangles="0,0,0,0,0,0,0,0,0,0,0,0,0"/>
                </v:shape>
                <v:shape id="docshape22" o:spid="_x0000_s1028" style="position:absolute;left:2899;top:1949;width:8539;height:1025;visibility:visible;mso-wrap-style:square;v-text-anchor:top" coordsize="8539,10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" path="m9,l,,,10,,252r,10l,507r,9l,761r,10l,1015r,10l9,1025r,-10l9,771r,-10l9,516r,-9l9,262r,-10l9,10,9,xm8528,l4309,r-10,l9,r,10l4299,10r,242l9,252r,10l4299,262r,245l9,507r,9l4299,516r,245l9,761r,10l4299,771r,244l9,1015r,10l4299,1025r10,l8528,1025r,-10l4309,1015r,-244l8528,771r,-10l4309,761r,-245l8528,516r,-9l4309,507r,-245l8528,262r,-10l4309,252r,-242l8528,10r,-10xm8538,r-10,l8528,10r,242l8528,262r,245l8528,516r,245l8528,771r,244l8528,1025r10,l8538,1015r,-244l8538,761r,-245l8538,507r,-245l8538,252r,-242l8538,xe" fillcolor="black" stroked="f">
                  <v:path arrowok="t" o:connecttype="custom" o:connectlocs="0,1949;0,2201;0,2456;0,2710;0,2964;9,2974;9,2720;9,2465;9,2211;9,1959;8528,1949;4299,1949;9,1959;4299,2201;9,2211;4299,2456;9,2465;4299,2710;9,2720;4299,2964;9,2974;4309,2974;8528,2964;4309,2720;8528,2710;4309,2465;8528,2456;4309,2211;8528,2201;4309,1959;8528,1949;8528,1949;8528,2201;8528,2456;8528,2710;8528,2964;8538,2974;8538,2720;8538,2465;8538,2211;8538,1959" o:connectangles="0,0,0,0,0,0,0,0,0,0,0,0,0,0,0,0,0,0,0,0,0,0,0,0,0,0,0,0,0,0,0,0,0,0,0,0,0,0,0,0,0"/>
                </v:shape>
                <w10:wrap anchorx="page" anchory="page"/>
              </v:group>
            </w:pict>
          </mc:Fallback>
        </mc:AlternateContent>
      </w:r>
      <w:r>
        <w:rPr>
          <w:noProof/>
        </w:rPr>
        <mc:AlternateContent>
          <mc:Choice Requires="wpg">
            <w:drawing>
              <wp:anchor distT="0" distB="0" distL="114300" distR="114300" simplePos="0" relativeHeight="251670528" behindDoc="1" locked="0" layoutInCell="1" allowOverlap="1" wp14:anchorId="343102D5" wp14:editId="57467939">
                <wp:simplePos x="0" y="0"/>
                <wp:positionH relativeFrom="page">
                  <wp:posOffset>1841500</wp:posOffset>
                </wp:positionH>
                <wp:positionV relativeFrom="page">
                  <wp:posOffset>2306320</wp:posOffset>
                </wp:positionV>
                <wp:extent cx="5422265" cy="490855"/>
                <wp:effectExtent l="0" t="0" r="635" b="4445"/>
                <wp:wrapNone/>
                <wp:docPr id="39" name="docshapegroup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22265" cy="490855"/>
                          <a:chOff x="2900" y="3632"/>
                          <a:chExt cx="8539" cy="773"/>
                        </a:xfrm>
                      </wpg:grpSpPr>
                      <wps:wsp>
                        <wps:cNvPr id="40" name="docshape24"/>
                        <wps:cNvSpPr>
                          <a:spLocks/>
                        </wps:cNvSpPr>
                        <wps:spPr bwMode="auto">
                          <a:xfrm>
                            <a:off x="3007" y="3643"/>
                            <a:ext cx="12" cy="243"/>
                          </a:xfrm>
                          <a:custGeom>
                            <a:avLst/>
                            <a:gdLst>
                              <a:gd name="T0" fmla="+- 0 3020 3008"/>
                              <a:gd name="T1" fmla="*/ T0 w 12"/>
                              <a:gd name="T2" fmla="+- 0 3644 3644"/>
                              <a:gd name="T3" fmla="*/ 3644 h 243"/>
                              <a:gd name="T4" fmla="+- 0 3008 3008"/>
                              <a:gd name="T5" fmla="*/ T4 w 12"/>
                              <a:gd name="T6" fmla="+- 0 3644 3644"/>
                              <a:gd name="T7" fmla="*/ 3644 h 243"/>
                              <a:gd name="T8" fmla="+- 0 3008 3008"/>
                              <a:gd name="T9" fmla="*/ T8 w 12"/>
                              <a:gd name="T10" fmla="+- 0 3648 3644"/>
                              <a:gd name="T11" fmla="*/ 3648 h 243"/>
                              <a:gd name="T12" fmla="+- 0 3008 3008"/>
                              <a:gd name="T13" fmla="*/ T12 w 12"/>
                              <a:gd name="T14" fmla="+- 0 3881 3644"/>
                              <a:gd name="T15" fmla="*/ 3881 h 243"/>
                              <a:gd name="T16" fmla="+- 0 3008 3008"/>
                              <a:gd name="T17" fmla="*/ T16 w 12"/>
                              <a:gd name="T18" fmla="+- 0 3886 3644"/>
                              <a:gd name="T19" fmla="*/ 3886 h 243"/>
                              <a:gd name="T20" fmla="+- 0 3020 3008"/>
                              <a:gd name="T21" fmla="*/ T20 w 12"/>
                              <a:gd name="T22" fmla="+- 0 3886 3644"/>
                              <a:gd name="T23" fmla="*/ 3886 h 243"/>
                              <a:gd name="T24" fmla="+- 0 3020 3008"/>
                              <a:gd name="T25" fmla="*/ T24 w 12"/>
                              <a:gd name="T26" fmla="+- 0 3881 3644"/>
                              <a:gd name="T27" fmla="*/ 3881 h 243"/>
                              <a:gd name="T28" fmla="+- 0 3012 3008"/>
                              <a:gd name="T29" fmla="*/ T28 w 12"/>
                              <a:gd name="T30" fmla="+- 0 3881 3644"/>
                              <a:gd name="T31" fmla="*/ 3881 h 243"/>
                              <a:gd name="T32" fmla="+- 0 3012 3008"/>
                              <a:gd name="T33" fmla="*/ T32 w 12"/>
                              <a:gd name="T34" fmla="+- 0 3648 3644"/>
                              <a:gd name="T35" fmla="*/ 3648 h 243"/>
                              <a:gd name="T36" fmla="+- 0 3020 3008"/>
                              <a:gd name="T37" fmla="*/ T36 w 12"/>
                              <a:gd name="T38" fmla="+- 0 3648 3644"/>
                              <a:gd name="T39" fmla="*/ 3648 h 243"/>
                              <a:gd name="T40" fmla="+- 0 3020 3008"/>
                              <a:gd name="T41" fmla="*/ T40 w 12"/>
                              <a:gd name="T42" fmla="+- 0 3644 3644"/>
                              <a:gd name="T43" fmla="*/ 3644 h 24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2" h="243">
                                <a:moveTo>
                                  <a:pt x="12" y="0"/>
                                </a:moveTo>
                                <a:lnTo>
                                  <a:pt x="0" y="0"/>
                                </a:lnTo>
                                <a:lnTo>
                                  <a:pt x="0" y="4"/>
                                </a:lnTo>
                                <a:lnTo>
                                  <a:pt x="0" y="237"/>
                                </a:lnTo>
                                <a:lnTo>
                                  <a:pt x="0" y="242"/>
                                </a:lnTo>
                                <a:lnTo>
                                  <a:pt x="12" y="242"/>
                                </a:lnTo>
                                <a:lnTo>
                                  <a:pt x="12" y="237"/>
                                </a:lnTo>
                                <a:lnTo>
                                  <a:pt x="4" y="237"/>
                                </a:lnTo>
                                <a:lnTo>
                                  <a:pt x="4" y="4"/>
                                </a:lnTo>
                                <a:lnTo>
                                  <a:pt x="12" y="4"/>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1" name="docshape25"/>
                        <wps:cNvSpPr>
                          <a:spLocks/>
                        </wps:cNvSpPr>
                        <wps:spPr bwMode="auto">
                          <a:xfrm>
                            <a:off x="2899" y="3631"/>
                            <a:ext cx="8539" cy="773"/>
                          </a:xfrm>
                          <a:custGeom>
                            <a:avLst/>
                            <a:gdLst>
                              <a:gd name="T0" fmla="+- 0 2900 2900"/>
                              <a:gd name="T1" fmla="*/ T0 w 8539"/>
                              <a:gd name="T2" fmla="+- 0 3632 3632"/>
                              <a:gd name="T3" fmla="*/ 3632 h 773"/>
                              <a:gd name="T4" fmla="+- 0 2900 2900"/>
                              <a:gd name="T5" fmla="*/ T4 w 8539"/>
                              <a:gd name="T6" fmla="+- 0 3886 3632"/>
                              <a:gd name="T7" fmla="*/ 3886 h 773"/>
                              <a:gd name="T8" fmla="+- 0 2900 2900"/>
                              <a:gd name="T9" fmla="*/ T8 w 8539"/>
                              <a:gd name="T10" fmla="+- 0 4140 3632"/>
                              <a:gd name="T11" fmla="*/ 4140 h 773"/>
                              <a:gd name="T12" fmla="+- 0 2900 2900"/>
                              <a:gd name="T13" fmla="*/ T12 w 8539"/>
                              <a:gd name="T14" fmla="+- 0 4395 3632"/>
                              <a:gd name="T15" fmla="*/ 4395 h 773"/>
                              <a:gd name="T16" fmla="+- 0 2909 2900"/>
                              <a:gd name="T17" fmla="*/ T16 w 8539"/>
                              <a:gd name="T18" fmla="+- 0 4404 3632"/>
                              <a:gd name="T19" fmla="*/ 4404 h 773"/>
                              <a:gd name="T20" fmla="+- 0 2909 2900"/>
                              <a:gd name="T21" fmla="*/ T20 w 8539"/>
                              <a:gd name="T22" fmla="+- 0 4150 3632"/>
                              <a:gd name="T23" fmla="*/ 4150 h 773"/>
                              <a:gd name="T24" fmla="+- 0 2909 2900"/>
                              <a:gd name="T25" fmla="*/ T24 w 8539"/>
                              <a:gd name="T26" fmla="+- 0 3896 3632"/>
                              <a:gd name="T27" fmla="*/ 3896 h 773"/>
                              <a:gd name="T28" fmla="+- 0 2909 2900"/>
                              <a:gd name="T29" fmla="*/ T28 w 8539"/>
                              <a:gd name="T30" fmla="+- 0 3641 3632"/>
                              <a:gd name="T31" fmla="*/ 3641 h 773"/>
                              <a:gd name="T32" fmla="+- 0 11428 2900"/>
                              <a:gd name="T33" fmla="*/ T32 w 8539"/>
                              <a:gd name="T34" fmla="+- 0 3632 3632"/>
                              <a:gd name="T35" fmla="*/ 3632 h 773"/>
                              <a:gd name="T36" fmla="+- 0 7199 2900"/>
                              <a:gd name="T37" fmla="*/ T36 w 8539"/>
                              <a:gd name="T38" fmla="+- 0 3632 3632"/>
                              <a:gd name="T39" fmla="*/ 3632 h 773"/>
                              <a:gd name="T40" fmla="+- 0 2909 2900"/>
                              <a:gd name="T41" fmla="*/ T40 w 8539"/>
                              <a:gd name="T42" fmla="+- 0 3641 3632"/>
                              <a:gd name="T43" fmla="*/ 3641 h 773"/>
                              <a:gd name="T44" fmla="+- 0 7199 2900"/>
                              <a:gd name="T45" fmla="*/ T44 w 8539"/>
                              <a:gd name="T46" fmla="+- 0 3886 3632"/>
                              <a:gd name="T47" fmla="*/ 3886 h 773"/>
                              <a:gd name="T48" fmla="+- 0 2909 2900"/>
                              <a:gd name="T49" fmla="*/ T48 w 8539"/>
                              <a:gd name="T50" fmla="+- 0 3896 3632"/>
                              <a:gd name="T51" fmla="*/ 3896 h 773"/>
                              <a:gd name="T52" fmla="+- 0 7199 2900"/>
                              <a:gd name="T53" fmla="*/ T52 w 8539"/>
                              <a:gd name="T54" fmla="+- 0 4140 3632"/>
                              <a:gd name="T55" fmla="*/ 4140 h 773"/>
                              <a:gd name="T56" fmla="+- 0 2909 2900"/>
                              <a:gd name="T57" fmla="*/ T56 w 8539"/>
                              <a:gd name="T58" fmla="+- 0 4150 3632"/>
                              <a:gd name="T59" fmla="*/ 4150 h 773"/>
                              <a:gd name="T60" fmla="+- 0 7199 2900"/>
                              <a:gd name="T61" fmla="*/ T60 w 8539"/>
                              <a:gd name="T62" fmla="+- 0 4395 3632"/>
                              <a:gd name="T63" fmla="*/ 4395 h 773"/>
                              <a:gd name="T64" fmla="+- 0 2909 2900"/>
                              <a:gd name="T65" fmla="*/ T64 w 8539"/>
                              <a:gd name="T66" fmla="+- 0 4404 3632"/>
                              <a:gd name="T67" fmla="*/ 4404 h 773"/>
                              <a:gd name="T68" fmla="+- 0 7209 2900"/>
                              <a:gd name="T69" fmla="*/ T68 w 8539"/>
                              <a:gd name="T70" fmla="+- 0 4404 3632"/>
                              <a:gd name="T71" fmla="*/ 4404 h 773"/>
                              <a:gd name="T72" fmla="+- 0 11428 2900"/>
                              <a:gd name="T73" fmla="*/ T72 w 8539"/>
                              <a:gd name="T74" fmla="+- 0 4395 3632"/>
                              <a:gd name="T75" fmla="*/ 4395 h 773"/>
                              <a:gd name="T76" fmla="+- 0 7209 2900"/>
                              <a:gd name="T77" fmla="*/ T76 w 8539"/>
                              <a:gd name="T78" fmla="+- 0 4150 3632"/>
                              <a:gd name="T79" fmla="*/ 4150 h 773"/>
                              <a:gd name="T80" fmla="+- 0 11428 2900"/>
                              <a:gd name="T81" fmla="*/ T80 w 8539"/>
                              <a:gd name="T82" fmla="+- 0 4140 3632"/>
                              <a:gd name="T83" fmla="*/ 4140 h 773"/>
                              <a:gd name="T84" fmla="+- 0 7209 2900"/>
                              <a:gd name="T85" fmla="*/ T84 w 8539"/>
                              <a:gd name="T86" fmla="+- 0 3896 3632"/>
                              <a:gd name="T87" fmla="*/ 3896 h 773"/>
                              <a:gd name="T88" fmla="+- 0 11428 2900"/>
                              <a:gd name="T89" fmla="*/ T88 w 8539"/>
                              <a:gd name="T90" fmla="+- 0 3886 3632"/>
                              <a:gd name="T91" fmla="*/ 3886 h 773"/>
                              <a:gd name="T92" fmla="+- 0 7209 2900"/>
                              <a:gd name="T93" fmla="*/ T92 w 8539"/>
                              <a:gd name="T94" fmla="+- 0 3641 3632"/>
                              <a:gd name="T95" fmla="*/ 3641 h 773"/>
                              <a:gd name="T96" fmla="+- 0 11428 2900"/>
                              <a:gd name="T97" fmla="*/ T96 w 8539"/>
                              <a:gd name="T98" fmla="+- 0 3632 3632"/>
                              <a:gd name="T99" fmla="*/ 3632 h 773"/>
                              <a:gd name="T100" fmla="+- 0 11428 2900"/>
                              <a:gd name="T101" fmla="*/ T100 w 8539"/>
                              <a:gd name="T102" fmla="+- 0 3632 3632"/>
                              <a:gd name="T103" fmla="*/ 3632 h 773"/>
                              <a:gd name="T104" fmla="+- 0 11428 2900"/>
                              <a:gd name="T105" fmla="*/ T104 w 8539"/>
                              <a:gd name="T106" fmla="+- 0 3886 3632"/>
                              <a:gd name="T107" fmla="*/ 3886 h 773"/>
                              <a:gd name="T108" fmla="+- 0 11428 2900"/>
                              <a:gd name="T109" fmla="*/ T108 w 8539"/>
                              <a:gd name="T110" fmla="+- 0 4140 3632"/>
                              <a:gd name="T111" fmla="*/ 4140 h 773"/>
                              <a:gd name="T112" fmla="+- 0 11428 2900"/>
                              <a:gd name="T113" fmla="*/ T112 w 8539"/>
                              <a:gd name="T114" fmla="+- 0 4395 3632"/>
                              <a:gd name="T115" fmla="*/ 4395 h 773"/>
                              <a:gd name="T116" fmla="+- 0 11438 2900"/>
                              <a:gd name="T117" fmla="*/ T116 w 8539"/>
                              <a:gd name="T118" fmla="+- 0 4404 3632"/>
                              <a:gd name="T119" fmla="*/ 4404 h 773"/>
                              <a:gd name="T120" fmla="+- 0 11438 2900"/>
                              <a:gd name="T121" fmla="*/ T120 w 8539"/>
                              <a:gd name="T122" fmla="+- 0 4150 3632"/>
                              <a:gd name="T123" fmla="*/ 4150 h 773"/>
                              <a:gd name="T124" fmla="+- 0 11438 2900"/>
                              <a:gd name="T125" fmla="*/ T124 w 8539"/>
                              <a:gd name="T126" fmla="+- 0 3896 3632"/>
                              <a:gd name="T127" fmla="*/ 3896 h 773"/>
                              <a:gd name="T128" fmla="+- 0 11438 2900"/>
                              <a:gd name="T129" fmla="*/ T128 w 8539"/>
                              <a:gd name="T130" fmla="+- 0 3641 3632"/>
                              <a:gd name="T131" fmla="*/ 3641 h 77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Lst>
                            <a:rect l="0" t="0" r="r" b="b"/>
                            <a:pathLst>
                              <a:path w="8539" h="773">
                                <a:moveTo>
                                  <a:pt x="9" y="0"/>
                                </a:moveTo>
                                <a:lnTo>
                                  <a:pt x="0" y="0"/>
                                </a:lnTo>
                                <a:lnTo>
                                  <a:pt x="0" y="9"/>
                                </a:lnTo>
                                <a:lnTo>
                                  <a:pt x="0" y="254"/>
                                </a:lnTo>
                                <a:lnTo>
                                  <a:pt x="0" y="264"/>
                                </a:lnTo>
                                <a:lnTo>
                                  <a:pt x="0" y="508"/>
                                </a:lnTo>
                                <a:lnTo>
                                  <a:pt x="0" y="518"/>
                                </a:lnTo>
                                <a:lnTo>
                                  <a:pt x="0" y="763"/>
                                </a:lnTo>
                                <a:lnTo>
                                  <a:pt x="0" y="772"/>
                                </a:lnTo>
                                <a:lnTo>
                                  <a:pt x="9" y="772"/>
                                </a:lnTo>
                                <a:lnTo>
                                  <a:pt x="9" y="763"/>
                                </a:lnTo>
                                <a:lnTo>
                                  <a:pt x="9" y="518"/>
                                </a:lnTo>
                                <a:lnTo>
                                  <a:pt x="9" y="508"/>
                                </a:lnTo>
                                <a:lnTo>
                                  <a:pt x="9" y="264"/>
                                </a:lnTo>
                                <a:lnTo>
                                  <a:pt x="9" y="254"/>
                                </a:lnTo>
                                <a:lnTo>
                                  <a:pt x="9" y="9"/>
                                </a:lnTo>
                                <a:lnTo>
                                  <a:pt x="9" y="0"/>
                                </a:lnTo>
                                <a:close/>
                                <a:moveTo>
                                  <a:pt x="8528" y="0"/>
                                </a:moveTo>
                                <a:lnTo>
                                  <a:pt x="4309" y="0"/>
                                </a:lnTo>
                                <a:lnTo>
                                  <a:pt x="4299" y="0"/>
                                </a:lnTo>
                                <a:lnTo>
                                  <a:pt x="9" y="0"/>
                                </a:lnTo>
                                <a:lnTo>
                                  <a:pt x="9" y="9"/>
                                </a:lnTo>
                                <a:lnTo>
                                  <a:pt x="4299" y="9"/>
                                </a:lnTo>
                                <a:lnTo>
                                  <a:pt x="4299" y="254"/>
                                </a:lnTo>
                                <a:lnTo>
                                  <a:pt x="9" y="254"/>
                                </a:lnTo>
                                <a:lnTo>
                                  <a:pt x="9" y="264"/>
                                </a:lnTo>
                                <a:lnTo>
                                  <a:pt x="4299" y="264"/>
                                </a:lnTo>
                                <a:lnTo>
                                  <a:pt x="4299" y="508"/>
                                </a:lnTo>
                                <a:lnTo>
                                  <a:pt x="9" y="508"/>
                                </a:lnTo>
                                <a:lnTo>
                                  <a:pt x="9" y="518"/>
                                </a:lnTo>
                                <a:lnTo>
                                  <a:pt x="4299" y="518"/>
                                </a:lnTo>
                                <a:lnTo>
                                  <a:pt x="4299" y="763"/>
                                </a:lnTo>
                                <a:lnTo>
                                  <a:pt x="9" y="763"/>
                                </a:lnTo>
                                <a:lnTo>
                                  <a:pt x="9" y="772"/>
                                </a:lnTo>
                                <a:lnTo>
                                  <a:pt x="4299" y="772"/>
                                </a:lnTo>
                                <a:lnTo>
                                  <a:pt x="4309" y="772"/>
                                </a:lnTo>
                                <a:lnTo>
                                  <a:pt x="8528" y="772"/>
                                </a:lnTo>
                                <a:lnTo>
                                  <a:pt x="8528" y="763"/>
                                </a:lnTo>
                                <a:lnTo>
                                  <a:pt x="4309" y="763"/>
                                </a:lnTo>
                                <a:lnTo>
                                  <a:pt x="4309" y="518"/>
                                </a:lnTo>
                                <a:lnTo>
                                  <a:pt x="8528" y="518"/>
                                </a:lnTo>
                                <a:lnTo>
                                  <a:pt x="8528" y="508"/>
                                </a:lnTo>
                                <a:lnTo>
                                  <a:pt x="4309" y="508"/>
                                </a:lnTo>
                                <a:lnTo>
                                  <a:pt x="4309" y="264"/>
                                </a:lnTo>
                                <a:lnTo>
                                  <a:pt x="8528" y="264"/>
                                </a:lnTo>
                                <a:lnTo>
                                  <a:pt x="8528" y="254"/>
                                </a:lnTo>
                                <a:lnTo>
                                  <a:pt x="4309" y="254"/>
                                </a:lnTo>
                                <a:lnTo>
                                  <a:pt x="4309" y="9"/>
                                </a:lnTo>
                                <a:lnTo>
                                  <a:pt x="8528" y="9"/>
                                </a:lnTo>
                                <a:lnTo>
                                  <a:pt x="8528" y="0"/>
                                </a:lnTo>
                                <a:close/>
                                <a:moveTo>
                                  <a:pt x="8538" y="0"/>
                                </a:moveTo>
                                <a:lnTo>
                                  <a:pt x="8528" y="0"/>
                                </a:lnTo>
                                <a:lnTo>
                                  <a:pt x="8528" y="9"/>
                                </a:lnTo>
                                <a:lnTo>
                                  <a:pt x="8528" y="254"/>
                                </a:lnTo>
                                <a:lnTo>
                                  <a:pt x="8528" y="264"/>
                                </a:lnTo>
                                <a:lnTo>
                                  <a:pt x="8528" y="508"/>
                                </a:lnTo>
                                <a:lnTo>
                                  <a:pt x="8528" y="518"/>
                                </a:lnTo>
                                <a:lnTo>
                                  <a:pt x="8528" y="763"/>
                                </a:lnTo>
                                <a:lnTo>
                                  <a:pt x="8528" y="772"/>
                                </a:lnTo>
                                <a:lnTo>
                                  <a:pt x="8538" y="772"/>
                                </a:lnTo>
                                <a:lnTo>
                                  <a:pt x="8538" y="763"/>
                                </a:lnTo>
                                <a:lnTo>
                                  <a:pt x="8538" y="518"/>
                                </a:lnTo>
                                <a:lnTo>
                                  <a:pt x="8538" y="508"/>
                                </a:lnTo>
                                <a:lnTo>
                                  <a:pt x="8538" y="264"/>
                                </a:lnTo>
                                <a:lnTo>
                                  <a:pt x="8538" y="254"/>
                                </a:lnTo>
                                <a:lnTo>
                                  <a:pt x="8538" y="9"/>
                                </a:lnTo>
                                <a:lnTo>
                                  <a:pt x="853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D1C2B5A" id="docshapegroup23" o:spid="_x0000_s1026" style="position:absolute;margin-left:145pt;margin-top:181.6pt;width:426.95pt;height:38.65pt;z-index:-251645952;mso-position-horizontal-relative:page;mso-position-vertical-relative:page" coordorigin="2900,3632" coordsize="8539,77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">
                <v:shape id="docshape24" o:spid="_x0000_s1027" style="position:absolute;left:3007;top:3643;width:12;height:243;visibility:visible;mso-wrap-style:square;v-text-anchor:top" coordsize="12,24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" path="m12,l,,,4,,237r,5l12,242r,-5l4,237,4,4r8,l12,xe" fillcolor="#7e7e7e" stroked="f">
                  <v:path arrowok="t" o:connecttype="custom" o:connectlocs="12,3644;0,3644;0,3648;0,3881;0,3886;12,3886;12,3881;4,3881;4,3648;12,3648;12,3644" o:connectangles="0,0,0,0,0,0,0,0,0,0,0"/>
                </v:shape>
                <v:shape id="docshape25" o:spid="_x0000_s1028" style="position:absolute;left:2899;top:3631;width:8539;height:773;visibility:visible;mso-wrap-style:square;v-text-anchor:top" coordsize="8539,7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" path="m9,l,,,9,,254r,10l,508r,10l,763r,9l9,772r,-9l9,518r,-10l9,264r,-10l9,9,9,xm8528,l4309,r-10,l9,r,9l4299,9r,245l9,254r,10l4299,264r,244l9,508r,10l4299,518r,245l9,763r,9l4299,772r10,l8528,772r,-9l4309,763r,-245l8528,518r,-10l4309,508r,-244l8528,264r,-10l4309,254r,-245l8528,9r,-9xm8538,r-10,l8528,9r,245l8528,264r,244l8528,518r,245l8528,772r10,l8538,763r,-245l8538,508r,-244l8538,254r,-245l8538,xe" fillcolor="black" stroked="f">
                  <v:path arrowok="t" o:connecttype="custom" o:connectlocs="0,3632;0,3886;0,4140;0,4395;9,4404;9,4150;9,3896;9,3641;8528,3632;4299,3632;9,3641;4299,3886;9,3896;4299,4140;9,4150;4299,4395;9,4404;4309,4404;8528,4395;4309,4150;8528,4140;4309,3896;8528,3886;4309,3641;8528,3632;8528,3632;8528,3886;8528,4140;8528,4395;8538,4404;8538,4150;8538,3896;8538,3641" o:connectangles="0,0,0,0,0,0,0,0,0,0,0,0,0,0,0,0,0,0,0,0,0,0,0,0,0,0,0,0,0,0,0,0,0"/>
                </v:shape>
                <w10:wrap anchorx="page" anchory="page"/>
              </v:group>
            </w:pict>
          </mc:Fallback>
        </mc:AlternateContent>
      </w:r>
      <w:r>
        <w:rPr>
          <w:noProof/>
        </w:rPr>
        <mc:AlternateContent>
          <mc:Choice Requires="wps">
            <w:drawing>
              <wp:anchor distT="0" distB="0" distL="114300" distR="114300" simplePos="0" relativeHeight="251671552" behindDoc="1" locked="0" layoutInCell="1" allowOverlap="1" wp14:anchorId="45A5635D" wp14:editId="74E1B096">
                <wp:simplePos x="0" y="0"/>
                <wp:positionH relativeFrom="page">
                  <wp:posOffset>1906905</wp:posOffset>
                </wp:positionH>
                <wp:positionV relativeFrom="page">
                  <wp:posOffset>3636645</wp:posOffset>
                </wp:positionV>
                <wp:extent cx="7620" cy="163195"/>
                <wp:effectExtent l="0" t="0" r="5080" b="1905"/>
                <wp:wrapNone/>
                <wp:docPr id="38" name="docshape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 cy="163195"/>
                        </a:xfrm>
                        <a:custGeom>
                          <a:avLst/>
                          <a:gdLst>
                            <a:gd name="T0" fmla="+- 0 3015 3003"/>
                            <a:gd name="T1" fmla="*/ T0 w 12"/>
                            <a:gd name="T2" fmla="+- 0 5979 5727"/>
                            <a:gd name="T3" fmla="*/ 5979 h 257"/>
                            <a:gd name="T4" fmla="+- 0 3003 3003"/>
                            <a:gd name="T5" fmla="*/ T4 w 12"/>
                            <a:gd name="T6" fmla="+- 0 5979 5727"/>
                            <a:gd name="T7" fmla="*/ 5979 h 257"/>
                            <a:gd name="T8" fmla="+- 0 3003 3003"/>
                            <a:gd name="T9" fmla="*/ T8 w 12"/>
                            <a:gd name="T10" fmla="+- 0 5984 5727"/>
                            <a:gd name="T11" fmla="*/ 5984 h 257"/>
                            <a:gd name="T12" fmla="+- 0 3015 3003"/>
                            <a:gd name="T13" fmla="*/ T12 w 12"/>
                            <a:gd name="T14" fmla="+- 0 5984 5727"/>
                            <a:gd name="T15" fmla="*/ 5984 h 257"/>
                            <a:gd name="T16" fmla="+- 0 3015 3003"/>
                            <a:gd name="T17" fmla="*/ T16 w 12"/>
                            <a:gd name="T18" fmla="+- 0 5979 5727"/>
                            <a:gd name="T19" fmla="*/ 5979 h 257"/>
                            <a:gd name="T20" fmla="+- 0 3015 3003"/>
                            <a:gd name="T21" fmla="*/ T20 w 12"/>
                            <a:gd name="T22" fmla="+- 0 5727 5727"/>
                            <a:gd name="T23" fmla="*/ 5727 h 257"/>
                            <a:gd name="T24" fmla="+- 0 3003 3003"/>
                            <a:gd name="T25" fmla="*/ T24 w 12"/>
                            <a:gd name="T26" fmla="+- 0 5727 5727"/>
                            <a:gd name="T27" fmla="*/ 5727 h 257"/>
                            <a:gd name="T28" fmla="+- 0 3003 3003"/>
                            <a:gd name="T29" fmla="*/ T28 w 12"/>
                            <a:gd name="T30" fmla="+- 0 5732 5727"/>
                            <a:gd name="T31" fmla="*/ 5732 h 257"/>
                            <a:gd name="T32" fmla="+- 0 3003 3003"/>
                            <a:gd name="T33" fmla="*/ T32 w 12"/>
                            <a:gd name="T34" fmla="+- 0 5979 5727"/>
                            <a:gd name="T35" fmla="*/ 5979 h 257"/>
                            <a:gd name="T36" fmla="+- 0 3008 3003"/>
                            <a:gd name="T37" fmla="*/ T36 w 12"/>
                            <a:gd name="T38" fmla="+- 0 5979 5727"/>
                            <a:gd name="T39" fmla="*/ 5979 h 257"/>
                            <a:gd name="T40" fmla="+- 0 3008 3003"/>
                            <a:gd name="T41" fmla="*/ T40 w 12"/>
                            <a:gd name="T42" fmla="+- 0 5732 5727"/>
                            <a:gd name="T43" fmla="*/ 5732 h 257"/>
                            <a:gd name="T44" fmla="+- 0 3015 3003"/>
                            <a:gd name="T45" fmla="*/ T44 w 12"/>
                            <a:gd name="T46" fmla="+- 0 5732 5727"/>
                            <a:gd name="T47" fmla="*/ 5732 h 257"/>
                            <a:gd name="T48" fmla="+- 0 3015 3003"/>
                            <a:gd name="T49" fmla="*/ T48 w 12"/>
                            <a:gd name="T50" fmla="+- 0 5727 5727"/>
                            <a:gd name="T51" fmla="*/ 5727 h 2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2" h="257">
                              <a:moveTo>
                                <a:pt x="12" y="252"/>
                              </a:moveTo>
                              <a:lnTo>
                                <a:pt x="0" y="252"/>
                              </a:lnTo>
                              <a:lnTo>
                                <a:pt x="0" y="257"/>
                              </a:lnTo>
                              <a:lnTo>
                                <a:pt x="12" y="257"/>
                              </a:lnTo>
                              <a:lnTo>
                                <a:pt x="12" y="252"/>
                              </a:lnTo>
                              <a:close/>
                              <a:moveTo>
                                <a:pt x="12" y="0"/>
                              </a:moveTo>
                              <a:lnTo>
                                <a:pt x="0" y="0"/>
                              </a:lnTo>
                              <a:lnTo>
                                <a:pt x="0" y="5"/>
                              </a:lnTo>
                              <a:lnTo>
                                <a:pt x="0" y="252"/>
                              </a:lnTo>
                              <a:lnTo>
                                <a:pt x="5" y="252"/>
                              </a:lnTo>
                              <a:lnTo>
                                <a:pt x="5" y="5"/>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76A1AF" id="docshape26" o:spid="_x0000_s1026" style="position:absolute;margin-left:150.15pt;margin-top:286.35pt;width:.6pt;height:12.85pt;z-index:-2516449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2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" path="m12,252l,252r,5l12,257r,-5xm12,l,,,5,,252r5,l5,5r7,l12,xe" fillcolor="#7e7e7e" stroked="f">
                <v:path arrowok="t" o:connecttype="custom" o:connectlocs="7620,3796665;0,3796665;0,3799840;7620,3799840;7620,3796665;7620,3636645;0,3636645;0,3639820;0,3796665;3175,3796665;3175,3639820;7620,3639820;7620,3636645" o:connectangles="0,0,0,0,0,0,0,0,0,0,0,0,0"/>
                <w10:wrap anchorx="page" anchory="page"/>
              </v:shape>
            </w:pict>
          </mc:Fallback>
        </mc:AlternateContent>
      </w:r>
      <w:r>
        <w:rPr>
          <w:noProof/>
        </w:rPr>
        <mc:AlternateContent>
          <mc:Choice Requires="wps">
            <w:drawing>
              <wp:anchor distT="0" distB="0" distL="114300" distR="114300" simplePos="0" relativeHeight="251672576" behindDoc="1" locked="0" layoutInCell="1" allowOverlap="1" wp14:anchorId="1140677A" wp14:editId="6ECE65E5">
                <wp:simplePos x="0" y="0"/>
                <wp:positionH relativeFrom="page">
                  <wp:posOffset>2028825</wp:posOffset>
                </wp:positionH>
                <wp:positionV relativeFrom="page">
                  <wp:posOffset>3636645</wp:posOffset>
                </wp:positionV>
                <wp:extent cx="7620" cy="163195"/>
                <wp:effectExtent l="0" t="0" r="5080" b="1905"/>
                <wp:wrapNone/>
                <wp:docPr id="37" name="docshape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 cy="163195"/>
                        </a:xfrm>
                        <a:custGeom>
                          <a:avLst/>
                          <a:gdLst>
                            <a:gd name="T0" fmla="+- 0 3207 3195"/>
                            <a:gd name="T1" fmla="*/ T0 w 12"/>
                            <a:gd name="T2" fmla="+- 0 5979 5727"/>
                            <a:gd name="T3" fmla="*/ 5979 h 257"/>
                            <a:gd name="T4" fmla="+- 0 3195 3195"/>
                            <a:gd name="T5" fmla="*/ T4 w 12"/>
                            <a:gd name="T6" fmla="+- 0 5979 5727"/>
                            <a:gd name="T7" fmla="*/ 5979 h 257"/>
                            <a:gd name="T8" fmla="+- 0 3195 3195"/>
                            <a:gd name="T9" fmla="*/ T8 w 12"/>
                            <a:gd name="T10" fmla="+- 0 5984 5727"/>
                            <a:gd name="T11" fmla="*/ 5984 h 257"/>
                            <a:gd name="T12" fmla="+- 0 3207 3195"/>
                            <a:gd name="T13" fmla="*/ T12 w 12"/>
                            <a:gd name="T14" fmla="+- 0 5984 5727"/>
                            <a:gd name="T15" fmla="*/ 5984 h 257"/>
                            <a:gd name="T16" fmla="+- 0 3207 3195"/>
                            <a:gd name="T17" fmla="*/ T16 w 12"/>
                            <a:gd name="T18" fmla="+- 0 5979 5727"/>
                            <a:gd name="T19" fmla="*/ 5979 h 257"/>
                            <a:gd name="T20" fmla="+- 0 3207 3195"/>
                            <a:gd name="T21" fmla="*/ T20 w 12"/>
                            <a:gd name="T22" fmla="+- 0 5727 5727"/>
                            <a:gd name="T23" fmla="*/ 5727 h 257"/>
                            <a:gd name="T24" fmla="+- 0 3195 3195"/>
                            <a:gd name="T25" fmla="*/ T24 w 12"/>
                            <a:gd name="T26" fmla="+- 0 5727 5727"/>
                            <a:gd name="T27" fmla="*/ 5727 h 257"/>
                            <a:gd name="T28" fmla="+- 0 3195 3195"/>
                            <a:gd name="T29" fmla="*/ T28 w 12"/>
                            <a:gd name="T30" fmla="+- 0 5732 5727"/>
                            <a:gd name="T31" fmla="*/ 5732 h 257"/>
                            <a:gd name="T32" fmla="+- 0 3202 3195"/>
                            <a:gd name="T33" fmla="*/ T32 w 12"/>
                            <a:gd name="T34" fmla="+- 0 5732 5727"/>
                            <a:gd name="T35" fmla="*/ 5732 h 257"/>
                            <a:gd name="T36" fmla="+- 0 3202 3195"/>
                            <a:gd name="T37" fmla="*/ T36 w 12"/>
                            <a:gd name="T38" fmla="+- 0 5979 5727"/>
                            <a:gd name="T39" fmla="*/ 5979 h 257"/>
                            <a:gd name="T40" fmla="+- 0 3207 3195"/>
                            <a:gd name="T41" fmla="*/ T40 w 12"/>
                            <a:gd name="T42" fmla="+- 0 5979 5727"/>
                            <a:gd name="T43" fmla="*/ 5979 h 257"/>
                            <a:gd name="T44" fmla="+- 0 3207 3195"/>
                            <a:gd name="T45" fmla="*/ T44 w 12"/>
                            <a:gd name="T46" fmla="+- 0 5732 5727"/>
                            <a:gd name="T47" fmla="*/ 5732 h 257"/>
                            <a:gd name="T48" fmla="+- 0 3207 3195"/>
                            <a:gd name="T49" fmla="*/ T48 w 12"/>
                            <a:gd name="T50" fmla="+- 0 5727 5727"/>
                            <a:gd name="T51" fmla="*/ 5727 h 2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2" h="257">
                              <a:moveTo>
                                <a:pt x="12" y="252"/>
                              </a:moveTo>
                              <a:lnTo>
                                <a:pt x="0" y="252"/>
                              </a:lnTo>
                              <a:lnTo>
                                <a:pt x="0" y="257"/>
                              </a:lnTo>
                              <a:lnTo>
                                <a:pt x="12" y="257"/>
                              </a:lnTo>
                              <a:lnTo>
                                <a:pt x="12" y="252"/>
                              </a:lnTo>
                              <a:close/>
                              <a:moveTo>
                                <a:pt x="12" y="0"/>
                              </a:moveTo>
                              <a:lnTo>
                                <a:pt x="0" y="0"/>
                              </a:lnTo>
                              <a:lnTo>
                                <a:pt x="0" y="5"/>
                              </a:lnTo>
                              <a:lnTo>
                                <a:pt x="7" y="5"/>
                              </a:lnTo>
                              <a:lnTo>
                                <a:pt x="7" y="252"/>
                              </a:lnTo>
                              <a:lnTo>
                                <a:pt x="12" y="252"/>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8A3818" id="docshape27" o:spid="_x0000_s1026" style="position:absolute;margin-left:159.75pt;margin-top:286.35pt;width:.6pt;height:12.85pt;z-index:-2516439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2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" path="m12,252l,252r,5l12,257r,-5xm12,l,,,5r7,l7,252r5,l12,5,12,xe" fillcolor="#7e7e7e" stroked="f">
                <v:path arrowok="t" o:connecttype="custom" o:connectlocs="7620,3796665;0,3796665;0,3799840;7620,3799840;7620,3796665;7620,3636645;0,3636645;0,3639820;4445,3639820;4445,3796665;7620,3796665;7620,3639820;7620,3636645" o:connectangles="0,0,0,0,0,0,0,0,0,0,0,0,0"/>
                <w10:wrap anchorx="page" anchory="page"/>
              </v:shape>
            </w:pict>
          </mc:Fallback>
        </mc:AlternateContent>
      </w:r>
      <w:r>
        <w:rPr>
          <w:noProof/>
        </w:rPr>
        <mc:AlternateContent>
          <mc:Choice Requires="wpg">
            <w:drawing>
              <wp:anchor distT="0" distB="0" distL="114300" distR="114300" simplePos="0" relativeHeight="251673600" behindDoc="1" locked="0" layoutInCell="1" allowOverlap="1" wp14:anchorId="7F27F354" wp14:editId="3AAEE882">
                <wp:simplePos x="0" y="0"/>
                <wp:positionH relativeFrom="page">
                  <wp:posOffset>1841500</wp:posOffset>
                </wp:positionH>
                <wp:positionV relativeFrom="page">
                  <wp:posOffset>3955415</wp:posOffset>
                </wp:positionV>
                <wp:extent cx="5422265" cy="490855"/>
                <wp:effectExtent l="0" t="0" r="635" b="4445"/>
                <wp:wrapNone/>
                <wp:docPr id="34" name="docshapegroup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22265" cy="490855"/>
                          <a:chOff x="2900" y="6229"/>
                          <a:chExt cx="8539" cy="773"/>
                        </a:xfrm>
                      </wpg:grpSpPr>
                      <wps:wsp>
                        <wps:cNvPr id="35" name="docshape29"/>
                        <wps:cNvSpPr>
                          <a:spLocks/>
                        </wps:cNvSpPr>
                        <wps:spPr bwMode="auto">
                          <a:xfrm>
                            <a:off x="3007" y="6241"/>
                            <a:ext cx="12" cy="243"/>
                          </a:xfrm>
                          <a:custGeom>
                            <a:avLst/>
                            <a:gdLst>
                              <a:gd name="T0" fmla="+- 0 3020 3008"/>
                              <a:gd name="T1" fmla="*/ T0 w 12"/>
                              <a:gd name="T2" fmla="+- 0 6479 6241"/>
                              <a:gd name="T3" fmla="*/ 6479 h 243"/>
                              <a:gd name="T4" fmla="+- 0 3008 3008"/>
                              <a:gd name="T5" fmla="*/ T4 w 12"/>
                              <a:gd name="T6" fmla="+- 0 6479 6241"/>
                              <a:gd name="T7" fmla="*/ 6479 h 243"/>
                              <a:gd name="T8" fmla="+- 0 3008 3008"/>
                              <a:gd name="T9" fmla="*/ T8 w 12"/>
                              <a:gd name="T10" fmla="+- 0 6483 6241"/>
                              <a:gd name="T11" fmla="*/ 6483 h 243"/>
                              <a:gd name="T12" fmla="+- 0 3020 3008"/>
                              <a:gd name="T13" fmla="*/ T12 w 12"/>
                              <a:gd name="T14" fmla="+- 0 6483 6241"/>
                              <a:gd name="T15" fmla="*/ 6483 h 243"/>
                              <a:gd name="T16" fmla="+- 0 3020 3008"/>
                              <a:gd name="T17" fmla="*/ T16 w 12"/>
                              <a:gd name="T18" fmla="+- 0 6479 6241"/>
                              <a:gd name="T19" fmla="*/ 6479 h 243"/>
                              <a:gd name="T20" fmla="+- 0 3020 3008"/>
                              <a:gd name="T21" fmla="*/ T20 w 12"/>
                              <a:gd name="T22" fmla="+- 0 6241 6241"/>
                              <a:gd name="T23" fmla="*/ 6241 h 243"/>
                              <a:gd name="T24" fmla="+- 0 3008 3008"/>
                              <a:gd name="T25" fmla="*/ T24 w 12"/>
                              <a:gd name="T26" fmla="+- 0 6241 6241"/>
                              <a:gd name="T27" fmla="*/ 6241 h 243"/>
                              <a:gd name="T28" fmla="+- 0 3008 3008"/>
                              <a:gd name="T29" fmla="*/ T28 w 12"/>
                              <a:gd name="T30" fmla="+- 0 6246 6241"/>
                              <a:gd name="T31" fmla="*/ 6246 h 243"/>
                              <a:gd name="T32" fmla="+- 0 3008 3008"/>
                              <a:gd name="T33" fmla="*/ T32 w 12"/>
                              <a:gd name="T34" fmla="+- 0 6479 6241"/>
                              <a:gd name="T35" fmla="*/ 6479 h 243"/>
                              <a:gd name="T36" fmla="+- 0 3012 3008"/>
                              <a:gd name="T37" fmla="*/ T36 w 12"/>
                              <a:gd name="T38" fmla="+- 0 6479 6241"/>
                              <a:gd name="T39" fmla="*/ 6479 h 243"/>
                              <a:gd name="T40" fmla="+- 0 3012 3008"/>
                              <a:gd name="T41" fmla="*/ T40 w 12"/>
                              <a:gd name="T42" fmla="+- 0 6246 6241"/>
                              <a:gd name="T43" fmla="*/ 6246 h 243"/>
                              <a:gd name="T44" fmla="+- 0 3020 3008"/>
                              <a:gd name="T45" fmla="*/ T44 w 12"/>
                              <a:gd name="T46" fmla="+- 0 6246 6241"/>
                              <a:gd name="T47" fmla="*/ 6246 h 243"/>
                              <a:gd name="T48" fmla="+- 0 3020 3008"/>
                              <a:gd name="T49" fmla="*/ T48 w 12"/>
                              <a:gd name="T50" fmla="+- 0 6241 6241"/>
                              <a:gd name="T51" fmla="*/ 6241 h 24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2" h="243">
                                <a:moveTo>
                                  <a:pt x="12" y="238"/>
                                </a:moveTo>
                                <a:lnTo>
                                  <a:pt x="0" y="238"/>
                                </a:lnTo>
                                <a:lnTo>
                                  <a:pt x="0" y="242"/>
                                </a:lnTo>
                                <a:lnTo>
                                  <a:pt x="12" y="242"/>
                                </a:lnTo>
                                <a:lnTo>
                                  <a:pt x="12" y="238"/>
                                </a:lnTo>
                                <a:close/>
                                <a:moveTo>
                                  <a:pt x="12" y="0"/>
                                </a:moveTo>
                                <a:lnTo>
                                  <a:pt x="0" y="0"/>
                                </a:lnTo>
                                <a:lnTo>
                                  <a:pt x="0" y="5"/>
                                </a:lnTo>
                                <a:lnTo>
                                  <a:pt x="0" y="238"/>
                                </a:lnTo>
                                <a:lnTo>
                                  <a:pt x="4" y="238"/>
                                </a:lnTo>
                                <a:lnTo>
                                  <a:pt x="4" y="5"/>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6" name="docshape30"/>
                        <wps:cNvSpPr>
                          <a:spLocks/>
                        </wps:cNvSpPr>
                        <wps:spPr bwMode="auto">
                          <a:xfrm>
                            <a:off x="2899" y="6229"/>
                            <a:ext cx="8539" cy="773"/>
                          </a:xfrm>
                          <a:custGeom>
                            <a:avLst/>
                            <a:gdLst>
                              <a:gd name="T0" fmla="+- 0 2900 2900"/>
                              <a:gd name="T1" fmla="*/ T0 w 8539"/>
                              <a:gd name="T2" fmla="+- 0 6229 6229"/>
                              <a:gd name="T3" fmla="*/ 6229 h 773"/>
                              <a:gd name="T4" fmla="+- 0 2900 2900"/>
                              <a:gd name="T5" fmla="*/ T4 w 8539"/>
                              <a:gd name="T6" fmla="+- 0 6483 6229"/>
                              <a:gd name="T7" fmla="*/ 6483 h 773"/>
                              <a:gd name="T8" fmla="+- 0 2900 2900"/>
                              <a:gd name="T9" fmla="*/ T8 w 8539"/>
                              <a:gd name="T10" fmla="+- 0 6735 6229"/>
                              <a:gd name="T11" fmla="*/ 6735 h 773"/>
                              <a:gd name="T12" fmla="+- 0 2900 2900"/>
                              <a:gd name="T13" fmla="*/ T12 w 8539"/>
                              <a:gd name="T14" fmla="+- 0 6992 6229"/>
                              <a:gd name="T15" fmla="*/ 6992 h 773"/>
                              <a:gd name="T16" fmla="+- 0 2909 2900"/>
                              <a:gd name="T17" fmla="*/ T16 w 8539"/>
                              <a:gd name="T18" fmla="+- 0 7002 6229"/>
                              <a:gd name="T19" fmla="*/ 7002 h 773"/>
                              <a:gd name="T20" fmla="+- 0 2909 2900"/>
                              <a:gd name="T21" fmla="*/ T20 w 8539"/>
                              <a:gd name="T22" fmla="+- 0 6745 6229"/>
                              <a:gd name="T23" fmla="*/ 6745 h 773"/>
                              <a:gd name="T24" fmla="+- 0 2909 2900"/>
                              <a:gd name="T25" fmla="*/ T24 w 8539"/>
                              <a:gd name="T26" fmla="+- 0 6493 6229"/>
                              <a:gd name="T27" fmla="*/ 6493 h 773"/>
                              <a:gd name="T28" fmla="+- 0 2909 2900"/>
                              <a:gd name="T29" fmla="*/ T28 w 8539"/>
                              <a:gd name="T30" fmla="+- 0 6239 6229"/>
                              <a:gd name="T31" fmla="*/ 6239 h 773"/>
                              <a:gd name="T32" fmla="+- 0 11428 2900"/>
                              <a:gd name="T33" fmla="*/ T32 w 8539"/>
                              <a:gd name="T34" fmla="+- 0 6229 6229"/>
                              <a:gd name="T35" fmla="*/ 6229 h 773"/>
                              <a:gd name="T36" fmla="+- 0 7199 2900"/>
                              <a:gd name="T37" fmla="*/ T36 w 8539"/>
                              <a:gd name="T38" fmla="+- 0 6229 6229"/>
                              <a:gd name="T39" fmla="*/ 6229 h 773"/>
                              <a:gd name="T40" fmla="+- 0 2909 2900"/>
                              <a:gd name="T41" fmla="*/ T40 w 8539"/>
                              <a:gd name="T42" fmla="+- 0 6239 6229"/>
                              <a:gd name="T43" fmla="*/ 6239 h 773"/>
                              <a:gd name="T44" fmla="+- 0 7199 2900"/>
                              <a:gd name="T45" fmla="*/ T44 w 8539"/>
                              <a:gd name="T46" fmla="+- 0 6483 6229"/>
                              <a:gd name="T47" fmla="*/ 6483 h 773"/>
                              <a:gd name="T48" fmla="+- 0 2909 2900"/>
                              <a:gd name="T49" fmla="*/ T48 w 8539"/>
                              <a:gd name="T50" fmla="+- 0 6493 6229"/>
                              <a:gd name="T51" fmla="*/ 6493 h 773"/>
                              <a:gd name="T52" fmla="+- 0 7199 2900"/>
                              <a:gd name="T53" fmla="*/ T52 w 8539"/>
                              <a:gd name="T54" fmla="+- 0 6735 6229"/>
                              <a:gd name="T55" fmla="*/ 6735 h 773"/>
                              <a:gd name="T56" fmla="+- 0 2909 2900"/>
                              <a:gd name="T57" fmla="*/ T56 w 8539"/>
                              <a:gd name="T58" fmla="+- 0 6745 6229"/>
                              <a:gd name="T59" fmla="*/ 6745 h 773"/>
                              <a:gd name="T60" fmla="+- 0 7199 2900"/>
                              <a:gd name="T61" fmla="*/ T60 w 8539"/>
                              <a:gd name="T62" fmla="+- 0 6992 6229"/>
                              <a:gd name="T63" fmla="*/ 6992 h 773"/>
                              <a:gd name="T64" fmla="+- 0 2909 2900"/>
                              <a:gd name="T65" fmla="*/ T64 w 8539"/>
                              <a:gd name="T66" fmla="+- 0 7002 6229"/>
                              <a:gd name="T67" fmla="*/ 7002 h 773"/>
                              <a:gd name="T68" fmla="+- 0 7209 2900"/>
                              <a:gd name="T69" fmla="*/ T68 w 8539"/>
                              <a:gd name="T70" fmla="+- 0 7002 6229"/>
                              <a:gd name="T71" fmla="*/ 7002 h 773"/>
                              <a:gd name="T72" fmla="+- 0 11428 2900"/>
                              <a:gd name="T73" fmla="*/ T72 w 8539"/>
                              <a:gd name="T74" fmla="+- 0 6992 6229"/>
                              <a:gd name="T75" fmla="*/ 6992 h 773"/>
                              <a:gd name="T76" fmla="+- 0 7209 2900"/>
                              <a:gd name="T77" fmla="*/ T76 w 8539"/>
                              <a:gd name="T78" fmla="+- 0 6745 6229"/>
                              <a:gd name="T79" fmla="*/ 6745 h 773"/>
                              <a:gd name="T80" fmla="+- 0 11428 2900"/>
                              <a:gd name="T81" fmla="*/ T80 w 8539"/>
                              <a:gd name="T82" fmla="+- 0 6735 6229"/>
                              <a:gd name="T83" fmla="*/ 6735 h 773"/>
                              <a:gd name="T84" fmla="+- 0 7209 2900"/>
                              <a:gd name="T85" fmla="*/ T84 w 8539"/>
                              <a:gd name="T86" fmla="+- 0 6493 6229"/>
                              <a:gd name="T87" fmla="*/ 6493 h 773"/>
                              <a:gd name="T88" fmla="+- 0 11428 2900"/>
                              <a:gd name="T89" fmla="*/ T88 w 8539"/>
                              <a:gd name="T90" fmla="+- 0 6483 6229"/>
                              <a:gd name="T91" fmla="*/ 6483 h 773"/>
                              <a:gd name="T92" fmla="+- 0 7209 2900"/>
                              <a:gd name="T93" fmla="*/ T92 w 8539"/>
                              <a:gd name="T94" fmla="+- 0 6239 6229"/>
                              <a:gd name="T95" fmla="*/ 6239 h 773"/>
                              <a:gd name="T96" fmla="+- 0 11428 2900"/>
                              <a:gd name="T97" fmla="*/ T96 w 8539"/>
                              <a:gd name="T98" fmla="+- 0 6229 6229"/>
                              <a:gd name="T99" fmla="*/ 6229 h 773"/>
                              <a:gd name="T100" fmla="+- 0 11428 2900"/>
                              <a:gd name="T101" fmla="*/ T100 w 8539"/>
                              <a:gd name="T102" fmla="+- 0 6229 6229"/>
                              <a:gd name="T103" fmla="*/ 6229 h 773"/>
                              <a:gd name="T104" fmla="+- 0 11428 2900"/>
                              <a:gd name="T105" fmla="*/ T104 w 8539"/>
                              <a:gd name="T106" fmla="+- 0 6483 6229"/>
                              <a:gd name="T107" fmla="*/ 6483 h 773"/>
                              <a:gd name="T108" fmla="+- 0 11428 2900"/>
                              <a:gd name="T109" fmla="*/ T108 w 8539"/>
                              <a:gd name="T110" fmla="+- 0 6735 6229"/>
                              <a:gd name="T111" fmla="*/ 6735 h 773"/>
                              <a:gd name="T112" fmla="+- 0 11428 2900"/>
                              <a:gd name="T113" fmla="*/ T112 w 8539"/>
                              <a:gd name="T114" fmla="+- 0 6992 6229"/>
                              <a:gd name="T115" fmla="*/ 6992 h 773"/>
                              <a:gd name="T116" fmla="+- 0 11438 2900"/>
                              <a:gd name="T117" fmla="*/ T116 w 8539"/>
                              <a:gd name="T118" fmla="+- 0 7002 6229"/>
                              <a:gd name="T119" fmla="*/ 7002 h 773"/>
                              <a:gd name="T120" fmla="+- 0 11438 2900"/>
                              <a:gd name="T121" fmla="*/ T120 w 8539"/>
                              <a:gd name="T122" fmla="+- 0 6745 6229"/>
                              <a:gd name="T123" fmla="*/ 6745 h 773"/>
                              <a:gd name="T124" fmla="+- 0 11438 2900"/>
                              <a:gd name="T125" fmla="*/ T124 w 8539"/>
                              <a:gd name="T126" fmla="+- 0 6493 6229"/>
                              <a:gd name="T127" fmla="*/ 6493 h 773"/>
                              <a:gd name="T128" fmla="+- 0 11438 2900"/>
                              <a:gd name="T129" fmla="*/ T128 w 8539"/>
                              <a:gd name="T130" fmla="+- 0 6239 6229"/>
                              <a:gd name="T131" fmla="*/ 6239 h 77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Lst>
                            <a:rect l="0" t="0" r="r" b="b"/>
                            <a:pathLst>
                              <a:path w="8539" h="773">
                                <a:moveTo>
                                  <a:pt x="9" y="0"/>
                                </a:moveTo>
                                <a:lnTo>
                                  <a:pt x="0" y="0"/>
                                </a:lnTo>
                                <a:lnTo>
                                  <a:pt x="0" y="10"/>
                                </a:lnTo>
                                <a:lnTo>
                                  <a:pt x="0" y="254"/>
                                </a:lnTo>
                                <a:lnTo>
                                  <a:pt x="0" y="264"/>
                                </a:lnTo>
                                <a:lnTo>
                                  <a:pt x="0" y="506"/>
                                </a:lnTo>
                                <a:lnTo>
                                  <a:pt x="0" y="516"/>
                                </a:lnTo>
                                <a:lnTo>
                                  <a:pt x="0" y="763"/>
                                </a:lnTo>
                                <a:lnTo>
                                  <a:pt x="0" y="773"/>
                                </a:lnTo>
                                <a:lnTo>
                                  <a:pt x="9" y="773"/>
                                </a:lnTo>
                                <a:lnTo>
                                  <a:pt x="9" y="763"/>
                                </a:lnTo>
                                <a:lnTo>
                                  <a:pt x="9" y="516"/>
                                </a:lnTo>
                                <a:lnTo>
                                  <a:pt x="9" y="506"/>
                                </a:lnTo>
                                <a:lnTo>
                                  <a:pt x="9" y="264"/>
                                </a:lnTo>
                                <a:lnTo>
                                  <a:pt x="9" y="254"/>
                                </a:lnTo>
                                <a:lnTo>
                                  <a:pt x="9" y="10"/>
                                </a:lnTo>
                                <a:lnTo>
                                  <a:pt x="9" y="0"/>
                                </a:lnTo>
                                <a:close/>
                                <a:moveTo>
                                  <a:pt x="8528" y="0"/>
                                </a:moveTo>
                                <a:lnTo>
                                  <a:pt x="4309" y="0"/>
                                </a:lnTo>
                                <a:lnTo>
                                  <a:pt x="4299" y="0"/>
                                </a:lnTo>
                                <a:lnTo>
                                  <a:pt x="9" y="0"/>
                                </a:lnTo>
                                <a:lnTo>
                                  <a:pt x="9" y="10"/>
                                </a:lnTo>
                                <a:lnTo>
                                  <a:pt x="4299" y="10"/>
                                </a:lnTo>
                                <a:lnTo>
                                  <a:pt x="4299" y="254"/>
                                </a:lnTo>
                                <a:lnTo>
                                  <a:pt x="9" y="254"/>
                                </a:lnTo>
                                <a:lnTo>
                                  <a:pt x="9" y="264"/>
                                </a:lnTo>
                                <a:lnTo>
                                  <a:pt x="4299" y="264"/>
                                </a:lnTo>
                                <a:lnTo>
                                  <a:pt x="4299" y="506"/>
                                </a:lnTo>
                                <a:lnTo>
                                  <a:pt x="9" y="506"/>
                                </a:lnTo>
                                <a:lnTo>
                                  <a:pt x="9" y="516"/>
                                </a:lnTo>
                                <a:lnTo>
                                  <a:pt x="4299" y="516"/>
                                </a:lnTo>
                                <a:lnTo>
                                  <a:pt x="4299" y="763"/>
                                </a:lnTo>
                                <a:lnTo>
                                  <a:pt x="9" y="763"/>
                                </a:lnTo>
                                <a:lnTo>
                                  <a:pt x="9" y="773"/>
                                </a:lnTo>
                                <a:lnTo>
                                  <a:pt x="4299" y="773"/>
                                </a:lnTo>
                                <a:lnTo>
                                  <a:pt x="4309" y="773"/>
                                </a:lnTo>
                                <a:lnTo>
                                  <a:pt x="8528" y="773"/>
                                </a:lnTo>
                                <a:lnTo>
                                  <a:pt x="8528" y="763"/>
                                </a:lnTo>
                                <a:lnTo>
                                  <a:pt x="4309" y="763"/>
                                </a:lnTo>
                                <a:lnTo>
                                  <a:pt x="4309" y="516"/>
                                </a:lnTo>
                                <a:lnTo>
                                  <a:pt x="8528" y="516"/>
                                </a:lnTo>
                                <a:lnTo>
                                  <a:pt x="8528" y="506"/>
                                </a:lnTo>
                                <a:lnTo>
                                  <a:pt x="4309" y="506"/>
                                </a:lnTo>
                                <a:lnTo>
                                  <a:pt x="4309" y="264"/>
                                </a:lnTo>
                                <a:lnTo>
                                  <a:pt x="8528" y="264"/>
                                </a:lnTo>
                                <a:lnTo>
                                  <a:pt x="8528" y="254"/>
                                </a:lnTo>
                                <a:lnTo>
                                  <a:pt x="4309" y="254"/>
                                </a:lnTo>
                                <a:lnTo>
                                  <a:pt x="4309" y="10"/>
                                </a:lnTo>
                                <a:lnTo>
                                  <a:pt x="8528" y="10"/>
                                </a:lnTo>
                                <a:lnTo>
                                  <a:pt x="8528" y="0"/>
                                </a:lnTo>
                                <a:close/>
                                <a:moveTo>
                                  <a:pt x="8538" y="0"/>
                                </a:moveTo>
                                <a:lnTo>
                                  <a:pt x="8528" y="0"/>
                                </a:lnTo>
                                <a:lnTo>
                                  <a:pt x="8528" y="10"/>
                                </a:lnTo>
                                <a:lnTo>
                                  <a:pt x="8528" y="254"/>
                                </a:lnTo>
                                <a:lnTo>
                                  <a:pt x="8528" y="264"/>
                                </a:lnTo>
                                <a:lnTo>
                                  <a:pt x="8528" y="506"/>
                                </a:lnTo>
                                <a:lnTo>
                                  <a:pt x="8528" y="516"/>
                                </a:lnTo>
                                <a:lnTo>
                                  <a:pt x="8528" y="763"/>
                                </a:lnTo>
                                <a:lnTo>
                                  <a:pt x="8528" y="773"/>
                                </a:lnTo>
                                <a:lnTo>
                                  <a:pt x="8538" y="773"/>
                                </a:lnTo>
                                <a:lnTo>
                                  <a:pt x="8538" y="763"/>
                                </a:lnTo>
                                <a:lnTo>
                                  <a:pt x="8538" y="516"/>
                                </a:lnTo>
                                <a:lnTo>
                                  <a:pt x="8538" y="506"/>
                                </a:lnTo>
                                <a:lnTo>
                                  <a:pt x="8538" y="264"/>
                                </a:lnTo>
                                <a:lnTo>
                                  <a:pt x="8538" y="254"/>
                                </a:lnTo>
                                <a:lnTo>
                                  <a:pt x="8538" y="10"/>
                                </a:lnTo>
                                <a:lnTo>
                                  <a:pt x="853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3DC7A58" id="docshapegroup28" o:spid="_x0000_s1026" style="position:absolute;margin-left:145pt;margin-top:311.45pt;width:426.95pt;height:38.65pt;z-index:-251642880;mso-position-horizontal-relative:page;mso-position-vertical-relative:page" coordorigin="2900,6229" coordsize="8539,77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">
                <v:shape id="docshape29" o:spid="_x0000_s1027" style="position:absolute;left:3007;top:6241;width:12;height:243;visibility:visible;mso-wrap-style:square;v-text-anchor:top" coordsize="12,24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" path="m12,238l,238r,4l12,242r,-4xm12,l,,,5,,238r4,l4,5r8,l12,xe" fillcolor="#7e7e7e" stroked="f">
                  <v:path arrowok="t" o:connecttype="custom" o:connectlocs="12,6479;0,6479;0,6483;12,6483;12,6479;12,6241;0,6241;0,6246;0,6479;4,6479;4,6246;12,6246;12,6241" o:connectangles="0,0,0,0,0,0,0,0,0,0,0,0,0"/>
                </v:shape>
                <v:shape id="docshape30" o:spid="_x0000_s1028" style="position:absolute;left:2899;top:6229;width:8539;height:773;visibility:visible;mso-wrap-style:square;v-text-anchor:top" coordsize="8539,7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" path="m9,l,,,10,,254r,10l,506r,10l,763r,10l9,773r,-10l9,516r,-10l9,264r,-10l9,10,9,xm8528,l4309,r-10,l9,r,10l4299,10r,244l9,254r,10l4299,264r,242l9,506r,10l4299,516r,247l9,763r,10l4299,773r10,l8528,773r,-10l4309,763r,-247l8528,516r,-10l4309,506r,-242l8528,264r,-10l4309,254r,-244l8528,10r,-10xm8538,r-10,l8528,10r,244l8528,264r,242l8528,516r,247l8528,773r10,l8538,763r,-247l8538,506r,-242l8538,254r,-244l8538,xe" fillcolor="black" stroked="f">
                  <v:path arrowok="t" o:connecttype="custom" o:connectlocs="0,6229;0,6483;0,6735;0,6992;9,7002;9,6745;9,6493;9,6239;8528,6229;4299,6229;9,6239;4299,6483;9,6493;4299,6735;9,6745;4299,6992;9,7002;4309,7002;8528,6992;4309,6745;8528,6735;4309,6493;8528,6483;4309,6239;8528,6229;8528,6229;8528,6483;8528,6735;8528,6992;8538,7002;8538,6745;8538,6493;8538,6239" o:connectangles="0,0,0,0,0,0,0,0,0,0,0,0,0,0,0,0,0,0,0,0,0,0,0,0,0,0,0,0,0,0,0,0,0"/>
                </v:shape>
                <w10:wrap anchorx="page" anchory="page"/>
              </v:group>
            </w:pict>
          </mc:Fallback>
        </mc:AlternateContent>
      </w:r>
      <w:r>
        <w:rPr>
          <w:noProof/>
        </w:rPr>
        <mc:AlternateContent>
          <mc:Choice Requires="wpg">
            <w:drawing>
              <wp:anchor distT="0" distB="0" distL="114300" distR="114300" simplePos="0" relativeHeight="251674624" behindDoc="1" locked="0" layoutInCell="1" allowOverlap="1" wp14:anchorId="631A9AF7" wp14:editId="0EB7EA79">
                <wp:simplePos x="0" y="0"/>
                <wp:positionH relativeFrom="page">
                  <wp:posOffset>1775460</wp:posOffset>
                </wp:positionH>
                <wp:positionV relativeFrom="page">
                  <wp:posOffset>4629150</wp:posOffset>
                </wp:positionV>
                <wp:extent cx="5594350" cy="1035685"/>
                <wp:effectExtent l="0" t="0" r="6350" b="5715"/>
                <wp:wrapNone/>
                <wp:docPr id="30" name="docshapegroup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94350" cy="1035685"/>
                          <a:chOff x="2796" y="7290"/>
                          <a:chExt cx="8810" cy="1631"/>
                        </a:xfrm>
                      </wpg:grpSpPr>
                      <wps:wsp>
                        <wps:cNvPr id="31" name="docshape32"/>
                        <wps:cNvSpPr>
                          <a:spLocks/>
                        </wps:cNvSpPr>
                        <wps:spPr bwMode="auto">
                          <a:xfrm>
                            <a:off x="2796" y="7289"/>
                            <a:ext cx="8810" cy="1631"/>
                          </a:xfrm>
                          <a:prstGeom prst="rect">
                            <a:avLst/>
                          </a:prstGeom>
                          <a:solidFill>
                            <a:srgbClr val="EDEB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2" name="docshape33"/>
                        <wps:cNvSpPr>
                          <a:spLocks/>
                        </wps:cNvSpPr>
                        <wps:spPr bwMode="auto">
                          <a:xfrm>
                            <a:off x="3002" y="7364"/>
                            <a:ext cx="204" cy="756"/>
                          </a:xfrm>
                          <a:custGeom>
                            <a:avLst/>
                            <a:gdLst>
                              <a:gd name="T0" fmla="+- 0 3015 3003"/>
                              <a:gd name="T1" fmla="*/ T0 w 204"/>
                              <a:gd name="T2" fmla="+- 0 7616 7364"/>
                              <a:gd name="T3" fmla="*/ 7616 h 756"/>
                              <a:gd name="T4" fmla="+- 0 3003 3003"/>
                              <a:gd name="T5" fmla="*/ T4 w 204"/>
                              <a:gd name="T6" fmla="+- 0 7616 7364"/>
                              <a:gd name="T7" fmla="*/ 7616 h 756"/>
                              <a:gd name="T8" fmla="+- 0 3003 3003"/>
                              <a:gd name="T9" fmla="*/ T8 w 204"/>
                              <a:gd name="T10" fmla="+- 0 7621 7364"/>
                              <a:gd name="T11" fmla="*/ 7621 h 756"/>
                              <a:gd name="T12" fmla="+- 0 3015 3003"/>
                              <a:gd name="T13" fmla="*/ T12 w 204"/>
                              <a:gd name="T14" fmla="+- 0 7621 7364"/>
                              <a:gd name="T15" fmla="*/ 7621 h 756"/>
                              <a:gd name="T16" fmla="+- 0 3015 3003"/>
                              <a:gd name="T17" fmla="*/ T16 w 204"/>
                              <a:gd name="T18" fmla="+- 0 7616 7364"/>
                              <a:gd name="T19" fmla="*/ 7616 h 756"/>
                              <a:gd name="T20" fmla="+- 0 3015 3003"/>
                              <a:gd name="T21" fmla="*/ T20 w 204"/>
                              <a:gd name="T22" fmla="+- 0 7364 7364"/>
                              <a:gd name="T23" fmla="*/ 7364 h 756"/>
                              <a:gd name="T24" fmla="+- 0 3003 3003"/>
                              <a:gd name="T25" fmla="*/ T24 w 204"/>
                              <a:gd name="T26" fmla="+- 0 7364 7364"/>
                              <a:gd name="T27" fmla="*/ 7364 h 756"/>
                              <a:gd name="T28" fmla="+- 0 3003 3003"/>
                              <a:gd name="T29" fmla="*/ T28 w 204"/>
                              <a:gd name="T30" fmla="+- 0 7369 7364"/>
                              <a:gd name="T31" fmla="*/ 7369 h 756"/>
                              <a:gd name="T32" fmla="+- 0 3003 3003"/>
                              <a:gd name="T33" fmla="*/ T32 w 204"/>
                              <a:gd name="T34" fmla="+- 0 7616 7364"/>
                              <a:gd name="T35" fmla="*/ 7616 h 756"/>
                              <a:gd name="T36" fmla="+- 0 3008 3003"/>
                              <a:gd name="T37" fmla="*/ T36 w 204"/>
                              <a:gd name="T38" fmla="+- 0 7616 7364"/>
                              <a:gd name="T39" fmla="*/ 7616 h 756"/>
                              <a:gd name="T40" fmla="+- 0 3008 3003"/>
                              <a:gd name="T41" fmla="*/ T40 w 204"/>
                              <a:gd name="T42" fmla="+- 0 7369 7364"/>
                              <a:gd name="T43" fmla="*/ 7369 h 756"/>
                              <a:gd name="T44" fmla="+- 0 3015 3003"/>
                              <a:gd name="T45" fmla="*/ T44 w 204"/>
                              <a:gd name="T46" fmla="+- 0 7369 7364"/>
                              <a:gd name="T47" fmla="*/ 7369 h 756"/>
                              <a:gd name="T48" fmla="+- 0 3015 3003"/>
                              <a:gd name="T49" fmla="*/ T48 w 204"/>
                              <a:gd name="T50" fmla="+- 0 7364 7364"/>
                              <a:gd name="T51" fmla="*/ 7364 h 756"/>
                              <a:gd name="T52" fmla="+- 0 3020 3003"/>
                              <a:gd name="T53" fmla="*/ T52 w 204"/>
                              <a:gd name="T54" fmla="+- 0 8115 7364"/>
                              <a:gd name="T55" fmla="*/ 8115 h 756"/>
                              <a:gd name="T56" fmla="+- 0 3008 3003"/>
                              <a:gd name="T57" fmla="*/ T56 w 204"/>
                              <a:gd name="T58" fmla="+- 0 8115 7364"/>
                              <a:gd name="T59" fmla="*/ 8115 h 756"/>
                              <a:gd name="T60" fmla="+- 0 3008 3003"/>
                              <a:gd name="T61" fmla="*/ T60 w 204"/>
                              <a:gd name="T62" fmla="+- 0 8120 7364"/>
                              <a:gd name="T63" fmla="*/ 8120 h 756"/>
                              <a:gd name="T64" fmla="+- 0 3020 3003"/>
                              <a:gd name="T65" fmla="*/ T64 w 204"/>
                              <a:gd name="T66" fmla="+- 0 8120 7364"/>
                              <a:gd name="T67" fmla="*/ 8120 h 756"/>
                              <a:gd name="T68" fmla="+- 0 3020 3003"/>
                              <a:gd name="T69" fmla="*/ T68 w 204"/>
                              <a:gd name="T70" fmla="+- 0 8115 7364"/>
                              <a:gd name="T71" fmla="*/ 8115 h 756"/>
                              <a:gd name="T72" fmla="+- 0 3020 3003"/>
                              <a:gd name="T73" fmla="*/ T72 w 204"/>
                              <a:gd name="T74" fmla="+- 0 7878 7364"/>
                              <a:gd name="T75" fmla="*/ 7878 h 756"/>
                              <a:gd name="T76" fmla="+- 0 3008 3003"/>
                              <a:gd name="T77" fmla="*/ T76 w 204"/>
                              <a:gd name="T78" fmla="+- 0 7878 7364"/>
                              <a:gd name="T79" fmla="*/ 7878 h 756"/>
                              <a:gd name="T80" fmla="+- 0 3008 3003"/>
                              <a:gd name="T81" fmla="*/ T80 w 204"/>
                              <a:gd name="T82" fmla="+- 0 7883 7364"/>
                              <a:gd name="T83" fmla="*/ 7883 h 756"/>
                              <a:gd name="T84" fmla="+- 0 3008 3003"/>
                              <a:gd name="T85" fmla="*/ T84 w 204"/>
                              <a:gd name="T86" fmla="+- 0 8115 7364"/>
                              <a:gd name="T87" fmla="*/ 8115 h 756"/>
                              <a:gd name="T88" fmla="+- 0 3012 3003"/>
                              <a:gd name="T89" fmla="*/ T88 w 204"/>
                              <a:gd name="T90" fmla="+- 0 8115 7364"/>
                              <a:gd name="T91" fmla="*/ 8115 h 756"/>
                              <a:gd name="T92" fmla="+- 0 3012 3003"/>
                              <a:gd name="T93" fmla="*/ T92 w 204"/>
                              <a:gd name="T94" fmla="+- 0 7883 7364"/>
                              <a:gd name="T95" fmla="*/ 7883 h 756"/>
                              <a:gd name="T96" fmla="+- 0 3020 3003"/>
                              <a:gd name="T97" fmla="*/ T96 w 204"/>
                              <a:gd name="T98" fmla="+- 0 7883 7364"/>
                              <a:gd name="T99" fmla="*/ 7883 h 756"/>
                              <a:gd name="T100" fmla="+- 0 3020 3003"/>
                              <a:gd name="T101" fmla="*/ T100 w 204"/>
                              <a:gd name="T102" fmla="+- 0 7878 7364"/>
                              <a:gd name="T103" fmla="*/ 7878 h 756"/>
                              <a:gd name="T104" fmla="+- 0 3207 3003"/>
                              <a:gd name="T105" fmla="*/ T104 w 204"/>
                              <a:gd name="T106" fmla="+- 0 7616 7364"/>
                              <a:gd name="T107" fmla="*/ 7616 h 756"/>
                              <a:gd name="T108" fmla="+- 0 3195 3003"/>
                              <a:gd name="T109" fmla="*/ T108 w 204"/>
                              <a:gd name="T110" fmla="+- 0 7616 7364"/>
                              <a:gd name="T111" fmla="*/ 7616 h 756"/>
                              <a:gd name="T112" fmla="+- 0 3195 3003"/>
                              <a:gd name="T113" fmla="*/ T112 w 204"/>
                              <a:gd name="T114" fmla="+- 0 7621 7364"/>
                              <a:gd name="T115" fmla="*/ 7621 h 756"/>
                              <a:gd name="T116" fmla="+- 0 3207 3003"/>
                              <a:gd name="T117" fmla="*/ T116 w 204"/>
                              <a:gd name="T118" fmla="+- 0 7621 7364"/>
                              <a:gd name="T119" fmla="*/ 7621 h 756"/>
                              <a:gd name="T120" fmla="+- 0 3207 3003"/>
                              <a:gd name="T121" fmla="*/ T120 w 204"/>
                              <a:gd name="T122" fmla="+- 0 7616 7364"/>
                              <a:gd name="T123" fmla="*/ 7616 h 756"/>
                              <a:gd name="T124" fmla="+- 0 3207 3003"/>
                              <a:gd name="T125" fmla="*/ T124 w 204"/>
                              <a:gd name="T126" fmla="+- 0 7364 7364"/>
                              <a:gd name="T127" fmla="*/ 7364 h 756"/>
                              <a:gd name="T128" fmla="+- 0 3195 3003"/>
                              <a:gd name="T129" fmla="*/ T128 w 204"/>
                              <a:gd name="T130" fmla="+- 0 7364 7364"/>
                              <a:gd name="T131" fmla="*/ 7364 h 756"/>
                              <a:gd name="T132" fmla="+- 0 3195 3003"/>
                              <a:gd name="T133" fmla="*/ T132 w 204"/>
                              <a:gd name="T134" fmla="+- 0 7369 7364"/>
                              <a:gd name="T135" fmla="*/ 7369 h 756"/>
                              <a:gd name="T136" fmla="+- 0 3202 3003"/>
                              <a:gd name="T137" fmla="*/ T136 w 204"/>
                              <a:gd name="T138" fmla="+- 0 7369 7364"/>
                              <a:gd name="T139" fmla="*/ 7369 h 756"/>
                              <a:gd name="T140" fmla="+- 0 3202 3003"/>
                              <a:gd name="T141" fmla="*/ T140 w 204"/>
                              <a:gd name="T142" fmla="+- 0 7616 7364"/>
                              <a:gd name="T143" fmla="*/ 7616 h 756"/>
                              <a:gd name="T144" fmla="+- 0 3207 3003"/>
                              <a:gd name="T145" fmla="*/ T144 w 204"/>
                              <a:gd name="T146" fmla="+- 0 7616 7364"/>
                              <a:gd name="T147" fmla="*/ 7616 h 756"/>
                              <a:gd name="T148" fmla="+- 0 3207 3003"/>
                              <a:gd name="T149" fmla="*/ T148 w 204"/>
                              <a:gd name="T150" fmla="+- 0 7369 7364"/>
                              <a:gd name="T151" fmla="*/ 7369 h 756"/>
                              <a:gd name="T152" fmla="+- 0 3207 3003"/>
                              <a:gd name="T153" fmla="*/ T152 w 204"/>
                              <a:gd name="T154" fmla="+- 0 7364 7364"/>
                              <a:gd name="T155" fmla="*/ 7364 h 7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Lst>
                            <a:rect l="0" t="0" r="r" b="b"/>
                            <a:pathLst>
                              <a:path w="204" h="756">
                                <a:moveTo>
                                  <a:pt x="12" y="252"/>
                                </a:moveTo>
                                <a:lnTo>
                                  <a:pt x="0" y="252"/>
                                </a:lnTo>
                                <a:lnTo>
                                  <a:pt x="0" y="257"/>
                                </a:lnTo>
                                <a:lnTo>
                                  <a:pt x="12" y="257"/>
                                </a:lnTo>
                                <a:lnTo>
                                  <a:pt x="12" y="252"/>
                                </a:lnTo>
                                <a:close/>
                                <a:moveTo>
                                  <a:pt x="12" y="0"/>
                                </a:moveTo>
                                <a:lnTo>
                                  <a:pt x="0" y="0"/>
                                </a:lnTo>
                                <a:lnTo>
                                  <a:pt x="0" y="5"/>
                                </a:lnTo>
                                <a:lnTo>
                                  <a:pt x="0" y="252"/>
                                </a:lnTo>
                                <a:lnTo>
                                  <a:pt x="5" y="252"/>
                                </a:lnTo>
                                <a:lnTo>
                                  <a:pt x="5" y="5"/>
                                </a:lnTo>
                                <a:lnTo>
                                  <a:pt x="12" y="5"/>
                                </a:lnTo>
                                <a:lnTo>
                                  <a:pt x="12" y="0"/>
                                </a:lnTo>
                                <a:close/>
                                <a:moveTo>
                                  <a:pt x="17" y="751"/>
                                </a:moveTo>
                                <a:lnTo>
                                  <a:pt x="5" y="751"/>
                                </a:lnTo>
                                <a:lnTo>
                                  <a:pt x="5" y="756"/>
                                </a:lnTo>
                                <a:lnTo>
                                  <a:pt x="17" y="756"/>
                                </a:lnTo>
                                <a:lnTo>
                                  <a:pt x="17" y="751"/>
                                </a:lnTo>
                                <a:close/>
                                <a:moveTo>
                                  <a:pt x="17" y="514"/>
                                </a:moveTo>
                                <a:lnTo>
                                  <a:pt x="5" y="514"/>
                                </a:lnTo>
                                <a:lnTo>
                                  <a:pt x="5" y="519"/>
                                </a:lnTo>
                                <a:lnTo>
                                  <a:pt x="5" y="751"/>
                                </a:lnTo>
                                <a:lnTo>
                                  <a:pt x="9" y="751"/>
                                </a:lnTo>
                                <a:lnTo>
                                  <a:pt x="9" y="519"/>
                                </a:lnTo>
                                <a:lnTo>
                                  <a:pt x="17" y="519"/>
                                </a:lnTo>
                                <a:lnTo>
                                  <a:pt x="17" y="514"/>
                                </a:lnTo>
                                <a:close/>
                                <a:moveTo>
                                  <a:pt x="204" y="252"/>
                                </a:moveTo>
                                <a:lnTo>
                                  <a:pt x="192" y="252"/>
                                </a:lnTo>
                                <a:lnTo>
                                  <a:pt x="192" y="257"/>
                                </a:lnTo>
                                <a:lnTo>
                                  <a:pt x="204" y="257"/>
                                </a:lnTo>
                                <a:lnTo>
                                  <a:pt x="204" y="252"/>
                                </a:lnTo>
                                <a:close/>
                                <a:moveTo>
                                  <a:pt x="204" y="0"/>
                                </a:moveTo>
                                <a:lnTo>
                                  <a:pt x="192" y="0"/>
                                </a:lnTo>
                                <a:lnTo>
                                  <a:pt x="192" y="5"/>
                                </a:lnTo>
                                <a:lnTo>
                                  <a:pt x="199" y="5"/>
                                </a:lnTo>
                                <a:lnTo>
                                  <a:pt x="199" y="252"/>
                                </a:lnTo>
                                <a:lnTo>
                                  <a:pt x="204" y="252"/>
                                </a:lnTo>
                                <a:lnTo>
                                  <a:pt x="204" y="5"/>
                                </a:lnTo>
                                <a:lnTo>
                                  <a:pt x="204"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3" name="docshape34"/>
                        <wps:cNvSpPr>
                          <a:spLocks/>
                        </wps:cNvSpPr>
                        <wps:spPr bwMode="auto">
                          <a:xfrm>
                            <a:off x="2899" y="7865"/>
                            <a:ext cx="8539" cy="773"/>
                          </a:xfrm>
                          <a:custGeom>
                            <a:avLst/>
                            <a:gdLst>
                              <a:gd name="T0" fmla="+- 0 2900 2900"/>
                              <a:gd name="T1" fmla="*/ T0 w 8539"/>
                              <a:gd name="T2" fmla="+- 0 7866 7866"/>
                              <a:gd name="T3" fmla="*/ 7866 h 773"/>
                              <a:gd name="T4" fmla="+- 0 2900 2900"/>
                              <a:gd name="T5" fmla="*/ T4 w 8539"/>
                              <a:gd name="T6" fmla="+- 0 8120 7866"/>
                              <a:gd name="T7" fmla="*/ 8120 h 773"/>
                              <a:gd name="T8" fmla="+- 0 2900 2900"/>
                              <a:gd name="T9" fmla="*/ T8 w 8539"/>
                              <a:gd name="T10" fmla="+- 0 8375 7866"/>
                              <a:gd name="T11" fmla="*/ 8375 h 773"/>
                              <a:gd name="T12" fmla="+- 0 2900 2900"/>
                              <a:gd name="T13" fmla="*/ T12 w 8539"/>
                              <a:gd name="T14" fmla="+- 0 8629 7866"/>
                              <a:gd name="T15" fmla="*/ 8629 h 773"/>
                              <a:gd name="T16" fmla="+- 0 2909 2900"/>
                              <a:gd name="T17" fmla="*/ T16 w 8539"/>
                              <a:gd name="T18" fmla="+- 0 8639 7866"/>
                              <a:gd name="T19" fmla="*/ 8639 h 773"/>
                              <a:gd name="T20" fmla="+- 0 2909 2900"/>
                              <a:gd name="T21" fmla="*/ T20 w 8539"/>
                              <a:gd name="T22" fmla="+- 0 8384 7866"/>
                              <a:gd name="T23" fmla="*/ 8384 h 773"/>
                              <a:gd name="T24" fmla="+- 0 2909 2900"/>
                              <a:gd name="T25" fmla="*/ T24 w 8539"/>
                              <a:gd name="T26" fmla="+- 0 8130 7866"/>
                              <a:gd name="T27" fmla="*/ 8130 h 773"/>
                              <a:gd name="T28" fmla="+- 0 2909 2900"/>
                              <a:gd name="T29" fmla="*/ T28 w 8539"/>
                              <a:gd name="T30" fmla="+- 0 7875 7866"/>
                              <a:gd name="T31" fmla="*/ 7875 h 773"/>
                              <a:gd name="T32" fmla="+- 0 11428 2900"/>
                              <a:gd name="T33" fmla="*/ T32 w 8539"/>
                              <a:gd name="T34" fmla="+- 0 7866 7866"/>
                              <a:gd name="T35" fmla="*/ 7866 h 773"/>
                              <a:gd name="T36" fmla="+- 0 7199 2900"/>
                              <a:gd name="T37" fmla="*/ T36 w 8539"/>
                              <a:gd name="T38" fmla="+- 0 7866 7866"/>
                              <a:gd name="T39" fmla="*/ 7866 h 773"/>
                              <a:gd name="T40" fmla="+- 0 2909 2900"/>
                              <a:gd name="T41" fmla="*/ T40 w 8539"/>
                              <a:gd name="T42" fmla="+- 0 7875 7866"/>
                              <a:gd name="T43" fmla="*/ 7875 h 773"/>
                              <a:gd name="T44" fmla="+- 0 7199 2900"/>
                              <a:gd name="T45" fmla="*/ T44 w 8539"/>
                              <a:gd name="T46" fmla="+- 0 8120 7866"/>
                              <a:gd name="T47" fmla="*/ 8120 h 773"/>
                              <a:gd name="T48" fmla="+- 0 2909 2900"/>
                              <a:gd name="T49" fmla="*/ T48 w 8539"/>
                              <a:gd name="T50" fmla="+- 0 8130 7866"/>
                              <a:gd name="T51" fmla="*/ 8130 h 773"/>
                              <a:gd name="T52" fmla="+- 0 7199 2900"/>
                              <a:gd name="T53" fmla="*/ T52 w 8539"/>
                              <a:gd name="T54" fmla="+- 0 8375 7866"/>
                              <a:gd name="T55" fmla="*/ 8375 h 773"/>
                              <a:gd name="T56" fmla="+- 0 2909 2900"/>
                              <a:gd name="T57" fmla="*/ T56 w 8539"/>
                              <a:gd name="T58" fmla="+- 0 8384 7866"/>
                              <a:gd name="T59" fmla="*/ 8384 h 773"/>
                              <a:gd name="T60" fmla="+- 0 7199 2900"/>
                              <a:gd name="T61" fmla="*/ T60 w 8539"/>
                              <a:gd name="T62" fmla="+- 0 8629 7866"/>
                              <a:gd name="T63" fmla="*/ 8629 h 773"/>
                              <a:gd name="T64" fmla="+- 0 2909 2900"/>
                              <a:gd name="T65" fmla="*/ T64 w 8539"/>
                              <a:gd name="T66" fmla="+- 0 8639 7866"/>
                              <a:gd name="T67" fmla="*/ 8639 h 773"/>
                              <a:gd name="T68" fmla="+- 0 7209 2900"/>
                              <a:gd name="T69" fmla="*/ T68 w 8539"/>
                              <a:gd name="T70" fmla="+- 0 8639 7866"/>
                              <a:gd name="T71" fmla="*/ 8639 h 773"/>
                              <a:gd name="T72" fmla="+- 0 11428 2900"/>
                              <a:gd name="T73" fmla="*/ T72 w 8539"/>
                              <a:gd name="T74" fmla="+- 0 8629 7866"/>
                              <a:gd name="T75" fmla="*/ 8629 h 773"/>
                              <a:gd name="T76" fmla="+- 0 7209 2900"/>
                              <a:gd name="T77" fmla="*/ T76 w 8539"/>
                              <a:gd name="T78" fmla="+- 0 8384 7866"/>
                              <a:gd name="T79" fmla="*/ 8384 h 773"/>
                              <a:gd name="T80" fmla="+- 0 11428 2900"/>
                              <a:gd name="T81" fmla="*/ T80 w 8539"/>
                              <a:gd name="T82" fmla="+- 0 8375 7866"/>
                              <a:gd name="T83" fmla="*/ 8375 h 773"/>
                              <a:gd name="T84" fmla="+- 0 7209 2900"/>
                              <a:gd name="T85" fmla="*/ T84 w 8539"/>
                              <a:gd name="T86" fmla="+- 0 8130 7866"/>
                              <a:gd name="T87" fmla="*/ 8130 h 773"/>
                              <a:gd name="T88" fmla="+- 0 11428 2900"/>
                              <a:gd name="T89" fmla="*/ T88 w 8539"/>
                              <a:gd name="T90" fmla="+- 0 8120 7866"/>
                              <a:gd name="T91" fmla="*/ 8120 h 773"/>
                              <a:gd name="T92" fmla="+- 0 7209 2900"/>
                              <a:gd name="T93" fmla="*/ T92 w 8539"/>
                              <a:gd name="T94" fmla="+- 0 7875 7866"/>
                              <a:gd name="T95" fmla="*/ 7875 h 773"/>
                              <a:gd name="T96" fmla="+- 0 11428 2900"/>
                              <a:gd name="T97" fmla="*/ T96 w 8539"/>
                              <a:gd name="T98" fmla="+- 0 7866 7866"/>
                              <a:gd name="T99" fmla="*/ 7866 h 773"/>
                              <a:gd name="T100" fmla="+- 0 11428 2900"/>
                              <a:gd name="T101" fmla="*/ T100 w 8539"/>
                              <a:gd name="T102" fmla="+- 0 7866 7866"/>
                              <a:gd name="T103" fmla="*/ 7866 h 773"/>
                              <a:gd name="T104" fmla="+- 0 11428 2900"/>
                              <a:gd name="T105" fmla="*/ T104 w 8539"/>
                              <a:gd name="T106" fmla="+- 0 8120 7866"/>
                              <a:gd name="T107" fmla="*/ 8120 h 773"/>
                              <a:gd name="T108" fmla="+- 0 11428 2900"/>
                              <a:gd name="T109" fmla="*/ T108 w 8539"/>
                              <a:gd name="T110" fmla="+- 0 8375 7866"/>
                              <a:gd name="T111" fmla="*/ 8375 h 773"/>
                              <a:gd name="T112" fmla="+- 0 11428 2900"/>
                              <a:gd name="T113" fmla="*/ T112 w 8539"/>
                              <a:gd name="T114" fmla="+- 0 8629 7866"/>
                              <a:gd name="T115" fmla="*/ 8629 h 773"/>
                              <a:gd name="T116" fmla="+- 0 11438 2900"/>
                              <a:gd name="T117" fmla="*/ T116 w 8539"/>
                              <a:gd name="T118" fmla="+- 0 8639 7866"/>
                              <a:gd name="T119" fmla="*/ 8639 h 773"/>
                              <a:gd name="T120" fmla="+- 0 11438 2900"/>
                              <a:gd name="T121" fmla="*/ T120 w 8539"/>
                              <a:gd name="T122" fmla="+- 0 8384 7866"/>
                              <a:gd name="T123" fmla="*/ 8384 h 773"/>
                              <a:gd name="T124" fmla="+- 0 11438 2900"/>
                              <a:gd name="T125" fmla="*/ T124 w 8539"/>
                              <a:gd name="T126" fmla="+- 0 8130 7866"/>
                              <a:gd name="T127" fmla="*/ 8130 h 773"/>
                              <a:gd name="T128" fmla="+- 0 11438 2900"/>
                              <a:gd name="T129" fmla="*/ T128 w 8539"/>
                              <a:gd name="T130" fmla="+- 0 7875 7866"/>
                              <a:gd name="T131" fmla="*/ 7875 h 77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Lst>
                            <a:rect l="0" t="0" r="r" b="b"/>
                            <a:pathLst>
                              <a:path w="8539" h="773">
                                <a:moveTo>
                                  <a:pt x="9" y="0"/>
                                </a:moveTo>
                                <a:lnTo>
                                  <a:pt x="0" y="0"/>
                                </a:lnTo>
                                <a:lnTo>
                                  <a:pt x="0" y="9"/>
                                </a:lnTo>
                                <a:lnTo>
                                  <a:pt x="0" y="254"/>
                                </a:lnTo>
                                <a:lnTo>
                                  <a:pt x="0" y="264"/>
                                </a:lnTo>
                                <a:lnTo>
                                  <a:pt x="0" y="509"/>
                                </a:lnTo>
                                <a:lnTo>
                                  <a:pt x="0" y="518"/>
                                </a:lnTo>
                                <a:lnTo>
                                  <a:pt x="0" y="763"/>
                                </a:lnTo>
                                <a:lnTo>
                                  <a:pt x="0" y="773"/>
                                </a:lnTo>
                                <a:lnTo>
                                  <a:pt x="9" y="773"/>
                                </a:lnTo>
                                <a:lnTo>
                                  <a:pt x="9" y="763"/>
                                </a:lnTo>
                                <a:lnTo>
                                  <a:pt x="9" y="518"/>
                                </a:lnTo>
                                <a:lnTo>
                                  <a:pt x="9" y="509"/>
                                </a:lnTo>
                                <a:lnTo>
                                  <a:pt x="9" y="264"/>
                                </a:lnTo>
                                <a:lnTo>
                                  <a:pt x="9" y="254"/>
                                </a:lnTo>
                                <a:lnTo>
                                  <a:pt x="9" y="9"/>
                                </a:lnTo>
                                <a:lnTo>
                                  <a:pt x="9" y="0"/>
                                </a:lnTo>
                                <a:close/>
                                <a:moveTo>
                                  <a:pt x="8528" y="0"/>
                                </a:moveTo>
                                <a:lnTo>
                                  <a:pt x="4309" y="0"/>
                                </a:lnTo>
                                <a:lnTo>
                                  <a:pt x="4299" y="0"/>
                                </a:lnTo>
                                <a:lnTo>
                                  <a:pt x="9" y="0"/>
                                </a:lnTo>
                                <a:lnTo>
                                  <a:pt x="9" y="9"/>
                                </a:lnTo>
                                <a:lnTo>
                                  <a:pt x="4299" y="9"/>
                                </a:lnTo>
                                <a:lnTo>
                                  <a:pt x="4299" y="254"/>
                                </a:lnTo>
                                <a:lnTo>
                                  <a:pt x="9" y="254"/>
                                </a:lnTo>
                                <a:lnTo>
                                  <a:pt x="9" y="264"/>
                                </a:lnTo>
                                <a:lnTo>
                                  <a:pt x="4299" y="264"/>
                                </a:lnTo>
                                <a:lnTo>
                                  <a:pt x="4299" y="509"/>
                                </a:lnTo>
                                <a:lnTo>
                                  <a:pt x="9" y="509"/>
                                </a:lnTo>
                                <a:lnTo>
                                  <a:pt x="9" y="518"/>
                                </a:lnTo>
                                <a:lnTo>
                                  <a:pt x="4299" y="518"/>
                                </a:lnTo>
                                <a:lnTo>
                                  <a:pt x="4299" y="763"/>
                                </a:lnTo>
                                <a:lnTo>
                                  <a:pt x="9" y="763"/>
                                </a:lnTo>
                                <a:lnTo>
                                  <a:pt x="9" y="773"/>
                                </a:lnTo>
                                <a:lnTo>
                                  <a:pt x="4299" y="773"/>
                                </a:lnTo>
                                <a:lnTo>
                                  <a:pt x="4309" y="773"/>
                                </a:lnTo>
                                <a:lnTo>
                                  <a:pt x="8528" y="773"/>
                                </a:lnTo>
                                <a:lnTo>
                                  <a:pt x="8528" y="763"/>
                                </a:lnTo>
                                <a:lnTo>
                                  <a:pt x="4309" y="763"/>
                                </a:lnTo>
                                <a:lnTo>
                                  <a:pt x="4309" y="518"/>
                                </a:lnTo>
                                <a:lnTo>
                                  <a:pt x="8528" y="518"/>
                                </a:lnTo>
                                <a:lnTo>
                                  <a:pt x="8528" y="509"/>
                                </a:lnTo>
                                <a:lnTo>
                                  <a:pt x="4309" y="509"/>
                                </a:lnTo>
                                <a:lnTo>
                                  <a:pt x="4309" y="264"/>
                                </a:lnTo>
                                <a:lnTo>
                                  <a:pt x="8528" y="264"/>
                                </a:lnTo>
                                <a:lnTo>
                                  <a:pt x="8528" y="254"/>
                                </a:lnTo>
                                <a:lnTo>
                                  <a:pt x="4309" y="254"/>
                                </a:lnTo>
                                <a:lnTo>
                                  <a:pt x="4309" y="9"/>
                                </a:lnTo>
                                <a:lnTo>
                                  <a:pt x="8528" y="9"/>
                                </a:lnTo>
                                <a:lnTo>
                                  <a:pt x="8528" y="0"/>
                                </a:lnTo>
                                <a:close/>
                                <a:moveTo>
                                  <a:pt x="8538" y="0"/>
                                </a:moveTo>
                                <a:lnTo>
                                  <a:pt x="8528" y="0"/>
                                </a:lnTo>
                                <a:lnTo>
                                  <a:pt x="8528" y="9"/>
                                </a:lnTo>
                                <a:lnTo>
                                  <a:pt x="8528" y="254"/>
                                </a:lnTo>
                                <a:lnTo>
                                  <a:pt x="8528" y="264"/>
                                </a:lnTo>
                                <a:lnTo>
                                  <a:pt x="8528" y="509"/>
                                </a:lnTo>
                                <a:lnTo>
                                  <a:pt x="8528" y="518"/>
                                </a:lnTo>
                                <a:lnTo>
                                  <a:pt x="8528" y="763"/>
                                </a:lnTo>
                                <a:lnTo>
                                  <a:pt x="8528" y="773"/>
                                </a:lnTo>
                                <a:lnTo>
                                  <a:pt x="8538" y="773"/>
                                </a:lnTo>
                                <a:lnTo>
                                  <a:pt x="8538" y="763"/>
                                </a:lnTo>
                                <a:lnTo>
                                  <a:pt x="8538" y="518"/>
                                </a:lnTo>
                                <a:lnTo>
                                  <a:pt x="8538" y="509"/>
                                </a:lnTo>
                                <a:lnTo>
                                  <a:pt x="8538" y="264"/>
                                </a:lnTo>
                                <a:lnTo>
                                  <a:pt x="8538" y="254"/>
                                </a:lnTo>
                                <a:lnTo>
                                  <a:pt x="8538" y="9"/>
                                </a:lnTo>
                                <a:lnTo>
                                  <a:pt x="853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B796E29" id="docshapegroup31" o:spid="_x0000_s1026" style="position:absolute;margin-left:139.8pt;margin-top:364.5pt;width:440.5pt;height:81.55pt;z-index:-251641856;mso-position-horizontal-relative:page;mso-position-vertical-relative:page" coordorigin="2796,7290" coordsize="8810,163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">
                <v:rect id="docshape32" o:spid="_x0000_s1027" style="position:absolute;left:2796;top:7289;width:8810;height:16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" fillcolor="#edebe0" stroked="f">
                  <v:path arrowok="t"/>
                </v:rect>
                <v:shape id="docshape33" o:spid="_x0000_s1028" style="position:absolute;left:3002;top:7364;width:204;height:756;visibility:visible;mso-wrap-style:square;v-text-anchor:top" coordsize="204,75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" path="m12,252l,252r,5l12,257r,-5xm12,l,,,5,,252r5,l5,5r7,l12,xm17,751r-12,l5,756r12,l17,751xm17,514r-12,l5,519r,232l9,751,9,519r8,l17,514xm204,252r-12,l192,257r12,l204,252xm204,l192,r,5l199,5r,247l204,252,204,5r,-5xe" fillcolor="#7e7e7e" stroked="f">
                  <v:path arrowok="t" o:connecttype="custom" o:connectlocs="12,7616;0,7616;0,7621;12,7621;12,7616;12,7364;0,7364;0,7369;0,7616;5,7616;5,7369;12,7369;12,7364;17,8115;5,8115;5,8120;17,8120;17,8115;17,7878;5,7878;5,7883;5,8115;9,8115;9,7883;17,7883;17,7878;204,7616;192,7616;192,7621;204,7621;204,7616;204,7364;192,7364;192,7369;199,7369;199,7616;204,7616;204,7369;204,7364" o:connectangles="0,0,0,0,0,0,0,0,0,0,0,0,0,0,0,0,0,0,0,0,0,0,0,0,0,0,0,0,0,0,0,0,0,0,0,0,0,0,0"/>
                </v:shape>
                <v:shape id="docshape34" o:spid="_x0000_s1029" style="position:absolute;left:2899;top:7865;width:8539;height:773;visibility:visible;mso-wrap-style:square;v-text-anchor:top" coordsize="8539,7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" path="m9,l,,,9,,254r,10l,509r,9l,763r,10l9,773r,-10l9,518r,-9l9,264r,-10l9,9,9,xm8528,l4309,r-10,l9,r,9l4299,9r,245l9,254r,10l4299,264r,245l9,509r,9l4299,518r,245l9,763r,10l4299,773r10,l8528,773r,-10l4309,763r,-245l8528,518r,-9l4309,509r,-245l8528,264r,-10l4309,254r,-245l8528,9r,-9xm8538,r-10,l8528,9r,245l8528,264r,245l8528,518r,245l8528,773r10,l8538,763r,-245l8538,509r,-245l8538,254r,-245l8538,xe" fillcolor="black" stroked="f">
                  <v:path arrowok="t" o:connecttype="custom" o:connectlocs="0,7866;0,8120;0,8375;0,8629;9,8639;9,8384;9,8130;9,7875;8528,7866;4299,7866;9,7875;4299,8120;9,8130;4299,8375;9,8384;4299,8629;9,8639;4309,8639;8528,8629;4309,8384;8528,8375;4309,8130;8528,8120;4309,7875;8528,7866;8528,7866;8528,8120;8528,8375;8528,8629;8538,8639;8538,8384;8538,8130;8538,7875" o:connectangles="0,0,0,0,0,0,0,0,0,0,0,0,0,0,0,0,0,0,0,0,0,0,0,0,0,0,0,0,0,0,0,0,0"/>
                </v:shape>
                <w10:wrap anchorx="page" anchory="page"/>
              </v:group>
            </w:pict>
          </mc:Fallback>
        </mc:AlternateContent>
      </w:r>
      <w:r>
        <w:rPr>
          <w:noProof/>
        </w:rPr>
        <mc:AlternateContent>
          <mc:Choice Requires="wps">
            <w:drawing>
              <wp:anchor distT="0" distB="0" distL="114300" distR="114300" simplePos="0" relativeHeight="251675648" behindDoc="1" locked="0" layoutInCell="1" allowOverlap="1" wp14:anchorId="40AAD748" wp14:editId="7511CF40">
                <wp:simplePos x="0" y="0"/>
                <wp:positionH relativeFrom="page">
                  <wp:posOffset>1906905</wp:posOffset>
                </wp:positionH>
                <wp:positionV relativeFrom="page">
                  <wp:posOffset>5717540</wp:posOffset>
                </wp:positionV>
                <wp:extent cx="7620" cy="163195"/>
                <wp:effectExtent l="0" t="0" r="5080" b="1905"/>
                <wp:wrapNone/>
                <wp:docPr id="29" name="docshape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 cy="163195"/>
                        </a:xfrm>
                        <a:custGeom>
                          <a:avLst/>
                          <a:gdLst>
                            <a:gd name="T0" fmla="+- 0 3015 3003"/>
                            <a:gd name="T1" fmla="*/ T0 w 12"/>
                            <a:gd name="T2" fmla="+- 0 9004 9004"/>
                            <a:gd name="T3" fmla="*/ 9004 h 257"/>
                            <a:gd name="T4" fmla="+- 0 3003 3003"/>
                            <a:gd name="T5" fmla="*/ T4 w 12"/>
                            <a:gd name="T6" fmla="+- 0 9004 9004"/>
                            <a:gd name="T7" fmla="*/ 9004 h 257"/>
                            <a:gd name="T8" fmla="+- 0 3003 3003"/>
                            <a:gd name="T9" fmla="*/ T8 w 12"/>
                            <a:gd name="T10" fmla="+- 0 9009 9004"/>
                            <a:gd name="T11" fmla="*/ 9009 h 257"/>
                            <a:gd name="T12" fmla="+- 0 3003 3003"/>
                            <a:gd name="T13" fmla="*/ T12 w 12"/>
                            <a:gd name="T14" fmla="+- 0 9256 9004"/>
                            <a:gd name="T15" fmla="*/ 9256 h 257"/>
                            <a:gd name="T16" fmla="+- 0 3003 3003"/>
                            <a:gd name="T17" fmla="*/ T16 w 12"/>
                            <a:gd name="T18" fmla="+- 0 9261 9004"/>
                            <a:gd name="T19" fmla="*/ 9261 h 257"/>
                            <a:gd name="T20" fmla="+- 0 3015 3003"/>
                            <a:gd name="T21" fmla="*/ T20 w 12"/>
                            <a:gd name="T22" fmla="+- 0 9261 9004"/>
                            <a:gd name="T23" fmla="*/ 9261 h 257"/>
                            <a:gd name="T24" fmla="+- 0 3015 3003"/>
                            <a:gd name="T25" fmla="*/ T24 w 12"/>
                            <a:gd name="T26" fmla="+- 0 9256 9004"/>
                            <a:gd name="T27" fmla="*/ 9256 h 257"/>
                            <a:gd name="T28" fmla="+- 0 3008 3003"/>
                            <a:gd name="T29" fmla="*/ T28 w 12"/>
                            <a:gd name="T30" fmla="+- 0 9256 9004"/>
                            <a:gd name="T31" fmla="*/ 9256 h 257"/>
                            <a:gd name="T32" fmla="+- 0 3008 3003"/>
                            <a:gd name="T33" fmla="*/ T32 w 12"/>
                            <a:gd name="T34" fmla="+- 0 9009 9004"/>
                            <a:gd name="T35" fmla="*/ 9009 h 257"/>
                            <a:gd name="T36" fmla="+- 0 3015 3003"/>
                            <a:gd name="T37" fmla="*/ T36 w 12"/>
                            <a:gd name="T38" fmla="+- 0 9009 9004"/>
                            <a:gd name="T39" fmla="*/ 9009 h 257"/>
                            <a:gd name="T40" fmla="+- 0 3015 3003"/>
                            <a:gd name="T41" fmla="*/ T40 w 12"/>
                            <a:gd name="T42" fmla="+- 0 9004 9004"/>
                            <a:gd name="T43" fmla="*/ 9004 h 2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2" h="257">
                              <a:moveTo>
                                <a:pt x="12" y="0"/>
                              </a:moveTo>
                              <a:lnTo>
                                <a:pt x="0" y="0"/>
                              </a:lnTo>
                              <a:lnTo>
                                <a:pt x="0" y="5"/>
                              </a:lnTo>
                              <a:lnTo>
                                <a:pt x="0" y="252"/>
                              </a:lnTo>
                              <a:lnTo>
                                <a:pt x="0" y="257"/>
                              </a:lnTo>
                              <a:lnTo>
                                <a:pt x="12" y="257"/>
                              </a:lnTo>
                              <a:lnTo>
                                <a:pt x="12" y="252"/>
                              </a:lnTo>
                              <a:lnTo>
                                <a:pt x="5" y="252"/>
                              </a:lnTo>
                              <a:lnTo>
                                <a:pt x="5" y="5"/>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A7C6AB" id="docshape35" o:spid="_x0000_s1026" style="position:absolute;margin-left:150.15pt;margin-top:450.2pt;width:.6pt;height:12.85pt;z-index:-2516408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2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" path="m12,l,,,5,,252r,5l12,257r,-5l5,252,5,5r7,l12,xe" fillcolor="#7e7e7e" stroked="f">
                <v:path arrowok="t" o:connecttype="custom" o:connectlocs="7620,5717540;0,5717540;0,5720715;0,5877560;0,5880735;7620,5880735;7620,5877560;3175,5877560;3175,5720715;7620,5720715;7620,5717540" o:connectangles="0,0,0,0,0,0,0,0,0,0,0"/>
                <w10:wrap anchorx="page" anchory="page"/>
              </v:shape>
            </w:pict>
          </mc:Fallback>
        </mc:AlternateContent>
      </w:r>
      <w:r>
        <w:rPr>
          <w:noProof/>
        </w:rPr>
        <mc:AlternateContent>
          <mc:Choice Requires="wps">
            <w:drawing>
              <wp:anchor distT="0" distB="0" distL="114300" distR="114300" simplePos="0" relativeHeight="251676672" behindDoc="1" locked="0" layoutInCell="1" allowOverlap="1" wp14:anchorId="4748D23F" wp14:editId="4FB68870">
                <wp:simplePos x="0" y="0"/>
                <wp:positionH relativeFrom="page">
                  <wp:posOffset>2028825</wp:posOffset>
                </wp:positionH>
                <wp:positionV relativeFrom="page">
                  <wp:posOffset>5717540</wp:posOffset>
                </wp:positionV>
                <wp:extent cx="7620" cy="163195"/>
                <wp:effectExtent l="0" t="0" r="5080" b="1905"/>
                <wp:wrapNone/>
                <wp:docPr id="28" name="docshape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 cy="163195"/>
                        </a:xfrm>
                        <a:custGeom>
                          <a:avLst/>
                          <a:gdLst>
                            <a:gd name="T0" fmla="+- 0 3207 3195"/>
                            <a:gd name="T1" fmla="*/ T0 w 12"/>
                            <a:gd name="T2" fmla="+- 0 9004 9004"/>
                            <a:gd name="T3" fmla="*/ 9004 h 257"/>
                            <a:gd name="T4" fmla="+- 0 3195 3195"/>
                            <a:gd name="T5" fmla="*/ T4 w 12"/>
                            <a:gd name="T6" fmla="+- 0 9004 9004"/>
                            <a:gd name="T7" fmla="*/ 9004 h 257"/>
                            <a:gd name="T8" fmla="+- 0 3195 3195"/>
                            <a:gd name="T9" fmla="*/ T8 w 12"/>
                            <a:gd name="T10" fmla="+- 0 9009 9004"/>
                            <a:gd name="T11" fmla="*/ 9009 h 257"/>
                            <a:gd name="T12" fmla="+- 0 3202 3195"/>
                            <a:gd name="T13" fmla="*/ T12 w 12"/>
                            <a:gd name="T14" fmla="+- 0 9009 9004"/>
                            <a:gd name="T15" fmla="*/ 9009 h 257"/>
                            <a:gd name="T16" fmla="+- 0 3202 3195"/>
                            <a:gd name="T17" fmla="*/ T16 w 12"/>
                            <a:gd name="T18" fmla="+- 0 9256 9004"/>
                            <a:gd name="T19" fmla="*/ 9256 h 257"/>
                            <a:gd name="T20" fmla="+- 0 3195 3195"/>
                            <a:gd name="T21" fmla="*/ T20 w 12"/>
                            <a:gd name="T22" fmla="+- 0 9256 9004"/>
                            <a:gd name="T23" fmla="*/ 9256 h 257"/>
                            <a:gd name="T24" fmla="+- 0 3195 3195"/>
                            <a:gd name="T25" fmla="*/ T24 w 12"/>
                            <a:gd name="T26" fmla="+- 0 9261 9004"/>
                            <a:gd name="T27" fmla="*/ 9261 h 257"/>
                            <a:gd name="T28" fmla="+- 0 3207 3195"/>
                            <a:gd name="T29" fmla="*/ T28 w 12"/>
                            <a:gd name="T30" fmla="+- 0 9261 9004"/>
                            <a:gd name="T31" fmla="*/ 9261 h 257"/>
                            <a:gd name="T32" fmla="+- 0 3207 3195"/>
                            <a:gd name="T33" fmla="*/ T32 w 12"/>
                            <a:gd name="T34" fmla="+- 0 9256 9004"/>
                            <a:gd name="T35" fmla="*/ 9256 h 257"/>
                            <a:gd name="T36" fmla="+- 0 3207 3195"/>
                            <a:gd name="T37" fmla="*/ T36 w 12"/>
                            <a:gd name="T38" fmla="+- 0 9009 9004"/>
                            <a:gd name="T39" fmla="*/ 9009 h 257"/>
                            <a:gd name="T40" fmla="+- 0 3207 3195"/>
                            <a:gd name="T41" fmla="*/ T40 w 12"/>
                            <a:gd name="T42" fmla="+- 0 9004 9004"/>
                            <a:gd name="T43" fmla="*/ 9004 h 2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2" h="257">
                              <a:moveTo>
                                <a:pt x="12" y="0"/>
                              </a:moveTo>
                              <a:lnTo>
                                <a:pt x="0" y="0"/>
                              </a:lnTo>
                              <a:lnTo>
                                <a:pt x="0" y="5"/>
                              </a:lnTo>
                              <a:lnTo>
                                <a:pt x="7" y="5"/>
                              </a:lnTo>
                              <a:lnTo>
                                <a:pt x="7" y="252"/>
                              </a:lnTo>
                              <a:lnTo>
                                <a:pt x="0" y="252"/>
                              </a:lnTo>
                              <a:lnTo>
                                <a:pt x="0" y="257"/>
                              </a:lnTo>
                              <a:lnTo>
                                <a:pt x="12" y="257"/>
                              </a:lnTo>
                              <a:lnTo>
                                <a:pt x="12" y="252"/>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5D6182" id="docshape36" o:spid="_x0000_s1026" style="position:absolute;margin-left:159.75pt;margin-top:450.2pt;width:.6pt;height:12.85pt;z-index:-2516398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2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" path="m12,l,,,5r7,l7,252r-7,l,257r12,l12,252,12,5,12,xe" fillcolor="#7e7e7e" stroked="f">
                <v:path arrowok="t" o:connecttype="custom" o:connectlocs="7620,5717540;0,5717540;0,5720715;4445,5720715;4445,5877560;0,5877560;0,5880735;7620,5880735;7620,5877560;7620,5720715;7620,5717540" o:connectangles="0,0,0,0,0,0,0,0,0,0,0"/>
                <w10:wrap anchorx="page" anchory="page"/>
              </v:shape>
            </w:pict>
          </mc:Fallback>
        </mc:AlternateContent>
      </w:r>
      <w:r>
        <w:rPr>
          <w:noProof/>
        </w:rPr>
        <mc:AlternateContent>
          <mc:Choice Requires="wpg">
            <w:drawing>
              <wp:anchor distT="0" distB="0" distL="114300" distR="114300" simplePos="0" relativeHeight="251677696" behindDoc="1" locked="0" layoutInCell="1" allowOverlap="1" wp14:anchorId="289D0A74" wp14:editId="2BA6CED8">
                <wp:simplePos x="0" y="0"/>
                <wp:positionH relativeFrom="page">
                  <wp:posOffset>1841500</wp:posOffset>
                </wp:positionH>
                <wp:positionV relativeFrom="page">
                  <wp:posOffset>6035675</wp:posOffset>
                </wp:positionV>
                <wp:extent cx="5422265" cy="490855"/>
                <wp:effectExtent l="0" t="0" r="635" b="4445"/>
                <wp:wrapNone/>
                <wp:docPr id="25" name="docshapegroup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22265" cy="490855"/>
                          <a:chOff x="2900" y="9505"/>
                          <a:chExt cx="8539" cy="773"/>
                        </a:xfrm>
                      </wpg:grpSpPr>
                      <wps:wsp>
                        <wps:cNvPr id="26" name="docshape38"/>
                        <wps:cNvSpPr>
                          <a:spLocks/>
                        </wps:cNvSpPr>
                        <wps:spPr bwMode="auto">
                          <a:xfrm>
                            <a:off x="3007" y="9517"/>
                            <a:ext cx="12" cy="243"/>
                          </a:xfrm>
                          <a:custGeom>
                            <a:avLst/>
                            <a:gdLst>
                              <a:gd name="T0" fmla="+- 0 3020 3008"/>
                              <a:gd name="T1" fmla="*/ T0 w 12"/>
                              <a:gd name="T2" fmla="+- 0 9755 9517"/>
                              <a:gd name="T3" fmla="*/ 9755 h 243"/>
                              <a:gd name="T4" fmla="+- 0 3008 3008"/>
                              <a:gd name="T5" fmla="*/ T4 w 12"/>
                              <a:gd name="T6" fmla="+- 0 9755 9517"/>
                              <a:gd name="T7" fmla="*/ 9755 h 243"/>
                              <a:gd name="T8" fmla="+- 0 3008 3008"/>
                              <a:gd name="T9" fmla="*/ T8 w 12"/>
                              <a:gd name="T10" fmla="+- 0 9760 9517"/>
                              <a:gd name="T11" fmla="*/ 9760 h 243"/>
                              <a:gd name="T12" fmla="+- 0 3020 3008"/>
                              <a:gd name="T13" fmla="*/ T12 w 12"/>
                              <a:gd name="T14" fmla="+- 0 9760 9517"/>
                              <a:gd name="T15" fmla="*/ 9760 h 243"/>
                              <a:gd name="T16" fmla="+- 0 3020 3008"/>
                              <a:gd name="T17" fmla="*/ T16 w 12"/>
                              <a:gd name="T18" fmla="+- 0 9755 9517"/>
                              <a:gd name="T19" fmla="*/ 9755 h 243"/>
                              <a:gd name="T20" fmla="+- 0 3020 3008"/>
                              <a:gd name="T21" fmla="*/ T20 w 12"/>
                              <a:gd name="T22" fmla="+- 0 9517 9517"/>
                              <a:gd name="T23" fmla="*/ 9517 h 243"/>
                              <a:gd name="T24" fmla="+- 0 3008 3008"/>
                              <a:gd name="T25" fmla="*/ T24 w 12"/>
                              <a:gd name="T26" fmla="+- 0 9517 9517"/>
                              <a:gd name="T27" fmla="*/ 9517 h 243"/>
                              <a:gd name="T28" fmla="+- 0 3008 3008"/>
                              <a:gd name="T29" fmla="*/ T28 w 12"/>
                              <a:gd name="T30" fmla="+- 0 9522 9517"/>
                              <a:gd name="T31" fmla="*/ 9522 h 243"/>
                              <a:gd name="T32" fmla="+- 0 3008 3008"/>
                              <a:gd name="T33" fmla="*/ T32 w 12"/>
                              <a:gd name="T34" fmla="+- 0 9755 9517"/>
                              <a:gd name="T35" fmla="*/ 9755 h 243"/>
                              <a:gd name="T36" fmla="+- 0 3012 3008"/>
                              <a:gd name="T37" fmla="*/ T36 w 12"/>
                              <a:gd name="T38" fmla="+- 0 9755 9517"/>
                              <a:gd name="T39" fmla="*/ 9755 h 243"/>
                              <a:gd name="T40" fmla="+- 0 3012 3008"/>
                              <a:gd name="T41" fmla="*/ T40 w 12"/>
                              <a:gd name="T42" fmla="+- 0 9522 9517"/>
                              <a:gd name="T43" fmla="*/ 9522 h 243"/>
                              <a:gd name="T44" fmla="+- 0 3020 3008"/>
                              <a:gd name="T45" fmla="*/ T44 w 12"/>
                              <a:gd name="T46" fmla="+- 0 9522 9517"/>
                              <a:gd name="T47" fmla="*/ 9522 h 243"/>
                              <a:gd name="T48" fmla="+- 0 3020 3008"/>
                              <a:gd name="T49" fmla="*/ T48 w 12"/>
                              <a:gd name="T50" fmla="+- 0 9517 9517"/>
                              <a:gd name="T51" fmla="*/ 9517 h 24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2" h="243">
                                <a:moveTo>
                                  <a:pt x="12" y="238"/>
                                </a:moveTo>
                                <a:lnTo>
                                  <a:pt x="0" y="238"/>
                                </a:lnTo>
                                <a:lnTo>
                                  <a:pt x="0" y="243"/>
                                </a:lnTo>
                                <a:lnTo>
                                  <a:pt x="12" y="243"/>
                                </a:lnTo>
                                <a:lnTo>
                                  <a:pt x="12" y="238"/>
                                </a:lnTo>
                                <a:close/>
                                <a:moveTo>
                                  <a:pt x="12" y="0"/>
                                </a:moveTo>
                                <a:lnTo>
                                  <a:pt x="0" y="0"/>
                                </a:lnTo>
                                <a:lnTo>
                                  <a:pt x="0" y="5"/>
                                </a:lnTo>
                                <a:lnTo>
                                  <a:pt x="0" y="238"/>
                                </a:lnTo>
                                <a:lnTo>
                                  <a:pt x="4" y="238"/>
                                </a:lnTo>
                                <a:lnTo>
                                  <a:pt x="4" y="5"/>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7" name="docshape39"/>
                        <wps:cNvSpPr>
                          <a:spLocks/>
                        </wps:cNvSpPr>
                        <wps:spPr bwMode="auto">
                          <a:xfrm>
                            <a:off x="2899" y="9505"/>
                            <a:ext cx="8539" cy="773"/>
                          </a:xfrm>
                          <a:custGeom>
                            <a:avLst/>
                            <a:gdLst>
                              <a:gd name="T0" fmla="+- 0 2900 2900"/>
                              <a:gd name="T1" fmla="*/ T0 w 8539"/>
                              <a:gd name="T2" fmla="+- 0 10269 9505"/>
                              <a:gd name="T3" fmla="*/ 10269 h 773"/>
                              <a:gd name="T4" fmla="+- 0 2909 2900"/>
                              <a:gd name="T5" fmla="*/ T4 w 8539"/>
                              <a:gd name="T6" fmla="+- 0 10278 9505"/>
                              <a:gd name="T7" fmla="*/ 10278 h 773"/>
                              <a:gd name="T8" fmla="+- 0 2909 2900"/>
                              <a:gd name="T9" fmla="*/ T8 w 8539"/>
                              <a:gd name="T10" fmla="+- 0 10012 9505"/>
                              <a:gd name="T11" fmla="*/ 10012 h 773"/>
                              <a:gd name="T12" fmla="+- 0 2900 2900"/>
                              <a:gd name="T13" fmla="*/ T12 w 8539"/>
                              <a:gd name="T14" fmla="+- 0 10021 9505"/>
                              <a:gd name="T15" fmla="*/ 10021 h 773"/>
                              <a:gd name="T16" fmla="+- 0 2909 2900"/>
                              <a:gd name="T17" fmla="*/ T16 w 8539"/>
                              <a:gd name="T18" fmla="+- 0 10269 9505"/>
                              <a:gd name="T19" fmla="*/ 10269 h 773"/>
                              <a:gd name="T20" fmla="+- 0 2909 2900"/>
                              <a:gd name="T21" fmla="*/ T20 w 8539"/>
                              <a:gd name="T22" fmla="+- 0 10012 9505"/>
                              <a:gd name="T23" fmla="*/ 10012 h 773"/>
                              <a:gd name="T24" fmla="+- 0 2900 2900"/>
                              <a:gd name="T25" fmla="*/ T24 w 8539"/>
                              <a:gd name="T26" fmla="+- 0 9505 9505"/>
                              <a:gd name="T27" fmla="*/ 9505 h 773"/>
                              <a:gd name="T28" fmla="+- 0 2900 2900"/>
                              <a:gd name="T29" fmla="*/ T28 w 8539"/>
                              <a:gd name="T30" fmla="+- 0 9760 9505"/>
                              <a:gd name="T31" fmla="*/ 9760 h 773"/>
                              <a:gd name="T32" fmla="+- 0 2900 2900"/>
                              <a:gd name="T33" fmla="*/ T32 w 8539"/>
                              <a:gd name="T34" fmla="+- 0 10012 9505"/>
                              <a:gd name="T35" fmla="*/ 10012 h 773"/>
                              <a:gd name="T36" fmla="+- 0 2909 2900"/>
                              <a:gd name="T37" fmla="*/ T36 w 8539"/>
                              <a:gd name="T38" fmla="+- 0 9769 9505"/>
                              <a:gd name="T39" fmla="*/ 9769 h 773"/>
                              <a:gd name="T40" fmla="+- 0 2909 2900"/>
                              <a:gd name="T41" fmla="*/ T40 w 8539"/>
                              <a:gd name="T42" fmla="+- 0 9515 9505"/>
                              <a:gd name="T43" fmla="*/ 9515 h 773"/>
                              <a:gd name="T44" fmla="+- 0 11428 2900"/>
                              <a:gd name="T45" fmla="*/ T44 w 8539"/>
                              <a:gd name="T46" fmla="+- 0 10269 9505"/>
                              <a:gd name="T47" fmla="*/ 10269 h 773"/>
                              <a:gd name="T48" fmla="+- 0 7199 2900"/>
                              <a:gd name="T49" fmla="*/ T48 w 8539"/>
                              <a:gd name="T50" fmla="+- 0 10269 9505"/>
                              <a:gd name="T51" fmla="*/ 10269 h 773"/>
                              <a:gd name="T52" fmla="+- 0 2909 2900"/>
                              <a:gd name="T53" fmla="*/ T52 w 8539"/>
                              <a:gd name="T54" fmla="+- 0 10278 9505"/>
                              <a:gd name="T55" fmla="*/ 10278 h 773"/>
                              <a:gd name="T56" fmla="+- 0 7209 2900"/>
                              <a:gd name="T57" fmla="*/ T56 w 8539"/>
                              <a:gd name="T58" fmla="+- 0 10278 9505"/>
                              <a:gd name="T59" fmla="*/ 10278 h 773"/>
                              <a:gd name="T60" fmla="+- 0 11428 2900"/>
                              <a:gd name="T61" fmla="*/ T60 w 8539"/>
                              <a:gd name="T62" fmla="+- 0 10269 9505"/>
                              <a:gd name="T63" fmla="*/ 10269 h 773"/>
                              <a:gd name="T64" fmla="+- 0 7209 2900"/>
                              <a:gd name="T65" fmla="*/ T64 w 8539"/>
                              <a:gd name="T66" fmla="+- 0 10012 9505"/>
                              <a:gd name="T67" fmla="*/ 10012 h 773"/>
                              <a:gd name="T68" fmla="+- 0 2909 2900"/>
                              <a:gd name="T69" fmla="*/ T68 w 8539"/>
                              <a:gd name="T70" fmla="+- 0 10012 9505"/>
                              <a:gd name="T71" fmla="*/ 10012 h 773"/>
                              <a:gd name="T72" fmla="+- 0 7199 2900"/>
                              <a:gd name="T73" fmla="*/ T72 w 8539"/>
                              <a:gd name="T74" fmla="+- 0 10021 9505"/>
                              <a:gd name="T75" fmla="*/ 10021 h 773"/>
                              <a:gd name="T76" fmla="+- 0 7209 2900"/>
                              <a:gd name="T77" fmla="*/ T76 w 8539"/>
                              <a:gd name="T78" fmla="+- 0 10269 9505"/>
                              <a:gd name="T79" fmla="*/ 10269 h 773"/>
                              <a:gd name="T80" fmla="+- 0 11428 2900"/>
                              <a:gd name="T81" fmla="*/ T80 w 8539"/>
                              <a:gd name="T82" fmla="+- 0 10021 9505"/>
                              <a:gd name="T83" fmla="*/ 10021 h 773"/>
                              <a:gd name="T84" fmla="+- 0 11428 2900"/>
                              <a:gd name="T85" fmla="*/ T84 w 8539"/>
                              <a:gd name="T86" fmla="+- 0 9505 9505"/>
                              <a:gd name="T87" fmla="*/ 9505 h 773"/>
                              <a:gd name="T88" fmla="+- 0 7199 2900"/>
                              <a:gd name="T89" fmla="*/ T88 w 8539"/>
                              <a:gd name="T90" fmla="+- 0 9505 9505"/>
                              <a:gd name="T91" fmla="*/ 9505 h 773"/>
                              <a:gd name="T92" fmla="+- 0 2909 2900"/>
                              <a:gd name="T93" fmla="*/ T92 w 8539"/>
                              <a:gd name="T94" fmla="+- 0 9515 9505"/>
                              <a:gd name="T95" fmla="*/ 9515 h 773"/>
                              <a:gd name="T96" fmla="+- 0 7199 2900"/>
                              <a:gd name="T97" fmla="*/ T96 w 8539"/>
                              <a:gd name="T98" fmla="+- 0 9760 9505"/>
                              <a:gd name="T99" fmla="*/ 9760 h 773"/>
                              <a:gd name="T100" fmla="+- 0 2909 2900"/>
                              <a:gd name="T101" fmla="*/ T100 w 8539"/>
                              <a:gd name="T102" fmla="+- 0 9769 9505"/>
                              <a:gd name="T103" fmla="*/ 9769 h 773"/>
                              <a:gd name="T104" fmla="+- 0 7199 2900"/>
                              <a:gd name="T105" fmla="*/ T104 w 8539"/>
                              <a:gd name="T106" fmla="+- 0 10012 9505"/>
                              <a:gd name="T107" fmla="*/ 10012 h 773"/>
                              <a:gd name="T108" fmla="+- 0 7209 2900"/>
                              <a:gd name="T109" fmla="*/ T108 w 8539"/>
                              <a:gd name="T110" fmla="+- 0 9769 9505"/>
                              <a:gd name="T111" fmla="*/ 9769 h 773"/>
                              <a:gd name="T112" fmla="+- 0 11428 2900"/>
                              <a:gd name="T113" fmla="*/ T112 w 8539"/>
                              <a:gd name="T114" fmla="+- 0 9760 9505"/>
                              <a:gd name="T115" fmla="*/ 9760 h 773"/>
                              <a:gd name="T116" fmla="+- 0 7209 2900"/>
                              <a:gd name="T117" fmla="*/ T116 w 8539"/>
                              <a:gd name="T118" fmla="+- 0 9515 9505"/>
                              <a:gd name="T119" fmla="*/ 9515 h 773"/>
                              <a:gd name="T120" fmla="+- 0 11428 2900"/>
                              <a:gd name="T121" fmla="*/ T120 w 8539"/>
                              <a:gd name="T122" fmla="+- 0 9505 9505"/>
                              <a:gd name="T123" fmla="*/ 9505 h 773"/>
                              <a:gd name="T124" fmla="+- 0 11428 2900"/>
                              <a:gd name="T125" fmla="*/ T124 w 8539"/>
                              <a:gd name="T126" fmla="+- 0 10269 9505"/>
                              <a:gd name="T127" fmla="*/ 10269 h 773"/>
                              <a:gd name="T128" fmla="+- 0 11438 2900"/>
                              <a:gd name="T129" fmla="*/ T128 w 8539"/>
                              <a:gd name="T130" fmla="+- 0 10278 9505"/>
                              <a:gd name="T131" fmla="*/ 10278 h 773"/>
                              <a:gd name="T132" fmla="+- 0 11438 2900"/>
                              <a:gd name="T133" fmla="*/ T132 w 8539"/>
                              <a:gd name="T134" fmla="+- 0 10012 9505"/>
                              <a:gd name="T135" fmla="*/ 10012 h 773"/>
                              <a:gd name="T136" fmla="+- 0 11428 2900"/>
                              <a:gd name="T137" fmla="*/ T136 w 8539"/>
                              <a:gd name="T138" fmla="+- 0 10021 9505"/>
                              <a:gd name="T139" fmla="*/ 10021 h 773"/>
                              <a:gd name="T140" fmla="+- 0 11438 2900"/>
                              <a:gd name="T141" fmla="*/ T140 w 8539"/>
                              <a:gd name="T142" fmla="+- 0 10269 9505"/>
                              <a:gd name="T143" fmla="*/ 10269 h 773"/>
                              <a:gd name="T144" fmla="+- 0 11438 2900"/>
                              <a:gd name="T145" fmla="*/ T144 w 8539"/>
                              <a:gd name="T146" fmla="+- 0 10012 9505"/>
                              <a:gd name="T147" fmla="*/ 10012 h 773"/>
                              <a:gd name="T148" fmla="+- 0 11428 2900"/>
                              <a:gd name="T149" fmla="*/ T148 w 8539"/>
                              <a:gd name="T150" fmla="+- 0 9505 9505"/>
                              <a:gd name="T151" fmla="*/ 9505 h 773"/>
                              <a:gd name="T152" fmla="+- 0 11428 2900"/>
                              <a:gd name="T153" fmla="*/ T152 w 8539"/>
                              <a:gd name="T154" fmla="+- 0 9760 9505"/>
                              <a:gd name="T155" fmla="*/ 9760 h 773"/>
                              <a:gd name="T156" fmla="+- 0 11428 2900"/>
                              <a:gd name="T157" fmla="*/ T156 w 8539"/>
                              <a:gd name="T158" fmla="+- 0 10012 9505"/>
                              <a:gd name="T159" fmla="*/ 10012 h 773"/>
                              <a:gd name="T160" fmla="+- 0 11438 2900"/>
                              <a:gd name="T161" fmla="*/ T160 w 8539"/>
                              <a:gd name="T162" fmla="+- 0 9769 9505"/>
                              <a:gd name="T163" fmla="*/ 9769 h 773"/>
                              <a:gd name="T164" fmla="+- 0 11438 2900"/>
                              <a:gd name="T165" fmla="*/ T164 w 8539"/>
                              <a:gd name="T166" fmla="+- 0 9515 9505"/>
                              <a:gd name="T167" fmla="*/ 9515 h 77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Lst>
                            <a:rect l="0" t="0" r="r" b="b"/>
                            <a:pathLst>
                              <a:path w="8539" h="773">
                                <a:moveTo>
                                  <a:pt x="9" y="764"/>
                                </a:moveTo>
                                <a:lnTo>
                                  <a:pt x="0" y="764"/>
                                </a:lnTo>
                                <a:lnTo>
                                  <a:pt x="0" y="773"/>
                                </a:lnTo>
                                <a:lnTo>
                                  <a:pt x="9" y="773"/>
                                </a:lnTo>
                                <a:lnTo>
                                  <a:pt x="9" y="764"/>
                                </a:lnTo>
                                <a:close/>
                                <a:moveTo>
                                  <a:pt x="9" y="507"/>
                                </a:moveTo>
                                <a:lnTo>
                                  <a:pt x="0" y="507"/>
                                </a:lnTo>
                                <a:lnTo>
                                  <a:pt x="0" y="516"/>
                                </a:lnTo>
                                <a:lnTo>
                                  <a:pt x="0" y="764"/>
                                </a:lnTo>
                                <a:lnTo>
                                  <a:pt x="9" y="764"/>
                                </a:lnTo>
                                <a:lnTo>
                                  <a:pt x="9" y="516"/>
                                </a:lnTo>
                                <a:lnTo>
                                  <a:pt x="9" y="507"/>
                                </a:lnTo>
                                <a:close/>
                                <a:moveTo>
                                  <a:pt x="9" y="0"/>
                                </a:moveTo>
                                <a:lnTo>
                                  <a:pt x="0" y="0"/>
                                </a:lnTo>
                                <a:lnTo>
                                  <a:pt x="0" y="10"/>
                                </a:lnTo>
                                <a:lnTo>
                                  <a:pt x="0" y="255"/>
                                </a:lnTo>
                                <a:lnTo>
                                  <a:pt x="0" y="264"/>
                                </a:lnTo>
                                <a:lnTo>
                                  <a:pt x="0" y="507"/>
                                </a:lnTo>
                                <a:lnTo>
                                  <a:pt x="9" y="507"/>
                                </a:lnTo>
                                <a:lnTo>
                                  <a:pt x="9" y="264"/>
                                </a:lnTo>
                                <a:lnTo>
                                  <a:pt x="9" y="255"/>
                                </a:lnTo>
                                <a:lnTo>
                                  <a:pt x="9" y="10"/>
                                </a:lnTo>
                                <a:lnTo>
                                  <a:pt x="9" y="0"/>
                                </a:lnTo>
                                <a:close/>
                                <a:moveTo>
                                  <a:pt x="8528" y="764"/>
                                </a:moveTo>
                                <a:lnTo>
                                  <a:pt x="4309" y="764"/>
                                </a:lnTo>
                                <a:lnTo>
                                  <a:pt x="4299" y="764"/>
                                </a:lnTo>
                                <a:lnTo>
                                  <a:pt x="9" y="764"/>
                                </a:lnTo>
                                <a:lnTo>
                                  <a:pt x="9" y="773"/>
                                </a:lnTo>
                                <a:lnTo>
                                  <a:pt x="4299" y="773"/>
                                </a:lnTo>
                                <a:lnTo>
                                  <a:pt x="4309" y="773"/>
                                </a:lnTo>
                                <a:lnTo>
                                  <a:pt x="8528" y="773"/>
                                </a:lnTo>
                                <a:lnTo>
                                  <a:pt x="8528" y="764"/>
                                </a:lnTo>
                                <a:close/>
                                <a:moveTo>
                                  <a:pt x="8528" y="507"/>
                                </a:moveTo>
                                <a:lnTo>
                                  <a:pt x="4309" y="507"/>
                                </a:lnTo>
                                <a:lnTo>
                                  <a:pt x="4299" y="507"/>
                                </a:lnTo>
                                <a:lnTo>
                                  <a:pt x="9" y="507"/>
                                </a:lnTo>
                                <a:lnTo>
                                  <a:pt x="9" y="516"/>
                                </a:lnTo>
                                <a:lnTo>
                                  <a:pt x="4299" y="516"/>
                                </a:lnTo>
                                <a:lnTo>
                                  <a:pt x="4299" y="764"/>
                                </a:lnTo>
                                <a:lnTo>
                                  <a:pt x="4309" y="764"/>
                                </a:lnTo>
                                <a:lnTo>
                                  <a:pt x="4309" y="516"/>
                                </a:lnTo>
                                <a:lnTo>
                                  <a:pt x="8528" y="516"/>
                                </a:lnTo>
                                <a:lnTo>
                                  <a:pt x="8528" y="507"/>
                                </a:lnTo>
                                <a:close/>
                                <a:moveTo>
                                  <a:pt x="8528" y="0"/>
                                </a:moveTo>
                                <a:lnTo>
                                  <a:pt x="4309" y="0"/>
                                </a:lnTo>
                                <a:lnTo>
                                  <a:pt x="4299" y="0"/>
                                </a:lnTo>
                                <a:lnTo>
                                  <a:pt x="9" y="0"/>
                                </a:lnTo>
                                <a:lnTo>
                                  <a:pt x="9" y="10"/>
                                </a:lnTo>
                                <a:lnTo>
                                  <a:pt x="4299" y="10"/>
                                </a:lnTo>
                                <a:lnTo>
                                  <a:pt x="4299" y="255"/>
                                </a:lnTo>
                                <a:lnTo>
                                  <a:pt x="9" y="255"/>
                                </a:lnTo>
                                <a:lnTo>
                                  <a:pt x="9" y="264"/>
                                </a:lnTo>
                                <a:lnTo>
                                  <a:pt x="4299" y="264"/>
                                </a:lnTo>
                                <a:lnTo>
                                  <a:pt x="4299" y="507"/>
                                </a:lnTo>
                                <a:lnTo>
                                  <a:pt x="4309" y="507"/>
                                </a:lnTo>
                                <a:lnTo>
                                  <a:pt x="4309" y="264"/>
                                </a:lnTo>
                                <a:lnTo>
                                  <a:pt x="8528" y="264"/>
                                </a:lnTo>
                                <a:lnTo>
                                  <a:pt x="8528" y="255"/>
                                </a:lnTo>
                                <a:lnTo>
                                  <a:pt x="4309" y="255"/>
                                </a:lnTo>
                                <a:lnTo>
                                  <a:pt x="4309" y="10"/>
                                </a:lnTo>
                                <a:lnTo>
                                  <a:pt x="8528" y="10"/>
                                </a:lnTo>
                                <a:lnTo>
                                  <a:pt x="8528" y="0"/>
                                </a:lnTo>
                                <a:close/>
                                <a:moveTo>
                                  <a:pt x="8538" y="764"/>
                                </a:moveTo>
                                <a:lnTo>
                                  <a:pt x="8528" y="764"/>
                                </a:lnTo>
                                <a:lnTo>
                                  <a:pt x="8528" y="773"/>
                                </a:lnTo>
                                <a:lnTo>
                                  <a:pt x="8538" y="773"/>
                                </a:lnTo>
                                <a:lnTo>
                                  <a:pt x="8538" y="764"/>
                                </a:lnTo>
                                <a:close/>
                                <a:moveTo>
                                  <a:pt x="8538" y="507"/>
                                </a:moveTo>
                                <a:lnTo>
                                  <a:pt x="8528" y="507"/>
                                </a:lnTo>
                                <a:lnTo>
                                  <a:pt x="8528" y="516"/>
                                </a:lnTo>
                                <a:lnTo>
                                  <a:pt x="8528" y="764"/>
                                </a:lnTo>
                                <a:lnTo>
                                  <a:pt x="8538" y="764"/>
                                </a:lnTo>
                                <a:lnTo>
                                  <a:pt x="8538" y="516"/>
                                </a:lnTo>
                                <a:lnTo>
                                  <a:pt x="8538" y="507"/>
                                </a:lnTo>
                                <a:close/>
                                <a:moveTo>
                                  <a:pt x="8538" y="0"/>
                                </a:moveTo>
                                <a:lnTo>
                                  <a:pt x="8528" y="0"/>
                                </a:lnTo>
                                <a:lnTo>
                                  <a:pt x="8528" y="10"/>
                                </a:lnTo>
                                <a:lnTo>
                                  <a:pt x="8528" y="255"/>
                                </a:lnTo>
                                <a:lnTo>
                                  <a:pt x="8528" y="264"/>
                                </a:lnTo>
                                <a:lnTo>
                                  <a:pt x="8528" y="507"/>
                                </a:lnTo>
                                <a:lnTo>
                                  <a:pt x="8538" y="507"/>
                                </a:lnTo>
                                <a:lnTo>
                                  <a:pt x="8538" y="264"/>
                                </a:lnTo>
                                <a:lnTo>
                                  <a:pt x="8538" y="255"/>
                                </a:lnTo>
                                <a:lnTo>
                                  <a:pt x="8538" y="10"/>
                                </a:lnTo>
                                <a:lnTo>
                                  <a:pt x="853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1B1DEEE" id="docshapegroup37" o:spid="_x0000_s1026" style="position:absolute;margin-left:145pt;margin-top:475.25pt;width:426.95pt;height:38.65pt;z-index:-251638784;mso-position-horizontal-relative:page;mso-position-vertical-relative:page" coordorigin="2900,9505" coordsize="8539,77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">
                <v:shape id="docshape38" o:spid="_x0000_s1027" style="position:absolute;left:3007;top:9517;width:12;height:243;visibility:visible;mso-wrap-style:square;v-text-anchor:top" coordsize="12,24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" path="m12,238l,238r,5l12,243r,-5xm12,l,,,5,,238r4,l4,5r8,l12,xe" fillcolor="#7e7e7e" stroked="f">
                  <v:path arrowok="t" o:connecttype="custom" o:connectlocs="12,9755;0,9755;0,9760;12,9760;12,9755;12,9517;0,9517;0,9522;0,9755;4,9755;4,9522;12,9522;12,9517" o:connectangles="0,0,0,0,0,0,0,0,0,0,0,0,0"/>
                </v:shape>
                <v:shape id="docshape39" o:spid="_x0000_s1028" style="position:absolute;left:2899;top:9505;width:8539;height:773;visibility:visible;mso-wrap-style:square;v-text-anchor:top" coordsize="8539,7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" path="m9,764r-9,l,773r9,l9,764xm9,507r-9,l,516,,764r9,l9,516r,-9xm9,l,,,10,,255r,9l,507r9,l9,264r,-9l9,10,9,xm8528,764r-4219,l4299,764,9,764r,9l4299,773r10,l8528,773r,-9xm8528,507r-4219,l4299,507,9,507r,9l4299,516r,248l4309,764r,-248l8528,516r,-9xm8528,l4309,r-10,l9,r,10l4299,10r,245l9,255r,9l4299,264r,243l4309,507r,-243l8528,264r,-9l4309,255r,-245l8528,10r,-10xm8538,764r-10,l8528,773r10,l8538,764xm8538,507r-10,l8528,516r,248l8538,764r,-248l8538,507xm8538,r-10,l8528,10r,245l8528,264r,243l8538,507r,-243l8538,255r,-245l8538,xe" fillcolor="black" stroked="f">
                  <v:path arrowok="t" o:connecttype="custom" o:connectlocs="0,10269;9,10278;9,10012;0,10021;9,10269;9,10012;0,9505;0,9760;0,10012;9,9769;9,9515;8528,10269;4299,10269;9,10278;4309,10278;8528,10269;4309,10012;9,10012;4299,10021;4309,10269;8528,10021;8528,9505;4299,9505;9,9515;4299,9760;9,9769;4299,10012;4309,9769;8528,9760;4309,9515;8528,9505;8528,10269;8538,10278;8538,10012;8528,10021;8538,10269;8538,10012;8528,9505;8528,9760;8528,10012;8538,9769;8538,9515" o:connectangles="0,0,0,0,0,0,0,0,0,0,0,0,0,0,0,0,0,0,0,0,0,0,0,0,0,0,0,0,0,0,0,0,0,0,0,0,0,0,0,0,0,0"/>
                </v:shape>
                <w10:wrap anchorx="page" anchory="page"/>
              </v:group>
            </w:pict>
          </mc:Fallback>
        </mc:AlternateContent>
      </w:r>
      <w:r>
        <w:rPr>
          <w:noProof/>
        </w:rPr>
        <mc:AlternateContent>
          <mc:Choice Requires="wpg">
            <w:drawing>
              <wp:anchor distT="0" distB="0" distL="114300" distR="114300" simplePos="0" relativeHeight="251678720" behindDoc="1" locked="0" layoutInCell="1" allowOverlap="1" wp14:anchorId="395A11FB" wp14:editId="4F709809">
                <wp:simplePos x="0" y="0"/>
                <wp:positionH relativeFrom="page">
                  <wp:posOffset>1775460</wp:posOffset>
                </wp:positionH>
                <wp:positionV relativeFrom="page">
                  <wp:posOffset>6709410</wp:posOffset>
                </wp:positionV>
                <wp:extent cx="5594350" cy="902335"/>
                <wp:effectExtent l="0" t="0" r="6350" b="0"/>
                <wp:wrapNone/>
                <wp:docPr id="21" name="docshapegroup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94350" cy="902335"/>
                          <a:chOff x="2796" y="10566"/>
                          <a:chExt cx="8810" cy="1421"/>
                        </a:xfrm>
                      </wpg:grpSpPr>
                      <wps:wsp>
                        <wps:cNvPr id="22" name="docshape41"/>
                        <wps:cNvSpPr>
                          <a:spLocks/>
                        </wps:cNvSpPr>
                        <wps:spPr bwMode="auto">
                          <a:xfrm>
                            <a:off x="2796" y="10566"/>
                            <a:ext cx="8810" cy="1421"/>
                          </a:xfrm>
                          <a:prstGeom prst="rect">
                            <a:avLst/>
                          </a:prstGeom>
                          <a:solidFill>
                            <a:srgbClr val="EDEB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 name="docshape42"/>
                        <wps:cNvSpPr>
                          <a:spLocks/>
                        </wps:cNvSpPr>
                        <wps:spPr bwMode="auto">
                          <a:xfrm>
                            <a:off x="3002" y="10640"/>
                            <a:ext cx="204" cy="756"/>
                          </a:xfrm>
                          <a:custGeom>
                            <a:avLst/>
                            <a:gdLst>
                              <a:gd name="T0" fmla="+- 0 3015 3003"/>
                              <a:gd name="T1" fmla="*/ T0 w 204"/>
                              <a:gd name="T2" fmla="+- 0 10893 10641"/>
                              <a:gd name="T3" fmla="*/ 10893 h 756"/>
                              <a:gd name="T4" fmla="+- 0 3003 3003"/>
                              <a:gd name="T5" fmla="*/ T4 w 204"/>
                              <a:gd name="T6" fmla="+- 0 10893 10641"/>
                              <a:gd name="T7" fmla="*/ 10893 h 756"/>
                              <a:gd name="T8" fmla="+- 0 3003 3003"/>
                              <a:gd name="T9" fmla="*/ T8 w 204"/>
                              <a:gd name="T10" fmla="+- 0 10897 10641"/>
                              <a:gd name="T11" fmla="*/ 10897 h 756"/>
                              <a:gd name="T12" fmla="+- 0 3015 3003"/>
                              <a:gd name="T13" fmla="*/ T12 w 204"/>
                              <a:gd name="T14" fmla="+- 0 10897 10641"/>
                              <a:gd name="T15" fmla="*/ 10897 h 756"/>
                              <a:gd name="T16" fmla="+- 0 3015 3003"/>
                              <a:gd name="T17" fmla="*/ T16 w 204"/>
                              <a:gd name="T18" fmla="+- 0 10893 10641"/>
                              <a:gd name="T19" fmla="*/ 10893 h 756"/>
                              <a:gd name="T20" fmla="+- 0 3015 3003"/>
                              <a:gd name="T21" fmla="*/ T20 w 204"/>
                              <a:gd name="T22" fmla="+- 0 10641 10641"/>
                              <a:gd name="T23" fmla="*/ 10641 h 756"/>
                              <a:gd name="T24" fmla="+- 0 3003 3003"/>
                              <a:gd name="T25" fmla="*/ T24 w 204"/>
                              <a:gd name="T26" fmla="+- 0 10641 10641"/>
                              <a:gd name="T27" fmla="*/ 10641 h 756"/>
                              <a:gd name="T28" fmla="+- 0 3003 3003"/>
                              <a:gd name="T29" fmla="*/ T28 w 204"/>
                              <a:gd name="T30" fmla="+- 0 10645 10641"/>
                              <a:gd name="T31" fmla="*/ 10645 h 756"/>
                              <a:gd name="T32" fmla="+- 0 3003 3003"/>
                              <a:gd name="T33" fmla="*/ T32 w 204"/>
                              <a:gd name="T34" fmla="+- 0 10893 10641"/>
                              <a:gd name="T35" fmla="*/ 10893 h 756"/>
                              <a:gd name="T36" fmla="+- 0 3008 3003"/>
                              <a:gd name="T37" fmla="*/ T36 w 204"/>
                              <a:gd name="T38" fmla="+- 0 10893 10641"/>
                              <a:gd name="T39" fmla="*/ 10893 h 756"/>
                              <a:gd name="T40" fmla="+- 0 3008 3003"/>
                              <a:gd name="T41" fmla="*/ T40 w 204"/>
                              <a:gd name="T42" fmla="+- 0 10645 10641"/>
                              <a:gd name="T43" fmla="*/ 10645 h 756"/>
                              <a:gd name="T44" fmla="+- 0 3015 3003"/>
                              <a:gd name="T45" fmla="*/ T44 w 204"/>
                              <a:gd name="T46" fmla="+- 0 10645 10641"/>
                              <a:gd name="T47" fmla="*/ 10645 h 756"/>
                              <a:gd name="T48" fmla="+- 0 3015 3003"/>
                              <a:gd name="T49" fmla="*/ T48 w 204"/>
                              <a:gd name="T50" fmla="+- 0 10641 10641"/>
                              <a:gd name="T51" fmla="*/ 10641 h 756"/>
                              <a:gd name="T52" fmla="+- 0 3020 3003"/>
                              <a:gd name="T53" fmla="*/ T52 w 204"/>
                              <a:gd name="T54" fmla="+- 0 11154 10641"/>
                              <a:gd name="T55" fmla="*/ 11154 h 756"/>
                              <a:gd name="T56" fmla="+- 0 3008 3003"/>
                              <a:gd name="T57" fmla="*/ T56 w 204"/>
                              <a:gd name="T58" fmla="+- 0 11154 10641"/>
                              <a:gd name="T59" fmla="*/ 11154 h 756"/>
                              <a:gd name="T60" fmla="+- 0 3008 3003"/>
                              <a:gd name="T61" fmla="*/ T60 w 204"/>
                              <a:gd name="T62" fmla="+- 0 11159 10641"/>
                              <a:gd name="T63" fmla="*/ 11159 h 756"/>
                              <a:gd name="T64" fmla="+- 0 3008 3003"/>
                              <a:gd name="T65" fmla="*/ T64 w 204"/>
                              <a:gd name="T66" fmla="+- 0 11392 10641"/>
                              <a:gd name="T67" fmla="*/ 11392 h 756"/>
                              <a:gd name="T68" fmla="+- 0 3008 3003"/>
                              <a:gd name="T69" fmla="*/ T68 w 204"/>
                              <a:gd name="T70" fmla="+- 0 11397 10641"/>
                              <a:gd name="T71" fmla="*/ 11397 h 756"/>
                              <a:gd name="T72" fmla="+- 0 3020 3003"/>
                              <a:gd name="T73" fmla="*/ T72 w 204"/>
                              <a:gd name="T74" fmla="+- 0 11397 10641"/>
                              <a:gd name="T75" fmla="*/ 11397 h 756"/>
                              <a:gd name="T76" fmla="+- 0 3020 3003"/>
                              <a:gd name="T77" fmla="*/ T76 w 204"/>
                              <a:gd name="T78" fmla="+- 0 11392 10641"/>
                              <a:gd name="T79" fmla="*/ 11392 h 756"/>
                              <a:gd name="T80" fmla="+- 0 3012 3003"/>
                              <a:gd name="T81" fmla="*/ T80 w 204"/>
                              <a:gd name="T82" fmla="+- 0 11392 10641"/>
                              <a:gd name="T83" fmla="*/ 11392 h 756"/>
                              <a:gd name="T84" fmla="+- 0 3012 3003"/>
                              <a:gd name="T85" fmla="*/ T84 w 204"/>
                              <a:gd name="T86" fmla="+- 0 11159 10641"/>
                              <a:gd name="T87" fmla="*/ 11159 h 756"/>
                              <a:gd name="T88" fmla="+- 0 3020 3003"/>
                              <a:gd name="T89" fmla="*/ T88 w 204"/>
                              <a:gd name="T90" fmla="+- 0 11159 10641"/>
                              <a:gd name="T91" fmla="*/ 11159 h 756"/>
                              <a:gd name="T92" fmla="+- 0 3020 3003"/>
                              <a:gd name="T93" fmla="*/ T92 w 204"/>
                              <a:gd name="T94" fmla="+- 0 11154 10641"/>
                              <a:gd name="T95" fmla="*/ 11154 h 756"/>
                              <a:gd name="T96" fmla="+- 0 3207 3003"/>
                              <a:gd name="T97" fmla="*/ T96 w 204"/>
                              <a:gd name="T98" fmla="+- 0 10893 10641"/>
                              <a:gd name="T99" fmla="*/ 10893 h 756"/>
                              <a:gd name="T100" fmla="+- 0 3195 3003"/>
                              <a:gd name="T101" fmla="*/ T100 w 204"/>
                              <a:gd name="T102" fmla="+- 0 10893 10641"/>
                              <a:gd name="T103" fmla="*/ 10893 h 756"/>
                              <a:gd name="T104" fmla="+- 0 3195 3003"/>
                              <a:gd name="T105" fmla="*/ T104 w 204"/>
                              <a:gd name="T106" fmla="+- 0 10897 10641"/>
                              <a:gd name="T107" fmla="*/ 10897 h 756"/>
                              <a:gd name="T108" fmla="+- 0 3207 3003"/>
                              <a:gd name="T109" fmla="*/ T108 w 204"/>
                              <a:gd name="T110" fmla="+- 0 10897 10641"/>
                              <a:gd name="T111" fmla="*/ 10897 h 756"/>
                              <a:gd name="T112" fmla="+- 0 3207 3003"/>
                              <a:gd name="T113" fmla="*/ T112 w 204"/>
                              <a:gd name="T114" fmla="+- 0 10893 10641"/>
                              <a:gd name="T115" fmla="*/ 10893 h 756"/>
                              <a:gd name="T116" fmla="+- 0 3207 3003"/>
                              <a:gd name="T117" fmla="*/ T116 w 204"/>
                              <a:gd name="T118" fmla="+- 0 10641 10641"/>
                              <a:gd name="T119" fmla="*/ 10641 h 756"/>
                              <a:gd name="T120" fmla="+- 0 3195 3003"/>
                              <a:gd name="T121" fmla="*/ T120 w 204"/>
                              <a:gd name="T122" fmla="+- 0 10641 10641"/>
                              <a:gd name="T123" fmla="*/ 10641 h 756"/>
                              <a:gd name="T124" fmla="+- 0 3195 3003"/>
                              <a:gd name="T125" fmla="*/ T124 w 204"/>
                              <a:gd name="T126" fmla="+- 0 10645 10641"/>
                              <a:gd name="T127" fmla="*/ 10645 h 756"/>
                              <a:gd name="T128" fmla="+- 0 3202 3003"/>
                              <a:gd name="T129" fmla="*/ T128 w 204"/>
                              <a:gd name="T130" fmla="+- 0 10645 10641"/>
                              <a:gd name="T131" fmla="*/ 10645 h 756"/>
                              <a:gd name="T132" fmla="+- 0 3202 3003"/>
                              <a:gd name="T133" fmla="*/ T132 w 204"/>
                              <a:gd name="T134" fmla="+- 0 10893 10641"/>
                              <a:gd name="T135" fmla="*/ 10893 h 756"/>
                              <a:gd name="T136" fmla="+- 0 3207 3003"/>
                              <a:gd name="T137" fmla="*/ T136 w 204"/>
                              <a:gd name="T138" fmla="+- 0 10893 10641"/>
                              <a:gd name="T139" fmla="*/ 10893 h 756"/>
                              <a:gd name="T140" fmla="+- 0 3207 3003"/>
                              <a:gd name="T141" fmla="*/ T140 w 204"/>
                              <a:gd name="T142" fmla="+- 0 10645 10641"/>
                              <a:gd name="T143" fmla="*/ 10645 h 756"/>
                              <a:gd name="T144" fmla="+- 0 3207 3003"/>
                              <a:gd name="T145" fmla="*/ T144 w 204"/>
                              <a:gd name="T146" fmla="+- 0 10641 10641"/>
                              <a:gd name="T147" fmla="*/ 10641 h 7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Lst>
                            <a:rect l="0" t="0" r="r" b="b"/>
                            <a:pathLst>
                              <a:path w="204" h="756">
                                <a:moveTo>
                                  <a:pt x="12" y="252"/>
                                </a:moveTo>
                                <a:lnTo>
                                  <a:pt x="0" y="252"/>
                                </a:lnTo>
                                <a:lnTo>
                                  <a:pt x="0" y="256"/>
                                </a:lnTo>
                                <a:lnTo>
                                  <a:pt x="12" y="256"/>
                                </a:lnTo>
                                <a:lnTo>
                                  <a:pt x="12" y="252"/>
                                </a:lnTo>
                                <a:close/>
                                <a:moveTo>
                                  <a:pt x="12" y="0"/>
                                </a:moveTo>
                                <a:lnTo>
                                  <a:pt x="0" y="0"/>
                                </a:lnTo>
                                <a:lnTo>
                                  <a:pt x="0" y="4"/>
                                </a:lnTo>
                                <a:lnTo>
                                  <a:pt x="0" y="252"/>
                                </a:lnTo>
                                <a:lnTo>
                                  <a:pt x="5" y="252"/>
                                </a:lnTo>
                                <a:lnTo>
                                  <a:pt x="5" y="4"/>
                                </a:lnTo>
                                <a:lnTo>
                                  <a:pt x="12" y="4"/>
                                </a:lnTo>
                                <a:lnTo>
                                  <a:pt x="12" y="0"/>
                                </a:lnTo>
                                <a:close/>
                                <a:moveTo>
                                  <a:pt x="17" y="513"/>
                                </a:moveTo>
                                <a:lnTo>
                                  <a:pt x="5" y="513"/>
                                </a:lnTo>
                                <a:lnTo>
                                  <a:pt x="5" y="518"/>
                                </a:lnTo>
                                <a:lnTo>
                                  <a:pt x="5" y="751"/>
                                </a:lnTo>
                                <a:lnTo>
                                  <a:pt x="5" y="756"/>
                                </a:lnTo>
                                <a:lnTo>
                                  <a:pt x="17" y="756"/>
                                </a:lnTo>
                                <a:lnTo>
                                  <a:pt x="17" y="751"/>
                                </a:lnTo>
                                <a:lnTo>
                                  <a:pt x="9" y="751"/>
                                </a:lnTo>
                                <a:lnTo>
                                  <a:pt x="9" y="518"/>
                                </a:lnTo>
                                <a:lnTo>
                                  <a:pt x="17" y="518"/>
                                </a:lnTo>
                                <a:lnTo>
                                  <a:pt x="17" y="513"/>
                                </a:lnTo>
                                <a:close/>
                                <a:moveTo>
                                  <a:pt x="204" y="252"/>
                                </a:moveTo>
                                <a:lnTo>
                                  <a:pt x="192" y="252"/>
                                </a:lnTo>
                                <a:lnTo>
                                  <a:pt x="192" y="256"/>
                                </a:lnTo>
                                <a:lnTo>
                                  <a:pt x="204" y="256"/>
                                </a:lnTo>
                                <a:lnTo>
                                  <a:pt x="204" y="252"/>
                                </a:lnTo>
                                <a:close/>
                                <a:moveTo>
                                  <a:pt x="204" y="0"/>
                                </a:moveTo>
                                <a:lnTo>
                                  <a:pt x="192" y="0"/>
                                </a:lnTo>
                                <a:lnTo>
                                  <a:pt x="192" y="4"/>
                                </a:lnTo>
                                <a:lnTo>
                                  <a:pt x="199" y="4"/>
                                </a:lnTo>
                                <a:lnTo>
                                  <a:pt x="199" y="252"/>
                                </a:lnTo>
                                <a:lnTo>
                                  <a:pt x="204" y="252"/>
                                </a:lnTo>
                                <a:lnTo>
                                  <a:pt x="204" y="4"/>
                                </a:lnTo>
                                <a:lnTo>
                                  <a:pt x="204"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4" name="docshape43"/>
                        <wps:cNvSpPr>
                          <a:spLocks/>
                        </wps:cNvSpPr>
                        <wps:spPr bwMode="auto">
                          <a:xfrm>
                            <a:off x="2899" y="11142"/>
                            <a:ext cx="8539" cy="773"/>
                          </a:xfrm>
                          <a:custGeom>
                            <a:avLst/>
                            <a:gdLst>
                              <a:gd name="T0" fmla="+- 0 2900 2900"/>
                              <a:gd name="T1" fmla="*/ T0 w 8539"/>
                              <a:gd name="T2" fmla="+- 0 11905 11142"/>
                              <a:gd name="T3" fmla="*/ 11905 h 773"/>
                              <a:gd name="T4" fmla="+- 0 2909 2900"/>
                              <a:gd name="T5" fmla="*/ T4 w 8539"/>
                              <a:gd name="T6" fmla="+- 0 11915 11142"/>
                              <a:gd name="T7" fmla="*/ 11915 h 773"/>
                              <a:gd name="T8" fmla="+- 0 2909 2900"/>
                              <a:gd name="T9" fmla="*/ T8 w 8539"/>
                              <a:gd name="T10" fmla="+- 0 11651 11142"/>
                              <a:gd name="T11" fmla="*/ 11651 h 773"/>
                              <a:gd name="T12" fmla="+- 0 2900 2900"/>
                              <a:gd name="T13" fmla="*/ T12 w 8539"/>
                              <a:gd name="T14" fmla="+- 0 11661 11142"/>
                              <a:gd name="T15" fmla="*/ 11661 h 773"/>
                              <a:gd name="T16" fmla="+- 0 2909 2900"/>
                              <a:gd name="T17" fmla="*/ T16 w 8539"/>
                              <a:gd name="T18" fmla="+- 0 11905 11142"/>
                              <a:gd name="T19" fmla="*/ 11905 h 773"/>
                              <a:gd name="T20" fmla="+- 0 2909 2900"/>
                              <a:gd name="T21" fmla="*/ T20 w 8539"/>
                              <a:gd name="T22" fmla="+- 0 11651 11142"/>
                              <a:gd name="T23" fmla="*/ 11651 h 773"/>
                              <a:gd name="T24" fmla="+- 0 2900 2900"/>
                              <a:gd name="T25" fmla="*/ T24 w 8539"/>
                              <a:gd name="T26" fmla="+- 0 11397 11142"/>
                              <a:gd name="T27" fmla="*/ 11397 h 773"/>
                              <a:gd name="T28" fmla="+- 0 2900 2900"/>
                              <a:gd name="T29" fmla="*/ T28 w 8539"/>
                              <a:gd name="T30" fmla="+- 0 11651 11142"/>
                              <a:gd name="T31" fmla="*/ 11651 h 773"/>
                              <a:gd name="T32" fmla="+- 0 2909 2900"/>
                              <a:gd name="T33" fmla="*/ T32 w 8539"/>
                              <a:gd name="T34" fmla="+- 0 11406 11142"/>
                              <a:gd name="T35" fmla="*/ 11406 h 773"/>
                              <a:gd name="T36" fmla="+- 0 2909 2900"/>
                              <a:gd name="T37" fmla="*/ T36 w 8539"/>
                              <a:gd name="T38" fmla="+- 0 11142 11142"/>
                              <a:gd name="T39" fmla="*/ 11142 h 773"/>
                              <a:gd name="T40" fmla="+- 0 2900 2900"/>
                              <a:gd name="T41" fmla="*/ T40 w 8539"/>
                              <a:gd name="T42" fmla="+- 0 11152 11142"/>
                              <a:gd name="T43" fmla="*/ 11152 h 773"/>
                              <a:gd name="T44" fmla="+- 0 2909 2900"/>
                              <a:gd name="T45" fmla="*/ T44 w 8539"/>
                              <a:gd name="T46" fmla="+- 0 11397 11142"/>
                              <a:gd name="T47" fmla="*/ 11397 h 773"/>
                              <a:gd name="T48" fmla="+- 0 2909 2900"/>
                              <a:gd name="T49" fmla="*/ T48 w 8539"/>
                              <a:gd name="T50" fmla="+- 0 11142 11142"/>
                              <a:gd name="T51" fmla="*/ 11142 h 773"/>
                              <a:gd name="T52" fmla="+- 0 7209 2900"/>
                              <a:gd name="T53" fmla="*/ T52 w 8539"/>
                              <a:gd name="T54" fmla="+- 0 11905 11142"/>
                              <a:gd name="T55" fmla="*/ 11905 h 773"/>
                              <a:gd name="T56" fmla="+- 0 2909 2900"/>
                              <a:gd name="T57" fmla="*/ T56 w 8539"/>
                              <a:gd name="T58" fmla="+- 0 11905 11142"/>
                              <a:gd name="T59" fmla="*/ 11905 h 773"/>
                              <a:gd name="T60" fmla="+- 0 7199 2900"/>
                              <a:gd name="T61" fmla="*/ T60 w 8539"/>
                              <a:gd name="T62" fmla="+- 0 11915 11142"/>
                              <a:gd name="T63" fmla="*/ 11915 h 773"/>
                              <a:gd name="T64" fmla="+- 0 11428 2900"/>
                              <a:gd name="T65" fmla="*/ T64 w 8539"/>
                              <a:gd name="T66" fmla="+- 0 11915 11142"/>
                              <a:gd name="T67" fmla="*/ 11915 h 773"/>
                              <a:gd name="T68" fmla="+- 0 11428 2900"/>
                              <a:gd name="T69" fmla="*/ T68 w 8539"/>
                              <a:gd name="T70" fmla="+- 0 11651 11142"/>
                              <a:gd name="T71" fmla="*/ 11651 h 773"/>
                              <a:gd name="T72" fmla="+- 0 7199 2900"/>
                              <a:gd name="T73" fmla="*/ T72 w 8539"/>
                              <a:gd name="T74" fmla="+- 0 11651 11142"/>
                              <a:gd name="T75" fmla="*/ 11651 h 773"/>
                              <a:gd name="T76" fmla="+- 0 2909 2900"/>
                              <a:gd name="T77" fmla="*/ T76 w 8539"/>
                              <a:gd name="T78" fmla="+- 0 11661 11142"/>
                              <a:gd name="T79" fmla="*/ 11661 h 773"/>
                              <a:gd name="T80" fmla="+- 0 7199 2900"/>
                              <a:gd name="T81" fmla="*/ T80 w 8539"/>
                              <a:gd name="T82" fmla="+- 0 11905 11142"/>
                              <a:gd name="T83" fmla="*/ 11905 h 773"/>
                              <a:gd name="T84" fmla="+- 0 7209 2900"/>
                              <a:gd name="T85" fmla="*/ T84 w 8539"/>
                              <a:gd name="T86" fmla="+- 0 11661 11142"/>
                              <a:gd name="T87" fmla="*/ 11661 h 773"/>
                              <a:gd name="T88" fmla="+- 0 11428 2900"/>
                              <a:gd name="T89" fmla="*/ T88 w 8539"/>
                              <a:gd name="T90" fmla="+- 0 11651 11142"/>
                              <a:gd name="T91" fmla="*/ 11651 h 773"/>
                              <a:gd name="T92" fmla="+- 0 7209 2900"/>
                              <a:gd name="T93" fmla="*/ T92 w 8539"/>
                              <a:gd name="T94" fmla="+- 0 11397 11142"/>
                              <a:gd name="T95" fmla="*/ 11397 h 773"/>
                              <a:gd name="T96" fmla="+- 0 2909 2900"/>
                              <a:gd name="T97" fmla="*/ T96 w 8539"/>
                              <a:gd name="T98" fmla="+- 0 11397 11142"/>
                              <a:gd name="T99" fmla="*/ 11397 h 773"/>
                              <a:gd name="T100" fmla="+- 0 7199 2900"/>
                              <a:gd name="T101" fmla="*/ T100 w 8539"/>
                              <a:gd name="T102" fmla="+- 0 11406 11142"/>
                              <a:gd name="T103" fmla="*/ 11406 h 773"/>
                              <a:gd name="T104" fmla="+- 0 7209 2900"/>
                              <a:gd name="T105" fmla="*/ T104 w 8539"/>
                              <a:gd name="T106" fmla="+- 0 11651 11142"/>
                              <a:gd name="T107" fmla="*/ 11651 h 773"/>
                              <a:gd name="T108" fmla="+- 0 11428 2900"/>
                              <a:gd name="T109" fmla="*/ T108 w 8539"/>
                              <a:gd name="T110" fmla="+- 0 11406 11142"/>
                              <a:gd name="T111" fmla="*/ 11406 h 773"/>
                              <a:gd name="T112" fmla="+- 0 11428 2900"/>
                              <a:gd name="T113" fmla="*/ T112 w 8539"/>
                              <a:gd name="T114" fmla="+- 0 11142 11142"/>
                              <a:gd name="T115" fmla="*/ 11142 h 773"/>
                              <a:gd name="T116" fmla="+- 0 7199 2900"/>
                              <a:gd name="T117" fmla="*/ T116 w 8539"/>
                              <a:gd name="T118" fmla="+- 0 11142 11142"/>
                              <a:gd name="T119" fmla="*/ 11142 h 773"/>
                              <a:gd name="T120" fmla="+- 0 2909 2900"/>
                              <a:gd name="T121" fmla="*/ T120 w 8539"/>
                              <a:gd name="T122" fmla="+- 0 11152 11142"/>
                              <a:gd name="T123" fmla="*/ 11152 h 773"/>
                              <a:gd name="T124" fmla="+- 0 7199 2900"/>
                              <a:gd name="T125" fmla="*/ T124 w 8539"/>
                              <a:gd name="T126" fmla="+- 0 11397 11142"/>
                              <a:gd name="T127" fmla="*/ 11397 h 773"/>
                              <a:gd name="T128" fmla="+- 0 7209 2900"/>
                              <a:gd name="T129" fmla="*/ T128 w 8539"/>
                              <a:gd name="T130" fmla="+- 0 11152 11142"/>
                              <a:gd name="T131" fmla="*/ 11152 h 773"/>
                              <a:gd name="T132" fmla="+- 0 11428 2900"/>
                              <a:gd name="T133" fmla="*/ T132 w 8539"/>
                              <a:gd name="T134" fmla="+- 0 11142 11142"/>
                              <a:gd name="T135" fmla="*/ 11142 h 773"/>
                              <a:gd name="T136" fmla="+- 0 11428 2900"/>
                              <a:gd name="T137" fmla="*/ T136 w 8539"/>
                              <a:gd name="T138" fmla="+- 0 11905 11142"/>
                              <a:gd name="T139" fmla="*/ 11905 h 773"/>
                              <a:gd name="T140" fmla="+- 0 11438 2900"/>
                              <a:gd name="T141" fmla="*/ T140 w 8539"/>
                              <a:gd name="T142" fmla="+- 0 11915 11142"/>
                              <a:gd name="T143" fmla="*/ 11915 h 773"/>
                              <a:gd name="T144" fmla="+- 0 11438 2900"/>
                              <a:gd name="T145" fmla="*/ T144 w 8539"/>
                              <a:gd name="T146" fmla="+- 0 11651 11142"/>
                              <a:gd name="T147" fmla="*/ 11651 h 773"/>
                              <a:gd name="T148" fmla="+- 0 11428 2900"/>
                              <a:gd name="T149" fmla="*/ T148 w 8539"/>
                              <a:gd name="T150" fmla="+- 0 11661 11142"/>
                              <a:gd name="T151" fmla="*/ 11661 h 773"/>
                              <a:gd name="T152" fmla="+- 0 11438 2900"/>
                              <a:gd name="T153" fmla="*/ T152 w 8539"/>
                              <a:gd name="T154" fmla="+- 0 11905 11142"/>
                              <a:gd name="T155" fmla="*/ 11905 h 773"/>
                              <a:gd name="T156" fmla="+- 0 11438 2900"/>
                              <a:gd name="T157" fmla="*/ T156 w 8539"/>
                              <a:gd name="T158" fmla="+- 0 11651 11142"/>
                              <a:gd name="T159" fmla="*/ 11651 h 773"/>
                              <a:gd name="T160" fmla="+- 0 11428 2900"/>
                              <a:gd name="T161" fmla="*/ T160 w 8539"/>
                              <a:gd name="T162" fmla="+- 0 11397 11142"/>
                              <a:gd name="T163" fmla="*/ 11397 h 773"/>
                              <a:gd name="T164" fmla="+- 0 11428 2900"/>
                              <a:gd name="T165" fmla="*/ T164 w 8539"/>
                              <a:gd name="T166" fmla="+- 0 11651 11142"/>
                              <a:gd name="T167" fmla="*/ 11651 h 773"/>
                              <a:gd name="T168" fmla="+- 0 11438 2900"/>
                              <a:gd name="T169" fmla="*/ T168 w 8539"/>
                              <a:gd name="T170" fmla="+- 0 11406 11142"/>
                              <a:gd name="T171" fmla="*/ 11406 h 773"/>
                              <a:gd name="T172" fmla="+- 0 11438 2900"/>
                              <a:gd name="T173" fmla="*/ T172 w 8539"/>
                              <a:gd name="T174" fmla="+- 0 11142 11142"/>
                              <a:gd name="T175" fmla="*/ 11142 h 773"/>
                              <a:gd name="T176" fmla="+- 0 11428 2900"/>
                              <a:gd name="T177" fmla="*/ T176 w 8539"/>
                              <a:gd name="T178" fmla="+- 0 11152 11142"/>
                              <a:gd name="T179" fmla="*/ 11152 h 773"/>
                              <a:gd name="T180" fmla="+- 0 11438 2900"/>
                              <a:gd name="T181" fmla="*/ T180 w 8539"/>
                              <a:gd name="T182" fmla="+- 0 11397 11142"/>
                              <a:gd name="T183" fmla="*/ 11397 h 773"/>
                              <a:gd name="T184" fmla="+- 0 11438 2900"/>
                              <a:gd name="T185" fmla="*/ T184 w 8539"/>
                              <a:gd name="T186" fmla="+- 0 11142 11142"/>
                              <a:gd name="T187" fmla="*/ 11142 h 77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Lst>
                            <a:rect l="0" t="0" r="r" b="b"/>
                            <a:pathLst>
                              <a:path w="8539" h="773">
                                <a:moveTo>
                                  <a:pt x="9" y="763"/>
                                </a:moveTo>
                                <a:lnTo>
                                  <a:pt x="0" y="763"/>
                                </a:lnTo>
                                <a:lnTo>
                                  <a:pt x="0" y="773"/>
                                </a:lnTo>
                                <a:lnTo>
                                  <a:pt x="9" y="773"/>
                                </a:lnTo>
                                <a:lnTo>
                                  <a:pt x="9" y="763"/>
                                </a:lnTo>
                                <a:close/>
                                <a:moveTo>
                                  <a:pt x="9" y="509"/>
                                </a:moveTo>
                                <a:lnTo>
                                  <a:pt x="0" y="509"/>
                                </a:lnTo>
                                <a:lnTo>
                                  <a:pt x="0" y="519"/>
                                </a:lnTo>
                                <a:lnTo>
                                  <a:pt x="0" y="763"/>
                                </a:lnTo>
                                <a:lnTo>
                                  <a:pt x="9" y="763"/>
                                </a:lnTo>
                                <a:lnTo>
                                  <a:pt x="9" y="519"/>
                                </a:lnTo>
                                <a:lnTo>
                                  <a:pt x="9" y="509"/>
                                </a:lnTo>
                                <a:close/>
                                <a:moveTo>
                                  <a:pt x="9" y="255"/>
                                </a:moveTo>
                                <a:lnTo>
                                  <a:pt x="0" y="255"/>
                                </a:lnTo>
                                <a:lnTo>
                                  <a:pt x="0" y="264"/>
                                </a:lnTo>
                                <a:lnTo>
                                  <a:pt x="0" y="509"/>
                                </a:lnTo>
                                <a:lnTo>
                                  <a:pt x="9" y="509"/>
                                </a:lnTo>
                                <a:lnTo>
                                  <a:pt x="9" y="264"/>
                                </a:lnTo>
                                <a:lnTo>
                                  <a:pt x="9" y="255"/>
                                </a:lnTo>
                                <a:close/>
                                <a:moveTo>
                                  <a:pt x="9" y="0"/>
                                </a:moveTo>
                                <a:lnTo>
                                  <a:pt x="0" y="0"/>
                                </a:lnTo>
                                <a:lnTo>
                                  <a:pt x="0" y="10"/>
                                </a:lnTo>
                                <a:lnTo>
                                  <a:pt x="0" y="255"/>
                                </a:lnTo>
                                <a:lnTo>
                                  <a:pt x="9" y="255"/>
                                </a:lnTo>
                                <a:lnTo>
                                  <a:pt x="9" y="10"/>
                                </a:lnTo>
                                <a:lnTo>
                                  <a:pt x="9" y="0"/>
                                </a:lnTo>
                                <a:close/>
                                <a:moveTo>
                                  <a:pt x="8528" y="763"/>
                                </a:moveTo>
                                <a:lnTo>
                                  <a:pt x="4309" y="763"/>
                                </a:lnTo>
                                <a:lnTo>
                                  <a:pt x="4299" y="763"/>
                                </a:lnTo>
                                <a:lnTo>
                                  <a:pt x="9" y="763"/>
                                </a:lnTo>
                                <a:lnTo>
                                  <a:pt x="9" y="773"/>
                                </a:lnTo>
                                <a:lnTo>
                                  <a:pt x="4299" y="773"/>
                                </a:lnTo>
                                <a:lnTo>
                                  <a:pt x="4309" y="773"/>
                                </a:lnTo>
                                <a:lnTo>
                                  <a:pt x="8528" y="773"/>
                                </a:lnTo>
                                <a:lnTo>
                                  <a:pt x="8528" y="763"/>
                                </a:lnTo>
                                <a:close/>
                                <a:moveTo>
                                  <a:pt x="8528" y="509"/>
                                </a:moveTo>
                                <a:lnTo>
                                  <a:pt x="4309" y="509"/>
                                </a:lnTo>
                                <a:lnTo>
                                  <a:pt x="4299" y="509"/>
                                </a:lnTo>
                                <a:lnTo>
                                  <a:pt x="9" y="509"/>
                                </a:lnTo>
                                <a:lnTo>
                                  <a:pt x="9" y="519"/>
                                </a:lnTo>
                                <a:lnTo>
                                  <a:pt x="4299" y="519"/>
                                </a:lnTo>
                                <a:lnTo>
                                  <a:pt x="4299" y="763"/>
                                </a:lnTo>
                                <a:lnTo>
                                  <a:pt x="4309" y="763"/>
                                </a:lnTo>
                                <a:lnTo>
                                  <a:pt x="4309" y="519"/>
                                </a:lnTo>
                                <a:lnTo>
                                  <a:pt x="8528" y="519"/>
                                </a:lnTo>
                                <a:lnTo>
                                  <a:pt x="8528" y="509"/>
                                </a:lnTo>
                                <a:close/>
                                <a:moveTo>
                                  <a:pt x="8528" y="255"/>
                                </a:moveTo>
                                <a:lnTo>
                                  <a:pt x="4309" y="255"/>
                                </a:lnTo>
                                <a:lnTo>
                                  <a:pt x="4299" y="255"/>
                                </a:lnTo>
                                <a:lnTo>
                                  <a:pt x="9" y="255"/>
                                </a:lnTo>
                                <a:lnTo>
                                  <a:pt x="9" y="264"/>
                                </a:lnTo>
                                <a:lnTo>
                                  <a:pt x="4299" y="264"/>
                                </a:lnTo>
                                <a:lnTo>
                                  <a:pt x="4299" y="509"/>
                                </a:lnTo>
                                <a:lnTo>
                                  <a:pt x="4309" y="509"/>
                                </a:lnTo>
                                <a:lnTo>
                                  <a:pt x="4309" y="264"/>
                                </a:lnTo>
                                <a:lnTo>
                                  <a:pt x="8528" y="264"/>
                                </a:lnTo>
                                <a:lnTo>
                                  <a:pt x="8528" y="255"/>
                                </a:lnTo>
                                <a:close/>
                                <a:moveTo>
                                  <a:pt x="8528" y="0"/>
                                </a:moveTo>
                                <a:lnTo>
                                  <a:pt x="4309" y="0"/>
                                </a:lnTo>
                                <a:lnTo>
                                  <a:pt x="4299" y="0"/>
                                </a:lnTo>
                                <a:lnTo>
                                  <a:pt x="9" y="0"/>
                                </a:lnTo>
                                <a:lnTo>
                                  <a:pt x="9" y="10"/>
                                </a:lnTo>
                                <a:lnTo>
                                  <a:pt x="4299" y="10"/>
                                </a:lnTo>
                                <a:lnTo>
                                  <a:pt x="4299" y="255"/>
                                </a:lnTo>
                                <a:lnTo>
                                  <a:pt x="4309" y="255"/>
                                </a:lnTo>
                                <a:lnTo>
                                  <a:pt x="4309" y="10"/>
                                </a:lnTo>
                                <a:lnTo>
                                  <a:pt x="8528" y="10"/>
                                </a:lnTo>
                                <a:lnTo>
                                  <a:pt x="8528" y="0"/>
                                </a:lnTo>
                                <a:close/>
                                <a:moveTo>
                                  <a:pt x="8538" y="763"/>
                                </a:moveTo>
                                <a:lnTo>
                                  <a:pt x="8528" y="763"/>
                                </a:lnTo>
                                <a:lnTo>
                                  <a:pt x="8528" y="773"/>
                                </a:lnTo>
                                <a:lnTo>
                                  <a:pt x="8538" y="773"/>
                                </a:lnTo>
                                <a:lnTo>
                                  <a:pt x="8538" y="763"/>
                                </a:lnTo>
                                <a:close/>
                                <a:moveTo>
                                  <a:pt x="8538" y="509"/>
                                </a:moveTo>
                                <a:lnTo>
                                  <a:pt x="8528" y="509"/>
                                </a:lnTo>
                                <a:lnTo>
                                  <a:pt x="8528" y="519"/>
                                </a:lnTo>
                                <a:lnTo>
                                  <a:pt x="8528" y="763"/>
                                </a:lnTo>
                                <a:lnTo>
                                  <a:pt x="8538" y="763"/>
                                </a:lnTo>
                                <a:lnTo>
                                  <a:pt x="8538" y="519"/>
                                </a:lnTo>
                                <a:lnTo>
                                  <a:pt x="8538" y="509"/>
                                </a:lnTo>
                                <a:close/>
                                <a:moveTo>
                                  <a:pt x="8538" y="255"/>
                                </a:moveTo>
                                <a:lnTo>
                                  <a:pt x="8528" y="255"/>
                                </a:lnTo>
                                <a:lnTo>
                                  <a:pt x="8528" y="264"/>
                                </a:lnTo>
                                <a:lnTo>
                                  <a:pt x="8528" y="509"/>
                                </a:lnTo>
                                <a:lnTo>
                                  <a:pt x="8538" y="509"/>
                                </a:lnTo>
                                <a:lnTo>
                                  <a:pt x="8538" y="264"/>
                                </a:lnTo>
                                <a:lnTo>
                                  <a:pt x="8538" y="255"/>
                                </a:lnTo>
                                <a:close/>
                                <a:moveTo>
                                  <a:pt x="8538" y="0"/>
                                </a:moveTo>
                                <a:lnTo>
                                  <a:pt x="8528" y="0"/>
                                </a:lnTo>
                                <a:lnTo>
                                  <a:pt x="8528" y="10"/>
                                </a:lnTo>
                                <a:lnTo>
                                  <a:pt x="8528" y="255"/>
                                </a:lnTo>
                                <a:lnTo>
                                  <a:pt x="8538" y="255"/>
                                </a:lnTo>
                                <a:lnTo>
                                  <a:pt x="8538" y="10"/>
                                </a:lnTo>
                                <a:lnTo>
                                  <a:pt x="853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C004C31" id="docshapegroup40" o:spid="_x0000_s1026" style="position:absolute;margin-left:139.8pt;margin-top:528.3pt;width:440.5pt;height:71.05pt;z-index:-251637760;mso-position-horizontal-relative:page;mso-position-vertical-relative:page" coordorigin="2796,10566" coordsize="8810,14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">
                <v:rect id="docshape41" o:spid="_x0000_s1027" style="position:absolute;left:2796;top:10566;width:8810;height:14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" fillcolor="#edebe0" stroked="f">
                  <v:path arrowok="t"/>
                </v:rect>
                <v:shape id="docshape42" o:spid="_x0000_s1028" style="position:absolute;left:3002;top:10640;width:204;height:756;visibility:visible;mso-wrap-style:square;v-text-anchor:top" coordsize="204,75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" path="m12,252l,252r,4l12,256r,-4xm12,l,,,4,,252r5,l5,4r7,l12,xm17,513r-12,l5,518r,233l5,756r12,l17,751r-8,l9,518r8,l17,513xm204,252r-12,l192,256r12,l204,252xm204,l192,r,4l199,4r,248l204,252,204,4r,-4xe" fillcolor="#7e7e7e" stroked="f">
                  <v:path arrowok="t" o:connecttype="custom" o:connectlocs="12,10893;0,10893;0,10897;12,10897;12,10893;12,10641;0,10641;0,10645;0,10893;5,10893;5,10645;12,10645;12,10641;17,11154;5,11154;5,11159;5,11392;5,11397;17,11397;17,11392;9,11392;9,11159;17,11159;17,11154;204,10893;192,10893;192,10897;204,10897;204,10893;204,10641;192,10641;192,10645;199,10645;199,10893;204,10893;204,10645;204,10641" o:connectangles="0,0,0,0,0,0,0,0,0,0,0,0,0,0,0,0,0,0,0,0,0,0,0,0,0,0,0,0,0,0,0,0,0,0,0,0,0"/>
                </v:shape>
                <v:shape id="docshape43" o:spid="_x0000_s1029" style="position:absolute;left:2899;top:11142;width:8539;height:773;visibility:visible;mso-wrap-style:square;v-text-anchor:top" coordsize="8539,7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" path="m9,763r-9,l,773r9,l9,763xm9,509r-9,l,519,,763r9,l9,519r,-10xm9,255r-9,l,264,,509r9,l9,264r,-9xm9,l,,,10,,255r9,l9,10,9,xm8528,763r-4219,l4299,763,9,763r,10l4299,773r10,l8528,773r,-10xm8528,509r-4219,l4299,509,9,509r,10l4299,519r,244l4309,763r,-244l8528,519r,-10xm8528,255r-4219,l4299,255,9,255r,9l4299,264r,245l4309,509r,-245l8528,264r,-9xm8528,l4309,r-10,l9,r,10l4299,10r,245l4309,255r,-245l8528,10r,-10xm8538,763r-10,l8528,773r10,l8538,763xm8538,509r-10,l8528,519r,244l8538,763r,-244l8538,509xm8538,255r-10,l8528,264r,245l8538,509r,-245l8538,255xm8538,r-10,l8528,10r,245l8538,255r,-245l8538,xe" fillcolor="black" stroked="f">
                  <v:path arrowok="t" o:connecttype="custom" o:connectlocs="0,11905;9,11915;9,11651;0,11661;9,11905;9,11651;0,11397;0,11651;9,11406;9,11142;0,11152;9,11397;9,11142;4309,11905;9,11905;4299,11915;8528,11915;8528,11651;4299,11651;9,11661;4299,11905;4309,11661;8528,11651;4309,11397;9,11397;4299,11406;4309,11651;8528,11406;8528,11142;4299,11142;9,11152;4299,11397;4309,11152;8528,11142;8528,11905;8538,11915;8538,11651;8528,11661;8538,11905;8538,11651;8528,11397;8528,11651;8538,11406;8538,11142;8528,11152;8538,11397;8538,11142" o:connectangles="0,0,0,0,0,0,0,0,0,0,0,0,0,0,0,0,0,0,0,0,0,0,0,0,0,0,0,0,0,0,0,0,0,0,0,0,0,0,0,0,0,0,0,0,0,0,0"/>
                </v:shape>
                <w10:wrap anchorx="page" anchory="page"/>
              </v:group>
            </w:pict>
          </mc:Fallback>
        </mc:AlternateContent>
      </w:r>
      <w:r>
        <w:rPr>
          <w:noProof/>
        </w:rPr>
        <mc:AlternateContent>
          <mc:Choice Requires="wps">
            <w:drawing>
              <wp:anchor distT="0" distB="0" distL="114300" distR="114300" simplePos="0" relativeHeight="251679744" behindDoc="1" locked="0" layoutInCell="1" allowOverlap="1" wp14:anchorId="2D85608C" wp14:editId="70D59513">
                <wp:simplePos x="0" y="0"/>
                <wp:positionH relativeFrom="page">
                  <wp:posOffset>1906905</wp:posOffset>
                </wp:positionH>
                <wp:positionV relativeFrom="page">
                  <wp:posOffset>7665085</wp:posOffset>
                </wp:positionV>
                <wp:extent cx="7620" cy="163830"/>
                <wp:effectExtent l="0" t="0" r="5080" b="1270"/>
                <wp:wrapNone/>
                <wp:docPr id="20" name="docshape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 cy="163830"/>
                        </a:xfrm>
                        <a:custGeom>
                          <a:avLst/>
                          <a:gdLst>
                            <a:gd name="T0" fmla="+- 0 3008 3003"/>
                            <a:gd name="T1" fmla="*/ T0 w 12"/>
                            <a:gd name="T2" fmla="+- 0 12076 12071"/>
                            <a:gd name="T3" fmla="*/ 12076 h 258"/>
                            <a:gd name="T4" fmla="+- 0 3003 3003"/>
                            <a:gd name="T5" fmla="*/ T4 w 12"/>
                            <a:gd name="T6" fmla="+- 0 12076 12071"/>
                            <a:gd name="T7" fmla="*/ 12076 h 258"/>
                            <a:gd name="T8" fmla="+- 0 3003 3003"/>
                            <a:gd name="T9" fmla="*/ T8 w 12"/>
                            <a:gd name="T10" fmla="+- 0 12324 12071"/>
                            <a:gd name="T11" fmla="*/ 12324 h 258"/>
                            <a:gd name="T12" fmla="+- 0 3008 3003"/>
                            <a:gd name="T13" fmla="*/ T12 w 12"/>
                            <a:gd name="T14" fmla="+- 0 12324 12071"/>
                            <a:gd name="T15" fmla="*/ 12324 h 258"/>
                            <a:gd name="T16" fmla="+- 0 3008 3003"/>
                            <a:gd name="T17" fmla="*/ T16 w 12"/>
                            <a:gd name="T18" fmla="+- 0 12076 12071"/>
                            <a:gd name="T19" fmla="*/ 12076 h 258"/>
                            <a:gd name="T20" fmla="+- 0 3015 3003"/>
                            <a:gd name="T21" fmla="*/ T20 w 12"/>
                            <a:gd name="T22" fmla="+- 0 12324 12071"/>
                            <a:gd name="T23" fmla="*/ 12324 h 258"/>
                            <a:gd name="T24" fmla="+- 0 3003 3003"/>
                            <a:gd name="T25" fmla="*/ T24 w 12"/>
                            <a:gd name="T26" fmla="+- 0 12324 12071"/>
                            <a:gd name="T27" fmla="*/ 12324 h 258"/>
                            <a:gd name="T28" fmla="+- 0 3003 3003"/>
                            <a:gd name="T29" fmla="*/ T28 w 12"/>
                            <a:gd name="T30" fmla="+- 0 12328 12071"/>
                            <a:gd name="T31" fmla="*/ 12328 h 258"/>
                            <a:gd name="T32" fmla="+- 0 3015 3003"/>
                            <a:gd name="T33" fmla="*/ T32 w 12"/>
                            <a:gd name="T34" fmla="+- 0 12328 12071"/>
                            <a:gd name="T35" fmla="*/ 12328 h 258"/>
                            <a:gd name="T36" fmla="+- 0 3015 3003"/>
                            <a:gd name="T37" fmla="*/ T36 w 12"/>
                            <a:gd name="T38" fmla="+- 0 12324 12071"/>
                            <a:gd name="T39" fmla="*/ 12324 h 258"/>
                            <a:gd name="T40" fmla="+- 0 3015 3003"/>
                            <a:gd name="T41" fmla="*/ T40 w 12"/>
                            <a:gd name="T42" fmla="+- 0 12071 12071"/>
                            <a:gd name="T43" fmla="*/ 12071 h 258"/>
                            <a:gd name="T44" fmla="+- 0 3003 3003"/>
                            <a:gd name="T45" fmla="*/ T44 w 12"/>
                            <a:gd name="T46" fmla="+- 0 12071 12071"/>
                            <a:gd name="T47" fmla="*/ 12071 h 258"/>
                            <a:gd name="T48" fmla="+- 0 3003 3003"/>
                            <a:gd name="T49" fmla="*/ T48 w 12"/>
                            <a:gd name="T50" fmla="+- 0 12076 12071"/>
                            <a:gd name="T51" fmla="*/ 12076 h 258"/>
                            <a:gd name="T52" fmla="+- 0 3015 3003"/>
                            <a:gd name="T53" fmla="*/ T52 w 12"/>
                            <a:gd name="T54" fmla="+- 0 12076 12071"/>
                            <a:gd name="T55" fmla="*/ 12076 h 258"/>
                            <a:gd name="T56" fmla="+- 0 3015 3003"/>
                            <a:gd name="T57" fmla="*/ T56 w 12"/>
                            <a:gd name="T58" fmla="+- 0 12071 12071"/>
                            <a:gd name="T59" fmla="*/ 12071 h 25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12" h="258">
                              <a:moveTo>
                                <a:pt x="5" y="5"/>
                              </a:moveTo>
                              <a:lnTo>
                                <a:pt x="0" y="5"/>
                              </a:lnTo>
                              <a:lnTo>
                                <a:pt x="0" y="253"/>
                              </a:lnTo>
                              <a:lnTo>
                                <a:pt x="5" y="253"/>
                              </a:lnTo>
                              <a:lnTo>
                                <a:pt x="5" y="5"/>
                              </a:lnTo>
                              <a:close/>
                              <a:moveTo>
                                <a:pt x="12" y="253"/>
                              </a:moveTo>
                              <a:lnTo>
                                <a:pt x="0" y="253"/>
                              </a:lnTo>
                              <a:lnTo>
                                <a:pt x="0" y="257"/>
                              </a:lnTo>
                              <a:lnTo>
                                <a:pt x="12" y="257"/>
                              </a:lnTo>
                              <a:lnTo>
                                <a:pt x="12" y="253"/>
                              </a:lnTo>
                              <a:close/>
                              <a:moveTo>
                                <a:pt x="12" y="0"/>
                              </a:moveTo>
                              <a:lnTo>
                                <a:pt x="0" y="0"/>
                              </a:lnTo>
                              <a:lnTo>
                                <a:pt x="0" y="5"/>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BA82A1" id="docshape44" o:spid="_x0000_s1026" style="position:absolute;margin-left:150.15pt;margin-top:603.55pt;width:.6pt;height:12.9pt;z-index:-2516367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25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" path="m5,5l,5,,253r5,l5,5xm12,253l,253r,4l12,257r,-4xm12,l,,,5r12,l12,xe" fillcolor="#7e7e7e" stroked="f">
                <v:path arrowok="t" o:connecttype="custom" o:connectlocs="3175,7668260;0,7668260;0,7825740;3175,7825740;3175,7668260;7620,7825740;0,7825740;0,7828280;7620,7828280;7620,7825740;7620,7665085;0,7665085;0,7668260;7620,7668260;7620,7665085" o:connectangles="0,0,0,0,0,0,0,0,0,0,0,0,0,0,0"/>
                <w10:wrap anchorx="page" anchory="page"/>
              </v:shape>
            </w:pict>
          </mc:Fallback>
        </mc:AlternateContent>
      </w:r>
      <w:r>
        <w:rPr>
          <w:noProof/>
        </w:rPr>
        <mc:AlternateContent>
          <mc:Choice Requires="wps">
            <w:drawing>
              <wp:anchor distT="0" distB="0" distL="114300" distR="114300" simplePos="0" relativeHeight="251680768" behindDoc="1" locked="0" layoutInCell="1" allowOverlap="1" wp14:anchorId="4CC4FF46" wp14:editId="3C82068F">
                <wp:simplePos x="0" y="0"/>
                <wp:positionH relativeFrom="page">
                  <wp:posOffset>2028825</wp:posOffset>
                </wp:positionH>
                <wp:positionV relativeFrom="page">
                  <wp:posOffset>7665085</wp:posOffset>
                </wp:positionV>
                <wp:extent cx="7620" cy="163830"/>
                <wp:effectExtent l="0" t="0" r="5080" b="1270"/>
                <wp:wrapNone/>
                <wp:docPr id="19" name="docshape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 cy="163830"/>
                        </a:xfrm>
                        <a:custGeom>
                          <a:avLst/>
                          <a:gdLst>
                            <a:gd name="T0" fmla="+- 0 3207 3195"/>
                            <a:gd name="T1" fmla="*/ T0 w 12"/>
                            <a:gd name="T2" fmla="+- 0 12324 12071"/>
                            <a:gd name="T3" fmla="*/ 12324 h 258"/>
                            <a:gd name="T4" fmla="+- 0 3195 3195"/>
                            <a:gd name="T5" fmla="*/ T4 w 12"/>
                            <a:gd name="T6" fmla="+- 0 12324 12071"/>
                            <a:gd name="T7" fmla="*/ 12324 h 258"/>
                            <a:gd name="T8" fmla="+- 0 3195 3195"/>
                            <a:gd name="T9" fmla="*/ T8 w 12"/>
                            <a:gd name="T10" fmla="+- 0 12328 12071"/>
                            <a:gd name="T11" fmla="*/ 12328 h 258"/>
                            <a:gd name="T12" fmla="+- 0 3207 3195"/>
                            <a:gd name="T13" fmla="*/ T12 w 12"/>
                            <a:gd name="T14" fmla="+- 0 12328 12071"/>
                            <a:gd name="T15" fmla="*/ 12328 h 258"/>
                            <a:gd name="T16" fmla="+- 0 3207 3195"/>
                            <a:gd name="T17" fmla="*/ T16 w 12"/>
                            <a:gd name="T18" fmla="+- 0 12324 12071"/>
                            <a:gd name="T19" fmla="*/ 12324 h 258"/>
                            <a:gd name="T20" fmla="+- 0 3207 3195"/>
                            <a:gd name="T21" fmla="*/ T20 w 12"/>
                            <a:gd name="T22" fmla="+- 0 12076 12071"/>
                            <a:gd name="T23" fmla="*/ 12076 h 258"/>
                            <a:gd name="T24" fmla="+- 0 3202 3195"/>
                            <a:gd name="T25" fmla="*/ T24 w 12"/>
                            <a:gd name="T26" fmla="+- 0 12076 12071"/>
                            <a:gd name="T27" fmla="*/ 12076 h 258"/>
                            <a:gd name="T28" fmla="+- 0 3202 3195"/>
                            <a:gd name="T29" fmla="*/ T28 w 12"/>
                            <a:gd name="T30" fmla="+- 0 12324 12071"/>
                            <a:gd name="T31" fmla="*/ 12324 h 258"/>
                            <a:gd name="T32" fmla="+- 0 3207 3195"/>
                            <a:gd name="T33" fmla="*/ T32 w 12"/>
                            <a:gd name="T34" fmla="+- 0 12324 12071"/>
                            <a:gd name="T35" fmla="*/ 12324 h 258"/>
                            <a:gd name="T36" fmla="+- 0 3207 3195"/>
                            <a:gd name="T37" fmla="*/ T36 w 12"/>
                            <a:gd name="T38" fmla="+- 0 12076 12071"/>
                            <a:gd name="T39" fmla="*/ 12076 h 258"/>
                            <a:gd name="T40" fmla="+- 0 3207 3195"/>
                            <a:gd name="T41" fmla="*/ T40 w 12"/>
                            <a:gd name="T42" fmla="+- 0 12071 12071"/>
                            <a:gd name="T43" fmla="*/ 12071 h 258"/>
                            <a:gd name="T44" fmla="+- 0 3195 3195"/>
                            <a:gd name="T45" fmla="*/ T44 w 12"/>
                            <a:gd name="T46" fmla="+- 0 12071 12071"/>
                            <a:gd name="T47" fmla="*/ 12071 h 258"/>
                            <a:gd name="T48" fmla="+- 0 3195 3195"/>
                            <a:gd name="T49" fmla="*/ T48 w 12"/>
                            <a:gd name="T50" fmla="+- 0 12076 12071"/>
                            <a:gd name="T51" fmla="*/ 12076 h 258"/>
                            <a:gd name="T52" fmla="+- 0 3207 3195"/>
                            <a:gd name="T53" fmla="*/ T52 w 12"/>
                            <a:gd name="T54" fmla="+- 0 12076 12071"/>
                            <a:gd name="T55" fmla="*/ 12076 h 258"/>
                            <a:gd name="T56" fmla="+- 0 3207 3195"/>
                            <a:gd name="T57" fmla="*/ T56 w 12"/>
                            <a:gd name="T58" fmla="+- 0 12071 12071"/>
                            <a:gd name="T59" fmla="*/ 12071 h 25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12" h="258">
                              <a:moveTo>
                                <a:pt x="12" y="253"/>
                              </a:moveTo>
                              <a:lnTo>
                                <a:pt x="0" y="253"/>
                              </a:lnTo>
                              <a:lnTo>
                                <a:pt x="0" y="257"/>
                              </a:lnTo>
                              <a:lnTo>
                                <a:pt x="12" y="257"/>
                              </a:lnTo>
                              <a:lnTo>
                                <a:pt x="12" y="253"/>
                              </a:lnTo>
                              <a:close/>
                              <a:moveTo>
                                <a:pt x="12" y="5"/>
                              </a:moveTo>
                              <a:lnTo>
                                <a:pt x="7" y="5"/>
                              </a:lnTo>
                              <a:lnTo>
                                <a:pt x="7" y="253"/>
                              </a:lnTo>
                              <a:lnTo>
                                <a:pt x="12" y="253"/>
                              </a:lnTo>
                              <a:lnTo>
                                <a:pt x="12" y="5"/>
                              </a:lnTo>
                              <a:close/>
                              <a:moveTo>
                                <a:pt x="12" y="0"/>
                              </a:moveTo>
                              <a:lnTo>
                                <a:pt x="0" y="0"/>
                              </a:lnTo>
                              <a:lnTo>
                                <a:pt x="0" y="5"/>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1B8DB4" id="docshape45" o:spid="_x0000_s1026" style="position:absolute;margin-left:159.75pt;margin-top:603.55pt;width:.6pt;height:12.9pt;z-index:-2516357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25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" path="m12,253l,253r,4l12,257r,-4xm12,5l7,5r,248l12,253,12,5xm12,l,,,5r12,l12,xe" fillcolor="#7e7e7e" stroked="f">
                <v:path arrowok="t" o:connecttype="custom" o:connectlocs="7620,7825740;0,7825740;0,7828280;7620,7828280;7620,7825740;7620,7668260;4445,7668260;4445,7825740;7620,7825740;7620,7668260;7620,7665085;0,7665085;0,7668260;7620,7668260;7620,7665085" o:connectangles="0,0,0,0,0,0,0,0,0,0,0,0,0,0,0"/>
                <w10:wrap anchorx="page" anchory="page"/>
              </v:shape>
            </w:pict>
          </mc:Fallback>
        </mc:AlternateContent>
      </w:r>
      <w:r>
        <w:rPr>
          <w:noProof/>
        </w:rPr>
        <mc:AlternateContent>
          <mc:Choice Requires="wpg">
            <w:drawing>
              <wp:anchor distT="0" distB="0" distL="114300" distR="114300" simplePos="0" relativeHeight="251681792" behindDoc="1" locked="0" layoutInCell="1" allowOverlap="1" wp14:anchorId="63426587" wp14:editId="053DD41F">
                <wp:simplePos x="0" y="0"/>
                <wp:positionH relativeFrom="page">
                  <wp:posOffset>1841500</wp:posOffset>
                </wp:positionH>
                <wp:positionV relativeFrom="page">
                  <wp:posOffset>7983855</wp:posOffset>
                </wp:positionV>
                <wp:extent cx="5422265" cy="490855"/>
                <wp:effectExtent l="0" t="0" r="635" b="4445"/>
                <wp:wrapNone/>
                <wp:docPr id="16" name="docshapegroup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22265" cy="490855"/>
                          <a:chOff x="2900" y="12573"/>
                          <a:chExt cx="8539" cy="773"/>
                        </a:xfrm>
                      </wpg:grpSpPr>
                      <wps:wsp>
                        <wps:cNvPr id="17" name="docshape47"/>
                        <wps:cNvSpPr>
                          <a:spLocks/>
                        </wps:cNvSpPr>
                        <wps:spPr bwMode="auto">
                          <a:xfrm>
                            <a:off x="3007" y="12585"/>
                            <a:ext cx="12" cy="243"/>
                          </a:xfrm>
                          <a:custGeom>
                            <a:avLst/>
                            <a:gdLst>
                              <a:gd name="T0" fmla="+- 0 3020 3008"/>
                              <a:gd name="T1" fmla="*/ T0 w 12"/>
                              <a:gd name="T2" fmla="+- 0 12823 12585"/>
                              <a:gd name="T3" fmla="*/ 12823 h 243"/>
                              <a:gd name="T4" fmla="+- 0 3008 3008"/>
                              <a:gd name="T5" fmla="*/ T4 w 12"/>
                              <a:gd name="T6" fmla="+- 0 12823 12585"/>
                              <a:gd name="T7" fmla="*/ 12823 h 243"/>
                              <a:gd name="T8" fmla="+- 0 3008 3008"/>
                              <a:gd name="T9" fmla="*/ T8 w 12"/>
                              <a:gd name="T10" fmla="+- 0 12828 12585"/>
                              <a:gd name="T11" fmla="*/ 12828 h 243"/>
                              <a:gd name="T12" fmla="+- 0 3020 3008"/>
                              <a:gd name="T13" fmla="*/ T12 w 12"/>
                              <a:gd name="T14" fmla="+- 0 12828 12585"/>
                              <a:gd name="T15" fmla="*/ 12828 h 243"/>
                              <a:gd name="T16" fmla="+- 0 3020 3008"/>
                              <a:gd name="T17" fmla="*/ T16 w 12"/>
                              <a:gd name="T18" fmla="+- 0 12823 12585"/>
                              <a:gd name="T19" fmla="*/ 12823 h 243"/>
                              <a:gd name="T20" fmla="+- 0 3020 3008"/>
                              <a:gd name="T21" fmla="*/ T20 w 12"/>
                              <a:gd name="T22" fmla="+- 0 12585 12585"/>
                              <a:gd name="T23" fmla="*/ 12585 h 243"/>
                              <a:gd name="T24" fmla="+- 0 3008 3008"/>
                              <a:gd name="T25" fmla="*/ T24 w 12"/>
                              <a:gd name="T26" fmla="+- 0 12585 12585"/>
                              <a:gd name="T27" fmla="*/ 12585 h 243"/>
                              <a:gd name="T28" fmla="+- 0 3008 3008"/>
                              <a:gd name="T29" fmla="*/ T28 w 12"/>
                              <a:gd name="T30" fmla="+- 0 12590 12585"/>
                              <a:gd name="T31" fmla="*/ 12590 h 243"/>
                              <a:gd name="T32" fmla="+- 0 3008 3008"/>
                              <a:gd name="T33" fmla="*/ T32 w 12"/>
                              <a:gd name="T34" fmla="+- 0 12823 12585"/>
                              <a:gd name="T35" fmla="*/ 12823 h 243"/>
                              <a:gd name="T36" fmla="+- 0 3012 3008"/>
                              <a:gd name="T37" fmla="*/ T36 w 12"/>
                              <a:gd name="T38" fmla="+- 0 12823 12585"/>
                              <a:gd name="T39" fmla="*/ 12823 h 243"/>
                              <a:gd name="T40" fmla="+- 0 3012 3008"/>
                              <a:gd name="T41" fmla="*/ T40 w 12"/>
                              <a:gd name="T42" fmla="+- 0 12590 12585"/>
                              <a:gd name="T43" fmla="*/ 12590 h 243"/>
                              <a:gd name="T44" fmla="+- 0 3020 3008"/>
                              <a:gd name="T45" fmla="*/ T44 w 12"/>
                              <a:gd name="T46" fmla="+- 0 12590 12585"/>
                              <a:gd name="T47" fmla="*/ 12590 h 243"/>
                              <a:gd name="T48" fmla="+- 0 3020 3008"/>
                              <a:gd name="T49" fmla="*/ T48 w 12"/>
                              <a:gd name="T50" fmla="+- 0 12585 12585"/>
                              <a:gd name="T51" fmla="*/ 12585 h 24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2" h="243">
                                <a:moveTo>
                                  <a:pt x="12" y="238"/>
                                </a:moveTo>
                                <a:lnTo>
                                  <a:pt x="0" y="238"/>
                                </a:lnTo>
                                <a:lnTo>
                                  <a:pt x="0" y="243"/>
                                </a:lnTo>
                                <a:lnTo>
                                  <a:pt x="12" y="243"/>
                                </a:lnTo>
                                <a:lnTo>
                                  <a:pt x="12" y="238"/>
                                </a:lnTo>
                                <a:close/>
                                <a:moveTo>
                                  <a:pt x="12" y="0"/>
                                </a:moveTo>
                                <a:lnTo>
                                  <a:pt x="0" y="0"/>
                                </a:lnTo>
                                <a:lnTo>
                                  <a:pt x="0" y="5"/>
                                </a:lnTo>
                                <a:lnTo>
                                  <a:pt x="0" y="238"/>
                                </a:lnTo>
                                <a:lnTo>
                                  <a:pt x="4" y="238"/>
                                </a:lnTo>
                                <a:lnTo>
                                  <a:pt x="4" y="5"/>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8" name="docshape48"/>
                        <wps:cNvSpPr>
                          <a:spLocks/>
                        </wps:cNvSpPr>
                        <wps:spPr bwMode="auto">
                          <a:xfrm>
                            <a:off x="2899" y="12573"/>
                            <a:ext cx="8539" cy="773"/>
                          </a:xfrm>
                          <a:custGeom>
                            <a:avLst/>
                            <a:gdLst>
                              <a:gd name="T0" fmla="+- 0 2900 2900"/>
                              <a:gd name="T1" fmla="*/ T0 w 8539"/>
                              <a:gd name="T2" fmla="+- 0 13082 12573"/>
                              <a:gd name="T3" fmla="*/ 13082 h 773"/>
                              <a:gd name="T4" fmla="+- 0 2900 2900"/>
                              <a:gd name="T5" fmla="*/ T4 w 8539"/>
                              <a:gd name="T6" fmla="+- 0 13336 12573"/>
                              <a:gd name="T7" fmla="*/ 13336 h 773"/>
                              <a:gd name="T8" fmla="+- 0 2909 2900"/>
                              <a:gd name="T9" fmla="*/ T8 w 8539"/>
                              <a:gd name="T10" fmla="+- 0 13346 12573"/>
                              <a:gd name="T11" fmla="*/ 13346 h 773"/>
                              <a:gd name="T12" fmla="+- 0 2909 2900"/>
                              <a:gd name="T13" fmla="*/ T12 w 8539"/>
                              <a:gd name="T14" fmla="+- 0 13092 12573"/>
                              <a:gd name="T15" fmla="*/ 13092 h 773"/>
                              <a:gd name="T16" fmla="+- 0 2909 2900"/>
                              <a:gd name="T17" fmla="*/ T16 w 8539"/>
                              <a:gd name="T18" fmla="+- 0 12573 12573"/>
                              <a:gd name="T19" fmla="*/ 12573 h 773"/>
                              <a:gd name="T20" fmla="+- 0 2900 2900"/>
                              <a:gd name="T21" fmla="*/ T20 w 8539"/>
                              <a:gd name="T22" fmla="+- 0 12583 12573"/>
                              <a:gd name="T23" fmla="*/ 12583 h 773"/>
                              <a:gd name="T24" fmla="+- 0 2900 2900"/>
                              <a:gd name="T25" fmla="*/ T24 w 8539"/>
                              <a:gd name="T26" fmla="+- 0 12837 12573"/>
                              <a:gd name="T27" fmla="*/ 12837 h 773"/>
                              <a:gd name="T28" fmla="+- 0 2909 2900"/>
                              <a:gd name="T29" fmla="*/ T28 w 8539"/>
                              <a:gd name="T30" fmla="+- 0 13082 12573"/>
                              <a:gd name="T31" fmla="*/ 13082 h 773"/>
                              <a:gd name="T32" fmla="+- 0 2909 2900"/>
                              <a:gd name="T33" fmla="*/ T32 w 8539"/>
                              <a:gd name="T34" fmla="+- 0 12828 12573"/>
                              <a:gd name="T35" fmla="*/ 12828 h 773"/>
                              <a:gd name="T36" fmla="+- 0 2909 2900"/>
                              <a:gd name="T37" fmla="*/ T36 w 8539"/>
                              <a:gd name="T38" fmla="+- 0 12573 12573"/>
                              <a:gd name="T39" fmla="*/ 12573 h 773"/>
                              <a:gd name="T40" fmla="+- 0 7209 2900"/>
                              <a:gd name="T41" fmla="*/ T40 w 8539"/>
                              <a:gd name="T42" fmla="+- 0 13082 12573"/>
                              <a:gd name="T43" fmla="*/ 13082 h 773"/>
                              <a:gd name="T44" fmla="+- 0 2909 2900"/>
                              <a:gd name="T45" fmla="*/ T44 w 8539"/>
                              <a:gd name="T46" fmla="+- 0 13082 12573"/>
                              <a:gd name="T47" fmla="*/ 13082 h 773"/>
                              <a:gd name="T48" fmla="+- 0 7199 2900"/>
                              <a:gd name="T49" fmla="*/ T48 w 8539"/>
                              <a:gd name="T50" fmla="+- 0 13092 12573"/>
                              <a:gd name="T51" fmla="*/ 13092 h 773"/>
                              <a:gd name="T52" fmla="+- 0 2909 2900"/>
                              <a:gd name="T53" fmla="*/ T52 w 8539"/>
                              <a:gd name="T54" fmla="+- 0 13336 12573"/>
                              <a:gd name="T55" fmla="*/ 13336 h 773"/>
                              <a:gd name="T56" fmla="+- 0 7199 2900"/>
                              <a:gd name="T57" fmla="*/ T56 w 8539"/>
                              <a:gd name="T58" fmla="+- 0 13346 12573"/>
                              <a:gd name="T59" fmla="*/ 13346 h 773"/>
                              <a:gd name="T60" fmla="+- 0 11428 2900"/>
                              <a:gd name="T61" fmla="*/ T60 w 8539"/>
                              <a:gd name="T62" fmla="+- 0 13346 12573"/>
                              <a:gd name="T63" fmla="*/ 13346 h 773"/>
                              <a:gd name="T64" fmla="+- 0 7209 2900"/>
                              <a:gd name="T65" fmla="*/ T64 w 8539"/>
                              <a:gd name="T66" fmla="+- 0 13336 12573"/>
                              <a:gd name="T67" fmla="*/ 13336 h 773"/>
                              <a:gd name="T68" fmla="+- 0 11428 2900"/>
                              <a:gd name="T69" fmla="*/ T68 w 8539"/>
                              <a:gd name="T70" fmla="+- 0 13092 12573"/>
                              <a:gd name="T71" fmla="*/ 13092 h 773"/>
                              <a:gd name="T72" fmla="+- 0 11428 2900"/>
                              <a:gd name="T73" fmla="*/ T72 w 8539"/>
                              <a:gd name="T74" fmla="+- 0 12573 12573"/>
                              <a:gd name="T75" fmla="*/ 12573 h 773"/>
                              <a:gd name="T76" fmla="+- 0 7199 2900"/>
                              <a:gd name="T77" fmla="*/ T76 w 8539"/>
                              <a:gd name="T78" fmla="+- 0 12573 12573"/>
                              <a:gd name="T79" fmla="*/ 12573 h 773"/>
                              <a:gd name="T80" fmla="+- 0 2909 2900"/>
                              <a:gd name="T81" fmla="*/ T80 w 8539"/>
                              <a:gd name="T82" fmla="+- 0 12583 12573"/>
                              <a:gd name="T83" fmla="*/ 12583 h 773"/>
                              <a:gd name="T84" fmla="+- 0 7199 2900"/>
                              <a:gd name="T85" fmla="*/ T84 w 8539"/>
                              <a:gd name="T86" fmla="+- 0 12828 12573"/>
                              <a:gd name="T87" fmla="*/ 12828 h 773"/>
                              <a:gd name="T88" fmla="+- 0 2909 2900"/>
                              <a:gd name="T89" fmla="*/ T88 w 8539"/>
                              <a:gd name="T90" fmla="+- 0 12837 12573"/>
                              <a:gd name="T91" fmla="*/ 12837 h 773"/>
                              <a:gd name="T92" fmla="+- 0 7199 2900"/>
                              <a:gd name="T93" fmla="*/ T92 w 8539"/>
                              <a:gd name="T94" fmla="+- 0 13082 12573"/>
                              <a:gd name="T95" fmla="*/ 13082 h 773"/>
                              <a:gd name="T96" fmla="+- 0 7209 2900"/>
                              <a:gd name="T97" fmla="*/ T96 w 8539"/>
                              <a:gd name="T98" fmla="+- 0 12837 12573"/>
                              <a:gd name="T99" fmla="*/ 12837 h 773"/>
                              <a:gd name="T100" fmla="+- 0 11428 2900"/>
                              <a:gd name="T101" fmla="*/ T100 w 8539"/>
                              <a:gd name="T102" fmla="+- 0 12828 12573"/>
                              <a:gd name="T103" fmla="*/ 12828 h 773"/>
                              <a:gd name="T104" fmla="+- 0 7209 2900"/>
                              <a:gd name="T105" fmla="*/ T104 w 8539"/>
                              <a:gd name="T106" fmla="+- 0 12583 12573"/>
                              <a:gd name="T107" fmla="*/ 12583 h 773"/>
                              <a:gd name="T108" fmla="+- 0 11428 2900"/>
                              <a:gd name="T109" fmla="*/ T108 w 8539"/>
                              <a:gd name="T110" fmla="+- 0 12573 12573"/>
                              <a:gd name="T111" fmla="*/ 12573 h 773"/>
                              <a:gd name="T112" fmla="+- 0 11428 2900"/>
                              <a:gd name="T113" fmla="*/ T112 w 8539"/>
                              <a:gd name="T114" fmla="+- 0 13082 12573"/>
                              <a:gd name="T115" fmla="*/ 13082 h 773"/>
                              <a:gd name="T116" fmla="+- 0 11428 2900"/>
                              <a:gd name="T117" fmla="*/ T116 w 8539"/>
                              <a:gd name="T118" fmla="+- 0 13336 12573"/>
                              <a:gd name="T119" fmla="*/ 13336 h 773"/>
                              <a:gd name="T120" fmla="+- 0 11438 2900"/>
                              <a:gd name="T121" fmla="*/ T120 w 8539"/>
                              <a:gd name="T122" fmla="+- 0 13346 12573"/>
                              <a:gd name="T123" fmla="*/ 13346 h 773"/>
                              <a:gd name="T124" fmla="+- 0 11438 2900"/>
                              <a:gd name="T125" fmla="*/ T124 w 8539"/>
                              <a:gd name="T126" fmla="+- 0 13092 12573"/>
                              <a:gd name="T127" fmla="*/ 13092 h 773"/>
                              <a:gd name="T128" fmla="+- 0 11438 2900"/>
                              <a:gd name="T129" fmla="*/ T128 w 8539"/>
                              <a:gd name="T130" fmla="+- 0 12573 12573"/>
                              <a:gd name="T131" fmla="*/ 12573 h 773"/>
                              <a:gd name="T132" fmla="+- 0 11428 2900"/>
                              <a:gd name="T133" fmla="*/ T132 w 8539"/>
                              <a:gd name="T134" fmla="+- 0 12583 12573"/>
                              <a:gd name="T135" fmla="*/ 12583 h 773"/>
                              <a:gd name="T136" fmla="+- 0 11428 2900"/>
                              <a:gd name="T137" fmla="*/ T136 w 8539"/>
                              <a:gd name="T138" fmla="+- 0 12837 12573"/>
                              <a:gd name="T139" fmla="*/ 12837 h 773"/>
                              <a:gd name="T140" fmla="+- 0 11438 2900"/>
                              <a:gd name="T141" fmla="*/ T140 w 8539"/>
                              <a:gd name="T142" fmla="+- 0 13082 12573"/>
                              <a:gd name="T143" fmla="*/ 13082 h 773"/>
                              <a:gd name="T144" fmla="+- 0 11438 2900"/>
                              <a:gd name="T145" fmla="*/ T144 w 8539"/>
                              <a:gd name="T146" fmla="+- 0 12828 12573"/>
                              <a:gd name="T147" fmla="*/ 12828 h 773"/>
                              <a:gd name="T148" fmla="+- 0 11438 2900"/>
                              <a:gd name="T149" fmla="*/ T148 w 8539"/>
                              <a:gd name="T150" fmla="+- 0 12573 12573"/>
                              <a:gd name="T151" fmla="*/ 12573 h 77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Lst>
                            <a:rect l="0" t="0" r="r" b="b"/>
                            <a:pathLst>
                              <a:path w="8539" h="773">
                                <a:moveTo>
                                  <a:pt x="9" y="509"/>
                                </a:moveTo>
                                <a:lnTo>
                                  <a:pt x="0" y="509"/>
                                </a:lnTo>
                                <a:lnTo>
                                  <a:pt x="0" y="519"/>
                                </a:lnTo>
                                <a:lnTo>
                                  <a:pt x="0" y="763"/>
                                </a:lnTo>
                                <a:lnTo>
                                  <a:pt x="0" y="773"/>
                                </a:lnTo>
                                <a:lnTo>
                                  <a:pt x="9" y="773"/>
                                </a:lnTo>
                                <a:lnTo>
                                  <a:pt x="9" y="763"/>
                                </a:lnTo>
                                <a:lnTo>
                                  <a:pt x="9" y="519"/>
                                </a:lnTo>
                                <a:lnTo>
                                  <a:pt x="9" y="509"/>
                                </a:lnTo>
                                <a:close/>
                                <a:moveTo>
                                  <a:pt x="9" y="0"/>
                                </a:moveTo>
                                <a:lnTo>
                                  <a:pt x="0" y="0"/>
                                </a:lnTo>
                                <a:lnTo>
                                  <a:pt x="0" y="10"/>
                                </a:lnTo>
                                <a:lnTo>
                                  <a:pt x="0" y="255"/>
                                </a:lnTo>
                                <a:lnTo>
                                  <a:pt x="0" y="264"/>
                                </a:lnTo>
                                <a:lnTo>
                                  <a:pt x="0" y="509"/>
                                </a:lnTo>
                                <a:lnTo>
                                  <a:pt x="9" y="509"/>
                                </a:lnTo>
                                <a:lnTo>
                                  <a:pt x="9" y="264"/>
                                </a:lnTo>
                                <a:lnTo>
                                  <a:pt x="9" y="255"/>
                                </a:lnTo>
                                <a:lnTo>
                                  <a:pt x="9" y="10"/>
                                </a:lnTo>
                                <a:lnTo>
                                  <a:pt x="9" y="0"/>
                                </a:lnTo>
                                <a:close/>
                                <a:moveTo>
                                  <a:pt x="8528" y="509"/>
                                </a:moveTo>
                                <a:lnTo>
                                  <a:pt x="4309" y="509"/>
                                </a:lnTo>
                                <a:lnTo>
                                  <a:pt x="4299" y="509"/>
                                </a:lnTo>
                                <a:lnTo>
                                  <a:pt x="9" y="509"/>
                                </a:lnTo>
                                <a:lnTo>
                                  <a:pt x="9" y="519"/>
                                </a:lnTo>
                                <a:lnTo>
                                  <a:pt x="4299" y="519"/>
                                </a:lnTo>
                                <a:lnTo>
                                  <a:pt x="4299" y="763"/>
                                </a:lnTo>
                                <a:lnTo>
                                  <a:pt x="9" y="763"/>
                                </a:lnTo>
                                <a:lnTo>
                                  <a:pt x="9" y="773"/>
                                </a:lnTo>
                                <a:lnTo>
                                  <a:pt x="4299" y="773"/>
                                </a:lnTo>
                                <a:lnTo>
                                  <a:pt x="4309" y="773"/>
                                </a:lnTo>
                                <a:lnTo>
                                  <a:pt x="8528" y="773"/>
                                </a:lnTo>
                                <a:lnTo>
                                  <a:pt x="8528" y="763"/>
                                </a:lnTo>
                                <a:lnTo>
                                  <a:pt x="4309" y="763"/>
                                </a:lnTo>
                                <a:lnTo>
                                  <a:pt x="4309" y="519"/>
                                </a:lnTo>
                                <a:lnTo>
                                  <a:pt x="8528" y="519"/>
                                </a:lnTo>
                                <a:lnTo>
                                  <a:pt x="8528" y="509"/>
                                </a:lnTo>
                                <a:close/>
                                <a:moveTo>
                                  <a:pt x="8528" y="0"/>
                                </a:moveTo>
                                <a:lnTo>
                                  <a:pt x="4309" y="0"/>
                                </a:lnTo>
                                <a:lnTo>
                                  <a:pt x="4299" y="0"/>
                                </a:lnTo>
                                <a:lnTo>
                                  <a:pt x="9" y="0"/>
                                </a:lnTo>
                                <a:lnTo>
                                  <a:pt x="9" y="10"/>
                                </a:lnTo>
                                <a:lnTo>
                                  <a:pt x="4299" y="10"/>
                                </a:lnTo>
                                <a:lnTo>
                                  <a:pt x="4299" y="255"/>
                                </a:lnTo>
                                <a:lnTo>
                                  <a:pt x="9" y="255"/>
                                </a:lnTo>
                                <a:lnTo>
                                  <a:pt x="9" y="264"/>
                                </a:lnTo>
                                <a:lnTo>
                                  <a:pt x="4299" y="264"/>
                                </a:lnTo>
                                <a:lnTo>
                                  <a:pt x="4299" y="509"/>
                                </a:lnTo>
                                <a:lnTo>
                                  <a:pt x="4309" y="509"/>
                                </a:lnTo>
                                <a:lnTo>
                                  <a:pt x="4309" y="264"/>
                                </a:lnTo>
                                <a:lnTo>
                                  <a:pt x="8528" y="264"/>
                                </a:lnTo>
                                <a:lnTo>
                                  <a:pt x="8528" y="255"/>
                                </a:lnTo>
                                <a:lnTo>
                                  <a:pt x="4309" y="255"/>
                                </a:lnTo>
                                <a:lnTo>
                                  <a:pt x="4309" y="10"/>
                                </a:lnTo>
                                <a:lnTo>
                                  <a:pt x="8528" y="10"/>
                                </a:lnTo>
                                <a:lnTo>
                                  <a:pt x="8528" y="0"/>
                                </a:lnTo>
                                <a:close/>
                                <a:moveTo>
                                  <a:pt x="8538" y="509"/>
                                </a:moveTo>
                                <a:lnTo>
                                  <a:pt x="8528" y="509"/>
                                </a:lnTo>
                                <a:lnTo>
                                  <a:pt x="8528" y="519"/>
                                </a:lnTo>
                                <a:lnTo>
                                  <a:pt x="8528" y="763"/>
                                </a:lnTo>
                                <a:lnTo>
                                  <a:pt x="8528" y="773"/>
                                </a:lnTo>
                                <a:lnTo>
                                  <a:pt x="8538" y="773"/>
                                </a:lnTo>
                                <a:lnTo>
                                  <a:pt x="8538" y="763"/>
                                </a:lnTo>
                                <a:lnTo>
                                  <a:pt x="8538" y="519"/>
                                </a:lnTo>
                                <a:lnTo>
                                  <a:pt x="8538" y="509"/>
                                </a:lnTo>
                                <a:close/>
                                <a:moveTo>
                                  <a:pt x="8538" y="0"/>
                                </a:moveTo>
                                <a:lnTo>
                                  <a:pt x="8528" y="0"/>
                                </a:lnTo>
                                <a:lnTo>
                                  <a:pt x="8528" y="10"/>
                                </a:lnTo>
                                <a:lnTo>
                                  <a:pt x="8528" y="255"/>
                                </a:lnTo>
                                <a:lnTo>
                                  <a:pt x="8528" y="264"/>
                                </a:lnTo>
                                <a:lnTo>
                                  <a:pt x="8528" y="509"/>
                                </a:lnTo>
                                <a:lnTo>
                                  <a:pt x="8538" y="509"/>
                                </a:lnTo>
                                <a:lnTo>
                                  <a:pt x="8538" y="264"/>
                                </a:lnTo>
                                <a:lnTo>
                                  <a:pt x="8538" y="255"/>
                                </a:lnTo>
                                <a:lnTo>
                                  <a:pt x="8538" y="10"/>
                                </a:lnTo>
                                <a:lnTo>
                                  <a:pt x="853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7FC482E" id="docshapegroup46" o:spid="_x0000_s1026" style="position:absolute;margin-left:145pt;margin-top:628.65pt;width:426.95pt;height:38.65pt;z-index:-251634688;mso-position-horizontal-relative:page;mso-position-vertical-relative:page" coordorigin="2900,12573" coordsize="8539,77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">
                <v:shape id="docshape47" o:spid="_x0000_s1027" style="position:absolute;left:3007;top:12585;width:12;height:243;visibility:visible;mso-wrap-style:square;v-text-anchor:top" coordsize="12,24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" path="m12,238l,238r,5l12,243r,-5xm12,l,,,5,,238r4,l4,5r8,l12,xe" fillcolor="#7e7e7e" stroked="f">
                  <v:path arrowok="t" o:connecttype="custom" o:connectlocs="12,12823;0,12823;0,12828;12,12828;12,12823;12,12585;0,12585;0,12590;0,12823;4,12823;4,12590;12,12590;12,12585" o:connectangles="0,0,0,0,0,0,0,0,0,0,0,0,0"/>
                </v:shape>
                <v:shape id="docshape48" o:spid="_x0000_s1028" style="position:absolute;left:2899;top:12573;width:8539;height:773;visibility:visible;mso-wrap-style:square;v-text-anchor:top" coordsize="8539,7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" path="m9,509r-9,l,519,,763r,10l9,773r,-10l9,519r,-10xm9,l,,,10,,255r,9l,509r9,l9,264r,-9l9,10,9,xm8528,509r-4219,l4299,509,9,509r,10l4299,519r,244l9,763r,10l4299,773r10,l8528,773r,-10l4309,763r,-244l8528,519r,-10xm8528,l4309,r-10,l9,r,10l4299,10r,245l9,255r,9l4299,264r,245l4309,509r,-245l8528,264r,-9l4309,255r,-245l8528,10r,-10xm8538,509r-10,l8528,519r,244l8528,773r10,l8538,763r,-244l8538,509xm8538,r-10,l8528,10r,245l8528,264r,245l8538,509r,-245l8538,255r,-245l8538,xe" fillcolor="black" stroked="f">
                  <v:path arrowok="t" o:connecttype="custom" o:connectlocs="0,13082;0,13336;9,13346;9,13092;9,12573;0,12583;0,12837;9,13082;9,12828;9,12573;4309,13082;9,13082;4299,13092;9,13336;4299,13346;8528,13346;4309,13336;8528,13092;8528,12573;4299,12573;9,12583;4299,12828;9,12837;4299,13082;4309,12837;8528,12828;4309,12583;8528,12573;8528,13082;8528,13336;8538,13346;8538,13092;8538,12573;8528,12583;8528,12837;8538,13082;8538,12828;8538,12573" o:connectangles="0,0,0,0,0,0,0,0,0,0,0,0,0,0,0,0,0,0,0,0,0,0,0,0,0,0,0,0,0,0,0,0,0,0,0,0,0,0"/>
                </v:shape>
                <w10:wrap anchorx="page" anchory="page"/>
              </v:group>
            </w:pict>
          </mc:Fallback>
        </mc:AlternateContent>
      </w:r>
    </w:p>
    <w:p w14:paraId="1EDB22BB" w14:textId="77777777" w:rsidR="00012E99" w:rsidRDefault="00012E99" w:rsidP="00012E99">
      <w:pPr>
        <w:rPr>
          <w:sz w:val="2"/>
          <w:szCs w:val="2"/>
        </w:rPr>
        <w:sectPr w:rsidR="00012E99">
          <w:type w:val="continuous"/>
          <w:pgSz w:w="12240" w:h="15840"/>
          <w:pgMar w:top="700" w:right="520" w:bottom="1688" w:left="620" w:header="0" w:footer="682" w:gutter="0"/>
          <w:cols w:space="720"/>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2"/>
        <w:gridCol w:w="1626"/>
        <w:gridCol w:w="529"/>
        <w:gridCol w:w="3931"/>
        <w:gridCol w:w="4365"/>
      </w:tblGrid>
      <w:tr w:rsidR="00012E99" w14:paraId="4B9E57C4" w14:textId="77777777" w:rsidTr="003051AA">
        <w:trPr>
          <w:trHeight w:val="633"/>
        </w:trPr>
        <w:tc>
          <w:tcPr>
            <w:tcW w:w="2068" w:type="dxa"/>
            <w:gridSpan w:val="2"/>
            <w:shd w:val="clear" w:color="auto" w:fill="EDEBE0"/>
          </w:tcPr>
          <w:p w14:paraId="57D02C36" w14:textId="77777777" w:rsidR="00012E99" w:rsidRDefault="00012E99" w:rsidP="003051AA">
            <w:pPr>
              <w:pStyle w:val="TableParagraph"/>
              <w:spacing w:before="0"/>
              <w:ind w:left="0"/>
              <w:rPr>
                <w:rFonts w:ascii="Times New Roman"/>
                <w:sz w:val="18"/>
              </w:rPr>
            </w:pPr>
          </w:p>
        </w:tc>
        <w:tc>
          <w:tcPr>
            <w:tcW w:w="4460" w:type="dxa"/>
            <w:gridSpan w:val="2"/>
            <w:shd w:val="clear" w:color="auto" w:fill="EDEBE0"/>
          </w:tcPr>
          <w:p w14:paraId="683CEA02" w14:textId="77777777" w:rsidR="00012E99" w:rsidRDefault="00012E99" w:rsidP="003051AA">
            <w:pPr>
              <w:pStyle w:val="TableParagraph"/>
              <w:spacing w:line="254" w:lineRule="auto"/>
              <w:ind w:left="106"/>
              <w:rPr>
                <w:b/>
                <w:sz w:val="20"/>
              </w:rPr>
            </w:pPr>
            <w:r>
              <w:rPr>
                <w:b/>
                <w:spacing w:val="-2"/>
                <w:w w:val="95"/>
                <w:sz w:val="20"/>
              </w:rPr>
              <w:t>Name</w:t>
            </w:r>
            <w:r>
              <w:rPr>
                <w:b/>
                <w:spacing w:val="-6"/>
                <w:w w:val="95"/>
                <w:sz w:val="20"/>
              </w:rPr>
              <w:t xml:space="preserve"> </w:t>
            </w:r>
            <w:r>
              <w:rPr>
                <w:b/>
                <w:spacing w:val="-2"/>
                <w:w w:val="95"/>
                <w:sz w:val="20"/>
              </w:rPr>
              <w:t>all</w:t>
            </w:r>
            <w:r>
              <w:rPr>
                <w:b/>
                <w:spacing w:val="-7"/>
                <w:w w:val="95"/>
                <w:sz w:val="20"/>
              </w:rPr>
              <w:t xml:space="preserve"> </w:t>
            </w:r>
            <w:r>
              <w:rPr>
                <w:b/>
                <w:spacing w:val="-2"/>
                <w:w w:val="95"/>
                <w:sz w:val="20"/>
              </w:rPr>
              <w:t>entities</w:t>
            </w:r>
            <w:r>
              <w:rPr>
                <w:b/>
                <w:spacing w:val="-6"/>
                <w:w w:val="95"/>
                <w:sz w:val="20"/>
              </w:rPr>
              <w:t xml:space="preserve"> </w:t>
            </w:r>
            <w:r>
              <w:rPr>
                <w:b/>
                <w:spacing w:val="-2"/>
                <w:w w:val="95"/>
                <w:sz w:val="20"/>
              </w:rPr>
              <w:t>with</w:t>
            </w:r>
            <w:r>
              <w:rPr>
                <w:b/>
                <w:spacing w:val="-5"/>
                <w:w w:val="95"/>
                <w:sz w:val="20"/>
              </w:rPr>
              <w:t xml:space="preserve"> </w:t>
            </w:r>
            <w:r>
              <w:rPr>
                <w:b/>
                <w:spacing w:val="-2"/>
                <w:w w:val="95"/>
                <w:sz w:val="20"/>
              </w:rPr>
              <w:t>whom</w:t>
            </w:r>
            <w:r>
              <w:rPr>
                <w:b/>
                <w:spacing w:val="-7"/>
                <w:w w:val="95"/>
                <w:sz w:val="20"/>
              </w:rPr>
              <w:t xml:space="preserve"> </w:t>
            </w:r>
            <w:r>
              <w:rPr>
                <w:b/>
                <w:spacing w:val="-2"/>
                <w:w w:val="95"/>
                <w:sz w:val="20"/>
              </w:rPr>
              <w:t>you</w:t>
            </w:r>
            <w:r>
              <w:rPr>
                <w:b/>
                <w:spacing w:val="-5"/>
                <w:w w:val="95"/>
                <w:sz w:val="20"/>
              </w:rPr>
              <w:t xml:space="preserve"> </w:t>
            </w:r>
            <w:r>
              <w:rPr>
                <w:b/>
                <w:spacing w:val="-2"/>
                <w:w w:val="95"/>
                <w:sz w:val="20"/>
              </w:rPr>
              <w:t>have</w:t>
            </w:r>
            <w:r>
              <w:rPr>
                <w:b/>
                <w:spacing w:val="-6"/>
                <w:w w:val="95"/>
                <w:sz w:val="20"/>
              </w:rPr>
              <w:t xml:space="preserve"> </w:t>
            </w:r>
            <w:r>
              <w:rPr>
                <w:b/>
                <w:spacing w:val="-2"/>
                <w:w w:val="95"/>
                <w:sz w:val="20"/>
              </w:rPr>
              <w:t xml:space="preserve">this </w:t>
            </w:r>
            <w:r>
              <w:rPr>
                <w:b/>
                <w:w w:val="85"/>
                <w:sz w:val="20"/>
              </w:rPr>
              <w:t>relationship or indicate none (add rows as needed)</w:t>
            </w:r>
          </w:p>
        </w:tc>
        <w:tc>
          <w:tcPr>
            <w:tcW w:w="4365" w:type="dxa"/>
            <w:shd w:val="clear" w:color="auto" w:fill="EDEBE0"/>
          </w:tcPr>
          <w:p w14:paraId="03EA3921" w14:textId="77777777" w:rsidR="00012E99" w:rsidRDefault="00012E99" w:rsidP="003051AA">
            <w:pPr>
              <w:pStyle w:val="TableParagraph"/>
              <w:spacing w:line="254" w:lineRule="auto"/>
              <w:ind w:left="104"/>
              <w:rPr>
                <w:b/>
                <w:sz w:val="20"/>
              </w:rPr>
            </w:pPr>
            <w:r>
              <w:rPr>
                <w:b/>
                <w:w w:val="85"/>
                <w:sz w:val="20"/>
              </w:rPr>
              <w:t xml:space="preserve">Specifications/Comments (e.g., if payments were </w:t>
            </w:r>
            <w:r>
              <w:rPr>
                <w:b/>
                <w:w w:val="95"/>
                <w:sz w:val="20"/>
              </w:rPr>
              <w:t>made</w:t>
            </w:r>
            <w:r>
              <w:rPr>
                <w:b/>
                <w:spacing w:val="-10"/>
                <w:w w:val="95"/>
                <w:sz w:val="20"/>
              </w:rPr>
              <w:t xml:space="preserve"> </w:t>
            </w:r>
            <w:r>
              <w:rPr>
                <w:b/>
                <w:w w:val="95"/>
                <w:sz w:val="20"/>
              </w:rPr>
              <w:t>to</w:t>
            </w:r>
            <w:r>
              <w:rPr>
                <w:b/>
                <w:spacing w:val="-9"/>
                <w:w w:val="95"/>
                <w:sz w:val="20"/>
              </w:rPr>
              <w:t xml:space="preserve"> </w:t>
            </w:r>
            <w:r>
              <w:rPr>
                <w:b/>
                <w:w w:val="95"/>
                <w:sz w:val="20"/>
              </w:rPr>
              <w:t>you</w:t>
            </w:r>
            <w:r>
              <w:rPr>
                <w:b/>
                <w:spacing w:val="-9"/>
                <w:w w:val="95"/>
                <w:sz w:val="20"/>
              </w:rPr>
              <w:t xml:space="preserve"> </w:t>
            </w:r>
            <w:r>
              <w:rPr>
                <w:b/>
                <w:w w:val="95"/>
                <w:sz w:val="20"/>
              </w:rPr>
              <w:t>or</w:t>
            </w:r>
            <w:r>
              <w:rPr>
                <w:b/>
                <w:spacing w:val="-9"/>
                <w:w w:val="95"/>
                <w:sz w:val="20"/>
              </w:rPr>
              <w:t xml:space="preserve"> </w:t>
            </w:r>
            <w:r>
              <w:rPr>
                <w:b/>
                <w:w w:val="95"/>
                <w:sz w:val="20"/>
              </w:rPr>
              <w:t>to</w:t>
            </w:r>
            <w:r>
              <w:rPr>
                <w:b/>
                <w:spacing w:val="-9"/>
                <w:w w:val="95"/>
                <w:sz w:val="20"/>
              </w:rPr>
              <w:t xml:space="preserve"> </w:t>
            </w:r>
            <w:r>
              <w:rPr>
                <w:b/>
                <w:w w:val="95"/>
                <w:sz w:val="20"/>
              </w:rPr>
              <w:t>your</w:t>
            </w:r>
            <w:r>
              <w:rPr>
                <w:b/>
                <w:spacing w:val="-9"/>
                <w:w w:val="95"/>
                <w:sz w:val="20"/>
              </w:rPr>
              <w:t xml:space="preserve"> </w:t>
            </w:r>
            <w:r>
              <w:rPr>
                <w:b/>
                <w:w w:val="95"/>
                <w:sz w:val="20"/>
              </w:rPr>
              <w:t>institution)</w:t>
            </w:r>
          </w:p>
        </w:tc>
      </w:tr>
      <w:tr w:rsidR="00012E99" w14:paraId="2EE5B08B" w14:textId="77777777" w:rsidTr="003051AA">
        <w:trPr>
          <w:trHeight w:val="1636"/>
        </w:trPr>
        <w:tc>
          <w:tcPr>
            <w:tcW w:w="442" w:type="dxa"/>
            <w:shd w:val="clear" w:color="auto" w:fill="EDEBE0"/>
          </w:tcPr>
          <w:p w14:paraId="1499DD90" w14:textId="77777777" w:rsidR="00012E99" w:rsidRDefault="00012E99" w:rsidP="003051AA">
            <w:pPr>
              <w:pStyle w:val="TableParagraph"/>
              <w:rPr>
                <w:b/>
                <w:sz w:val="20"/>
              </w:rPr>
            </w:pPr>
            <w:r>
              <w:rPr>
                <w:b/>
                <w:spacing w:val="-5"/>
                <w:sz w:val="20"/>
              </w:rPr>
              <w:t>11</w:t>
            </w:r>
          </w:p>
        </w:tc>
        <w:tc>
          <w:tcPr>
            <w:tcW w:w="1626" w:type="dxa"/>
            <w:shd w:val="clear" w:color="auto" w:fill="EDEBE0"/>
          </w:tcPr>
          <w:p w14:paraId="6DD58B3E" w14:textId="77777777" w:rsidR="00012E99" w:rsidRDefault="00012E99" w:rsidP="003051AA">
            <w:pPr>
              <w:pStyle w:val="TableParagraph"/>
              <w:spacing w:line="254" w:lineRule="auto"/>
              <w:rPr>
                <w:sz w:val="20"/>
              </w:rPr>
            </w:pPr>
            <w:r>
              <w:rPr>
                <w:spacing w:val="-2"/>
                <w:w w:val="90"/>
                <w:sz w:val="20"/>
              </w:rPr>
              <w:t>Stock</w:t>
            </w:r>
            <w:r>
              <w:rPr>
                <w:spacing w:val="-7"/>
                <w:w w:val="90"/>
                <w:sz w:val="20"/>
              </w:rPr>
              <w:t xml:space="preserve"> </w:t>
            </w:r>
            <w:r>
              <w:rPr>
                <w:spacing w:val="-2"/>
                <w:w w:val="90"/>
                <w:sz w:val="20"/>
              </w:rPr>
              <w:t>or</w:t>
            </w:r>
            <w:r>
              <w:rPr>
                <w:spacing w:val="-6"/>
                <w:w w:val="90"/>
                <w:sz w:val="20"/>
              </w:rPr>
              <w:t xml:space="preserve"> </w:t>
            </w:r>
            <w:r>
              <w:rPr>
                <w:spacing w:val="-2"/>
                <w:w w:val="90"/>
                <w:sz w:val="20"/>
              </w:rPr>
              <w:t xml:space="preserve">stock </w:t>
            </w:r>
            <w:r>
              <w:rPr>
                <w:spacing w:val="-2"/>
                <w:sz w:val="20"/>
              </w:rPr>
              <w:t>options</w:t>
            </w:r>
          </w:p>
        </w:tc>
        <w:tc>
          <w:tcPr>
            <w:tcW w:w="529" w:type="dxa"/>
            <w:tcBorders>
              <w:right w:val="nil"/>
            </w:tcBorders>
          </w:tcPr>
          <w:p w14:paraId="344BB0A0" w14:textId="77777777" w:rsidR="00012E99" w:rsidRDefault="00012E99" w:rsidP="003051AA">
            <w:pPr>
              <w:pStyle w:val="TableParagraph"/>
              <w:spacing w:before="59"/>
              <w:ind w:left="0" w:right="103"/>
              <w:jc w:val="right"/>
              <w:rPr>
                <w:rFonts w:ascii="Arial Unicode MS" w:hAnsi="Arial Unicode MS"/>
                <w:sz w:val="20"/>
              </w:rPr>
            </w:pPr>
            <w:r>
              <w:rPr>
                <w:rFonts w:ascii="Arial Unicode MS" w:hAnsi="Arial Unicode MS"/>
                <w:w w:val="135"/>
                <w:sz w:val="20"/>
              </w:rPr>
              <w:t>☒</w:t>
            </w:r>
          </w:p>
        </w:tc>
        <w:tc>
          <w:tcPr>
            <w:tcW w:w="8296" w:type="dxa"/>
            <w:gridSpan w:val="2"/>
            <w:tcBorders>
              <w:left w:val="nil"/>
            </w:tcBorders>
          </w:tcPr>
          <w:p w14:paraId="56C3C191" w14:textId="77777777" w:rsidR="00012E99" w:rsidRDefault="00012E99" w:rsidP="003051AA">
            <w:pPr>
              <w:pStyle w:val="TableParagraph"/>
              <w:ind w:left="110"/>
              <w:rPr>
                <w:b/>
                <w:sz w:val="20"/>
              </w:rPr>
            </w:pPr>
            <w:r>
              <w:rPr>
                <w:b/>
                <w:spacing w:val="-4"/>
                <w:sz w:val="20"/>
              </w:rPr>
              <w:t>None</w:t>
            </w:r>
          </w:p>
        </w:tc>
      </w:tr>
      <w:tr w:rsidR="00012E99" w14:paraId="74E4D66C" w14:textId="77777777" w:rsidTr="003051AA">
        <w:trPr>
          <w:trHeight w:val="1607"/>
        </w:trPr>
        <w:tc>
          <w:tcPr>
            <w:tcW w:w="442" w:type="dxa"/>
          </w:tcPr>
          <w:p w14:paraId="3CB2884F" w14:textId="77777777" w:rsidR="00012E99" w:rsidRDefault="00012E99" w:rsidP="003051AA">
            <w:pPr>
              <w:pStyle w:val="TableParagraph"/>
              <w:rPr>
                <w:b/>
                <w:sz w:val="20"/>
              </w:rPr>
            </w:pPr>
            <w:r>
              <w:rPr>
                <w:b/>
                <w:spacing w:val="-5"/>
                <w:sz w:val="20"/>
              </w:rPr>
              <w:t>12</w:t>
            </w:r>
          </w:p>
        </w:tc>
        <w:tc>
          <w:tcPr>
            <w:tcW w:w="1626" w:type="dxa"/>
          </w:tcPr>
          <w:p w14:paraId="282400F0" w14:textId="77777777" w:rsidR="00012E99" w:rsidRDefault="00012E99" w:rsidP="003051AA">
            <w:pPr>
              <w:pStyle w:val="TableParagraph"/>
              <w:spacing w:line="254" w:lineRule="auto"/>
              <w:ind w:right="167"/>
              <w:rPr>
                <w:sz w:val="20"/>
              </w:rPr>
            </w:pPr>
            <w:r>
              <w:rPr>
                <w:sz w:val="20"/>
              </w:rPr>
              <w:t>Receipt</w:t>
            </w:r>
            <w:r>
              <w:rPr>
                <w:spacing w:val="-3"/>
                <w:sz w:val="20"/>
              </w:rPr>
              <w:t xml:space="preserve"> </w:t>
            </w:r>
            <w:r>
              <w:rPr>
                <w:sz w:val="20"/>
              </w:rPr>
              <w:t xml:space="preserve">of </w:t>
            </w:r>
            <w:r>
              <w:rPr>
                <w:spacing w:val="-2"/>
                <w:sz w:val="20"/>
              </w:rPr>
              <w:t xml:space="preserve">equipment, </w:t>
            </w:r>
            <w:r>
              <w:rPr>
                <w:w w:val="90"/>
                <w:sz w:val="20"/>
              </w:rPr>
              <w:t>materials,</w:t>
            </w:r>
            <w:r>
              <w:rPr>
                <w:spacing w:val="-9"/>
                <w:w w:val="90"/>
                <w:sz w:val="20"/>
              </w:rPr>
              <w:t xml:space="preserve"> </w:t>
            </w:r>
            <w:r>
              <w:rPr>
                <w:w w:val="90"/>
                <w:sz w:val="20"/>
              </w:rPr>
              <w:t xml:space="preserve">drugs, </w:t>
            </w:r>
            <w:r>
              <w:rPr>
                <w:w w:val="95"/>
                <w:sz w:val="20"/>
              </w:rPr>
              <w:t>medical</w:t>
            </w:r>
            <w:r>
              <w:rPr>
                <w:spacing w:val="-12"/>
                <w:w w:val="95"/>
                <w:sz w:val="20"/>
              </w:rPr>
              <w:t xml:space="preserve"> </w:t>
            </w:r>
            <w:r>
              <w:rPr>
                <w:w w:val="95"/>
                <w:sz w:val="20"/>
              </w:rPr>
              <w:t xml:space="preserve">writing, </w:t>
            </w:r>
            <w:proofErr w:type="gramStart"/>
            <w:r>
              <w:rPr>
                <w:sz w:val="20"/>
              </w:rPr>
              <w:t>gifts</w:t>
            </w:r>
            <w:proofErr w:type="gramEnd"/>
            <w:r>
              <w:rPr>
                <w:sz w:val="20"/>
              </w:rPr>
              <w:t xml:space="preserve"> or other </w:t>
            </w:r>
            <w:r>
              <w:rPr>
                <w:spacing w:val="-2"/>
                <w:sz w:val="20"/>
              </w:rPr>
              <w:t>services</w:t>
            </w:r>
          </w:p>
        </w:tc>
        <w:tc>
          <w:tcPr>
            <w:tcW w:w="529" w:type="dxa"/>
            <w:tcBorders>
              <w:right w:val="nil"/>
            </w:tcBorders>
          </w:tcPr>
          <w:p w14:paraId="0844C08C" w14:textId="77777777" w:rsidR="00012E99" w:rsidRDefault="00012E99" w:rsidP="003051AA">
            <w:pPr>
              <w:pStyle w:val="TableParagraph"/>
              <w:spacing w:before="59"/>
              <w:ind w:left="0" w:right="103"/>
              <w:jc w:val="right"/>
              <w:rPr>
                <w:rFonts w:ascii="Arial Unicode MS" w:hAnsi="Arial Unicode MS"/>
                <w:sz w:val="20"/>
              </w:rPr>
            </w:pPr>
            <w:r>
              <w:rPr>
                <w:rFonts w:ascii="Arial Unicode MS" w:hAnsi="Arial Unicode MS"/>
                <w:w w:val="135"/>
                <w:sz w:val="20"/>
              </w:rPr>
              <w:t>☒</w:t>
            </w:r>
          </w:p>
        </w:tc>
        <w:tc>
          <w:tcPr>
            <w:tcW w:w="8296" w:type="dxa"/>
            <w:gridSpan w:val="2"/>
            <w:tcBorders>
              <w:left w:val="nil"/>
            </w:tcBorders>
          </w:tcPr>
          <w:p w14:paraId="509B67AA" w14:textId="77777777" w:rsidR="00012E99" w:rsidRDefault="00012E99" w:rsidP="003051AA">
            <w:pPr>
              <w:pStyle w:val="TableParagraph"/>
              <w:ind w:left="110"/>
              <w:rPr>
                <w:b/>
                <w:sz w:val="20"/>
              </w:rPr>
            </w:pPr>
            <w:r>
              <w:rPr>
                <w:b/>
                <w:spacing w:val="-4"/>
                <w:sz w:val="20"/>
              </w:rPr>
              <w:t>None</w:t>
            </w:r>
          </w:p>
        </w:tc>
      </w:tr>
      <w:tr w:rsidR="00012E99" w14:paraId="651DE0E5" w14:textId="77777777" w:rsidTr="003051AA">
        <w:trPr>
          <w:trHeight w:val="1603"/>
        </w:trPr>
        <w:tc>
          <w:tcPr>
            <w:tcW w:w="442" w:type="dxa"/>
            <w:shd w:val="clear" w:color="auto" w:fill="EDEBE0"/>
          </w:tcPr>
          <w:p w14:paraId="0A02DC22" w14:textId="77777777" w:rsidR="00012E99" w:rsidRDefault="00012E99" w:rsidP="003051AA">
            <w:pPr>
              <w:pStyle w:val="TableParagraph"/>
              <w:rPr>
                <w:b/>
                <w:sz w:val="20"/>
              </w:rPr>
            </w:pPr>
            <w:r>
              <w:rPr>
                <w:b/>
                <w:spacing w:val="-5"/>
                <w:sz w:val="20"/>
              </w:rPr>
              <w:t>13</w:t>
            </w:r>
          </w:p>
        </w:tc>
        <w:tc>
          <w:tcPr>
            <w:tcW w:w="1626" w:type="dxa"/>
            <w:shd w:val="clear" w:color="auto" w:fill="EDEBE0"/>
          </w:tcPr>
          <w:p w14:paraId="2AC3B13C" w14:textId="77777777" w:rsidR="00012E99" w:rsidRDefault="00012E99" w:rsidP="003051AA">
            <w:pPr>
              <w:pStyle w:val="TableParagraph"/>
              <w:spacing w:line="256" w:lineRule="auto"/>
              <w:ind w:right="103"/>
              <w:rPr>
                <w:sz w:val="20"/>
              </w:rPr>
            </w:pPr>
            <w:r>
              <w:rPr>
                <w:w w:val="90"/>
                <w:sz w:val="20"/>
              </w:rPr>
              <w:t>Other</w:t>
            </w:r>
            <w:r>
              <w:rPr>
                <w:spacing w:val="-2"/>
                <w:w w:val="90"/>
                <w:sz w:val="20"/>
              </w:rPr>
              <w:t xml:space="preserve"> </w:t>
            </w:r>
            <w:r>
              <w:rPr>
                <w:w w:val="90"/>
                <w:sz w:val="20"/>
              </w:rPr>
              <w:t>financial</w:t>
            </w:r>
            <w:r>
              <w:rPr>
                <w:spacing w:val="-4"/>
                <w:w w:val="90"/>
                <w:sz w:val="20"/>
              </w:rPr>
              <w:t xml:space="preserve"> </w:t>
            </w:r>
            <w:r>
              <w:rPr>
                <w:w w:val="90"/>
                <w:sz w:val="20"/>
              </w:rPr>
              <w:t xml:space="preserve">or </w:t>
            </w:r>
            <w:r>
              <w:rPr>
                <w:spacing w:val="-2"/>
                <w:sz w:val="20"/>
              </w:rPr>
              <w:t>non-financial interests</w:t>
            </w:r>
          </w:p>
        </w:tc>
        <w:tc>
          <w:tcPr>
            <w:tcW w:w="529" w:type="dxa"/>
            <w:tcBorders>
              <w:right w:val="nil"/>
            </w:tcBorders>
          </w:tcPr>
          <w:p w14:paraId="30731D12" w14:textId="77777777" w:rsidR="00012E99" w:rsidRDefault="00012E99" w:rsidP="003051AA">
            <w:pPr>
              <w:pStyle w:val="TableParagraph"/>
              <w:spacing w:before="62"/>
              <w:ind w:left="0" w:right="103"/>
              <w:jc w:val="right"/>
              <w:rPr>
                <w:rFonts w:ascii="Arial Unicode MS" w:hAnsi="Arial Unicode MS"/>
                <w:sz w:val="20"/>
              </w:rPr>
            </w:pPr>
            <w:r>
              <w:rPr>
                <w:rFonts w:ascii="Arial Unicode MS" w:hAnsi="Arial Unicode MS"/>
                <w:w w:val="135"/>
                <w:sz w:val="20"/>
              </w:rPr>
              <w:t>☒</w:t>
            </w:r>
          </w:p>
        </w:tc>
        <w:tc>
          <w:tcPr>
            <w:tcW w:w="8296" w:type="dxa"/>
            <w:gridSpan w:val="2"/>
            <w:tcBorders>
              <w:left w:val="nil"/>
            </w:tcBorders>
          </w:tcPr>
          <w:p w14:paraId="4B2EFFF3" w14:textId="77777777" w:rsidR="00012E99" w:rsidRDefault="00012E99" w:rsidP="003051AA">
            <w:pPr>
              <w:pStyle w:val="TableParagraph"/>
              <w:ind w:left="110"/>
              <w:rPr>
                <w:b/>
                <w:sz w:val="20"/>
              </w:rPr>
            </w:pPr>
            <w:r>
              <w:rPr>
                <w:b/>
                <w:spacing w:val="-4"/>
                <w:sz w:val="20"/>
              </w:rPr>
              <w:t>None</w:t>
            </w:r>
          </w:p>
        </w:tc>
      </w:tr>
      <w:tr w:rsidR="00012E99" w14:paraId="52553C90" w14:textId="77777777" w:rsidTr="003051AA">
        <w:trPr>
          <w:trHeight w:val="879"/>
        </w:trPr>
        <w:tc>
          <w:tcPr>
            <w:tcW w:w="10893" w:type="dxa"/>
            <w:gridSpan w:val="5"/>
            <w:tcBorders>
              <w:bottom w:val="nil"/>
            </w:tcBorders>
          </w:tcPr>
          <w:p w14:paraId="4649A64E" w14:textId="77777777" w:rsidR="00012E99" w:rsidRDefault="00012E99" w:rsidP="003051AA">
            <w:pPr>
              <w:pStyle w:val="TableParagraph"/>
              <w:spacing w:before="0"/>
              <w:ind w:left="0"/>
              <w:rPr>
                <w:rFonts w:ascii="Times New Roman"/>
                <w:sz w:val="20"/>
              </w:rPr>
            </w:pPr>
          </w:p>
          <w:p w14:paraId="127DD482" w14:textId="77777777" w:rsidR="00012E99" w:rsidRDefault="00012E99" w:rsidP="003051AA">
            <w:pPr>
              <w:pStyle w:val="TableParagraph"/>
              <w:spacing w:before="2"/>
              <w:ind w:left="0"/>
              <w:rPr>
                <w:rFonts w:ascii="Times New Roman"/>
                <w:sz w:val="20"/>
              </w:rPr>
            </w:pPr>
          </w:p>
          <w:p w14:paraId="004E2E5C" w14:textId="77777777" w:rsidR="00012E99" w:rsidRDefault="00012E99" w:rsidP="003051AA">
            <w:pPr>
              <w:pStyle w:val="TableParagraph"/>
              <w:spacing w:before="0"/>
              <w:rPr>
                <w:b/>
                <w:sz w:val="20"/>
              </w:rPr>
            </w:pPr>
            <w:r>
              <w:rPr>
                <w:b/>
                <w:w w:val="85"/>
                <w:sz w:val="20"/>
              </w:rPr>
              <w:t>Please</w:t>
            </w:r>
            <w:r>
              <w:rPr>
                <w:b/>
                <w:spacing w:val="2"/>
                <w:sz w:val="20"/>
              </w:rPr>
              <w:t xml:space="preserve"> </w:t>
            </w:r>
            <w:r>
              <w:rPr>
                <w:b/>
                <w:w w:val="85"/>
                <w:sz w:val="20"/>
              </w:rPr>
              <w:t>place</w:t>
            </w:r>
            <w:r>
              <w:rPr>
                <w:b/>
                <w:sz w:val="20"/>
              </w:rPr>
              <w:t xml:space="preserve"> </w:t>
            </w:r>
            <w:r>
              <w:rPr>
                <w:b/>
                <w:w w:val="85"/>
                <w:sz w:val="20"/>
              </w:rPr>
              <w:t>an</w:t>
            </w:r>
            <w:r>
              <w:rPr>
                <w:b/>
                <w:spacing w:val="5"/>
                <w:sz w:val="20"/>
              </w:rPr>
              <w:t xml:space="preserve"> </w:t>
            </w:r>
            <w:r>
              <w:rPr>
                <w:b/>
                <w:w w:val="85"/>
                <w:sz w:val="20"/>
              </w:rPr>
              <w:t>“X”</w:t>
            </w:r>
            <w:r>
              <w:rPr>
                <w:b/>
                <w:spacing w:val="2"/>
                <w:sz w:val="20"/>
              </w:rPr>
              <w:t xml:space="preserve"> </w:t>
            </w:r>
            <w:r>
              <w:rPr>
                <w:b/>
                <w:w w:val="85"/>
                <w:sz w:val="20"/>
              </w:rPr>
              <w:t>next</w:t>
            </w:r>
            <w:r>
              <w:rPr>
                <w:b/>
                <w:spacing w:val="1"/>
                <w:sz w:val="20"/>
              </w:rPr>
              <w:t xml:space="preserve"> </w:t>
            </w:r>
            <w:r>
              <w:rPr>
                <w:b/>
                <w:w w:val="85"/>
                <w:sz w:val="20"/>
              </w:rPr>
              <w:t>to</w:t>
            </w:r>
            <w:r>
              <w:rPr>
                <w:b/>
                <w:spacing w:val="2"/>
                <w:sz w:val="20"/>
              </w:rPr>
              <w:t xml:space="preserve"> </w:t>
            </w:r>
            <w:r>
              <w:rPr>
                <w:b/>
                <w:w w:val="85"/>
                <w:sz w:val="20"/>
              </w:rPr>
              <w:t>the</w:t>
            </w:r>
            <w:r>
              <w:rPr>
                <w:b/>
                <w:spacing w:val="1"/>
                <w:sz w:val="20"/>
              </w:rPr>
              <w:t xml:space="preserve"> </w:t>
            </w:r>
            <w:r>
              <w:rPr>
                <w:b/>
                <w:w w:val="85"/>
                <w:sz w:val="20"/>
              </w:rPr>
              <w:t>following</w:t>
            </w:r>
            <w:r>
              <w:rPr>
                <w:b/>
                <w:spacing w:val="-1"/>
                <w:sz w:val="20"/>
              </w:rPr>
              <w:t xml:space="preserve"> </w:t>
            </w:r>
            <w:r>
              <w:rPr>
                <w:b/>
                <w:w w:val="85"/>
                <w:sz w:val="20"/>
              </w:rPr>
              <w:t>statement</w:t>
            </w:r>
            <w:r>
              <w:rPr>
                <w:b/>
                <w:spacing w:val="2"/>
                <w:sz w:val="20"/>
              </w:rPr>
              <w:t xml:space="preserve"> </w:t>
            </w:r>
            <w:r>
              <w:rPr>
                <w:b/>
                <w:w w:val="85"/>
                <w:sz w:val="20"/>
              </w:rPr>
              <w:t>to</w:t>
            </w:r>
            <w:r>
              <w:rPr>
                <w:b/>
                <w:spacing w:val="2"/>
                <w:sz w:val="20"/>
              </w:rPr>
              <w:t xml:space="preserve"> </w:t>
            </w:r>
            <w:r>
              <w:rPr>
                <w:b/>
                <w:w w:val="85"/>
                <w:sz w:val="20"/>
              </w:rPr>
              <w:t>indicate</w:t>
            </w:r>
            <w:r>
              <w:rPr>
                <w:b/>
                <w:spacing w:val="2"/>
                <w:sz w:val="20"/>
              </w:rPr>
              <w:t xml:space="preserve"> </w:t>
            </w:r>
            <w:r>
              <w:rPr>
                <w:b/>
                <w:w w:val="85"/>
                <w:sz w:val="20"/>
              </w:rPr>
              <w:t>your</w:t>
            </w:r>
            <w:r>
              <w:rPr>
                <w:b/>
                <w:spacing w:val="2"/>
                <w:sz w:val="20"/>
              </w:rPr>
              <w:t xml:space="preserve"> </w:t>
            </w:r>
            <w:r>
              <w:rPr>
                <w:b/>
                <w:spacing w:val="-2"/>
                <w:w w:val="85"/>
                <w:sz w:val="20"/>
              </w:rPr>
              <w:t>agreement:</w:t>
            </w:r>
          </w:p>
        </w:tc>
      </w:tr>
      <w:tr w:rsidR="00012E99" w14:paraId="68C93B6B" w14:textId="77777777" w:rsidTr="003051AA">
        <w:trPr>
          <w:trHeight w:val="480"/>
        </w:trPr>
        <w:tc>
          <w:tcPr>
            <w:tcW w:w="442" w:type="dxa"/>
            <w:tcBorders>
              <w:top w:val="nil"/>
              <w:right w:val="nil"/>
            </w:tcBorders>
          </w:tcPr>
          <w:p w14:paraId="2B01428C" w14:textId="77777777" w:rsidR="00012E99" w:rsidRDefault="00012E99" w:rsidP="003051AA">
            <w:pPr>
              <w:pStyle w:val="TableParagraph"/>
              <w:spacing w:before="137"/>
              <w:rPr>
                <w:rFonts w:ascii="Arial Unicode MS" w:hAnsi="Arial Unicode MS"/>
                <w:sz w:val="20"/>
              </w:rPr>
            </w:pPr>
            <w:r>
              <w:rPr>
                <w:rFonts w:ascii="Arial Unicode MS" w:hAnsi="Arial Unicode MS"/>
                <w:w w:val="135"/>
                <w:sz w:val="20"/>
              </w:rPr>
              <w:t>☒</w:t>
            </w:r>
          </w:p>
        </w:tc>
        <w:tc>
          <w:tcPr>
            <w:tcW w:w="10451" w:type="dxa"/>
            <w:gridSpan w:val="4"/>
            <w:tcBorders>
              <w:top w:val="nil"/>
              <w:left w:val="nil"/>
            </w:tcBorders>
          </w:tcPr>
          <w:p w14:paraId="6A62BBBD" w14:textId="77777777" w:rsidR="00012E99" w:rsidRDefault="00012E99" w:rsidP="003051AA">
            <w:pPr>
              <w:pStyle w:val="TableParagraph"/>
              <w:spacing w:before="168"/>
              <w:rPr>
                <w:sz w:val="20"/>
              </w:rPr>
            </w:pPr>
            <w:r>
              <w:rPr>
                <w:w w:val="90"/>
                <w:sz w:val="20"/>
              </w:rPr>
              <w:t>I</w:t>
            </w:r>
            <w:r>
              <w:rPr>
                <w:spacing w:val="3"/>
                <w:sz w:val="20"/>
              </w:rPr>
              <w:t xml:space="preserve"> </w:t>
            </w:r>
            <w:r>
              <w:rPr>
                <w:w w:val="90"/>
                <w:sz w:val="20"/>
              </w:rPr>
              <w:t>certify</w:t>
            </w:r>
            <w:r>
              <w:rPr>
                <w:spacing w:val="4"/>
                <w:sz w:val="20"/>
              </w:rPr>
              <w:t xml:space="preserve"> </w:t>
            </w:r>
            <w:r>
              <w:rPr>
                <w:w w:val="90"/>
                <w:sz w:val="20"/>
              </w:rPr>
              <w:t>that</w:t>
            </w:r>
            <w:r>
              <w:rPr>
                <w:spacing w:val="4"/>
                <w:sz w:val="20"/>
              </w:rPr>
              <w:t xml:space="preserve"> </w:t>
            </w:r>
            <w:r>
              <w:rPr>
                <w:w w:val="90"/>
                <w:sz w:val="20"/>
              </w:rPr>
              <w:t>I</w:t>
            </w:r>
            <w:r>
              <w:rPr>
                <w:spacing w:val="3"/>
                <w:sz w:val="20"/>
              </w:rPr>
              <w:t xml:space="preserve"> </w:t>
            </w:r>
            <w:r>
              <w:rPr>
                <w:w w:val="90"/>
                <w:sz w:val="20"/>
              </w:rPr>
              <w:t>have</w:t>
            </w:r>
            <w:r>
              <w:rPr>
                <w:spacing w:val="1"/>
                <w:sz w:val="20"/>
              </w:rPr>
              <w:t xml:space="preserve"> </w:t>
            </w:r>
            <w:r>
              <w:rPr>
                <w:w w:val="90"/>
                <w:sz w:val="20"/>
              </w:rPr>
              <w:t>answered</w:t>
            </w:r>
            <w:r>
              <w:rPr>
                <w:spacing w:val="7"/>
                <w:sz w:val="20"/>
              </w:rPr>
              <w:t xml:space="preserve"> </w:t>
            </w:r>
            <w:r>
              <w:rPr>
                <w:w w:val="90"/>
                <w:sz w:val="20"/>
              </w:rPr>
              <w:t>every</w:t>
            </w:r>
            <w:r>
              <w:rPr>
                <w:spacing w:val="3"/>
                <w:sz w:val="20"/>
              </w:rPr>
              <w:t xml:space="preserve"> </w:t>
            </w:r>
            <w:r>
              <w:rPr>
                <w:w w:val="90"/>
                <w:sz w:val="20"/>
              </w:rPr>
              <w:t>question</w:t>
            </w:r>
            <w:r>
              <w:rPr>
                <w:spacing w:val="4"/>
                <w:sz w:val="20"/>
              </w:rPr>
              <w:t xml:space="preserve"> </w:t>
            </w:r>
            <w:r>
              <w:rPr>
                <w:w w:val="90"/>
                <w:sz w:val="20"/>
              </w:rPr>
              <w:t>and</w:t>
            </w:r>
            <w:r>
              <w:rPr>
                <w:spacing w:val="4"/>
                <w:sz w:val="20"/>
              </w:rPr>
              <w:t xml:space="preserve"> </w:t>
            </w:r>
            <w:r>
              <w:rPr>
                <w:w w:val="90"/>
                <w:sz w:val="20"/>
              </w:rPr>
              <w:t>have</w:t>
            </w:r>
            <w:r>
              <w:rPr>
                <w:spacing w:val="1"/>
                <w:sz w:val="20"/>
              </w:rPr>
              <w:t xml:space="preserve"> </w:t>
            </w:r>
            <w:r>
              <w:rPr>
                <w:w w:val="90"/>
                <w:sz w:val="20"/>
              </w:rPr>
              <w:t>not</w:t>
            </w:r>
            <w:r>
              <w:rPr>
                <w:spacing w:val="4"/>
                <w:sz w:val="20"/>
              </w:rPr>
              <w:t xml:space="preserve"> </w:t>
            </w:r>
            <w:r>
              <w:rPr>
                <w:w w:val="90"/>
                <w:sz w:val="20"/>
              </w:rPr>
              <w:t>altered</w:t>
            </w:r>
            <w:r>
              <w:rPr>
                <w:spacing w:val="3"/>
                <w:sz w:val="20"/>
              </w:rPr>
              <w:t xml:space="preserve"> </w:t>
            </w:r>
            <w:r>
              <w:rPr>
                <w:w w:val="90"/>
                <w:sz w:val="20"/>
              </w:rPr>
              <w:t>the</w:t>
            </w:r>
            <w:r>
              <w:rPr>
                <w:spacing w:val="1"/>
                <w:sz w:val="20"/>
              </w:rPr>
              <w:t xml:space="preserve"> </w:t>
            </w:r>
            <w:r>
              <w:rPr>
                <w:w w:val="90"/>
                <w:sz w:val="20"/>
              </w:rPr>
              <w:t>wording</w:t>
            </w:r>
            <w:r>
              <w:rPr>
                <w:spacing w:val="3"/>
                <w:sz w:val="20"/>
              </w:rPr>
              <w:t xml:space="preserve"> </w:t>
            </w:r>
            <w:r>
              <w:rPr>
                <w:w w:val="90"/>
                <w:sz w:val="20"/>
              </w:rPr>
              <w:t>of</w:t>
            </w:r>
            <w:r>
              <w:rPr>
                <w:spacing w:val="1"/>
                <w:sz w:val="20"/>
              </w:rPr>
              <w:t xml:space="preserve"> </w:t>
            </w:r>
            <w:r>
              <w:rPr>
                <w:w w:val="90"/>
                <w:sz w:val="20"/>
              </w:rPr>
              <w:t>any</w:t>
            </w:r>
            <w:r>
              <w:rPr>
                <w:spacing w:val="4"/>
                <w:sz w:val="20"/>
              </w:rPr>
              <w:t xml:space="preserve"> </w:t>
            </w:r>
            <w:r>
              <w:rPr>
                <w:w w:val="90"/>
                <w:sz w:val="20"/>
              </w:rPr>
              <w:t>of</w:t>
            </w:r>
            <w:r>
              <w:rPr>
                <w:spacing w:val="5"/>
                <w:sz w:val="20"/>
              </w:rPr>
              <w:t xml:space="preserve"> </w:t>
            </w:r>
            <w:r>
              <w:rPr>
                <w:w w:val="90"/>
                <w:sz w:val="20"/>
              </w:rPr>
              <w:t>the</w:t>
            </w:r>
            <w:r>
              <w:rPr>
                <w:spacing w:val="1"/>
                <w:sz w:val="20"/>
              </w:rPr>
              <w:t xml:space="preserve"> </w:t>
            </w:r>
            <w:r>
              <w:rPr>
                <w:w w:val="90"/>
                <w:sz w:val="20"/>
              </w:rPr>
              <w:t>questions</w:t>
            </w:r>
            <w:r>
              <w:rPr>
                <w:spacing w:val="1"/>
                <w:sz w:val="20"/>
              </w:rPr>
              <w:t xml:space="preserve"> </w:t>
            </w:r>
            <w:r>
              <w:rPr>
                <w:w w:val="90"/>
                <w:sz w:val="20"/>
              </w:rPr>
              <w:t>on</w:t>
            </w:r>
            <w:r>
              <w:rPr>
                <w:spacing w:val="4"/>
                <w:sz w:val="20"/>
              </w:rPr>
              <w:t xml:space="preserve"> </w:t>
            </w:r>
            <w:r>
              <w:rPr>
                <w:w w:val="90"/>
                <w:sz w:val="20"/>
              </w:rPr>
              <w:t>this</w:t>
            </w:r>
            <w:r>
              <w:rPr>
                <w:spacing w:val="1"/>
                <w:sz w:val="20"/>
              </w:rPr>
              <w:t xml:space="preserve"> </w:t>
            </w:r>
            <w:r>
              <w:rPr>
                <w:spacing w:val="-2"/>
                <w:w w:val="90"/>
                <w:sz w:val="20"/>
              </w:rPr>
              <w:t>form.</w:t>
            </w:r>
          </w:p>
        </w:tc>
      </w:tr>
    </w:tbl>
    <w:p w14:paraId="0AF95815" w14:textId="77777777" w:rsidR="00012E99" w:rsidRDefault="00012E99" w:rsidP="00012E99">
      <w:pPr>
        <w:rPr>
          <w:sz w:val="2"/>
          <w:szCs w:val="2"/>
        </w:rPr>
      </w:pPr>
      <w:r>
        <w:rPr>
          <w:noProof/>
        </w:rPr>
        <mc:AlternateContent>
          <mc:Choice Requires="wpg">
            <w:drawing>
              <wp:anchor distT="0" distB="0" distL="114300" distR="114300" simplePos="0" relativeHeight="251682816" behindDoc="1" locked="0" layoutInCell="1" allowOverlap="1" wp14:anchorId="2FFF6834" wp14:editId="744D5C8B">
                <wp:simplePos x="0" y="0"/>
                <wp:positionH relativeFrom="page">
                  <wp:posOffset>1775460</wp:posOffset>
                </wp:positionH>
                <wp:positionV relativeFrom="page">
                  <wp:posOffset>871855</wp:posOffset>
                </wp:positionV>
                <wp:extent cx="5594350" cy="1040130"/>
                <wp:effectExtent l="0" t="0" r="6350" b="1270"/>
                <wp:wrapNone/>
                <wp:docPr id="12" name="docshapegroup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94350" cy="1040130"/>
                          <a:chOff x="2796" y="1373"/>
                          <a:chExt cx="8810" cy="1638"/>
                        </a:xfrm>
                      </wpg:grpSpPr>
                      <wps:wsp>
                        <wps:cNvPr id="13" name="docshape50"/>
                        <wps:cNvSpPr>
                          <a:spLocks/>
                        </wps:cNvSpPr>
                        <wps:spPr bwMode="auto">
                          <a:xfrm>
                            <a:off x="2796" y="1372"/>
                            <a:ext cx="8810" cy="1638"/>
                          </a:xfrm>
                          <a:prstGeom prst="rect">
                            <a:avLst/>
                          </a:prstGeom>
                          <a:solidFill>
                            <a:srgbClr val="EDEB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 name="docshape51"/>
                        <wps:cNvSpPr>
                          <a:spLocks/>
                        </wps:cNvSpPr>
                        <wps:spPr bwMode="auto">
                          <a:xfrm>
                            <a:off x="3002" y="1447"/>
                            <a:ext cx="204" cy="754"/>
                          </a:xfrm>
                          <a:custGeom>
                            <a:avLst/>
                            <a:gdLst>
                              <a:gd name="T0" fmla="+- 0 3015 3003"/>
                              <a:gd name="T1" fmla="*/ T0 w 204"/>
                              <a:gd name="T2" fmla="+- 0 1447 1447"/>
                              <a:gd name="T3" fmla="*/ 1447 h 754"/>
                              <a:gd name="T4" fmla="+- 0 3003 3003"/>
                              <a:gd name="T5" fmla="*/ T4 w 204"/>
                              <a:gd name="T6" fmla="+- 0 1447 1447"/>
                              <a:gd name="T7" fmla="*/ 1447 h 754"/>
                              <a:gd name="T8" fmla="+- 0 3003 3003"/>
                              <a:gd name="T9" fmla="*/ T8 w 204"/>
                              <a:gd name="T10" fmla="+- 0 1452 1447"/>
                              <a:gd name="T11" fmla="*/ 1452 h 754"/>
                              <a:gd name="T12" fmla="+- 0 3003 3003"/>
                              <a:gd name="T13" fmla="*/ T12 w 204"/>
                              <a:gd name="T14" fmla="+- 0 1699 1447"/>
                              <a:gd name="T15" fmla="*/ 1699 h 754"/>
                              <a:gd name="T16" fmla="+- 0 3003 3003"/>
                              <a:gd name="T17" fmla="*/ T16 w 204"/>
                              <a:gd name="T18" fmla="+- 0 1704 1447"/>
                              <a:gd name="T19" fmla="*/ 1704 h 754"/>
                              <a:gd name="T20" fmla="+- 0 3015 3003"/>
                              <a:gd name="T21" fmla="*/ T20 w 204"/>
                              <a:gd name="T22" fmla="+- 0 1704 1447"/>
                              <a:gd name="T23" fmla="*/ 1704 h 754"/>
                              <a:gd name="T24" fmla="+- 0 3015 3003"/>
                              <a:gd name="T25" fmla="*/ T24 w 204"/>
                              <a:gd name="T26" fmla="+- 0 1699 1447"/>
                              <a:gd name="T27" fmla="*/ 1699 h 754"/>
                              <a:gd name="T28" fmla="+- 0 3008 3003"/>
                              <a:gd name="T29" fmla="*/ T28 w 204"/>
                              <a:gd name="T30" fmla="+- 0 1699 1447"/>
                              <a:gd name="T31" fmla="*/ 1699 h 754"/>
                              <a:gd name="T32" fmla="+- 0 3008 3003"/>
                              <a:gd name="T33" fmla="*/ T32 w 204"/>
                              <a:gd name="T34" fmla="+- 0 1452 1447"/>
                              <a:gd name="T35" fmla="*/ 1452 h 754"/>
                              <a:gd name="T36" fmla="+- 0 3015 3003"/>
                              <a:gd name="T37" fmla="*/ T36 w 204"/>
                              <a:gd name="T38" fmla="+- 0 1452 1447"/>
                              <a:gd name="T39" fmla="*/ 1452 h 754"/>
                              <a:gd name="T40" fmla="+- 0 3015 3003"/>
                              <a:gd name="T41" fmla="*/ T40 w 204"/>
                              <a:gd name="T42" fmla="+- 0 1447 1447"/>
                              <a:gd name="T43" fmla="*/ 1447 h 754"/>
                              <a:gd name="T44" fmla="+- 0 3020 3003"/>
                              <a:gd name="T45" fmla="*/ T44 w 204"/>
                              <a:gd name="T46" fmla="+- 0 2196 1447"/>
                              <a:gd name="T47" fmla="*/ 2196 h 754"/>
                              <a:gd name="T48" fmla="+- 0 3012 3003"/>
                              <a:gd name="T49" fmla="*/ T48 w 204"/>
                              <a:gd name="T50" fmla="+- 0 2196 1447"/>
                              <a:gd name="T51" fmla="*/ 2196 h 754"/>
                              <a:gd name="T52" fmla="+- 0 3012 3003"/>
                              <a:gd name="T53" fmla="*/ T52 w 204"/>
                              <a:gd name="T54" fmla="+- 0 1966 1447"/>
                              <a:gd name="T55" fmla="*/ 1966 h 754"/>
                              <a:gd name="T56" fmla="+- 0 3008 3003"/>
                              <a:gd name="T57" fmla="*/ T56 w 204"/>
                              <a:gd name="T58" fmla="+- 0 1966 1447"/>
                              <a:gd name="T59" fmla="*/ 1966 h 754"/>
                              <a:gd name="T60" fmla="+- 0 3008 3003"/>
                              <a:gd name="T61" fmla="*/ T60 w 204"/>
                              <a:gd name="T62" fmla="+- 0 2196 1447"/>
                              <a:gd name="T63" fmla="*/ 2196 h 754"/>
                              <a:gd name="T64" fmla="+- 0 3008 3003"/>
                              <a:gd name="T65" fmla="*/ T64 w 204"/>
                              <a:gd name="T66" fmla="+- 0 2201 1447"/>
                              <a:gd name="T67" fmla="*/ 2201 h 754"/>
                              <a:gd name="T68" fmla="+- 0 3020 3003"/>
                              <a:gd name="T69" fmla="*/ T68 w 204"/>
                              <a:gd name="T70" fmla="+- 0 2201 1447"/>
                              <a:gd name="T71" fmla="*/ 2201 h 754"/>
                              <a:gd name="T72" fmla="+- 0 3020 3003"/>
                              <a:gd name="T73" fmla="*/ T72 w 204"/>
                              <a:gd name="T74" fmla="+- 0 2196 1447"/>
                              <a:gd name="T75" fmla="*/ 2196 h 754"/>
                              <a:gd name="T76" fmla="+- 0 3020 3003"/>
                              <a:gd name="T77" fmla="*/ T76 w 204"/>
                              <a:gd name="T78" fmla="+- 0 1961 1447"/>
                              <a:gd name="T79" fmla="*/ 1961 h 754"/>
                              <a:gd name="T80" fmla="+- 0 3008 3003"/>
                              <a:gd name="T81" fmla="*/ T80 w 204"/>
                              <a:gd name="T82" fmla="+- 0 1961 1447"/>
                              <a:gd name="T83" fmla="*/ 1961 h 754"/>
                              <a:gd name="T84" fmla="+- 0 3008 3003"/>
                              <a:gd name="T85" fmla="*/ T84 w 204"/>
                              <a:gd name="T86" fmla="+- 0 1966 1447"/>
                              <a:gd name="T87" fmla="*/ 1966 h 754"/>
                              <a:gd name="T88" fmla="+- 0 3020 3003"/>
                              <a:gd name="T89" fmla="*/ T88 w 204"/>
                              <a:gd name="T90" fmla="+- 0 1966 1447"/>
                              <a:gd name="T91" fmla="*/ 1966 h 754"/>
                              <a:gd name="T92" fmla="+- 0 3020 3003"/>
                              <a:gd name="T93" fmla="*/ T92 w 204"/>
                              <a:gd name="T94" fmla="+- 0 1961 1447"/>
                              <a:gd name="T95" fmla="*/ 1961 h 754"/>
                              <a:gd name="T96" fmla="+- 0 3207 3003"/>
                              <a:gd name="T97" fmla="*/ T96 w 204"/>
                              <a:gd name="T98" fmla="+- 0 1447 1447"/>
                              <a:gd name="T99" fmla="*/ 1447 h 754"/>
                              <a:gd name="T100" fmla="+- 0 3195 3003"/>
                              <a:gd name="T101" fmla="*/ T100 w 204"/>
                              <a:gd name="T102" fmla="+- 0 1447 1447"/>
                              <a:gd name="T103" fmla="*/ 1447 h 754"/>
                              <a:gd name="T104" fmla="+- 0 3195 3003"/>
                              <a:gd name="T105" fmla="*/ T104 w 204"/>
                              <a:gd name="T106" fmla="+- 0 1452 1447"/>
                              <a:gd name="T107" fmla="*/ 1452 h 754"/>
                              <a:gd name="T108" fmla="+- 0 3202 3003"/>
                              <a:gd name="T109" fmla="*/ T108 w 204"/>
                              <a:gd name="T110" fmla="+- 0 1452 1447"/>
                              <a:gd name="T111" fmla="*/ 1452 h 754"/>
                              <a:gd name="T112" fmla="+- 0 3202 3003"/>
                              <a:gd name="T113" fmla="*/ T112 w 204"/>
                              <a:gd name="T114" fmla="+- 0 1699 1447"/>
                              <a:gd name="T115" fmla="*/ 1699 h 754"/>
                              <a:gd name="T116" fmla="+- 0 3195 3003"/>
                              <a:gd name="T117" fmla="*/ T116 w 204"/>
                              <a:gd name="T118" fmla="+- 0 1699 1447"/>
                              <a:gd name="T119" fmla="*/ 1699 h 754"/>
                              <a:gd name="T120" fmla="+- 0 3195 3003"/>
                              <a:gd name="T121" fmla="*/ T120 w 204"/>
                              <a:gd name="T122" fmla="+- 0 1704 1447"/>
                              <a:gd name="T123" fmla="*/ 1704 h 754"/>
                              <a:gd name="T124" fmla="+- 0 3207 3003"/>
                              <a:gd name="T125" fmla="*/ T124 w 204"/>
                              <a:gd name="T126" fmla="+- 0 1704 1447"/>
                              <a:gd name="T127" fmla="*/ 1704 h 754"/>
                              <a:gd name="T128" fmla="+- 0 3207 3003"/>
                              <a:gd name="T129" fmla="*/ T128 w 204"/>
                              <a:gd name="T130" fmla="+- 0 1699 1447"/>
                              <a:gd name="T131" fmla="*/ 1699 h 754"/>
                              <a:gd name="T132" fmla="+- 0 3207 3003"/>
                              <a:gd name="T133" fmla="*/ T132 w 204"/>
                              <a:gd name="T134" fmla="+- 0 1452 1447"/>
                              <a:gd name="T135" fmla="*/ 1452 h 754"/>
                              <a:gd name="T136" fmla="+- 0 3207 3003"/>
                              <a:gd name="T137" fmla="*/ T136 w 204"/>
                              <a:gd name="T138" fmla="+- 0 1447 1447"/>
                              <a:gd name="T139" fmla="*/ 1447 h 7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Lst>
                            <a:rect l="0" t="0" r="r" b="b"/>
                            <a:pathLst>
                              <a:path w="204" h="754">
                                <a:moveTo>
                                  <a:pt x="12" y="0"/>
                                </a:moveTo>
                                <a:lnTo>
                                  <a:pt x="0" y="0"/>
                                </a:lnTo>
                                <a:lnTo>
                                  <a:pt x="0" y="5"/>
                                </a:lnTo>
                                <a:lnTo>
                                  <a:pt x="0" y="252"/>
                                </a:lnTo>
                                <a:lnTo>
                                  <a:pt x="0" y="257"/>
                                </a:lnTo>
                                <a:lnTo>
                                  <a:pt x="12" y="257"/>
                                </a:lnTo>
                                <a:lnTo>
                                  <a:pt x="12" y="252"/>
                                </a:lnTo>
                                <a:lnTo>
                                  <a:pt x="5" y="252"/>
                                </a:lnTo>
                                <a:lnTo>
                                  <a:pt x="5" y="5"/>
                                </a:lnTo>
                                <a:lnTo>
                                  <a:pt x="12" y="5"/>
                                </a:lnTo>
                                <a:lnTo>
                                  <a:pt x="12" y="0"/>
                                </a:lnTo>
                                <a:close/>
                                <a:moveTo>
                                  <a:pt x="17" y="749"/>
                                </a:moveTo>
                                <a:lnTo>
                                  <a:pt x="9" y="749"/>
                                </a:lnTo>
                                <a:lnTo>
                                  <a:pt x="9" y="519"/>
                                </a:lnTo>
                                <a:lnTo>
                                  <a:pt x="5" y="519"/>
                                </a:lnTo>
                                <a:lnTo>
                                  <a:pt x="5" y="749"/>
                                </a:lnTo>
                                <a:lnTo>
                                  <a:pt x="5" y="754"/>
                                </a:lnTo>
                                <a:lnTo>
                                  <a:pt x="17" y="754"/>
                                </a:lnTo>
                                <a:lnTo>
                                  <a:pt x="17" y="749"/>
                                </a:lnTo>
                                <a:close/>
                                <a:moveTo>
                                  <a:pt x="17" y="514"/>
                                </a:moveTo>
                                <a:lnTo>
                                  <a:pt x="5" y="514"/>
                                </a:lnTo>
                                <a:lnTo>
                                  <a:pt x="5" y="519"/>
                                </a:lnTo>
                                <a:lnTo>
                                  <a:pt x="17" y="519"/>
                                </a:lnTo>
                                <a:lnTo>
                                  <a:pt x="17" y="514"/>
                                </a:lnTo>
                                <a:close/>
                                <a:moveTo>
                                  <a:pt x="204" y="0"/>
                                </a:moveTo>
                                <a:lnTo>
                                  <a:pt x="192" y="0"/>
                                </a:lnTo>
                                <a:lnTo>
                                  <a:pt x="192" y="5"/>
                                </a:lnTo>
                                <a:lnTo>
                                  <a:pt x="199" y="5"/>
                                </a:lnTo>
                                <a:lnTo>
                                  <a:pt x="199" y="252"/>
                                </a:lnTo>
                                <a:lnTo>
                                  <a:pt x="192" y="252"/>
                                </a:lnTo>
                                <a:lnTo>
                                  <a:pt x="192" y="257"/>
                                </a:lnTo>
                                <a:lnTo>
                                  <a:pt x="204" y="257"/>
                                </a:lnTo>
                                <a:lnTo>
                                  <a:pt x="204" y="252"/>
                                </a:lnTo>
                                <a:lnTo>
                                  <a:pt x="204" y="5"/>
                                </a:lnTo>
                                <a:lnTo>
                                  <a:pt x="204"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5" name="docshape52"/>
                        <wps:cNvSpPr>
                          <a:spLocks/>
                        </wps:cNvSpPr>
                        <wps:spPr bwMode="auto">
                          <a:xfrm>
                            <a:off x="2899" y="1949"/>
                            <a:ext cx="8539" cy="771"/>
                          </a:xfrm>
                          <a:custGeom>
                            <a:avLst/>
                            <a:gdLst>
                              <a:gd name="T0" fmla="+- 0 2900 2900"/>
                              <a:gd name="T1" fmla="*/ T0 w 8539"/>
                              <a:gd name="T2" fmla="+- 0 1949 1949"/>
                              <a:gd name="T3" fmla="*/ 1949 h 771"/>
                              <a:gd name="T4" fmla="+- 0 2900 2900"/>
                              <a:gd name="T5" fmla="*/ T4 w 8539"/>
                              <a:gd name="T6" fmla="+- 0 2201 1949"/>
                              <a:gd name="T7" fmla="*/ 2201 h 771"/>
                              <a:gd name="T8" fmla="+- 0 2900 2900"/>
                              <a:gd name="T9" fmla="*/ T8 w 8539"/>
                              <a:gd name="T10" fmla="+- 0 2456 1949"/>
                              <a:gd name="T11" fmla="*/ 2456 h 771"/>
                              <a:gd name="T12" fmla="+- 0 2900 2900"/>
                              <a:gd name="T13" fmla="*/ T12 w 8539"/>
                              <a:gd name="T14" fmla="+- 0 2710 1949"/>
                              <a:gd name="T15" fmla="*/ 2710 h 771"/>
                              <a:gd name="T16" fmla="+- 0 2909 2900"/>
                              <a:gd name="T17" fmla="*/ T16 w 8539"/>
                              <a:gd name="T18" fmla="+- 0 2720 1949"/>
                              <a:gd name="T19" fmla="*/ 2720 h 771"/>
                              <a:gd name="T20" fmla="+- 0 2909 2900"/>
                              <a:gd name="T21" fmla="*/ T20 w 8539"/>
                              <a:gd name="T22" fmla="+- 0 2465 1949"/>
                              <a:gd name="T23" fmla="*/ 2465 h 771"/>
                              <a:gd name="T24" fmla="+- 0 2909 2900"/>
                              <a:gd name="T25" fmla="*/ T24 w 8539"/>
                              <a:gd name="T26" fmla="+- 0 2211 1949"/>
                              <a:gd name="T27" fmla="*/ 2211 h 771"/>
                              <a:gd name="T28" fmla="+- 0 2909 2900"/>
                              <a:gd name="T29" fmla="*/ T28 w 8539"/>
                              <a:gd name="T30" fmla="+- 0 1959 1949"/>
                              <a:gd name="T31" fmla="*/ 1959 h 771"/>
                              <a:gd name="T32" fmla="+- 0 11428 2900"/>
                              <a:gd name="T33" fmla="*/ T32 w 8539"/>
                              <a:gd name="T34" fmla="+- 0 1949 1949"/>
                              <a:gd name="T35" fmla="*/ 1949 h 771"/>
                              <a:gd name="T36" fmla="+- 0 7199 2900"/>
                              <a:gd name="T37" fmla="*/ T36 w 8539"/>
                              <a:gd name="T38" fmla="+- 0 1949 1949"/>
                              <a:gd name="T39" fmla="*/ 1949 h 771"/>
                              <a:gd name="T40" fmla="+- 0 2909 2900"/>
                              <a:gd name="T41" fmla="*/ T40 w 8539"/>
                              <a:gd name="T42" fmla="+- 0 1959 1949"/>
                              <a:gd name="T43" fmla="*/ 1959 h 771"/>
                              <a:gd name="T44" fmla="+- 0 7199 2900"/>
                              <a:gd name="T45" fmla="*/ T44 w 8539"/>
                              <a:gd name="T46" fmla="+- 0 2201 1949"/>
                              <a:gd name="T47" fmla="*/ 2201 h 771"/>
                              <a:gd name="T48" fmla="+- 0 2909 2900"/>
                              <a:gd name="T49" fmla="*/ T48 w 8539"/>
                              <a:gd name="T50" fmla="+- 0 2211 1949"/>
                              <a:gd name="T51" fmla="*/ 2211 h 771"/>
                              <a:gd name="T52" fmla="+- 0 7199 2900"/>
                              <a:gd name="T53" fmla="*/ T52 w 8539"/>
                              <a:gd name="T54" fmla="+- 0 2456 1949"/>
                              <a:gd name="T55" fmla="*/ 2456 h 771"/>
                              <a:gd name="T56" fmla="+- 0 2909 2900"/>
                              <a:gd name="T57" fmla="*/ T56 w 8539"/>
                              <a:gd name="T58" fmla="+- 0 2465 1949"/>
                              <a:gd name="T59" fmla="*/ 2465 h 771"/>
                              <a:gd name="T60" fmla="+- 0 7199 2900"/>
                              <a:gd name="T61" fmla="*/ T60 w 8539"/>
                              <a:gd name="T62" fmla="+- 0 2710 1949"/>
                              <a:gd name="T63" fmla="*/ 2710 h 771"/>
                              <a:gd name="T64" fmla="+- 0 2909 2900"/>
                              <a:gd name="T65" fmla="*/ T64 w 8539"/>
                              <a:gd name="T66" fmla="+- 0 2720 1949"/>
                              <a:gd name="T67" fmla="*/ 2720 h 771"/>
                              <a:gd name="T68" fmla="+- 0 7209 2900"/>
                              <a:gd name="T69" fmla="*/ T68 w 8539"/>
                              <a:gd name="T70" fmla="+- 0 2720 1949"/>
                              <a:gd name="T71" fmla="*/ 2720 h 771"/>
                              <a:gd name="T72" fmla="+- 0 11428 2900"/>
                              <a:gd name="T73" fmla="*/ T72 w 8539"/>
                              <a:gd name="T74" fmla="+- 0 2710 1949"/>
                              <a:gd name="T75" fmla="*/ 2710 h 771"/>
                              <a:gd name="T76" fmla="+- 0 7209 2900"/>
                              <a:gd name="T77" fmla="*/ T76 w 8539"/>
                              <a:gd name="T78" fmla="+- 0 2465 1949"/>
                              <a:gd name="T79" fmla="*/ 2465 h 771"/>
                              <a:gd name="T80" fmla="+- 0 11428 2900"/>
                              <a:gd name="T81" fmla="*/ T80 w 8539"/>
                              <a:gd name="T82" fmla="+- 0 2456 1949"/>
                              <a:gd name="T83" fmla="*/ 2456 h 771"/>
                              <a:gd name="T84" fmla="+- 0 7209 2900"/>
                              <a:gd name="T85" fmla="*/ T84 w 8539"/>
                              <a:gd name="T86" fmla="+- 0 2211 1949"/>
                              <a:gd name="T87" fmla="*/ 2211 h 771"/>
                              <a:gd name="T88" fmla="+- 0 11428 2900"/>
                              <a:gd name="T89" fmla="*/ T88 w 8539"/>
                              <a:gd name="T90" fmla="+- 0 2201 1949"/>
                              <a:gd name="T91" fmla="*/ 2201 h 771"/>
                              <a:gd name="T92" fmla="+- 0 7209 2900"/>
                              <a:gd name="T93" fmla="*/ T92 w 8539"/>
                              <a:gd name="T94" fmla="+- 0 1959 1949"/>
                              <a:gd name="T95" fmla="*/ 1959 h 771"/>
                              <a:gd name="T96" fmla="+- 0 11428 2900"/>
                              <a:gd name="T97" fmla="*/ T96 w 8539"/>
                              <a:gd name="T98" fmla="+- 0 1949 1949"/>
                              <a:gd name="T99" fmla="*/ 1949 h 771"/>
                              <a:gd name="T100" fmla="+- 0 11428 2900"/>
                              <a:gd name="T101" fmla="*/ T100 w 8539"/>
                              <a:gd name="T102" fmla="+- 0 1949 1949"/>
                              <a:gd name="T103" fmla="*/ 1949 h 771"/>
                              <a:gd name="T104" fmla="+- 0 11428 2900"/>
                              <a:gd name="T105" fmla="*/ T104 w 8539"/>
                              <a:gd name="T106" fmla="+- 0 2201 1949"/>
                              <a:gd name="T107" fmla="*/ 2201 h 771"/>
                              <a:gd name="T108" fmla="+- 0 11428 2900"/>
                              <a:gd name="T109" fmla="*/ T108 w 8539"/>
                              <a:gd name="T110" fmla="+- 0 2456 1949"/>
                              <a:gd name="T111" fmla="*/ 2456 h 771"/>
                              <a:gd name="T112" fmla="+- 0 11428 2900"/>
                              <a:gd name="T113" fmla="*/ T112 w 8539"/>
                              <a:gd name="T114" fmla="+- 0 2710 1949"/>
                              <a:gd name="T115" fmla="*/ 2710 h 771"/>
                              <a:gd name="T116" fmla="+- 0 11438 2900"/>
                              <a:gd name="T117" fmla="*/ T116 w 8539"/>
                              <a:gd name="T118" fmla="+- 0 2720 1949"/>
                              <a:gd name="T119" fmla="*/ 2720 h 771"/>
                              <a:gd name="T120" fmla="+- 0 11438 2900"/>
                              <a:gd name="T121" fmla="*/ T120 w 8539"/>
                              <a:gd name="T122" fmla="+- 0 2465 1949"/>
                              <a:gd name="T123" fmla="*/ 2465 h 771"/>
                              <a:gd name="T124" fmla="+- 0 11438 2900"/>
                              <a:gd name="T125" fmla="*/ T124 w 8539"/>
                              <a:gd name="T126" fmla="+- 0 2211 1949"/>
                              <a:gd name="T127" fmla="*/ 2211 h 771"/>
                              <a:gd name="T128" fmla="+- 0 11438 2900"/>
                              <a:gd name="T129" fmla="*/ T128 w 8539"/>
                              <a:gd name="T130" fmla="+- 0 1959 1949"/>
                              <a:gd name="T131" fmla="*/ 1959 h 77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Lst>
                            <a:rect l="0" t="0" r="r" b="b"/>
                            <a:pathLst>
                              <a:path w="8539" h="771">
                                <a:moveTo>
                                  <a:pt x="9" y="0"/>
                                </a:moveTo>
                                <a:lnTo>
                                  <a:pt x="0" y="0"/>
                                </a:lnTo>
                                <a:lnTo>
                                  <a:pt x="0" y="10"/>
                                </a:lnTo>
                                <a:lnTo>
                                  <a:pt x="0" y="252"/>
                                </a:lnTo>
                                <a:lnTo>
                                  <a:pt x="0" y="262"/>
                                </a:lnTo>
                                <a:lnTo>
                                  <a:pt x="0" y="507"/>
                                </a:lnTo>
                                <a:lnTo>
                                  <a:pt x="0" y="516"/>
                                </a:lnTo>
                                <a:lnTo>
                                  <a:pt x="0" y="761"/>
                                </a:lnTo>
                                <a:lnTo>
                                  <a:pt x="0" y="771"/>
                                </a:lnTo>
                                <a:lnTo>
                                  <a:pt x="9" y="771"/>
                                </a:lnTo>
                                <a:lnTo>
                                  <a:pt x="9" y="761"/>
                                </a:lnTo>
                                <a:lnTo>
                                  <a:pt x="9" y="516"/>
                                </a:lnTo>
                                <a:lnTo>
                                  <a:pt x="9" y="507"/>
                                </a:lnTo>
                                <a:lnTo>
                                  <a:pt x="9" y="262"/>
                                </a:lnTo>
                                <a:lnTo>
                                  <a:pt x="9" y="252"/>
                                </a:lnTo>
                                <a:lnTo>
                                  <a:pt x="9" y="10"/>
                                </a:lnTo>
                                <a:lnTo>
                                  <a:pt x="9" y="0"/>
                                </a:lnTo>
                                <a:close/>
                                <a:moveTo>
                                  <a:pt x="8528" y="0"/>
                                </a:moveTo>
                                <a:lnTo>
                                  <a:pt x="4309" y="0"/>
                                </a:lnTo>
                                <a:lnTo>
                                  <a:pt x="4299" y="0"/>
                                </a:lnTo>
                                <a:lnTo>
                                  <a:pt x="9" y="0"/>
                                </a:lnTo>
                                <a:lnTo>
                                  <a:pt x="9" y="10"/>
                                </a:lnTo>
                                <a:lnTo>
                                  <a:pt x="4299" y="10"/>
                                </a:lnTo>
                                <a:lnTo>
                                  <a:pt x="4299" y="252"/>
                                </a:lnTo>
                                <a:lnTo>
                                  <a:pt x="9" y="252"/>
                                </a:lnTo>
                                <a:lnTo>
                                  <a:pt x="9" y="262"/>
                                </a:lnTo>
                                <a:lnTo>
                                  <a:pt x="4299" y="262"/>
                                </a:lnTo>
                                <a:lnTo>
                                  <a:pt x="4299" y="507"/>
                                </a:lnTo>
                                <a:lnTo>
                                  <a:pt x="9" y="507"/>
                                </a:lnTo>
                                <a:lnTo>
                                  <a:pt x="9" y="516"/>
                                </a:lnTo>
                                <a:lnTo>
                                  <a:pt x="4299" y="516"/>
                                </a:lnTo>
                                <a:lnTo>
                                  <a:pt x="4299" y="761"/>
                                </a:lnTo>
                                <a:lnTo>
                                  <a:pt x="9" y="761"/>
                                </a:lnTo>
                                <a:lnTo>
                                  <a:pt x="9" y="771"/>
                                </a:lnTo>
                                <a:lnTo>
                                  <a:pt x="4299" y="771"/>
                                </a:lnTo>
                                <a:lnTo>
                                  <a:pt x="4309" y="771"/>
                                </a:lnTo>
                                <a:lnTo>
                                  <a:pt x="8528" y="771"/>
                                </a:lnTo>
                                <a:lnTo>
                                  <a:pt x="8528" y="761"/>
                                </a:lnTo>
                                <a:lnTo>
                                  <a:pt x="4309" y="761"/>
                                </a:lnTo>
                                <a:lnTo>
                                  <a:pt x="4309" y="516"/>
                                </a:lnTo>
                                <a:lnTo>
                                  <a:pt x="8528" y="516"/>
                                </a:lnTo>
                                <a:lnTo>
                                  <a:pt x="8528" y="507"/>
                                </a:lnTo>
                                <a:lnTo>
                                  <a:pt x="4309" y="507"/>
                                </a:lnTo>
                                <a:lnTo>
                                  <a:pt x="4309" y="262"/>
                                </a:lnTo>
                                <a:lnTo>
                                  <a:pt x="8528" y="262"/>
                                </a:lnTo>
                                <a:lnTo>
                                  <a:pt x="8528" y="252"/>
                                </a:lnTo>
                                <a:lnTo>
                                  <a:pt x="4309" y="252"/>
                                </a:lnTo>
                                <a:lnTo>
                                  <a:pt x="4309" y="10"/>
                                </a:lnTo>
                                <a:lnTo>
                                  <a:pt x="8528" y="10"/>
                                </a:lnTo>
                                <a:lnTo>
                                  <a:pt x="8528" y="0"/>
                                </a:lnTo>
                                <a:close/>
                                <a:moveTo>
                                  <a:pt x="8538" y="0"/>
                                </a:moveTo>
                                <a:lnTo>
                                  <a:pt x="8528" y="0"/>
                                </a:lnTo>
                                <a:lnTo>
                                  <a:pt x="8528" y="10"/>
                                </a:lnTo>
                                <a:lnTo>
                                  <a:pt x="8528" y="252"/>
                                </a:lnTo>
                                <a:lnTo>
                                  <a:pt x="8528" y="262"/>
                                </a:lnTo>
                                <a:lnTo>
                                  <a:pt x="8528" y="507"/>
                                </a:lnTo>
                                <a:lnTo>
                                  <a:pt x="8528" y="516"/>
                                </a:lnTo>
                                <a:lnTo>
                                  <a:pt x="8528" y="761"/>
                                </a:lnTo>
                                <a:lnTo>
                                  <a:pt x="8528" y="771"/>
                                </a:lnTo>
                                <a:lnTo>
                                  <a:pt x="8538" y="771"/>
                                </a:lnTo>
                                <a:lnTo>
                                  <a:pt x="8538" y="761"/>
                                </a:lnTo>
                                <a:lnTo>
                                  <a:pt x="8538" y="516"/>
                                </a:lnTo>
                                <a:lnTo>
                                  <a:pt x="8538" y="507"/>
                                </a:lnTo>
                                <a:lnTo>
                                  <a:pt x="8538" y="262"/>
                                </a:lnTo>
                                <a:lnTo>
                                  <a:pt x="8538" y="252"/>
                                </a:lnTo>
                                <a:lnTo>
                                  <a:pt x="8538" y="10"/>
                                </a:lnTo>
                                <a:lnTo>
                                  <a:pt x="853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3187D95" id="docshapegroup49" o:spid="_x0000_s1026" style="position:absolute;margin-left:139.8pt;margin-top:68.65pt;width:440.5pt;height:81.9pt;z-index:-251633664;mso-position-horizontal-relative:page;mso-position-vertical-relative:page" coordorigin="2796,1373" coordsize="8810,163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">
                <v:rect id="docshape50" o:spid="_x0000_s1027" style="position:absolute;left:2796;top:1372;width:8810;height:16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" fillcolor="#edebe0" stroked="f">
                  <v:path arrowok="t"/>
                </v:rect>
                <v:shape id="docshape51" o:spid="_x0000_s1028" style="position:absolute;left:3002;top:1447;width:204;height:754;visibility:visible;mso-wrap-style:square;v-text-anchor:top" coordsize="204,75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" path="m12,l,,,5,,252r,5l12,257r,-5l5,252,5,5r7,l12,xm17,749r-8,l9,519r-4,l5,749r,5l17,754r,-5xm17,514r-12,l5,519r12,l17,514xm204,l192,r,5l199,5r,247l192,252r,5l204,257r,-5l204,5r,-5xe" fillcolor="#7e7e7e" stroked="f">
                  <v:path arrowok="t" o:connecttype="custom" o:connectlocs="12,1447;0,1447;0,1452;0,1699;0,1704;12,1704;12,1699;5,1699;5,1452;12,1452;12,1447;17,2196;9,2196;9,1966;5,1966;5,2196;5,2201;17,2201;17,2196;17,1961;5,1961;5,1966;17,1966;17,1961;204,1447;192,1447;192,1452;199,1452;199,1699;192,1699;192,1704;204,1704;204,1699;204,1452;204,1447" o:connectangles="0,0,0,0,0,0,0,0,0,0,0,0,0,0,0,0,0,0,0,0,0,0,0,0,0,0,0,0,0,0,0,0,0,0,0"/>
                </v:shape>
                <v:shape id="docshape52" o:spid="_x0000_s1029" style="position:absolute;left:2899;top:1949;width:8539;height:771;visibility:visible;mso-wrap-style:square;v-text-anchor:top" coordsize="8539,77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" path="m9,l,,,10,,252r,10l,507r,9l,761r,10l9,771r,-10l9,516r,-9l9,262r,-10l9,10,9,xm8528,l4309,r-10,l9,r,10l4299,10r,242l9,252r,10l4299,262r,245l9,507r,9l4299,516r,245l9,761r,10l4299,771r10,l8528,771r,-10l4309,761r,-245l8528,516r,-9l4309,507r,-245l8528,262r,-10l4309,252r,-242l8528,10r,-10xm8538,r-10,l8528,10r,242l8528,262r,245l8528,516r,245l8528,771r10,l8538,761r,-245l8538,507r,-245l8538,252r,-242l8538,xe" fillcolor="black" stroked="f">
                  <v:path arrowok="t" o:connecttype="custom" o:connectlocs="0,1949;0,2201;0,2456;0,2710;9,2720;9,2465;9,2211;9,1959;8528,1949;4299,1949;9,1959;4299,2201;9,2211;4299,2456;9,2465;4299,2710;9,2720;4309,2720;8528,2710;4309,2465;8528,2456;4309,2211;8528,2201;4309,1959;8528,1949;8528,1949;8528,2201;8528,2456;8528,2710;8538,2720;8538,2465;8538,2211;8538,1959" o:connectangles="0,0,0,0,0,0,0,0,0,0,0,0,0,0,0,0,0,0,0,0,0,0,0,0,0,0,0,0,0,0,0,0,0"/>
                </v:shape>
                <w10:wrap anchorx="page" anchory="page"/>
              </v:group>
            </w:pict>
          </mc:Fallback>
        </mc:AlternateContent>
      </w:r>
      <w:r>
        <w:rPr>
          <w:noProof/>
        </w:rPr>
        <mc:AlternateContent>
          <mc:Choice Requires="wps">
            <w:drawing>
              <wp:anchor distT="0" distB="0" distL="114300" distR="114300" simplePos="0" relativeHeight="251683840" behindDoc="1" locked="0" layoutInCell="1" allowOverlap="1" wp14:anchorId="56E42F8A" wp14:editId="0B00A278">
                <wp:simplePos x="0" y="0"/>
                <wp:positionH relativeFrom="page">
                  <wp:posOffset>1906905</wp:posOffset>
                </wp:positionH>
                <wp:positionV relativeFrom="page">
                  <wp:posOffset>1964690</wp:posOffset>
                </wp:positionV>
                <wp:extent cx="7620" cy="163195"/>
                <wp:effectExtent l="0" t="0" r="5080" b="1905"/>
                <wp:wrapNone/>
                <wp:docPr id="11" name="docshape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 cy="163195"/>
                        </a:xfrm>
                        <a:custGeom>
                          <a:avLst/>
                          <a:gdLst>
                            <a:gd name="T0" fmla="+- 0 3015 3003"/>
                            <a:gd name="T1" fmla="*/ T0 w 12"/>
                            <a:gd name="T2" fmla="+- 0 3094 3094"/>
                            <a:gd name="T3" fmla="*/ 3094 h 257"/>
                            <a:gd name="T4" fmla="+- 0 3003 3003"/>
                            <a:gd name="T5" fmla="*/ T4 w 12"/>
                            <a:gd name="T6" fmla="+- 0 3094 3094"/>
                            <a:gd name="T7" fmla="*/ 3094 h 257"/>
                            <a:gd name="T8" fmla="+- 0 3003 3003"/>
                            <a:gd name="T9" fmla="*/ T8 w 12"/>
                            <a:gd name="T10" fmla="+- 0 3099 3094"/>
                            <a:gd name="T11" fmla="*/ 3099 h 257"/>
                            <a:gd name="T12" fmla="+- 0 3003 3003"/>
                            <a:gd name="T13" fmla="*/ T12 w 12"/>
                            <a:gd name="T14" fmla="+- 0 3346 3094"/>
                            <a:gd name="T15" fmla="*/ 3346 h 257"/>
                            <a:gd name="T16" fmla="+- 0 3003 3003"/>
                            <a:gd name="T17" fmla="*/ T16 w 12"/>
                            <a:gd name="T18" fmla="+- 0 3351 3094"/>
                            <a:gd name="T19" fmla="*/ 3351 h 257"/>
                            <a:gd name="T20" fmla="+- 0 3015 3003"/>
                            <a:gd name="T21" fmla="*/ T20 w 12"/>
                            <a:gd name="T22" fmla="+- 0 3351 3094"/>
                            <a:gd name="T23" fmla="*/ 3351 h 257"/>
                            <a:gd name="T24" fmla="+- 0 3015 3003"/>
                            <a:gd name="T25" fmla="*/ T24 w 12"/>
                            <a:gd name="T26" fmla="+- 0 3346 3094"/>
                            <a:gd name="T27" fmla="*/ 3346 h 257"/>
                            <a:gd name="T28" fmla="+- 0 3008 3003"/>
                            <a:gd name="T29" fmla="*/ T28 w 12"/>
                            <a:gd name="T30" fmla="+- 0 3346 3094"/>
                            <a:gd name="T31" fmla="*/ 3346 h 257"/>
                            <a:gd name="T32" fmla="+- 0 3008 3003"/>
                            <a:gd name="T33" fmla="*/ T32 w 12"/>
                            <a:gd name="T34" fmla="+- 0 3099 3094"/>
                            <a:gd name="T35" fmla="*/ 3099 h 257"/>
                            <a:gd name="T36" fmla="+- 0 3015 3003"/>
                            <a:gd name="T37" fmla="*/ T36 w 12"/>
                            <a:gd name="T38" fmla="+- 0 3099 3094"/>
                            <a:gd name="T39" fmla="*/ 3099 h 257"/>
                            <a:gd name="T40" fmla="+- 0 3015 3003"/>
                            <a:gd name="T41" fmla="*/ T40 w 12"/>
                            <a:gd name="T42" fmla="+- 0 3094 3094"/>
                            <a:gd name="T43" fmla="*/ 3094 h 2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2" h="257">
                              <a:moveTo>
                                <a:pt x="12" y="0"/>
                              </a:moveTo>
                              <a:lnTo>
                                <a:pt x="0" y="0"/>
                              </a:lnTo>
                              <a:lnTo>
                                <a:pt x="0" y="5"/>
                              </a:lnTo>
                              <a:lnTo>
                                <a:pt x="0" y="252"/>
                              </a:lnTo>
                              <a:lnTo>
                                <a:pt x="0" y="257"/>
                              </a:lnTo>
                              <a:lnTo>
                                <a:pt x="12" y="257"/>
                              </a:lnTo>
                              <a:lnTo>
                                <a:pt x="12" y="252"/>
                              </a:lnTo>
                              <a:lnTo>
                                <a:pt x="5" y="252"/>
                              </a:lnTo>
                              <a:lnTo>
                                <a:pt x="5" y="5"/>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979FD0" id="docshape53" o:spid="_x0000_s1026" style="position:absolute;margin-left:150.15pt;margin-top:154.7pt;width:.6pt;height:12.85pt;z-index:-2516326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2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" path="m12,l,,,5,,252r,5l12,257r,-5l5,252,5,5r7,l12,xe" fillcolor="#7e7e7e" stroked="f">
                <v:path arrowok="t" o:connecttype="custom" o:connectlocs="7620,1964690;0,1964690;0,1967865;0,2124710;0,2127885;7620,2127885;7620,2124710;3175,2124710;3175,1967865;7620,1967865;7620,1964690" o:connectangles="0,0,0,0,0,0,0,0,0,0,0"/>
                <w10:wrap anchorx="page" anchory="page"/>
              </v:shape>
            </w:pict>
          </mc:Fallback>
        </mc:AlternateContent>
      </w:r>
      <w:r>
        <w:rPr>
          <w:noProof/>
        </w:rPr>
        <mc:AlternateContent>
          <mc:Choice Requires="wps">
            <w:drawing>
              <wp:anchor distT="0" distB="0" distL="114300" distR="114300" simplePos="0" relativeHeight="251684864" behindDoc="1" locked="0" layoutInCell="1" allowOverlap="1" wp14:anchorId="32658733" wp14:editId="7C006C71">
                <wp:simplePos x="0" y="0"/>
                <wp:positionH relativeFrom="page">
                  <wp:posOffset>2028825</wp:posOffset>
                </wp:positionH>
                <wp:positionV relativeFrom="page">
                  <wp:posOffset>1964690</wp:posOffset>
                </wp:positionV>
                <wp:extent cx="7620" cy="163195"/>
                <wp:effectExtent l="0" t="0" r="5080" b="1905"/>
                <wp:wrapNone/>
                <wp:docPr id="10" name="docshape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 cy="163195"/>
                        </a:xfrm>
                        <a:custGeom>
                          <a:avLst/>
                          <a:gdLst>
                            <a:gd name="T0" fmla="+- 0 3207 3195"/>
                            <a:gd name="T1" fmla="*/ T0 w 12"/>
                            <a:gd name="T2" fmla="+- 0 3094 3094"/>
                            <a:gd name="T3" fmla="*/ 3094 h 257"/>
                            <a:gd name="T4" fmla="+- 0 3195 3195"/>
                            <a:gd name="T5" fmla="*/ T4 w 12"/>
                            <a:gd name="T6" fmla="+- 0 3094 3094"/>
                            <a:gd name="T7" fmla="*/ 3094 h 257"/>
                            <a:gd name="T8" fmla="+- 0 3195 3195"/>
                            <a:gd name="T9" fmla="*/ T8 w 12"/>
                            <a:gd name="T10" fmla="+- 0 3099 3094"/>
                            <a:gd name="T11" fmla="*/ 3099 h 257"/>
                            <a:gd name="T12" fmla="+- 0 3202 3195"/>
                            <a:gd name="T13" fmla="*/ T12 w 12"/>
                            <a:gd name="T14" fmla="+- 0 3099 3094"/>
                            <a:gd name="T15" fmla="*/ 3099 h 257"/>
                            <a:gd name="T16" fmla="+- 0 3202 3195"/>
                            <a:gd name="T17" fmla="*/ T16 w 12"/>
                            <a:gd name="T18" fmla="+- 0 3346 3094"/>
                            <a:gd name="T19" fmla="*/ 3346 h 257"/>
                            <a:gd name="T20" fmla="+- 0 3195 3195"/>
                            <a:gd name="T21" fmla="*/ T20 w 12"/>
                            <a:gd name="T22" fmla="+- 0 3346 3094"/>
                            <a:gd name="T23" fmla="*/ 3346 h 257"/>
                            <a:gd name="T24" fmla="+- 0 3195 3195"/>
                            <a:gd name="T25" fmla="*/ T24 w 12"/>
                            <a:gd name="T26" fmla="+- 0 3351 3094"/>
                            <a:gd name="T27" fmla="*/ 3351 h 257"/>
                            <a:gd name="T28" fmla="+- 0 3207 3195"/>
                            <a:gd name="T29" fmla="*/ T28 w 12"/>
                            <a:gd name="T30" fmla="+- 0 3351 3094"/>
                            <a:gd name="T31" fmla="*/ 3351 h 257"/>
                            <a:gd name="T32" fmla="+- 0 3207 3195"/>
                            <a:gd name="T33" fmla="*/ T32 w 12"/>
                            <a:gd name="T34" fmla="+- 0 3346 3094"/>
                            <a:gd name="T35" fmla="*/ 3346 h 257"/>
                            <a:gd name="T36" fmla="+- 0 3207 3195"/>
                            <a:gd name="T37" fmla="*/ T36 w 12"/>
                            <a:gd name="T38" fmla="+- 0 3099 3094"/>
                            <a:gd name="T39" fmla="*/ 3099 h 257"/>
                            <a:gd name="T40" fmla="+- 0 3207 3195"/>
                            <a:gd name="T41" fmla="*/ T40 w 12"/>
                            <a:gd name="T42" fmla="+- 0 3094 3094"/>
                            <a:gd name="T43" fmla="*/ 3094 h 2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2" h="257">
                              <a:moveTo>
                                <a:pt x="12" y="0"/>
                              </a:moveTo>
                              <a:lnTo>
                                <a:pt x="0" y="0"/>
                              </a:lnTo>
                              <a:lnTo>
                                <a:pt x="0" y="5"/>
                              </a:lnTo>
                              <a:lnTo>
                                <a:pt x="7" y="5"/>
                              </a:lnTo>
                              <a:lnTo>
                                <a:pt x="7" y="252"/>
                              </a:lnTo>
                              <a:lnTo>
                                <a:pt x="0" y="252"/>
                              </a:lnTo>
                              <a:lnTo>
                                <a:pt x="0" y="257"/>
                              </a:lnTo>
                              <a:lnTo>
                                <a:pt x="12" y="257"/>
                              </a:lnTo>
                              <a:lnTo>
                                <a:pt x="12" y="252"/>
                              </a:lnTo>
                              <a:lnTo>
                                <a:pt x="12" y="5"/>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ED0A111" id="docshape54" o:spid="_x0000_s1026" style="position:absolute;margin-left:159.75pt;margin-top:154.7pt;width:.6pt;height:12.85pt;z-index:-2516316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2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" path="m12,l,,,5r7,l7,252r-7,l,257r12,l12,252,12,5,12,xe" fillcolor="#7e7e7e" stroked="f">
                <v:path arrowok="t" o:connecttype="custom" o:connectlocs="7620,1964690;0,1964690;0,1967865;4445,1967865;4445,2124710;0,2124710;0,2127885;7620,2127885;7620,2124710;7620,1967865;7620,1964690" o:connectangles="0,0,0,0,0,0,0,0,0,0,0"/>
                <w10:wrap anchorx="page" anchory="page"/>
              </v:shape>
            </w:pict>
          </mc:Fallback>
        </mc:AlternateContent>
      </w:r>
      <w:r>
        <w:rPr>
          <w:noProof/>
        </w:rPr>
        <mc:AlternateContent>
          <mc:Choice Requires="wpg">
            <w:drawing>
              <wp:anchor distT="0" distB="0" distL="114300" distR="114300" simplePos="0" relativeHeight="251685888" behindDoc="1" locked="0" layoutInCell="1" allowOverlap="1" wp14:anchorId="374D1EBE" wp14:editId="24A123E2">
                <wp:simplePos x="0" y="0"/>
                <wp:positionH relativeFrom="page">
                  <wp:posOffset>1841500</wp:posOffset>
                </wp:positionH>
                <wp:positionV relativeFrom="page">
                  <wp:posOffset>2283460</wp:posOffset>
                </wp:positionV>
                <wp:extent cx="5422265" cy="490855"/>
                <wp:effectExtent l="0" t="0" r="635" b="4445"/>
                <wp:wrapNone/>
                <wp:docPr id="7" name="docshapegroup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22265" cy="490855"/>
                          <a:chOff x="2900" y="3596"/>
                          <a:chExt cx="8539" cy="773"/>
                        </a:xfrm>
                      </wpg:grpSpPr>
                      <wps:wsp>
                        <wps:cNvPr id="8" name="docshape56"/>
                        <wps:cNvSpPr>
                          <a:spLocks/>
                        </wps:cNvSpPr>
                        <wps:spPr bwMode="auto">
                          <a:xfrm>
                            <a:off x="3007" y="3607"/>
                            <a:ext cx="12" cy="243"/>
                          </a:xfrm>
                          <a:custGeom>
                            <a:avLst/>
                            <a:gdLst>
                              <a:gd name="T0" fmla="+- 0 3020 3008"/>
                              <a:gd name="T1" fmla="*/ T0 w 12"/>
                              <a:gd name="T2" fmla="+- 0 3845 3608"/>
                              <a:gd name="T3" fmla="*/ 3845 h 243"/>
                              <a:gd name="T4" fmla="+- 0 3008 3008"/>
                              <a:gd name="T5" fmla="*/ T4 w 12"/>
                              <a:gd name="T6" fmla="+- 0 3845 3608"/>
                              <a:gd name="T7" fmla="*/ 3845 h 243"/>
                              <a:gd name="T8" fmla="+- 0 3008 3008"/>
                              <a:gd name="T9" fmla="*/ T8 w 12"/>
                              <a:gd name="T10" fmla="+- 0 3850 3608"/>
                              <a:gd name="T11" fmla="*/ 3850 h 243"/>
                              <a:gd name="T12" fmla="+- 0 3020 3008"/>
                              <a:gd name="T13" fmla="*/ T12 w 12"/>
                              <a:gd name="T14" fmla="+- 0 3850 3608"/>
                              <a:gd name="T15" fmla="*/ 3850 h 243"/>
                              <a:gd name="T16" fmla="+- 0 3020 3008"/>
                              <a:gd name="T17" fmla="*/ T16 w 12"/>
                              <a:gd name="T18" fmla="+- 0 3845 3608"/>
                              <a:gd name="T19" fmla="*/ 3845 h 243"/>
                              <a:gd name="T20" fmla="+- 0 3020 3008"/>
                              <a:gd name="T21" fmla="*/ T20 w 12"/>
                              <a:gd name="T22" fmla="+- 0 3608 3608"/>
                              <a:gd name="T23" fmla="*/ 3608 h 243"/>
                              <a:gd name="T24" fmla="+- 0 3008 3008"/>
                              <a:gd name="T25" fmla="*/ T24 w 12"/>
                              <a:gd name="T26" fmla="+- 0 3608 3608"/>
                              <a:gd name="T27" fmla="*/ 3608 h 243"/>
                              <a:gd name="T28" fmla="+- 0 3008 3008"/>
                              <a:gd name="T29" fmla="*/ T28 w 12"/>
                              <a:gd name="T30" fmla="+- 0 3612 3608"/>
                              <a:gd name="T31" fmla="*/ 3612 h 243"/>
                              <a:gd name="T32" fmla="+- 0 3008 3008"/>
                              <a:gd name="T33" fmla="*/ T32 w 12"/>
                              <a:gd name="T34" fmla="+- 0 3845 3608"/>
                              <a:gd name="T35" fmla="*/ 3845 h 243"/>
                              <a:gd name="T36" fmla="+- 0 3012 3008"/>
                              <a:gd name="T37" fmla="*/ T36 w 12"/>
                              <a:gd name="T38" fmla="+- 0 3845 3608"/>
                              <a:gd name="T39" fmla="*/ 3845 h 243"/>
                              <a:gd name="T40" fmla="+- 0 3012 3008"/>
                              <a:gd name="T41" fmla="*/ T40 w 12"/>
                              <a:gd name="T42" fmla="+- 0 3612 3608"/>
                              <a:gd name="T43" fmla="*/ 3612 h 243"/>
                              <a:gd name="T44" fmla="+- 0 3020 3008"/>
                              <a:gd name="T45" fmla="*/ T44 w 12"/>
                              <a:gd name="T46" fmla="+- 0 3612 3608"/>
                              <a:gd name="T47" fmla="*/ 3612 h 243"/>
                              <a:gd name="T48" fmla="+- 0 3020 3008"/>
                              <a:gd name="T49" fmla="*/ T48 w 12"/>
                              <a:gd name="T50" fmla="+- 0 3608 3608"/>
                              <a:gd name="T51" fmla="*/ 3608 h 24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2" h="243">
                                <a:moveTo>
                                  <a:pt x="12" y="237"/>
                                </a:moveTo>
                                <a:lnTo>
                                  <a:pt x="0" y="237"/>
                                </a:lnTo>
                                <a:lnTo>
                                  <a:pt x="0" y="242"/>
                                </a:lnTo>
                                <a:lnTo>
                                  <a:pt x="12" y="242"/>
                                </a:lnTo>
                                <a:lnTo>
                                  <a:pt x="12" y="237"/>
                                </a:lnTo>
                                <a:close/>
                                <a:moveTo>
                                  <a:pt x="12" y="0"/>
                                </a:moveTo>
                                <a:lnTo>
                                  <a:pt x="0" y="0"/>
                                </a:lnTo>
                                <a:lnTo>
                                  <a:pt x="0" y="4"/>
                                </a:lnTo>
                                <a:lnTo>
                                  <a:pt x="0" y="237"/>
                                </a:lnTo>
                                <a:lnTo>
                                  <a:pt x="4" y="237"/>
                                </a:lnTo>
                                <a:lnTo>
                                  <a:pt x="4" y="4"/>
                                </a:lnTo>
                                <a:lnTo>
                                  <a:pt x="12" y="4"/>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9" name="docshape57"/>
                        <wps:cNvSpPr>
                          <a:spLocks/>
                        </wps:cNvSpPr>
                        <wps:spPr bwMode="auto">
                          <a:xfrm>
                            <a:off x="2899" y="3595"/>
                            <a:ext cx="8539" cy="773"/>
                          </a:xfrm>
                          <a:custGeom>
                            <a:avLst/>
                            <a:gdLst>
                              <a:gd name="T0" fmla="+- 0 2900 2900"/>
                              <a:gd name="T1" fmla="*/ T0 w 8539"/>
                              <a:gd name="T2" fmla="+- 0 3596 3596"/>
                              <a:gd name="T3" fmla="*/ 3596 h 773"/>
                              <a:gd name="T4" fmla="+- 0 2900 2900"/>
                              <a:gd name="T5" fmla="*/ T4 w 8539"/>
                              <a:gd name="T6" fmla="+- 0 3850 3596"/>
                              <a:gd name="T7" fmla="*/ 3850 h 773"/>
                              <a:gd name="T8" fmla="+- 0 2900 2900"/>
                              <a:gd name="T9" fmla="*/ T8 w 8539"/>
                              <a:gd name="T10" fmla="+- 0 4104 3596"/>
                              <a:gd name="T11" fmla="*/ 4104 h 773"/>
                              <a:gd name="T12" fmla="+- 0 2900 2900"/>
                              <a:gd name="T13" fmla="*/ T12 w 8539"/>
                              <a:gd name="T14" fmla="+- 0 4359 3596"/>
                              <a:gd name="T15" fmla="*/ 4359 h 773"/>
                              <a:gd name="T16" fmla="+- 0 2909 2900"/>
                              <a:gd name="T17" fmla="*/ T16 w 8539"/>
                              <a:gd name="T18" fmla="+- 0 4368 3596"/>
                              <a:gd name="T19" fmla="*/ 4368 h 773"/>
                              <a:gd name="T20" fmla="+- 0 2909 2900"/>
                              <a:gd name="T21" fmla="*/ T20 w 8539"/>
                              <a:gd name="T22" fmla="+- 0 4114 3596"/>
                              <a:gd name="T23" fmla="*/ 4114 h 773"/>
                              <a:gd name="T24" fmla="+- 0 2909 2900"/>
                              <a:gd name="T25" fmla="*/ T24 w 8539"/>
                              <a:gd name="T26" fmla="+- 0 3860 3596"/>
                              <a:gd name="T27" fmla="*/ 3860 h 773"/>
                              <a:gd name="T28" fmla="+- 0 2909 2900"/>
                              <a:gd name="T29" fmla="*/ T28 w 8539"/>
                              <a:gd name="T30" fmla="+- 0 3605 3596"/>
                              <a:gd name="T31" fmla="*/ 3605 h 773"/>
                              <a:gd name="T32" fmla="+- 0 11428 2900"/>
                              <a:gd name="T33" fmla="*/ T32 w 8539"/>
                              <a:gd name="T34" fmla="+- 0 3596 3596"/>
                              <a:gd name="T35" fmla="*/ 3596 h 773"/>
                              <a:gd name="T36" fmla="+- 0 7199 2900"/>
                              <a:gd name="T37" fmla="*/ T36 w 8539"/>
                              <a:gd name="T38" fmla="+- 0 3596 3596"/>
                              <a:gd name="T39" fmla="*/ 3596 h 773"/>
                              <a:gd name="T40" fmla="+- 0 2909 2900"/>
                              <a:gd name="T41" fmla="*/ T40 w 8539"/>
                              <a:gd name="T42" fmla="+- 0 3605 3596"/>
                              <a:gd name="T43" fmla="*/ 3605 h 773"/>
                              <a:gd name="T44" fmla="+- 0 7199 2900"/>
                              <a:gd name="T45" fmla="*/ T44 w 8539"/>
                              <a:gd name="T46" fmla="+- 0 3850 3596"/>
                              <a:gd name="T47" fmla="*/ 3850 h 773"/>
                              <a:gd name="T48" fmla="+- 0 2909 2900"/>
                              <a:gd name="T49" fmla="*/ T48 w 8539"/>
                              <a:gd name="T50" fmla="+- 0 3860 3596"/>
                              <a:gd name="T51" fmla="*/ 3860 h 773"/>
                              <a:gd name="T52" fmla="+- 0 7199 2900"/>
                              <a:gd name="T53" fmla="*/ T52 w 8539"/>
                              <a:gd name="T54" fmla="+- 0 4104 3596"/>
                              <a:gd name="T55" fmla="*/ 4104 h 773"/>
                              <a:gd name="T56" fmla="+- 0 2909 2900"/>
                              <a:gd name="T57" fmla="*/ T56 w 8539"/>
                              <a:gd name="T58" fmla="+- 0 4114 3596"/>
                              <a:gd name="T59" fmla="*/ 4114 h 773"/>
                              <a:gd name="T60" fmla="+- 0 7199 2900"/>
                              <a:gd name="T61" fmla="*/ T60 w 8539"/>
                              <a:gd name="T62" fmla="+- 0 4359 3596"/>
                              <a:gd name="T63" fmla="*/ 4359 h 773"/>
                              <a:gd name="T64" fmla="+- 0 2909 2900"/>
                              <a:gd name="T65" fmla="*/ T64 w 8539"/>
                              <a:gd name="T66" fmla="+- 0 4368 3596"/>
                              <a:gd name="T67" fmla="*/ 4368 h 773"/>
                              <a:gd name="T68" fmla="+- 0 7209 2900"/>
                              <a:gd name="T69" fmla="*/ T68 w 8539"/>
                              <a:gd name="T70" fmla="+- 0 4368 3596"/>
                              <a:gd name="T71" fmla="*/ 4368 h 773"/>
                              <a:gd name="T72" fmla="+- 0 11428 2900"/>
                              <a:gd name="T73" fmla="*/ T72 w 8539"/>
                              <a:gd name="T74" fmla="+- 0 4359 3596"/>
                              <a:gd name="T75" fmla="*/ 4359 h 773"/>
                              <a:gd name="T76" fmla="+- 0 7209 2900"/>
                              <a:gd name="T77" fmla="*/ T76 w 8539"/>
                              <a:gd name="T78" fmla="+- 0 4114 3596"/>
                              <a:gd name="T79" fmla="*/ 4114 h 773"/>
                              <a:gd name="T80" fmla="+- 0 11428 2900"/>
                              <a:gd name="T81" fmla="*/ T80 w 8539"/>
                              <a:gd name="T82" fmla="+- 0 4104 3596"/>
                              <a:gd name="T83" fmla="*/ 4104 h 773"/>
                              <a:gd name="T84" fmla="+- 0 7209 2900"/>
                              <a:gd name="T85" fmla="*/ T84 w 8539"/>
                              <a:gd name="T86" fmla="+- 0 3860 3596"/>
                              <a:gd name="T87" fmla="*/ 3860 h 773"/>
                              <a:gd name="T88" fmla="+- 0 11428 2900"/>
                              <a:gd name="T89" fmla="*/ T88 w 8539"/>
                              <a:gd name="T90" fmla="+- 0 3850 3596"/>
                              <a:gd name="T91" fmla="*/ 3850 h 773"/>
                              <a:gd name="T92" fmla="+- 0 7209 2900"/>
                              <a:gd name="T93" fmla="*/ T92 w 8539"/>
                              <a:gd name="T94" fmla="+- 0 3605 3596"/>
                              <a:gd name="T95" fmla="*/ 3605 h 773"/>
                              <a:gd name="T96" fmla="+- 0 11428 2900"/>
                              <a:gd name="T97" fmla="*/ T96 w 8539"/>
                              <a:gd name="T98" fmla="+- 0 3596 3596"/>
                              <a:gd name="T99" fmla="*/ 3596 h 773"/>
                              <a:gd name="T100" fmla="+- 0 11428 2900"/>
                              <a:gd name="T101" fmla="*/ T100 w 8539"/>
                              <a:gd name="T102" fmla="+- 0 3596 3596"/>
                              <a:gd name="T103" fmla="*/ 3596 h 773"/>
                              <a:gd name="T104" fmla="+- 0 11428 2900"/>
                              <a:gd name="T105" fmla="*/ T104 w 8539"/>
                              <a:gd name="T106" fmla="+- 0 3850 3596"/>
                              <a:gd name="T107" fmla="*/ 3850 h 773"/>
                              <a:gd name="T108" fmla="+- 0 11428 2900"/>
                              <a:gd name="T109" fmla="*/ T108 w 8539"/>
                              <a:gd name="T110" fmla="+- 0 4104 3596"/>
                              <a:gd name="T111" fmla="*/ 4104 h 773"/>
                              <a:gd name="T112" fmla="+- 0 11428 2900"/>
                              <a:gd name="T113" fmla="*/ T112 w 8539"/>
                              <a:gd name="T114" fmla="+- 0 4359 3596"/>
                              <a:gd name="T115" fmla="*/ 4359 h 773"/>
                              <a:gd name="T116" fmla="+- 0 11438 2900"/>
                              <a:gd name="T117" fmla="*/ T116 w 8539"/>
                              <a:gd name="T118" fmla="+- 0 4368 3596"/>
                              <a:gd name="T119" fmla="*/ 4368 h 773"/>
                              <a:gd name="T120" fmla="+- 0 11438 2900"/>
                              <a:gd name="T121" fmla="*/ T120 w 8539"/>
                              <a:gd name="T122" fmla="+- 0 4114 3596"/>
                              <a:gd name="T123" fmla="*/ 4114 h 773"/>
                              <a:gd name="T124" fmla="+- 0 11438 2900"/>
                              <a:gd name="T125" fmla="*/ T124 w 8539"/>
                              <a:gd name="T126" fmla="+- 0 3860 3596"/>
                              <a:gd name="T127" fmla="*/ 3860 h 773"/>
                              <a:gd name="T128" fmla="+- 0 11438 2900"/>
                              <a:gd name="T129" fmla="*/ T128 w 8539"/>
                              <a:gd name="T130" fmla="+- 0 3605 3596"/>
                              <a:gd name="T131" fmla="*/ 3605 h 77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Lst>
                            <a:rect l="0" t="0" r="r" b="b"/>
                            <a:pathLst>
                              <a:path w="8539" h="773">
                                <a:moveTo>
                                  <a:pt x="9" y="0"/>
                                </a:moveTo>
                                <a:lnTo>
                                  <a:pt x="0" y="0"/>
                                </a:lnTo>
                                <a:lnTo>
                                  <a:pt x="0" y="9"/>
                                </a:lnTo>
                                <a:lnTo>
                                  <a:pt x="0" y="254"/>
                                </a:lnTo>
                                <a:lnTo>
                                  <a:pt x="0" y="264"/>
                                </a:lnTo>
                                <a:lnTo>
                                  <a:pt x="0" y="508"/>
                                </a:lnTo>
                                <a:lnTo>
                                  <a:pt x="0" y="518"/>
                                </a:lnTo>
                                <a:lnTo>
                                  <a:pt x="0" y="763"/>
                                </a:lnTo>
                                <a:lnTo>
                                  <a:pt x="0" y="772"/>
                                </a:lnTo>
                                <a:lnTo>
                                  <a:pt x="9" y="772"/>
                                </a:lnTo>
                                <a:lnTo>
                                  <a:pt x="9" y="763"/>
                                </a:lnTo>
                                <a:lnTo>
                                  <a:pt x="9" y="518"/>
                                </a:lnTo>
                                <a:lnTo>
                                  <a:pt x="9" y="508"/>
                                </a:lnTo>
                                <a:lnTo>
                                  <a:pt x="9" y="264"/>
                                </a:lnTo>
                                <a:lnTo>
                                  <a:pt x="9" y="254"/>
                                </a:lnTo>
                                <a:lnTo>
                                  <a:pt x="9" y="9"/>
                                </a:lnTo>
                                <a:lnTo>
                                  <a:pt x="9" y="0"/>
                                </a:lnTo>
                                <a:close/>
                                <a:moveTo>
                                  <a:pt x="8528" y="0"/>
                                </a:moveTo>
                                <a:lnTo>
                                  <a:pt x="4309" y="0"/>
                                </a:lnTo>
                                <a:lnTo>
                                  <a:pt x="4299" y="0"/>
                                </a:lnTo>
                                <a:lnTo>
                                  <a:pt x="9" y="0"/>
                                </a:lnTo>
                                <a:lnTo>
                                  <a:pt x="9" y="9"/>
                                </a:lnTo>
                                <a:lnTo>
                                  <a:pt x="4299" y="9"/>
                                </a:lnTo>
                                <a:lnTo>
                                  <a:pt x="4299" y="254"/>
                                </a:lnTo>
                                <a:lnTo>
                                  <a:pt x="9" y="254"/>
                                </a:lnTo>
                                <a:lnTo>
                                  <a:pt x="9" y="264"/>
                                </a:lnTo>
                                <a:lnTo>
                                  <a:pt x="4299" y="264"/>
                                </a:lnTo>
                                <a:lnTo>
                                  <a:pt x="4299" y="508"/>
                                </a:lnTo>
                                <a:lnTo>
                                  <a:pt x="9" y="508"/>
                                </a:lnTo>
                                <a:lnTo>
                                  <a:pt x="9" y="518"/>
                                </a:lnTo>
                                <a:lnTo>
                                  <a:pt x="4299" y="518"/>
                                </a:lnTo>
                                <a:lnTo>
                                  <a:pt x="4299" y="763"/>
                                </a:lnTo>
                                <a:lnTo>
                                  <a:pt x="9" y="763"/>
                                </a:lnTo>
                                <a:lnTo>
                                  <a:pt x="9" y="772"/>
                                </a:lnTo>
                                <a:lnTo>
                                  <a:pt x="4299" y="772"/>
                                </a:lnTo>
                                <a:lnTo>
                                  <a:pt x="4309" y="772"/>
                                </a:lnTo>
                                <a:lnTo>
                                  <a:pt x="8528" y="772"/>
                                </a:lnTo>
                                <a:lnTo>
                                  <a:pt x="8528" y="763"/>
                                </a:lnTo>
                                <a:lnTo>
                                  <a:pt x="4309" y="763"/>
                                </a:lnTo>
                                <a:lnTo>
                                  <a:pt x="4309" y="518"/>
                                </a:lnTo>
                                <a:lnTo>
                                  <a:pt x="8528" y="518"/>
                                </a:lnTo>
                                <a:lnTo>
                                  <a:pt x="8528" y="508"/>
                                </a:lnTo>
                                <a:lnTo>
                                  <a:pt x="4309" y="508"/>
                                </a:lnTo>
                                <a:lnTo>
                                  <a:pt x="4309" y="264"/>
                                </a:lnTo>
                                <a:lnTo>
                                  <a:pt x="8528" y="264"/>
                                </a:lnTo>
                                <a:lnTo>
                                  <a:pt x="8528" y="254"/>
                                </a:lnTo>
                                <a:lnTo>
                                  <a:pt x="4309" y="254"/>
                                </a:lnTo>
                                <a:lnTo>
                                  <a:pt x="4309" y="9"/>
                                </a:lnTo>
                                <a:lnTo>
                                  <a:pt x="8528" y="9"/>
                                </a:lnTo>
                                <a:lnTo>
                                  <a:pt x="8528" y="0"/>
                                </a:lnTo>
                                <a:close/>
                                <a:moveTo>
                                  <a:pt x="8538" y="0"/>
                                </a:moveTo>
                                <a:lnTo>
                                  <a:pt x="8528" y="0"/>
                                </a:lnTo>
                                <a:lnTo>
                                  <a:pt x="8528" y="9"/>
                                </a:lnTo>
                                <a:lnTo>
                                  <a:pt x="8528" y="254"/>
                                </a:lnTo>
                                <a:lnTo>
                                  <a:pt x="8528" y="264"/>
                                </a:lnTo>
                                <a:lnTo>
                                  <a:pt x="8528" y="508"/>
                                </a:lnTo>
                                <a:lnTo>
                                  <a:pt x="8528" y="518"/>
                                </a:lnTo>
                                <a:lnTo>
                                  <a:pt x="8528" y="763"/>
                                </a:lnTo>
                                <a:lnTo>
                                  <a:pt x="8528" y="772"/>
                                </a:lnTo>
                                <a:lnTo>
                                  <a:pt x="8538" y="772"/>
                                </a:lnTo>
                                <a:lnTo>
                                  <a:pt x="8538" y="763"/>
                                </a:lnTo>
                                <a:lnTo>
                                  <a:pt x="8538" y="518"/>
                                </a:lnTo>
                                <a:lnTo>
                                  <a:pt x="8538" y="508"/>
                                </a:lnTo>
                                <a:lnTo>
                                  <a:pt x="8538" y="264"/>
                                </a:lnTo>
                                <a:lnTo>
                                  <a:pt x="8538" y="254"/>
                                </a:lnTo>
                                <a:lnTo>
                                  <a:pt x="8538" y="9"/>
                                </a:lnTo>
                                <a:lnTo>
                                  <a:pt x="853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6C67E95" id="docshapegroup55" o:spid="_x0000_s1026" style="position:absolute;margin-left:145pt;margin-top:179.8pt;width:426.95pt;height:38.65pt;z-index:-251630592;mso-position-horizontal-relative:page;mso-position-vertical-relative:page" coordorigin="2900,3596" coordsize="8539,77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">
                <v:shape id="docshape56" o:spid="_x0000_s1027" style="position:absolute;left:3007;top:3607;width:12;height:243;visibility:visible;mso-wrap-style:square;v-text-anchor:top" coordsize="12,24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" path="m12,237l,237r,5l12,242r,-5xm12,l,,,4,,237r4,l4,4r8,l12,xe" fillcolor="#7e7e7e" stroked="f">
                  <v:path arrowok="t" o:connecttype="custom" o:connectlocs="12,3845;0,3845;0,3850;12,3850;12,3845;12,3608;0,3608;0,3612;0,3845;4,3845;4,3612;12,3612;12,3608" o:connectangles="0,0,0,0,0,0,0,0,0,0,0,0,0"/>
                </v:shape>
                <v:shape id="docshape57" o:spid="_x0000_s1028" style="position:absolute;left:2899;top:3595;width:8539;height:773;visibility:visible;mso-wrap-style:square;v-text-anchor:top" coordsize="8539,7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" path="m9,l,,,9,,254r,10l,508r,10l,763r,9l9,772r,-9l9,518r,-10l9,264r,-10l9,9,9,xm8528,l4309,r-10,l9,r,9l4299,9r,245l9,254r,10l4299,264r,244l9,508r,10l4299,518r,245l9,763r,9l4299,772r10,l8528,772r,-9l4309,763r,-245l8528,518r,-10l4309,508r,-244l8528,264r,-10l4309,254r,-245l8528,9r,-9xm8538,r-10,l8528,9r,245l8528,264r,244l8528,518r,245l8528,772r10,l8538,763r,-245l8538,508r,-244l8538,254r,-245l8538,xe" fillcolor="black" stroked="f">
                  <v:path arrowok="t" o:connecttype="custom" o:connectlocs="0,3596;0,3850;0,4104;0,4359;9,4368;9,4114;9,3860;9,3605;8528,3596;4299,3596;9,3605;4299,3850;9,3860;4299,4104;9,4114;4299,4359;9,4368;4309,4368;8528,4359;4309,4114;8528,4104;4309,3860;8528,3850;4309,3605;8528,3596;8528,3596;8528,3850;8528,4104;8528,4359;8538,4368;8538,4114;8538,3860;8538,3605" o:connectangles="0,0,0,0,0,0,0,0,0,0,0,0,0,0,0,0,0,0,0,0,0,0,0,0,0,0,0,0,0,0,0,0,0"/>
                </v:shape>
                <w10:wrap anchorx="page" anchory="page"/>
              </v:group>
            </w:pict>
          </mc:Fallback>
        </mc:AlternateContent>
      </w:r>
      <w:r>
        <w:rPr>
          <w:noProof/>
        </w:rPr>
        <mc:AlternateContent>
          <mc:Choice Requires="wpg">
            <w:drawing>
              <wp:anchor distT="0" distB="0" distL="114300" distR="114300" simplePos="0" relativeHeight="251686912" behindDoc="1" locked="0" layoutInCell="1" allowOverlap="1" wp14:anchorId="54EA6C2B" wp14:editId="40448A02">
                <wp:simplePos x="0" y="0"/>
                <wp:positionH relativeFrom="page">
                  <wp:posOffset>1775460</wp:posOffset>
                </wp:positionH>
                <wp:positionV relativeFrom="page">
                  <wp:posOffset>2946400</wp:posOffset>
                </wp:positionV>
                <wp:extent cx="5594350" cy="1017270"/>
                <wp:effectExtent l="0" t="0" r="6350" b="0"/>
                <wp:wrapNone/>
                <wp:docPr id="3" name="docshapegroup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94350" cy="1017270"/>
                          <a:chOff x="2796" y="4640"/>
                          <a:chExt cx="8810" cy="1602"/>
                        </a:xfrm>
                      </wpg:grpSpPr>
                      <wps:wsp>
                        <wps:cNvPr id="4" name="docshape59"/>
                        <wps:cNvSpPr>
                          <a:spLocks/>
                        </wps:cNvSpPr>
                        <wps:spPr bwMode="auto">
                          <a:xfrm>
                            <a:off x="2796" y="4639"/>
                            <a:ext cx="8810" cy="1602"/>
                          </a:xfrm>
                          <a:prstGeom prst="rect">
                            <a:avLst/>
                          </a:prstGeom>
                          <a:solidFill>
                            <a:srgbClr val="EDEB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 name="docshape60"/>
                        <wps:cNvSpPr>
                          <a:spLocks/>
                        </wps:cNvSpPr>
                        <wps:spPr bwMode="auto">
                          <a:xfrm>
                            <a:off x="3002" y="4714"/>
                            <a:ext cx="204" cy="755"/>
                          </a:xfrm>
                          <a:custGeom>
                            <a:avLst/>
                            <a:gdLst>
                              <a:gd name="T0" fmla="+- 0 3015 3003"/>
                              <a:gd name="T1" fmla="*/ T0 w 204"/>
                              <a:gd name="T2" fmla="+- 0 4714 4714"/>
                              <a:gd name="T3" fmla="*/ 4714 h 755"/>
                              <a:gd name="T4" fmla="+- 0 3003 3003"/>
                              <a:gd name="T5" fmla="*/ T4 w 204"/>
                              <a:gd name="T6" fmla="+- 0 4714 4714"/>
                              <a:gd name="T7" fmla="*/ 4714 h 755"/>
                              <a:gd name="T8" fmla="+- 0 3003 3003"/>
                              <a:gd name="T9" fmla="*/ T8 w 204"/>
                              <a:gd name="T10" fmla="+- 0 4719 4714"/>
                              <a:gd name="T11" fmla="*/ 4719 h 755"/>
                              <a:gd name="T12" fmla="+- 0 3003 3003"/>
                              <a:gd name="T13" fmla="*/ T12 w 204"/>
                              <a:gd name="T14" fmla="+- 0 4966 4714"/>
                              <a:gd name="T15" fmla="*/ 4966 h 755"/>
                              <a:gd name="T16" fmla="+- 0 3003 3003"/>
                              <a:gd name="T17" fmla="*/ T16 w 204"/>
                              <a:gd name="T18" fmla="+- 0 4971 4714"/>
                              <a:gd name="T19" fmla="*/ 4971 h 755"/>
                              <a:gd name="T20" fmla="+- 0 3015 3003"/>
                              <a:gd name="T21" fmla="*/ T20 w 204"/>
                              <a:gd name="T22" fmla="+- 0 4971 4714"/>
                              <a:gd name="T23" fmla="*/ 4971 h 755"/>
                              <a:gd name="T24" fmla="+- 0 3015 3003"/>
                              <a:gd name="T25" fmla="*/ T24 w 204"/>
                              <a:gd name="T26" fmla="+- 0 4966 4714"/>
                              <a:gd name="T27" fmla="*/ 4966 h 755"/>
                              <a:gd name="T28" fmla="+- 0 3008 3003"/>
                              <a:gd name="T29" fmla="*/ T28 w 204"/>
                              <a:gd name="T30" fmla="+- 0 4966 4714"/>
                              <a:gd name="T31" fmla="*/ 4966 h 755"/>
                              <a:gd name="T32" fmla="+- 0 3008 3003"/>
                              <a:gd name="T33" fmla="*/ T32 w 204"/>
                              <a:gd name="T34" fmla="+- 0 4719 4714"/>
                              <a:gd name="T35" fmla="*/ 4719 h 755"/>
                              <a:gd name="T36" fmla="+- 0 3015 3003"/>
                              <a:gd name="T37" fmla="*/ T36 w 204"/>
                              <a:gd name="T38" fmla="+- 0 4719 4714"/>
                              <a:gd name="T39" fmla="*/ 4719 h 755"/>
                              <a:gd name="T40" fmla="+- 0 3015 3003"/>
                              <a:gd name="T41" fmla="*/ T40 w 204"/>
                              <a:gd name="T42" fmla="+- 0 4714 4714"/>
                              <a:gd name="T43" fmla="*/ 4714 h 755"/>
                              <a:gd name="T44" fmla="+- 0 3020 3003"/>
                              <a:gd name="T45" fmla="*/ T44 w 204"/>
                              <a:gd name="T46" fmla="+- 0 5463 4714"/>
                              <a:gd name="T47" fmla="*/ 5463 h 755"/>
                              <a:gd name="T48" fmla="+- 0 3008 3003"/>
                              <a:gd name="T49" fmla="*/ T48 w 204"/>
                              <a:gd name="T50" fmla="+- 0 5463 4714"/>
                              <a:gd name="T51" fmla="*/ 5463 h 755"/>
                              <a:gd name="T52" fmla="+- 0 3008 3003"/>
                              <a:gd name="T53" fmla="*/ T52 w 204"/>
                              <a:gd name="T54" fmla="+- 0 5468 4714"/>
                              <a:gd name="T55" fmla="*/ 5468 h 755"/>
                              <a:gd name="T56" fmla="+- 0 3020 3003"/>
                              <a:gd name="T57" fmla="*/ T56 w 204"/>
                              <a:gd name="T58" fmla="+- 0 5468 4714"/>
                              <a:gd name="T59" fmla="*/ 5468 h 755"/>
                              <a:gd name="T60" fmla="+- 0 3020 3003"/>
                              <a:gd name="T61" fmla="*/ T60 w 204"/>
                              <a:gd name="T62" fmla="+- 0 5463 4714"/>
                              <a:gd name="T63" fmla="*/ 5463 h 755"/>
                              <a:gd name="T64" fmla="+- 0 3020 3003"/>
                              <a:gd name="T65" fmla="*/ T64 w 204"/>
                              <a:gd name="T66" fmla="+- 0 5228 4714"/>
                              <a:gd name="T67" fmla="*/ 5228 h 755"/>
                              <a:gd name="T68" fmla="+- 0 3008 3003"/>
                              <a:gd name="T69" fmla="*/ T68 w 204"/>
                              <a:gd name="T70" fmla="+- 0 5228 4714"/>
                              <a:gd name="T71" fmla="*/ 5228 h 755"/>
                              <a:gd name="T72" fmla="+- 0 3008 3003"/>
                              <a:gd name="T73" fmla="*/ T72 w 204"/>
                              <a:gd name="T74" fmla="+- 0 5233 4714"/>
                              <a:gd name="T75" fmla="*/ 5233 h 755"/>
                              <a:gd name="T76" fmla="+- 0 3008 3003"/>
                              <a:gd name="T77" fmla="*/ T76 w 204"/>
                              <a:gd name="T78" fmla="+- 0 5463 4714"/>
                              <a:gd name="T79" fmla="*/ 5463 h 755"/>
                              <a:gd name="T80" fmla="+- 0 3012 3003"/>
                              <a:gd name="T81" fmla="*/ T80 w 204"/>
                              <a:gd name="T82" fmla="+- 0 5463 4714"/>
                              <a:gd name="T83" fmla="*/ 5463 h 755"/>
                              <a:gd name="T84" fmla="+- 0 3012 3003"/>
                              <a:gd name="T85" fmla="*/ T84 w 204"/>
                              <a:gd name="T86" fmla="+- 0 5233 4714"/>
                              <a:gd name="T87" fmla="*/ 5233 h 755"/>
                              <a:gd name="T88" fmla="+- 0 3020 3003"/>
                              <a:gd name="T89" fmla="*/ T88 w 204"/>
                              <a:gd name="T90" fmla="+- 0 5233 4714"/>
                              <a:gd name="T91" fmla="*/ 5233 h 755"/>
                              <a:gd name="T92" fmla="+- 0 3020 3003"/>
                              <a:gd name="T93" fmla="*/ T92 w 204"/>
                              <a:gd name="T94" fmla="+- 0 5228 4714"/>
                              <a:gd name="T95" fmla="*/ 5228 h 755"/>
                              <a:gd name="T96" fmla="+- 0 3207 3003"/>
                              <a:gd name="T97" fmla="*/ T96 w 204"/>
                              <a:gd name="T98" fmla="+- 0 4714 4714"/>
                              <a:gd name="T99" fmla="*/ 4714 h 755"/>
                              <a:gd name="T100" fmla="+- 0 3195 3003"/>
                              <a:gd name="T101" fmla="*/ T100 w 204"/>
                              <a:gd name="T102" fmla="+- 0 4714 4714"/>
                              <a:gd name="T103" fmla="*/ 4714 h 755"/>
                              <a:gd name="T104" fmla="+- 0 3195 3003"/>
                              <a:gd name="T105" fmla="*/ T104 w 204"/>
                              <a:gd name="T106" fmla="+- 0 4719 4714"/>
                              <a:gd name="T107" fmla="*/ 4719 h 755"/>
                              <a:gd name="T108" fmla="+- 0 3202 3003"/>
                              <a:gd name="T109" fmla="*/ T108 w 204"/>
                              <a:gd name="T110" fmla="+- 0 4719 4714"/>
                              <a:gd name="T111" fmla="*/ 4719 h 755"/>
                              <a:gd name="T112" fmla="+- 0 3202 3003"/>
                              <a:gd name="T113" fmla="*/ T112 w 204"/>
                              <a:gd name="T114" fmla="+- 0 4966 4714"/>
                              <a:gd name="T115" fmla="*/ 4966 h 755"/>
                              <a:gd name="T116" fmla="+- 0 3195 3003"/>
                              <a:gd name="T117" fmla="*/ T116 w 204"/>
                              <a:gd name="T118" fmla="+- 0 4966 4714"/>
                              <a:gd name="T119" fmla="*/ 4966 h 755"/>
                              <a:gd name="T120" fmla="+- 0 3195 3003"/>
                              <a:gd name="T121" fmla="*/ T120 w 204"/>
                              <a:gd name="T122" fmla="+- 0 4971 4714"/>
                              <a:gd name="T123" fmla="*/ 4971 h 755"/>
                              <a:gd name="T124" fmla="+- 0 3207 3003"/>
                              <a:gd name="T125" fmla="*/ T124 w 204"/>
                              <a:gd name="T126" fmla="+- 0 4971 4714"/>
                              <a:gd name="T127" fmla="*/ 4971 h 755"/>
                              <a:gd name="T128" fmla="+- 0 3207 3003"/>
                              <a:gd name="T129" fmla="*/ T128 w 204"/>
                              <a:gd name="T130" fmla="+- 0 4966 4714"/>
                              <a:gd name="T131" fmla="*/ 4966 h 755"/>
                              <a:gd name="T132" fmla="+- 0 3207 3003"/>
                              <a:gd name="T133" fmla="*/ T132 w 204"/>
                              <a:gd name="T134" fmla="+- 0 4719 4714"/>
                              <a:gd name="T135" fmla="*/ 4719 h 755"/>
                              <a:gd name="T136" fmla="+- 0 3207 3003"/>
                              <a:gd name="T137" fmla="*/ T136 w 204"/>
                              <a:gd name="T138" fmla="+- 0 4714 4714"/>
                              <a:gd name="T139" fmla="*/ 4714 h 7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Lst>
                            <a:rect l="0" t="0" r="r" b="b"/>
                            <a:pathLst>
                              <a:path w="204" h="755">
                                <a:moveTo>
                                  <a:pt x="12" y="0"/>
                                </a:moveTo>
                                <a:lnTo>
                                  <a:pt x="0" y="0"/>
                                </a:lnTo>
                                <a:lnTo>
                                  <a:pt x="0" y="5"/>
                                </a:lnTo>
                                <a:lnTo>
                                  <a:pt x="0" y="252"/>
                                </a:lnTo>
                                <a:lnTo>
                                  <a:pt x="0" y="257"/>
                                </a:lnTo>
                                <a:lnTo>
                                  <a:pt x="12" y="257"/>
                                </a:lnTo>
                                <a:lnTo>
                                  <a:pt x="12" y="252"/>
                                </a:lnTo>
                                <a:lnTo>
                                  <a:pt x="5" y="252"/>
                                </a:lnTo>
                                <a:lnTo>
                                  <a:pt x="5" y="5"/>
                                </a:lnTo>
                                <a:lnTo>
                                  <a:pt x="12" y="5"/>
                                </a:lnTo>
                                <a:lnTo>
                                  <a:pt x="12" y="0"/>
                                </a:lnTo>
                                <a:close/>
                                <a:moveTo>
                                  <a:pt x="17" y="749"/>
                                </a:moveTo>
                                <a:lnTo>
                                  <a:pt x="5" y="749"/>
                                </a:lnTo>
                                <a:lnTo>
                                  <a:pt x="5" y="754"/>
                                </a:lnTo>
                                <a:lnTo>
                                  <a:pt x="17" y="754"/>
                                </a:lnTo>
                                <a:lnTo>
                                  <a:pt x="17" y="749"/>
                                </a:lnTo>
                                <a:close/>
                                <a:moveTo>
                                  <a:pt x="17" y="514"/>
                                </a:moveTo>
                                <a:lnTo>
                                  <a:pt x="5" y="514"/>
                                </a:lnTo>
                                <a:lnTo>
                                  <a:pt x="5" y="519"/>
                                </a:lnTo>
                                <a:lnTo>
                                  <a:pt x="5" y="749"/>
                                </a:lnTo>
                                <a:lnTo>
                                  <a:pt x="9" y="749"/>
                                </a:lnTo>
                                <a:lnTo>
                                  <a:pt x="9" y="519"/>
                                </a:lnTo>
                                <a:lnTo>
                                  <a:pt x="17" y="519"/>
                                </a:lnTo>
                                <a:lnTo>
                                  <a:pt x="17" y="514"/>
                                </a:lnTo>
                                <a:close/>
                                <a:moveTo>
                                  <a:pt x="204" y="0"/>
                                </a:moveTo>
                                <a:lnTo>
                                  <a:pt x="192" y="0"/>
                                </a:lnTo>
                                <a:lnTo>
                                  <a:pt x="192" y="5"/>
                                </a:lnTo>
                                <a:lnTo>
                                  <a:pt x="199" y="5"/>
                                </a:lnTo>
                                <a:lnTo>
                                  <a:pt x="199" y="252"/>
                                </a:lnTo>
                                <a:lnTo>
                                  <a:pt x="192" y="252"/>
                                </a:lnTo>
                                <a:lnTo>
                                  <a:pt x="192" y="257"/>
                                </a:lnTo>
                                <a:lnTo>
                                  <a:pt x="204" y="257"/>
                                </a:lnTo>
                                <a:lnTo>
                                  <a:pt x="204" y="252"/>
                                </a:lnTo>
                                <a:lnTo>
                                  <a:pt x="204" y="5"/>
                                </a:lnTo>
                                <a:lnTo>
                                  <a:pt x="204"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 name="docshape61"/>
                        <wps:cNvSpPr>
                          <a:spLocks/>
                        </wps:cNvSpPr>
                        <wps:spPr bwMode="auto">
                          <a:xfrm>
                            <a:off x="2899" y="5213"/>
                            <a:ext cx="8539" cy="773"/>
                          </a:xfrm>
                          <a:custGeom>
                            <a:avLst/>
                            <a:gdLst>
                              <a:gd name="T0" fmla="+- 0 2900 2900"/>
                              <a:gd name="T1" fmla="*/ T0 w 8539"/>
                              <a:gd name="T2" fmla="+- 0 5214 5214"/>
                              <a:gd name="T3" fmla="*/ 5214 h 773"/>
                              <a:gd name="T4" fmla="+- 0 2900 2900"/>
                              <a:gd name="T5" fmla="*/ T4 w 8539"/>
                              <a:gd name="T6" fmla="+- 0 5468 5214"/>
                              <a:gd name="T7" fmla="*/ 5468 h 773"/>
                              <a:gd name="T8" fmla="+- 0 2900 2900"/>
                              <a:gd name="T9" fmla="*/ T8 w 8539"/>
                              <a:gd name="T10" fmla="+- 0 5723 5214"/>
                              <a:gd name="T11" fmla="*/ 5723 h 773"/>
                              <a:gd name="T12" fmla="+- 0 2900 2900"/>
                              <a:gd name="T13" fmla="*/ T12 w 8539"/>
                              <a:gd name="T14" fmla="+- 0 5977 5214"/>
                              <a:gd name="T15" fmla="*/ 5977 h 773"/>
                              <a:gd name="T16" fmla="+- 0 2909 2900"/>
                              <a:gd name="T17" fmla="*/ T16 w 8539"/>
                              <a:gd name="T18" fmla="+- 0 5987 5214"/>
                              <a:gd name="T19" fmla="*/ 5987 h 773"/>
                              <a:gd name="T20" fmla="+- 0 2909 2900"/>
                              <a:gd name="T21" fmla="*/ T20 w 8539"/>
                              <a:gd name="T22" fmla="+- 0 5732 5214"/>
                              <a:gd name="T23" fmla="*/ 5732 h 773"/>
                              <a:gd name="T24" fmla="+- 0 2909 2900"/>
                              <a:gd name="T25" fmla="*/ T24 w 8539"/>
                              <a:gd name="T26" fmla="+- 0 5478 5214"/>
                              <a:gd name="T27" fmla="*/ 5478 h 773"/>
                              <a:gd name="T28" fmla="+- 0 2909 2900"/>
                              <a:gd name="T29" fmla="*/ T28 w 8539"/>
                              <a:gd name="T30" fmla="+- 0 5223 5214"/>
                              <a:gd name="T31" fmla="*/ 5223 h 773"/>
                              <a:gd name="T32" fmla="+- 0 11428 2900"/>
                              <a:gd name="T33" fmla="*/ T32 w 8539"/>
                              <a:gd name="T34" fmla="+- 0 5214 5214"/>
                              <a:gd name="T35" fmla="*/ 5214 h 773"/>
                              <a:gd name="T36" fmla="+- 0 7199 2900"/>
                              <a:gd name="T37" fmla="*/ T36 w 8539"/>
                              <a:gd name="T38" fmla="+- 0 5214 5214"/>
                              <a:gd name="T39" fmla="*/ 5214 h 773"/>
                              <a:gd name="T40" fmla="+- 0 2909 2900"/>
                              <a:gd name="T41" fmla="*/ T40 w 8539"/>
                              <a:gd name="T42" fmla="+- 0 5223 5214"/>
                              <a:gd name="T43" fmla="*/ 5223 h 773"/>
                              <a:gd name="T44" fmla="+- 0 7199 2900"/>
                              <a:gd name="T45" fmla="*/ T44 w 8539"/>
                              <a:gd name="T46" fmla="+- 0 5468 5214"/>
                              <a:gd name="T47" fmla="*/ 5468 h 773"/>
                              <a:gd name="T48" fmla="+- 0 2909 2900"/>
                              <a:gd name="T49" fmla="*/ T48 w 8539"/>
                              <a:gd name="T50" fmla="+- 0 5478 5214"/>
                              <a:gd name="T51" fmla="*/ 5478 h 773"/>
                              <a:gd name="T52" fmla="+- 0 7199 2900"/>
                              <a:gd name="T53" fmla="*/ T52 w 8539"/>
                              <a:gd name="T54" fmla="+- 0 5723 5214"/>
                              <a:gd name="T55" fmla="*/ 5723 h 773"/>
                              <a:gd name="T56" fmla="+- 0 2909 2900"/>
                              <a:gd name="T57" fmla="*/ T56 w 8539"/>
                              <a:gd name="T58" fmla="+- 0 5732 5214"/>
                              <a:gd name="T59" fmla="*/ 5732 h 773"/>
                              <a:gd name="T60" fmla="+- 0 7199 2900"/>
                              <a:gd name="T61" fmla="*/ T60 w 8539"/>
                              <a:gd name="T62" fmla="+- 0 5977 5214"/>
                              <a:gd name="T63" fmla="*/ 5977 h 773"/>
                              <a:gd name="T64" fmla="+- 0 2909 2900"/>
                              <a:gd name="T65" fmla="*/ T64 w 8539"/>
                              <a:gd name="T66" fmla="+- 0 5987 5214"/>
                              <a:gd name="T67" fmla="*/ 5987 h 773"/>
                              <a:gd name="T68" fmla="+- 0 7209 2900"/>
                              <a:gd name="T69" fmla="*/ T68 w 8539"/>
                              <a:gd name="T70" fmla="+- 0 5987 5214"/>
                              <a:gd name="T71" fmla="*/ 5987 h 773"/>
                              <a:gd name="T72" fmla="+- 0 11428 2900"/>
                              <a:gd name="T73" fmla="*/ T72 w 8539"/>
                              <a:gd name="T74" fmla="+- 0 5977 5214"/>
                              <a:gd name="T75" fmla="*/ 5977 h 773"/>
                              <a:gd name="T76" fmla="+- 0 7209 2900"/>
                              <a:gd name="T77" fmla="*/ T76 w 8539"/>
                              <a:gd name="T78" fmla="+- 0 5732 5214"/>
                              <a:gd name="T79" fmla="*/ 5732 h 773"/>
                              <a:gd name="T80" fmla="+- 0 11428 2900"/>
                              <a:gd name="T81" fmla="*/ T80 w 8539"/>
                              <a:gd name="T82" fmla="+- 0 5723 5214"/>
                              <a:gd name="T83" fmla="*/ 5723 h 773"/>
                              <a:gd name="T84" fmla="+- 0 7209 2900"/>
                              <a:gd name="T85" fmla="*/ T84 w 8539"/>
                              <a:gd name="T86" fmla="+- 0 5478 5214"/>
                              <a:gd name="T87" fmla="*/ 5478 h 773"/>
                              <a:gd name="T88" fmla="+- 0 11428 2900"/>
                              <a:gd name="T89" fmla="*/ T88 w 8539"/>
                              <a:gd name="T90" fmla="+- 0 5468 5214"/>
                              <a:gd name="T91" fmla="*/ 5468 h 773"/>
                              <a:gd name="T92" fmla="+- 0 7209 2900"/>
                              <a:gd name="T93" fmla="*/ T92 w 8539"/>
                              <a:gd name="T94" fmla="+- 0 5223 5214"/>
                              <a:gd name="T95" fmla="*/ 5223 h 773"/>
                              <a:gd name="T96" fmla="+- 0 11428 2900"/>
                              <a:gd name="T97" fmla="*/ T96 w 8539"/>
                              <a:gd name="T98" fmla="+- 0 5214 5214"/>
                              <a:gd name="T99" fmla="*/ 5214 h 773"/>
                              <a:gd name="T100" fmla="+- 0 11428 2900"/>
                              <a:gd name="T101" fmla="*/ T100 w 8539"/>
                              <a:gd name="T102" fmla="+- 0 5214 5214"/>
                              <a:gd name="T103" fmla="*/ 5214 h 773"/>
                              <a:gd name="T104" fmla="+- 0 11428 2900"/>
                              <a:gd name="T105" fmla="*/ T104 w 8539"/>
                              <a:gd name="T106" fmla="+- 0 5468 5214"/>
                              <a:gd name="T107" fmla="*/ 5468 h 773"/>
                              <a:gd name="T108" fmla="+- 0 11428 2900"/>
                              <a:gd name="T109" fmla="*/ T108 w 8539"/>
                              <a:gd name="T110" fmla="+- 0 5723 5214"/>
                              <a:gd name="T111" fmla="*/ 5723 h 773"/>
                              <a:gd name="T112" fmla="+- 0 11428 2900"/>
                              <a:gd name="T113" fmla="*/ T112 w 8539"/>
                              <a:gd name="T114" fmla="+- 0 5977 5214"/>
                              <a:gd name="T115" fmla="*/ 5977 h 773"/>
                              <a:gd name="T116" fmla="+- 0 11438 2900"/>
                              <a:gd name="T117" fmla="*/ T116 w 8539"/>
                              <a:gd name="T118" fmla="+- 0 5987 5214"/>
                              <a:gd name="T119" fmla="*/ 5987 h 773"/>
                              <a:gd name="T120" fmla="+- 0 11438 2900"/>
                              <a:gd name="T121" fmla="*/ T120 w 8539"/>
                              <a:gd name="T122" fmla="+- 0 5732 5214"/>
                              <a:gd name="T123" fmla="*/ 5732 h 773"/>
                              <a:gd name="T124" fmla="+- 0 11438 2900"/>
                              <a:gd name="T125" fmla="*/ T124 w 8539"/>
                              <a:gd name="T126" fmla="+- 0 5478 5214"/>
                              <a:gd name="T127" fmla="*/ 5478 h 773"/>
                              <a:gd name="T128" fmla="+- 0 11438 2900"/>
                              <a:gd name="T129" fmla="*/ T128 w 8539"/>
                              <a:gd name="T130" fmla="+- 0 5223 5214"/>
                              <a:gd name="T131" fmla="*/ 5223 h 77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Lst>
                            <a:rect l="0" t="0" r="r" b="b"/>
                            <a:pathLst>
                              <a:path w="8539" h="773">
                                <a:moveTo>
                                  <a:pt x="9" y="0"/>
                                </a:moveTo>
                                <a:lnTo>
                                  <a:pt x="0" y="0"/>
                                </a:lnTo>
                                <a:lnTo>
                                  <a:pt x="0" y="9"/>
                                </a:lnTo>
                                <a:lnTo>
                                  <a:pt x="0" y="254"/>
                                </a:lnTo>
                                <a:lnTo>
                                  <a:pt x="0" y="264"/>
                                </a:lnTo>
                                <a:lnTo>
                                  <a:pt x="0" y="509"/>
                                </a:lnTo>
                                <a:lnTo>
                                  <a:pt x="0" y="518"/>
                                </a:lnTo>
                                <a:lnTo>
                                  <a:pt x="0" y="763"/>
                                </a:lnTo>
                                <a:lnTo>
                                  <a:pt x="0" y="773"/>
                                </a:lnTo>
                                <a:lnTo>
                                  <a:pt x="9" y="773"/>
                                </a:lnTo>
                                <a:lnTo>
                                  <a:pt x="9" y="763"/>
                                </a:lnTo>
                                <a:lnTo>
                                  <a:pt x="9" y="518"/>
                                </a:lnTo>
                                <a:lnTo>
                                  <a:pt x="9" y="509"/>
                                </a:lnTo>
                                <a:lnTo>
                                  <a:pt x="9" y="264"/>
                                </a:lnTo>
                                <a:lnTo>
                                  <a:pt x="9" y="254"/>
                                </a:lnTo>
                                <a:lnTo>
                                  <a:pt x="9" y="9"/>
                                </a:lnTo>
                                <a:lnTo>
                                  <a:pt x="9" y="0"/>
                                </a:lnTo>
                                <a:close/>
                                <a:moveTo>
                                  <a:pt x="8528" y="0"/>
                                </a:moveTo>
                                <a:lnTo>
                                  <a:pt x="4309" y="0"/>
                                </a:lnTo>
                                <a:lnTo>
                                  <a:pt x="4299" y="0"/>
                                </a:lnTo>
                                <a:lnTo>
                                  <a:pt x="9" y="0"/>
                                </a:lnTo>
                                <a:lnTo>
                                  <a:pt x="9" y="9"/>
                                </a:lnTo>
                                <a:lnTo>
                                  <a:pt x="4299" y="9"/>
                                </a:lnTo>
                                <a:lnTo>
                                  <a:pt x="4299" y="254"/>
                                </a:lnTo>
                                <a:lnTo>
                                  <a:pt x="9" y="254"/>
                                </a:lnTo>
                                <a:lnTo>
                                  <a:pt x="9" y="264"/>
                                </a:lnTo>
                                <a:lnTo>
                                  <a:pt x="4299" y="264"/>
                                </a:lnTo>
                                <a:lnTo>
                                  <a:pt x="4299" y="509"/>
                                </a:lnTo>
                                <a:lnTo>
                                  <a:pt x="9" y="509"/>
                                </a:lnTo>
                                <a:lnTo>
                                  <a:pt x="9" y="518"/>
                                </a:lnTo>
                                <a:lnTo>
                                  <a:pt x="4299" y="518"/>
                                </a:lnTo>
                                <a:lnTo>
                                  <a:pt x="4299" y="763"/>
                                </a:lnTo>
                                <a:lnTo>
                                  <a:pt x="9" y="763"/>
                                </a:lnTo>
                                <a:lnTo>
                                  <a:pt x="9" y="773"/>
                                </a:lnTo>
                                <a:lnTo>
                                  <a:pt x="4299" y="773"/>
                                </a:lnTo>
                                <a:lnTo>
                                  <a:pt x="4309" y="773"/>
                                </a:lnTo>
                                <a:lnTo>
                                  <a:pt x="8528" y="773"/>
                                </a:lnTo>
                                <a:lnTo>
                                  <a:pt x="8528" y="763"/>
                                </a:lnTo>
                                <a:lnTo>
                                  <a:pt x="4309" y="763"/>
                                </a:lnTo>
                                <a:lnTo>
                                  <a:pt x="4309" y="518"/>
                                </a:lnTo>
                                <a:lnTo>
                                  <a:pt x="8528" y="518"/>
                                </a:lnTo>
                                <a:lnTo>
                                  <a:pt x="8528" y="509"/>
                                </a:lnTo>
                                <a:lnTo>
                                  <a:pt x="4309" y="509"/>
                                </a:lnTo>
                                <a:lnTo>
                                  <a:pt x="4309" y="264"/>
                                </a:lnTo>
                                <a:lnTo>
                                  <a:pt x="8528" y="264"/>
                                </a:lnTo>
                                <a:lnTo>
                                  <a:pt x="8528" y="254"/>
                                </a:lnTo>
                                <a:lnTo>
                                  <a:pt x="4309" y="254"/>
                                </a:lnTo>
                                <a:lnTo>
                                  <a:pt x="4309" y="9"/>
                                </a:lnTo>
                                <a:lnTo>
                                  <a:pt x="8528" y="9"/>
                                </a:lnTo>
                                <a:lnTo>
                                  <a:pt x="8528" y="0"/>
                                </a:lnTo>
                                <a:close/>
                                <a:moveTo>
                                  <a:pt x="8538" y="0"/>
                                </a:moveTo>
                                <a:lnTo>
                                  <a:pt x="8528" y="0"/>
                                </a:lnTo>
                                <a:lnTo>
                                  <a:pt x="8528" y="9"/>
                                </a:lnTo>
                                <a:lnTo>
                                  <a:pt x="8528" y="254"/>
                                </a:lnTo>
                                <a:lnTo>
                                  <a:pt x="8528" y="264"/>
                                </a:lnTo>
                                <a:lnTo>
                                  <a:pt x="8528" y="509"/>
                                </a:lnTo>
                                <a:lnTo>
                                  <a:pt x="8528" y="518"/>
                                </a:lnTo>
                                <a:lnTo>
                                  <a:pt x="8528" y="763"/>
                                </a:lnTo>
                                <a:lnTo>
                                  <a:pt x="8528" y="773"/>
                                </a:lnTo>
                                <a:lnTo>
                                  <a:pt x="8538" y="773"/>
                                </a:lnTo>
                                <a:lnTo>
                                  <a:pt x="8538" y="763"/>
                                </a:lnTo>
                                <a:lnTo>
                                  <a:pt x="8538" y="518"/>
                                </a:lnTo>
                                <a:lnTo>
                                  <a:pt x="8538" y="509"/>
                                </a:lnTo>
                                <a:lnTo>
                                  <a:pt x="8538" y="264"/>
                                </a:lnTo>
                                <a:lnTo>
                                  <a:pt x="8538" y="254"/>
                                </a:lnTo>
                                <a:lnTo>
                                  <a:pt x="8538" y="9"/>
                                </a:lnTo>
                                <a:lnTo>
                                  <a:pt x="853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9BABB39" id="docshapegroup58" o:spid="_x0000_s1026" style="position:absolute;margin-left:139.8pt;margin-top:232pt;width:440.5pt;height:80.1pt;z-index:-251629568;mso-position-horizontal-relative:page;mso-position-vertical-relative:page" coordorigin="2796,4640" coordsize="8810,16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">
                <v:rect id="docshape59" o:spid="_x0000_s1027" style="position:absolute;left:2796;top:4639;width:8810;height:16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" fillcolor="#edebe0" stroked="f">
                  <v:path arrowok="t"/>
                </v:rect>
                <v:shape id="docshape60" o:spid="_x0000_s1028" style="position:absolute;left:3002;top:4714;width:204;height:755;visibility:visible;mso-wrap-style:square;v-text-anchor:top" coordsize="204,7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" path="m12,l,,,5,,252r,5l12,257r,-5l5,252,5,5r7,l12,xm17,749r-12,l5,754r12,l17,749xm17,514r-12,l5,519r,230l9,749,9,519r8,l17,514xm204,l192,r,5l199,5r,247l192,252r,5l204,257r,-5l204,5r,-5xe" fillcolor="#7e7e7e" stroked="f">
                  <v:path arrowok="t" o:connecttype="custom" o:connectlocs="12,4714;0,4714;0,4719;0,4966;0,4971;12,4971;12,4966;5,4966;5,4719;12,4719;12,4714;17,5463;5,5463;5,5468;17,5468;17,5463;17,5228;5,5228;5,5233;5,5463;9,5463;9,5233;17,5233;17,5228;204,4714;192,4714;192,4719;199,4719;199,4966;192,4966;192,4971;204,4971;204,4966;204,4719;204,4714" o:connectangles="0,0,0,0,0,0,0,0,0,0,0,0,0,0,0,0,0,0,0,0,0,0,0,0,0,0,0,0,0,0,0,0,0,0,0"/>
                </v:shape>
                <v:shape id="docshape61" o:spid="_x0000_s1029" style="position:absolute;left:2899;top:5213;width:8539;height:773;visibility:visible;mso-wrap-style:square;v-text-anchor:top" coordsize="8539,7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" path="m9,l,,,9,,254r,10l,509r,9l,763r,10l9,773r,-10l9,518r,-9l9,264r,-10l9,9,9,xm8528,l4309,r-10,l9,r,9l4299,9r,245l9,254r,10l4299,264r,245l9,509r,9l4299,518r,245l9,763r,10l4299,773r10,l8528,773r,-10l4309,763r,-245l8528,518r,-9l4309,509r,-245l8528,264r,-10l4309,254r,-245l8528,9r,-9xm8538,r-10,l8528,9r,245l8528,264r,245l8528,518r,245l8528,773r10,l8538,763r,-245l8538,509r,-245l8538,254r,-245l8538,xe" fillcolor="black" stroked="f">
                  <v:path arrowok="t" o:connecttype="custom" o:connectlocs="0,5214;0,5468;0,5723;0,5977;9,5987;9,5732;9,5478;9,5223;8528,5214;4299,5214;9,5223;4299,5468;9,5478;4299,5723;9,5732;4299,5977;9,5987;4309,5987;8528,5977;4309,5732;8528,5723;4309,5478;8528,5468;4309,5223;8528,5214;8528,5214;8528,5468;8528,5723;8528,5977;8538,5987;8538,5732;8538,5478;8538,5223" o:connectangles="0,0,0,0,0,0,0,0,0,0,0,0,0,0,0,0,0,0,0,0,0,0,0,0,0,0,0,0,0,0,0,0,0"/>
                </v:shape>
                <w10:wrap anchorx="page" anchory="page"/>
              </v:group>
            </w:pict>
          </mc:Fallback>
        </mc:AlternateContent>
      </w:r>
      <w:r>
        <w:rPr>
          <w:noProof/>
        </w:rPr>
        <mc:AlternateContent>
          <mc:Choice Requires="wps">
            <w:drawing>
              <wp:anchor distT="0" distB="0" distL="114300" distR="114300" simplePos="0" relativeHeight="251687936" behindDoc="1" locked="0" layoutInCell="1" allowOverlap="1" wp14:anchorId="206F4725" wp14:editId="680916CD">
                <wp:simplePos x="0" y="0"/>
                <wp:positionH relativeFrom="page">
                  <wp:posOffset>525780</wp:posOffset>
                </wp:positionH>
                <wp:positionV relativeFrom="page">
                  <wp:posOffset>4624705</wp:posOffset>
                </wp:positionV>
                <wp:extent cx="7620" cy="163195"/>
                <wp:effectExtent l="0" t="0" r="5080" b="1905"/>
                <wp:wrapNone/>
                <wp:docPr id="2" name="docshape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 cy="163195"/>
                        </a:xfrm>
                        <a:custGeom>
                          <a:avLst/>
                          <a:gdLst>
                            <a:gd name="T0" fmla="+- 0 840 828"/>
                            <a:gd name="T1" fmla="*/ T0 w 12"/>
                            <a:gd name="T2" fmla="+- 0 7283 7283"/>
                            <a:gd name="T3" fmla="*/ 7283 h 257"/>
                            <a:gd name="T4" fmla="+- 0 828 828"/>
                            <a:gd name="T5" fmla="*/ T4 w 12"/>
                            <a:gd name="T6" fmla="+- 0 7283 7283"/>
                            <a:gd name="T7" fmla="*/ 7283 h 257"/>
                            <a:gd name="T8" fmla="+- 0 828 828"/>
                            <a:gd name="T9" fmla="*/ T8 w 12"/>
                            <a:gd name="T10" fmla="+- 0 7287 7283"/>
                            <a:gd name="T11" fmla="*/ 7287 h 257"/>
                            <a:gd name="T12" fmla="+- 0 828 828"/>
                            <a:gd name="T13" fmla="*/ T12 w 12"/>
                            <a:gd name="T14" fmla="+- 0 7535 7283"/>
                            <a:gd name="T15" fmla="*/ 7535 h 257"/>
                            <a:gd name="T16" fmla="+- 0 828 828"/>
                            <a:gd name="T17" fmla="*/ T16 w 12"/>
                            <a:gd name="T18" fmla="+- 0 7539 7283"/>
                            <a:gd name="T19" fmla="*/ 7539 h 257"/>
                            <a:gd name="T20" fmla="+- 0 840 828"/>
                            <a:gd name="T21" fmla="*/ T20 w 12"/>
                            <a:gd name="T22" fmla="+- 0 7539 7283"/>
                            <a:gd name="T23" fmla="*/ 7539 h 257"/>
                            <a:gd name="T24" fmla="+- 0 840 828"/>
                            <a:gd name="T25" fmla="*/ T24 w 12"/>
                            <a:gd name="T26" fmla="+- 0 7535 7283"/>
                            <a:gd name="T27" fmla="*/ 7535 h 257"/>
                            <a:gd name="T28" fmla="+- 0 833 828"/>
                            <a:gd name="T29" fmla="*/ T28 w 12"/>
                            <a:gd name="T30" fmla="+- 0 7535 7283"/>
                            <a:gd name="T31" fmla="*/ 7535 h 257"/>
                            <a:gd name="T32" fmla="+- 0 833 828"/>
                            <a:gd name="T33" fmla="*/ T32 w 12"/>
                            <a:gd name="T34" fmla="+- 0 7287 7283"/>
                            <a:gd name="T35" fmla="*/ 7287 h 257"/>
                            <a:gd name="T36" fmla="+- 0 840 828"/>
                            <a:gd name="T37" fmla="*/ T36 w 12"/>
                            <a:gd name="T38" fmla="+- 0 7287 7283"/>
                            <a:gd name="T39" fmla="*/ 7287 h 257"/>
                            <a:gd name="T40" fmla="+- 0 840 828"/>
                            <a:gd name="T41" fmla="*/ T40 w 12"/>
                            <a:gd name="T42" fmla="+- 0 7283 7283"/>
                            <a:gd name="T43" fmla="*/ 7283 h 2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2" h="257">
                              <a:moveTo>
                                <a:pt x="12" y="0"/>
                              </a:moveTo>
                              <a:lnTo>
                                <a:pt x="0" y="0"/>
                              </a:lnTo>
                              <a:lnTo>
                                <a:pt x="0" y="4"/>
                              </a:lnTo>
                              <a:lnTo>
                                <a:pt x="0" y="252"/>
                              </a:lnTo>
                              <a:lnTo>
                                <a:pt x="0" y="256"/>
                              </a:lnTo>
                              <a:lnTo>
                                <a:pt x="12" y="256"/>
                              </a:lnTo>
                              <a:lnTo>
                                <a:pt x="12" y="252"/>
                              </a:lnTo>
                              <a:lnTo>
                                <a:pt x="5" y="252"/>
                              </a:lnTo>
                              <a:lnTo>
                                <a:pt x="5" y="4"/>
                              </a:lnTo>
                              <a:lnTo>
                                <a:pt x="12" y="4"/>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A58FE6" id="docshape62" o:spid="_x0000_s1026" style="position:absolute;margin-left:41.4pt;margin-top:364.15pt;width:.6pt;height:12.85pt;z-index:-2516285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2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" path="m12,l,,,4,,252r,4l12,256r,-4l5,252,5,4r7,l12,xe" fillcolor="#7e7e7e" stroked="f">
                <v:path arrowok="t" o:connecttype="custom" o:connectlocs="7620,4624705;0,4624705;0,4627245;0,4784725;0,4787265;7620,4787265;7620,4784725;3175,4784725;3175,4627245;7620,4627245;7620,4624705" o:connectangles="0,0,0,0,0,0,0,0,0,0,0"/>
                <w10:wrap anchorx="page" anchory="page"/>
              </v:shape>
            </w:pict>
          </mc:Fallback>
        </mc:AlternateContent>
      </w:r>
      <w:r>
        <w:rPr>
          <w:noProof/>
        </w:rPr>
        <mc:AlternateContent>
          <mc:Choice Requires="wps">
            <w:drawing>
              <wp:anchor distT="0" distB="0" distL="114300" distR="114300" simplePos="0" relativeHeight="251688960" behindDoc="1" locked="0" layoutInCell="1" allowOverlap="1" wp14:anchorId="3FBCB7CD" wp14:editId="45E3FA94">
                <wp:simplePos x="0" y="0"/>
                <wp:positionH relativeFrom="page">
                  <wp:posOffset>647700</wp:posOffset>
                </wp:positionH>
                <wp:positionV relativeFrom="page">
                  <wp:posOffset>4624705</wp:posOffset>
                </wp:positionV>
                <wp:extent cx="7620" cy="163195"/>
                <wp:effectExtent l="0" t="0" r="5080" b="1905"/>
                <wp:wrapNone/>
                <wp:docPr id="1" name="docshape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 cy="163195"/>
                        </a:xfrm>
                        <a:custGeom>
                          <a:avLst/>
                          <a:gdLst>
                            <a:gd name="T0" fmla="+- 0 1032 1020"/>
                            <a:gd name="T1" fmla="*/ T0 w 12"/>
                            <a:gd name="T2" fmla="+- 0 7283 7283"/>
                            <a:gd name="T3" fmla="*/ 7283 h 257"/>
                            <a:gd name="T4" fmla="+- 0 1020 1020"/>
                            <a:gd name="T5" fmla="*/ T4 w 12"/>
                            <a:gd name="T6" fmla="+- 0 7283 7283"/>
                            <a:gd name="T7" fmla="*/ 7283 h 257"/>
                            <a:gd name="T8" fmla="+- 0 1020 1020"/>
                            <a:gd name="T9" fmla="*/ T8 w 12"/>
                            <a:gd name="T10" fmla="+- 0 7287 7283"/>
                            <a:gd name="T11" fmla="*/ 7287 h 257"/>
                            <a:gd name="T12" fmla="+- 0 1027 1020"/>
                            <a:gd name="T13" fmla="*/ T12 w 12"/>
                            <a:gd name="T14" fmla="+- 0 7287 7283"/>
                            <a:gd name="T15" fmla="*/ 7287 h 257"/>
                            <a:gd name="T16" fmla="+- 0 1027 1020"/>
                            <a:gd name="T17" fmla="*/ T16 w 12"/>
                            <a:gd name="T18" fmla="+- 0 7535 7283"/>
                            <a:gd name="T19" fmla="*/ 7535 h 257"/>
                            <a:gd name="T20" fmla="+- 0 1020 1020"/>
                            <a:gd name="T21" fmla="*/ T20 w 12"/>
                            <a:gd name="T22" fmla="+- 0 7535 7283"/>
                            <a:gd name="T23" fmla="*/ 7535 h 257"/>
                            <a:gd name="T24" fmla="+- 0 1020 1020"/>
                            <a:gd name="T25" fmla="*/ T24 w 12"/>
                            <a:gd name="T26" fmla="+- 0 7539 7283"/>
                            <a:gd name="T27" fmla="*/ 7539 h 257"/>
                            <a:gd name="T28" fmla="+- 0 1032 1020"/>
                            <a:gd name="T29" fmla="*/ T28 w 12"/>
                            <a:gd name="T30" fmla="+- 0 7539 7283"/>
                            <a:gd name="T31" fmla="*/ 7539 h 257"/>
                            <a:gd name="T32" fmla="+- 0 1032 1020"/>
                            <a:gd name="T33" fmla="*/ T32 w 12"/>
                            <a:gd name="T34" fmla="+- 0 7535 7283"/>
                            <a:gd name="T35" fmla="*/ 7535 h 257"/>
                            <a:gd name="T36" fmla="+- 0 1032 1020"/>
                            <a:gd name="T37" fmla="*/ T36 w 12"/>
                            <a:gd name="T38" fmla="+- 0 7287 7283"/>
                            <a:gd name="T39" fmla="*/ 7287 h 257"/>
                            <a:gd name="T40" fmla="+- 0 1032 1020"/>
                            <a:gd name="T41" fmla="*/ T40 w 12"/>
                            <a:gd name="T42" fmla="+- 0 7283 7283"/>
                            <a:gd name="T43" fmla="*/ 7283 h 2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2" h="257">
                              <a:moveTo>
                                <a:pt x="12" y="0"/>
                              </a:moveTo>
                              <a:lnTo>
                                <a:pt x="0" y="0"/>
                              </a:lnTo>
                              <a:lnTo>
                                <a:pt x="0" y="4"/>
                              </a:lnTo>
                              <a:lnTo>
                                <a:pt x="7" y="4"/>
                              </a:lnTo>
                              <a:lnTo>
                                <a:pt x="7" y="252"/>
                              </a:lnTo>
                              <a:lnTo>
                                <a:pt x="0" y="252"/>
                              </a:lnTo>
                              <a:lnTo>
                                <a:pt x="0" y="256"/>
                              </a:lnTo>
                              <a:lnTo>
                                <a:pt x="12" y="256"/>
                              </a:lnTo>
                              <a:lnTo>
                                <a:pt x="12" y="252"/>
                              </a:lnTo>
                              <a:lnTo>
                                <a:pt x="12" y="4"/>
                              </a:lnTo>
                              <a:lnTo>
                                <a:pt x="12" y="0"/>
                              </a:lnTo>
                              <a:close/>
                            </a:path>
                          </a:pathLst>
                        </a:custGeom>
                        <a:solidFill>
                          <a:srgbClr val="7E7E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709679" id="docshape63" o:spid="_x0000_s1026" style="position:absolute;margin-left:51pt;margin-top:364.15pt;width:.6pt;height:12.85pt;z-index:-2516275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2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" path="m12,l,,,4r7,l7,252r-7,l,256r12,l12,252,12,4,12,xe" fillcolor="#7e7e7e" stroked="f">
                <v:path arrowok="t" o:connecttype="custom" o:connectlocs="7620,4624705;0,4624705;0,4627245;4445,4627245;4445,4784725;0,4784725;0,4787265;7620,4787265;7620,4784725;7620,4627245;7620,4624705" o:connectangles="0,0,0,0,0,0,0,0,0,0,0"/>
                <w10:wrap anchorx="page" anchory="page"/>
              </v:shape>
            </w:pict>
          </mc:Fallback>
        </mc:AlternateContent>
      </w:r>
    </w:p>
    <w:p w14:paraId="4E4A0BA7" w14:textId="2E088046" w:rsidR="007F4613" w:rsidRDefault="007F4613"/>
    <w:p w14:paraId="172DD420" w14:textId="542F892B" w:rsidR="00012E99" w:rsidRDefault="00012E99"/>
    <w:p w14:paraId="3EAE23A4" w14:textId="399A2F6F" w:rsidR="00012E99" w:rsidRDefault="00012E99"/>
    <w:p w14:paraId="6B1A7B88" w14:textId="7201F1CF" w:rsidR="00012E99" w:rsidRDefault="00012E99"/>
    <w:p w14:paraId="4FA6977F" w14:textId="450EC25F" w:rsidR="00012E99" w:rsidRDefault="00012E99"/>
    <w:p w14:paraId="62438B2E" w14:textId="543F474A" w:rsidR="00012E99" w:rsidRDefault="00012E99"/>
    <w:p w14:paraId="1A9ECB16" w14:textId="58E1BF5E" w:rsidR="00012E99" w:rsidRDefault="00012E99"/>
    <w:p w14:paraId="677751B6" w14:textId="6786A7C7" w:rsidR="00012E99" w:rsidRDefault="00012E99"/>
    <w:p w14:paraId="33DF7661" w14:textId="1ECD2F19" w:rsidR="00012E99" w:rsidRDefault="00012E99"/>
    <w:p w14:paraId="40948CFA" w14:textId="1DF123D2" w:rsidR="00012E99" w:rsidRDefault="00012E99"/>
    <w:p w14:paraId="46F7F054" w14:textId="30CB9378" w:rsidR="00012E99" w:rsidRDefault="00012E99"/>
    <w:p w14:paraId="0CE52AFA" w14:textId="4EAE7E21" w:rsidR="00012E99" w:rsidRDefault="00012E99"/>
    <w:p w14:paraId="17299281" w14:textId="30E62286" w:rsidR="00012E99" w:rsidRDefault="00012E99"/>
    <w:p w14:paraId="07C74959" w14:textId="03558692" w:rsidR="00012E99" w:rsidRDefault="00012E99"/>
    <w:p w14:paraId="03183B1A" w14:textId="53A0006D" w:rsidR="00012E99" w:rsidRDefault="00012E99"/>
    <w:p w14:paraId="3C3D4757" w14:textId="15E6BB1C" w:rsidR="00012E99" w:rsidRDefault="00012E99"/>
    <w:p w14:paraId="4FA4E73B" w14:textId="044795E8" w:rsidR="00012E99" w:rsidRDefault="00012E99"/>
    <w:p w14:paraId="494EA618" w14:textId="6946C520" w:rsidR="00012E99" w:rsidRDefault="00012E99"/>
    <w:p w14:paraId="5B0557BB" w14:textId="77038B7B" w:rsidR="00012E99" w:rsidRDefault="00012E99"/>
    <w:p w14:paraId="5E0AD2C3" w14:textId="60445E07" w:rsidR="00012E99" w:rsidRDefault="00012E99"/>
    <w:p w14:paraId="39D80E8E" w14:textId="30B33986" w:rsidR="00012E99" w:rsidRDefault="00012E99"/>
    <w:p w14:paraId="66B29EA5" w14:textId="6D7D1F64" w:rsidR="00012E99" w:rsidRDefault="00012E99"/>
    <w:p w14:paraId="742A3E67" w14:textId="13A8F805" w:rsidR="00012E99" w:rsidRDefault="00012E99"/>
    <w:p w14:paraId="543FA25F" w14:textId="2844E616" w:rsidR="00012E99" w:rsidRDefault="00012E99"/>
    <w:p w14:paraId="763BB015" w14:textId="6ADF0A84" w:rsidR="00012E99" w:rsidRDefault="00012E99"/>
    <w:p w14:paraId="09A35195" w14:textId="597D7CB2" w:rsidR="00012E99" w:rsidRDefault="00012E99"/>
    <w:p w14:paraId="3E25A204" w14:textId="44C535C4" w:rsidR="00012E99" w:rsidRDefault="00012E99"/>
    <w:p w14:paraId="5CAC7086" w14:textId="5E65BA17" w:rsidR="00012E99" w:rsidRDefault="00012E9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12E99" w14:paraId="491F9C5A" w14:textId="77777777" w:rsidTr="003051AA">
        <w:trPr>
          <w:trHeight w:val="643"/>
        </w:trPr>
        <w:tc>
          <w:tcPr>
            <w:tcW w:w="10800" w:type="dxa"/>
            <w:gridSpan w:val="2"/>
          </w:tcPr>
          <w:p w14:paraId="10813D76" w14:textId="77777777" w:rsidR="00012E99" w:rsidRPr="008A55FE" w:rsidRDefault="00012E99" w:rsidP="003051AA">
            <w:pPr>
              <w:pStyle w:val="Heading1"/>
              <w:outlineLvl w:val="0"/>
            </w:pPr>
            <w:r w:rsidRPr="008A55FE">
              <w:lastRenderedPageBreak/>
              <w:t>ICMJE DISCLOSURE FORM</w:t>
            </w:r>
          </w:p>
        </w:tc>
      </w:tr>
      <w:tr w:rsidR="00012E99" w14:paraId="4EDAD259" w14:textId="77777777" w:rsidTr="003051AA">
        <w:tc>
          <w:tcPr>
            <w:tcW w:w="2880" w:type="dxa"/>
          </w:tcPr>
          <w:p w14:paraId="5CBE0348" w14:textId="77777777" w:rsidR="00012E99" w:rsidRPr="009C7762" w:rsidRDefault="00012E99" w:rsidP="003051AA">
            <w:pPr>
              <w:rPr>
                <w:b/>
                <w:bCs/>
              </w:rPr>
            </w:pPr>
            <w:r w:rsidRPr="009C7762">
              <w:rPr>
                <w:b/>
                <w:bCs/>
              </w:rPr>
              <w:t>Date</w:t>
            </w:r>
            <w:r>
              <w:rPr>
                <w:b/>
                <w:bCs/>
              </w:rPr>
              <w:t>:</w:t>
            </w:r>
          </w:p>
        </w:tc>
        <w:sdt>
          <w:sdtPr>
            <w:id w:val="-1046521664"/>
            <w:placeholder>
              <w:docPart w:val="01DE048A2F7F1D4FB4710BBDC0C2DA82"/>
            </w:placeholder>
            <w:date w:fullDate="2022-07-18T00:00:00Z">
              <w:dateFormat w:val="M/d/yyyy"/>
              <w:lid w:val="en-US"/>
              <w:storeMappedDataAs w:val="dateTime"/>
              <w:calendar w:val="gregorian"/>
            </w:date>
          </w:sdtPr>
          <w:sdtContent>
            <w:tc>
              <w:tcPr>
                <w:tcW w:w="7920" w:type="dxa"/>
                <w:tcBorders>
                  <w:bottom w:val="single" w:sz="4" w:space="0" w:color="auto"/>
                </w:tcBorders>
              </w:tcPr>
              <w:p w14:paraId="0090D227" w14:textId="77777777" w:rsidR="00012E99" w:rsidRDefault="00012E99" w:rsidP="003051AA">
                <w:r>
                  <w:t>7/18/2022</w:t>
                </w:r>
              </w:p>
            </w:tc>
          </w:sdtContent>
        </w:sdt>
      </w:tr>
      <w:tr w:rsidR="00012E99" w14:paraId="1AF5531E" w14:textId="77777777" w:rsidTr="003051AA">
        <w:tc>
          <w:tcPr>
            <w:tcW w:w="2880" w:type="dxa"/>
          </w:tcPr>
          <w:p w14:paraId="3BC4724E" w14:textId="77777777" w:rsidR="00012E99" w:rsidRPr="009C7762" w:rsidRDefault="00012E99" w:rsidP="003051AA">
            <w:pPr>
              <w:rPr>
                <w:b/>
                <w:bCs/>
              </w:rPr>
            </w:pPr>
            <w:permStart w:id="285497997" w:edGrp="everyone" w:colFirst="1" w:colLast="1"/>
            <w:r w:rsidRPr="009C7762">
              <w:rPr>
                <w:b/>
                <w:bCs/>
              </w:rPr>
              <w:t>Your Name</w:t>
            </w:r>
            <w:r>
              <w:rPr>
                <w:b/>
                <w:bCs/>
              </w:rPr>
              <w:t>:</w:t>
            </w:r>
          </w:p>
        </w:tc>
        <w:sdt>
          <w:sdtPr>
            <w:id w:val="-998108209"/>
            <w:placeholder>
              <w:docPart w:val="91C584EA7EF94940B115406A21A6588C"/>
            </w:placeholder>
            <w15:color w:val="FFFF99"/>
            <w:text/>
          </w:sdtPr>
          <w:sdtContent>
            <w:tc>
              <w:tcPr>
                <w:tcW w:w="7920" w:type="dxa"/>
                <w:tcBorders>
                  <w:top w:val="single" w:sz="4" w:space="0" w:color="auto"/>
                  <w:bottom w:val="single" w:sz="4" w:space="0" w:color="auto"/>
                </w:tcBorders>
              </w:tcPr>
              <w:p w14:paraId="7A61F4B2" w14:textId="77777777" w:rsidR="00012E99" w:rsidRDefault="00012E99" w:rsidP="003051AA">
                <w:r>
                  <w:t>Raymond De Vries</w:t>
                </w:r>
              </w:p>
            </w:tc>
          </w:sdtContent>
        </w:sdt>
      </w:tr>
      <w:tr w:rsidR="00012E99" w14:paraId="64570FE8" w14:textId="77777777" w:rsidTr="003051AA">
        <w:tc>
          <w:tcPr>
            <w:tcW w:w="2880" w:type="dxa"/>
          </w:tcPr>
          <w:p w14:paraId="50826284" w14:textId="77777777" w:rsidR="00012E99" w:rsidRPr="009C7762" w:rsidRDefault="00012E99" w:rsidP="003051AA">
            <w:pPr>
              <w:rPr>
                <w:b/>
                <w:bCs/>
              </w:rPr>
            </w:pPr>
            <w:permStart w:id="612395549" w:edGrp="everyone" w:colFirst="1" w:colLast="1"/>
            <w:permEnd w:id="285497997"/>
            <w:r w:rsidRPr="009C7762">
              <w:rPr>
                <w:b/>
                <w:bCs/>
              </w:rPr>
              <w:t>Manuscript Title</w:t>
            </w:r>
            <w:r>
              <w:rPr>
                <w:b/>
                <w:bCs/>
              </w:rPr>
              <w:t>:</w:t>
            </w:r>
          </w:p>
        </w:tc>
        <w:sdt>
          <w:sdtPr>
            <w:rPr>
              <w:rFonts w:cstheme="minorHAnsi"/>
              <w:b/>
              <w:sz w:val="24"/>
              <w:szCs w:val="24"/>
              <w:highlight w:val="lightGray"/>
            </w:rPr>
            <w:id w:val="-780876087"/>
            <w:placeholder>
              <w:docPart w:val="906326D4BEEA8A4F9E5E47832BBA75FF"/>
            </w:placeholder>
            <w:text/>
          </w:sdtPr>
          <w:sdtContent>
            <w:tc>
              <w:tcPr>
                <w:tcW w:w="7920" w:type="dxa"/>
                <w:tcBorders>
                  <w:top w:val="single" w:sz="4" w:space="0" w:color="auto"/>
                  <w:bottom w:val="single" w:sz="4" w:space="0" w:color="auto"/>
                </w:tcBorders>
              </w:tcPr>
              <w:p w14:paraId="350A39C5" w14:textId="77777777" w:rsidR="00012E99" w:rsidRDefault="00012E99" w:rsidP="003051AA">
                <w:r w:rsidRPr="00F54B2D">
                  <w:rPr>
                    <w:rFonts w:cstheme="minorHAnsi"/>
                    <w:b/>
                    <w:sz w:val="24"/>
                    <w:szCs w:val="24"/>
                    <w:highlight w:val="lightGray"/>
                  </w:rPr>
                  <w:t xml:space="preserve">Where the </w:t>
                </w:r>
                <w:proofErr w:type="spellStart"/>
                <w:r w:rsidRPr="00F54B2D">
                  <w:rPr>
                    <w:rFonts w:cstheme="minorHAnsi"/>
                    <w:b/>
                    <w:sz w:val="24"/>
                    <w:szCs w:val="24"/>
                    <w:highlight w:val="lightGray"/>
                  </w:rPr>
                  <w:t>Ockenden</w:t>
                </w:r>
                <w:proofErr w:type="spellEnd"/>
                <w:r w:rsidRPr="00F54B2D">
                  <w:rPr>
                    <w:rFonts w:cstheme="minorHAnsi"/>
                    <w:b/>
                    <w:sz w:val="24"/>
                    <w:szCs w:val="24"/>
                    <w:highlight w:val="lightGray"/>
                  </w:rPr>
                  <w:t xml:space="preserve"> report goes wrong: let us keep calm and follow the evidence</w:t>
                </w:r>
              </w:p>
            </w:tc>
          </w:sdtContent>
        </w:sdt>
      </w:tr>
      <w:permEnd w:id="612395549"/>
      <w:tr w:rsidR="00012E99" w14:paraId="3FA7158A" w14:textId="77777777" w:rsidTr="003051AA">
        <w:tc>
          <w:tcPr>
            <w:tcW w:w="2880" w:type="dxa"/>
          </w:tcPr>
          <w:p w14:paraId="7B0A3336" w14:textId="77777777" w:rsidR="00012E99" w:rsidRPr="009C7762" w:rsidRDefault="00012E99" w:rsidP="003051AA">
            <w:pPr>
              <w:rPr>
                <w:b/>
                <w:bCs/>
              </w:rPr>
            </w:pPr>
            <w:r w:rsidRPr="009C7762">
              <w:rPr>
                <w:b/>
                <w:bCs/>
              </w:rPr>
              <w:t>Manuscript Number (if known):</w:t>
            </w:r>
          </w:p>
        </w:tc>
        <w:sdt>
          <w:sdtPr>
            <w:rPr>
              <w:rStyle w:val="PlaceholderText"/>
              <w:rFonts w:ascii="Calibri" w:eastAsia="Times New Roman" w:hAnsi="Calibri" w:cs="Calibri"/>
              <w:color w:val="070706"/>
              <w:shd w:val="clear" w:color="auto" w:fill="FFEE94"/>
            </w:rPr>
            <w:id w:val="663978353"/>
            <w:placeholder>
              <w:docPart w:val="4C158543B71B80438865BC9FE445A48C"/>
            </w:placeholder>
            <w:text/>
          </w:sdtPr>
          <w:sdtContent>
            <w:tc>
              <w:tcPr>
                <w:tcW w:w="7920" w:type="dxa"/>
                <w:tcBorders>
                  <w:top w:val="single" w:sz="4" w:space="0" w:color="auto"/>
                  <w:bottom w:val="single" w:sz="4" w:space="0" w:color="auto"/>
                </w:tcBorders>
              </w:tcPr>
              <w:p w14:paraId="515B8917" w14:textId="77777777" w:rsidR="00012E99" w:rsidRDefault="00012E99" w:rsidP="003051AA">
                <w:r w:rsidRPr="00F54B2D">
                  <w:rPr>
                    <w:rStyle w:val="PlaceholderText"/>
                    <w:rFonts w:ascii="Calibri" w:eastAsia="Times New Roman" w:hAnsi="Calibri" w:cs="Calibri"/>
                    <w:color w:val="070706"/>
                    <w:shd w:val="clear" w:color="auto" w:fill="FFEE94"/>
                  </w:rPr>
                  <w:t>BJOG-22-0878.R1</w:t>
                </w:r>
              </w:p>
            </w:tc>
          </w:sdtContent>
        </w:sdt>
      </w:tr>
      <w:tr w:rsidR="00012E99" w14:paraId="2756B2DF" w14:textId="77777777" w:rsidTr="003051AA">
        <w:tc>
          <w:tcPr>
            <w:tcW w:w="10800" w:type="dxa"/>
            <w:gridSpan w:val="2"/>
            <w:tcMar>
              <w:top w:w="216" w:type="dxa"/>
              <w:left w:w="115" w:type="dxa"/>
              <w:bottom w:w="216" w:type="dxa"/>
              <w:right w:w="115" w:type="dxa"/>
            </w:tcMar>
          </w:tcPr>
          <w:p w14:paraId="07F23557" w14:textId="77777777" w:rsidR="00012E99" w:rsidRDefault="00012E99" w:rsidP="003051A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1F4F4CA" w14:textId="77777777" w:rsidR="00012E99" w:rsidRDefault="00012E99" w:rsidP="003051AA"/>
          <w:p w14:paraId="5D5FCD56" w14:textId="77777777" w:rsidR="00012E99" w:rsidRDefault="00012E99" w:rsidP="003051A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554212" w14:textId="77777777" w:rsidR="00012E99" w:rsidRDefault="00012E99" w:rsidP="003051AA"/>
          <w:p w14:paraId="44D4809C" w14:textId="77777777" w:rsidR="00012E99" w:rsidRDefault="00012E99" w:rsidP="003051AA">
            <w:r>
              <w:t>In item #1 below, report all support for the work reported in this manuscript without time limit.  For all other items, the time frame for disclosure is the past 36 months.</w:t>
            </w:r>
          </w:p>
        </w:tc>
      </w:tr>
    </w:tbl>
    <w:p w14:paraId="4418D274" w14:textId="77777777" w:rsidR="00012E99" w:rsidRDefault="00012E99" w:rsidP="00012E99"/>
    <w:tbl>
      <w:tblPr>
        <w:tblStyle w:val="TableGrid"/>
        <w:tblW w:w="5044" w:type="pct"/>
        <w:tblLayout w:type="fixed"/>
        <w:tblCellMar>
          <w:top w:w="72" w:type="dxa"/>
          <w:bottom w:w="72" w:type="dxa"/>
        </w:tblCellMar>
        <w:tblLook w:val="04A0" w:firstRow="1" w:lastRow="0" w:firstColumn="1" w:lastColumn="0" w:noHBand="0" w:noVBand="1"/>
      </w:tblPr>
      <w:tblGrid>
        <w:gridCol w:w="367"/>
        <w:gridCol w:w="87"/>
        <w:gridCol w:w="1669"/>
        <w:gridCol w:w="4583"/>
        <w:gridCol w:w="4482"/>
      </w:tblGrid>
      <w:tr w:rsidR="00012E99" w:rsidRPr="00D01AAF" w14:paraId="28EA2BD4" w14:textId="77777777" w:rsidTr="003051AA">
        <w:trPr>
          <w:trHeight w:val="269"/>
          <w:tblHeader/>
        </w:trPr>
        <w:tc>
          <w:tcPr>
            <w:tcW w:w="949" w:type="pct"/>
            <w:gridSpan w:val="3"/>
            <w:tcBorders>
              <w:bottom w:val="single" w:sz="4" w:space="0" w:color="auto"/>
            </w:tcBorders>
            <w:shd w:val="clear" w:color="auto" w:fill="EEECE1"/>
          </w:tcPr>
          <w:p w14:paraId="074E83E3" w14:textId="77777777" w:rsidR="00012E99" w:rsidRPr="00D01AAF" w:rsidRDefault="00012E99" w:rsidP="003051AA">
            <w:pPr>
              <w:rPr>
                <w:rFonts w:asciiTheme="majorHAnsi" w:hAnsiTheme="majorHAnsi" w:cstheme="majorHAnsi"/>
                <w:b/>
                <w:bCs/>
              </w:rPr>
            </w:pPr>
          </w:p>
        </w:tc>
        <w:tc>
          <w:tcPr>
            <w:tcW w:w="2048" w:type="pct"/>
            <w:tcBorders>
              <w:bottom w:val="single" w:sz="4" w:space="0" w:color="auto"/>
            </w:tcBorders>
            <w:shd w:val="clear" w:color="auto" w:fill="EEECE1"/>
          </w:tcPr>
          <w:p w14:paraId="6A264379" w14:textId="77777777" w:rsidR="00012E99" w:rsidRPr="00F52A77" w:rsidRDefault="00012E99" w:rsidP="003051AA">
            <w:pPr>
              <w:rPr>
                <w:rFonts w:asciiTheme="majorHAnsi" w:hAnsiTheme="majorHAnsi" w:cstheme="majorHAnsi"/>
                <w:b/>
                <w:bCs/>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8F77902" w14:textId="77777777" w:rsidR="00012E99" w:rsidRPr="00F52A77" w:rsidRDefault="00012E99" w:rsidP="003051AA">
            <w:pPr>
              <w:rPr>
                <w:rFonts w:asciiTheme="majorHAnsi" w:hAnsiTheme="majorHAnsi" w:cstheme="majorHAnsi"/>
                <w:b/>
                <w:bCs/>
              </w:rPr>
            </w:pPr>
            <w:r w:rsidRPr="00F52A77">
              <w:rPr>
                <w:b/>
                <w:bCs/>
              </w:rPr>
              <w:t>Specifications/Comments (e.g., if payments were made to you or to your institution)</w:t>
            </w:r>
          </w:p>
        </w:tc>
      </w:tr>
      <w:tr w:rsidR="00012E99" w:rsidRPr="00D01AAF" w14:paraId="2BDD00FF" w14:textId="77777777" w:rsidTr="003051AA">
        <w:trPr>
          <w:trHeight w:val="269"/>
        </w:trPr>
        <w:tc>
          <w:tcPr>
            <w:tcW w:w="5000" w:type="pct"/>
            <w:gridSpan w:val="5"/>
            <w:shd w:val="clear" w:color="auto" w:fill="000000" w:themeFill="text1"/>
            <w:vAlign w:val="center"/>
          </w:tcPr>
          <w:p w14:paraId="3AA01F49" w14:textId="77777777" w:rsidR="00012E99" w:rsidRPr="00F52A77" w:rsidRDefault="00012E99" w:rsidP="003051AA">
            <w:pPr>
              <w:jc w:val="center"/>
              <w:rPr>
                <w:b/>
                <w:bCs/>
              </w:rPr>
            </w:pPr>
            <w:r w:rsidRPr="004B25E6">
              <w:rPr>
                <w:rFonts w:asciiTheme="majorHAnsi" w:hAnsiTheme="majorHAnsi" w:cstheme="majorHAnsi"/>
                <w:b/>
                <w:bCs/>
                <w:color w:val="FFFFFF" w:themeColor="background1"/>
              </w:rPr>
              <w:t>Time frame: Since the initial planning of the work</w:t>
            </w:r>
          </w:p>
        </w:tc>
      </w:tr>
      <w:tr w:rsidR="00012E99" w:rsidRPr="00D01AAF" w14:paraId="1928C9C0" w14:textId="77777777" w:rsidTr="003051AA">
        <w:trPr>
          <w:trHeight w:val="269"/>
        </w:trPr>
        <w:tc>
          <w:tcPr>
            <w:tcW w:w="164" w:type="pct"/>
            <w:shd w:val="clear" w:color="auto" w:fill="auto"/>
          </w:tcPr>
          <w:p w14:paraId="587C096E" w14:textId="77777777" w:rsidR="00012E99" w:rsidRPr="00D01AAF" w:rsidRDefault="00012E99" w:rsidP="003051AA">
            <w:pPr>
              <w:rPr>
                <w:rFonts w:asciiTheme="majorHAnsi" w:hAnsiTheme="majorHAnsi" w:cstheme="majorHAnsi"/>
                <w:b/>
                <w:bCs/>
              </w:rPr>
            </w:pPr>
            <w:r w:rsidRPr="00D01AAF">
              <w:rPr>
                <w:rFonts w:asciiTheme="majorHAnsi" w:hAnsiTheme="majorHAnsi" w:cstheme="majorHAnsi"/>
                <w:b/>
                <w:bCs/>
              </w:rPr>
              <w:t>1</w:t>
            </w:r>
          </w:p>
        </w:tc>
        <w:tc>
          <w:tcPr>
            <w:tcW w:w="785" w:type="pct"/>
            <w:gridSpan w:val="2"/>
            <w:shd w:val="clear" w:color="auto" w:fill="auto"/>
          </w:tcPr>
          <w:p w14:paraId="2982B627" w14:textId="77777777" w:rsidR="00012E99" w:rsidRPr="00D01AAF" w:rsidRDefault="00012E99" w:rsidP="003051AA">
            <w:pPr>
              <w:rPr>
                <w:rFonts w:asciiTheme="majorHAnsi" w:hAnsiTheme="majorHAnsi" w:cstheme="majorHAnsi"/>
              </w:rPr>
            </w:pPr>
            <w:r w:rsidRPr="00D01AAF">
              <w:rPr>
                <w:rFonts w:asciiTheme="majorHAnsi" w:hAnsiTheme="majorHAnsi" w:cstheme="majorHAnsi"/>
              </w:rPr>
              <w:t xml:space="preserve">All support for the present manuscript (e.g., funding, provision of study materials, medical writing, article processing charges, etc.) </w:t>
            </w:r>
          </w:p>
          <w:p w14:paraId="1692ACF2" w14:textId="77777777" w:rsidR="00012E99" w:rsidRPr="00D01AAF" w:rsidRDefault="00012E99" w:rsidP="003051AA">
            <w:pPr>
              <w:rPr>
                <w:rFonts w:asciiTheme="majorHAnsi" w:hAnsiTheme="majorHAnsi" w:cstheme="majorHAnsi"/>
                <w:b/>
                <w:bCs/>
              </w:rPr>
            </w:pPr>
            <w:r w:rsidRPr="00D01AAF">
              <w:rPr>
                <w:rFonts w:asciiTheme="majorHAnsi" w:hAnsiTheme="majorHAnsi" w:cstheme="majorHAnsi"/>
                <w:b/>
                <w:bCs/>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12E99" w14:paraId="7BB03CBE" w14:textId="77777777" w:rsidTr="003051AA">
              <w:permStart w:id="1380058417" w:edGrp="everyone" w:displacedByCustomXml="next"/>
              <w:sdt>
                <w:sdtPr>
                  <w:rPr>
                    <w:rFonts w:asciiTheme="majorHAnsi" w:hAnsiTheme="majorHAnsi" w:cstheme="majorHAnsi"/>
                  </w:rPr>
                  <w:id w:val="-236325460"/>
                  <w14:checkbox>
                    <w14:checked w14:val="1"/>
                    <w14:checkedState w14:val="2612" w14:font="MS Gothic"/>
                    <w14:uncheckedState w14:val="2610" w14:font="MS Gothic"/>
                  </w14:checkbox>
                </w:sdtPr>
                <w:sdtContent>
                  <w:tc>
                    <w:tcPr>
                      <w:tcW w:w="426" w:type="dxa"/>
                    </w:tcPr>
                    <w:p w14:paraId="14016AED" w14:textId="77777777" w:rsidR="00012E99" w:rsidRDefault="00012E99" w:rsidP="003051AA">
                      <w:pPr>
                        <w:rPr>
                          <w:rFonts w:asciiTheme="majorHAnsi" w:hAnsiTheme="majorHAnsi" w:cstheme="majorHAnsi"/>
                          <w:b/>
                          <w:bCs/>
                        </w:rPr>
                      </w:pPr>
                      <w:r>
                        <w:rPr>
                          <w:rFonts w:ascii="MS Gothic" w:eastAsia="MS Gothic" w:hAnsi="MS Gothic" w:cstheme="majorHAnsi" w:hint="eastAsia"/>
                        </w:rPr>
                        <w:t>☒</w:t>
                      </w:r>
                    </w:p>
                  </w:tc>
                </w:sdtContent>
              </w:sdt>
              <w:permEnd w:id="1380058417" w:displacedByCustomXml="prev"/>
              <w:tc>
                <w:tcPr>
                  <w:tcW w:w="8072" w:type="dxa"/>
                </w:tcPr>
                <w:p w14:paraId="156FC39E" w14:textId="77777777" w:rsidR="00012E99" w:rsidRDefault="00012E99" w:rsidP="003051AA">
                  <w:pPr>
                    <w:rPr>
                      <w:rFonts w:asciiTheme="majorHAnsi" w:hAnsiTheme="majorHAnsi" w:cstheme="majorHAnsi"/>
                      <w:b/>
                      <w:bCs/>
                    </w:rPr>
                  </w:pPr>
                  <w:r>
                    <w:rPr>
                      <w:rFonts w:asciiTheme="majorHAnsi" w:hAnsiTheme="majorHAnsi" w:cstheme="majorHAnsi"/>
                      <w:b/>
                      <w:bCs/>
                    </w:rPr>
                    <w:t>None</w:t>
                  </w:r>
                </w:p>
              </w:tc>
            </w:tr>
          </w:tbl>
          <w:p w14:paraId="331735A4" w14:textId="77777777" w:rsidR="00012E99" w:rsidRDefault="00012E99" w:rsidP="003051AA">
            <w:pPr>
              <w:rPr>
                <w:rFonts w:asciiTheme="majorHAnsi" w:hAnsiTheme="majorHAnsi" w:cstheme="majorHAnsi"/>
                <w:b/>
                <w:bCs/>
              </w:rPr>
            </w:pPr>
          </w:p>
          <w:tbl>
            <w:tblPr>
              <w:tblStyle w:val="testStype"/>
              <w:tblW w:w="0" w:type="auto"/>
              <w:tblLayout w:type="fixed"/>
              <w:tblLook w:val="04A0" w:firstRow="1" w:lastRow="0" w:firstColumn="1" w:lastColumn="0" w:noHBand="0" w:noVBand="1"/>
            </w:tblPr>
            <w:tblGrid>
              <w:gridCol w:w="4296"/>
              <w:gridCol w:w="4202"/>
            </w:tblGrid>
            <w:tr w:rsidR="00012E99" w14:paraId="0ACA2574" w14:textId="77777777" w:rsidTr="003051AA">
              <w:tc>
                <w:tcPr>
                  <w:tcW w:w="4296" w:type="dxa"/>
                </w:tcPr>
                <w:p w14:paraId="1C71AEB8" w14:textId="77777777" w:rsidR="00012E99" w:rsidRPr="00B406C2" w:rsidRDefault="00012E99" w:rsidP="003051AA">
                  <w:pPr>
                    <w:rPr>
                      <w:rFonts w:asciiTheme="majorHAnsi" w:hAnsiTheme="majorHAnsi" w:cstheme="majorHAnsi"/>
                    </w:rPr>
                  </w:pPr>
                  <w:permStart w:id="1307798797" w:edGrp="everyone"/>
                </w:p>
              </w:tc>
              <w:tc>
                <w:tcPr>
                  <w:tcW w:w="4202" w:type="dxa"/>
                </w:tcPr>
                <w:p w14:paraId="50489006" w14:textId="77777777" w:rsidR="00012E99" w:rsidRPr="00B406C2" w:rsidRDefault="00012E99" w:rsidP="003051AA">
                  <w:pPr>
                    <w:rPr>
                      <w:rFonts w:asciiTheme="majorHAnsi" w:hAnsiTheme="majorHAnsi" w:cstheme="majorHAnsi"/>
                    </w:rPr>
                  </w:pPr>
                </w:p>
              </w:tc>
            </w:tr>
            <w:tr w:rsidR="00012E99" w14:paraId="08040DB1" w14:textId="77777777" w:rsidTr="003051AA">
              <w:tc>
                <w:tcPr>
                  <w:tcW w:w="4296" w:type="dxa"/>
                </w:tcPr>
                <w:p w14:paraId="080B7C81" w14:textId="77777777" w:rsidR="00012E99" w:rsidRPr="00B406C2" w:rsidRDefault="00012E99" w:rsidP="003051AA">
                  <w:pPr>
                    <w:rPr>
                      <w:rFonts w:asciiTheme="majorHAnsi" w:hAnsiTheme="majorHAnsi" w:cstheme="majorHAnsi"/>
                    </w:rPr>
                  </w:pPr>
                </w:p>
              </w:tc>
              <w:tc>
                <w:tcPr>
                  <w:tcW w:w="4202" w:type="dxa"/>
                </w:tcPr>
                <w:p w14:paraId="3BB41E88" w14:textId="77777777" w:rsidR="00012E99" w:rsidRPr="00B406C2" w:rsidRDefault="00012E99" w:rsidP="003051AA">
                  <w:pPr>
                    <w:rPr>
                      <w:rFonts w:asciiTheme="majorHAnsi" w:hAnsiTheme="majorHAnsi" w:cstheme="majorHAnsi"/>
                    </w:rPr>
                  </w:pPr>
                </w:p>
              </w:tc>
            </w:tr>
            <w:tr w:rsidR="00012E99" w14:paraId="365A54E9" w14:textId="77777777" w:rsidTr="003051AA">
              <w:tc>
                <w:tcPr>
                  <w:tcW w:w="4296" w:type="dxa"/>
                </w:tcPr>
                <w:p w14:paraId="1E8E0151" w14:textId="77777777" w:rsidR="00012E99" w:rsidRPr="00B406C2" w:rsidRDefault="00012E99" w:rsidP="003051AA">
                  <w:pPr>
                    <w:rPr>
                      <w:rFonts w:asciiTheme="majorHAnsi" w:hAnsiTheme="majorHAnsi" w:cstheme="majorHAnsi"/>
                    </w:rPr>
                  </w:pPr>
                </w:p>
              </w:tc>
              <w:tc>
                <w:tcPr>
                  <w:tcW w:w="4202" w:type="dxa"/>
                </w:tcPr>
                <w:p w14:paraId="48D534E0" w14:textId="77777777" w:rsidR="00012E99" w:rsidRPr="00B406C2" w:rsidRDefault="00012E99" w:rsidP="003051A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307798797"/>
          </w:tbl>
          <w:p w14:paraId="427838D3" w14:textId="77777777" w:rsidR="00012E99" w:rsidRPr="00D01AAF" w:rsidRDefault="00012E99" w:rsidP="003051AA">
            <w:pPr>
              <w:rPr>
                <w:rFonts w:asciiTheme="majorHAnsi" w:hAnsiTheme="majorHAnsi" w:cstheme="majorHAnsi"/>
                <w:b/>
                <w:bCs/>
              </w:rPr>
            </w:pPr>
          </w:p>
        </w:tc>
      </w:tr>
      <w:tr w:rsidR="00012E99" w14:paraId="780E0BA4" w14:textId="77777777" w:rsidTr="003051AA">
        <w:tc>
          <w:tcPr>
            <w:tcW w:w="5000" w:type="pct"/>
            <w:gridSpan w:val="5"/>
            <w:shd w:val="clear" w:color="auto" w:fill="000000" w:themeFill="text1"/>
            <w:vAlign w:val="center"/>
          </w:tcPr>
          <w:p w14:paraId="4CD08F16" w14:textId="77777777" w:rsidR="00012E99" w:rsidRDefault="00012E99" w:rsidP="003051AA">
            <w:pPr>
              <w:jc w:val="center"/>
            </w:pPr>
            <w:r w:rsidRPr="004B25E6">
              <w:rPr>
                <w:rFonts w:asciiTheme="majorHAnsi" w:hAnsiTheme="majorHAnsi" w:cstheme="majorHAnsi"/>
                <w:b/>
                <w:bCs/>
                <w:color w:val="FFFFFF" w:themeColor="background1"/>
              </w:rPr>
              <w:t>Time frame: past 36 months</w:t>
            </w:r>
          </w:p>
        </w:tc>
      </w:tr>
      <w:tr w:rsidR="00012E99" w14:paraId="3B3F31CB" w14:textId="77777777" w:rsidTr="003051AA">
        <w:trPr>
          <w:trHeight w:val="1493"/>
        </w:trPr>
        <w:tc>
          <w:tcPr>
            <w:tcW w:w="203" w:type="pct"/>
            <w:gridSpan w:val="2"/>
          </w:tcPr>
          <w:p w14:paraId="4DE18BD0" w14:textId="77777777" w:rsidR="00012E99" w:rsidRPr="002E51B0" w:rsidRDefault="00012E99" w:rsidP="003051AA">
            <w:pPr>
              <w:rPr>
                <w:b/>
                <w:bCs/>
              </w:rPr>
            </w:pPr>
            <w:r w:rsidRPr="002E51B0">
              <w:rPr>
                <w:b/>
                <w:bCs/>
              </w:rPr>
              <w:t>2</w:t>
            </w:r>
          </w:p>
        </w:tc>
        <w:tc>
          <w:tcPr>
            <w:tcW w:w="746" w:type="pct"/>
            <w:tcBorders>
              <w:right w:val="single" w:sz="4" w:space="0" w:color="auto"/>
            </w:tcBorders>
          </w:tcPr>
          <w:p w14:paraId="60BD8081" w14:textId="77777777" w:rsidR="00012E99" w:rsidRDefault="00012E99" w:rsidP="003051AA">
            <w:r w:rsidRPr="00AD515A">
              <w:rPr>
                <w:rFonts w:asciiTheme="majorHAnsi" w:hAnsiTheme="majorHAnsi" w:cstheme="majorHAnsi"/>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12E99" w14:paraId="12B5FF12" w14:textId="77777777" w:rsidTr="003051AA">
              <w:permStart w:id="575807180" w:edGrp="everyone" w:displacedByCustomXml="next"/>
              <w:sdt>
                <w:sdtPr>
                  <w:id w:val="-1284269368"/>
                  <w14:checkbox>
                    <w14:checked w14:val="1"/>
                    <w14:checkedState w14:val="2612" w14:font="MS Gothic"/>
                    <w14:uncheckedState w14:val="2610" w14:font="MS Gothic"/>
                  </w14:checkbox>
                </w:sdtPr>
                <w:sdtContent>
                  <w:tc>
                    <w:tcPr>
                      <w:tcW w:w="431" w:type="dxa"/>
                    </w:tcPr>
                    <w:p w14:paraId="60F7BBD0" w14:textId="77777777" w:rsidR="00012E99" w:rsidRDefault="00012E99" w:rsidP="003051AA">
                      <w:r>
                        <w:rPr>
                          <w:rFonts w:ascii="MS Gothic" w:eastAsia="MS Gothic" w:hAnsi="MS Gothic" w:hint="eastAsia"/>
                        </w:rPr>
                        <w:t>☒</w:t>
                      </w:r>
                    </w:p>
                  </w:tc>
                </w:sdtContent>
              </w:sdt>
              <w:permEnd w:id="575807180" w:displacedByCustomXml="prev"/>
              <w:tc>
                <w:tcPr>
                  <w:tcW w:w="7917" w:type="dxa"/>
                </w:tcPr>
                <w:p w14:paraId="1AED0A6F" w14:textId="77777777" w:rsidR="00012E99" w:rsidRPr="00045C5A" w:rsidRDefault="00012E99" w:rsidP="003051AA">
                  <w:pPr>
                    <w:rPr>
                      <w:b/>
                      <w:bCs/>
                    </w:rPr>
                  </w:pPr>
                  <w:r w:rsidRPr="00045C5A">
                    <w:rPr>
                      <w:b/>
                      <w:bCs/>
                    </w:rPr>
                    <w:t>None</w:t>
                  </w:r>
                </w:p>
              </w:tc>
            </w:tr>
          </w:tbl>
          <w:p w14:paraId="6B071899" w14:textId="77777777" w:rsidR="00012E99" w:rsidRDefault="00012E99" w:rsidP="003051AA"/>
          <w:tbl>
            <w:tblPr>
              <w:tblStyle w:val="TableGrid"/>
              <w:tblW w:w="8348" w:type="dxa"/>
              <w:tblLayout w:type="fixed"/>
              <w:tblLook w:val="04A0" w:firstRow="1" w:lastRow="0" w:firstColumn="1" w:lastColumn="0" w:noHBand="0" w:noVBand="1"/>
            </w:tblPr>
            <w:tblGrid>
              <w:gridCol w:w="4298"/>
              <w:gridCol w:w="4050"/>
            </w:tblGrid>
            <w:tr w:rsidR="00012E99" w14:paraId="38AE7299" w14:textId="77777777" w:rsidTr="003051AA">
              <w:tc>
                <w:tcPr>
                  <w:tcW w:w="4298" w:type="dxa"/>
                </w:tcPr>
                <w:p w14:paraId="0A47953B" w14:textId="77777777" w:rsidR="00012E99" w:rsidRPr="00B406C2" w:rsidRDefault="00012E99" w:rsidP="003051AA">
                  <w:permStart w:id="191655209" w:edGrp="everyone"/>
                </w:p>
              </w:tc>
              <w:tc>
                <w:tcPr>
                  <w:tcW w:w="4050" w:type="dxa"/>
                </w:tcPr>
                <w:p w14:paraId="77349E6B" w14:textId="77777777" w:rsidR="00012E99" w:rsidRPr="00B406C2" w:rsidRDefault="00012E99" w:rsidP="003051AA"/>
              </w:tc>
            </w:tr>
            <w:tr w:rsidR="00012E99" w14:paraId="2094CC49" w14:textId="77777777" w:rsidTr="003051AA">
              <w:tc>
                <w:tcPr>
                  <w:tcW w:w="4298" w:type="dxa"/>
                </w:tcPr>
                <w:p w14:paraId="176F17A6" w14:textId="77777777" w:rsidR="00012E99" w:rsidRPr="00B406C2" w:rsidRDefault="00012E99" w:rsidP="003051AA"/>
              </w:tc>
              <w:tc>
                <w:tcPr>
                  <w:tcW w:w="4050" w:type="dxa"/>
                </w:tcPr>
                <w:p w14:paraId="1BEAFA66" w14:textId="77777777" w:rsidR="00012E99" w:rsidRPr="00B406C2" w:rsidRDefault="00012E99" w:rsidP="003051AA"/>
              </w:tc>
            </w:tr>
            <w:tr w:rsidR="00012E99" w14:paraId="71961E2C" w14:textId="77777777" w:rsidTr="003051AA">
              <w:tc>
                <w:tcPr>
                  <w:tcW w:w="4298" w:type="dxa"/>
                </w:tcPr>
                <w:p w14:paraId="076DCCF6" w14:textId="77777777" w:rsidR="00012E99" w:rsidRPr="00B406C2" w:rsidRDefault="00012E99" w:rsidP="003051AA"/>
              </w:tc>
              <w:tc>
                <w:tcPr>
                  <w:tcW w:w="4050" w:type="dxa"/>
                </w:tcPr>
                <w:p w14:paraId="1A5CB4F0" w14:textId="77777777" w:rsidR="00012E99" w:rsidRPr="00B406C2" w:rsidRDefault="00012E99" w:rsidP="003051AA"/>
              </w:tc>
            </w:tr>
            <w:permEnd w:id="191655209"/>
          </w:tbl>
          <w:p w14:paraId="271066A9" w14:textId="77777777" w:rsidR="00012E99" w:rsidRDefault="00012E99" w:rsidP="003051AA"/>
        </w:tc>
      </w:tr>
      <w:tr w:rsidR="00012E99" w14:paraId="7B91E52E" w14:textId="77777777" w:rsidTr="003051AA">
        <w:trPr>
          <w:trHeight w:val="1677"/>
        </w:trPr>
        <w:tc>
          <w:tcPr>
            <w:tcW w:w="203" w:type="pct"/>
            <w:gridSpan w:val="2"/>
            <w:shd w:val="clear" w:color="auto" w:fill="EEECE1"/>
          </w:tcPr>
          <w:p w14:paraId="02660EC5" w14:textId="77777777" w:rsidR="00012E99" w:rsidRPr="002E51B0" w:rsidRDefault="00012E99" w:rsidP="003051AA">
            <w:pPr>
              <w:rPr>
                <w:b/>
                <w:bCs/>
              </w:rPr>
            </w:pPr>
            <w:r w:rsidRPr="002E51B0">
              <w:rPr>
                <w:b/>
                <w:bCs/>
              </w:rPr>
              <w:lastRenderedPageBreak/>
              <w:t>3</w:t>
            </w:r>
          </w:p>
        </w:tc>
        <w:tc>
          <w:tcPr>
            <w:tcW w:w="746" w:type="pct"/>
            <w:tcBorders>
              <w:right w:val="single" w:sz="4" w:space="0" w:color="auto"/>
            </w:tcBorders>
            <w:shd w:val="clear" w:color="auto" w:fill="EEECE1"/>
          </w:tcPr>
          <w:p w14:paraId="20513CC3" w14:textId="77777777" w:rsidR="00012E99" w:rsidRDefault="00012E99" w:rsidP="003051AA">
            <w:r w:rsidRPr="00C100C4">
              <w:rPr>
                <w:rFonts w:asciiTheme="majorHAnsi" w:hAnsiTheme="majorHAnsi" w:cstheme="majorHAnsi"/>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064B65A4" w14:textId="77777777" w:rsidTr="003051AA">
              <w:sdt>
                <w:sdtPr>
                  <w:id w:val="1088809803"/>
                  <w14:checkbox>
                    <w14:checked w14:val="1"/>
                    <w14:checkedState w14:val="2612" w14:font="MS Gothic"/>
                    <w14:uncheckedState w14:val="2610" w14:font="MS Gothic"/>
                  </w14:checkbox>
                </w:sdtPr>
                <w:sdtContent>
                  <w:tc>
                    <w:tcPr>
                      <w:tcW w:w="426" w:type="dxa"/>
                    </w:tcPr>
                    <w:p w14:paraId="6794CA39" w14:textId="77777777" w:rsidR="00012E99" w:rsidRDefault="00012E99" w:rsidP="003051AA">
                      <w:r>
                        <w:rPr>
                          <w:rFonts w:ascii="MS Gothic" w:eastAsia="MS Gothic" w:hAnsi="MS Gothic" w:hint="eastAsia"/>
                        </w:rPr>
                        <w:t>☒</w:t>
                      </w:r>
                    </w:p>
                  </w:tc>
                </w:sdtContent>
              </w:sdt>
              <w:tc>
                <w:tcPr>
                  <w:tcW w:w="8100" w:type="dxa"/>
                </w:tcPr>
                <w:p w14:paraId="521EE531" w14:textId="77777777" w:rsidR="00012E99" w:rsidRPr="00045C5A" w:rsidRDefault="00012E99" w:rsidP="003051AA">
                  <w:pPr>
                    <w:rPr>
                      <w:b/>
                      <w:bCs/>
                    </w:rPr>
                  </w:pPr>
                  <w:r w:rsidRPr="00045C5A">
                    <w:rPr>
                      <w:b/>
                      <w:bCs/>
                    </w:rPr>
                    <w:t>None</w:t>
                  </w:r>
                </w:p>
              </w:tc>
            </w:tr>
          </w:tbl>
          <w:p w14:paraId="1586FA14" w14:textId="77777777" w:rsidR="00012E99" w:rsidRDefault="00012E99" w:rsidP="003051AA"/>
          <w:tbl>
            <w:tblPr>
              <w:tblStyle w:val="TableGrid"/>
              <w:tblW w:w="0" w:type="auto"/>
              <w:tblLayout w:type="fixed"/>
              <w:tblLook w:val="04A0" w:firstRow="1" w:lastRow="0" w:firstColumn="1" w:lastColumn="0" w:noHBand="0" w:noVBand="1"/>
            </w:tblPr>
            <w:tblGrid>
              <w:gridCol w:w="4296"/>
              <w:gridCol w:w="4230"/>
            </w:tblGrid>
            <w:tr w:rsidR="00012E99" w14:paraId="2831795A" w14:textId="77777777" w:rsidTr="003051AA">
              <w:tc>
                <w:tcPr>
                  <w:tcW w:w="4296" w:type="dxa"/>
                </w:tcPr>
                <w:p w14:paraId="76349F43" w14:textId="77777777" w:rsidR="00012E99" w:rsidRDefault="00012E99" w:rsidP="003051AA">
                  <w:permStart w:id="125005627" w:edGrp="everyone"/>
                </w:p>
              </w:tc>
              <w:tc>
                <w:tcPr>
                  <w:tcW w:w="4230" w:type="dxa"/>
                </w:tcPr>
                <w:p w14:paraId="5BCED0EA" w14:textId="77777777" w:rsidR="00012E99" w:rsidRDefault="00012E99" w:rsidP="003051AA"/>
              </w:tc>
            </w:tr>
            <w:tr w:rsidR="00012E99" w14:paraId="7202E5C8" w14:textId="77777777" w:rsidTr="003051AA">
              <w:tc>
                <w:tcPr>
                  <w:tcW w:w="4296" w:type="dxa"/>
                </w:tcPr>
                <w:p w14:paraId="0D092B18" w14:textId="77777777" w:rsidR="00012E99" w:rsidRDefault="00012E99" w:rsidP="003051AA"/>
              </w:tc>
              <w:tc>
                <w:tcPr>
                  <w:tcW w:w="4230" w:type="dxa"/>
                </w:tcPr>
                <w:p w14:paraId="33C6F071" w14:textId="77777777" w:rsidR="00012E99" w:rsidRDefault="00012E99" w:rsidP="003051AA"/>
              </w:tc>
            </w:tr>
            <w:tr w:rsidR="00012E99" w14:paraId="6D99344A" w14:textId="77777777" w:rsidTr="003051AA">
              <w:tc>
                <w:tcPr>
                  <w:tcW w:w="4296" w:type="dxa"/>
                </w:tcPr>
                <w:p w14:paraId="7436157A" w14:textId="77777777" w:rsidR="00012E99" w:rsidRDefault="00012E99" w:rsidP="003051AA"/>
              </w:tc>
              <w:tc>
                <w:tcPr>
                  <w:tcW w:w="4230" w:type="dxa"/>
                </w:tcPr>
                <w:p w14:paraId="59E2D1D8" w14:textId="77777777" w:rsidR="00012E99" w:rsidRDefault="00012E99" w:rsidP="003051AA"/>
              </w:tc>
            </w:tr>
            <w:permEnd w:id="125005627"/>
          </w:tbl>
          <w:p w14:paraId="2977FF82" w14:textId="77777777" w:rsidR="00012E99" w:rsidRDefault="00012E99" w:rsidP="003051AA"/>
        </w:tc>
      </w:tr>
      <w:tr w:rsidR="00012E99" w14:paraId="6D922648" w14:textId="77777777" w:rsidTr="003051AA">
        <w:trPr>
          <w:trHeight w:val="1497"/>
        </w:trPr>
        <w:tc>
          <w:tcPr>
            <w:tcW w:w="203" w:type="pct"/>
            <w:gridSpan w:val="2"/>
          </w:tcPr>
          <w:p w14:paraId="27121671" w14:textId="77777777" w:rsidR="00012E99" w:rsidRPr="002E51B0" w:rsidRDefault="00012E99" w:rsidP="003051AA">
            <w:pPr>
              <w:rPr>
                <w:b/>
                <w:bCs/>
              </w:rPr>
            </w:pPr>
            <w:r w:rsidRPr="002E51B0">
              <w:rPr>
                <w:b/>
                <w:bCs/>
              </w:rPr>
              <w:t>4</w:t>
            </w:r>
          </w:p>
        </w:tc>
        <w:tc>
          <w:tcPr>
            <w:tcW w:w="746" w:type="pct"/>
            <w:tcBorders>
              <w:right w:val="single" w:sz="4" w:space="0" w:color="auto"/>
            </w:tcBorders>
          </w:tcPr>
          <w:p w14:paraId="7BF3A2EC" w14:textId="77777777" w:rsidR="00012E99" w:rsidRDefault="00012E99" w:rsidP="003051AA">
            <w:r w:rsidRPr="00C100C4">
              <w:rPr>
                <w:rFonts w:asciiTheme="majorHAnsi" w:hAnsiTheme="majorHAnsi" w:cstheme="majorHAnsi"/>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12E99" w14:paraId="242D9C78" w14:textId="77777777" w:rsidTr="003051AA">
              <w:sdt>
                <w:sdtPr>
                  <w:id w:val="-75518155"/>
                  <w14:checkbox>
                    <w14:checked w14:val="1"/>
                    <w14:checkedState w14:val="2612" w14:font="MS Gothic"/>
                    <w14:uncheckedState w14:val="2610" w14:font="MS Gothic"/>
                  </w14:checkbox>
                </w:sdtPr>
                <w:sdtContent>
                  <w:tc>
                    <w:tcPr>
                      <w:tcW w:w="521" w:type="dxa"/>
                    </w:tcPr>
                    <w:p w14:paraId="4CBE2893" w14:textId="77777777" w:rsidR="00012E99" w:rsidRDefault="00012E99" w:rsidP="003051AA">
                      <w:r>
                        <w:rPr>
                          <w:rFonts w:ascii="MS Gothic" w:eastAsia="MS Gothic" w:hAnsi="MS Gothic" w:hint="eastAsia"/>
                        </w:rPr>
                        <w:t>☒</w:t>
                      </w:r>
                    </w:p>
                  </w:tc>
                </w:sdtContent>
              </w:sdt>
              <w:tc>
                <w:tcPr>
                  <w:tcW w:w="8005" w:type="dxa"/>
                </w:tcPr>
                <w:p w14:paraId="36277E86" w14:textId="77777777" w:rsidR="00012E99" w:rsidRDefault="00012E99" w:rsidP="003051AA">
                  <w:r w:rsidRPr="00045C5A">
                    <w:rPr>
                      <w:b/>
                      <w:bCs/>
                    </w:rPr>
                    <w:t>None</w:t>
                  </w:r>
                </w:p>
              </w:tc>
            </w:tr>
          </w:tbl>
          <w:p w14:paraId="04D86D81"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08B824E9" w14:textId="77777777" w:rsidTr="003051AA">
              <w:tc>
                <w:tcPr>
                  <w:tcW w:w="4298" w:type="dxa"/>
                </w:tcPr>
                <w:p w14:paraId="7DEDB365" w14:textId="77777777" w:rsidR="00012E99" w:rsidRDefault="00012E99" w:rsidP="003051AA">
                  <w:permStart w:id="740322905" w:edGrp="everyone"/>
                </w:p>
              </w:tc>
              <w:tc>
                <w:tcPr>
                  <w:tcW w:w="4228" w:type="dxa"/>
                </w:tcPr>
                <w:p w14:paraId="2308191D" w14:textId="77777777" w:rsidR="00012E99" w:rsidRDefault="00012E99" w:rsidP="003051AA"/>
              </w:tc>
            </w:tr>
            <w:tr w:rsidR="00012E99" w14:paraId="60898333" w14:textId="77777777" w:rsidTr="003051AA">
              <w:tc>
                <w:tcPr>
                  <w:tcW w:w="4298" w:type="dxa"/>
                </w:tcPr>
                <w:p w14:paraId="1B6CBB0A" w14:textId="77777777" w:rsidR="00012E99" w:rsidRDefault="00012E99" w:rsidP="003051AA"/>
              </w:tc>
              <w:tc>
                <w:tcPr>
                  <w:tcW w:w="4228" w:type="dxa"/>
                </w:tcPr>
                <w:p w14:paraId="3550318B" w14:textId="77777777" w:rsidR="00012E99" w:rsidRDefault="00012E99" w:rsidP="003051AA"/>
              </w:tc>
            </w:tr>
            <w:tr w:rsidR="00012E99" w14:paraId="2B66B992" w14:textId="77777777" w:rsidTr="003051AA">
              <w:tc>
                <w:tcPr>
                  <w:tcW w:w="4298" w:type="dxa"/>
                </w:tcPr>
                <w:p w14:paraId="167B3656" w14:textId="77777777" w:rsidR="00012E99" w:rsidRDefault="00012E99" w:rsidP="003051AA"/>
              </w:tc>
              <w:tc>
                <w:tcPr>
                  <w:tcW w:w="4228" w:type="dxa"/>
                </w:tcPr>
                <w:p w14:paraId="0FE04FEC" w14:textId="77777777" w:rsidR="00012E99" w:rsidRDefault="00012E99" w:rsidP="003051AA"/>
              </w:tc>
            </w:tr>
            <w:tr w:rsidR="00012E99" w14:paraId="64A6C3DC" w14:textId="77777777" w:rsidTr="003051AA">
              <w:tc>
                <w:tcPr>
                  <w:tcW w:w="4298" w:type="dxa"/>
                </w:tcPr>
                <w:p w14:paraId="1EE9EFA8" w14:textId="77777777" w:rsidR="00012E99" w:rsidRDefault="00012E99" w:rsidP="003051AA"/>
              </w:tc>
              <w:tc>
                <w:tcPr>
                  <w:tcW w:w="4228" w:type="dxa"/>
                </w:tcPr>
                <w:p w14:paraId="0F9BBCCD" w14:textId="77777777" w:rsidR="00012E99" w:rsidRDefault="00012E99" w:rsidP="003051AA"/>
              </w:tc>
            </w:tr>
            <w:permEnd w:id="740322905"/>
          </w:tbl>
          <w:p w14:paraId="6CB4C262" w14:textId="77777777" w:rsidR="00012E99" w:rsidRDefault="00012E99" w:rsidP="003051AA"/>
        </w:tc>
      </w:tr>
      <w:tr w:rsidR="00012E99" w14:paraId="2E424223" w14:textId="77777777" w:rsidTr="003051AA">
        <w:tc>
          <w:tcPr>
            <w:tcW w:w="203" w:type="pct"/>
            <w:gridSpan w:val="2"/>
          </w:tcPr>
          <w:p w14:paraId="1AD37B97" w14:textId="77777777" w:rsidR="00012E99" w:rsidRPr="002E51B0" w:rsidRDefault="00012E99" w:rsidP="003051AA">
            <w:pPr>
              <w:rPr>
                <w:b/>
                <w:bCs/>
              </w:rPr>
            </w:pPr>
            <w:r w:rsidRPr="002E51B0">
              <w:rPr>
                <w:b/>
                <w:bCs/>
              </w:rPr>
              <w:t>5</w:t>
            </w:r>
          </w:p>
        </w:tc>
        <w:tc>
          <w:tcPr>
            <w:tcW w:w="746" w:type="pct"/>
            <w:tcBorders>
              <w:right w:val="single" w:sz="4" w:space="0" w:color="auto"/>
            </w:tcBorders>
            <w:shd w:val="clear" w:color="auto" w:fill="EEECE1"/>
          </w:tcPr>
          <w:p w14:paraId="3E3904D5" w14:textId="77777777" w:rsidR="00012E99" w:rsidRDefault="00012E99" w:rsidP="003051AA">
            <w:r w:rsidRPr="00C100C4">
              <w:rPr>
                <w:rFonts w:asciiTheme="majorHAnsi" w:hAnsiTheme="majorHAnsi" w:cstheme="majorHAnsi"/>
              </w:rPr>
              <w:t xml:space="preserve">Payment or honoraria for lectures, presentations, </w:t>
            </w:r>
            <w:proofErr w:type="gramStart"/>
            <w:r w:rsidRPr="00C100C4">
              <w:rPr>
                <w:rFonts w:asciiTheme="majorHAnsi" w:hAnsiTheme="majorHAnsi" w:cstheme="majorHAnsi"/>
              </w:rPr>
              <w:t>speakers</w:t>
            </w:r>
            <w:proofErr w:type="gramEnd"/>
            <w:r w:rsidRPr="00C100C4">
              <w:rPr>
                <w:rFonts w:asciiTheme="majorHAnsi" w:hAnsiTheme="majorHAnsi" w:cstheme="majorHAnsi"/>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14E9F852" w14:textId="77777777" w:rsidTr="003051AA">
              <w:sdt>
                <w:sdtPr>
                  <w:id w:val="-1251578753"/>
                  <w14:checkbox>
                    <w14:checked w14:val="1"/>
                    <w14:checkedState w14:val="2612" w14:font="MS Gothic"/>
                    <w14:uncheckedState w14:val="2610" w14:font="MS Gothic"/>
                  </w14:checkbox>
                </w:sdtPr>
                <w:sdtContent>
                  <w:tc>
                    <w:tcPr>
                      <w:tcW w:w="426" w:type="dxa"/>
                    </w:tcPr>
                    <w:p w14:paraId="2C7B22F7" w14:textId="77777777" w:rsidR="00012E99" w:rsidRDefault="00012E99" w:rsidP="003051AA">
                      <w:r>
                        <w:rPr>
                          <w:rFonts w:ascii="MS Gothic" w:eastAsia="MS Gothic" w:hAnsi="MS Gothic" w:hint="eastAsia"/>
                        </w:rPr>
                        <w:t>☒</w:t>
                      </w:r>
                    </w:p>
                  </w:tc>
                </w:sdtContent>
              </w:sdt>
              <w:tc>
                <w:tcPr>
                  <w:tcW w:w="8100" w:type="dxa"/>
                </w:tcPr>
                <w:p w14:paraId="0AF9316E" w14:textId="77777777" w:rsidR="00012E99" w:rsidRPr="00045C5A" w:rsidRDefault="00012E99" w:rsidP="003051AA">
                  <w:pPr>
                    <w:rPr>
                      <w:b/>
                      <w:bCs/>
                    </w:rPr>
                  </w:pPr>
                  <w:r w:rsidRPr="00045C5A">
                    <w:rPr>
                      <w:b/>
                      <w:bCs/>
                    </w:rPr>
                    <w:t>None</w:t>
                  </w:r>
                </w:p>
              </w:tc>
            </w:tr>
          </w:tbl>
          <w:p w14:paraId="6EE80D78" w14:textId="77777777" w:rsidR="00012E99" w:rsidRDefault="00012E99" w:rsidP="003051AA"/>
          <w:tbl>
            <w:tblPr>
              <w:tblStyle w:val="TableGrid"/>
              <w:tblW w:w="8526" w:type="dxa"/>
              <w:tblLayout w:type="fixed"/>
              <w:tblLook w:val="04A0" w:firstRow="1" w:lastRow="0" w:firstColumn="1" w:lastColumn="0" w:noHBand="0" w:noVBand="1"/>
            </w:tblPr>
            <w:tblGrid>
              <w:gridCol w:w="4298"/>
              <w:gridCol w:w="4228"/>
            </w:tblGrid>
            <w:tr w:rsidR="00012E99" w14:paraId="3163F095" w14:textId="77777777" w:rsidTr="003051AA">
              <w:tc>
                <w:tcPr>
                  <w:tcW w:w="4298" w:type="dxa"/>
                </w:tcPr>
                <w:p w14:paraId="5759B0D3" w14:textId="77777777" w:rsidR="00012E99" w:rsidRDefault="00012E99" w:rsidP="003051AA">
                  <w:permStart w:id="2036011238" w:edGrp="everyone"/>
                </w:p>
              </w:tc>
              <w:tc>
                <w:tcPr>
                  <w:tcW w:w="4228" w:type="dxa"/>
                </w:tcPr>
                <w:p w14:paraId="26E16ECA" w14:textId="77777777" w:rsidR="00012E99" w:rsidRDefault="00012E99" w:rsidP="003051AA"/>
              </w:tc>
            </w:tr>
            <w:tr w:rsidR="00012E99" w14:paraId="5AEBFA8F" w14:textId="77777777" w:rsidTr="003051AA">
              <w:tc>
                <w:tcPr>
                  <w:tcW w:w="4298" w:type="dxa"/>
                </w:tcPr>
                <w:p w14:paraId="62115C9E" w14:textId="77777777" w:rsidR="00012E99" w:rsidRDefault="00012E99" w:rsidP="003051AA"/>
              </w:tc>
              <w:tc>
                <w:tcPr>
                  <w:tcW w:w="4228" w:type="dxa"/>
                </w:tcPr>
                <w:p w14:paraId="4F1B0718" w14:textId="77777777" w:rsidR="00012E99" w:rsidRDefault="00012E99" w:rsidP="003051AA"/>
              </w:tc>
            </w:tr>
            <w:tr w:rsidR="00012E99" w14:paraId="27D15F49" w14:textId="77777777" w:rsidTr="003051AA">
              <w:tc>
                <w:tcPr>
                  <w:tcW w:w="4298" w:type="dxa"/>
                </w:tcPr>
                <w:p w14:paraId="29F82DCC" w14:textId="77777777" w:rsidR="00012E99" w:rsidRDefault="00012E99" w:rsidP="003051AA"/>
              </w:tc>
              <w:tc>
                <w:tcPr>
                  <w:tcW w:w="4228" w:type="dxa"/>
                </w:tcPr>
                <w:p w14:paraId="3101A987" w14:textId="77777777" w:rsidR="00012E99" w:rsidRDefault="00012E99" w:rsidP="003051AA"/>
              </w:tc>
            </w:tr>
            <w:permEnd w:id="2036011238"/>
          </w:tbl>
          <w:p w14:paraId="264132B0" w14:textId="77777777" w:rsidR="00012E99" w:rsidRDefault="00012E99" w:rsidP="003051AA"/>
        </w:tc>
      </w:tr>
      <w:tr w:rsidR="00012E99" w14:paraId="01DBD57A" w14:textId="77777777" w:rsidTr="003051AA">
        <w:trPr>
          <w:trHeight w:val="1484"/>
        </w:trPr>
        <w:tc>
          <w:tcPr>
            <w:tcW w:w="203" w:type="pct"/>
            <w:gridSpan w:val="2"/>
          </w:tcPr>
          <w:p w14:paraId="3EEFF508" w14:textId="77777777" w:rsidR="00012E99" w:rsidRPr="002E51B0" w:rsidRDefault="00012E99" w:rsidP="003051AA">
            <w:pPr>
              <w:rPr>
                <w:b/>
                <w:bCs/>
              </w:rPr>
            </w:pPr>
            <w:r w:rsidRPr="002E51B0">
              <w:rPr>
                <w:b/>
                <w:bCs/>
              </w:rPr>
              <w:t>6</w:t>
            </w:r>
          </w:p>
        </w:tc>
        <w:tc>
          <w:tcPr>
            <w:tcW w:w="746" w:type="pct"/>
            <w:tcBorders>
              <w:right w:val="single" w:sz="4" w:space="0" w:color="auto"/>
            </w:tcBorders>
          </w:tcPr>
          <w:p w14:paraId="16981637" w14:textId="77777777" w:rsidR="00012E99" w:rsidRDefault="00012E99" w:rsidP="003051AA">
            <w:r w:rsidRPr="00C100C4">
              <w:rPr>
                <w:rFonts w:asciiTheme="majorHAnsi" w:hAnsiTheme="majorHAnsi" w:cstheme="majorHAnsi"/>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4EFF1F3E" w14:textId="77777777" w:rsidTr="003051AA">
              <w:permStart w:id="813529977" w:edGrp="everyone" w:displacedByCustomXml="next"/>
              <w:sdt>
                <w:sdtPr>
                  <w:id w:val="-1080058203"/>
                  <w14:checkbox>
                    <w14:checked w14:val="1"/>
                    <w14:checkedState w14:val="2612" w14:font="MS Gothic"/>
                    <w14:uncheckedState w14:val="2610" w14:font="MS Gothic"/>
                  </w14:checkbox>
                </w:sdtPr>
                <w:sdtContent>
                  <w:tc>
                    <w:tcPr>
                      <w:tcW w:w="426" w:type="dxa"/>
                    </w:tcPr>
                    <w:p w14:paraId="6398FB71" w14:textId="77777777" w:rsidR="00012E99" w:rsidRDefault="00012E99" w:rsidP="003051AA">
                      <w:r>
                        <w:rPr>
                          <w:rFonts w:ascii="MS Gothic" w:eastAsia="MS Gothic" w:hAnsi="MS Gothic" w:hint="eastAsia"/>
                        </w:rPr>
                        <w:t>☒</w:t>
                      </w:r>
                    </w:p>
                  </w:tc>
                </w:sdtContent>
              </w:sdt>
              <w:permEnd w:id="813529977" w:displacedByCustomXml="prev"/>
              <w:tc>
                <w:tcPr>
                  <w:tcW w:w="8100" w:type="dxa"/>
                </w:tcPr>
                <w:p w14:paraId="7EF3187B" w14:textId="77777777" w:rsidR="00012E99" w:rsidRPr="00045C5A" w:rsidRDefault="00012E99" w:rsidP="003051AA">
                  <w:pPr>
                    <w:rPr>
                      <w:b/>
                      <w:bCs/>
                    </w:rPr>
                  </w:pPr>
                  <w:r w:rsidRPr="00045C5A">
                    <w:rPr>
                      <w:b/>
                      <w:bCs/>
                    </w:rPr>
                    <w:t>None</w:t>
                  </w:r>
                </w:p>
              </w:tc>
            </w:tr>
          </w:tbl>
          <w:p w14:paraId="2C5E7168"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3C5EE396" w14:textId="77777777" w:rsidTr="003051AA">
              <w:tc>
                <w:tcPr>
                  <w:tcW w:w="4298" w:type="dxa"/>
                </w:tcPr>
                <w:p w14:paraId="3E315B21" w14:textId="77777777" w:rsidR="00012E99" w:rsidRDefault="00012E99" w:rsidP="003051AA">
                  <w:permStart w:id="1726510390" w:edGrp="everyone"/>
                </w:p>
              </w:tc>
              <w:tc>
                <w:tcPr>
                  <w:tcW w:w="4228" w:type="dxa"/>
                </w:tcPr>
                <w:p w14:paraId="0681CB3F" w14:textId="77777777" w:rsidR="00012E99" w:rsidRDefault="00012E99" w:rsidP="003051AA"/>
              </w:tc>
            </w:tr>
            <w:tr w:rsidR="00012E99" w14:paraId="71344506" w14:textId="77777777" w:rsidTr="003051AA">
              <w:tc>
                <w:tcPr>
                  <w:tcW w:w="4298" w:type="dxa"/>
                </w:tcPr>
                <w:p w14:paraId="1F4DD812" w14:textId="77777777" w:rsidR="00012E99" w:rsidRDefault="00012E99" w:rsidP="003051AA"/>
              </w:tc>
              <w:tc>
                <w:tcPr>
                  <w:tcW w:w="4228" w:type="dxa"/>
                </w:tcPr>
                <w:p w14:paraId="0866F792" w14:textId="77777777" w:rsidR="00012E99" w:rsidRDefault="00012E99" w:rsidP="003051AA"/>
              </w:tc>
            </w:tr>
            <w:tr w:rsidR="00012E99" w14:paraId="5667CC9B" w14:textId="77777777" w:rsidTr="003051AA">
              <w:tc>
                <w:tcPr>
                  <w:tcW w:w="4298" w:type="dxa"/>
                </w:tcPr>
                <w:p w14:paraId="7D48DEBA" w14:textId="77777777" w:rsidR="00012E99" w:rsidRDefault="00012E99" w:rsidP="003051AA"/>
              </w:tc>
              <w:tc>
                <w:tcPr>
                  <w:tcW w:w="4228" w:type="dxa"/>
                </w:tcPr>
                <w:p w14:paraId="6F9586F8" w14:textId="77777777" w:rsidR="00012E99" w:rsidRDefault="00012E99" w:rsidP="003051AA"/>
              </w:tc>
            </w:tr>
            <w:permEnd w:id="1726510390"/>
          </w:tbl>
          <w:p w14:paraId="67214187" w14:textId="77777777" w:rsidR="00012E99" w:rsidRDefault="00012E99" w:rsidP="003051AA"/>
        </w:tc>
      </w:tr>
      <w:tr w:rsidR="00012E99" w14:paraId="74426263" w14:textId="77777777" w:rsidTr="003051AA">
        <w:trPr>
          <w:trHeight w:val="1484"/>
        </w:trPr>
        <w:tc>
          <w:tcPr>
            <w:tcW w:w="203" w:type="pct"/>
            <w:gridSpan w:val="2"/>
            <w:shd w:val="clear" w:color="auto" w:fill="EEECE1"/>
          </w:tcPr>
          <w:p w14:paraId="69995F57" w14:textId="77777777" w:rsidR="00012E99" w:rsidRPr="002E51B0" w:rsidRDefault="00012E99" w:rsidP="003051AA">
            <w:pPr>
              <w:rPr>
                <w:b/>
                <w:bCs/>
              </w:rPr>
            </w:pPr>
            <w:r w:rsidRPr="002E51B0">
              <w:rPr>
                <w:b/>
                <w:bCs/>
              </w:rPr>
              <w:t>7</w:t>
            </w:r>
          </w:p>
        </w:tc>
        <w:tc>
          <w:tcPr>
            <w:tcW w:w="746" w:type="pct"/>
            <w:tcBorders>
              <w:right w:val="single" w:sz="4" w:space="0" w:color="auto"/>
            </w:tcBorders>
            <w:shd w:val="clear" w:color="auto" w:fill="EEECE1"/>
          </w:tcPr>
          <w:p w14:paraId="3BEB8B63" w14:textId="77777777" w:rsidR="00012E99" w:rsidRDefault="00012E99" w:rsidP="003051AA">
            <w:r w:rsidRPr="00C100C4">
              <w:rPr>
                <w:rFonts w:asciiTheme="majorHAnsi" w:hAnsiTheme="majorHAnsi" w:cstheme="majorHAnsi"/>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4A2CBC39" w14:textId="77777777" w:rsidTr="003051AA">
              <w:permStart w:id="487858418" w:edGrp="everyone" w:displacedByCustomXml="next"/>
              <w:sdt>
                <w:sdtPr>
                  <w:id w:val="-1776008275"/>
                  <w14:checkbox>
                    <w14:checked w14:val="1"/>
                    <w14:checkedState w14:val="2612" w14:font="MS Gothic"/>
                    <w14:uncheckedState w14:val="2610" w14:font="MS Gothic"/>
                  </w14:checkbox>
                </w:sdtPr>
                <w:sdtContent>
                  <w:tc>
                    <w:tcPr>
                      <w:tcW w:w="426" w:type="dxa"/>
                    </w:tcPr>
                    <w:p w14:paraId="564F2C55" w14:textId="77777777" w:rsidR="00012E99" w:rsidRDefault="00012E99" w:rsidP="003051AA">
                      <w:r>
                        <w:rPr>
                          <w:rFonts w:ascii="MS Gothic" w:eastAsia="MS Gothic" w:hAnsi="MS Gothic" w:hint="eastAsia"/>
                        </w:rPr>
                        <w:t>☒</w:t>
                      </w:r>
                    </w:p>
                  </w:tc>
                </w:sdtContent>
              </w:sdt>
              <w:permEnd w:id="487858418" w:displacedByCustomXml="prev"/>
              <w:tc>
                <w:tcPr>
                  <w:tcW w:w="8100" w:type="dxa"/>
                </w:tcPr>
                <w:p w14:paraId="36648AC7" w14:textId="77777777" w:rsidR="00012E99" w:rsidRPr="00045C5A" w:rsidRDefault="00012E99" w:rsidP="003051AA">
                  <w:pPr>
                    <w:rPr>
                      <w:b/>
                      <w:bCs/>
                    </w:rPr>
                  </w:pPr>
                  <w:r w:rsidRPr="00045C5A">
                    <w:rPr>
                      <w:b/>
                      <w:bCs/>
                    </w:rPr>
                    <w:t>None</w:t>
                  </w:r>
                </w:p>
              </w:tc>
            </w:tr>
          </w:tbl>
          <w:p w14:paraId="313DBEEF"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0AEF3545" w14:textId="77777777" w:rsidTr="003051AA">
              <w:tc>
                <w:tcPr>
                  <w:tcW w:w="4298" w:type="dxa"/>
                </w:tcPr>
                <w:p w14:paraId="28D2A3B4" w14:textId="77777777" w:rsidR="00012E99" w:rsidRDefault="00012E99" w:rsidP="003051AA">
                  <w:permStart w:id="834293926" w:edGrp="everyone"/>
                </w:p>
              </w:tc>
              <w:tc>
                <w:tcPr>
                  <w:tcW w:w="4228" w:type="dxa"/>
                </w:tcPr>
                <w:p w14:paraId="33DEF1CE" w14:textId="77777777" w:rsidR="00012E99" w:rsidRDefault="00012E99" w:rsidP="003051AA"/>
              </w:tc>
            </w:tr>
            <w:tr w:rsidR="00012E99" w14:paraId="32972393" w14:textId="77777777" w:rsidTr="003051AA">
              <w:tc>
                <w:tcPr>
                  <w:tcW w:w="4298" w:type="dxa"/>
                </w:tcPr>
                <w:p w14:paraId="15DB4BD8" w14:textId="77777777" w:rsidR="00012E99" w:rsidRDefault="00012E99" w:rsidP="003051AA"/>
              </w:tc>
              <w:tc>
                <w:tcPr>
                  <w:tcW w:w="4228" w:type="dxa"/>
                </w:tcPr>
                <w:p w14:paraId="18F964A7" w14:textId="77777777" w:rsidR="00012E99" w:rsidRDefault="00012E99" w:rsidP="003051AA"/>
              </w:tc>
            </w:tr>
            <w:tr w:rsidR="00012E99" w14:paraId="69EE0463" w14:textId="77777777" w:rsidTr="003051AA">
              <w:tc>
                <w:tcPr>
                  <w:tcW w:w="4298" w:type="dxa"/>
                </w:tcPr>
                <w:p w14:paraId="6B3C8E20" w14:textId="77777777" w:rsidR="00012E99" w:rsidRDefault="00012E99" w:rsidP="003051AA"/>
              </w:tc>
              <w:tc>
                <w:tcPr>
                  <w:tcW w:w="4228" w:type="dxa"/>
                </w:tcPr>
                <w:p w14:paraId="0D2545A8" w14:textId="77777777" w:rsidR="00012E99" w:rsidRDefault="00012E99" w:rsidP="003051AA"/>
              </w:tc>
            </w:tr>
            <w:permEnd w:id="834293926"/>
          </w:tbl>
          <w:p w14:paraId="6B2B394E" w14:textId="77777777" w:rsidR="00012E99" w:rsidRDefault="00012E99" w:rsidP="003051AA"/>
        </w:tc>
      </w:tr>
      <w:tr w:rsidR="00012E99" w14:paraId="14C8B3B0" w14:textId="77777777" w:rsidTr="003051AA">
        <w:trPr>
          <w:trHeight w:val="1484"/>
        </w:trPr>
        <w:tc>
          <w:tcPr>
            <w:tcW w:w="203" w:type="pct"/>
            <w:gridSpan w:val="2"/>
          </w:tcPr>
          <w:p w14:paraId="31C57650" w14:textId="77777777" w:rsidR="00012E99" w:rsidRPr="002E51B0" w:rsidRDefault="00012E99" w:rsidP="003051AA">
            <w:pPr>
              <w:rPr>
                <w:b/>
                <w:bCs/>
              </w:rPr>
            </w:pPr>
            <w:r w:rsidRPr="002E51B0">
              <w:rPr>
                <w:b/>
                <w:bCs/>
              </w:rPr>
              <w:t>8</w:t>
            </w:r>
          </w:p>
        </w:tc>
        <w:tc>
          <w:tcPr>
            <w:tcW w:w="746" w:type="pct"/>
            <w:tcBorders>
              <w:right w:val="single" w:sz="4" w:space="0" w:color="auto"/>
            </w:tcBorders>
          </w:tcPr>
          <w:p w14:paraId="7F58A8C2" w14:textId="77777777" w:rsidR="00012E99" w:rsidRDefault="00012E99" w:rsidP="003051AA">
            <w:r w:rsidRPr="00C100C4">
              <w:rPr>
                <w:rFonts w:asciiTheme="majorHAnsi" w:hAnsiTheme="majorHAnsi" w:cstheme="majorHAnsi"/>
              </w:rPr>
              <w:t xml:space="preserve">Patents planned, </w:t>
            </w:r>
            <w:proofErr w:type="gramStart"/>
            <w:r w:rsidRPr="00C100C4">
              <w:rPr>
                <w:rFonts w:asciiTheme="majorHAnsi" w:hAnsiTheme="majorHAnsi" w:cstheme="majorHAnsi"/>
              </w:rPr>
              <w:t>issued</w:t>
            </w:r>
            <w:proofErr w:type="gramEnd"/>
            <w:r w:rsidRPr="00C100C4">
              <w:rPr>
                <w:rFonts w:asciiTheme="majorHAnsi" w:hAnsiTheme="majorHAnsi" w:cstheme="majorHAnsi"/>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78577B43" w14:textId="77777777" w:rsidTr="003051AA">
              <w:permStart w:id="769354873" w:edGrp="everyone" w:displacedByCustomXml="next"/>
              <w:sdt>
                <w:sdtPr>
                  <w:id w:val="-56012566"/>
                  <w14:checkbox>
                    <w14:checked w14:val="1"/>
                    <w14:checkedState w14:val="2612" w14:font="MS Gothic"/>
                    <w14:uncheckedState w14:val="2610" w14:font="MS Gothic"/>
                  </w14:checkbox>
                </w:sdtPr>
                <w:sdtContent>
                  <w:tc>
                    <w:tcPr>
                      <w:tcW w:w="426" w:type="dxa"/>
                    </w:tcPr>
                    <w:p w14:paraId="074F288B" w14:textId="77777777" w:rsidR="00012E99" w:rsidRDefault="00012E99" w:rsidP="003051AA">
                      <w:r>
                        <w:rPr>
                          <w:rFonts w:ascii="MS Gothic" w:eastAsia="MS Gothic" w:hAnsi="MS Gothic" w:hint="eastAsia"/>
                        </w:rPr>
                        <w:t>☒</w:t>
                      </w:r>
                    </w:p>
                  </w:tc>
                </w:sdtContent>
              </w:sdt>
              <w:permEnd w:id="769354873" w:displacedByCustomXml="prev"/>
              <w:tc>
                <w:tcPr>
                  <w:tcW w:w="8100" w:type="dxa"/>
                </w:tcPr>
                <w:p w14:paraId="02D31EF6" w14:textId="77777777" w:rsidR="00012E99" w:rsidRPr="00045C5A" w:rsidRDefault="00012E99" w:rsidP="003051AA">
                  <w:pPr>
                    <w:rPr>
                      <w:b/>
                      <w:bCs/>
                    </w:rPr>
                  </w:pPr>
                  <w:r w:rsidRPr="00045C5A">
                    <w:rPr>
                      <w:b/>
                      <w:bCs/>
                    </w:rPr>
                    <w:t>None</w:t>
                  </w:r>
                </w:p>
              </w:tc>
            </w:tr>
          </w:tbl>
          <w:p w14:paraId="4F20A683"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5D0FDC3F" w14:textId="77777777" w:rsidTr="003051AA">
              <w:tc>
                <w:tcPr>
                  <w:tcW w:w="4298" w:type="dxa"/>
                </w:tcPr>
                <w:p w14:paraId="32A0D305" w14:textId="77777777" w:rsidR="00012E99" w:rsidRDefault="00012E99" w:rsidP="003051AA">
                  <w:permStart w:id="402813813" w:edGrp="everyone"/>
                </w:p>
              </w:tc>
              <w:tc>
                <w:tcPr>
                  <w:tcW w:w="4228" w:type="dxa"/>
                </w:tcPr>
                <w:p w14:paraId="5ECC4214" w14:textId="77777777" w:rsidR="00012E99" w:rsidRDefault="00012E99" w:rsidP="003051AA"/>
              </w:tc>
            </w:tr>
            <w:tr w:rsidR="00012E99" w14:paraId="5A08ABDD" w14:textId="77777777" w:rsidTr="003051AA">
              <w:tc>
                <w:tcPr>
                  <w:tcW w:w="4298" w:type="dxa"/>
                </w:tcPr>
                <w:p w14:paraId="448134B4" w14:textId="77777777" w:rsidR="00012E99" w:rsidRDefault="00012E99" w:rsidP="003051AA"/>
              </w:tc>
              <w:tc>
                <w:tcPr>
                  <w:tcW w:w="4228" w:type="dxa"/>
                </w:tcPr>
                <w:p w14:paraId="2BCFB2BC" w14:textId="77777777" w:rsidR="00012E99" w:rsidRDefault="00012E99" w:rsidP="003051AA"/>
              </w:tc>
            </w:tr>
            <w:tr w:rsidR="00012E99" w14:paraId="76CF28B9" w14:textId="77777777" w:rsidTr="003051AA">
              <w:tc>
                <w:tcPr>
                  <w:tcW w:w="4298" w:type="dxa"/>
                </w:tcPr>
                <w:p w14:paraId="19B627C3" w14:textId="77777777" w:rsidR="00012E99" w:rsidRDefault="00012E99" w:rsidP="003051AA"/>
              </w:tc>
              <w:tc>
                <w:tcPr>
                  <w:tcW w:w="4228" w:type="dxa"/>
                </w:tcPr>
                <w:p w14:paraId="7C201B95" w14:textId="77777777" w:rsidR="00012E99" w:rsidRDefault="00012E99" w:rsidP="003051AA"/>
              </w:tc>
            </w:tr>
            <w:permEnd w:id="402813813"/>
          </w:tbl>
          <w:p w14:paraId="045A3C51" w14:textId="77777777" w:rsidR="00012E99" w:rsidRDefault="00012E99" w:rsidP="003051AA"/>
        </w:tc>
      </w:tr>
      <w:tr w:rsidR="00012E99" w14:paraId="4290549D" w14:textId="77777777" w:rsidTr="003051AA">
        <w:tc>
          <w:tcPr>
            <w:tcW w:w="203" w:type="pct"/>
            <w:gridSpan w:val="2"/>
            <w:shd w:val="clear" w:color="auto" w:fill="EEECE1"/>
          </w:tcPr>
          <w:p w14:paraId="72A22C9E" w14:textId="77777777" w:rsidR="00012E99" w:rsidRPr="002E51B0" w:rsidRDefault="00012E99" w:rsidP="003051AA">
            <w:pPr>
              <w:rPr>
                <w:b/>
                <w:bCs/>
              </w:rPr>
            </w:pPr>
            <w:r w:rsidRPr="002E51B0">
              <w:rPr>
                <w:b/>
                <w:bCs/>
              </w:rPr>
              <w:t>9</w:t>
            </w:r>
          </w:p>
        </w:tc>
        <w:tc>
          <w:tcPr>
            <w:tcW w:w="746" w:type="pct"/>
            <w:tcBorders>
              <w:right w:val="single" w:sz="4" w:space="0" w:color="auto"/>
            </w:tcBorders>
            <w:shd w:val="clear" w:color="auto" w:fill="EEECE1"/>
          </w:tcPr>
          <w:p w14:paraId="5296A6C1" w14:textId="77777777" w:rsidR="00012E99" w:rsidRDefault="00012E99" w:rsidP="003051AA">
            <w:r w:rsidRPr="00C100C4">
              <w:rPr>
                <w:rFonts w:asciiTheme="majorHAnsi" w:hAnsiTheme="majorHAnsi" w:cstheme="majorHAnsi"/>
              </w:rPr>
              <w:t>Participation on a Data Safety Monitoring Board</w:t>
            </w:r>
            <w:r>
              <w:rPr>
                <w:rFonts w:asciiTheme="majorHAnsi" w:hAnsiTheme="majorHAnsi" w:cstheme="majorHAnsi"/>
              </w:rPr>
              <w:t xml:space="preserve"> or</w:t>
            </w:r>
            <w:r w:rsidRPr="00C100C4">
              <w:rPr>
                <w:rFonts w:asciiTheme="majorHAnsi" w:hAnsiTheme="majorHAnsi" w:cstheme="majorHAnsi"/>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1A7F5DCC" w14:textId="77777777" w:rsidTr="003051AA">
              <w:permStart w:id="1196509303" w:edGrp="everyone" w:displacedByCustomXml="next"/>
              <w:sdt>
                <w:sdtPr>
                  <w:id w:val="-1702156611"/>
                  <w14:checkbox>
                    <w14:checked w14:val="1"/>
                    <w14:checkedState w14:val="2612" w14:font="MS Gothic"/>
                    <w14:uncheckedState w14:val="2610" w14:font="MS Gothic"/>
                  </w14:checkbox>
                </w:sdtPr>
                <w:sdtContent>
                  <w:tc>
                    <w:tcPr>
                      <w:tcW w:w="426" w:type="dxa"/>
                    </w:tcPr>
                    <w:p w14:paraId="78880F9A" w14:textId="77777777" w:rsidR="00012E99" w:rsidRDefault="00012E99" w:rsidP="003051AA">
                      <w:r>
                        <w:rPr>
                          <w:rFonts w:ascii="MS Gothic" w:eastAsia="MS Gothic" w:hAnsi="MS Gothic" w:hint="eastAsia"/>
                        </w:rPr>
                        <w:t>☒</w:t>
                      </w:r>
                    </w:p>
                  </w:tc>
                </w:sdtContent>
              </w:sdt>
              <w:permEnd w:id="1196509303" w:displacedByCustomXml="prev"/>
              <w:tc>
                <w:tcPr>
                  <w:tcW w:w="8100" w:type="dxa"/>
                </w:tcPr>
                <w:p w14:paraId="16CB90D1" w14:textId="77777777" w:rsidR="00012E99" w:rsidRPr="00045C5A" w:rsidRDefault="00012E99" w:rsidP="003051AA">
                  <w:pPr>
                    <w:rPr>
                      <w:b/>
                      <w:bCs/>
                    </w:rPr>
                  </w:pPr>
                  <w:r w:rsidRPr="00045C5A">
                    <w:rPr>
                      <w:b/>
                      <w:bCs/>
                    </w:rPr>
                    <w:t>None</w:t>
                  </w:r>
                </w:p>
              </w:tc>
            </w:tr>
          </w:tbl>
          <w:p w14:paraId="233E139B"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6C63B21D" w14:textId="77777777" w:rsidTr="003051AA">
              <w:tc>
                <w:tcPr>
                  <w:tcW w:w="4298" w:type="dxa"/>
                </w:tcPr>
                <w:p w14:paraId="1F82F980" w14:textId="77777777" w:rsidR="00012E99" w:rsidRDefault="00012E99" w:rsidP="003051AA">
                  <w:permStart w:id="1446593572" w:edGrp="everyone"/>
                </w:p>
              </w:tc>
              <w:tc>
                <w:tcPr>
                  <w:tcW w:w="4228" w:type="dxa"/>
                </w:tcPr>
                <w:p w14:paraId="7EAA7551" w14:textId="77777777" w:rsidR="00012E99" w:rsidRDefault="00012E99" w:rsidP="003051AA"/>
              </w:tc>
            </w:tr>
            <w:tr w:rsidR="00012E99" w14:paraId="4961E901" w14:textId="77777777" w:rsidTr="003051AA">
              <w:tc>
                <w:tcPr>
                  <w:tcW w:w="4298" w:type="dxa"/>
                </w:tcPr>
                <w:p w14:paraId="47B4EEF5" w14:textId="77777777" w:rsidR="00012E99" w:rsidRDefault="00012E99" w:rsidP="003051AA"/>
              </w:tc>
              <w:tc>
                <w:tcPr>
                  <w:tcW w:w="4228" w:type="dxa"/>
                </w:tcPr>
                <w:p w14:paraId="0340008E" w14:textId="77777777" w:rsidR="00012E99" w:rsidRDefault="00012E99" w:rsidP="003051AA"/>
              </w:tc>
            </w:tr>
            <w:tr w:rsidR="00012E99" w14:paraId="68069A57" w14:textId="77777777" w:rsidTr="003051AA">
              <w:tc>
                <w:tcPr>
                  <w:tcW w:w="4298" w:type="dxa"/>
                </w:tcPr>
                <w:p w14:paraId="4C34A5A7" w14:textId="77777777" w:rsidR="00012E99" w:rsidRDefault="00012E99" w:rsidP="003051AA"/>
              </w:tc>
              <w:tc>
                <w:tcPr>
                  <w:tcW w:w="4228" w:type="dxa"/>
                </w:tcPr>
                <w:p w14:paraId="1AC3E3CB" w14:textId="77777777" w:rsidR="00012E99" w:rsidRDefault="00012E99" w:rsidP="003051AA"/>
              </w:tc>
            </w:tr>
            <w:permEnd w:id="1446593572"/>
          </w:tbl>
          <w:p w14:paraId="605BF344" w14:textId="77777777" w:rsidR="00012E99" w:rsidRDefault="00012E99" w:rsidP="003051AA"/>
        </w:tc>
      </w:tr>
      <w:tr w:rsidR="00012E99" w14:paraId="1ECED693" w14:textId="77777777" w:rsidTr="003051AA">
        <w:tc>
          <w:tcPr>
            <w:tcW w:w="203" w:type="pct"/>
            <w:gridSpan w:val="2"/>
          </w:tcPr>
          <w:p w14:paraId="360AEDDE" w14:textId="77777777" w:rsidR="00012E99" w:rsidRPr="002E51B0" w:rsidRDefault="00012E99" w:rsidP="003051AA">
            <w:pPr>
              <w:rPr>
                <w:b/>
                <w:bCs/>
              </w:rPr>
            </w:pPr>
            <w:r w:rsidRPr="002E51B0">
              <w:rPr>
                <w:b/>
                <w:bCs/>
              </w:rPr>
              <w:t>1</w:t>
            </w:r>
            <w:r w:rsidRPr="002E51B0">
              <w:rPr>
                <w:b/>
                <w:bCs/>
              </w:rPr>
              <w:lastRenderedPageBreak/>
              <w:t>0</w:t>
            </w:r>
          </w:p>
        </w:tc>
        <w:tc>
          <w:tcPr>
            <w:tcW w:w="746" w:type="pct"/>
            <w:tcBorders>
              <w:right w:val="single" w:sz="4" w:space="0" w:color="auto"/>
            </w:tcBorders>
          </w:tcPr>
          <w:p w14:paraId="5C542787" w14:textId="77777777" w:rsidR="00012E99" w:rsidRDefault="00012E99" w:rsidP="003051AA">
            <w:r w:rsidRPr="00C100C4">
              <w:rPr>
                <w:rFonts w:asciiTheme="majorHAnsi" w:hAnsiTheme="majorHAnsi" w:cstheme="majorHAnsi"/>
              </w:rPr>
              <w:lastRenderedPageBreak/>
              <w:t xml:space="preserve">Leadership or </w:t>
            </w:r>
            <w:r w:rsidRPr="00C100C4">
              <w:rPr>
                <w:rFonts w:asciiTheme="majorHAnsi" w:hAnsiTheme="majorHAnsi" w:cstheme="majorHAnsi"/>
              </w:rPr>
              <w:lastRenderedPageBreak/>
              <w:t xml:space="preserve">fiduciary role in other board, society, </w:t>
            </w:r>
            <w:proofErr w:type="gramStart"/>
            <w:r w:rsidRPr="00C100C4">
              <w:rPr>
                <w:rFonts w:asciiTheme="majorHAnsi" w:hAnsiTheme="majorHAnsi" w:cstheme="majorHAnsi"/>
              </w:rPr>
              <w:t>committee</w:t>
            </w:r>
            <w:proofErr w:type="gramEnd"/>
            <w:r w:rsidRPr="00C100C4">
              <w:rPr>
                <w:rFonts w:asciiTheme="majorHAnsi" w:hAnsiTheme="majorHAnsi" w:cstheme="majorHAnsi"/>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48B43DDA" w14:textId="77777777" w:rsidTr="003051AA">
              <w:permStart w:id="1854276517" w:edGrp="everyone" w:displacedByCustomXml="next"/>
              <w:sdt>
                <w:sdtPr>
                  <w:id w:val="-1517459254"/>
                  <w14:checkbox>
                    <w14:checked w14:val="1"/>
                    <w14:checkedState w14:val="2612" w14:font="MS Gothic"/>
                    <w14:uncheckedState w14:val="2610" w14:font="MS Gothic"/>
                  </w14:checkbox>
                </w:sdtPr>
                <w:sdtContent>
                  <w:tc>
                    <w:tcPr>
                      <w:tcW w:w="426" w:type="dxa"/>
                    </w:tcPr>
                    <w:p w14:paraId="237D43A1" w14:textId="77777777" w:rsidR="00012E99" w:rsidRDefault="00012E99" w:rsidP="003051AA">
                      <w:r>
                        <w:rPr>
                          <w:rFonts w:ascii="MS Gothic" w:eastAsia="MS Gothic" w:hAnsi="MS Gothic" w:hint="eastAsia"/>
                        </w:rPr>
                        <w:t>☒</w:t>
                      </w:r>
                    </w:p>
                  </w:tc>
                </w:sdtContent>
              </w:sdt>
              <w:permEnd w:id="1854276517" w:displacedByCustomXml="prev"/>
              <w:tc>
                <w:tcPr>
                  <w:tcW w:w="8100" w:type="dxa"/>
                </w:tcPr>
                <w:p w14:paraId="17984C4F" w14:textId="77777777" w:rsidR="00012E99" w:rsidRPr="00045C5A" w:rsidRDefault="00012E99" w:rsidP="003051AA">
                  <w:pPr>
                    <w:rPr>
                      <w:b/>
                      <w:bCs/>
                    </w:rPr>
                  </w:pPr>
                  <w:r w:rsidRPr="00045C5A">
                    <w:rPr>
                      <w:b/>
                      <w:bCs/>
                    </w:rPr>
                    <w:t>None</w:t>
                  </w:r>
                </w:p>
              </w:tc>
            </w:tr>
          </w:tbl>
          <w:p w14:paraId="45B5B527"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396D6D0A" w14:textId="77777777" w:rsidTr="003051AA">
              <w:tc>
                <w:tcPr>
                  <w:tcW w:w="4298" w:type="dxa"/>
                </w:tcPr>
                <w:p w14:paraId="66F374A7" w14:textId="77777777" w:rsidR="00012E99" w:rsidRDefault="00012E99" w:rsidP="003051AA">
                  <w:permStart w:id="2066310887" w:edGrp="everyone"/>
                </w:p>
              </w:tc>
              <w:tc>
                <w:tcPr>
                  <w:tcW w:w="4228" w:type="dxa"/>
                </w:tcPr>
                <w:p w14:paraId="24CF228E" w14:textId="77777777" w:rsidR="00012E99" w:rsidRDefault="00012E99" w:rsidP="003051AA"/>
              </w:tc>
            </w:tr>
            <w:tr w:rsidR="00012E99" w14:paraId="5B58A5CC" w14:textId="77777777" w:rsidTr="003051AA">
              <w:tc>
                <w:tcPr>
                  <w:tcW w:w="4298" w:type="dxa"/>
                </w:tcPr>
                <w:p w14:paraId="35FCEF1A" w14:textId="77777777" w:rsidR="00012E99" w:rsidRDefault="00012E99" w:rsidP="003051AA"/>
              </w:tc>
              <w:tc>
                <w:tcPr>
                  <w:tcW w:w="4228" w:type="dxa"/>
                </w:tcPr>
                <w:p w14:paraId="436D8373" w14:textId="77777777" w:rsidR="00012E99" w:rsidRDefault="00012E99" w:rsidP="003051AA"/>
              </w:tc>
            </w:tr>
            <w:tr w:rsidR="00012E99" w14:paraId="67DD8862" w14:textId="77777777" w:rsidTr="003051AA">
              <w:tc>
                <w:tcPr>
                  <w:tcW w:w="4298" w:type="dxa"/>
                </w:tcPr>
                <w:p w14:paraId="72DD66D6" w14:textId="77777777" w:rsidR="00012E99" w:rsidRDefault="00012E99" w:rsidP="003051AA"/>
              </w:tc>
              <w:tc>
                <w:tcPr>
                  <w:tcW w:w="4228" w:type="dxa"/>
                </w:tcPr>
                <w:p w14:paraId="32BF16E1" w14:textId="77777777" w:rsidR="00012E99" w:rsidRDefault="00012E99" w:rsidP="003051AA"/>
              </w:tc>
            </w:tr>
            <w:permEnd w:id="2066310887"/>
          </w:tbl>
          <w:p w14:paraId="38C5FEDA" w14:textId="77777777" w:rsidR="00012E99" w:rsidRDefault="00012E99" w:rsidP="003051AA"/>
        </w:tc>
      </w:tr>
      <w:tr w:rsidR="00012E99" w14:paraId="317A7F50" w14:textId="77777777" w:rsidTr="003051AA">
        <w:trPr>
          <w:trHeight w:val="1493"/>
        </w:trPr>
        <w:tc>
          <w:tcPr>
            <w:tcW w:w="203" w:type="pct"/>
            <w:gridSpan w:val="2"/>
            <w:shd w:val="clear" w:color="auto" w:fill="EEECE1"/>
          </w:tcPr>
          <w:p w14:paraId="000A9608" w14:textId="77777777" w:rsidR="00012E99" w:rsidRPr="002E51B0" w:rsidRDefault="00012E99" w:rsidP="003051AA">
            <w:pPr>
              <w:rPr>
                <w:b/>
                <w:bCs/>
              </w:rPr>
            </w:pPr>
            <w:r w:rsidRPr="002E51B0">
              <w:rPr>
                <w:b/>
                <w:bCs/>
              </w:rPr>
              <w:lastRenderedPageBreak/>
              <w:t>11</w:t>
            </w:r>
          </w:p>
        </w:tc>
        <w:tc>
          <w:tcPr>
            <w:tcW w:w="746" w:type="pct"/>
            <w:tcBorders>
              <w:right w:val="single" w:sz="4" w:space="0" w:color="auto"/>
            </w:tcBorders>
            <w:shd w:val="clear" w:color="auto" w:fill="EEECE1"/>
          </w:tcPr>
          <w:p w14:paraId="312A4F1B" w14:textId="77777777" w:rsidR="00012E99" w:rsidRDefault="00012E99" w:rsidP="003051AA">
            <w:r w:rsidRPr="00C100C4">
              <w:rPr>
                <w:rFonts w:asciiTheme="majorHAnsi" w:hAnsiTheme="majorHAnsi" w:cstheme="majorHAnsi"/>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1895F065" w14:textId="77777777" w:rsidTr="003051AA">
              <w:permStart w:id="1504122279" w:edGrp="everyone" w:displacedByCustomXml="next"/>
              <w:sdt>
                <w:sdtPr>
                  <w:id w:val="221563809"/>
                  <w14:checkbox>
                    <w14:checked w14:val="1"/>
                    <w14:checkedState w14:val="2612" w14:font="MS Gothic"/>
                    <w14:uncheckedState w14:val="2610" w14:font="MS Gothic"/>
                  </w14:checkbox>
                </w:sdtPr>
                <w:sdtContent>
                  <w:tc>
                    <w:tcPr>
                      <w:tcW w:w="426" w:type="dxa"/>
                    </w:tcPr>
                    <w:p w14:paraId="3F297A01" w14:textId="77777777" w:rsidR="00012E99" w:rsidRDefault="00012E99" w:rsidP="003051AA">
                      <w:r>
                        <w:rPr>
                          <w:rFonts w:ascii="MS Gothic" w:eastAsia="MS Gothic" w:hAnsi="MS Gothic" w:hint="eastAsia"/>
                        </w:rPr>
                        <w:t>☒</w:t>
                      </w:r>
                    </w:p>
                  </w:tc>
                </w:sdtContent>
              </w:sdt>
              <w:permEnd w:id="1504122279" w:displacedByCustomXml="prev"/>
              <w:tc>
                <w:tcPr>
                  <w:tcW w:w="8100" w:type="dxa"/>
                </w:tcPr>
                <w:p w14:paraId="353A4C82" w14:textId="77777777" w:rsidR="00012E99" w:rsidRPr="00045C5A" w:rsidRDefault="00012E99" w:rsidP="003051AA">
                  <w:pPr>
                    <w:rPr>
                      <w:b/>
                      <w:bCs/>
                    </w:rPr>
                  </w:pPr>
                  <w:r w:rsidRPr="00045C5A">
                    <w:rPr>
                      <w:b/>
                      <w:bCs/>
                    </w:rPr>
                    <w:t>None</w:t>
                  </w:r>
                </w:p>
              </w:tc>
            </w:tr>
          </w:tbl>
          <w:p w14:paraId="4B340C03"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0DB46242" w14:textId="77777777" w:rsidTr="003051AA">
              <w:tc>
                <w:tcPr>
                  <w:tcW w:w="4298" w:type="dxa"/>
                </w:tcPr>
                <w:p w14:paraId="26BDA735" w14:textId="77777777" w:rsidR="00012E99" w:rsidRDefault="00012E99" w:rsidP="003051AA">
                  <w:permStart w:id="1435115443" w:edGrp="everyone"/>
                </w:p>
              </w:tc>
              <w:tc>
                <w:tcPr>
                  <w:tcW w:w="4228" w:type="dxa"/>
                </w:tcPr>
                <w:p w14:paraId="54C4671B" w14:textId="77777777" w:rsidR="00012E99" w:rsidRDefault="00012E99" w:rsidP="003051AA"/>
              </w:tc>
            </w:tr>
            <w:tr w:rsidR="00012E99" w14:paraId="41941E7E" w14:textId="77777777" w:rsidTr="003051AA">
              <w:tc>
                <w:tcPr>
                  <w:tcW w:w="4298" w:type="dxa"/>
                </w:tcPr>
                <w:p w14:paraId="5C2A4395" w14:textId="77777777" w:rsidR="00012E99" w:rsidRDefault="00012E99" w:rsidP="003051AA"/>
              </w:tc>
              <w:tc>
                <w:tcPr>
                  <w:tcW w:w="4228" w:type="dxa"/>
                </w:tcPr>
                <w:p w14:paraId="5C6FA184" w14:textId="77777777" w:rsidR="00012E99" w:rsidRDefault="00012E99" w:rsidP="003051AA"/>
              </w:tc>
            </w:tr>
            <w:tr w:rsidR="00012E99" w14:paraId="2E402CC1" w14:textId="77777777" w:rsidTr="003051AA">
              <w:tc>
                <w:tcPr>
                  <w:tcW w:w="4298" w:type="dxa"/>
                </w:tcPr>
                <w:p w14:paraId="6A62A3EF" w14:textId="77777777" w:rsidR="00012E99" w:rsidRDefault="00012E99" w:rsidP="003051AA"/>
              </w:tc>
              <w:tc>
                <w:tcPr>
                  <w:tcW w:w="4228" w:type="dxa"/>
                </w:tcPr>
                <w:p w14:paraId="6537F1B2" w14:textId="77777777" w:rsidR="00012E99" w:rsidRDefault="00012E99" w:rsidP="003051AA"/>
              </w:tc>
            </w:tr>
            <w:permEnd w:id="1435115443"/>
          </w:tbl>
          <w:p w14:paraId="6F01C1F3" w14:textId="77777777" w:rsidR="00012E99" w:rsidRDefault="00012E99" w:rsidP="003051AA"/>
        </w:tc>
      </w:tr>
      <w:tr w:rsidR="00012E99" w14:paraId="1428EA4E" w14:textId="77777777" w:rsidTr="003051AA">
        <w:tc>
          <w:tcPr>
            <w:tcW w:w="203" w:type="pct"/>
            <w:gridSpan w:val="2"/>
          </w:tcPr>
          <w:p w14:paraId="4372F99A" w14:textId="77777777" w:rsidR="00012E99" w:rsidRPr="002E51B0" w:rsidRDefault="00012E99" w:rsidP="003051AA">
            <w:pPr>
              <w:rPr>
                <w:b/>
                <w:bCs/>
              </w:rPr>
            </w:pPr>
            <w:r w:rsidRPr="002E51B0">
              <w:rPr>
                <w:b/>
                <w:bCs/>
              </w:rPr>
              <w:t>12</w:t>
            </w:r>
          </w:p>
        </w:tc>
        <w:tc>
          <w:tcPr>
            <w:tcW w:w="746" w:type="pct"/>
            <w:tcBorders>
              <w:right w:val="single" w:sz="4" w:space="0" w:color="auto"/>
            </w:tcBorders>
          </w:tcPr>
          <w:p w14:paraId="2CDE651C" w14:textId="77777777" w:rsidR="00012E99" w:rsidRDefault="00012E99" w:rsidP="003051AA">
            <w:r w:rsidRPr="00C100C4">
              <w:rPr>
                <w:rFonts w:asciiTheme="majorHAnsi" w:hAnsiTheme="majorHAnsi" w:cstheme="majorHAnsi"/>
              </w:rPr>
              <w:t xml:space="preserve">Receipt of equipment, </w:t>
            </w:r>
            <w:r>
              <w:rPr>
                <w:rFonts w:asciiTheme="majorHAnsi" w:hAnsiTheme="majorHAnsi" w:cstheme="majorHAnsi"/>
              </w:rPr>
              <w:t>m</w:t>
            </w:r>
            <w:r w:rsidRPr="00C100C4">
              <w:rPr>
                <w:rFonts w:asciiTheme="majorHAnsi" w:hAnsiTheme="majorHAnsi" w:cstheme="majorHAnsi"/>
              </w:rPr>
              <w:t xml:space="preserve">aterials, drugs, medical writing, </w:t>
            </w:r>
            <w:proofErr w:type="gramStart"/>
            <w:r w:rsidRPr="00C100C4">
              <w:rPr>
                <w:rFonts w:asciiTheme="majorHAnsi" w:hAnsiTheme="majorHAnsi" w:cstheme="majorHAnsi"/>
              </w:rPr>
              <w:t>gifts</w:t>
            </w:r>
            <w:proofErr w:type="gramEnd"/>
            <w:r w:rsidRPr="00C100C4">
              <w:rPr>
                <w:rFonts w:asciiTheme="majorHAnsi" w:hAnsiTheme="majorHAnsi" w:cstheme="majorHAnsi"/>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319AE7D0" w14:textId="77777777" w:rsidTr="003051AA">
              <w:permStart w:id="1869759561" w:edGrp="everyone" w:displacedByCustomXml="next"/>
              <w:sdt>
                <w:sdtPr>
                  <w:id w:val="-393587231"/>
                  <w14:checkbox>
                    <w14:checked w14:val="1"/>
                    <w14:checkedState w14:val="2612" w14:font="MS Gothic"/>
                    <w14:uncheckedState w14:val="2610" w14:font="MS Gothic"/>
                  </w14:checkbox>
                </w:sdtPr>
                <w:sdtContent>
                  <w:tc>
                    <w:tcPr>
                      <w:tcW w:w="426" w:type="dxa"/>
                    </w:tcPr>
                    <w:p w14:paraId="6AD9A6AE" w14:textId="77777777" w:rsidR="00012E99" w:rsidRDefault="00012E99" w:rsidP="003051AA">
                      <w:r>
                        <w:rPr>
                          <w:rFonts w:ascii="MS Gothic" w:eastAsia="MS Gothic" w:hAnsi="MS Gothic" w:hint="eastAsia"/>
                        </w:rPr>
                        <w:t>☒</w:t>
                      </w:r>
                    </w:p>
                  </w:tc>
                </w:sdtContent>
              </w:sdt>
              <w:permEnd w:id="1869759561" w:displacedByCustomXml="prev"/>
              <w:tc>
                <w:tcPr>
                  <w:tcW w:w="8100" w:type="dxa"/>
                </w:tcPr>
                <w:p w14:paraId="3ADC544D" w14:textId="77777777" w:rsidR="00012E99" w:rsidRPr="00045C5A" w:rsidRDefault="00012E99" w:rsidP="003051AA">
                  <w:pPr>
                    <w:rPr>
                      <w:b/>
                      <w:bCs/>
                    </w:rPr>
                  </w:pPr>
                  <w:r w:rsidRPr="00045C5A">
                    <w:rPr>
                      <w:b/>
                      <w:bCs/>
                    </w:rPr>
                    <w:t>None</w:t>
                  </w:r>
                </w:p>
              </w:tc>
            </w:tr>
          </w:tbl>
          <w:p w14:paraId="1EBBE83D"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55103F82" w14:textId="77777777" w:rsidTr="003051AA">
              <w:tc>
                <w:tcPr>
                  <w:tcW w:w="4298" w:type="dxa"/>
                </w:tcPr>
                <w:p w14:paraId="29C91F30" w14:textId="77777777" w:rsidR="00012E99" w:rsidRDefault="00012E99" w:rsidP="003051AA">
                  <w:permStart w:id="1049768644" w:edGrp="everyone"/>
                </w:p>
              </w:tc>
              <w:tc>
                <w:tcPr>
                  <w:tcW w:w="4228" w:type="dxa"/>
                </w:tcPr>
                <w:p w14:paraId="23BE42AA" w14:textId="77777777" w:rsidR="00012E99" w:rsidRDefault="00012E99" w:rsidP="003051AA"/>
              </w:tc>
            </w:tr>
            <w:tr w:rsidR="00012E99" w14:paraId="712E618A" w14:textId="77777777" w:rsidTr="003051AA">
              <w:tc>
                <w:tcPr>
                  <w:tcW w:w="4298" w:type="dxa"/>
                </w:tcPr>
                <w:p w14:paraId="6B615091" w14:textId="77777777" w:rsidR="00012E99" w:rsidRDefault="00012E99" w:rsidP="003051AA"/>
              </w:tc>
              <w:tc>
                <w:tcPr>
                  <w:tcW w:w="4228" w:type="dxa"/>
                </w:tcPr>
                <w:p w14:paraId="0F5CAB90" w14:textId="77777777" w:rsidR="00012E99" w:rsidRDefault="00012E99" w:rsidP="003051AA"/>
              </w:tc>
            </w:tr>
            <w:tr w:rsidR="00012E99" w14:paraId="16031F5B" w14:textId="77777777" w:rsidTr="003051AA">
              <w:tc>
                <w:tcPr>
                  <w:tcW w:w="4298" w:type="dxa"/>
                </w:tcPr>
                <w:p w14:paraId="1B60EE1C" w14:textId="77777777" w:rsidR="00012E99" w:rsidRDefault="00012E99" w:rsidP="003051AA"/>
              </w:tc>
              <w:tc>
                <w:tcPr>
                  <w:tcW w:w="4228" w:type="dxa"/>
                </w:tcPr>
                <w:p w14:paraId="709B6F20" w14:textId="77777777" w:rsidR="00012E99" w:rsidRDefault="00012E99" w:rsidP="003051AA"/>
              </w:tc>
            </w:tr>
            <w:permEnd w:id="1049768644"/>
          </w:tbl>
          <w:p w14:paraId="10D69BEF" w14:textId="77777777" w:rsidR="00012E99" w:rsidRDefault="00012E99" w:rsidP="003051AA"/>
        </w:tc>
      </w:tr>
      <w:tr w:rsidR="00012E99" w14:paraId="6A820830" w14:textId="77777777" w:rsidTr="003051AA">
        <w:trPr>
          <w:trHeight w:val="1457"/>
        </w:trPr>
        <w:tc>
          <w:tcPr>
            <w:tcW w:w="203" w:type="pct"/>
            <w:gridSpan w:val="2"/>
            <w:shd w:val="clear" w:color="auto" w:fill="EEECE1"/>
          </w:tcPr>
          <w:p w14:paraId="00B17AF2" w14:textId="77777777" w:rsidR="00012E99" w:rsidRPr="002E51B0" w:rsidRDefault="00012E99" w:rsidP="003051AA">
            <w:pPr>
              <w:rPr>
                <w:b/>
                <w:bCs/>
              </w:rPr>
            </w:pPr>
            <w:r w:rsidRPr="002E51B0">
              <w:rPr>
                <w:b/>
                <w:bCs/>
              </w:rPr>
              <w:t>13</w:t>
            </w:r>
          </w:p>
        </w:tc>
        <w:tc>
          <w:tcPr>
            <w:tcW w:w="746" w:type="pct"/>
            <w:tcBorders>
              <w:right w:val="single" w:sz="4" w:space="0" w:color="auto"/>
            </w:tcBorders>
            <w:shd w:val="clear" w:color="auto" w:fill="EEECE1"/>
          </w:tcPr>
          <w:p w14:paraId="33C649C4" w14:textId="77777777" w:rsidR="00012E99" w:rsidRDefault="00012E99" w:rsidP="003051AA">
            <w:r w:rsidRPr="00C100C4">
              <w:rPr>
                <w:rFonts w:asciiTheme="majorHAnsi" w:hAnsiTheme="majorHAnsi" w:cstheme="majorHAnsi"/>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020597AF" w14:textId="77777777" w:rsidTr="003051AA">
              <w:permStart w:id="910698386" w:edGrp="everyone" w:displacedByCustomXml="next"/>
              <w:sdt>
                <w:sdtPr>
                  <w:id w:val="-832988900"/>
                  <w14:checkbox>
                    <w14:checked w14:val="1"/>
                    <w14:checkedState w14:val="2612" w14:font="MS Gothic"/>
                    <w14:uncheckedState w14:val="2610" w14:font="MS Gothic"/>
                  </w14:checkbox>
                </w:sdtPr>
                <w:sdtContent>
                  <w:tc>
                    <w:tcPr>
                      <w:tcW w:w="426" w:type="dxa"/>
                    </w:tcPr>
                    <w:p w14:paraId="5908B25A" w14:textId="77777777" w:rsidR="00012E99" w:rsidRDefault="00012E99" w:rsidP="003051AA">
                      <w:r>
                        <w:rPr>
                          <w:rFonts w:ascii="MS Gothic" w:eastAsia="MS Gothic" w:hAnsi="MS Gothic" w:hint="eastAsia"/>
                        </w:rPr>
                        <w:t>☒</w:t>
                      </w:r>
                    </w:p>
                  </w:tc>
                </w:sdtContent>
              </w:sdt>
              <w:permEnd w:id="910698386" w:displacedByCustomXml="prev"/>
              <w:tc>
                <w:tcPr>
                  <w:tcW w:w="8100" w:type="dxa"/>
                </w:tcPr>
                <w:p w14:paraId="3DAF1D58" w14:textId="77777777" w:rsidR="00012E99" w:rsidRPr="00045C5A" w:rsidRDefault="00012E99" w:rsidP="003051AA">
                  <w:pPr>
                    <w:rPr>
                      <w:b/>
                      <w:bCs/>
                    </w:rPr>
                  </w:pPr>
                  <w:r w:rsidRPr="00045C5A">
                    <w:rPr>
                      <w:b/>
                      <w:bCs/>
                    </w:rPr>
                    <w:t>None</w:t>
                  </w:r>
                </w:p>
              </w:tc>
            </w:tr>
          </w:tbl>
          <w:p w14:paraId="2B98B877"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609B99F9" w14:textId="77777777" w:rsidTr="003051AA">
              <w:tc>
                <w:tcPr>
                  <w:tcW w:w="4298" w:type="dxa"/>
                </w:tcPr>
                <w:p w14:paraId="1CE9874D" w14:textId="77777777" w:rsidR="00012E99" w:rsidRDefault="00012E99" w:rsidP="003051AA">
                  <w:permStart w:id="2040213126" w:edGrp="everyone"/>
                </w:p>
              </w:tc>
              <w:tc>
                <w:tcPr>
                  <w:tcW w:w="4228" w:type="dxa"/>
                </w:tcPr>
                <w:p w14:paraId="45F845D3" w14:textId="77777777" w:rsidR="00012E99" w:rsidRDefault="00012E99" w:rsidP="003051AA"/>
              </w:tc>
            </w:tr>
            <w:tr w:rsidR="00012E99" w14:paraId="4D1047AB" w14:textId="77777777" w:rsidTr="003051AA">
              <w:tc>
                <w:tcPr>
                  <w:tcW w:w="4298" w:type="dxa"/>
                </w:tcPr>
                <w:p w14:paraId="4C6EDBFE" w14:textId="77777777" w:rsidR="00012E99" w:rsidRDefault="00012E99" w:rsidP="003051AA"/>
              </w:tc>
              <w:tc>
                <w:tcPr>
                  <w:tcW w:w="4228" w:type="dxa"/>
                </w:tcPr>
                <w:p w14:paraId="53FA86C0" w14:textId="77777777" w:rsidR="00012E99" w:rsidRDefault="00012E99" w:rsidP="003051AA"/>
              </w:tc>
            </w:tr>
            <w:tr w:rsidR="00012E99" w14:paraId="1704F789" w14:textId="77777777" w:rsidTr="003051AA">
              <w:tc>
                <w:tcPr>
                  <w:tcW w:w="4298" w:type="dxa"/>
                </w:tcPr>
                <w:p w14:paraId="049A55BF" w14:textId="77777777" w:rsidR="00012E99" w:rsidRDefault="00012E99" w:rsidP="003051AA"/>
              </w:tc>
              <w:tc>
                <w:tcPr>
                  <w:tcW w:w="4228" w:type="dxa"/>
                </w:tcPr>
                <w:p w14:paraId="2FD84612" w14:textId="77777777" w:rsidR="00012E99" w:rsidRDefault="00012E99" w:rsidP="003051AA"/>
              </w:tc>
            </w:tr>
            <w:permEnd w:id="2040213126"/>
          </w:tbl>
          <w:p w14:paraId="3498F1D3" w14:textId="77777777" w:rsidR="00012E99" w:rsidRDefault="00012E99" w:rsidP="003051AA"/>
        </w:tc>
      </w:tr>
      <w:tr w:rsidR="00012E99" w14:paraId="120EC5DA" w14:textId="77777777" w:rsidTr="003051AA">
        <w:tc>
          <w:tcPr>
            <w:tcW w:w="203" w:type="pct"/>
            <w:gridSpan w:val="2"/>
            <w:tcBorders>
              <w:left w:val="single" w:sz="4" w:space="0" w:color="auto"/>
              <w:bottom w:val="nil"/>
              <w:right w:val="nil"/>
            </w:tcBorders>
          </w:tcPr>
          <w:p w14:paraId="1980FFCB" w14:textId="77777777" w:rsidR="00012E99" w:rsidRDefault="00012E99" w:rsidP="003051AA"/>
        </w:tc>
        <w:tc>
          <w:tcPr>
            <w:tcW w:w="746" w:type="pct"/>
            <w:tcBorders>
              <w:left w:val="nil"/>
              <w:bottom w:val="nil"/>
              <w:right w:val="nil"/>
            </w:tcBorders>
          </w:tcPr>
          <w:p w14:paraId="04E1C6DF" w14:textId="77777777" w:rsidR="00012E99" w:rsidRDefault="00012E99" w:rsidP="003051AA"/>
        </w:tc>
        <w:tc>
          <w:tcPr>
            <w:tcW w:w="4051" w:type="pct"/>
            <w:gridSpan w:val="2"/>
            <w:tcBorders>
              <w:left w:val="nil"/>
              <w:bottom w:val="nil"/>
              <w:right w:val="single" w:sz="4" w:space="0" w:color="auto"/>
            </w:tcBorders>
          </w:tcPr>
          <w:p w14:paraId="64970E5C" w14:textId="77777777" w:rsidR="00012E99" w:rsidRDefault="00012E99" w:rsidP="003051AA"/>
        </w:tc>
      </w:tr>
      <w:tr w:rsidR="00012E99" w14:paraId="485CF71C" w14:textId="77777777" w:rsidTr="003051AA">
        <w:tc>
          <w:tcPr>
            <w:tcW w:w="5000" w:type="pct"/>
            <w:gridSpan w:val="5"/>
            <w:tcBorders>
              <w:top w:val="nil"/>
              <w:left w:val="single" w:sz="4" w:space="0" w:color="auto"/>
              <w:bottom w:val="nil"/>
              <w:right w:val="single" w:sz="4" w:space="0" w:color="auto"/>
            </w:tcBorders>
          </w:tcPr>
          <w:p w14:paraId="5BC8FB49" w14:textId="77777777" w:rsidR="00012E99" w:rsidRPr="00621D7D" w:rsidRDefault="00012E99" w:rsidP="003051AA">
            <w:pPr>
              <w:rPr>
                <w:b/>
                <w:bCs/>
              </w:rPr>
            </w:pPr>
            <w:r w:rsidRPr="00621D7D">
              <w:rPr>
                <w:b/>
                <w:bCs/>
              </w:rPr>
              <w:t>Please place an “X” next to the following statement to indicate your agreement:</w:t>
            </w:r>
          </w:p>
        </w:tc>
      </w:tr>
      <w:tr w:rsidR="00012E99" w14:paraId="56B09450" w14:textId="77777777" w:rsidTr="003051AA">
        <w:trPr>
          <w:trHeight w:val="441"/>
        </w:trPr>
        <w:permStart w:id="1363964397" w:edGrp="everyone" w:displacedByCustomXml="next"/>
        <w:sdt>
          <w:sdtPr>
            <w:id w:val="-168096349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180D3FA" w14:textId="77777777" w:rsidR="00012E99" w:rsidRDefault="00012E99" w:rsidP="003051AA">
                <w:r>
                  <w:rPr>
                    <w:rFonts w:ascii="MS Gothic" w:eastAsia="MS Gothic" w:hAnsi="MS Gothic" w:hint="eastAsia"/>
                  </w:rPr>
                  <w:t>☒</w:t>
                </w:r>
              </w:p>
            </w:tc>
          </w:sdtContent>
        </w:sdt>
        <w:permEnd w:id="1363964397" w:displacedByCustomXml="prev"/>
        <w:tc>
          <w:tcPr>
            <w:tcW w:w="4797" w:type="pct"/>
            <w:gridSpan w:val="3"/>
            <w:tcBorders>
              <w:top w:val="nil"/>
              <w:left w:val="nil"/>
            </w:tcBorders>
            <w:vAlign w:val="bottom"/>
          </w:tcPr>
          <w:p w14:paraId="3650D964" w14:textId="77777777" w:rsidR="00012E99" w:rsidRDefault="00012E99" w:rsidP="003051AA">
            <w:r>
              <w:t>I certify that I have answered every question and have not altered the wording of any of the questions on this form.</w:t>
            </w:r>
          </w:p>
        </w:tc>
      </w:tr>
    </w:tbl>
    <w:p w14:paraId="4F36A9BD" w14:textId="77777777" w:rsidR="00012E99" w:rsidRDefault="00012E99" w:rsidP="00012E99"/>
    <w:p w14:paraId="7FA0F665" w14:textId="4279560B" w:rsidR="00012E99" w:rsidRDefault="00012E99"/>
    <w:p w14:paraId="43E6C939" w14:textId="07C278C3" w:rsidR="00012E99" w:rsidRDefault="00012E99"/>
    <w:p w14:paraId="4A9F7747" w14:textId="62AFBF99" w:rsidR="00012E99" w:rsidRDefault="00012E99"/>
    <w:p w14:paraId="0B564480" w14:textId="078E95E8" w:rsidR="00012E99" w:rsidRDefault="00012E99"/>
    <w:p w14:paraId="041989A0" w14:textId="62C17645" w:rsidR="00012E99" w:rsidRDefault="00012E99"/>
    <w:p w14:paraId="32E32948" w14:textId="4FB37E6E" w:rsidR="00012E99" w:rsidRDefault="00012E99"/>
    <w:p w14:paraId="3406228B" w14:textId="6A680D81" w:rsidR="00012E99" w:rsidRDefault="00012E99"/>
    <w:p w14:paraId="34DAF3FE" w14:textId="4ECF20DA" w:rsidR="00012E99" w:rsidRDefault="00012E99"/>
    <w:p w14:paraId="7B2C3344" w14:textId="69B7C35E" w:rsidR="00012E99" w:rsidRDefault="00012E99"/>
    <w:p w14:paraId="49CEDD2A" w14:textId="2007834E" w:rsidR="00012E99" w:rsidRDefault="00012E99"/>
    <w:p w14:paraId="5B450227" w14:textId="01708291" w:rsidR="00012E99" w:rsidRDefault="00012E99"/>
    <w:p w14:paraId="544D9378" w14:textId="3F1F5589" w:rsidR="00012E99" w:rsidRDefault="00012E99"/>
    <w:p w14:paraId="30214023" w14:textId="06A6509E" w:rsidR="00012E99" w:rsidRDefault="00012E99"/>
    <w:p w14:paraId="356F5EF8" w14:textId="0C9B11F6" w:rsidR="00012E99" w:rsidRDefault="00012E99"/>
    <w:p w14:paraId="340CB0E2" w14:textId="65EA8F83" w:rsidR="00012E99" w:rsidRDefault="00012E99"/>
    <w:p w14:paraId="72908461" w14:textId="2D337DBE" w:rsidR="00012E99" w:rsidRDefault="00012E99"/>
    <w:p w14:paraId="2B6BA948" w14:textId="5C49FF07" w:rsidR="00012E99" w:rsidRDefault="00012E99"/>
    <w:p w14:paraId="1DC9A183" w14:textId="5B45DCA1" w:rsidR="00012E99" w:rsidRDefault="00012E99"/>
    <w:p w14:paraId="222DF59D" w14:textId="58345BCE" w:rsidR="00012E99" w:rsidRDefault="00012E99"/>
    <w:p w14:paraId="6BB2CA85" w14:textId="4510449B" w:rsidR="00012E99" w:rsidRDefault="00012E9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12E99" w14:paraId="04686AFA" w14:textId="77777777" w:rsidTr="003051AA">
        <w:trPr>
          <w:trHeight w:val="643"/>
        </w:trPr>
        <w:tc>
          <w:tcPr>
            <w:tcW w:w="10800" w:type="dxa"/>
            <w:gridSpan w:val="2"/>
          </w:tcPr>
          <w:p w14:paraId="1FA7D378" w14:textId="77777777" w:rsidR="00012E99" w:rsidRPr="008A55FE" w:rsidRDefault="00012E99" w:rsidP="003051AA">
            <w:pPr>
              <w:pStyle w:val="Heading1"/>
              <w:outlineLvl w:val="0"/>
            </w:pPr>
            <w:r w:rsidRPr="008A55FE">
              <w:t>ICMJE DISCLOSURE FORM</w:t>
            </w:r>
          </w:p>
        </w:tc>
      </w:tr>
      <w:tr w:rsidR="00012E99" w14:paraId="50766286" w14:textId="77777777" w:rsidTr="003051AA">
        <w:tc>
          <w:tcPr>
            <w:tcW w:w="2880" w:type="dxa"/>
          </w:tcPr>
          <w:p w14:paraId="34DCBE21" w14:textId="77777777" w:rsidR="00012E99" w:rsidRPr="009C7762" w:rsidRDefault="00012E99" w:rsidP="003051AA">
            <w:pPr>
              <w:rPr>
                <w:b/>
                <w:bCs/>
              </w:rPr>
            </w:pPr>
            <w:r w:rsidRPr="009C7762">
              <w:rPr>
                <w:b/>
                <w:bCs/>
              </w:rPr>
              <w:t>Date</w:t>
            </w:r>
            <w:r>
              <w:rPr>
                <w:b/>
                <w:bCs/>
              </w:rPr>
              <w:t>:</w:t>
            </w:r>
          </w:p>
        </w:tc>
        <w:sdt>
          <w:sdtPr>
            <w:id w:val="-805011459"/>
            <w:placeholder>
              <w:docPart w:val="A1E5BD70E95FB646AAA2EDABB37477F5"/>
            </w:placeholder>
            <w:date w:fullDate="2022-07-18T00:00:00Z">
              <w:dateFormat w:val="M/d/yyyy"/>
              <w:lid w:val="en-US"/>
              <w:storeMappedDataAs w:val="dateTime"/>
              <w:calendar w:val="gregorian"/>
            </w:date>
          </w:sdtPr>
          <w:sdtContent>
            <w:tc>
              <w:tcPr>
                <w:tcW w:w="7920" w:type="dxa"/>
                <w:tcBorders>
                  <w:bottom w:val="single" w:sz="4" w:space="0" w:color="auto"/>
                </w:tcBorders>
              </w:tcPr>
              <w:p w14:paraId="1376D281" w14:textId="77777777" w:rsidR="00012E99" w:rsidRDefault="00012E99" w:rsidP="003051AA">
                <w:r>
                  <w:t>7/18/2022</w:t>
                </w:r>
              </w:p>
            </w:tc>
          </w:sdtContent>
        </w:sdt>
      </w:tr>
      <w:tr w:rsidR="00012E99" w14:paraId="12E97B1A" w14:textId="77777777" w:rsidTr="003051AA">
        <w:tc>
          <w:tcPr>
            <w:tcW w:w="2880" w:type="dxa"/>
          </w:tcPr>
          <w:p w14:paraId="68AE8957" w14:textId="77777777" w:rsidR="00012E99" w:rsidRPr="009C7762" w:rsidRDefault="00012E99" w:rsidP="003051AA">
            <w:pPr>
              <w:rPr>
                <w:b/>
                <w:bCs/>
              </w:rPr>
            </w:pPr>
            <w:permStart w:id="230825465" w:edGrp="everyone" w:colFirst="1" w:colLast="1"/>
            <w:r w:rsidRPr="009C7762">
              <w:rPr>
                <w:b/>
                <w:bCs/>
              </w:rPr>
              <w:t>Your Name</w:t>
            </w:r>
            <w:r>
              <w:rPr>
                <w:b/>
                <w:bCs/>
              </w:rPr>
              <w:t>:</w:t>
            </w:r>
          </w:p>
        </w:tc>
        <w:sdt>
          <w:sdtPr>
            <w:id w:val="1538013373"/>
            <w:placeholder>
              <w:docPart w:val="CDAA15C98B450E42AB010E5251E8072D"/>
            </w:placeholder>
            <w15:color w:val="FFFF99"/>
            <w:text/>
          </w:sdtPr>
          <w:sdtContent>
            <w:tc>
              <w:tcPr>
                <w:tcW w:w="7920" w:type="dxa"/>
                <w:tcBorders>
                  <w:top w:val="single" w:sz="4" w:space="0" w:color="auto"/>
                  <w:bottom w:val="single" w:sz="4" w:space="0" w:color="auto"/>
                </w:tcBorders>
              </w:tcPr>
              <w:p w14:paraId="0AD7C692" w14:textId="77777777" w:rsidR="00012E99" w:rsidRDefault="00012E99" w:rsidP="003051AA">
                <w:r>
                  <w:t xml:space="preserve">Eugene </w:t>
                </w:r>
                <w:proofErr w:type="spellStart"/>
                <w:r>
                  <w:t>Declercq</w:t>
                </w:r>
                <w:proofErr w:type="spellEnd"/>
              </w:p>
            </w:tc>
          </w:sdtContent>
        </w:sdt>
      </w:tr>
      <w:tr w:rsidR="00012E99" w14:paraId="1EFCE41B" w14:textId="77777777" w:rsidTr="003051AA">
        <w:tc>
          <w:tcPr>
            <w:tcW w:w="2880" w:type="dxa"/>
          </w:tcPr>
          <w:p w14:paraId="2224406E" w14:textId="77777777" w:rsidR="00012E99" w:rsidRPr="009C7762" w:rsidRDefault="00012E99" w:rsidP="003051AA">
            <w:pPr>
              <w:rPr>
                <w:b/>
                <w:bCs/>
              </w:rPr>
            </w:pPr>
            <w:permStart w:id="1792311270" w:edGrp="everyone" w:colFirst="1" w:colLast="1"/>
            <w:permEnd w:id="230825465"/>
            <w:r w:rsidRPr="009C7762">
              <w:rPr>
                <w:b/>
                <w:bCs/>
              </w:rPr>
              <w:t>Manuscript Title</w:t>
            </w:r>
            <w:r>
              <w:rPr>
                <w:b/>
                <w:bCs/>
              </w:rPr>
              <w:t>:</w:t>
            </w:r>
          </w:p>
        </w:tc>
        <w:sdt>
          <w:sdtPr>
            <w:rPr>
              <w:rFonts w:cstheme="minorHAnsi"/>
              <w:b/>
              <w:sz w:val="24"/>
              <w:szCs w:val="24"/>
              <w:highlight w:val="lightGray"/>
            </w:rPr>
            <w:id w:val="-372312841"/>
            <w:placeholder>
              <w:docPart w:val="B9787EFB9715D54FBF35B2D684F47C95"/>
            </w:placeholder>
            <w:text/>
          </w:sdtPr>
          <w:sdtContent>
            <w:tc>
              <w:tcPr>
                <w:tcW w:w="7920" w:type="dxa"/>
                <w:tcBorders>
                  <w:top w:val="single" w:sz="4" w:space="0" w:color="auto"/>
                  <w:bottom w:val="single" w:sz="4" w:space="0" w:color="auto"/>
                </w:tcBorders>
              </w:tcPr>
              <w:p w14:paraId="63C88756" w14:textId="77777777" w:rsidR="00012E99" w:rsidRDefault="00012E99" w:rsidP="003051AA">
                <w:r w:rsidRPr="00F54B2D">
                  <w:rPr>
                    <w:rFonts w:cstheme="minorHAnsi"/>
                    <w:b/>
                    <w:sz w:val="24"/>
                    <w:szCs w:val="24"/>
                    <w:highlight w:val="lightGray"/>
                  </w:rPr>
                  <w:t xml:space="preserve">Where the </w:t>
                </w:r>
                <w:proofErr w:type="spellStart"/>
                <w:r w:rsidRPr="00F54B2D">
                  <w:rPr>
                    <w:rFonts w:cstheme="minorHAnsi"/>
                    <w:b/>
                    <w:sz w:val="24"/>
                    <w:szCs w:val="24"/>
                    <w:highlight w:val="lightGray"/>
                  </w:rPr>
                  <w:t>Ockenden</w:t>
                </w:r>
                <w:proofErr w:type="spellEnd"/>
                <w:r w:rsidRPr="00F54B2D">
                  <w:rPr>
                    <w:rFonts w:cstheme="minorHAnsi"/>
                    <w:b/>
                    <w:sz w:val="24"/>
                    <w:szCs w:val="24"/>
                    <w:highlight w:val="lightGray"/>
                  </w:rPr>
                  <w:t xml:space="preserve"> report goes wrong: let us keep calm and follow the evidence</w:t>
                </w:r>
              </w:p>
            </w:tc>
          </w:sdtContent>
        </w:sdt>
      </w:tr>
      <w:permEnd w:id="1792311270"/>
      <w:tr w:rsidR="00012E99" w14:paraId="2439B7D9" w14:textId="77777777" w:rsidTr="003051AA">
        <w:tc>
          <w:tcPr>
            <w:tcW w:w="2880" w:type="dxa"/>
          </w:tcPr>
          <w:p w14:paraId="66C7AEEE" w14:textId="77777777" w:rsidR="00012E99" w:rsidRPr="009C7762" w:rsidRDefault="00012E99" w:rsidP="003051AA">
            <w:pPr>
              <w:rPr>
                <w:b/>
                <w:bCs/>
              </w:rPr>
            </w:pPr>
            <w:r w:rsidRPr="009C7762">
              <w:rPr>
                <w:b/>
                <w:bCs/>
              </w:rPr>
              <w:t>Manuscript Number (if known):</w:t>
            </w:r>
          </w:p>
        </w:tc>
        <w:sdt>
          <w:sdtPr>
            <w:rPr>
              <w:rStyle w:val="PlaceholderText"/>
              <w:rFonts w:ascii="Calibri" w:eastAsia="Times New Roman" w:hAnsi="Calibri" w:cs="Calibri"/>
              <w:color w:val="070706"/>
              <w:shd w:val="clear" w:color="auto" w:fill="FFEE94"/>
            </w:rPr>
            <w:id w:val="482675047"/>
            <w:placeholder>
              <w:docPart w:val="90344F11D5C42542AEF35A1DC7B87EF1"/>
            </w:placeholder>
            <w:text/>
          </w:sdtPr>
          <w:sdtContent>
            <w:tc>
              <w:tcPr>
                <w:tcW w:w="7920" w:type="dxa"/>
                <w:tcBorders>
                  <w:top w:val="single" w:sz="4" w:space="0" w:color="auto"/>
                  <w:bottom w:val="single" w:sz="4" w:space="0" w:color="auto"/>
                </w:tcBorders>
              </w:tcPr>
              <w:p w14:paraId="158ED979" w14:textId="77777777" w:rsidR="00012E99" w:rsidRDefault="00012E99" w:rsidP="003051AA">
                <w:r w:rsidRPr="00F54B2D">
                  <w:rPr>
                    <w:rStyle w:val="PlaceholderText"/>
                    <w:rFonts w:ascii="Calibri" w:eastAsia="Times New Roman" w:hAnsi="Calibri" w:cs="Calibri"/>
                    <w:color w:val="070706"/>
                    <w:shd w:val="clear" w:color="auto" w:fill="FFEE94"/>
                  </w:rPr>
                  <w:t>BJOG-22-0878.R1</w:t>
                </w:r>
              </w:p>
            </w:tc>
          </w:sdtContent>
        </w:sdt>
      </w:tr>
      <w:tr w:rsidR="00012E99" w14:paraId="1F1C38CF" w14:textId="77777777" w:rsidTr="003051AA">
        <w:tc>
          <w:tcPr>
            <w:tcW w:w="10800" w:type="dxa"/>
            <w:gridSpan w:val="2"/>
            <w:tcMar>
              <w:top w:w="216" w:type="dxa"/>
              <w:left w:w="115" w:type="dxa"/>
              <w:bottom w:w="216" w:type="dxa"/>
              <w:right w:w="115" w:type="dxa"/>
            </w:tcMar>
          </w:tcPr>
          <w:p w14:paraId="554EBED9" w14:textId="77777777" w:rsidR="00012E99" w:rsidRDefault="00012E99" w:rsidP="003051A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8FC5B74" w14:textId="77777777" w:rsidR="00012E99" w:rsidRDefault="00012E99" w:rsidP="003051AA"/>
          <w:p w14:paraId="144D5C11" w14:textId="77777777" w:rsidR="00012E99" w:rsidRDefault="00012E99" w:rsidP="003051A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6D1B35E" w14:textId="77777777" w:rsidR="00012E99" w:rsidRDefault="00012E99" w:rsidP="003051AA"/>
          <w:p w14:paraId="65DB0A04" w14:textId="77777777" w:rsidR="00012E99" w:rsidRDefault="00012E99" w:rsidP="003051AA">
            <w:r>
              <w:t>In item #1 below, report all support for the work reported in this manuscript without time limit.  For all other items, the time frame for disclosure is the past 36 months.</w:t>
            </w:r>
          </w:p>
        </w:tc>
      </w:tr>
    </w:tbl>
    <w:p w14:paraId="18BC329F" w14:textId="77777777" w:rsidR="00012E99" w:rsidRDefault="00012E99" w:rsidP="00012E99"/>
    <w:tbl>
      <w:tblPr>
        <w:tblStyle w:val="TableGrid"/>
        <w:tblW w:w="5044" w:type="pct"/>
        <w:tblLayout w:type="fixed"/>
        <w:tblCellMar>
          <w:top w:w="72" w:type="dxa"/>
          <w:bottom w:w="72" w:type="dxa"/>
        </w:tblCellMar>
        <w:tblLook w:val="04A0" w:firstRow="1" w:lastRow="0" w:firstColumn="1" w:lastColumn="0" w:noHBand="0" w:noVBand="1"/>
      </w:tblPr>
      <w:tblGrid>
        <w:gridCol w:w="367"/>
        <w:gridCol w:w="87"/>
        <w:gridCol w:w="1669"/>
        <w:gridCol w:w="4583"/>
        <w:gridCol w:w="4482"/>
      </w:tblGrid>
      <w:tr w:rsidR="00012E99" w:rsidRPr="00D01AAF" w14:paraId="5B50A117" w14:textId="77777777" w:rsidTr="003051AA">
        <w:trPr>
          <w:trHeight w:val="269"/>
          <w:tblHeader/>
        </w:trPr>
        <w:tc>
          <w:tcPr>
            <w:tcW w:w="949" w:type="pct"/>
            <w:gridSpan w:val="3"/>
            <w:tcBorders>
              <w:bottom w:val="single" w:sz="4" w:space="0" w:color="auto"/>
            </w:tcBorders>
            <w:shd w:val="clear" w:color="auto" w:fill="EEECE1"/>
          </w:tcPr>
          <w:p w14:paraId="06EEB3F0" w14:textId="77777777" w:rsidR="00012E99" w:rsidRPr="00D01AAF" w:rsidRDefault="00012E99" w:rsidP="003051AA">
            <w:pPr>
              <w:rPr>
                <w:rFonts w:asciiTheme="majorHAnsi" w:hAnsiTheme="majorHAnsi" w:cstheme="majorHAnsi"/>
                <w:b/>
                <w:bCs/>
              </w:rPr>
            </w:pPr>
          </w:p>
        </w:tc>
        <w:tc>
          <w:tcPr>
            <w:tcW w:w="2048" w:type="pct"/>
            <w:tcBorders>
              <w:bottom w:val="single" w:sz="4" w:space="0" w:color="auto"/>
            </w:tcBorders>
            <w:shd w:val="clear" w:color="auto" w:fill="EEECE1"/>
          </w:tcPr>
          <w:p w14:paraId="0E79BE2E" w14:textId="77777777" w:rsidR="00012E99" w:rsidRPr="00F52A77" w:rsidRDefault="00012E99" w:rsidP="003051AA">
            <w:pPr>
              <w:rPr>
                <w:rFonts w:asciiTheme="majorHAnsi" w:hAnsiTheme="majorHAnsi" w:cstheme="majorHAnsi"/>
                <w:b/>
                <w:bCs/>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F81A2D4" w14:textId="77777777" w:rsidR="00012E99" w:rsidRPr="00F52A77" w:rsidRDefault="00012E99" w:rsidP="003051AA">
            <w:pPr>
              <w:rPr>
                <w:rFonts w:asciiTheme="majorHAnsi" w:hAnsiTheme="majorHAnsi" w:cstheme="majorHAnsi"/>
                <w:b/>
                <w:bCs/>
              </w:rPr>
            </w:pPr>
            <w:r w:rsidRPr="00F52A77">
              <w:rPr>
                <w:b/>
                <w:bCs/>
              </w:rPr>
              <w:t>Specifications/Comments (e.g., if payments were made to you or to your institution)</w:t>
            </w:r>
          </w:p>
        </w:tc>
      </w:tr>
      <w:tr w:rsidR="00012E99" w:rsidRPr="00D01AAF" w14:paraId="35563F1C" w14:textId="77777777" w:rsidTr="003051AA">
        <w:trPr>
          <w:trHeight w:val="269"/>
        </w:trPr>
        <w:tc>
          <w:tcPr>
            <w:tcW w:w="5000" w:type="pct"/>
            <w:gridSpan w:val="5"/>
            <w:shd w:val="clear" w:color="auto" w:fill="000000" w:themeFill="text1"/>
            <w:vAlign w:val="center"/>
          </w:tcPr>
          <w:p w14:paraId="3F40D5C8" w14:textId="77777777" w:rsidR="00012E99" w:rsidRPr="00F52A77" w:rsidRDefault="00012E99" w:rsidP="003051AA">
            <w:pPr>
              <w:jc w:val="center"/>
              <w:rPr>
                <w:b/>
                <w:bCs/>
              </w:rPr>
            </w:pPr>
            <w:r w:rsidRPr="004B25E6">
              <w:rPr>
                <w:rFonts w:asciiTheme="majorHAnsi" w:hAnsiTheme="majorHAnsi" w:cstheme="majorHAnsi"/>
                <w:b/>
                <w:bCs/>
                <w:color w:val="FFFFFF" w:themeColor="background1"/>
              </w:rPr>
              <w:t>Time frame: Since the initial planning of the work</w:t>
            </w:r>
          </w:p>
        </w:tc>
      </w:tr>
      <w:tr w:rsidR="00012E99" w:rsidRPr="00D01AAF" w14:paraId="7EAE6748" w14:textId="77777777" w:rsidTr="003051AA">
        <w:trPr>
          <w:trHeight w:val="269"/>
        </w:trPr>
        <w:tc>
          <w:tcPr>
            <w:tcW w:w="164" w:type="pct"/>
            <w:shd w:val="clear" w:color="auto" w:fill="auto"/>
          </w:tcPr>
          <w:p w14:paraId="48BFECC3" w14:textId="77777777" w:rsidR="00012E99" w:rsidRPr="00D01AAF" w:rsidRDefault="00012E99" w:rsidP="003051AA">
            <w:pPr>
              <w:rPr>
                <w:rFonts w:asciiTheme="majorHAnsi" w:hAnsiTheme="majorHAnsi" w:cstheme="majorHAnsi"/>
                <w:b/>
                <w:bCs/>
              </w:rPr>
            </w:pPr>
            <w:r w:rsidRPr="00D01AAF">
              <w:rPr>
                <w:rFonts w:asciiTheme="majorHAnsi" w:hAnsiTheme="majorHAnsi" w:cstheme="majorHAnsi"/>
                <w:b/>
                <w:bCs/>
              </w:rPr>
              <w:t>1</w:t>
            </w:r>
          </w:p>
        </w:tc>
        <w:tc>
          <w:tcPr>
            <w:tcW w:w="785" w:type="pct"/>
            <w:gridSpan w:val="2"/>
            <w:shd w:val="clear" w:color="auto" w:fill="auto"/>
          </w:tcPr>
          <w:p w14:paraId="05EADBA5" w14:textId="77777777" w:rsidR="00012E99" w:rsidRPr="00D01AAF" w:rsidRDefault="00012E99" w:rsidP="003051AA">
            <w:pPr>
              <w:rPr>
                <w:rFonts w:asciiTheme="majorHAnsi" w:hAnsiTheme="majorHAnsi" w:cstheme="majorHAnsi"/>
              </w:rPr>
            </w:pPr>
            <w:r w:rsidRPr="00D01AAF">
              <w:rPr>
                <w:rFonts w:asciiTheme="majorHAnsi" w:hAnsiTheme="majorHAnsi" w:cstheme="majorHAnsi"/>
              </w:rPr>
              <w:t xml:space="preserve">All support for the present manuscript (e.g., funding, provision of study materials, medical writing, article processing charges, etc.) </w:t>
            </w:r>
          </w:p>
          <w:p w14:paraId="1DF90483" w14:textId="77777777" w:rsidR="00012E99" w:rsidRPr="00D01AAF" w:rsidRDefault="00012E99" w:rsidP="003051AA">
            <w:pPr>
              <w:rPr>
                <w:rFonts w:asciiTheme="majorHAnsi" w:hAnsiTheme="majorHAnsi" w:cstheme="majorHAnsi"/>
                <w:b/>
                <w:bCs/>
              </w:rPr>
            </w:pPr>
            <w:r w:rsidRPr="00D01AAF">
              <w:rPr>
                <w:rFonts w:asciiTheme="majorHAnsi" w:hAnsiTheme="majorHAnsi" w:cstheme="majorHAnsi"/>
                <w:b/>
                <w:bCs/>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12E99" w14:paraId="65A097A9" w14:textId="77777777" w:rsidTr="003051AA">
              <w:permStart w:id="766448168" w:edGrp="everyone" w:displacedByCustomXml="next"/>
              <w:sdt>
                <w:sdtPr>
                  <w:rPr>
                    <w:rFonts w:asciiTheme="majorHAnsi" w:hAnsiTheme="majorHAnsi" w:cstheme="majorHAnsi"/>
                  </w:rPr>
                  <w:id w:val="-56633428"/>
                  <w14:checkbox>
                    <w14:checked w14:val="1"/>
                    <w14:checkedState w14:val="2612" w14:font="MS Gothic"/>
                    <w14:uncheckedState w14:val="2610" w14:font="MS Gothic"/>
                  </w14:checkbox>
                </w:sdtPr>
                <w:sdtContent>
                  <w:tc>
                    <w:tcPr>
                      <w:tcW w:w="426" w:type="dxa"/>
                    </w:tcPr>
                    <w:p w14:paraId="752ED893" w14:textId="77777777" w:rsidR="00012E99" w:rsidRDefault="00012E99" w:rsidP="003051AA">
                      <w:pPr>
                        <w:rPr>
                          <w:rFonts w:asciiTheme="majorHAnsi" w:hAnsiTheme="majorHAnsi" w:cstheme="majorHAnsi"/>
                          <w:b/>
                          <w:bCs/>
                        </w:rPr>
                      </w:pPr>
                      <w:r>
                        <w:rPr>
                          <w:rFonts w:ascii="MS Gothic" w:eastAsia="MS Gothic" w:hAnsi="MS Gothic" w:cstheme="majorHAnsi" w:hint="eastAsia"/>
                        </w:rPr>
                        <w:t>☒</w:t>
                      </w:r>
                    </w:p>
                  </w:tc>
                </w:sdtContent>
              </w:sdt>
              <w:permEnd w:id="766448168" w:displacedByCustomXml="prev"/>
              <w:tc>
                <w:tcPr>
                  <w:tcW w:w="8072" w:type="dxa"/>
                </w:tcPr>
                <w:p w14:paraId="21376814" w14:textId="77777777" w:rsidR="00012E99" w:rsidRDefault="00012E99" w:rsidP="003051AA">
                  <w:pPr>
                    <w:rPr>
                      <w:rFonts w:asciiTheme="majorHAnsi" w:hAnsiTheme="majorHAnsi" w:cstheme="majorHAnsi"/>
                      <w:b/>
                      <w:bCs/>
                    </w:rPr>
                  </w:pPr>
                  <w:r>
                    <w:rPr>
                      <w:rFonts w:asciiTheme="majorHAnsi" w:hAnsiTheme="majorHAnsi" w:cstheme="majorHAnsi"/>
                      <w:b/>
                      <w:bCs/>
                    </w:rPr>
                    <w:t>None</w:t>
                  </w:r>
                </w:p>
              </w:tc>
            </w:tr>
          </w:tbl>
          <w:p w14:paraId="5CE72AC6" w14:textId="77777777" w:rsidR="00012E99" w:rsidRDefault="00012E99" w:rsidP="003051AA">
            <w:pPr>
              <w:rPr>
                <w:rFonts w:asciiTheme="majorHAnsi" w:hAnsiTheme="majorHAnsi" w:cstheme="majorHAnsi"/>
                <w:b/>
                <w:bCs/>
              </w:rPr>
            </w:pPr>
          </w:p>
          <w:tbl>
            <w:tblPr>
              <w:tblStyle w:val="testStype"/>
              <w:tblW w:w="0" w:type="auto"/>
              <w:tblLayout w:type="fixed"/>
              <w:tblLook w:val="04A0" w:firstRow="1" w:lastRow="0" w:firstColumn="1" w:lastColumn="0" w:noHBand="0" w:noVBand="1"/>
            </w:tblPr>
            <w:tblGrid>
              <w:gridCol w:w="4296"/>
              <w:gridCol w:w="4202"/>
            </w:tblGrid>
            <w:tr w:rsidR="00012E99" w14:paraId="2EFFB240" w14:textId="77777777" w:rsidTr="003051AA">
              <w:tc>
                <w:tcPr>
                  <w:tcW w:w="4296" w:type="dxa"/>
                </w:tcPr>
                <w:p w14:paraId="2B60DBDA" w14:textId="77777777" w:rsidR="00012E99" w:rsidRPr="00B406C2" w:rsidRDefault="00012E99" w:rsidP="003051AA">
                  <w:pPr>
                    <w:rPr>
                      <w:rFonts w:asciiTheme="majorHAnsi" w:hAnsiTheme="majorHAnsi" w:cstheme="majorHAnsi"/>
                    </w:rPr>
                  </w:pPr>
                  <w:permStart w:id="928464417" w:edGrp="everyone"/>
                </w:p>
              </w:tc>
              <w:tc>
                <w:tcPr>
                  <w:tcW w:w="4202" w:type="dxa"/>
                </w:tcPr>
                <w:p w14:paraId="3DDEFF94" w14:textId="77777777" w:rsidR="00012E99" w:rsidRPr="00B406C2" w:rsidRDefault="00012E99" w:rsidP="003051AA">
                  <w:pPr>
                    <w:rPr>
                      <w:rFonts w:asciiTheme="majorHAnsi" w:hAnsiTheme="majorHAnsi" w:cstheme="majorHAnsi"/>
                    </w:rPr>
                  </w:pPr>
                </w:p>
              </w:tc>
            </w:tr>
            <w:tr w:rsidR="00012E99" w14:paraId="309D9D50" w14:textId="77777777" w:rsidTr="003051AA">
              <w:tc>
                <w:tcPr>
                  <w:tcW w:w="4296" w:type="dxa"/>
                </w:tcPr>
                <w:p w14:paraId="226600CB" w14:textId="77777777" w:rsidR="00012E99" w:rsidRPr="00B406C2" w:rsidRDefault="00012E99" w:rsidP="003051AA">
                  <w:pPr>
                    <w:rPr>
                      <w:rFonts w:asciiTheme="majorHAnsi" w:hAnsiTheme="majorHAnsi" w:cstheme="majorHAnsi"/>
                    </w:rPr>
                  </w:pPr>
                </w:p>
              </w:tc>
              <w:tc>
                <w:tcPr>
                  <w:tcW w:w="4202" w:type="dxa"/>
                </w:tcPr>
                <w:p w14:paraId="3E39206C" w14:textId="77777777" w:rsidR="00012E99" w:rsidRPr="00B406C2" w:rsidRDefault="00012E99" w:rsidP="003051AA">
                  <w:pPr>
                    <w:rPr>
                      <w:rFonts w:asciiTheme="majorHAnsi" w:hAnsiTheme="majorHAnsi" w:cstheme="majorHAnsi"/>
                    </w:rPr>
                  </w:pPr>
                </w:p>
              </w:tc>
            </w:tr>
            <w:tr w:rsidR="00012E99" w14:paraId="2E343123" w14:textId="77777777" w:rsidTr="003051AA">
              <w:tc>
                <w:tcPr>
                  <w:tcW w:w="4296" w:type="dxa"/>
                </w:tcPr>
                <w:p w14:paraId="29A8C3E1" w14:textId="77777777" w:rsidR="00012E99" w:rsidRPr="00B406C2" w:rsidRDefault="00012E99" w:rsidP="003051AA">
                  <w:pPr>
                    <w:rPr>
                      <w:rFonts w:asciiTheme="majorHAnsi" w:hAnsiTheme="majorHAnsi" w:cstheme="majorHAnsi"/>
                    </w:rPr>
                  </w:pPr>
                </w:p>
              </w:tc>
              <w:tc>
                <w:tcPr>
                  <w:tcW w:w="4202" w:type="dxa"/>
                </w:tcPr>
                <w:p w14:paraId="4A6F62F5" w14:textId="77777777" w:rsidR="00012E99" w:rsidRPr="00B406C2" w:rsidRDefault="00012E99" w:rsidP="003051A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28464417"/>
          </w:tbl>
          <w:p w14:paraId="234DE747" w14:textId="77777777" w:rsidR="00012E99" w:rsidRPr="00D01AAF" w:rsidRDefault="00012E99" w:rsidP="003051AA">
            <w:pPr>
              <w:rPr>
                <w:rFonts w:asciiTheme="majorHAnsi" w:hAnsiTheme="majorHAnsi" w:cstheme="majorHAnsi"/>
                <w:b/>
                <w:bCs/>
              </w:rPr>
            </w:pPr>
          </w:p>
        </w:tc>
      </w:tr>
      <w:tr w:rsidR="00012E99" w14:paraId="09EEDC0A" w14:textId="77777777" w:rsidTr="003051AA">
        <w:tc>
          <w:tcPr>
            <w:tcW w:w="5000" w:type="pct"/>
            <w:gridSpan w:val="5"/>
            <w:shd w:val="clear" w:color="auto" w:fill="000000" w:themeFill="text1"/>
            <w:vAlign w:val="center"/>
          </w:tcPr>
          <w:p w14:paraId="03BD22DB" w14:textId="77777777" w:rsidR="00012E99" w:rsidRDefault="00012E99" w:rsidP="003051AA">
            <w:pPr>
              <w:jc w:val="center"/>
            </w:pPr>
            <w:r w:rsidRPr="004B25E6">
              <w:rPr>
                <w:rFonts w:asciiTheme="majorHAnsi" w:hAnsiTheme="majorHAnsi" w:cstheme="majorHAnsi"/>
                <w:b/>
                <w:bCs/>
                <w:color w:val="FFFFFF" w:themeColor="background1"/>
              </w:rPr>
              <w:t>Time frame: past 36 months</w:t>
            </w:r>
          </w:p>
        </w:tc>
      </w:tr>
      <w:tr w:rsidR="00012E99" w14:paraId="463898B1" w14:textId="77777777" w:rsidTr="003051AA">
        <w:trPr>
          <w:trHeight w:val="1493"/>
        </w:trPr>
        <w:tc>
          <w:tcPr>
            <w:tcW w:w="203" w:type="pct"/>
            <w:gridSpan w:val="2"/>
          </w:tcPr>
          <w:p w14:paraId="2B7C331E" w14:textId="77777777" w:rsidR="00012E99" w:rsidRPr="002E51B0" w:rsidRDefault="00012E99" w:rsidP="003051AA">
            <w:pPr>
              <w:rPr>
                <w:b/>
                <w:bCs/>
              </w:rPr>
            </w:pPr>
            <w:r w:rsidRPr="002E51B0">
              <w:rPr>
                <w:b/>
                <w:bCs/>
              </w:rPr>
              <w:t>2</w:t>
            </w:r>
          </w:p>
        </w:tc>
        <w:tc>
          <w:tcPr>
            <w:tcW w:w="746" w:type="pct"/>
            <w:tcBorders>
              <w:right w:val="single" w:sz="4" w:space="0" w:color="auto"/>
            </w:tcBorders>
          </w:tcPr>
          <w:p w14:paraId="56C1C450" w14:textId="77777777" w:rsidR="00012E99" w:rsidRDefault="00012E99" w:rsidP="003051AA">
            <w:r w:rsidRPr="00AD515A">
              <w:rPr>
                <w:rFonts w:asciiTheme="majorHAnsi" w:hAnsiTheme="majorHAnsi" w:cstheme="majorHAnsi"/>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12E99" w14:paraId="0C6E9815" w14:textId="77777777" w:rsidTr="003051AA">
              <w:permStart w:id="774323548" w:edGrp="everyone" w:displacedByCustomXml="next"/>
              <w:sdt>
                <w:sdtPr>
                  <w:id w:val="1201824673"/>
                  <w14:checkbox>
                    <w14:checked w14:val="1"/>
                    <w14:checkedState w14:val="2612" w14:font="MS Gothic"/>
                    <w14:uncheckedState w14:val="2610" w14:font="MS Gothic"/>
                  </w14:checkbox>
                </w:sdtPr>
                <w:sdtContent>
                  <w:tc>
                    <w:tcPr>
                      <w:tcW w:w="431" w:type="dxa"/>
                    </w:tcPr>
                    <w:p w14:paraId="629516AA" w14:textId="77777777" w:rsidR="00012E99" w:rsidRDefault="00012E99" w:rsidP="003051AA">
                      <w:r>
                        <w:rPr>
                          <w:rFonts w:ascii="MS Gothic" w:eastAsia="MS Gothic" w:hAnsi="MS Gothic" w:hint="eastAsia"/>
                        </w:rPr>
                        <w:t>☒</w:t>
                      </w:r>
                    </w:p>
                  </w:tc>
                </w:sdtContent>
              </w:sdt>
              <w:permEnd w:id="774323548" w:displacedByCustomXml="prev"/>
              <w:tc>
                <w:tcPr>
                  <w:tcW w:w="7917" w:type="dxa"/>
                </w:tcPr>
                <w:p w14:paraId="0C935D4A" w14:textId="77777777" w:rsidR="00012E99" w:rsidRPr="00045C5A" w:rsidRDefault="00012E99" w:rsidP="003051AA">
                  <w:pPr>
                    <w:rPr>
                      <w:b/>
                      <w:bCs/>
                    </w:rPr>
                  </w:pPr>
                  <w:r w:rsidRPr="00045C5A">
                    <w:rPr>
                      <w:b/>
                      <w:bCs/>
                    </w:rPr>
                    <w:t>None</w:t>
                  </w:r>
                </w:p>
              </w:tc>
            </w:tr>
          </w:tbl>
          <w:p w14:paraId="09CD19F3" w14:textId="77777777" w:rsidR="00012E99" w:rsidRDefault="00012E99" w:rsidP="003051AA"/>
          <w:tbl>
            <w:tblPr>
              <w:tblStyle w:val="TableGrid"/>
              <w:tblW w:w="8348" w:type="dxa"/>
              <w:tblLayout w:type="fixed"/>
              <w:tblLook w:val="04A0" w:firstRow="1" w:lastRow="0" w:firstColumn="1" w:lastColumn="0" w:noHBand="0" w:noVBand="1"/>
            </w:tblPr>
            <w:tblGrid>
              <w:gridCol w:w="4298"/>
              <w:gridCol w:w="4050"/>
            </w:tblGrid>
            <w:tr w:rsidR="00012E99" w14:paraId="1EF9A10E" w14:textId="77777777" w:rsidTr="003051AA">
              <w:tc>
                <w:tcPr>
                  <w:tcW w:w="4298" w:type="dxa"/>
                </w:tcPr>
                <w:p w14:paraId="1C693B39" w14:textId="77777777" w:rsidR="00012E99" w:rsidRPr="00B406C2" w:rsidRDefault="00012E99" w:rsidP="003051AA">
                  <w:permStart w:id="287194696" w:edGrp="everyone"/>
                </w:p>
              </w:tc>
              <w:tc>
                <w:tcPr>
                  <w:tcW w:w="4050" w:type="dxa"/>
                </w:tcPr>
                <w:p w14:paraId="0C11B92D" w14:textId="77777777" w:rsidR="00012E99" w:rsidRPr="00B406C2" w:rsidRDefault="00012E99" w:rsidP="003051AA"/>
              </w:tc>
            </w:tr>
            <w:tr w:rsidR="00012E99" w14:paraId="6157361B" w14:textId="77777777" w:rsidTr="003051AA">
              <w:tc>
                <w:tcPr>
                  <w:tcW w:w="4298" w:type="dxa"/>
                </w:tcPr>
                <w:p w14:paraId="69A46848" w14:textId="77777777" w:rsidR="00012E99" w:rsidRPr="00B406C2" w:rsidRDefault="00012E99" w:rsidP="003051AA"/>
              </w:tc>
              <w:tc>
                <w:tcPr>
                  <w:tcW w:w="4050" w:type="dxa"/>
                </w:tcPr>
                <w:p w14:paraId="634175F5" w14:textId="77777777" w:rsidR="00012E99" w:rsidRPr="00B406C2" w:rsidRDefault="00012E99" w:rsidP="003051AA"/>
              </w:tc>
            </w:tr>
            <w:tr w:rsidR="00012E99" w14:paraId="5420F6F5" w14:textId="77777777" w:rsidTr="003051AA">
              <w:tc>
                <w:tcPr>
                  <w:tcW w:w="4298" w:type="dxa"/>
                </w:tcPr>
                <w:p w14:paraId="69C39E8B" w14:textId="77777777" w:rsidR="00012E99" w:rsidRPr="00B406C2" w:rsidRDefault="00012E99" w:rsidP="003051AA"/>
              </w:tc>
              <w:tc>
                <w:tcPr>
                  <w:tcW w:w="4050" w:type="dxa"/>
                </w:tcPr>
                <w:p w14:paraId="10A63A8D" w14:textId="77777777" w:rsidR="00012E99" w:rsidRPr="00B406C2" w:rsidRDefault="00012E99" w:rsidP="003051AA"/>
              </w:tc>
            </w:tr>
            <w:permEnd w:id="287194696"/>
          </w:tbl>
          <w:p w14:paraId="0FAEF6A4" w14:textId="77777777" w:rsidR="00012E99" w:rsidRDefault="00012E99" w:rsidP="003051AA"/>
        </w:tc>
      </w:tr>
      <w:tr w:rsidR="00012E99" w14:paraId="5AB3BC1E" w14:textId="77777777" w:rsidTr="003051AA">
        <w:trPr>
          <w:trHeight w:val="1677"/>
        </w:trPr>
        <w:tc>
          <w:tcPr>
            <w:tcW w:w="203" w:type="pct"/>
            <w:gridSpan w:val="2"/>
            <w:shd w:val="clear" w:color="auto" w:fill="EEECE1"/>
          </w:tcPr>
          <w:p w14:paraId="0446911A" w14:textId="77777777" w:rsidR="00012E99" w:rsidRPr="002E51B0" w:rsidRDefault="00012E99" w:rsidP="003051AA">
            <w:pPr>
              <w:rPr>
                <w:b/>
                <w:bCs/>
              </w:rPr>
            </w:pPr>
            <w:r w:rsidRPr="002E51B0">
              <w:rPr>
                <w:b/>
                <w:bCs/>
              </w:rPr>
              <w:lastRenderedPageBreak/>
              <w:t>3</w:t>
            </w:r>
          </w:p>
        </w:tc>
        <w:tc>
          <w:tcPr>
            <w:tcW w:w="746" w:type="pct"/>
            <w:tcBorders>
              <w:right w:val="single" w:sz="4" w:space="0" w:color="auto"/>
            </w:tcBorders>
            <w:shd w:val="clear" w:color="auto" w:fill="EEECE1"/>
          </w:tcPr>
          <w:p w14:paraId="22393AE9" w14:textId="77777777" w:rsidR="00012E99" w:rsidRDefault="00012E99" w:rsidP="003051AA">
            <w:r w:rsidRPr="00C100C4">
              <w:rPr>
                <w:rFonts w:asciiTheme="majorHAnsi" w:hAnsiTheme="majorHAnsi" w:cstheme="majorHAnsi"/>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0C9DEB68" w14:textId="77777777" w:rsidTr="003051AA">
              <w:sdt>
                <w:sdtPr>
                  <w:id w:val="1777204451"/>
                  <w14:checkbox>
                    <w14:checked w14:val="1"/>
                    <w14:checkedState w14:val="2612" w14:font="MS Gothic"/>
                    <w14:uncheckedState w14:val="2610" w14:font="MS Gothic"/>
                  </w14:checkbox>
                </w:sdtPr>
                <w:sdtContent>
                  <w:tc>
                    <w:tcPr>
                      <w:tcW w:w="426" w:type="dxa"/>
                    </w:tcPr>
                    <w:p w14:paraId="0895B36C" w14:textId="77777777" w:rsidR="00012E99" w:rsidRDefault="00012E99" w:rsidP="003051AA">
                      <w:r>
                        <w:rPr>
                          <w:rFonts w:ascii="MS Gothic" w:eastAsia="MS Gothic" w:hAnsi="MS Gothic" w:hint="eastAsia"/>
                        </w:rPr>
                        <w:t>☒</w:t>
                      </w:r>
                    </w:p>
                  </w:tc>
                </w:sdtContent>
              </w:sdt>
              <w:tc>
                <w:tcPr>
                  <w:tcW w:w="8100" w:type="dxa"/>
                </w:tcPr>
                <w:p w14:paraId="7210E13E" w14:textId="77777777" w:rsidR="00012E99" w:rsidRPr="00045C5A" w:rsidRDefault="00012E99" w:rsidP="003051AA">
                  <w:pPr>
                    <w:rPr>
                      <w:b/>
                      <w:bCs/>
                    </w:rPr>
                  </w:pPr>
                  <w:r w:rsidRPr="00045C5A">
                    <w:rPr>
                      <w:b/>
                      <w:bCs/>
                    </w:rPr>
                    <w:t>None</w:t>
                  </w:r>
                </w:p>
              </w:tc>
            </w:tr>
          </w:tbl>
          <w:p w14:paraId="215CAD34" w14:textId="77777777" w:rsidR="00012E99" w:rsidRDefault="00012E99" w:rsidP="003051AA"/>
          <w:tbl>
            <w:tblPr>
              <w:tblStyle w:val="TableGrid"/>
              <w:tblW w:w="0" w:type="auto"/>
              <w:tblLayout w:type="fixed"/>
              <w:tblLook w:val="04A0" w:firstRow="1" w:lastRow="0" w:firstColumn="1" w:lastColumn="0" w:noHBand="0" w:noVBand="1"/>
            </w:tblPr>
            <w:tblGrid>
              <w:gridCol w:w="4296"/>
              <w:gridCol w:w="4230"/>
            </w:tblGrid>
            <w:tr w:rsidR="00012E99" w14:paraId="0082C25A" w14:textId="77777777" w:rsidTr="003051AA">
              <w:tc>
                <w:tcPr>
                  <w:tcW w:w="4296" w:type="dxa"/>
                </w:tcPr>
                <w:p w14:paraId="7B6D751C" w14:textId="77777777" w:rsidR="00012E99" w:rsidRDefault="00012E99" w:rsidP="003051AA">
                  <w:permStart w:id="976841723" w:edGrp="everyone"/>
                </w:p>
              </w:tc>
              <w:tc>
                <w:tcPr>
                  <w:tcW w:w="4230" w:type="dxa"/>
                </w:tcPr>
                <w:p w14:paraId="3132AF7B" w14:textId="77777777" w:rsidR="00012E99" w:rsidRDefault="00012E99" w:rsidP="003051AA"/>
              </w:tc>
            </w:tr>
            <w:tr w:rsidR="00012E99" w14:paraId="7784FC96" w14:textId="77777777" w:rsidTr="003051AA">
              <w:tc>
                <w:tcPr>
                  <w:tcW w:w="4296" w:type="dxa"/>
                </w:tcPr>
                <w:p w14:paraId="3366A0CE" w14:textId="77777777" w:rsidR="00012E99" w:rsidRDefault="00012E99" w:rsidP="003051AA"/>
              </w:tc>
              <w:tc>
                <w:tcPr>
                  <w:tcW w:w="4230" w:type="dxa"/>
                </w:tcPr>
                <w:p w14:paraId="0333DBD4" w14:textId="77777777" w:rsidR="00012E99" w:rsidRDefault="00012E99" w:rsidP="003051AA"/>
              </w:tc>
            </w:tr>
            <w:tr w:rsidR="00012E99" w14:paraId="120F23CB" w14:textId="77777777" w:rsidTr="003051AA">
              <w:tc>
                <w:tcPr>
                  <w:tcW w:w="4296" w:type="dxa"/>
                </w:tcPr>
                <w:p w14:paraId="43DB0144" w14:textId="77777777" w:rsidR="00012E99" w:rsidRDefault="00012E99" w:rsidP="003051AA"/>
              </w:tc>
              <w:tc>
                <w:tcPr>
                  <w:tcW w:w="4230" w:type="dxa"/>
                </w:tcPr>
                <w:p w14:paraId="43CC5CC1" w14:textId="77777777" w:rsidR="00012E99" w:rsidRDefault="00012E99" w:rsidP="003051AA"/>
              </w:tc>
            </w:tr>
            <w:permEnd w:id="976841723"/>
          </w:tbl>
          <w:p w14:paraId="69DCE7C1" w14:textId="77777777" w:rsidR="00012E99" w:rsidRDefault="00012E99" w:rsidP="003051AA"/>
        </w:tc>
      </w:tr>
      <w:tr w:rsidR="00012E99" w14:paraId="736B4924" w14:textId="77777777" w:rsidTr="003051AA">
        <w:trPr>
          <w:trHeight w:val="1497"/>
        </w:trPr>
        <w:tc>
          <w:tcPr>
            <w:tcW w:w="203" w:type="pct"/>
            <w:gridSpan w:val="2"/>
          </w:tcPr>
          <w:p w14:paraId="3C449F0B" w14:textId="77777777" w:rsidR="00012E99" w:rsidRPr="002E51B0" w:rsidRDefault="00012E99" w:rsidP="003051AA">
            <w:pPr>
              <w:rPr>
                <w:b/>
                <w:bCs/>
              </w:rPr>
            </w:pPr>
            <w:r w:rsidRPr="002E51B0">
              <w:rPr>
                <w:b/>
                <w:bCs/>
              </w:rPr>
              <w:t>4</w:t>
            </w:r>
          </w:p>
        </w:tc>
        <w:tc>
          <w:tcPr>
            <w:tcW w:w="746" w:type="pct"/>
            <w:tcBorders>
              <w:right w:val="single" w:sz="4" w:space="0" w:color="auto"/>
            </w:tcBorders>
          </w:tcPr>
          <w:p w14:paraId="2F964229" w14:textId="77777777" w:rsidR="00012E99" w:rsidRDefault="00012E99" w:rsidP="003051AA">
            <w:r w:rsidRPr="00C100C4">
              <w:rPr>
                <w:rFonts w:asciiTheme="majorHAnsi" w:hAnsiTheme="majorHAnsi" w:cstheme="majorHAnsi"/>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12E99" w14:paraId="2906E7F5" w14:textId="77777777" w:rsidTr="003051AA">
              <w:sdt>
                <w:sdtPr>
                  <w:id w:val="-146289340"/>
                  <w14:checkbox>
                    <w14:checked w14:val="1"/>
                    <w14:checkedState w14:val="2612" w14:font="MS Gothic"/>
                    <w14:uncheckedState w14:val="2610" w14:font="MS Gothic"/>
                  </w14:checkbox>
                </w:sdtPr>
                <w:sdtContent>
                  <w:tc>
                    <w:tcPr>
                      <w:tcW w:w="521" w:type="dxa"/>
                    </w:tcPr>
                    <w:p w14:paraId="3274FE94" w14:textId="77777777" w:rsidR="00012E99" w:rsidRDefault="00012E99" w:rsidP="003051AA">
                      <w:r>
                        <w:rPr>
                          <w:rFonts w:ascii="MS Gothic" w:eastAsia="MS Gothic" w:hAnsi="MS Gothic" w:hint="eastAsia"/>
                        </w:rPr>
                        <w:t>☒</w:t>
                      </w:r>
                    </w:p>
                  </w:tc>
                </w:sdtContent>
              </w:sdt>
              <w:tc>
                <w:tcPr>
                  <w:tcW w:w="8005" w:type="dxa"/>
                </w:tcPr>
                <w:p w14:paraId="4D574BE1" w14:textId="77777777" w:rsidR="00012E99" w:rsidRDefault="00012E99" w:rsidP="003051AA">
                  <w:r w:rsidRPr="00045C5A">
                    <w:rPr>
                      <w:b/>
                      <w:bCs/>
                    </w:rPr>
                    <w:t>None</w:t>
                  </w:r>
                </w:p>
              </w:tc>
            </w:tr>
          </w:tbl>
          <w:p w14:paraId="08FD6717"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2D569EA7" w14:textId="77777777" w:rsidTr="003051AA">
              <w:tc>
                <w:tcPr>
                  <w:tcW w:w="4298" w:type="dxa"/>
                </w:tcPr>
                <w:p w14:paraId="7C68A2F6" w14:textId="77777777" w:rsidR="00012E99" w:rsidRDefault="00012E99" w:rsidP="003051AA">
                  <w:permStart w:id="2076400965" w:edGrp="everyone"/>
                </w:p>
              </w:tc>
              <w:tc>
                <w:tcPr>
                  <w:tcW w:w="4228" w:type="dxa"/>
                </w:tcPr>
                <w:p w14:paraId="5540ADC1" w14:textId="77777777" w:rsidR="00012E99" w:rsidRDefault="00012E99" w:rsidP="003051AA"/>
              </w:tc>
            </w:tr>
            <w:tr w:rsidR="00012E99" w14:paraId="4AF7B5A1" w14:textId="77777777" w:rsidTr="003051AA">
              <w:tc>
                <w:tcPr>
                  <w:tcW w:w="4298" w:type="dxa"/>
                </w:tcPr>
                <w:p w14:paraId="6F1148D4" w14:textId="77777777" w:rsidR="00012E99" w:rsidRDefault="00012E99" w:rsidP="003051AA"/>
              </w:tc>
              <w:tc>
                <w:tcPr>
                  <w:tcW w:w="4228" w:type="dxa"/>
                </w:tcPr>
                <w:p w14:paraId="0523D6E5" w14:textId="77777777" w:rsidR="00012E99" w:rsidRDefault="00012E99" w:rsidP="003051AA"/>
              </w:tc>
            </w:tr>
            <w:tr w:rsidR="00012E99" w14:paraId="162C1DA9" w14:textId="77777777" w:rsidTr="003051AA">
              <w:tc>
                <w:tcPr>
                  <w:tcW w:w="4298" w:type="dxa"/>
                </w:tcPr>
                <w:p w14:paraId="1BFFC24C" w14:textId="77777777" w:rsidR="00012E99" w:rsidRDefault="00012E99" w:rsidP="003051AA"/>
              </w:tc>
              <w:tc>
                <w:tcPr>
                  <w:tcW w:w="4228" w:type="dxa"/>
                </w:tcPr>
                <w:p w14:paraId="3DCDAB29" w14:textId="77777777" w:rsidR="00012E99" w:rsidRDefault="00012E99" w:rsidP="003051AA"/>
              </w:tc>
            </w:tr>
            <w:tr w:rsidR="00012E99" w14:paraId="0AEC6013" w14:textId="77777777" w:rsidTr="003051AA">
              <w:tc>
                <w:tcPr>
                  <w:tcW w:w="4298" w:type="dxa"/>
                </w:tcPr>
                <w:p w14:paraId="357AA719" w14:textId="77777777" w:rsidR="00012E99" w:rsidRDefault="00012E99" w:rsidP="003051AA"/>
              </w:tc>
              <w:tc>
                <w:tcPr>
                  <w:tcW w:w="4228" w:type="dxa"/>
                </w:tcPr>
                <w:p w14:paraId="3D694798" w14:textId="77777777" w:rsidR="00012E99" w:rsidRDefault="00012E99" w:rsidP="003051AA"/>
              </w:tc>
            </w:tr>
            <w:permEnd w:id="2076400965"/>
          </w:tbl>
          <w:p w14:paraId="292E61D1" w14:textId="77777777" w:rsidR="00012E99" w:rsidRDefault="00012E99" w:rsidP="003051AA"/>
        </w:tc>
      </w:tr>
      <w:tr w:rsidR="00012E99" w14:paraId="070D811F" w14:textId="77777777" w:rsidTr="003051AA">
        <w:tc>
          <w:tcPr>
            <w:tcW w:w="203" w:type="pct"/>
            <w:gridSpan w:val="2"/>
          </w:tcPr>
          <w:p w14:paraId="75E1EF73" w14:textId="77777777" w:rsidR="00012E99" w:rsidRPr="002E51B0" w:rsidRDefault="00012E99" w:rsidP="003051AA">
            <w:pPr>
              <w:rPr>
                <w:b/>
                <w:bCs/>
              </w:rPr>
            </w:pPr>
            <w:r w:rsidRPr="002E51B0">
              <w:rPr>
                <w:b/>
                <w:bCs/>
              </w:rPr>
              <w:t>5</w:t>
            </w:r>
          </w:p>
        </w:tc>
        <w:tc>
          <w:tcPr>
            <w:tcW w:w="746" w:type="pct"/>
            <w:tcBorders>
              <w:right w:val="single" w:sz="4" w:space="0" w:color="auto"/>
            </w:tcBorders>
            <w:shd w:val="clear" w:color="auto" w:fill="EEECE1"/>
          </w:tcPr>
          <w:p w14:paraId="77ABF4E7" w14:textId="77777777" w:rsidR="00012E99" w:rsidRDefault="00012E99" w:rsidP="003051AA">
            <w:r w:rsidRPr="00C100C4">
              <w:rPr>
                <w:rFonts w:asciiTheme="majorHAnsi" w:hAnsiTheme="majorHAnsi" w:cstheme="majorHAnsi"/>
              </w:rPr>
              <w:t xml:space="preserve">Payment or honoraria for lectures, presentations, </w:t>
            </w:r>
            <w:proofErr w:type="gramStart"/>
            <w:r w:rsidRPr="00C100C4">
              <w:rPr>
                <w:rFonts w:asciiTheme="majorHAnsi" w:hAnsiTheme="majorHAnsi" w:cstheme="majorHAnsi"/>
              </w:rPr>
              <w:t>speakers</w:t>
            </w:r>
            <w:proofErr w:type="gramEnd"/>
            <w:r w:rsidRPr="00C100C4">
              <w:rPr>
                <w:rFonts w:asciiTheme="majorHAnsi" w:hAnsiTheme="majorHAnsi" w:cstheme="majorHAnsi"/>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27AAE1B4" w14:textId="77777777" w:rsidTr="003051AA">
              <w:sdt>
                <w:sdtPr>
                  <w:id w:val="604775077"/>
                  <w14:checkbox>
                    <w14:checked w14:val="1"/>
                    <w14:checkedState w14:val="2612" w14:font="MS Gothic"/>
                    <w14:uncheckedState w14:val="2610" w14:font="MS Gothic"/>
                  </w14:checkbox>
                </w:sdtPr>
                <w:sdtContent>
                  <w:tc>
                    <w:tcPr>
                      <w:tcW w:w="426" w:type="dxa"/>
                    </w:tcPr>
                    <w:p w14:paraId="1ADF31F0" w14:textId="77777777" w:rsidR="00012E99" w:rsidRDefault="00012E99" w:rsidP="003051AA">
                      <w:r>
                        <w:rPr>
                          <w:rFonts w:ascii="MS Gothic" w:eastAsia="MS Gothic" w:hAnsi="MS Gothic" w:hint="eastAsia"/>
                        </w:rPr>
                        <w:t>☒</w:t>
                      </w:r>
                    </w:p>
                  </w:tc>
                </w:sdtContent>
              </w:sdt>
              <w:tc>
                <w:tcPr>
                  <w:tcW w:w="8100" w:type="dxa"/>
                </w:tcPr>
                <w:p w14:paraId="7F8B8CF0" w14:textId="77777777" w:rsidR="00012E99" w:rsidRPr="00045C5A" w:rsidRDefault="00012E99" w:rsidP="003051AA">
                  <w:pPr>
                    <w:rPr>
                      <w:b/>
                      <w:bCs/>
                    </w:rPr>
                  </w:pPr>
                  <w:r w:rsidRPr="00045C5A">
                    <w:rPr>
                      <w:b/>
                      <w:bCs/>
                    </w:rPr>
                    <w:t>None</w:t>
                  </w:r>
                </w:p>
              </w:tc>
            </w:tr>
          </w:tbl>
          <w:p w14:paraId="61A17C72" w14:textId="77777777" w:rsidR="00012E99" w:rsidRDefault="00012E99" w:rsidP="003051AA"/>
          <w:tbl>
            <w:tblPr>
              <w:tblStyle w:val="TableGrid"/>
              <w:tblW w:w="8526" w:type="dxa"/>
              <w:tblLayout w:type="fixed"/>
              <w:tblLook w:val="04A0" w:firstRow="1" w:lastRow="0" w:firstColumn="1" w:lastColumn="0" w:noHBand="0" w:noVBand="1"/>
            </w:tblPr>
            <w:tblGrid>
              <w:gridCol w:w="4298"/>
              <w:gridCol w:w="4228"/>
            </w:tblGrid>
            <w:tr w:rsidR="00012E99" w14:paraId="34F16F39" w14:textId="77777777" w:rsidTr="003051AA">
              <w:tc>
                <w:tcPr>
                  <w:tcW w:w="4298" w:type="dxa"/>
                </w:tcPr>
                <w:p w14:paraId="0B301B40" w14:textId="77777777" w:rsidR="00012E99" w:rsidRDefault="00012E99" w:rsidP="003051AA">
                  <w:permStart w:id="2108958758" w:edGrp="everyone"/>
                </w:p>
              </w:tc>
              <w:tc>
                <w:tcPr>
                  <w:tcW w:w="4228" w:type="dxa"/>
                </w:tcPr>
                <w:p w14:paraId="4F922710" w14:textId="77777777" w:rsidR="00012E99" w:rsidRDefault="00012E99" w:rsidP="003051AA"/>
              </w:tc>
            </w:tr>
            <w:tr w:rsidR="00012E99" w14:paraId="7F0AE53A" w14:textId="77777777" w:rsidTr="003051AA">
              <w:tc>
                <w:tcPr>
                  <w:tcW w:w="4298" w:type="dxa"/>
                </w:tcPr>
                <w:p w14:paraId="2D44B274" w14:textId="77777777" w:rsidR="00012E99" w:rsidRDefault="00012E99" w:rsidP="003051AA"/>
              </w:tc>
              <w:tc>
                <w:tcPr>
                  <w:tcW w:w="4228" w:type="dxa"/>
                </w:tcPr>
                <w:p w14:paraId="3F7ED053" w14:textId="77777777" w:rsidR="00012E99" w:rsidRDefault="00012E99" w:rsidP="003051AA"/>
              </w:tc>
            </w:tr>
            <w:tr w:rsidR="00012E99" w14:paraId="4EC2EBFA" w14:textId="77777777" w:rsidTr="003051AA">
              <w:tc>
                <w:tcPr>
                  <w:tcW w:w="4298" w:type="dxa"/>
                </w:tcPr>
                <w:p w14:paraId="6008E38B" w14:textId="77777777" w:rsidR="00012E99" w:rsidRDefault="00012E99" w:rsidP="003051AA"/>
              </w:tc>
              <w:tc>
                <w:tcPr>
                  <w:tcW w:w="4228" w:type="dxa"/>
                </w:tcPr>
                <w:p w14:paraId="500E46E7" w14:textId="77777777" w:rsidR="00012E99" w:rsidRDefault="00012E99" w:rsidP="003051AA"/>
              </w:tc>
            </w:tr>
            <w:permEnd w:id="2108958758"/>
          </w:tbl>
          <w:p w14:paraId="26E3AA6B" w14:textId="77777777" w:rsidR="00012E99" w:rsidRDefault="00012E99" w:rsidP="003051AA"/>
        </w:tc>
      </w:tr>
      <w:tr w:rsidR="00012E99" w14:paraId="41D1A8B3" w14:textId="77777777" w:rsidTr="003051AA">
        <w:trPr>
          <w:trHeight w:val="1484"/>
        </w:trPr>
        <w:tc>
          <w:tcPr>
            <w:tcW w:w="203" w:type="pct"/>
            <w:gridSpan w:val="2"/>
          </w:tcPr>
          <w:p w14:paraId="2C1F4938" w14:textId="77777777" w:rsidR="00012E99" w:rsidRPr="002E51B0" w:rsidRDefault="00012E99" w:rsidP="003051AA">
            <w:pPr>
              <w:rPr>
                <w:b/>
                <w:bCs/>
              </w:rPr>
            </w:pPr>
            <w:r w:rsidRPr="002E51B0">
              <w:rPr>
                <w:b/>
                <w:bCs/>
              </w:rPr>
              <w:t>6</w:t>
            </w:r>
          </w:p>
        </w:tc>
        <w:tc>
          <w:tcPr>
            <w:tcW w:w="746" w:type="pct"/>
            <w:tcBorders>
              <w:right w:val="single" w:sz="4" w:space="0" w:color="auto"/>
            </w:tcBorders>
          </w:tcPr>
          <w:p w14:paraId="4748C3B5" w14:textId="77777777" w:rsidR="00012E99" w:rsidRDefault="00012E99" w:rsidP="003051AA">
            <w:r w:rsidRPr="00C100C4">
              <w:rPr>
                <w:rFonts w:asciiTheme="majorHAnsi" w:hAnsiTheme="majorHAnsi" w:cstheme="majorHAnsi"/>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3DE8F4F0" w14:textId="77777777" w:rsidTr="003051AA">
              <w:permStart w:id="276711799" w:edGrp="everyone" w:displacedByCustomXml="next"/>
              <w:sdt>
                <w:sdtPr>
                  <w:id w:val="1589350078"/>
                  <w14:checkbox>
                    <w14:checked w14:val="1"/>
                    <w14:checkedState w14:val="2612" w14:font="MS Gothic"/>
                    <w14:uncheckedState w14:val="2610" w14:font="MS Gothic"/>
                  </w14:checkbox>
                </w:sdtPr>
                <w:sdtContent>
                  <w:tc>
                    <w:tcPr>
                      <w:tcW w:w="426" w:type="dxa"/>
                    </w:tcPr>
                    <w:p w14:paraId="4D88D2D7" w14:textId="77777777" w:rsidR="00012E99" w:rsidRDefault="00012E99" w:rsidP="003051AA">
                      <w:r>
                        <w:rPr>
                          <w:rFonts w:ascii="MS Gothic" w:eastAsia="MS Gothic" w:hAnsi="MS Gothic" w:hint="eastAsia"/>
                        </w:rPr>
                        <w:t>☒</w:t>
                      </w:r>
                    </w:p>
                  </w:tc>
                </w:sdtContent>
              </w:sdt>
              <w:permEnd w:id="276711799" w:displacedByCustomXml="prev"/>
              <w:tc>
                <w:tcPr>
                  <w:tcW w:w="8100" w:type="dxa"/>
                </w:tcPr>
                <w:p w14:paraId="150D6504" w14:textId="77777777" w:rsidR="00012E99" w:rsidRPr="00045C5A" w:rsidRDefault="00012E99" w:rsidP="003051AA">
                  <w:pPr>
                    <w:rPr>
                      <w:b/>
                      <w:bCs/>
                    </w:rPr>
                  </w:pPr>
                  <w:r w:rsidRPr="00045C5A">
                    <w:rPr>
                      <w:b/>
                      <w:bCs/>
                    </w:rPr>
                    <w:t>None</w:t>
                  </w:r>
                </w:p>
              </w:tc>
            </w:tr>
          </w:tbl>
          <w:p w14:paraId="2D0974A7"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53116BB9" w14:textId="77777777" w:rsidTr="003051AA">
              <w:tc>
                <w:tcPr>
                  <w:tcW w:w="4298" w:type="dxa"/>
                </w:tcPr>
                <w:p w14:paraId="5ECCFFDC" w14:textId="77777777" w:rsidR="00012E99" w:rsidRDefault="00012E99" w:rsidP="003051AA">
                  <w:permStart w:id="697069819" w:edGrp="everyone"/>
                </w:p>
              </w:tc>
              <w:tc>
                <w:tcPr>
                  <w:tcW w:w="4228" w:type="dxa"/>
                </w:tcPr>
                <w:p w14:paraId="798088EA" w14:textId="77777777" w:rsidR="00012E99" w:rsidRDefault="00012E99" w:rsidP="003051AA"/>
              </w:tc>
            </w:tr>
            <w:tr w:rsidR="00012E99" w14:paraId="2856CF0D" w14:textId="77777777" w:rsidTr="003051AA">
              <w:tc>
                <w:tcPr>
                  <w:tcW w:w="4298" w:type="dxa"/>
                </w:tcPr>
                <w:p w14:paraId="5E5E75A4" w14:textId="77777777" w:rsidR="00012E99" w:rsidRDefault="00012E99" w:rsidP="003051AA"/>
              </w:tc>
              <w:tc>
                <w:tcPr>
                  <w:tcW w:w="4228" w:type="dxa"/>
                </w:tcPr>
                <w:p w14:paraId="68D401D2" w14:textId="77777777" w:rsidR="00012E99" w:rsidRDefault="00012E99" w:rsidP="003051AA"/>
              </w:tc>
            </w:tr>
            <w:tr w:rsidR="00012E99" w14:paraId="39E0E5A0" w14:textId="77777777" w:rsidTr="003051AA">
              <w:tc>
                <w:tcPr>
                  <w:tcW w:w="4298" w:type="dxa"/>
                </w:tcPr>
                <w:p w14:paraId="2551DF92" w14:textId="77777777" w:rsidR="00012E99" w:rsidRDefault="00012E99" w:rsidP="003051AA"/>
              </w:tc>
              <w:tc>
                <w:tcPr>
                  <w:tcW w:w="4228" w:type="dxa"/>
                </w:tcPr>
                <w:p w14:paraId="50FAA035" w14:textId="77777777" w:rsidR="00012E99" w:rsidRDefault="00012E99" w:rsidP="003051AA"/>
              </w:tc>
            </w:tr>
            <w:permEnd w:id="697069819"/>
          </w:tbl>
          <w:p w14:paraId="03D5F2D6" w14:textId="77777777" w:rsidR="00012E99" w:rsidRDefault="00012E99" w:rsidP="003051AA"/>
        </w:tc>
      </w:tr>
      <w:tr w:rsidR="00012E99" w14:paraId="4E17E283" w14:textId="77777777" w:rsidTr="003051AA">
        <w:trPr>
          <w:trHeight w:val="1484"/>
        </w:trPr>
        <w:tc>
          <w:tcPr>
            <w:tcW w:w="203" w:type="pct"/>
            <w:gridSpan w:val="2"/>
            <w:shd w:val="clear" w:color="auto" w:fill="EEECE1"/>
          </w:tcPr>
          <w:p w14:paraId="2341B445" w14:textId="77777777" w:rsidR="00012E99" w:rsidRPr="002E51B0" w:rsidRDefault="00012E99" w:rsidP="003051AA">
            <w:pPr>
              <w:rPr>
                <w:b/>
                <w:bCs/>
              </w:rPr>
            </w:pPr>
            <w:r w:rsidRPr="002E51B0">
              <w:rPr>
                <w:b/>
                <w:bCs/>
              </w:rPr>
              <w:t>7</w:t>
            </w:r>
          </w:p>
        </w:tc>
        <w:tc>
          <w:tcPr>
            <w:tcW w:w="746" w:type="pct"/>
            <w:tcBorders>
              <w:right w:val="single" w:sz="4" w:space="0" w:color="auto"/>
            </w:tcBorders>
            <w:shd w:val="clear" w:color="auto" w:fill="EEECE1"/>
          </w:tcPr>
          <w:p w14:paraId="2AAD7B5B" w14:textId="77777777" w:rsidR="00012E99" w:rsidRDefault="00012E99" w:rsidP="003051AA">
            <w:r w:rsidRPr="00C100C4">
              <w:rPr>
                <w:rFonts w:asciiTheme="majorHAnsi" w:hAnsiTheme="majorHAnsi" w:cstheme="majorHAnsi"/>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7E778EFC" w14:textId="77777777" w:rsidTr="003051AA">
              <w:permStart w:id="597757332" w:edGrp="everyone" w:displacedByCustomXml="next"/>
              <w:sdt>
                <w:sdtPr>
                  <w:id w:val="1702350765"/>
                  <w14:checkbox>
                    <w14:checked w14:val="1"/>
                    <w14:checkedState w14:val="2612" w14:font="MS Gothic"/>
                    <w14:uncheckedState w14:val="2610" w14:font="MS Gothic"/>
                  </w14:checkbox>
                </w:sdtPr>
                <w:sdtContent>
                  <w:tc>
                    <w:tcPr>
                      <w:tcW w:w="426" w:type="dxa"/>
                    </w:tcPr>
                    <w:p w14:paraId="5C62260D" w14:textId="77777777" w:rsidR="00012E99" w:rsidRDefault="00012E99" w:rsidP="003051AA">
                      <w:r>
                        <w:rPr>
                          <w:rFonts w:ascii="MS Gothic" w:eastAsia="MS Gothic" w:hAnsi="MS Gothic" w:hint="eastAsia"/>
                        </w:rPr>
                        <w:t>☒</w:t>
                      </w:r>
                    </w:p>
                  </w:tc>
                </w:sdtContent>
              </w:sdt>
              <w:permEnd w:id="597757332" w:displacedByCustomXml="prev"/>
              <w:tc>
                <w:tcPr>
                  <w:tcW w:w="8100" w:type="dxa"/>
                </w:tcPr>
                <w:p w14:paraId="3C5AB251" w14:textId="77777777" w:rsidR="00012E99" w:rsidRPr="00045C5A" w:rsidRDefault="00012E99" w:rsidP="003051AA">
                  <w:pPr>
                    <w:rPr>
                      <w:b/>
                      <w:bCs/>
                    </w:rPr>
                  </w:pPr>
                  <w:r w:rsidRPr="00045C5A">
                    <w:rPr>
                      <w:b/>
                      <w:bCs/>
                    </w:rPr>
                    <w:t>None</w:t>
                  </w:r>
                </w:p>
              </w:tc>
            </w:tr>
          </w:tbl>
          <w:p w14:paraId="4BB55747"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67CC7970" w14:textId="77777777" w:rsidTr="003051AA">
              <w:tc>
                <w:tcPr>
                  <w:tcW w:w="4298" w:type="dxa"/>
                </w:tcPr>
                <w:p w14:paraId="06E210D8" w14:textId="77777777" w:rsidR="00012E99" w:rsidRDefault="00012E99" w:rsidP="003051AA">
                  <w:permStart w:id="602411419" w:edGrp="everyone"/>
                </w:p>
              </w:tc>
              <w:tc>
                <w:tcPr>
                  <w:tcW w:w="4228" w:type="dxa"/>
                </w:tcPr>
                <w:p w14:paraId="29ACDDFA" w14:textId="77777777" w:rsidR="00012E99" w:rsidRDefault="00012E99" w:rsidP="003051AA"/>
              </w:tc>
            </w:tr>
            <w:tr w:rsidR="00012E99" w14:paraId="3D548CB6" w14:textId="77777777" w:rsidTr="003051AA">
              <w:tc>
                <w:tcPr>
                  <w:tcW w:w="4298" w:type="dxa"/>
                </w:tcPr>
                <w:p w14:paraId="2A5BB1AE" w14:textId="77777777" w:rsidR="00012E99" w:rsidRDefault="00012E99" w:rsidP="003051AA"/>
              </w:tc>
              <w:tc>
                <w:tcPr>
                  <w:tcW w:w="4228" w:type="dxa"/>
                </w:tcPr>
                <w:p w14:paraId="1ABC1A95" w14:textId="77777777" w:rsidR="00012E99" w:rsidRDefault="00012E99" w:rsidP="003051AA"/>
              </w:tc>
            </w:tr>
            <w:tr w:rsidR="00012E99" w14:paraId="4F999755" w14:textId="77777777" w:rsidTr="003051AA">
              <w:tc>
                <w:tcPr>
                  <w:tcW w:w="4298" w:type="dxa"/>
                </w:tcPr>
                <w:p w14:paraId="6FA70000" w14:textId="77777777" w:rsidR="00012E99" w:rsidRDefault="00012E99" w:rsidP="003051AA"/>
              </w:tc>
              <w:tc>
                <w:tcPr>
                  <w:tcW w:w="4228" w:type="dxa"/>
                </w:tcPr>
                <w:p w14:paraId="74B7F0B0" w14:textId="77777777" w:rsidR="00012E99" w:rsidRDefault="00012E99" w:rsidP="003051AA"/>
              </w:tc>
            </w:tr>
            <w:permEnd w:id="602411419"/>
          </w:tbl>
          <w:p w14:paraId="524F7A69" w14:textId="77777777" w:rsidR="00012E99" w:rsidRDefault="00012E99" w:rsidP="003051AA"/>
        </w:tc>
      </w:tr>
      <w:tr w:rsidR="00012E99" w14:paraId="0FF3C1E4" w14:textId="77777777" w:rsidTr="003051AA">
        <w:trPr>
          <w:trHeight w:val="1484"/>
        </w:trPr>
        <w:tc>
          <w:tcPr>
            <w:tcW w:w="203" w:type="pct"/>
            <w:gridSpan w:val="2"/>
          </w:tcPr>
          <w:p w14:paraId="0559A9AA" w14:textId="77777777" w:rsidR="00012E99" w:rsidRPr="002E51B0" w:rsidRDefault="00012E99" w:rsidP="003051AA">
            <w:pPr>
              <w:rPr>
                <w:b/>
                <w:bCs/>
              </w:rPr>
            </w:pPr>
            <w:r w:rsidRPr="002E51B0">
              <w:rPr>
                <w:b/>
                <w:bCs/>
              </w:rPr>
              <w:t>8</w:t>
            </w:r>
          </w:p>
        </w:tc>
        <w:tc>
          <w:tcPr>
            <w:tcW w:w="746" w:type="pct"/>
            <w:tcBorders>
              <w:right w:val="single" w:sz="4" w:space="0" w:color="auto"/>
            </w:tcBorders>
          </w:tcPr>
          <w:p w14:paraId="5BCE8BB7" w14:textId="77777777" w:rsidR="00012E99" w:rsidRDefault="00012E99" w:rsidP="003051AA">
            <w:r w:rsidRPr="00C100C4">
              <w:rPr>
                <w:rFonts w:asciiTheme="majorHAnsi" w:hAnsiTheme="majorHAnsi" w:cstheme="majorHAnsi"/>
              </w:rPr>
              <w:t xml:space="preserve">Patents planned, </w:t>
            </w:r>
            <w:proofErr w:type="gramStart"/>
            <w:r w:rsidRPr="00C100C4">
              <w:rPr>
                <w:rFonts w:asciiTheme="majorHAnsi" w:hAnsiTheme="majorHAnsi" w:cstheme="majorHAnsi"/>
              </w:rPr>
              <w:t>issued</w:t>
            </w:r>
            <w:proofErr w:type="gramEnd"/>
            <w:r w:rsidRPr="00C100C4">
              <w:rPr>
                <w:rFonts w:asciiTheme="majorHAnsi" w:hAnsiTheme="majorHAnsi" w:cstheme="majorHAnsi"/>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3BF9B522" w14:textId="77777777" w:rsidTr="003051AA">
              <w:permStart w:id="380913348" w:edGrp="everyone" w:displacedByCustomXml="next"/>
              <w:sdt>
                <w:sdtPr>
                  <w:id w:val="1982723290"/>
                  <w14:checkbox>
                    <w14:checked w14:val="1"/>
                    <w14:checkedState w14:val="2612" w14:font="MS Gothic"/>
                    <w14:uncheckedState w14:val="2610" w14:font="MS Gothic"/>
                  </w14:checkbox>
                </w:sdtPr>
                <w:sdtContent>
                  <w:tc>
                    <w:tcPr>
                      <w:tcW w:w="426" w:type="dxa"/>
                    </w:tcPr>
                    <w:p w14:paraId="1DD2C4B9" w14:textId="77777777" w:rsidR="00012E99" w:rsidRDefault="00012E99" w:rsidP="003051AA">
                      <w:r>
                        <w:rPr>
                          <w:rFonts w:ascii="MS Gothic" w:eastAsia="MS Gothic" w:hAnsi="MS Gothic" w:hint="eastAsia"/>
                        </w:rPr>
                        <w:t>☒</w:t>
                      </w:r>
                    </w:p>
                  </w:tc>
                </w:sdtContent>
              </w:sdt>
              <w:permEnd w:id="380913348" w:displacedByCustomXml="prev"/>
              <w:tc>
                <w:tcPr>
                  <w:tcW w:w="8100" w:type="dxa"/>
                </w:tcPr>
                <w:p w14:paraId="39D1AD7F" w14:textId="77777777" w:rsidR="00012E99" w:rsidRPr="00045C5A" w:rsidRDefault="00012E99" w:rsidP="003051AA">
                  <w:pPr>
                    <w:rPr>
                      <w:b/>
                      <w:bCs/>
                    </w:rPr>
                  </w:pPr>
                  <w:r w:rsidRPr="00045C5A">
                    <w:rPr>
                      <w:b/>
                      <w:bCs/>
                    </w:rPr>
                    <w:t>None</w:t>
                  </w:r>
                </w:p>
              </w:tc>
            </w:tr>
          </w:tbl>
          <w:p w14:paraId="75A6A494"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58B1CBE3" w14:textId="77777777" w:rsidTr="003051AA">
              <w:tc>
                <w:tcPr>
                  <w:tcW w:w="4298" w:type="dxa"/>
                </w:tcPr>
                <w:p w14:paraId="1504A9B2" w14:textId="77777777" w:rsidR="00012E99" w:rsidRDefault="00012E99" w:rsidP="003051AA">
                  <w:permStart w:id="470100901" w:edGrp="everyone"/>
                </w:p>
              </w:tc>
              <w:tc>
                <w:tcPr>
                  <w:tcW w:w="4228" w:type="dxa"/>
                </w:tcPr>
                <w:p w14:paraId="6EEEC2BD" w14:textId="77777777" w:rsidR="00012E99" w:rsidRDefault="00012E99" w:rsidP="003051AA"/>
              </w:tc>
            </w:tr>
            <w:tr w:rsidR="00012E99" w14:paraId="6186A50F" w14:textId="77777777" w:rsidTr="003051AA">
              <w:tc>
                <w:tcPr>
                  <w:tcW w:w="4298" w:type="dxa"/>
                </w:tcPr>
                <w:p w14:paraId="37E7ADCA" w14:textId="77777777" w:rsidR="00012E99" w:rsidRDefault="00012E99" w:rsidP="003051AA"/>
              </w:tc>
              <w:tc>
                <w:tcPr>
                  <w:tcW w:w="4228" w:type="dxa"/>
                </w:tcPr>
                <w:p w14:paraId="4E02EE8E" w14:textId="77777777" w:rsidR="00012E99" w:rsidRDefault="00012E99" w:rsidP="003051AA"/>
              </w:tc>
            </w:tr>
            <w:tr w:rsidR="00012E99" w14:paraId="27335DA2" w14:textId="77777777" w:rsidTr="003051AA">
              <w:tc>
                <w:tcPr>
                  <w:tcW w:w="4298" w:type="dxa"/>
                </w:tcPr>
                <w:p w14:paraId="05772ABC" w14:textId="77777777" w:rsidR="00012E99" w:rsidRDefault="00012E99" w:rsidP="003051AA"/>
              </w:tc>
              <w:tc>
                <w:tcPr>
                  <w:tcW w:w="4228" w:type="dxa"/>
                </w:tcPr>
                <w:p w14:paraId="47AF328E" w14:textId="77777777" w:rsidR="00012E99" w:rsidRDefault="00012E99" w:rsidP="003051AA"/>
              </w:tc>
            </w:tr>
            <w:permEnd w:id="470100901"/>
          </w:tbl>
          <w:p w14:paraId="789BE6D7" w14:textId="77777777" w:rsidR="00012E99" w:rsidRDefault="00012E99" w:rsidP="003051AA"/>
        </w:tc>
      </w:tr>
      <w:tr w:rsidR="00012E99" w14:paraId="5B0AD147" w14:textId="77777777" w:rsidTr="003051AA">
        <w:tc>
          <w:tcPr>
            <w:tcW w:w="203" w:type="pct"/>
            <w:gridSpan w:val="2"/>
            <w:shd w:val="clear" w:color="auto" w:fill="EEECE1"/>
          </w:tcPr>
          <w:p w14:paraId="1561FE01" w14:textId="77777777" w:rsidR="00012E99" w:rsidRPr="002E51B0" w:rsidRDefault="00012E99" w:rsidP="003051AA">
            <w:pPr>
              <w:rPr>
                <w:b/>
                <w:bCs/>
              </w:rPr>
            </w:pPr>
            <w:r w:rsidRPr="002E51B0">
              <w:rPr>
                <w:b/>
                <w:bCs/>
              </w:rPr>
              <w:t>9</w:t>
            </w:r>
          </w:p>
        </w:tc>
        <w:tc>
          <w:tcPr>
            <w:tcW w:w="746" w:type="pct"/>
            <w:tcBorders>
              <w:right w:val="single" w:sz="4" w:space="0" w:color="auto"/>
            </w:tcBorders>
            <w:shd w:val="clear" w:color="auto" w:fill="EEECE1"/>
          </w:tcPr>
          <w:p w14:paraId="6B5A2C5A" w14:textId="77777777" w:rsidR="00012E99" w:rsidRDefault="00012E99" w:rsidP="003051AA">
            <w:r w:rsidRPr="00C100C4">
              <w:rPr>
                <w:rFonts w:asciiTheme="majorHAnsi" w:hAnsiTheme="majorHAnsi" w:cstheme="majorHAnsi"/>
              </w:rPr>
              <w:t>Participation on a Data Safety Monitoring Board</w:t>
            </w:r>
            <w:r>
              <w:rPr>
                <w:rFonts w:asciiTheme="majorHAnsi" w:hAnsiTheme="majorHAnsi" w:cstheme="majorHAnsi"/>
              </w:rPr>
              <w:t xml:space="preserve"> or</w:t>
            </w:r>
            <w:r w:rsidRPr="00C100C4">
              <w:rPr>
                <w:rFonts w:asciiTheme="majorHAnsi" w:hAnsiTheme="majorHAnsi" w:cstheme="majorHAnsi"/>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50D0049B" w14:textId="77777777" w:rsidTr="003051AA">
              <w:permStart w:id="2098607236" w:edGrp="everyone" w:displacedByCustomXml="next"/>
              <w:sdt>
                <w:sdtPr>
                  <w:id w:val="-953946932"/>
                  <w14:checkbox>
                    <w14:checked w14:val="1"/>
                    <w14:checkedState w14:val="2612" w14:font="MS Gothic"/>
                    <w14:uncheckedState w14:val="2610" w14:font="MS Gothic"/>
                  </w14:checkbox>
                </w:sdtPr>
                <w:sdtContent>
                  <w:tc>
                    <w:tcPr>
                      <w:tcW w:w="426" w:type="dxa"/>
                    </w:tcPr>
                    <w:p w14:paraId="7D64572D" w14:textId="77777777" w:rsidR="00012E99" w:rsidRDefault="00012E99" w:rsidP="003051AA">
                      <w:r>
                        <w:rPr>
                          <w:rFonts w:ascii="MS Gothic" w:eastAsia="MS Gothic" w:hAnsi="MS Gothic" w:hint="eastAsia"/>
                        </w:rPr>
                        <w:t>☒</w:t>
                      </w:r>
                    </w:p>
                  </w:tc>
                </w:sdtContent>
              </w:sdt>
              <w:permEnd w:id="2098607236" w:displacedByCustomXml="prev"/>
              <w:tc>
                <w:tcPr>
                  <w:tcW w:w="8100" w:type="dxa"/>
                </w:tcPr>
                <w:p w14:paraId="0D715B80" w14:textId="77777777" w:rsidR="00012E99" w:rsidRPr="00045C5A" w:rsidRDefault="00012E99" w:rsidP="003051AA">
                  <w:pPr>
                    <w:rPr>
                      <w:b/>
                      <w:bCs/>
                    </w:rPr>
                  </w:pPr>
                  <w:r w:rsidRPr="00045C5A">
                    <w:rPr>
                      <w:b/>
                      <w:bCs/>
                    </w:rPr>
                    <w:t>None</w:t>
                  </w:r>
                </w:p>
              </w:tc>
            </w:tr>
          </w:tbl>
          <w:p w14:paraId="574D969C"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18E90B7B" w14:textId="77777777" w:rsidTr="003051AA">
              <w:tc>
                <w:tcPr>
                  <w:tcW w:w="4298" w:type="dxa"/>
                </w:tcPr>
                <w:p w14:paraId="5697B284" w14:textId="77777777" w:rsidR="00012E99" w:rsidRDefault="00012E99" w:rsidP="003051AA">
                  <w:permStart w:id="704710553" w:edGrp="everyone"/>
                </w:p>
              </w:tc>
              <w:tc>
                <w:tcPr>
                  <w:tcW w:w="4228" w:type="dxa"/>
                </w:tcPr>
                <w:p w14:paraId="14A8559C" w14:textId="77777777" w:rsidR="00012E99" w:rsidRDefault="00012E99" w:rsidP="003051AA"/>
              </w:tc>
            </w:tr>
            <w:tr w:rsidR="00012E99" w14:paraId="7F6711C3" w14:textId="77777777" w:rsidTr="003051AA">
              <w:tc>
                <w:tcPr>
                  <w:tcW w:w="4298" w:type="dxa"/>
                </w:tcPr>
                <w:p w14:paraId="3F6A1DF0" w14:textId="77777777" w:rsidR="00012E99" w:rsidRDefault="00012E99" w:rsidP="003051AA"/>
              </w:tc>
              <w:tc>
                <w:tcPr>
                  <w:tcW w:w="4228" w:type="dxa"/>
                </w:tcPr>
                <w:p w14:paraId="650B5920" w14:textId="77777777" w:rsidR="00012E99" w:rsidRDefault="00012E99" w:rsidP="003051AA"/>
              </w:tc>
            </w:tr>
            <w:tr w:rsidR="00012E99" w14:paraId="4CAA66DB" w14:textId="77777777" w:rsidTr="003051AA">
              <w:tc>
                <w:tcPr>
                  <w:tcW w:w="4298" w:type="dxa"/>
                </w:tcPr>
                <w:p w14:paraId="302170AF" w14:textId="77777777" w:rsidR="00012E99" w:rsidRDefault="00012E99" w:rsidP="003051AA"/>
              </w:tc>
              <w:tc>
                <w:tcPr>
                  <w:tcW w:w="4228" w:type="dxa"/>
                </w:tcPr>
                <w:p w14:paraId="0DECB362" w14:textId="77777777" w:rsidR="00012E99" w:rsidRDefault="00012E99" w:rsidP="003051AA"/>
              </w:tc>
            </w:tr>
            <w:permEnd w:id="704710553"/>
          </w:tbl>
          <w:p w14:paraId="4038B880" w14:textId="77777777" w:rsidR="00012E99" w:rsidRDefault="00012E99" w:rsidP="003051AA"/>
        </w:tc>
      </w:tr>
      <w:tr w:rsidR="00012E99" w14:paraId="2021A64B" w14:textId="77777777" w:rsidTr="003051AA">
        <w:tc>
          <w:tcPr>
            <w:tcW w:w="203" w:type="pct"/>
            <w:gridSpan w:val="2"/>
          </w:tcPr>
          <w:p w14:paraId="490B7546" w14:textId="77777777" w:rsidR="00012E99" w:rsidRPr="002E51B0" w:rsidRDefault="00012E99" w:rsidP="003051AA">
            <w:pPr>
              <w:rPr>
                <w:b/>
                <w:bCs/>
              </w:rPr>
            </w:pPr>
            <w:r w:rsidRPr="002E51B0">
              <w:rPr>
                <w:b/>
                <w:bCs/>
              </w:rPr>
              <w:t>1</w:t>
            </w:r>
            <w:r w:rsidRPr="002E51B0">
              <w:rPr>
                <w:b/>
                <w:bCs/>
              </w:rPr>
              <w:lastRenderedPageBreak/>
              <w:t>0</w:t>
            </w:r>
          </w:p>
        </w:tc>
        <w:tc>
          <w:tcPr>
            <w:tcW w:w="746" w:type="pct"/>
            <w:tcBorders>
              <w:right w:val="single" w:sz="4" w:space="0" w:color="auto"/>
            </w:tcBorders>
          </w:tcPr>
          <w:p w14:paraId="579EC828" w14:textId="77777777" w:rsidR="00012E99" w:rsidRDefault="00012E99" w:rsidP="003051AA">
            <w:r w:rsidRPr="00C100C4">
              <w:rPr>
                <w:rFonts w:asciiTheme="majorHAnsi" w:hAnsiTheme="majorHAnsi" w:cstheme="majorHAnsi"/>
              </w:rPr>
              <w:lastRenderedPageBreak/>
              <w:t xml:space="preserve">Leadership or </w:t>
            </w:r>
            <w:r w:rsidRPr="00C100C4">
              <w:rPr>
                <w:rFonts w:asciiTheme="majorHAnsi" w:hAnsiTheme="majorHAnsi" w:cstheme="majorHAnsi"/>
              </w:rPr>
              <w:lastRenderedPageBreak/>
              <w:t xml:space="preserve">fiduciary role in other board, society, </w:t>
            </w:r>
            <w:proofErr w:type="gramStart"/>
            <w:r w:rsidRPr="00C100C4">
              <w:rPr>
                <w:rFonts w:asciiTheme="majorHAnsi" w:hAnsiTheme="majorHAnsi" w:cstheme="majorHAnsi"/>
              </w:rPr>
              <w:t>committee</w:t>
            </w:r>
            <w:proofErr w:type="gramEnd"/>
            <w:r w:rsidRPr="00C100C4">
              <w:rPr>
                <w:rFonts w:asciiTheme="majorHAnsi" w:hAnsiTheme="majorHAnsi" w:cstheme="majorHAnsi"/>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5D05015A" w14:textId="77777777" w:rsidTr="003051AA">
              <w:permStart w:id="1052907172" w:edGrp="everyone" w:displacedByCustomXml="next"/>
              <w:sdt>
                <w:sdtPr>
                  <w:id w:val="-1078432352"/>
                  <w14:checkbox>
                    <w14:checked w14:val="1"/>
                    <w14:checkedState w14:val="2612" w14:font="MS Gothic"/>
                    <w14:uncheckedState w14:val="2610" w14:font="MS Gothic"/>
                  </w14:checkbox>
                </w:sdtPr>
                <w:sdtContent>
                  <w:tc>
                    <w:tcPr>
                      <w:tcW w:w="426" w:type="dxa"/>
                    </w:tcPr>
                    <w:p w14:paraId="01719C8C" w14:textId="77777777" w:rsidR="00012E99" w:rsidRDefault="00012E99" w:rsidP="003051AA">
                      <w:r>
                        <w:rPr>
                          <w:rFonts w:ascii="MS Gothic" w:eastAsia="MS Gothic" w:hAnsi="MS Gothic" w:hint="eastAsia"/>
                        </w:rPr>
                        <w:t>☒</w:t>
                      </w:r>
                    </w:p>
                  </w:tc>
                </w:sdtContent>
              </w:sdt>
              <w:permEnd w:id="1052907172" w:displacedByCustomXml="prev"/>
              <w:tc>
                <w:tcPr>
                  <w:tcW w:w="8100" w:type="dxa"/>
                </w:tcPr>
                <w:p w14:paraId="7E8F5D8E" w14:textId="77777777" w:rsidR="00012E99" w:rsidRPr="00045C5A" w:rsidRDefault="00012E99" w:rsidP="003051AA">
                  <w:pPr>
                    <w:rPr>
                      <w:b/>
                      <w:bCs/>
                    </w:rPr>
                  </w:pPr>
                  <w:r w:rsidRPr="00045C5A">
                    <w:rPr>
                      <w:b/>
                      <w:bCs/>
                    </w:rPr>
                    <w:t>None</w:t>
                  </w:r>
                </w:p>
              </w:tc>
            </w:tr>
          </w:tbl>
          <w:p w14:paraId="2411CD50"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333F8B07" w14:textId="77777777" w:rsidTr="003051AA">
              <w:tc>
                <w:tcPr>
                  <w:tcW w:w="4298" w:type="dxa"/>
                </w:tcPr>
                <w:p w14:paraId="59FE33F4" w14:textId="77777777" w:rsidR="00012E99" w:rsidRDefault="00012E99" w:rsidP="003051AA">
                  <w:permStart w:id="2085439875" w:edGrp="everyone"/>
                </w:p>
              </w:tc>
              <w:tc>
                <w:tcPr>
                  <w:tcW w:w="4228" w:type="dxa"/>
                </w:tcPr>
                <w:p w14:paraId="081BF2D5" w14:textId="77777777" w:rsidR="00012E99" w:rsidRDefault="00012E99" w:rsidP="003051AA"/>
              </w:tc>
            </w:tr>
            <w:tr w:rsidR="00012E99" w14:paraId="697C15C1" w14:textId="77777777" w:rsidTr="003051AA">
              <w:tc>
                <w:tcPr>
                  <w:tcW w:w="4298" w:type="dxa"/>
                </w:tcPr>
                <w:p w14:paraId="27C5677B" w14:textId="77777777" w:rsidR="00012E99" w:rsidRDefault="00012E99" w:rsidP="003051AA"/>
              </w:tc>
              <w:tc>
                <w:tcPr>
                  <w:tcW w:w="4228" w:type="dxa"/>
                </w:tcPr>
                <w:p w14:paraId="5B1FAEA7" w14:textId="77777777" w:rsidR="00012E99" w:rsidRDefault="00012E99" w:rsidP="003051AA"/>
              </w:tc>
            </w:tr>
            <w:tr w:rsidR="00012E99" w14:paraId="5B5A1A1C" w14:textId="77777777" w:rsidTr="003051AA">
              <w:tc>
                <w:tcPr>
                  <w:tcW w:w="4298" w:type="dxa"/>
                </w:tcPr>
                <w:p w14:paraId="585B8C31" w14:textId="77777777" w:rsidR="00012E99" w:rsidRDefault="00012E99" w:rsidP="003051AA"/>
              </w:tc>
              <w:tc>
                <w:tcPr>
                  <w:tcW w:w="4228" w:type="dxa"/>
                </w:tcPr>
                <w:p w14:paraId="4B1E100A" w14:textId="77777777" w:rsidR="00012E99" w:rsidRDefault="00012E99" w:rsidP="003051AA"/>
              </w:tc>
            </w:tr>
            <w:permEnd w:id="2085439875"/>
          </w:tbl>
          <w:p w14:paraId="2AA89324" w14:textId="77777777" w:rsidR="00012E99" w:rsidRDefault="00012E99" w:rsidP="003051AA"/>
        </w:tc>
      </w:tr>
      <w:tr w:rsidR="00012E99" w14:paraId="0AD15F89" w14:textId="77777777" w:rsidTr="003051AA">
        <w:trPr>
          <w:trHeight w:val="1493"/>
        </w:trPr>
        <w:tc>
          <w:tcPr>
            <w:tcW w:w="203" w:type="pct"/>
            <w:gridSpan w:val="2"/>
            <w:shd w:val="clear" w:color="auto" w:fill="EEECE1"/>
          </w:tcPr>
          <w:p w14:paraId="45F55965" w14:textId="77777777" w:rsidR="00012E99" w:rsidRPr="002E51B0" w:rsidRDefault="00012E99" w:rsidP="003051AA">
            <w:pPr>
              <w:rPr>
                <w:b/>
                <w:bCs/>
              </w:rPr>
            </w:pPr>
            <w:r w:rsidRPr="002E51B0">
              <w:rPr>
                <w:b/>
                <w:bCs/>
              </w:rPr>
              <w:lastRenderedPageBreak/>
              <w:t>11</w:t>
            </w:r>
          </w:p>
        </w:tc>
        <w:tc>
          <w:tcPr>
            <w:tcW w:w="746" w:type="pct"/>
            <w:tcBorders>
              <w:right w:val="single" w:sz="4" w:space="0" w:color="auto"/>
            </w:tcBorders>
            <w:shd w:val="clear" w:color="auto" w:fill="EEECE1"/>
          </w:tcPr>
          <w:p w14:paraId="707362D6" w14:textId="77777777" w:rsidR="00012E99" w:rsidRDefault="00012E99" w:rsidP="003051AA">
            <w:r w:rsidRPr="00C100C4">
              <w:rPr>
                <w:rFonts w:asciiTheme="majorHAnsi" w:hAnsiTheme="majorHAnsi" w:cstheme="majorHAnsi"/>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2D1751F8" w14:textId="77777777" w:rsidTr="003051AA">
              <w:permStart w:id="1762950068" w:edGrp="everyone" w:displacedByCustomXml="next"/>
              <w:sdt>
                <w:sdtPr>
                  <w:id w:val="-462507804"/>
                  <w14:checkbox>
                    <w14:checked w14:val="1"/>
                    <w14:checkedState w14:val="2612" w14:font="MS Gothic"/>
                    <w14:uncheckedState w14:val="2610" w14:font="MS Gothic"/>
                  </w14:checkbox>
                </w:sdtPr>
                <w:sdtContent>
                  <w:tc>
                    <w:tcPr>
                      <w:tcW w:w="426" w:type="dxa"/>
                    </w:tcPr>
                    <w:p w14:paraId="15A3A235" w14:textId="77777777" w:rsidR="00012E99" w:rsidRDefault="00012E99" w:rsidP="003051AA">
                      <w:r>
                        <w:rPr>
                          <w:rFonts w:ascii="MS Gothic" w:eastAsia="MS Gothic" w:hAnsi="MS Gothic" w:hint="eastAsia"/>
                        </w:rPr>
                        <w:t>☒</w:t>
                      </w:r>
                    </w:p>
                  </w:tc>
                </w:sdtContent>
              </w:sdt>
              <w:permEnd w:id="1762950068" w:displacedByCustomXml="prev"/>
              <w:tc>
                <w:tcPr>
                  <w:tcW w:w="8100" w:type="dxa"/>
                </w:tcPr>
                <w:p w14:paraId="41928579" w14:textId="77777777" w:rsidR="00012E99" w:rsidRPr="00045C5A" w:rsidRDefault="00012E99" w:rsidP="003051AA">
                  <w:pPr>
                    <w:rPr>
                      <w:b/>
                      <w:bCs/>
                    </w:rPr>
                  </w:pPr>
                  <w:r w:rsidRPr="00045C5A">
                    <w:rPr>
                      <w:b/>
                      <w:bCs/>
                    </w:rPr>
                    <w:t>None</w:t>
                  </w:r>
                </w:p>
              </w:tc>
            </w:tr>
          </w:tbl>
          <w:p w14:paraId="72B056DB"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391FE186" w14:textId="77777777" w:rsidTr="003051AA">
              <w:tc>
                <w:tcPr>
                  <w:tcW w:w="4298" w:type="dxa"/>
                </w:tcPr>
                <w:p w14:paraId="7200FF80" w14:textId="77777777" w:rsidR="00012E99" w:rsidRDefault="00012E99" w:rsidP="003051AA">
                  <w:permStart w:id="606626916" w:edGrp="everyone"/>
                </w:p>
              </w:tc>
              <w:tc>
                <w:tcPr>
                  <w:tcW w:w="4228" w:type="dxa"/>
                </w:tcPr>
                <w:p w14:paraId="2B56B9BA" w14:textId="77777777" w:rsidR="00012E99" w:rsidRDefault="00012E99" w:rsidP="003051AA"/>
              </w:tc>
            </w:tr>
            <w:tr w:rsidR="00012E99" w14:paraId="1B5408C7" w14:textId="77777777" w:rsidTr="003051AA">
              <w:tc>
                <w:tcPr>
                  <w:tcW w:w="4298" w:type="dxa"/>
                </w:tcPr>
                <w:p w14:paraId="171B9A10" w14:textId="77777777" w:rsidR="00012E99" w:rsidRDefault="00012E99" w:rsidP="003051AA"/>
              </w:tc>
              <w:tc>
                <w:tcPr>
                  <w:tcW w:w="4228" w:type="dxa"/>
                </w:tcPr>
                <w:p w14:paraId="18F21D20" w14:textId="77777777" w:rsidR="00012E99" w:rsidRDefault="00012E99" w:rsidP="003051AA"/>
              </w:tc>
            </w:tr>
            <w:tr w:rsidR="00012E99" w14:paraId="084285F0" w14:textId="77777777" w:rsidTr="003051AA">
              <w:tc>
                <w:tcPr>
                  <w:tcW w:w="4298" w:type="dxa"/>
                </w:tcPr>
                <w:p w14:paraId="01E17DF5" w14:textId="77777777" w:rsidR="00012E99" w:rsidRDefault="00012E99" w:rsidP="003051AA"/>
              </w:tc>
              <w:tc>
                <w:tcPr>
                  <w:tcW w:w="4228" w:type="dxa"/>
                </w:tcPr>
                <w:p w14:paraId="42A9D44E" w14:textId="77777777" w:rsidR="00012E99" w:rsidRDefault="00012E99" w:rsidP="003051AA"/>
              </w:tc>
            </w:tr>
            <w:permEnd w:id="606626916"/>
          </w:tbl>
          <w:p w14:paraId="7B190B3F" w14:textId="77777777" w:rsidR="00012E99" w:rsidRDefault="00012E99" w:rsidP="003051AA"/>
        </w:tc>
      </w:tr>
      <w:tr w:rsidR="00012E99" w14:paraId="2885A159" w14:textId="77777777" w:rsidTr="003051AA">
        <w:tc>
          <w:tcPr>
            <w:tcW w:w="203" w:type="pct"/>
            <w:gridSpan w:val="2"/>
          </w:tcPr>
          <w:p w14:paraId="1D4AB0C3" w14:textId="77777777" w:rsidR="00012E99" w:rsidRPr="002E51B0" w:rsidRDefault="00012E99" w:rsidP="003051AA">
            <w:pPr>
              <w:rPr>
                <w:b/>
                <w:bCs/>
              </w:rPr>
            </w:pPr>
            <w:r w:rsidRPr="002E51B0">
              <w:rPr>
                <w:b/>
                <w:bCs/>
              </w:rPr>
              <w:t>12</w:t>
            </w:r>
          </w:p>
        </w:tc>
        <w:tc>
          <w:tcPr>
            <w:tcW w:w="746" w:type="pct"/>
            <w:tcBorders>
              <w:right w:val="single" w:sz="4" w:space="0" w:color="auto"/>
            </w:tcBorders>
          </w:tcPr>
          <w:p w14:paraId="556BDFD6" w14:textId="77777777" w:rsidR="00012E99" w:rsidRDefault="00012E99" w:rsidP="003051AA">
            <w:r w:rsidRPr="00C100C4">
              <w:rPr>
                <w:rFonts w:asciiTheme="majorHAnsi" w:hAnsiTheme="majorHAnsi" w:cstheme="majorHAnsi"/>
              </w:rPr>
              <w:t xml:space="preserve">Receipt of equipment, </w:t>
            </w:r>
            <w:r>
              <w:rPr>
                <w:rFonts w:asciiTheme="majorHAnsi" w:hAnsiTheme="majorHAnsi" w:cstheme="majorHAnsi"/>
              </w:rPr>
              <w:t>m</w:t>
            </w:r>
            <w:r w:rsidRPr="00C100C4">
              <w:rPr>
                <w:rFonts w:asciiTheme="majorHAnsi" w:hAnsiTheme="majorHAnsi" w:cstheme="majorHAnsi"/>
              </w:rPr>
              <w:t xml:space="preserve">aterials, drugs, medical writing, </w:t>
            </w:r>
            <w:proofErr w:type="gramStart"/>
            <w:r w:rsidRPr="00C100C4">
              <w:rPr>
                <w:rFonts w:asciiTheme="majorHAnsi" w:hAnsiTheme="majorHAnsi" w:cstheme="majorHAnsi"/>
              </w:rPr>
              <w:t>gifts</w:t>
            </w:r>
            <w:proofErr w:type="gramEnd"/>
            <w:r w:rsidRPr="00C100C4">
              <w:rPr>
                <w:rFonts w:asciiTheme="majorHAnsi" w:hAnsiTheme="majorHAnsi" w:cstheme="majorHAnsi"/>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432D8AB6" w14:textId="77777777" w:rsidTr="003051AA">
              <w:permStart w:id="1951942146" w:edGrp="everyone" w:displacedByCustomXml="next"/>
              <w:sdt>
                <w:sdtPr>
                  <w:id w:val="1819527114"/>
                  <w14:checkbox>
                    <w14:checked w14:val="1"/>
                    <w14:checkedState w14:val="2612" w14:font="MS Gothic"/>
                    <w14:uncheckedState w14:val="2610" w14:font="MS Gothic"/>
                  </w14:checkbox>
                </w:sdtPr>
                <w:sdtContent>
                  <w:tc>
                    <w:tcPr>
                      <w:tcW w:w="426" w:type="dxa"/>
                    </w:tcPr>
                    <w:p w14:paraId="2676FB05" w14:textId="77777777" w:rsidR="00012E99" w:rsidRDefault="00012E99" w:rsidP="003051AA">
                      <w:r>
                        <w:rPr>
                          <w:rFonts w:ascii="MS Gothic" w:eastAsia="MS Gothic" w:hAnsi="MS Gothic" w:hint="eastAsia"/>
                        </w:rPr>
                        <w:t>☒</w:t>
                      </w:r>
                    </w:p>
                  </w:tc>
                </w:sdtContent>
              </w:sdt>
              <w:permEnd w:id="1951942146" w:displacedByCustomXml="prev"/>
              <w:tc>
                <w:tcPr>
                  <w:tcW w:w="8100" w:type="dxa"/>
                </w:tcPr>
                <w:p w14:paraId="3D88C655" w14:textId="77777777" w:rsidR="00012E99" w:rsidRPr="00045C5A" w:rsidRDefault="00012E99" w:rsidP="003051AA">
                  <w:pPr>
                    <w:rPr>
                      <w:b/>
                      <w:bCs/>
                    </w:rPr>
                  </w:pPr>
                  <w:r w:rsidRPr="00045C5A">
                    <w:rPr>
                      <w:b/>
                      <w:bCs/>
                    </w:rPr>
                    <w:t>None</w:t>
                  </w:r>
                </w:p>
              </w:tc>
            </w:tr>
          </w:tbl>
          <w:p w14:paraId="452F4E2B"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0E26FE71" w14:textId="77777777" w:rsidTr="003051AA">
              <w:tc>
                <w:tcPr>
                  <w:tcW w:w="4298" w:type="dxa"/>
                </w:tcPr>
                <w:p w14:paraId="42D6B099" w14:textId="77777777" w:rsidR="00012E99" w:rsidRDefault="00012E99" w:rsidP="003051AA">
                  <w:permStart w:id="1966744160" w:edGrp="everyone"/>
                </w:p>
              </w:tc>
              <w:tc>
                <w:tcPr>
                  <w:tcW w:w="4228" w:type="dxa"/>
                </w:tcPr>
                <w:p w14:paraId="4141A36A" w14:textId="77777777" w:rsidR="00012E99" w:rsidRDefault="00012E99" w:rsidP="003051AA"/>
              </w:tc>
            </w:tr>
            <w:tr w:rsidR="00012E99" w14:paraId="3186E259" w14:textId="77777777" w:rsidTr="003051AA">
              <w:tc>
                <w:tcPr>
                  <w:tcW w:w="4298" w:type="dxa"/>
                </w:tcPr>
                <w:p w14:paraId="08FBDBDE" w14:textId="77777777" w:rsidR="00012E99" w:rsidRDefault="00012E99" w:rsidP="003051AA"/>
              </w:tc>
              <w:tc>
                <w:tcPr>
                  <w:tcW w:w="4228" w:type="dxa"/>
                </w:tcPr>
                <w:p w14:paraId="412E8A92" w14:textId="77777777" w:rsidR="00012E99" w:rsidRDefault="00012E99" w:rsidP="003051AA"/>
              </w:tc>
            </w:tr>
            <w:tr w:rsidR="00012E99" w14:paraId="349532CC" w14:textId="77777777" w:rsidTr="003051AA">
              <w:tc>
                <w:tcPr>
                  <w:tcW w:w="4298" w:type="dxa"/>
                </w:tcPr>
                <w:p w14:paraId="1EA64BF9" w14:textId="77777777" w:rsidR="00012E99" w:rsidRDefault="00012E99" w:rsidP="003051AA"/>
              </w:tc>
              <w:tc>
                <w:tcPr>
                  <w:tcW w:w="4228" w:type="dxa"/>
                </w:tcPr>
                <w:p w14:paraId="6CBD488D" w14:textId="77777777" w:rsidR="00012E99" w:rsidRDefault="00012E99" w:rsidP="003051AA"/>
              </w:tc>
            </w:tr>
            <w:permEnd w:id="1966744160"/>
          </w:tbl>
          <w:p w14:paraId="5ACA9366" w14:textId="77777777" w:rsidR="00012E99" w:rsidRDefault="00012E99" w:rsidP="003051AA"/>
        </w:tc>
      </w:tr>
      <w:tr w:rsidR="00012E99" w14:paraId="171640E6" w14:textId="77777777" w:rsidTr="003051AA">
        <w:trPr>
          <w:trHeight w:val="1457"/>
        </w:trPr>
        <w:tc>
          <w:tcPr>
            <w:tcW w:w="203" w:type="pct"/>
            <w:gridSpan w:val="2"/>
            <w:shd w:val="clear" w:color="auto" w:fill="EEECE1"/>
          </w:tcPr>
          <w:p w14:paraId="298B9F63" w14:textId="77777777" w:rsidR="00012E99" w:rsidRPr="002E51B0" w:rsidRDefault="00012E99" w:rsidP="003051AA">
            <w:pPr>
              <w:rPr>
                <w:b/>
                <w:bCs/>
              </w:rPr>
            </w:pPr>
            <w:r w:rsidRPr="002E51B0">
              <w:rPr>
                <w:b/>
                <w:bCs/>
              </w:rPr>
              <w:t>13</w:t>
            </w:r>
          </w:p>
        </w:tc>
        <w:tc>
          <w:tcPr>
            <w:tcW w:w="746" w:type="pct"/>
            <w:tcBorders>
              <w:right w:val="single" w:sz="4" w:space="0" w:color="auto"/>
            </w:tcBorders>
            <w:shd w:val="clear" w:color="auto" w:fill="EEECE1"/>
          </w:tcPr>
          <w:p w14:paraId="6C6E5A73" w14:textId="77777777" w:rsidR="00012E99" w:rsidRDefault="00012E99" w:rsidP="003051AA">
            <w:r w:rsidRPr="00C100C4">
              <w:rPr>
                <w:rFonts w:asciiTheme="majorHAnsi" w:hAnsiTheme="majorHAnsi" w:cstheme="majorHAnsi"/>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2E99" w14:paraId="55F17798" w14:textId="77777777" w:rsidTr="003051AA">
              <w:permStart w:id="518289570" w:edGrp="everyone" w:displacedByCustomXml="next"/>
              <w:sdt>
                <w:sdtPr>
                  <w:id w:val="-371064729"/>
                  <w14:checkbox>
                    <w14:checked w14:val="1"/>
                    <w14:checkedState w14:val="2612" w14:font="MS Gothic"/>
                    <w14:uncheckedState w14:val="2610" w14:font="MS Gothic"/>
                  </w14:checkbox>
                </w:sdtPr>
                <w:sdtContent>
                  <w:tc>
                    <w:tcPr>
                      <w:tcW w:w="426" w:type="dxa"/>
                    </w:tcPr>
                    <w:p w14:paraId="6090E489" w14:textId="77777777" w:rsidR="00012E99" w:rsidRDefault="00012E99" w:rsidP="003051AA">
                      <w:r>
                        <w:rPr>
                          <w:rFonts w:ascii="MS Gothic" w:eastAsia="MS Gothic" w:hAnsi="MS Gothic" w:hint="eastAsia"/>
                        </w:rPr>
                        <w:t>☒</w:t>
                      </w:r>
                    </w:p>
                  </w:tc>
                </w:sdtContent>
              </w:sdt>
              <w:permEnd w:id="518289570" w:displacedByCustomXml="prev"/>
              <w:tc>
                <w:tcPr>
                  <w:tcW w:w="8100" w:type="dxa"/>
                </w:tcPr>
                <w:p w14:paraId="319C583A" w14:textId="77777777" w:rsidR="00012E99" w:rsidRPr="00045C5A" w:rsidRDefault="00012E99" w:rsidP="003051AA">
                  <w:pPr>
                    <w:rPr>
                      <w:b/>
                      <w:bCs/>
                    </w:rPr>
                  </w:pPr>
                  <w:r w:rsidRPr="00045C5A">
                    <w:rPr>
                      <w:b/>
                      <w:bCs/>
                    </w:rPr>
                    <w:t>None</w:t>
                  </w:r>
                </w:p>
              </w:tc>
            </w:tr>
          </w:tbl>
          <w:p w14:paraId="2B85E9D9" w14:textId="77777777" w:rsidR="00012E99" w:rsidRDefault="00012E99" w:rsidP="003051AA"/>
          <w:tbl>
            <w:tblPr>
              <w:tblStyle w:val="TableGrid"/>
              <w:tblW w:w="0" w:type="auto"/>
              <w:tblLayout w:type="fixed"/>
              <w:tblLook w:val="04A0" w:firstRow="1" w:lastRow="0" w:firstColumn="1" w:lastColumn="0" w:noHBand="0" w:noVBand="1"/>
            </w:tblPr>
            <w:tblGrid>
              <w:gridCol w:w="4298"/>
              <w:gridCol w:w="4228"/>
            </w:tblGrid>
            <w:tr w:rsidR="00012E99" w14:paraId="36ECE534" w14:textId="77777777" w:rsidTr="003051AA">
              <w:tc>
                <w:tcPr>
                  <w:tcW w:w="4298" w:type="dxa"/>
                </w:tcPr>
                <w:p w14:paraId="4B68E553" w14:textId="77777777" w:rsidR="00012E99" w:rsidRDefault="00012E99" w:rsidP="003051AA">
                  <w:permStart w:id="1743931188" w:edGrp="everyone"/>
                </w:p>
              </w:tc>
              <w:tc>
                <w:tcPr>
                  <w:tcW w:w="4228" w:type="dxa"/>
                </w:tcPr>
                <w:p w14:paraId="12328389" w14:textId="77777777" w:rsidR="00012E99" w:rsidRDefault="00012E99" w:rsidP="003051AA"/>
              </w:tc>
            </w:tr>
            <w:tr w:rsidR="00012E99" w14:paraId="6D66D221" w14:textId="77777777" w:rsidTr="003051AA">
              <w:tc>
                <w:tcPr>
                  <w:tcW w:w="4298" w:type="dxa"/>
                </w:tcPr>
                <w:p w14:paraId="3921CBD7" w14:textId="77777777" w:rsidR="00012E99" w:rsidRDefault="00012E99" w:rsidP="003051AA"/>
              </w:tc>
              <w:tc>
                <w:tcPr>
                  <w:tcW w:w="4228" w:type="dxa"/>
                </w:tcPr>
                <w:p w14:paraId="6095C9AD" w14:textId="77777777" w:rsidR="00012E99" w:rsidRDefault="00012E99" w:rsidP="003051AA"/>
              </w:tc>
            </w:tr>
            <w:tr w:rsidR="00012E99" w14:paraId="0603A77B" w14:textId="77777777" w:rsidTr="003051AA">
              <w:tc>
                <w:tcPr>
                  <w:tcW w:w="4298" w:type="dxa"/>
                </w:tcPr>
                <w:p w14:paraId="1C98257D" w14:textId="77777777" w:rsidR="00012E99" w:rsidRDefault="00012E99" w:rsidP="003051AA"/>
              </w:tc>
              <w:tc>
                <w:tcPr>
                  <w:tcW w:w="4228" w:type="dxa"/>
                </w:tcPr>
                <w:p w14:paraId="13E2FCA9" w14:textId="77777777" w:rsidR="00012E99" w:rsidRDefault="00012E99" w:rsidP="003051AA"/>
              </w:tc>
            </w:tr>
            <w:permEnd w:id="1743931188"/>
          </w:tbl>
          <w:p w14:paraId="553CC31E" w14:textId="77777777" w:rsidR="00012E99" w:rsidRDefault="00012E99" w:rsidP="003051AA"/>
        </w:tc>
      </w:tr>
      <w:tr w:rsidR="00012E99" w14:paraId="62A6FA7F" w14:textId="77777777" w:rsidTr="003051AA">
        <w:tc>
          <w:tcPr>
            <w:tcW w:w="203" w:type="pct"/>
            <w:gridSpan w:val="2"/>
            <w:tcBorders>
              <w:left w:val="single" w:sz="4" w:space="0" w:color="auto"/>
              <w:bottom w:val="nil"/>
              <w:right w:val="nil"/>
            </w:tcBorders>
          </w:tcPr>
          <w:p w14:paraId="4BC479B7" w14:textId="77777777" w:rsidR="00012E99" w:rsidRDefault="00012E99" w:rsidP="003051AA"/>
        </w:tc>
        <w:tc>
          <w:tcPr>
            <w:tcW w:w="746" w:type="pct"/>
            <w:tcBorders>
              <w:left w:val="nil"/>
              <w:bottom w:val="nil"/>
              <w:right w:val="nil"/>
            </w:tcBorders>
          </w:tcPr>
          <w:p w14:paraId="4B7E4A3B" w14:textId="77777777" w:rsidR="00012E99" w:rsidRDefault="00012E99" w:rsidP="003051AA"/>
        </w:tc>
        <w:tc>
          <w:tcPr>
            <w:tcW w:w="4051" w:type="pct"/>
            <w:gridSpan w:val="2"/>
            <w:tcBorders>
              <w:left w:val="nil"/>
              <w:bottom w:val="nil"/>
              <w:right w:val="single" w:sz="4" w:space="0" w:color="auto"/>
            </w:tcBorders>
          </w:tcPr>
          <w:p w14:paraId="46F290BA" w14:textId="77777777" w:rsidR="00012E99" w:rsidRDefault="00012E99" w:rsidP="003051AA"/>
        </w:tc>
      </w:tr>
      <w:tr w:rsidR="00012E99" w14:paraId="76882512" w14:textId="77777777" w:rsidTr="003051AA">
        <w:tc>
          <w:tcPr>
            <w:tcW w:w="5000" w:type="pct"/>
            <w:gridSpan w:val="5"/>
            <w:tcBorders>
              <w:top w:val="nil"/>
              <w:left w:val="single" w:sz="4" w:space="0" w:color="auto"/>
              <w:bottom w:val="nil"/>
              <w:right w:val="single" w:sz="4" w:space="0" w:color="auto"/>
            </w:tcBorders>
          </w:tcPr>
          <w:p w14:paraId="3AE4CC8E" w14:textId="77777777" w:rsidR="00012E99" w:rsidRPr="00621D7D" w:rsidRDefault="00012E99" w:rsidP="003051AA">
            <w:pPr>
              <w:rPr>
                <w:b/>
                <w:bCs/>
              </w:rPr>
            </w:pPr>
            <w:r w:rsidRPr="00621D7D">
              <w:rPr>
                <w:b/>
                <w:bCs/>
              </w:rPr>
              <w:t>Please place an “X” next to the following statement to indicate your agreement:</w:t>
            </w:r>
          </w:p>
        </w:tc>
      </w:tr>
      <w:tr w:rsidR="00012E99" w14:paraId="23CBA4B4" w14:textId="77777777" w:rsidTr="003051AA">
        <w:trPr>
          <w:trHeight w:val="441"/>
        </w:trPr>
        <w:permStart w:id="1124077323" w:edGrp="everyone" w:displacedByCustomXml="next"/>
        <w:sdt>
          <w:sdtPr>
            <w:id w:val="-148393430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0031A4C" w14:textId="77777777" w:rsidR="00012E99" w:rsidRDefault="00012E99" w:rsidP="003051AA">
                <w:r>
                  <w:rPr>
                    <w:rFonts w:ascii="MS Gothic" w:eastAsia="MS Gothic" w:hAnsi="MS Gothic" w:hint="eastAsia"/>
                  </w:rPr>
                  <w:t>☒</w:t>
                </w:r>
              </w:p>
            </w:tc>
          </w:sdtContent>
        </w:sdt>
        <w:permEnd w:id="1124077323" w:displacedByCustomXml="prev"/>
        <w:tc>
          <w:tcPr>
            <w:tcW w:w="4797" w:type="pct"/>
            <w:gridSpan w:val="3"/>
            <w:tcBorders>
              <w:top w:val="nil"/>
              <w:left w:val="nil"/>
            </w:tcBorders>
            <w:vAlign w:val="bottom"/>
          </w:tcPr>
          <w:p w14:paraId="7214D210" w14:textId="77777777" w:rsidR="00012E99" w:rsidRDefault="00012E99" w:rsidP="003051AA">
            <w:r>
              <w:t>I certify that I have answered every question and have not altered the wording of any of the questions on this form.</w:t>
            </w:r>
          </w:p>
        </w:tc>
      </w:tr>
    </w:tbl>
    <w:p w14:paraId="567A4EA7" w14:textId="77777777" w:rsidR="00012E99" w:rsidRDefault="00012E99" w:rsidP="00012E99"/>
    <w:p w14:paraId="1C24C48E" w14:textId="77777777" w:rsidR="00012E99" w:rsidRDefault="00012E99"/>
    <w:p w14:paraId="335386E4" w14:textId="266AB3F1" w:rsidR="00012E99" w:rsidRDefault="00012E99"/>
    <w:p w14:paraId="6685F998" w14:textId="77777777" w:rsidR="00012E99" w:rsidRDefault="00012E99"/>
    <w:sectPr w:rsidR="00012E99">
      <w:type w:val="continuous"/>
      <w:pgSz w:w="12240" w:h="15840"/>
      <w:pgMar w:top="700" w:right="520" w:bottom="880" w:left="620" w:header="0" w:footer="682"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721632" w14:textId="77777777" w:rsidR="00065033" w:rsidRDefault="002E65F2">
    <w:pPr>
      <w:pStyle w:val="BodyText"/>
      <w:spacing w:line="14" w:lineRule="auto"/>
      <w:rPr>
        <w:sz w:val="20"/>
      </w:rPr>
    </w:pPr>
    <w:r>
      <w:rPr>
        <w:noProof/>
      </w:rPr>
      <w:pict w14:anchorId="3D559330">
        <v:shapetype id="_x0000_t202" coordsize="21600,21600" o:spt="202" path="m,l,21600r21600,l21600,xe">
          <v:stroke joinstyle="miter"/>
          <v:path gradientshapeok="t" o:connecttype="rect"/>
        </v:shapetype>
        <v:shape id="docshape1" o:spid="_x0000_s2051" type="#_x0000_t202" style="position:absolute;margin-left:33pt;margin-top:746.9pt;width:11.1pt;height:10.0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" filled="f" stroked="f">
          <o:lock v:ext="edit" aspectratio="t" verticies="t" text="t" shapetype="t"/>
          <v:textbox inset="0,0,0,0">
            <w:txbxContent>
              <w:p w14:paraId="5610E811" w14:textId="77777777" w:rsidR="00065033" w:rsidRDefault="00000000">
                <w:pPr>
                  <w:pStyle w:val="BodyText"/>
                  <w:spacing w:line="175" w:lineRule="exact"/>
                  <w:ind w:left="60"/>
                </w:pPr>
                <w:r>
                  <w:rPr>
                    <w:w w:val="91"/>
                  </w:rPr>
                  <w:fldChar w:fldCharType="begin"/>
                </w:r>
                <w:r>
                  <w:rPr>
                    <w:w w:val="91"/>
                  </w:rPr>
                  <w:instrText xml:space="preserve"> PAGE </w:instrText>
                </w:r>
                <w:r>
                  <w:rPr>
                    <w:w w:val="91"/>
                  </w:rPr>
                  <w:fldChar w:fldCharType="separate"/>
                </w:r>
                <w:r>
                  <w:rPr>
                    <w:w w:val="91"/>
                  </w:rPr>
                  <w:t>1</w:t>
                </w:r>
                <w:r>
                  <w:rPr>
                    <w:w w:val="91"/>
                  </w:rPr>
                  <w:fldChar w:fldCharType="end"/>
                </w:r>
              </w:p>
            </w:txbxContent>
          </v:textbox>
          <w10:wrap anchorx="page" anchory="page"/>
        </v:shape>
      </w:pict>
    </w:r>
    <w:r>
      <w:rPr>
        <w:noProof/>
      </w:rPr>
      <w:pict w14:anchorId="4D4F8CD1">
        <v:shape id="docshape2" o:spid="_x0000_s2050" type="#_x0000_t202" style="position:absolute;margin-left:285.75pt;margin-top:746.9pt;width:40.75pt;height:10.0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" filled="f" stroked="f">
          <o:lock v:ext="edit" aspectratio="t" verticies="t" text="t" shapetype="t"/>
          <v:textbox inset="0,0,0,0">
            <w:txbxContent>
              <w:p w14:paraId="5E71AB78" w14:textId="77777777" w:rsidR="00065033" w:rsidRDefault="00000000">
                <w:pPr>
                  <w:pStyle w:val="BodyText"/>
                  <w:spacing w:line="175" w:lineRule="exact"/>
                  <w:ind w:left="20"/>
                </w:pPr>
                <w:r>
                  <w:rPr>
                    <w:spacing w:val="-2"/>
                    <w:w w:val="95"/>
                  </w:rPr>
                  <w:t>12/13/2021</w:t>
                </w:r>
              </w:p>
            </w:txbxContent>
          </v:textbox>
          <w10:wrap anchorx="page" anchory="page"/>
        </v:shape>
      </w:pict>
    </w:r>
    <w:r>
      <w:rPr>
        <w:noProof/>
      </w:rPr>
      <w:pict w14:anchorId="533E32C7">
        <v:shape id="docshape3" o:spid="_x0000_s2049" type="#_x0000_t202" style="position:absolute;margin-left:501.4pt;margin-top:746.9pt;width:75.65pt;height:10.0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" filled="f" stroked="f">
          <o:lock v:ext="edit" aspectratio="t" verticies="t" text="t" shapetype="t"/>
          <v:textbox inset="0,0,0,0">
            <w:txbxContent>
              <w:p w14:paraId="33C5B175" w14:textId="77777777" w:rsidR="00065033" w:rsidRDefault="00000000">
                <w:pPr>
                  <w:pStyle w:val="BodyText"/>
                  <w:spacing w:line="175" w:lineRule="exact"/>
                  <w:ind w:left="20"/>
                </w:pPr>
                <w:r>
                  <w:rPr>
                    <w:w w:val="85"/>
                  </w:rPr>
                  <w:t>ICMJE</w:t>
                </w:r>
                <w:r>
                  <w:rPr>
                    <w:spacing w:val="-6"/>
                  </w:rPr>
                  <w:t xml:space="preserve"> </w:t>
                </w:r>
                <w:r>
                  <w:rPr>
                    <w:w w:val="85"/>
                  </w:rPr>
                  <w:t>Disclosure</w:t>
                </w:r>
                <w:r>
                  <w:rPr>
                    <w:spacing w:val="-1"/>
                    <w:w w:val="85"/>
                  </w:rPr>
                  <w:t xml:space="preserve"> </w:t>
                </w:r>
                <w:r>
                  <w:rPr>
                    <w:spacing w:val="-4"/>
                    <w:w w:val="85"/>
                  </w:rPr>
                  <w:t>Form</w:t>
                </w:r>
              </w:p>
            </w:txbxContent>
          </v:textbox>
          <w10:wrap anchorx="page" anchory="page"/>
        </v:shape>
      </w:pic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hdrShapeDefaults>
    <o:shapedefaults v:ext="edit" spidmax="2052"/>
    <o:shapelayout v:ext="edit">
      <o:idmap v:ext="edit" data="2"/>
    </o:shapelayout>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E99"/>
    <w:rsid w:val="00012E99"/>
    <w:rsid w:val="002E65F2"/>
    <w:rsid w:val="007F46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6E479130"/>
  <w15:chartTrackingRefBased/>
  <w15:docId w15:val="{1B1A382B-F4EA-3740-9105-C78ADFF61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E99"/>
    <w:pPr>
      <w:widowControl w:val="0"/>
      <w:autoSpaceDE w:val="0"/>
      <w:autoSpaceDN w:val="0"/>
    </w:pPr>
    <w:rPr>
      <w:rFonts w:ascii="Arial" w:eastAsia="Arial" w:hAnsi="Arial" w:cs="Arial"/>
      <w:sz w:val="22"/>
      <w:szCs w:val="22"/>
    </w:rPr>
  </w:style>
  <w:style w:type="paragraph" w:styleId="Heading1">
    <w:name w:val="heading 1"/>
    <w:basedOn w:val="Normal"/>
    <w:next w:val="Normal"/>
    <w:link w:val="Heading1Char"/>
    <w:uiPriority w:val="9"/>
    <w:qFormat/>
    <w:rsid w:val="00012E99"/>
    <w:pPr>
      <w:keepNext/>
      <w:keepLines/>
      <w:widowControl/>
      <w:autoSpaceDE/>
      <w:autoSpaceDN/>
      <w:spacing w:before="240"/>
      <w:jc w:val="center"/>
      <w:outlineLvl w:val="0"/>
    </w:pPr>
    <w:rPr>
      <w:rFonts w:asciiTheme="minorHAnsi" w:eastAsiaTheme="majorEastAsia" w:hAnsiTheme="minorHAnsi"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012E99"/>
    <w:rPr>
      <w:sz w:val="16"/>
      <w:szCs w:val="16"/>
    </w:rPr>
  </w:style>
  <w:style w:type="character" w:customStyle="1" w:styleId="BodyTextChar">
    <w:name w:val="Body Text Char"/>
    <w:basedOn w:val="DefaultParagraphFont"/>
    <w:link w:val="BodyText"/>
    <w:uiPriority w:val="1"/>
    <w:rsid w:val="00012E99"/>
    <w:rPr>
      <w:rFonts w:ascii="Arial" w:eastAsia="Arial" w:hAnsi="Arial" w:cs="Arial"/>
      <w:sz w:val="16"/>
      <w:szCs w:val="16"/>
    </w:rPr>
  </w:style>
  <w:style w:type="paragraph" w:customStyle="1" w:styleId="TableParagraph">
    <w:name w:val="Table Paragraph"/>
    <w:basedOn w:val="Normal"/>
    <w:uiPriority w:val="1"/>
    <w:qFormat/>
    <w:rsid w:val="00012E99"/>
    <w:pPr>
      <w:spacing w:before="76"/>
      <w:ind w:left="107"/>
    </w:pPr>
  </w:style>
  <w:style w:type="character" w:customStyle="1" w:styleId="Heading1Char">
    <w:name w:val="Heading 1 Char"/>
    <w:basedOn w:val="DefaultParagraphFont"/>
    <w:link w:val="Heading1"/>
    <w:uiPriority w:val="9"/>
    <w:rsid w:val="00012E99"/>
    <w:rPr>
      <w:rFonts w:eastAsiaTheme="majorEastAsia" w:cstheme="majorBidi"/>
      <w:b/>
      <w:sz w:val="28"/>
      <w:szCs w:val="32"/>
    </w:rPr>
  </w:style>
  <w:style w:type="character" w:styleId="PlaceholderText">
    <w:name w:val="Placeholder Text"/>
    <w:basedOn w:val="DefaultParagraphFont"/>
    <w:uiPriority w:val="99"/>
    <w:semiHidden/>
    <w:rsid w:val="00012E99"/>
    <w:rPr>
      <w:color w:val="808080"/>
    </w:rPr>
  </w:style>
  <w:style w:type="table" w:styleId="TableGrid">
    <w:name w:val="Table Grid"/>
    <w:basedOn w:val="TableNormal"/>
    <w:uiPriority w:val="39"/>
    <w:rsid w:val="00012E99"/>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012E99"/>
    <w:rPr>
      <w:rFont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1DE048A2F7F1D4FB4710BBDC0C2DA82"/>
        <w:category>
          <w:name w:val="General"/>
          <w:gallery w:val="placeholder"/>
        </w:category>
        <w:types>
          <w:type w:val="bbPlcHdr"/>
        </w:types>
        <w:behaviors>
          <w:behavior w:val="content"/>
        </w:behaviors>
        <w:guid w:val="{63100BEF-6AC6-E149-A8DE-8559C9351979}"/>
      </w:docPartPr>
      <w:docPartBody>
        <w:p w:rsidR="00000000" w:rsidRDefault="005F3A78" w:rsidP="005F3A78">
          <w:pPr>
            <w:pStyle w:val="01DE048A2F7F1D4FB4710BBDC0C2DA82"/>
          </w:pPr>
          <w:r w:rsidRPr="00B14F4D">
            <w:t>Click or tap to enter a date.</w:t>
          </w:r>
        </w:p>
      </w:docPartBody>
    </w:docPart>
    <w:docPart>
      <w:docPartPr>
        <w:name w:val="91C584EA7EF94940B115406A21A6588C"/>
        <w:category>
          <w:name w:val="General"/>
          <w:gallery w:val="placeholder"/>
        </w:category>
        <w:types>
          <w:type w:val="bbPlcHdr"/>
        </w:types>
        <w:behaviors>
          <w:behavior w:val="content"/>
        </w:behaviors>
        <w:guid w:val="{9E2781DE-6E91-F748-88F3-23B6F5DC59E2}"/>
      </w:docPartPr>
      <w:docPartBody>
        <w:p w:rsidR="00000000" w:rsidRDefault="005F3A78" w:rsidP="005F3A78">
          <w:pPr>
            <w:pStyle w:val="91C584EA7EF94940B115406A21A6588C"/>
          </w:pPr>
          <w:r w:rsidRPr="00F020A6">
            <w:t>Click or tap here to enter text.</w:t>
          </w:r>
        </w:p>
      </w:docPartBody>
    </w:docPart>
    <w:docPart>
      <w:docPartPr>
        <w:name w:val="906326D4BEEA8A4F9E5E47832BBA75FF"/>
        <w:category>
          <w:name w:val="General"/>
          <w:gallery w:val="placeholder"/>
        </w:category>
        <w:types>
          <w:type w:val="bbPlcHdr"/>
        </w:types>
        <w:behaviors>
          <w:behavior w:val="content"/>
        </w:behaviors>
        <w:guid w:val="{00BD1A8D-62E0-9D49-AC5F-F3D0775C5DBE}"/>
      </w:docPartPr>
      <w:docPartBody>
        <w:p w:rsidR="00000000" w:rsidRDefault="005F3A78" w:rsidP="005F3A78">
          <w:pPr>
            <w:pStyle w:val="906326D4BEEA8A4F9E5E47832BBA75FF"/>
          </w:pPr>
          <w:r w:rsidRPr="00DD2055">
            <w:rPr>
              <w:rStyle w:val="PlaceholderText"/>
            </w:rPr>
            <w:t>Click or tap here to enter text.</w:t>
          </w:r>
        </w:p>
      </w:docPartBody>
    </w:docPart>
    <w:docPart>
      <w:docPartPr>
        <w:name w:val="4C158543B71B80438865BC9FE445A48C"/>
        <w:category>
          <w:name w:val="General"/>
          <w:gallery w:val="placeholder"/>
        </w:category>
        <w:types>
          <w:type w:val="bbPlcHdr"/>
        </w:types>
        <w:behaviors>
          <w:behavior w:val="content"/>
        </w:behaviors>
        <w:guid w:val="{F146EB33-A29A-824E-9E05-777F5717AA80}"/>
      </w:docPartPr>
      <w:docPartBody>
        <w:p w:rsidR="00000000" w:rsidRDefault="005F3A78" w:rsidP="005F3A78">
          <w:pPr>
            <w:pStyle w:val="4C158543B71B80438865BC9FE445A48C"/>
          </w:pPr>
          <w:r w:rsidRPr="00DD2055">
            <w:rPr>
              <w:rStyle w:val="PlaceholderText"/>
            </w:rPr>
            <w:t>Click or tap here to enter text.</w:t>
          </w:r>
        </w:p>
      </w:docPartBody>
    </w:docPart>
    <w:docPart>
      <w:docPartPr>
        <w:name w:val="A1E5BD70E95FB646AAA2EDABB37477F5"/>
        <w:category>
          <w:name w:val="General"/>
          <w:gallery w:val="placeholder"/>
        </w:category>
        <w:types>
          <w:type w:val="bbPlcHdr"/>
        </w:types>
        <w:behaviors>
          <w:behavior w:val="content"/>
        </w:behaviors>
        <w:guid w:val="{9E7DBF95-5C0E-B148-8E11-191B8FAD22CF}"/>
      </w:docPartPr>
      <w:docPartBody>
        <w:p w:rsidR="00000000" w:rsidRDefault="005F3A78" w:rsidP="005F3A78">
          <w:pPr>
            <w:pStyle w:val="A1E5BD70E95FB646AAA2EDABB37477F5"/>
          </w:pPr>
          <w:r w:rsidRPr="00B14F4D">
            <w:t>Click or tap to enter a date.</w:t>
          </w:r>
        </w:p>
      </w:docPartBody>
    </w:docPart>
    <w:docPart>
      <w:docPartPr>
        <w:name w:val="CDAA15C98B450E42AB010E5251E8072D"/>
        <w:category>
          <w:name w:val="General"/>
          <w:gallery w:val="placeholder"/>
        </w:category>
        <w:types>
          <w:type w:val="bbPlcHdr"/>
        </w:types>
        <w:behaviors>
          <w:behavior w:val="content"/>
        </w:behaviors>
        <w:guid w:val="{AA037E54-CFD6-E343-BD28-16E9CA4BA142}"/>
      </w:docPartPr>
      <w:docPartBody>
        <w:p w:rsidR="00000000" w:rsidRDefault="005F3A78" w:rsidP="005F3A78">
          <w:pPr>
            <w:pStyle w:val="CDAA15C98B450E42AB010E5251E8072D"/>
          </w:pPr>
          <w:r w:rsidRPr="00F020A6">
            <w:t>Click or tap here to enter text.</w:t>
          </w:r>
        </w:p>
      </w:docPartBody>
    </w:docPart>
    <w:docPart>
      <w:docPartPr>
        <w:name w:val="B9787EFB9715D54FBF35B2D684F47C95"/>
        <w:category>
          <w:name w:val="General"/>
          <w:gallery w:val="placeholder"/>
        </w:category>
        <w:types>
          <w:type w:val="bbPlcHdr"/>
        </w:types>
        <w:behaviors>
          <w:behavior w:val="content"/>
        </w:behaviors>
        <w:guid w:val="{69EF4540-CA69-C94D-A324-6801904E8192}"/>
      </w:docPartPr>
      <w:docPartBody>
        <w:p w:rsidR="00000000" w:rsidRDefault="005F3A78" w:rsidP="005F3A78">
          <w:pPr>
            <w:pStyle w:val="B9787EFB9715D54FBF35B2D684F47C95"/>
          </w:pPr>
          <w:r w:rsidRPr="00DD2055">
            <w:rPr>
              <w:rStyle w:val="PlaceholderText"/>
            </w:rPr>
            <w:t>Click or tap here to enter text.</w:t>
          </w:r>
        </w:p>
      </w:docPartBody>
    </w:docPart>
    <w:docPart>
      <w:docPartPr>
        <w:name w:val="90344F11D5C42542AEF35A1DC7B87EF1"/>
        <w:category>
          <w:name w:val="General"/>
          <w:gallery w:val="placeholder"/>
        </w:category>
        <w:types>
          <w:type w:val="bbPlcHdr"/>
        </w:types>
        <w:behaviors>
          <w:behavior w:val="content"/>
        </w:behaviors>
        <w:guid w:val="{CC4B68F3-C2A3-A644-B50B-66B7CE9E79D9}"/>
      </w:docPartPr>
      <w:docPartBody>
        <w:p w:rsidR="00000000" w:rsidRDefault="005F3A78" w:rsidP="005F3A78">
          <w:pPr>
            <w:pStyle w:val="90344F11D5C42542AEF35A1DC7B87EF1"/>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A78"/>
    <w:rsid w:val="005F3A78"/>
    <w:rsid w:val="00ED00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DE048A2F7F1D4FB4710BBDC0C2DA82">
    <w:name w:val="01DE048A2F7F1D4FB4710BBDC0C2DA82"/>
    <w:rsid w:val="005F3A78"/>
  </w:style>
  <w:style w:type="paragraph" w:customStyle="1" w:styleId="91C584EA7EF94940B115406A21A6588C">
    <w:name w:val="91C584EA7EF94940B115406A21A6588C"/>
    <w:rsid w:val="005F3A78"/>
  </w:style>
  <w:style w:type="character" w:styleId="PlaceholderText">
    <w:name w:val="Placeholder Text"/>
    <w:basedOn w:val="DefaultParagraphFont"/>
    <w:uiPriority w:val="99"/>
    <w:semiHidden/>
    <w:rsid w:val="005F3A78"/>
    <w:rPr>
      <w:color w:val="808080"/>
    </w:rPr>
  </w:style>
  <w:style w:type="paragraph" w:customStyle="1" w:styleId="906326D4BEEA8A4F9E5E47832BBA75FF">
    <w:name w:val="906326D4BEEA8A4F9E5E47832BBA75FF"/>
    <w:rsid w:val="005F3A78"/>
  </w:style>
  <w:style w:type="paragraph" w:customStyle="1" w:styleId="4C158543B71B80438865BC9FE445A48C">
    <w:name w:val="4C158543B71B80438865BC9FE445A48C"/>
    <w:rsid w:val="005F3A78"/>
  </w:style>
  <w:style w:type="paragraph" w:customStyle="1" w:styleId="A1E5BD70E95FB646AAA2EDABB37477F5">
    <w:name w:val="A1E5BD70E95FB646AAA2EDABB37477F5"/>
    <w:rsid w:val="005F3A78"/>
  </w:style>
  <w:style w:type="paragraph" w:customStyle="1" w:styleId="CDAA15C98B450E42AB010E5251E8072D">
    <w:name w:val="CDAA15C98B450E42AB010E5251E8072D"/>
    <w:rsid w:val="005F3A78"/>
  </w:style>
  <w:style w:type="paragraph" w:customStyle="1" w:styleId="B9787EFB9715D54FBF35B2D684F47C95">
    <w:name w:val="B9787EFB9715D54FBF35B2D684F47C95"/>
    <w:rsid w:val="005F3A78"/>
  </w:style>
  <w:style w:type="paragraph" w:customStyle="1" w:styleId="90344F11D5C42542AEF35A1DC7B87EF1">
    <w:name w:val="90344F11D5C42542AEF35A1DC7B87EF1"/>
    <w:rsid w:val="005F3A7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02</Words>
  <Characters>7423</Characters>
  <Application>Microsoft Office Word</Application>
  <DocSecurity>0</DocSecurity>
  <Lines>61</Lines>
  <Paragraphs>17</Paragraphs>
  <ScaleCrop>false</ScaleCrop>
  <Company/>
  <LinksUpToDate>false</LinksUpToDate>
  <CharactersWithSpaces>8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Vries, Raymond</dc:creator>
  <cp:keywords/>
  <dc:description/>
  <cp:lastModifiedBy>De Vries, Raymond</cp:lastModifiedBy>
  <cp:revision>1</cp:revision>
  <dcterms:created xsi:type="dcterms:W3CDTF">2022-07-18T17:23:00Z</dcterms:created>
  <dcterms:modified xsi:type="dcterms:W3CDTF">2022-07-18T17:25:00Z</dcterms:modified>
</cp:coreProperties>
</file>